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4AF68F" w14:textId="77777777" w:rsidR="000F1AE1" w:rsidRDefault="000F1AE1" w:rsidP="00242C37">
      <w:pPr>
        <w:suppressLineNumbers/>
        <w:spacing w:line="360" w:lineRule="auto"/>
        <w:rPr>
          <w:rFonts w:ascii="Arial" w:hAnsi="Arial" w:cs="Arial"/>
          <w:b/>
          <w:bCs/>
        </w:rPr>
      </w:pPr>
      <w:r w:rsidRPr="00007B9F">
        <w:rPr>
          <w:rFonts w:ascii="Arial" w:hAnsi="Arial" w:cs="Arial"/>
          <w:b/>
          <w:bCs/>
        </w:rPr>
        <w:t>Discrimination of the Veterans Aging Cohort Study Index 2.0 for predicting cause-specific mortality among persons with HIV in Europe and North America</w:t>
      </w:r>
    </w:p>
    <w:p w14:paraId="77D689A6" w14:textId="77777777" w:rsidR="000F1AE1" w:rsidRDefault="000F1AE1" w:rsidP="00242C37">
      <w:pPr>
        <w:suppressLineNumbers/>
        <w:spacing w:after="240" w:line="360" w:lineRule="auto"/>
        <w:rPr>
          <w:rFonts w:ascii="Arial" w:hAnsi="Arial" w:cs="Arial"/>
          <w:b/>
          <w:bCs/>
          <w:sz w:val="22"/>
          <w:szCs w:val="22"/>
        </w:rPr>
      </w:pPr>
    </w:p>
    <w:p w14:paraId="5A16F1ED" w14:textId="610E2CB8" w:rsidR="00314C4C" w:rsidRPr="00B22987" w:rsidRDefault="00D47397" w:rsidP="00242C37">
      <w:pPr>
        <w:suppressLineNumbers/>
        <w:spacing w:after="240" w:line="360" w:lineRule="auto"/>
        <w:rPr>
          <w:rFonts w:ascii="Arial" w:hAnsi="Arial" w:cs="Arial"/>
          <w:b/>
          <w:bCs/>
          <w:sz w:val="22"/>
          <w:szCs w:val="22"/>
        </w:rPr>
      </w:pPr>
      <w:r w:rsidRPr="00B22987">
        <w:rPr>
          <w:rFonts w:ascii="Arial" w:hAnsi="Arial" w:cs="Arial"/>
          <w:b/>
          <w:bCs/>
          <w:sz w:val="22"/>
          <w:szCs w:val="22"/>
        </w:rPr>
        <w:t>Appendix</w:t>
      </w:r>
    </w:p>
    <w:sdt>
      <w:sdtPr>
        <w:rPr>
          <w:rFonts w:ascii="Arial" w:eastAsia="Times New Roman" w:hAnsi="Arial" w:cs="Arial"/>
          <w:color w:val="auto"/>
          <w:sz w:val="22"/>
          <w:szCs w:val="22"/>
          <w:lang w:val="en-GB" w:eastAsia="en-GB"/>
        </w:rPr>
        <w:id w:val="-1027715233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7FAE25C8" w14:textId="52CD7CE5" w:rsidR="00E612C1" w:rsidRPr="00DE6E22" w:rsidRDefault="00E612C1" w:rsidP="00242C37">
          <w:pPr>
            <w:pStyle w:val="TOCHeading"/>
            <w:suppressLineNumbers/>
            <w:rPr>
              <w:rFonts w:ascii="Arial" w:hAnsi="Arial" w:cs="Arial"/>
              <w:b/>
              <w:bCs/>
              <w:color w:val="auto"/>
              <w:sz w:val="22"/>
              <w:szCs w:val="22"/>
            </w:rPr>
          </w:pPr>
          <w:r w:rsidRPr="00DE6E22">
            <w:rPr>
              <w:rFonts w:ascii="Arial" w:hAnsi="Arial" w:cs="Arial"/>
              <w:b/>
              <w:bCs/>
              <w:color w:val="auto"/>
              <w:sz w:val="22"/>
              <w:szCs w:val="22"/>
            </w:rPr>
            <w:t>Contents</w:t>
          </w:r>
        </w:p>
        <w:p w14:paraId="303D3F6C" w14:textId="77777777" w:rsidR="00E612C1" w:rsidRPr="00DE6E22" w:rsidRDefault="00E612C1" w:rsidP="00242C37">
          <w:pPr>
            <w:suppressLineNumbers/>
            <w:rPr>
              <w:rFonts w:ascii="Arial" w:hAnsi="Arial" w:cs="Arial"/>
              <w:sz w:val="22"/>
              <w:szCs w:val="22"/>
              <w:lang w:val="en-US" w:eastAsia="en-US"/>
            </w:rPr>
          </w:pPr>
        </w:p>
        <w:p w14:paraId="2067A328" w14:textId="5D63389E" w:rsidR="00045E42" w:rsidRPr="00045E42" w:rsidRDefault="00E612C1">
          <w:pPr>
            <w:pStyle w:val="TOC1"/>
            <w:rPr>
              <w:rFonts w:ascii="Arial" w:eastAsiaTheme="minorEastAsia" w:hAnsi="Arial" w:cs="Arial"/>
              <w:noProof/>
              <w:kern w:val="2"/>
              <w:sz w:val="20"/>
              <w:szCs w:val="20"/>
              <w14:ligatures w14:val="standardContextual"/>
            </w:rPr>
          </w:pPr>
          <w:r w:rsidRPr="00045E42">
            <w:rPr>
              <w:rFonts w:ascii="Arial" w:hAnsi="Arial" w:cs="Arial"/>
              <w:sz w:val="22"/>
              <w:szCs w:val="22"/>
            </w:rPr>
            <w:fldChar w:fldCharType="begin"/>
          </w:r>
          <w:r w:rsidRPr="00045E42">
            <w:rPr>
              <w:rFonts w:ascii="Arial" w:hAnsi="Arial" w:cs="Arial"/>
              <w:sz w:val="22"/>
              <w:szCs w:val="22"/>
            </w:rPr>
            <w:instrText xml:space="preserve"> TOC \o "1-3" \h \z \u </w:instrText>
          </w:r>
          <w:r w:rsidRPr="00045E42">
            <w:rPr>
              <w:rFonts w:ascii="Arial" w:hAnsi="Arial" w:cs="Arial"/>
              <w:sz w:val="22"/>
              <w:szCs w:val="22"/>
            </w:rPr>
            <w:fldChar w:fldCharType="separate"/>
          </w:r>
          <w:hyperlink w:anchor="_Toc162878759" w:history="1">
            <w:r w:rsidR="00045E42" w:rsidRPr="00045E42">
              <w:rPr>
                <w:rStyle w:val="Hyperlink"/>
                <w:rFonts w:ascii="Arial" w:hAnsi="Arial" w:cs="Arial"/>
                <w:noProof/>
                <w:sz w:val="22"/>
                <w:szCs w:val="22"/>
              </w:rPr>
              <w:t>Cause of death categories</w:t>
            </w:r>
            <w:r w:rsidR="00045E42" w:rsidRPr="00045E42">
              <w:rPr>
                <w:rFonts w:ascii="Arial" w:hAnsi="Arial" w:cs="Arial"/>
                <w:noProof/>
                <w:webHidden/>
                <w:sz w:val="22"/>
                <w:szCs w:val="22"/>
              </w:rPr>
              <w:tab/>
            </w:r>
            <w:r w:rsidR="00045E42" w:rsidRPr="00045E42">
              <w:rPr>
                <w:rFonts w:ascii="Arial" w:hAnsi="Arial" w:cs="Arial"/>
                <w:noProof/>
                <w:webHidden/>
                <w:sz w:val="22"/>
                <w:szCs w:val="22"/>
              </w:rPr>
              <w:fldChar w:fldCharType="begin"/>
            </w:r>
            <w:r w:rsidR="00045E42" w:rsidRPr="00045E42">
              <w:rPr>
                <w:rFonts w:ascii="Arial" w:hAnsi="Arial" w:cs="Arial"/>
                <w:noProof/>
                <w:webHidden/>
                <w:sz w:val="22"/>
                <w:szCs w:val="22"/>
              </w:rPr>
              <w:instrText xml:space="preserve"> PAGEREF _Toc162878759 \h </w:instrText>
            </w:r>
            <w:r w:rsidR="00045E42" w:rsidRPr="00045E42">
              <w:rPr>
                <w:rFonts w:ascii="Arial" w:hAnsi="Arial" w:cs="Arial"/>
                <w:noProof/>
                <w:webHidden/>
                <w:sz w:val="22"/>
                <w:szCs w:val="22"/>
              </w:rPr>
            </w:r>
            <w:r w:rsidR="00045E42" w:rsidRPr="00045E42">
              <w:rPr>
                <w:rFonts w:ascii="Arial" w:hAnsi="Arial" w:cs="Arial"/>
                <w:noProof/>
                <w:webHidden/>
                <w:sz w:val="22"/>
                <w:szCs w:val="22"/>
              </w:rPr>
              <w:fldChar w:fldCharType="separate"/>
            </w:r>
            <w:r w:rsidR="00045E42">
              <w:rPr>
                <w:rFonts w:ascii="Arial" w:hAnsi="Arial" w:cs="Arial"/>
                <w:noProof/>
                <w:webHidden/>
                <w:sz w:val="22"/>
                <w:szCs w:val="22"/>
              </w:rPr>
              <w:t>2</w:t>
            </w:r>
            <w:r w:rsidR="00045E42" w:rsidRPr="00045E42">
              <w:rPr>
                <w:rFonts w:ascii="Arial" w:hAnsi="Arial" w:cs="Arial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42EAE782" w14:textId="40C06085" w:rsidR="00045E42" w:rsidRPr="00045E42" w:rsidRDefault="007F4358">
          <w:pPr>
            <w:pStyle w:val="TOC1"/>
            <w:rPr>
              <w:rFonts w:ascii="Arial" w:eastAsiaTheme="minorEastAsia" w:hAnsi="Arial" w:cs="Arial"/>
              <w:noProof/>
              <w:kern w:val="2"/>
              <w:sz w:val="20"/>
              <w:szCs w:val="20"/>
              <w14:ligatures w14:val="standardContextual"/>
            </w:rPr>
          </w:pPr>
          <w:hyperlink w:anchor="_Toc162878760" w:history="1">
            <w:r w:rsidR="00045E42" w:rsidRPr="00045E42">
              <w:rPr>
                <w:rStyle w:val="Hyperlink"/>
                <w:rFonts w:ascii="Arial" w:hAnsi="Arial" w:cs="Arial"/>
                <w:noProof/>
                <w:sz w:val="22"/>
                <w:szCs w:val="22"/>
              </w:rPr>
              <w:t>Knots for the Royston and Parmar model</w:t>
            </w:r>
            <w:r w:rsidR="00045E42" w:rsidRPr="00045E42">
              <w:rPr>
                <w:rFonts w:ascii="Arial" w:hAnsi="Arial" w:cs="Arial"/>
                <w:noProof/>
                <w:webHidden/>
                <w:sz w:val="22"/>
                <w:szCs w:val="22"/>
              </w:rPr>
              <w:tab/>
            </w:r>
            <w:r w:rsidR="00045E42" w:rsidRPr="00045E42">
              <w:rPr>
                <w:rFonts w:ascii="Arial" w:hAnsi="Arial" w:cs="Arial"/>
                <w:noProof/>
                <w:webHidden/>
                <w:sz w:val="22"/>
                <w:szCs w:val="22"/>
              </w:rPr>
              <w:fldChar w:fldCharType="begin"/>
            </w:r>
            <w:r w:rsidR="00045E42" w:rsidRPr="00045E42">
              <w:rPr>
                <w:rFonts w:ascii="Arial" w:hAnsi="Arial" w:cs="Arial"/>
                <w:noProof/>
                <w:webHidden/>
                <w:sz w:val="22"/>
                <w:szCs w:val="22"/>
              </w:rPr>
              <w:instrText xml:space="preserve"> PAGEREF _Toc162878760 \h </w:instrText>
            </w:r>
            <w:r w:rsidR="00045E42" w:rsidRPr="00045E42">
              <w:rPr>
                <w:rFonts w:ascii="Arial" w:hAnsi="Arial" w:cs="Arial"/>
                <w:noProof/>
                <w:webHidden/>
                <w:sz w:val="22"/>
                <w:szCs w:val="22"/>
              </w:rPr>
            </w:r>
            <w:r w:rsidR="00045E42" w:rsidRPr="00045E42">
              <w:rPr>
                <w:rFonts w:ascii="Arial" w:hAnsi="Arial" w:cs="Arial"/>
                <w:noProof/>
                <w:webHidden/>
                <w:sz w:val="22"/>
                <w:szCs w:val="22"/>
              </w:rPr>
              <w:fldChar w:fldCharType="separate"/>
            </w:r>
            <w:r w:rsidR="00045E42">
              <w:rPr>
                <w:rFonts w:ascii="Arial" w:hAnsi="Arial" w:cs="Arial"/>
                <w:noProof/>
                <w:webHidden/>
                <w:sz w:val="22"/>
                <w:szCs w:val="22"/>
              </w:rPr>
              <w:t>4</w:t>
            </w:r>
            <w:r w:rsidR="00045E42" w:rsidRPr="00045E42">
              <w:rPr>
                <w:rFonts w:ascii="Arial" w:hAnsi="Arial" w:cs="Arial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48C045FC" w14:textId="506625E9" w:rsidR="00045E42" w:rsidRPr="00045E42" w:rsidRDefault="007F4358">
          <w:pPr>
            <w:pStyle w:val="TOC1"/>
            <w:rPr>
              <w:rFonts w:ascii="Arial" w:eastAsiaTheme="minorEastAsia" w:hAnsi="Arial" w:cs="Arial"/>
              <w:noProof/>
              <w:kern w:val="2"/>
              <w:sz w:val="20"/>
              <w:szCs w:val="20"/>
              <w14:ligatures w14:val="standardContextual"/>
            </w:rPr>
          </w:pPr>
          <w:hyperlink w:anchor="_Toc162878761" w:history="1">
            <w:r w:rsidR="00045E42" w:rsidRPr="00045E42">
              <w:rPr>
                <w:rStyle w:val="Hyperlink"/>
                <w:rFonts w:ascii="Arial" w:hAnsi="Arial" w:cs="Arial"/>
                <w:noProof/>
                <w:sz w:val="22"/>
                <w:szCs w:val="22"/>
              </w:rPr>
              <w:t>Assessing linear and non-linear association of VACS Index 2.0 and cause-specific mortality using Bayesian Information Criterion</w:t>
            </w:r>
            <w:r w:rsidR="00045E42" w:rsidRPr="00045E42">
              <w:rPr>
                <w:rFonts w:ascii="Arial" w:hAnsi="Arial" w:cs="Arial"/>
                <w:noProof/>
                <w:webHidden/>
                <w:sz w:val="22"/>
                <w:szCs w:val="22"/>
              </w:rPr>
              <w:tab/>
            </w:r>
            <w:r w:rsidR="00045E42" w:rsidRPr="00045E42">
              <w:rPr>
                <w:rFonts w:ascii="Arial" w:hAnsi="Arial" w:cs="Arial"/>
                <w:noProof/>
                <w:webHidden/>
                <w:sz w:val="22"/>
                <w:szCs w:val="22"/>
              </w:rPr>
              <w:fldChar w:fldCharType="begin"/>
            </w:r>
            <w:r w:rsidR="00045E42" w:rsidRPr="00045E42">
              <w:rPr>
                <w:rFonts w:ascii="Arial" w:hAnsi="Arial" w:cs="Arial"/>
                <w:noProof/>
                <w:webHidden/>
                <w:sz w:val="22"/>
                <w:szCs w:val="22"/>
              </w:rPr>
              <w:instrText xml:space="preserve"> PAGEREF _Toc162878761 \h </w:instrText>
            </w:r>
            <w:r w:rsidR="00045E42" w:rsidRPr="00045E42">
              <w:rPr>
                <w:rFonts w:ascii="Arial" w:hAnsi="Arial" w:cs="Arial"/>
                <w:noProof/>
                <w:webHidden/>
                <w:sz w:val="22"/>
                <w:szCs w:val="22"/>
              </w:rPr>
            </w:r>
            <w:r w:rsidR="00045E42" w:rsidRPr="00045E42">
              <w:rPr>
                <w:rFonts w:ascii="Arial" w:hAnsi="Arial" w:cs="Arial"/>
                <w:noProof/>
                <w:webHidden/>
                <w:sz w:val="22"/>
                <w:szCs w:val="22"/>
              </w:rPr>
              <w:fldChar w:fldCharType="separate"/>
            </w:r>
            <w:r w:rsidR="00045E42">
              <w:rPr>
                <w:rFonts w:ascii="Arial" w:hAnsi="Arial" w:cs="Arial"/>
                <w:noProof/>
                <w:webHidden/>
                <w:sz w:val="22"/>
                <w:szCs w:val="22"/>
              </w:rPr>
              <w:t>7</w:t>
            </w:r>
            <w:r w:rsidR="00045E42" w:rsidRPr="00045E42">
              <w:rPr>
                <w:rFonts w:ascii="Arial" w:hAnsi="Arial" w:cs="Arial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1349B3A2" w14:textId="393D8EE4" w:rsidR="00045E42" w:rsidRPr="00045E42" w:rsidRDefault="007F4358">
          <w:pPr>
            <w:pStyle w:val="TOC1"/>
            <w:rPr>
              <w:rFonts w:ascii="Arial" w:eastAsiaTheme="minorEastAsia" w:hAnsi="Arial" w:cs="Arial"/>
              <w:noProof/>
              <w:kern w:val="2"/>
              <w:sz w:val="20"/>
              <w:szCs w:val="20"/>
              <w14:ligatures w14:val="standardContextual"/>
            </w:rPr>
          </w:pPr>
          <w:hyperlink w:anchor="_Toc162878762" w:history="1">
            <w:r w:rsidR="00045E42" w:rsidRPr="00045E42">
              <w:rPr>
                <w:rStyle w:val="Hyperlink"/>
                <w:rFonts w:ascii="Arial" w:hAnsi="Arial" w:cs="Arial"/>
                <w:noProof/>
                <w:sz w:val="22"/>
                <w:szCs w:val="22"/>
              </w:rPr>
              <w:t>Analysis done using complete cases.</w:t>
            </w:r>
            <w:r w:rsidR="00045E42" w:rsidRPr="00045E42">
              <w:rPr>
                <w:rFonts w:ascii="Arial" w:hAnsi="Arial" w:cs="Arial"/>
                <w:noProof/>
                <w:webHidden/>
                <w:sz w:val="22"/>
                <w:szCs w:val="22"/>
              </w:rPr>
              <w:tab/>
            </w:r>
            <w:r w:rsidR="00045E42" w:rsidRPr="00045E42">
              <w:rPr>
                <w:rFonts w:ascii="Arial" w:hAnsi="Arial" w:cs="Arial"/>
                <w:noProof/>
                <w:webHidden/>
                <w:sz w:val="22"/>
                <w:szCs w:val="22"/>
              </w:rPr>
              <w:fldChar w:fldCharType="begin"/>
            </w:r>
            <w:r w:rsidR="00045E42" w:rsidRPr="00045E42">
              <w:rPr>
                <w:rFonts w:ascii="Arial" w:hAnsi="Arial" w:cs="Arial"/>
                <w:noProof/>
                <w:webHidden/>
                <w:sz w:val="22"/>
                <w:szCs w:val="22"/>
              </w:rPr>
              <w:instrText xml:space="preserve"> PAGEREF _Toc162878762 \h </w:instrText>
            </w:r>
            <w:r w:rsidR="00045E42" w:rsidRPr="00045E42">
              <w:rPr>
                <w:rFonts w:ascii="Arial" w:hAnsi="Arial" w:cs="Arial"/>
                <w:noProof/>
                <w:webHidden/>
                <w:sz w:val="22"/>
                <w:szCs w:val="22"/>
              </w:rPr>
            </w:r>
            <w:r w:rsidR="00045E42" w:rsidRPr="00045E42">
              <w:rPr>
                <w:rFonts w:ascii="Arial" w:hAnsi="Arial" w:cs="Arial"/>
                <w:noProof/>
                <w:webHidden/>
                <w:sz w:val="22"/>
                <w:szCs w:val="22"/>
              </w:rPr>
              <w:fldChar w:fldCharType="separate"/>
            </w:r>
            <w:r w:rsidR="00045E42">
              <w:rPr>
                <w:rFonts w:ascii="Arial" w:hAnsi="Arial" w:cs="Arial"/>
                <w:noProof/>
                <w:webHidden/>
                <w:sz w:val="22"/>
                <w:szCs w:val="22"/>
              </w:rPr>
              <w:t>10</w:t>
            </w:r>
            <w:r w:rsidR="00045E42" w:rsidRPr="00045E42">
              <w:rPr>
                <w:rFonts w:ascii="Arial" w:hAnsi="Arial" w:cs="Arial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0D7D1496" w14:textId="475A0DB2" w:rsidR="00045E42" w:rsidRPr="00045E42" w:rsidRDefault="007F4358">
          <w:pPr>
            <w:pStyle w:val="TOC1"/>
            <w:rPr>
              <w:rFonts w:ascii="Arial" w:eastAsiaTheme="minorEastAsia" w:hAnsi="Arial" w:cs="Arial"/>
              <w:noProof/>
              <w:kern w:val="2"/>
              <w:sz w:val="20"/>
              <w:szCs w:val="20"/>
              <w14:ligatures w14:val="standardContextual"/>
            </w:rPr>
          </w:pPr>
          <w:hyperlink w:anchor="_Toc162878763" w:history="1">
            <w:r w:rsidR="00045E42" w:rsidRPr="00045E42">
              <w:rPr>
                <w:rStyle w:val="Hyperlink"/>
                <w:rFonts w:ascii="Arial" w:hAnsi="Arial" w:cs="Arial"/>
                <w:noProof/>
                <w:sz w:val="22"/>
                <w:szCs w:val="22"/>
              </w:rPr>
              <w:t>Predictors of missingness</w:t>
            </w:r>
            <w:r w:rsidR="00045E42" w:rsidRPr="00045E42">
              <w:rPr>
                <w:rFonts w:ascii="Arial" w:hAnsi="Arial" w:cs="Arial"/>
                <w:noProof/>
                <w:webHidden/>
                <w:sz w:val="22"/>
                <w:szCs w:val="22"/>
              </w:rPr>
              <w:tab/>
            </w:r>
            <w:r w:rsidR="00045E42" w:rsidRPr="00045E42">
              <w:rPr>
                <w:rFonts w:ascii="Arial" w:hAnsi="Arial" w:cs="Arial"/>
                <w:noProof/>
                <w:webHidden/>
                <w:sz w:val="22"/>
                <w:szCs w:val="22"/>
              </w:rPr>
              <w:fldChar w:fldCharType="begin"/>
            </w:r>
            <w:r w:rsidR="00045E42" w:rsidRPr="00045E42">
              <w:rPr>
                <w:rFonts w:ascii="Arial" w:hAnsi="Arial" w:cs="Arial"/>
                <w:noProof/>
                <w:webHidden/>
                <w:sz w:val="22"/>
                <w:szCs w:val="22"/>
              </w:rPr>
              <w:instrText xml:space="preserve"> PAGEREF _Toc162878763 \h </w:instrText>
            </w:r>
            <w:r w:rsidR="00045E42" w:rsidRPr="00045E42">
              <w:rPr>
                <w:rFonts w:ascii="Arial" w:hAnsi="Arial" w:cs="Arial"/>
                <w:noProof/>
                <w:webHidden/>
                <w:sz w:val="22"/>
                <w:szCs w:val="22"/>
              </w:rPr>
            </w:r>
            <w:r w:rsidR="00045E42" w:rsidRPr="00045E42">
              <w:rPr>
                <w:rFonts w:ascii="Arial" w:hAnsi="Arial" w:cs="Arial"/>
                <w:noProof/>
                <w:webHidden/>
                <w:sz w:val="22"/>
                <w:szCs w:val="22"/>
              </w:rPr>
              <w:fldChar w:fldCharType="separate"/>
            </w:r>
            <w:r w:rsidR="00045E42">
              <w:rPr>
                <w:rFonts w:ascii="Arial" w:hAnsi="Arial" w:cs="Arial"/>
                <w:noProof/>
                <w:webHidden/>
                <w:sz w:val="22"/>
                <w:szCs w:val="22"/>
              </w:rPr>
              <w:t>11</w:t>
            </w:r>
            <w:r w:rsidR="00045E42" w:rsidRPr="00045E42">
              <w:rPr>
                <w:rFonts w:ascii="Arial" w:hAnsi="Arial" w:cs="Arial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128B83F4" w14:textId="097C573F" w:rsidR="00045E42" w:rsidRPr="00045E42" w:rsidRDefault="007F4358">
          <w:pPr>
            <w:pStyle w:val="TOC1"/>
            <w:rPr>
              <w:rFonts w:ascii="Arial" w:eastAsiaTheme="minorEastAsia" w:hAnsi="Arial" w:cs="Arial"/>
              <w:noProof/>
              <w:kern w:val="2"/>
              <w:sz w:val="20"/>
              <w:szCs w:val="20"/>
              <w14:ligatures w14:val="standardContextual"/>
            </w:rPr>
          </w:pPr>
          <w:hyperlink w:anchor="_Toc162878764" w:history="1">
            <w:r w:rsidR="00045E42" w:rsidRPr="00045E42">
              <w:rPr>
                <w:rStyle w:val="Hyperlink"/>
                <w:rFonts w:ascii="Arial" w:hAnsi="Arial" w:cs="Arial"/>
                <w:noProof/>
                <w:sz w:val="22"/>
                <w:szCs w:val="22"/>
              </w:rPr>
              <w:t>Multiple imputations</w:t>
            </w:r>
            <w:r w:rsidR="00045E42" w:rsidRPr="00045E42">
              <w:rPr>
                <w:rFonts w:ascii="Arial" w:hAnsi="Arial" w:cs="Arial"/>
                <w:noProof/>
                <w:webHidden/>
                <w:sz w:val="22"/>
                <w:szCs w:val="22"/>
              </w:rPr>
              <w:tab/>
            </w:r>
            <w:r w:rsidR="00045E42" w:rsidRPr="00045E42">
              <w:rPr>
                <w:rFonts w:ascii="Arial" w:hAnsi="Arial" w:cs="Arial"/>
                <w:noProof/>
                <w:webHidden/>
                <w:sz w:val="22"/>
                <w:szCs w:val="22"/>
              </w:rPr>
              <w:fldChar w:fldCharType="begin"/>
            </w:r>
            <w:r w:rsidR="00045E42" w:rsidRPr="00045E42">
              <w:rPr>
                <w:rFonts w:ascii="Arial" w:hAnsi="Arial" w:cs="Arial"/>
                <w:noProof/>
                <w:webHidden/>
                <w:sz w:val="22"/>
                <w:szCs w:val="22"/>
              </w:rPr>
              <w:instrText xml:space="preserve"> PAGEREF _Toc162878764 \h </w:instrText>
            </w:r>
            <w:r w:rsidR="00045E42" w:rsidRPr="00045E42">
              <w:rPr>
                <w:rFonts w:ascii="Arial" w:hAnsi="Arial" w:cs="Arial"/>
                <w:noProof/>
                <w:webHidden/>
                <w:sz w:val="22"/>
                <w:szCs w:val="22"/>
              </w:rPr>
            </w:r>
            <w:r w:rsidR="00045E42" w:rsidRPr="00045E42">
              <w:rPr>
                <w:rFonts w:ascii="Arial" w:hAnsi="Arial" w:cs="Arial"/>
                <w:noProof/>
                <w:webHidden/>
                <w:sz w:val="22"/>
                <w:szCs w:val="22"/>
              </w:rPr>
              <w:fldChar w:fldCharType="separate"/>
            </w:r>
            <w:r w:rsidR="00045E42">
              <w:rPr>
                <w:rFonts w:ascii="Arial" w:hAnsi="Arial" w:cs="Arial"/>
                <w:noProof/>
                <w:webHidden/>
                <w:sz w:val="22"/>
                <w:szCs w:val="22"/>
              </w:rPr>
              <w:t>14</w:t>
            </w:r>
            <w:r w:rsidR="00045E42" w:rsidRPr="00045E42">
              <w:rPr>
                <w:rFonts w:ascii="Arial" w:hAnsi="Arial" w:cs="Arial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0D51E9BB" w14:textId="65810BA0" w:rsidR="00045E42" w:rsidRPr="00045E42" w:rsidRDefault="007F4358">
          <w:pPr>
            <w:pStyle w:val="TOC1"/>
            <w:rPr>
              <w:rFonts w:ascii="Arial" w:eastAsiaTheme="minorEastAsia" w:hAnsi="Arial" w:cs="Arial"/>
              <w:noProof/>
              <w:kern w:val="2"/>
              <w:sz w:val="20"/>
              <w:szCs w:val="20"/>
              <w14:ligatures w14:val="standardContextual"/>
            </w:rPr>
          </w:pPr>
          <w:hyperlink w:anchor="_Toc162878765" w:history="1">
            <w:r w:rsidR="00045E42" w:rsidRPr="00045E42">
              <w:rPr>
                <w:rStyle w:val="Hyperlink"/>
                <w:rFonts w:ascii="Arial" w:hAnsi="Arial" w:cs="Arial"/>
                <w:noProof/>
                <w:sz w:val="22"/>
                <w:szCs w:val="22"/>
              </w:rPr>
              <w:t>Compatibility between the imputation model and the complete case model</w:t>
            </w:r>
            <w:r w:rsidR="00045E42" w:rsidRPr="00045E42">
              <w:rPr>
                <w:rFonts w:ascii="Arial" w:hAnsi="Arial" w:cs="Arial"/>
                <w:noProof/>
                <w:webHidden/>
                <w:sz w:val="22"/>
                <w:szCs w:val="22"/>
              </w:rPr>
              <w:tab/>
            </w:r>
            <w:r w:rsidR="00045E42" w:rsidRPr="00045E42">
              <w:rPr>
                <w:rFonts w:ascii="Arial" w:hAnsi="Arial" w:cs="Arial"/>
                <w:noProof/>
                <w:webHidden/>
                <w:sz w:val="22"/>
                <w:szCs w:val="22"/>
              </w:rPr>
              <w:fldChar w:fldCharType="begin"/>
            </w:r>
            <w:r w:rsidR="00045E42" w:rsidRPr="00045E42">
              <w:rPr>
                <w:rFonts w:ascii="Arial" w:hAnsi="Arial" w:cs="Arial"/>
                <w:noProof/>
                <w:webHidden/>
                <w:sz w:val="22"/>
                <w:szCs w:val="22"/>
              </w:rPr>
              <w:instrText xml:space="preserve"> PAGEREF _Toc162878765 \h </w:instrText>
            </w:r>
            <w:r w:rsidR="00045E42" w:rsidRPr="00045E42">
              <w:rPr>
                <w:rFonts w:ascii="Arial" w:hAnsi="Arial" w:cs="Arial"/>
                <w:noProof/>
                <w:webHidden/>
                <w:sz w:val="22"/>
                <w:szCs w:val="22"/>
              </w:rPr>
            </w:r>
            <w:r w:rsidR="00045E42" w:rsidRPr="00045E42">
              <w:rPr>
                <w:rFonts w:ascii="Arial" w:hAnsi="Arial" w:cs="Arial"/>
                <w:noProof/>
                <w:webHidden/>
                <w:sz w:val="22"/>
                <w:szCs w:val="22"/>
              </w:rPr>
              <w:fldChar w:fldCharType="separate"/>
            </w:r>
            <w:r w:rsidR="00045E42">
              <w:rPr>
                <w:rFonts w:ascii="Arial" w:hAnsi="Arial" w:cs="Arial"/>
                <w:noProof/>
                <w:webHidden/>
                <w:sz w:val="22"/>
                <w:szCs w:val="22"/>
              </w:rPr>
              <w:t>14</w:t>
            </w:r>
            <w:r w:rsidR="00045E42" w:rsidRPr="00045E42">
              <w:rPr>
                <w:rFonts w:ascii="Arial" w:hAnsi="Arial" w:cs="Arial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1A80665B" w14:textId="1D6BDE5A" w:rsidR="00045E42" w:rsidRPr="00045E42" w:rsidRDefault="007F4358">
          <w:pPr>
            <w:pStyle w:val="TOC1"/>
            <w:rPr>
              <w:rFonts w:ascii="Arial" w:eastAsiaTheme="minorEastAsia" w:hAnsi="Arial" w:cs="Arial"/>
              <w:noProof/>
              <w:kern w:val="2"/>
              <w:sz w:val="20"/>
              <w:szCs w:val="20"/>
              <w14:ligatures w14:val="standardContextual"/>
            </w:rPr>
          </w:pPr>
          <w:hyperlink w:anchor="_Toc162878766" w:history="1">
            <w:r w:rsidR="00045E42" w:rsidRPr="00045E42">
              <w:rPr>
                <w:rStyle w:val="Hyperlink"/>
                <w:rFonts w:ascii="Arial" w:hAnsi="Arial" w:cs="Arial"/>
                <w:noProof/>
                <w:sz w:val="22"/>
                <w:szCs w:val="22"/>
              </w:rPr>
              <w:t>References</w:t>
            </w:r>
            <w:r w:rsidR="00045E42" w:rsidRPr="00045E42">
              <w:rPr>
                <w:rFonts w:ascii="Arial" w:hAnsi="Arial" w:cs="Arial"/>
                <w:noProof/>
                <w:webHidden/>
                <w:sz w:val="22"/>
                <w:szCs w:val="22"/>
              </w:rPr>
              <w:tab/>
            </w:r>
            <w:r w:rsidR="00045E42" w:rsidRPr="00045E42">
              <w:rPr>
                <w:rFonts w:ascii="Arial" w:hAnsi="Arial" w:cs="Arial"/>
                <w:noProof/>
                <w:webHidden/>
                <w:sz w:val="22"/>
                <w:szCs w:val="22"/>
              </w:rPr>
              <w:fldChar w:fldCharType="begin"/>
            </w:r>
            <w:r w:rsidR="00045E42" w:rsidRPr="00045E42">
              <w:rPr>
                <w:rFonts w:ascii="Arial" w:hAnsi="Arial" w:cs="Arial"/>
                <w:noProof/>
                <w:webHidden/>
                <w:sz w:val="22"/>
                <w:szCs w:val="22"/>
              </w:rPr>
              <w:instrText xml:space="preserve"> PAGEREF _Toc162878766 \h </w:instrText>
            </w:r>
            <w:r w:rsidR="00045E42" w:rsidRPr="00045E42">
              <w:rPr>
                <w:rFonts w:ascii="Arial" w:hAnsi="Arial" w:cs="Arial"/>
                <w:noProof/>
                <w:webHidden/>
                <w:sz w:val="22"/>
                <w:szCs w:val="22"/>
              </w:rPr>
            </w:r>
            <w:r w:rsidR="00045E42" w:rsidRPr="00045E42">
              <w:rPr>
                <w:rFonts w:ascii="Arial" w:hAnsi="Arial" w:cs="Arial"/>
                <w:noProof/>
                <w:webHidden/>
                <w:sz w:val="22"/>
                <w:szCs w:val="22"/>
              </w:rPr>
              <w:fldChar w:fldCharType="separate"/>
            </w:r>
            <w:r w:rsidR="00045E42">
              <w:rPr>
                <w:rFonts w:ascii="Arial" w:hAnsi="Arial" w:cs="Arial"/>
                <w:noProof/>
                <w:webHidden/>
                <w:sz w:val="22"/>
                <w:szCs w:val="22"/>
              </w:rPr>
              <w:t>17</w:t>
            </w:r>
            <w:r w:rsidR="00045E42" w:rsidRPr="00045E42">
              <w:rPr>
                <w:rFonts w:ascii="Arial" w:hAnsi="Arial" w:cs="Arial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56EC674F" w14:textId="4AE3661C" w:rsidR="00E612C1" w:rsidRPr="00045E42" w:rsidRDefault="00E612C1" w:rsidP="00242C37">
          <w:pPr>
            <w:pStyle w:val="TOC1"/>
            <w:suppressLineNumbers/>
            <w:rPr>
              <w:rFonts w:ascii="Arial" w:hAnsi="Arial" w:cs="Arial"/>
              <w:sz w:val="22"/>
              <w:szCs w:val="22"/>
            </w:rPr>
          </w:pPr>
          <w:r w:rsidRPr="00045E42">
            <w:rPr>
              <w:rFonts w:ascii="Arial" w:hAnsi="Arial" w:cs="Arial"/>
              <w:noProof/>
              <w:sz w:val="22"/>
              <w:szCs w:val="22"/>
            </w:rPr>
            <w:fldChar w:fldCharType="end"/>
          </w:r>
        </w:p>
      </w:sdtContent>
    </w:sdt>
    <w:p w14:paraId="0E5AD048" w14:textId="77777777" w:rsidR="00071DCA" w:rsidRDefault="00071DCA" w:rsidP="00E677A5">
      <w:pPr>
        <w:pStyle w:val="Heading1"/>
        <w:spacing w:after="240" w:line="360" w:lineRule="auto"/>
        <w:rPr>
          <w:rFonts w:ascii="Arial" w:hAnsi="Arial" w:cs="Arial"/>
          <w:b/>
          <w:bCs/>
          <w:color w:val="auto"/>
          <w:sz w:val="22"/>
          <w:szCs w:val="22"/>
        </w:rPr>
        <w:sectPr w:rsidR="00071DCA" w:rsidSect="007F4358">
          <w:footerReference w:type="default" r:id="rId8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C8D66EF" w14:textId="79E93EEE" w:rsidR="004869C4" w:rsidRDefault="00E73064" w:rsidP="00E677A5">
      <w:pPr>
        <w:pStyle w:val="Heading1"/>
        <w:spacing w:after="240" w:line="360" w:lineRule="auto"/>
        <w:rPr>
          <w:rFonts w:ascii="Arial" w:hAnsi="Arial" w:cs="Arial"/>
          <w:sz w:val="22"/>
          <w:szCs w:val="22"/>
        </w:rPr>
      </w:pPr>
      <w:bookmarkStart w:id="0" w:name="_Toc162878759"/>
      <w:r w:rsidRPr="00B22987">
        <w:rPr>
          <w:rFonts w:ascii="Arial" w:hAnsi="Arial" w:cs="Arial"/>
          <w:b/>
          <w:bCs/>
          <w:color w:val="auto"/>
          <w:sz w:val="22"/>
          <w:szCs w:val="22"/>
        </w:rPr>
        <w:lastRenderedPageBreak/>
        <w:t>Cause of death categories</w:t>
      </w:r>
      <w:bookmarkEnd w:id="0"/>
      <w:r w:rsidRPr="00B22987">
        <w:rPr>
          <w:rFonts w:ascii="Arial" w:hAnsi="Arial" w:cs="Arial"/>
          <w:b/>
          <w:bCs/>
          <w:color w:val="auto"/>
          <w:sz w:val="22"/>
          <w:szCs w:val="22"/>
        </w:rPr>
        <w:t xml:space="preserve"> </w:t>
      </w:r>
    </w:p>
    <w:p w14:paraId="5C5732F0" w14:textId="112DAD15" w:rsidR="004869C4" w:rsidRPr="00B22987" w:rsidRDefault="00927382" w:rsidP="00E677A5">
      <w:pPr>
        <w:spacing w:before="240" w:after="240" w:line="360" w:lineRule="auto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en</w:t>
      </w:r>
      <w:r w:rsidR="00E73064" w:rsidRPr="00B22987">
        <w:rPr>
          <w:rFonts w:ascii="Arial" w:hAnsi="Arial" w:cs="Arial"/>
          <w:sz w:val="22"/>
          <w:szCs w:val="22"/>
        </w:rPr>
        <w:t xml:space="preserve"> main categories of causes of death were included in the analysis</w:t>
      </w:r>
      <w:r>
        <w:rPr>
          <w:rFonts w:ascii="Arial" w:hAnsi="Arial" w:cs="Arial"/>
          <w:sz w:val="22"/>
          <w:szCs w:val="22"/>
        </w:rPr>
        <w:t xml:space="preserve"> (</w:t>
      </w:r>
      <w:r w:rsidR="005958B1" w:rsidRPr="005958B1">
        <w:rPr>
          <w:rFonts w:ascii="Arial" w:hAnsi="Arial" w:cs="Arial"/>
          <w:sz w:val="22"/>
          <w:szCs w:val="22"/>
        </w:rPr>
        <w:t xml:space="preserve">Supplementary </w:t>
      </w:r>
      <w:r>
        <w:rPr>
          <w:rFonts w:ascii="Arial" w:hAnsi="Arial" w:cs="Arial"/>
          <w:sz w:val="22"/>
          <w:szCs w:val="22"/>
        </w:rPr>
        <w:t>Table 1)</w:t>
      </w:r>
      <w:r w:rsidR="00E73064" w:rsidRPr="00B22987">
        <w:rPr>
          <w:rFonts w:ascii="Arial" w:hAnsi="Arial" w:cs="Arial"/>
          <w:sz w:val="22"/>
          <w:szCs w:val="22"/>
        </w:rPr>
        <w:t>. Causes of death that had less than 100 events were grouped as ‘other’.</w:t>
      </w:r>
      <w:r w:rsidR="000042D2">
        <w:rPr>
          <w:rFonts w:ascii="Arial" w:hAnsi="Arial" w:cs="Arial"/>
          <w:sz w:val="22"/>
          <w:szCs w:val="22"/>
        </w:rPr>
        <w:t xml:space="preserve"> </w:t>
      </w:r>
      <w:r w:rsidR="00F57E3B">
        <w:rPr>
          <w:rFonts w:ascii="Arial" w:hAnsi="Arial" w:cs="Arial"/>
          <w:sz w:val="22"/>
          <w:szCs w:val="22"/>
        </w:rPr>
        <w:t>H</w:t>
      </w:r>
      <w:r w:rsidR="00F57E3B" w:rsidRPr="00F57E3B">
        <w:rPr>
          <w:rFonts w:ascii="Arial" w:hAnsi="Arial" w:cs="Arial"/>
          <w:sz w:val="22"/>
          <w:szCs w:val="22"/>
        </w:rPr>
        <w:t>epatocellular carcinoma</w:t>
      </w:r>
      <w:r w:rsidR="00F57E3B">
        <w:rPr>
          <w:rFonts w:ascii="Arial" w:hAnsi="Arial" w:cs="Arial"/>
          <w:sz w:val="22"/>
          <w:szCs w:val="22"/>
        </w:rPr>
        <w:t xml:space="preserve"> was counted with liver disease.</w:t>
      </w:r>
      <w:r w:rsidR="000042D2">
        <w:rPr>
          <w:rFonts w:ascii="Arial" w:hAnsi="Arial" w:cs="Arial"/>
          <w:sz w:val="22"/>
          <w:szCs w:val="22"/>
        </w:rPr>
        <w:t xml:space="preserve"> </w:t>
      </w:r>
    </w:p>
    <w:p w14:paraId="558A6064" w14:textId="77777777" w:rsidR="00F467D7" w:rsidRDefault="00F467D7" w:rsidP="00B43006">
      <w:pPr>
        <w:spacing w:before="240" w:after="240"/>
        <w:rPr>
          <w:rFonts w:ascii="Arial" w:hAnsi="Arial" w:cs="Arial"/>
          <w:b/>
          <w:bCs/>
          <w:sz w:val="22"/>
          <w:szCs w:val="22"/>
        </w:rPr>
        <w:sectPr w:rsidR="00F467D7" w:rsidSect="00071DCA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50CBE80E" w14:textId="78EA80D7" w:rsidR="00E73064" w:rsidRPr="00B22987" w:rsidRDefault="009014DD" w:rsidP="00B43006">
      <w:pPr>
        <w:spacing w:before="240" w:after="240"/>
        <w:rPr>
          <w:rFonts w:ascii="Arial" w:hAnsi="Arial" w:cs="Arial"/>
          <w:b/>
          <w:bCs/>
          <w:sz w:val="22"/>
          <w:szCs w:val="22"/>
        </w:rPr>
      </w:pPr>
      <w:r w:rsidRPr="009014DD">
        <w:rPr>
          <w:rFonts w:ascii="Arial" w:hAnsi="Arial" w:cs="Arial"/>
          <w:b/>
          <w:bCs/>
          <w:sz w:val="22"/>
          <w:szCs w:val="22"/>
        </w:rPr>
        <w:lastRenderedPageBreak/>
        <w:t>Supplementary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="00E73064" w:rsidRPr="00B22987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E24AAD">
        <w:rPr>
          <w:rFonts w:ascii="Arial" w:hAnsi="Arial" w:cs="Arial"/>
          <w:b/>
          <w:bCs/>
          <w:sz w:val="22"/>
          <w:szCs w:val="22"/>
        </w:rPr>
        <w:t>1</w:t>
      </w:r>
      <w:r w:rsidR="00E73064" w:rsidRPr="00B22987">
        <w:rPr>
          <w:rFonts w:ascii="Arial" w:hAnsi="Arial" w:cs="Arial"/>
          <w:b/>
          <w:bCs/>
          <w:sz w:val="22"/>
          <w:szCs w:val="22"/>
        </w:rPr>
        <w:t>. Grouped causes of death and corresponding Coding of Death in HIV protocol codes</w:t>
      </w:r>
    </w:p>
    <w:tbl>
      <w:tblPr>
        <w:tblW w:w="81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572"/>
        <w:gridCol w:w="4620"/>
      </w:tblGrid>
      <w:tr w:rsidR="00E73064" w:rsidRPr="00AB1B7F" w14:paraId="00D5DA30" w14:textId="77777777" w:rsidTr="00AB1B7F">
        <w:trPr>
          <w:trHeight w:val="283"/>
          <w:tblHeader/>
        </w:trPr>
        <w:tc>
          <w:tcPr>
            <w:tcW w:w="3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924DF5" w14:textId="77777777" w:rsidR="00E73064" w:rsidRPr="00AB1B7F" w:rsidRDefault="00E73064" w:rsidP="004869C4">
            <w:pPr>
              <w:rPr>
                <w:b/>
                <w:bCs/>
              </w:rPr>
            </w:pPr>
            <w:r w:rsidRPr="00AB1B7F">
              <w:rPr>
                <w:b/>
                <w:bCs/>
              </w:rPr>
              <w:t>Grouped causes of death</w:t>
            </w:r>
          </w:p>
        </w:tc>
        <w:tc>
          <w:tcPr>
            <w:tcW w:w="4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586EC" w14:textId="77777777" w:rsidR="00E73064" w:rsidRPr="00AB1B7F" w:rsidRDefault="00E73064" w:rsidP="004869C4">
            <w:pPr>
              <w:rPr>
                <w:b/>
                <w:bCs/>
              </w:rPr>
            </w:pPr>
            <w:r w:rsidRPr="00AB1B7F">
              <w:rPr>
                <w:b/>
                <w:bCs/>
              </w:rPr>
              <w:t>Coding of Death in HIV protocol codes</w:t>
            </w:r>
          </w:p>
        </w:tc>
      </w:tr>
      <w:tr w:rsidR="00E73064" w:rsidRPr="00AB1B7F" w14:paraId="1C8EFC28" w14:textId="77777777" w:rsidTr="00AB1B7F">
        <w:trPr>
          <w:trHeight w:val="283"/>
        </w:trPr>
        <w:tc>
          <w:tcPr>
            <w:tcW w:w="35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1DBC" w14:textId="77777777" w:rsidR="00E73064" w:rsidRPr="00AB1B7F" w:rsidRDefault="00E73064" w:rsidP="004869C4">
            <w:r w:rsidRPr="00AB1B7F">
              <w:t>AIDS</w:t>
            </w:r>
          </w:p>
        </w:tc>
        <w:tc>
          <w:tcPr>
            <w:tcW w:w="4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74EA" w14:textId="77777777" w:rsidR="00E73064" w:rsidRPr="00AB1B7F" w:rsidRDefault="00E73064" w:rsidP="004869C4">
            <w:r w:rsidRPr="00AB1B7F">
              <w:t>01 AIDS</w:t>
            </w:r>
          </w:p>
        </w:tc>
      </w:tr>
      <w:tr w:rsidR="00E73064" w:rsidRPr="00AB1B7F" w14:paraId="1A8CE340" w14:textId="77777777" w:rsidTr="00AB1B7F">
        <w:trPr>
          <w:trHeight w:val="283"/>
        </w:trPr>
        <w:tc>
          <w:tcPr>
            <w:tcW w:w="3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3CC6" w14:textId="77777777" w:rsidR="00E73064" w:rsidRPr="00AB1B7F" w:rsidRDefault="00E73064" w:rsidP="004869C4">
            <w:r w:rsidRPr="00AB1B7F">
              <w:t> </w:t>
            </w:r>
          </w:p>
        </w:tc>
        <w:tc>
          <w:tcPr>
            <w:tcW w:w="4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3688" w14:textId="77777777" w:rsidR="00E73064" w:rsidRPr="00AB1B7F" w:rsidRDefault="00E73064" w:rsidP="004869C4">
            <w:r w:rsidRPr="00AB1B7F">
              <w:t>01.1 Infection</w:t>
            </w:r>
          </w:p>
        </w:tc>
      </w:tr>
      <w:tr w:rsidR="00E73064" w:rsidRPr="00AB1B7F" w14:paraId="1702B9D9" w14:textId="77777777" w:rsidTr="00AB1B7F">
        <w:trPr>
          <w:trHeight w:val="283"/>
        </w:trPr>
        <w:tc>
          <w:tcPr>
            <w:tcW w:w="35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6D655" w14:textId="77777777" w:rsidR="00E73064" w:rsidRPr="00AB1B7F" w:rsidRDefault="00E73064" w:rsidP="004869C4">
            <w:r w:rsidRPr="00AB1B7F">
              <w:t> </w:t>
            </w:r>
          </w:p>
        </w:tc>
        <w:tc>
          <w:tcPr>
            <w:tcW w:w="4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94AAD" w14:textId="77777777" w:rsidR="00E73064" w:rsidRPr="00AB1B7F" w:rsidRDefault="00E73064" w:rsidP="004869C4">
            <w:r w:rsidRPr="00AB1B7F">
              <w:t>01.2 Malignancy</w:t>
            </w:r>
          </w:p>
        </w:tc>
      </w:tr>
      <w:tr w:rsidR="00B94B2C" w:rsidRPr="00AB1B7F" w14:paraId="18C0867E" w14:textId="77777777" w:rsidTr="00AB1B7F">
        <w:trPr>
          <w:trHeight w:val="283"/>
        </w:trPr>
        <w:tc>
          <w:tcPr>
            <w:tcW w:w="35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4F3197" w14:textId="1FE684CC" w:rsidR="00B94B2C" w:rsidRPr="00AB1B7F" w:rsidRDefault="00B94B2C" w:rsidP="004869C4">
            <w:r w:rsidRPr="00AB1B7F">
              <w:t>Non-AIDS infection</w:t>
            </w:r>
          </w:p>
        </w:tc>
        <w:tc>
          <w:tcPr>
            <w:tcW w:w="4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248D4D" w14:textId="77777777" w:rsidR="00B94B2C" w:rsidRPr="00AB1B7F" w:rsidRDefault="00B94B2C" w:rsidP="004869C4">
            <w:r w:rsidRPr="00AB1B7F">
              <w:t>02 Infection (excluding 01.1)</w:t>
            </w:r>
          </w:p>
          <w:p w14:paraId="165D4651" w14:textId="77777777" w:rsidR="00B94B2C" w:rsidRPr="00AB1B7F" w:rsidRDefault="00B94B2C" w:rsidP="004869C4">
            <w:r w:rsidRPr="00AB1B7F">
              <w:t>02.1 Bacterial</w:t>
            </w:r>
          </w:p>
          <w:p w14:paraId="30C008AE" w14:textId="77777777" w:rsidR="00B94B2C" w:rsidRPr="00AB1B7F" w:rsidRDefault="00B94B2C" w:rsidP="004869C4">
            <w:r w:rsidRPr="00AB1B7F">
              <w:t>02.1.1 Bacterial with sepsis</w:t>
            </w:r>
          </w:p>
          <w:p w14:paraId="528CADA5" w14:textId="77777777" w:rsidR="00B94B2C" w:rsidRPr="00AB1B7F" w:rsidRDefault="00B94B2C" w:rsidP="004869C4">
            <w:r w:rsidRPr="00AB1B7F">
              <w:t>02.2 Others</w:t>
            </w:r>
          </w:p>
          <w:p w14:paraId="7ABE9784" w14:textId="77777777" w:rsidR="00B94B2C" w:rsidRPr="00AB1B7F" w:rsidRDefault="00B94B2C" w:rsidP="004869C4">
            <w:r w:rsidRPr="00AB1B7F">
              <w:t>02.2.1 Other with sepsis</w:t>
            </w:r>
          </w:p>
          <w:p w14:paraId="3A509413" w14:textId="77777777" w:rsidR="00B94B2C" w:rsidRPr="00AB1B7F" w:rsidRDefault="00B94B2C" w:rsidP="004869C4">
            <w:r w:rsidRPr="00AB1B7F">
              <w:t>02.3 Unknown aetiology</w:t>
            </w:r>
          </w:p>
          <w:p w14:paraId="662E4957" w14:textId="17EF7192" w:rsidR="00B94B2C" w:rsidRPr="00AB1B7F" w:rsidRDefault="00B94B2C" w:rsidP="004869C4">
            <w:r w:rsidRPr="00AB1B7F">
              <w:t>02.3.1 Unknown with sepsis</w:t>
            </w:r>
          </w:p>
        </w:tc>
      </w:tr>
      <w:tr w:rsidR="00E73064" w:rsidRPr="00AB1B7F" w14:paraId="1957C579" w14:textId="77777777" w:rsidTr="00AB1B7F">
        <w:trPr>
          <w:trHeight w:val="283"/>
        </w:trPr>
        <w:tc>
          <w:tcPr>
            <w:tcW w:w="3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07BFE" w14:textId="78E23A85" w:rsidR="00E73064" w:rsidRPr="00AB1B7F" w:rsidRDefault="00E73064" w:rsidP="004869C4">
            <w:pPr>
              <w:rPr>
                <w:color w:val="000000"/>
                <w:lang w:val="it-IT"/>
              </w:rPr>
            </w:pPr>
            <w:r w:rsidRPr="00AB1B7F">
              <w:rPr>
                <w:color w:val="000000"/>
                <w:lang w:val="it-IT"/>
              </w:rPr>
              <w:t>Non-AIDS</w:t>
            </w:r>
            <w:r w:rsidR="00A26984" w:rsidRPr="00AB1B7F">
              <w:rPr>
                <w:color w:val="000000"/>
                <w:lang w:val="it-IT"/>
              </w:rPr>
              <w:t xml:space="preserve"> defining cancers</w:t>
            </w:r>
          </w:p>
        </w:tc>
        <w:tc>
          <w:tcPr>
            <w:tcW w:w="4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1A806" w14:textId="77777777" w:rsidR="00E73064" w:rsidRPr="00AB1B7F" w:rsidRDefault="00E73064" w:rsidP="004869C4">
            <w:r w:rsidRPr="00AB1B7F">
              <w:t>04 Malignancy</w:t>
            </w:r>
          </w:p>
        </w:tc>
      </w:tr>
      <w:tr w:rsidR="00E73064" w:rsidRPr="00AB1B7F" w14:paraId="112464CF" w14:textId="77777777" w:rsidTr="00AB1B7F">
        <w:trPr>
          <w:trHeight w:val="283"/>
        </w:trPr>
        <w:tc>
          <w:tcPr>
            <w:tcW w:w="35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7DE2" w14:textId="77777777" w:rsidR="00E73064" w:rsidRPr="00AB1B7F" w:rsidRDefault="00E73064" w:rsidP="004869C4">
            <w:r w:rsidRPr="00AB1B7F">
              <w:t>Liver</w:t>
            </w:r>
          </w:p>
        </w:tc>
        <w:tc>
          <w:tcPr>
            <w:tcW w:w="4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3985" w14:textId="77777777" w:rsidR="00E73064" w:rsidRPr="00AB1B7F" w:rsidRDefault="00E73064" w:rsidP="004869C4">
            <w:r w:rsidRPr="00AB1B7F">
              <w:t>03 Chronic viral hepatitis</w:t>
            </w:r>
          </w:p>
        </w:tc>
      </w:tr>
      <w:tr w:rsidR="00E73064" w:rsidRPr="00AB1B7F" w14:paraId="05C11B7C" w14:textId="77777777" w:rsidTr="00AB1B7F">
        <w:trPr>
          <w:trHeight w:val="283"/>
        </w:trPr>
        <w:tc>
          <w:tcPr>
            <w:tcW w:w="3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033C" w14:textId="77777777" w:rsidR="00E73064" w:rsidRPr="00AB1B7F" w:rsidRDefault="00E73064" w:rsidP="004869C4">
            <w:r w:rsidRPr="00AB1B7F">
              <w:t> </w:t>
            </w:r>
          </w:p>
        </w:tc>
        <w:tc>
          <w:tcPr>
            <w:tcW w:w="4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EAD0" w14:textId="77777777" w:rsidR="00E73064" w:rsidRPr="00AB1B7F" w:rsidRDefault="00E73064" w:rsidP="004869C4">
            <w:r w:rsidRPr="00AB1B7F">
              <w:t>03.1 Hepatitis C virus (HCV)</w:t>
            </w:r>
          </w:p>
        </w:tc>
      </w:tr>
      <w:tr w:rsidR="00E73064" w:rsidRPr="00AB1B7F" w14:paraId="2283CEF5" w14:textId="77777777" w:rsidTr="00AB1B7F">
        <w:trPr>
          <w:trHeight w:val="283"/>
        </w:trPr>
        <w:tc>
          <w:tcPr>
            <w:tcW w:w="3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296E" w14:textId="77777777" w:rsidR="00E73064" w:rsidRPr="00AB1B7F" w:rsidRDefault="00E73064" w:rsidP="004869C4">
            <w:r w:rsidRPr="00AB1B7F">
              <w:t> </w:t>
            </w:r>
          </w:p>
        </w:tc>
        <w:tc>
          <w:tcPr>
            <w:tcW w:w="4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4271" w14:textId="77777777" w:rsidR="00E73064" w:rsidRPr="00AB1B7F" w:rsidRDefault="00E73064" w:rsidP="004869C4">
            <w:r w:rsidRPr="00AB1B7F">
              <w:t>03.1.1 HCV with cirrhosis</w:t>
            </w:r>
          </w:p>
        </w:tc>
      </w:tr>
      <w:tr w:rsidR="00E73064" w:rsidRPr="00AB1B7F" w14:paraId="57EC9AB3" w14:textId="77777777" w:rsidTr="00AB1B7F">
        <w:trPr>
          <w:trHeight w:val="283"/>
        </w:trPr>
        <w:tc>
          <w:tcPr>
            <w:tcW w:w="3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41AE" w14:textId="77777777" w:rsidR="00E73064" w:rsidRPr="00AB1B7F" w:rsidRDefault="00E73064" w:rsidP="004869C4">
            <w:r w:rsidRPr="00AB1B7F">
              <w:t> </w:t>
            </w:r>
          </w:p>
        </w:tc>
        <w:tc>
          <w:tcPr>
            <w:tcW w:w="462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C8F7E49" w14:textId="77777777" w:rsidR="00E73064" w:rsidRPr="00AB1B7F" w:rsidRDefault="00E73064" w:rsidP="004869C4">
            <w:r w:rsidRPr="00AB1B7F">
              <w:t>03.1.2 HCV with liver failure</w:t>
            </w:r>
          </w:p>
        </w:tc>
      </w:tr>
      <w:tr w:rsidR="00E73064" w:rsidRPr="00AB1B7F" w14:paraId="5FD19345" w14:textId="77777777" w:rsidTr="00AB1B7F">
        <w:trPr>
          <w:trHeight w:val="283"/>
        </w:trPr>
        <w:tc>
          <w:tcPr>
            <w:tcW w:w="3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9953" w14:textId="77777777" w:rsidR="00E73064" w:rsidRPr="00AB1B7F" w:rsidRDefault="00E73064" w:rsidP="004869C4">
            <w:r w:rsidRPr="00AB1B7F">
              <w:t> </w:t>
            </w:r>
          </w:p>
        </w:tc>
        <w:tc>
          <w:tcPr>
            <w:tcW w:w="462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7C1C5E3" w14:textId="77777777" w:rsidR="00E73064" w:rsidRPr="00AB1B7F" w:rsidRDefault="00E73064" w:rsidP="004869C4">
            <w:r w:rsidRPr="00AB1B7F">
              <w:t>03.1.3 HCV with liver cancer</w:t>
            </w:r>
          </w:p>
        </w:tc>
      </w:tr>
      <w:tr w:rsidR="00E73064" w:rsidRPr="00AB1B7F" w14:paraId="56E02357" w14:textId="77777777" w:rsidTr="00AB1B7F">
        <w:trPr>
          <w:trHeight w:val="283"/>
        </w:trPr>
        <w:tc>
          <w:tcPr>
            <w:tcW w:w="3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9703" w14:textId="77777777" w:rsidR="00E73064" w:rsidRPr="00AB1B7F" w:rsidRDefault="00E73064" w:rsidP="004869C4">
            <w:r w:rsidRPr="00AB1B7F">
              <w:t> </w:t>
            </w:r>
          </w:p>
        </w:tc>
        <w:tc>
          <w:tcPr>
            <w:tcW w:w="462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5ACF282" w14:textId="77777777" w:rsidR="00E73064" w:rsidRPr="00AB1B7F" w:rsidRDefault="00E73064" w:rsidP="004869C4">
            <w:r w:rsidRPr="00AB1B7F">
              <w:t>03.2 Hepatitis B virus (HBV)</w:t>
            </w:r>
          </w:p>
        </w:tc>
      </w:tr>
      <w:tr w:rsidR="00E73064" w:rsidRPr="00AB1B7F" w14:paraId="3C8AD3FC" w14:textId="77777777" w:rsidTr="00AB1B7F">
        <w:trPr>
          <w:trHeight w:val="283"/>
        </w:trPr>
        <w:tc>
          <w:tcPr>
            <w:tcW w:w="3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B0B2" w14:textId="77777777" w:rsidR="00E73064" w:rsidRPr="00AB1B7F" w:rsidRDefault="00E73064" w:rsidP="004869C4">
            <w:r w:rsidRPr="00AB1B7F">
              <w:t> </w:t>
            </w:r>
          </w:p>
        </w:tc>
        <w:tc>
          <w:tcPr>
            <w:tcW w:w="462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B5F92AE" w14:textId="77777777" w:rsidR="00E73064" w:rsidRPr="00AB1B7F" w:rsidRDefault="00E73064" w:rsidP="004869C4">
            <w:r w:rsidRPr="00AB1B7F">
              <w:t>03.2.1 HBV with cirrhosis</w:t>
            </w:r>
          </w:p>
        </w:tc>
      </w:tr>
      <w:tr w:rsidR="00E73064" w:rsidRPr="00AB1B7F" w14:paraId="4A1A97F6" w14:textId="77777777" w:rsidTr="00AB1B7F">
        <w:trPr>
          <w:trHeight w:val="283"/>
        </w:trPr>
        <w:tc>
          <w:tcPr>
            <w:tcW w:w="3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3BEC" w14:textId="77777777" w:rsidR="00E73064" w:rsidRPr="00AB1B7F" w:rsidRDefault="00E73064" w:rsidP="004869C4">
            <w:r w:rsidRPr="00AB1B7F">
              <w:t> </w:t>
            </w:r>
          </w:p>
        </w:tc>
        <w:tc>
          <w:tcPr>
            <w:tcW w:w="462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24E8A3F" w14:textId="77777777" w:rsidR="00E73064" w:rsidRPr="00AB1B7F" w:rsidRDefault="00E73064" w:rsidP="004869C4">
            <w:r w:rsidRPr="00AB1B7F">
              <w:t>03.2.2 HBV with liver failure</w:t>
            </w:r>
          </w:p>
        </w:tc>
      </w:tr>
      <w:tr w:rsidR="00E73064" w:rsidRPr="00AB1B7F" w14:paraId="31F17061" w14:textId="77777777" w:rsidTr="00AB1B7F">
        <w:trPr>
          <w:trHeight w:val="283"/>
        </w:trPr>
        <w:tc>
          <w:tcPr>
            <w:tcW w:w="3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829E" w14:textId="77777777" w:rsidR="00E73064" w:rsidRPr="00AB1B7F" w:rsidRDefault="00E73064" w:rsidP="004869C4">
            <w:r w:rsidRPr="00AB1B7F">
              <w:t> </w:t>
            </w:r>
          </w:p>
        </w:tc>
        <w:tc>
          <w:tcPr>
            <w:tcW w:w="462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453E7D3" w14:textId="77777777" w:rsidR="00E73064" w:rsidRPr="00AB1B7F" w:rsidRDefault="00E73064" w:rsidP="004869C4">
            <w:r w:rsidRPr="00AB1B7F">
              <w:t>03.2.3 HBV with liver cancer</w:t>
            </w:r>
          </w:p>
        </w:tc>
      </w:tr>
      <w:tr w:rsidR="00E73064" w:rsidRPr="00AB1B7F" w14:paraId="05BE7FF1" w14:textId="77777777" w:rsidTr="00AB1B7F">
        <w:trPr>
          <w:trHeight w:val="283"/>
        </w:trPr>
        <w:tc>
          <w:tcPr>
            <w:tcW w:w="35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11434" w14:textId="77777777" w:rsidR="00E73064" w:rsidRPr="00AB1B7F" w:rsidRDefault="00E73064" w:rsidP="004869C4">
            <w:r w:rsidRPr="00AB1B7F">
              <w:t> </w:t>
            </w:r>
          </w:p>
        </w:tc>
        <w:tc>
          <w:tcPr>
            <w:tcW w:w="462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20D600" w14:textId="77777777" w:rsidR="00E73064" w:rsidRPr="00AB1B7F" w:rsidRDefault="00E73064" w:rsidP="004869C4">
            <w:r w:rsidRPr="00AB1B7F">
              <w:t>04.2 Liver cancer</w:t>
            </w:r>
          </w:p>
        </w:tc>
      </w:tr>
      <w:tr w:rsidR="00E73064" w:rsidRPr="00AB1B7F" w14:paraId="77A33A43" w14:textId="77777777" w:rsidTr="00AB1B7F">
        <w:trPr>
          <w:trHeight w:val="283"/>
        </w:trPr>
        <w:tc>
          <w:tcPr>
            <w:tcW w:w="3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EE07" w14:textId="77777777" w:rsidR="00E73064" w:rsidRPr="00AB1B7F" w:rsidRDefault="00E73064" w:rsidP="004869C4">
            <w:r w:rsidRPr="00AB1B7F">
              <w:t>Cardiovascular</w:t>
            </w:r>
          </w:p>
        </w:tc>
        <w:tc>
          <w:tcPr>
            <w:tcW w:w="4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3E8C90" w14:textId="77777777" w:rsidR="00E73064" w:rsidRPr="00AB1B7F" w:rsidRDefault="00E73064" w:rsidP="004869C4">
            <w:r w:rsidRPr="00AB1B7F">
              <w:t>08.1 Acute myocardial infarction (AMI)</w:t>
            </w:r>
          </w:p>
        </w:tc>
      </w:tr>
      <w:tr w:rsidR="00E73064" w:rsidRPr="00AB1B7F" w14:paraId="75447B1D" w14:textId="77777777" w:rsidTr="00AB1B7F">
        <w:trPr>
          <w:trHeight w:val="283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2742" w14:textId="77777777" w:rsidR="00E73064" w:rsidRPr="00AB1B7F" w:rsidRDefault="00E73064" w:rsidP="004869C4">
            <w:r w:rsidRPr="00AB1B7F">
              <w:t> 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91DFD4" w14:textId="77777777" w:rsidR="00E73064" w:rsidRPr="00AB1B7F" w:rsidRDefault="00E73064" w:rsidP="004869C4">
            <w:r w:rsidRPr="00AB1B7F">
              <w:t>08.1.1 Definitive AMI</w:t>
            </w:r>
          </w:p>
        </w:tc>
      </w:tr>
      <w:tr w:rsidR="00E73064" w:rsidRPr="00AB1B7F" w14:paraId="415D63EB" w14:textId="77777777" w:rsidTr="00AB1B7F">
        <w:trPr>
          <w:trHeight w:val="283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0317" w14:textId="77777777" w:rsidR="00E73064" w:rsidRPr="00AB1B7F" w:rsidRDefault="00E73064" w:rsidP="004869C4">
            <w:r w:rsidRPr="00AB1B7F">
              <w:t> 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67776C" w14:textId="77777777" w:rsidR="00E73064" w:rsidRPr="00AB1B7F" w:rsidRDefault="00E73064" w:rsidP="004869C4">
            <w:r w:rsidRPr="00AB1B7F">
              <w:t>08.1.2 Possible AMI</w:t>
            </w:r>
          </w:p>
        </w:tc>
      </w:tr>
      <w:tr w:rsidR="00E73064" w:rsidRPr="00AB1B7F" w14:paraId="73888E25" w14:textId="77777777" w:rsidTr="00AB1B7F">
        <w:trPr>
          <w:trHeight w:val="283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079D" w14:textId="77777777" w:rsidR="00E73064" w:rsidRPr="00AB1B7F" w:rsidRDefault="00E73064" w:rsidP="004869C4">
            <w:r w:rsidRPr="00AB1B7F">
              <w:t> 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63D253" w14:textId="77777777" w:rsidR="00E73064" w:rsidRPr="00AB1B7F" w:rsidRDefault="00E73064" w:rsidP="004869C4">
            <w:r w:rsidRPr="00AB1B7F">
              <w:t>08.2 Other ischemic heart disease</w:t>
            </w:r>
          </w:p>
        </w:tc>
      </w:tr>
      <w:tr w:rsidR="00E73064" w:rsidRPr="00AB1B7F" w14:paraId="2C901FBF" w14:textId="77777777" w:rsidTr="00AB1B7F">
        <w:trPr>
          <w:trHeight w:val="283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1308" w14:textId="77777777" w:rsidR="00E73064" w:rsidRPr="00AB1B7F" w:rsidRDefault="00E73064" w:rsidP="004869C4">
            <w:r w:rsidRPr="00AB1B7F">
              <w:t> 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6101D5" w14:textId="77777777" w:rsidR="00E73064" w:rsidRPr="00AB1B7F" w:rsidRDefault="00E73064" w:rsidP="004869C4">
            <w:r w:rsidRPr="00AB1B7F">
              <w:t>09 Stroke</w:t>
            </w:r>
          </w:p>
        </w:tc>
      </w:tr>
      <w:tr w:rsidR="00E73064" w:rsidRPr="00AB1B7F" w14:paraId="370B5001" w14:textId="77777777" w:rsidTr="00AB1B7F">
        <w:trPr>
          <w:trHeight w:val="283"/>
        </w:trPr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EB449" w14:textId="77777777" w:rsidR="00E73064" w:rsidRPr="00AB1B7F" w:rsidRDefault="00E73064" w:rsidP="004869C4">
            <w:r w:rsidRPr="00AB1B7F">
              <w:t> 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F71C74" w14:textId="77777777" w:rsidR="00E73064" w:rsidRPr="00AB1B7F" w:rsidRDefault="00E73064" w:rsidP="004869C4">
            <w:r w:rsidRPr="00AB1B7F">
              <w:t>24 Heart or vascular (other causes)</w:t>
            </w:r>
          </w:p>
        </w:tc>
      </w:tr>
      <w:tr w:rsidR="00E73064" w:rsidRPr="00AB1B7F" w14:paraId="2B1F1A9E" w14:textId="77777777" w:rsidTr="00AB1B7F">
        <w:trPr>
          <w:trHeight w:val="283"/>
        </w:trPr>
        <w:tc>
          <w:tcPr>
            <w:tcW w:w="3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033D" w14:textId="77777777" w:rsidR="00E73064" w:rsidRPr="00AB1B7F" w:rsidRDefault="00E73064" w:rsidP="004869C4">
            <w:r w:rsidRPr="00AB1B7F">
              <w:t>Respiratory</w:t>
            </w:r>
          </w:p>
        </w:tc>
        <w:tc>
          <w:tcPr>
            <w:tcW w:w="4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CE22F0" w14:textId="77777777" w:rsidR="00E73064" w:rsidRPr="00AB1B7F" w:rsidRDefault="00E73064" w:rsidP="004869C4">
            <w:r w:rsidRPr="00AB1B7F">
              <w:t>13 Chronic obstructive lung disease</w:t>
            </w:r>
          </w:p>
        </w:tc>
      </w:tr>
      <w:tr w:rsidR="00E73064" w:rsidRPr="00AB1B7F" w14:paraId="7FE2EE54" w14:textId="77777777" w:rsidTr="00AB1B7F">
        <w:trPr>
          <w:trHeight w:val="283"/>
        </w:trPr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CF989" w14:textId="77777777" w:rsidR="00E73064" w:rsidRPr="00AB1B7F" w:rsidRDefault="00E73064" w:rsidP="004869C4">
            <w:r w:rsidRPr="00AB1B7F">
              <w:t> 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0DEA51" w14:textId="77777777" w:rsidR="00E73064" w:rsidRPr="00AB1B7F" w:rsidRDefault="00E73064" w:rsidP="004869C4">
            <w:r w:rsidRPr="00AB1B7F">
              <w:t xml:space="preserve">25 </w:t>
            </w:r>
            <w:proofErr w:type="gramStart"/>
            <w:r w:rsidRPr="00AB1B7F">
              <w:t>Respiratory disease</w:t>
            </w:r>
            <w:proofErr w:type="gramEnd"/>
            <w:r w:rsidRPr="00AB1B7F">
              <w:t xml:space="preserve"> (other causes)</w:t>
            </w:r>
          </w:p>
        </w:tc>
      </w:tr>
      <w:tr w:rsidR="00E73064" w:rsidRPr="00AB1B7F" w14:paraId="58B68A1A" w14:textId="77777777" w:rsidTr="00AB1B7F">
        <w:trPr>
          <w:trHeight w:val="283"/>
        </w:trPr>
        <w:tc>
          <w:tcPr>
            <w:tcW w:w="35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029A" w14:textId="77777777" w:rsidR="00E73064" w:rsidRPr="00AB1B7F" w:rsidRDefault="00E73064" w:rsidP="004869C4">
            <w:r w:rsidRPr="00AB1B7F">
              <w:t>Substance abuse</w:t>
            </w:r>
          </w:p>
        </w:tc>
        <w:tc>
          <w:tcPr>
            <w:tcW w:w="462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316B1FA" w14:textId="77777777" w:rsidR="00E73064" w:rsidRPr="00AB1B7F" w:rsidRDefault="00E73064" w:rsidP="004869C4">
            <w:r w:rsidRPr="00AB1B7F">
              <w:t>19 Substance abuse (active)</w:t>
            </w:r>
          </w:p>
        </w:tc>
      </w:tr>
      <w:tr w:rsidR="00E73064" w:rsidRPr="00AB1B7F" w14:paraId="3E6792FB" w14:textId="77777777" w:rsidTr="00AB1B7F">
        <w:trPr>
          <w:trHeight w:val="283"/>
        </w:trPr>
        <w:tc>
          <w:tcPr>
            <w:tcW w:w="3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EFD1" w14:textId="77777777" w:rsidR="00E73064" w:rsidRPr="00AB1B7F" w:rsidRDefault="00E73064" w:rsidP="004869C4">
            <w:r w:rsidRPr="00AB1B7F">
              <w:t> </w:t>
            </w:r>
          </w:p>
        </w:tc>
        <w:tc>
          <w:tcPr>
            <w:tcW w:w="462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FE9261A" w14:textId="77777777" w:rsidR="00E73064" w:rsidRPr="00AB1B7F" w:rsidRDefault="00E73064" w:rsidP="004869C4">
            <w:r w:rsidRPr="00AB1B7F">
              <w:t>19.1 Chronic alcohol abuse</w:t>
            </w:r>
          </w:p>
        </w:tc>
      </w:tr>
      <w:tr w:rsidR="00E73064" w:rsidRPr="00AB1B7F" w14:paraId="4E66D570" w14:textId="77777777" w:rsidTr="00AB1B7F">
        <w:trPr>
          <w:trHeight w:val="283"/>
        </w:trPr>
        <w:tc>
          <w:tcPr>
            <w:tcW w:w="3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715D" w14:textId="77777777" w:rsidR="00E73064" w:rsidRPr="00AB1B7F" w:rsidRDefault="00E73064" w:rsidP="004869C4">
            <w:r w:rsidRPr="00AB1B7F">
              <w:t> </w:t>
            </w:r>
          </w:p>
        </w:tc>
        <w:tc>
          <w:tcPr>
            <w:tcW w:w="462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BCFCFE1" w14:textId="77777777" w:rsidR="00E73064" w:rsidRPr="00AB1B7F" w:rsidRDefault="00E73064" w:rsidP="004869C4">
            <w:r w:rsidRPr="00AB1B7F">
              <w:t>19.2 Chronic intravenous drug-use</w:t>
            </w:r>
          </w:p>
        </w:tc>
      </w:tr>
      <w:tr w:rsidR="00E73064" w:rsidRPr="00AB1B7F" w14:paraId="03D1301E" w14:textId="77777777" w:rsidTr="00AB1B7F">
        <w:trPr>
          <w:trHeight w:val="283"/>
        </w:trPr>
        <w:tc>
          <w:tcPr>
            <w:tcW w:w="35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6F656" w14:textId="77777777" w:rsidR="00E73064" w:rsidRPr="00AB1B7F" w:rsidRDefault="00E73064" w:rsidP="004869C4">
            <w:r w:rsidRPr="00AB1B7F">
              <w:t> </w:t>
            </w:r>
          </w:p>
        </w:tc>
        <w:tc>
          <w:tcPr>
            <w:tcW w:w="462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F53A7A" w14:textId="77777777" w:rsidR="00E73064" w:rsidRPr="00AB1B7F" w:rsidRDefault="00E73064" w:rsidP="004869C4">
            <w:r w:rsidRPr="00AB1B7F">
              <w:t>19.3 Acute intoxication</w:t>
            </w:r>
          </w:p>
        </w:tc>
      </w:tr>
      <w:tr w:rsidR="00E73064" w:rsidRPr="00AB1B7F" w14:paraId="11B55D74" w14:textId="77777777" w:rsidTr="00AB1B7F">
        <w:trPr>
          <w:trHeight w:val="283"/>
        </w:trPr>
        <w:tc>
          <w:tcPr>
            <w:tcW w:w="3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A18E" w14:textId="532BC6C1" w:rsidR="00E73064" w:rsidRPr="00AB1B7F" w:rsidRDefault="0011771B" w:rsidP="004869C4">
            <w:r w:rsidRPr="00AB1B7F">
              <w:t>Unclassifiable</w:t>
            </w:r>
          </w:p>
        </w:tc>
        <w:tc>
          <w:tcPr>
            <w:tcW w:w="4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556FF8" w14:textId="77777777" w:rsidR="00E73064" w:rsidRPr="00AB1B7F" w:rsidRDefault="00E73064" w:rsidP="004869C4">
            <w:r w:rsidRPr="00AB1B7F">
              <w:t>91 Unclassifiable causes</w:t>
            </w:r>
          </w:p>
        </w:tc>
      </w:tr>
      <w:tr w:rsidR="00E73064" w:rsidRPr="00AB1B7F" w14:paraId="548EE7E8" w14:textId="77777777" w:rsidTr="00AB1B7F">
        <w:trPr>
          <w:trHeight w:val="283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F53E" w14:textId="77777777" w:rsidR="00E73064" w:rsidRPr="00AB1B7F" w:rsidRDefault="00E73064" w:rsidP="004869C4">
            <w:r w:rsidRPr="00AB1B7F">
              <w:t> 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A33E04" w14:textId="77777777" w:rsidR="00E73064" w:rsidRPr="00AB1B7F" w:rsidRDefault="00E73064" w:rsidP="004869C4">
            <w:r w:rsidRPr="00AB1B7F">
              <w:t>92 Unknown</w:t>
            </w:r>
          </w:p>
        </w:tc>
      </w:tr>
      <w:tr w:rsidR="00E73064" w:rsidRPr="00AB1B7F" w14:paraId="2F630306" w14:textId="77777777" w:rsidTr="00AB1B7F">
        <w:trPr>
          <w:trHeight w:val="283"/>
        </w:trPr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3A1ED" w14:textId="77777777" w:rsidR="00E73064" w:rsidRPr="00AB1B7F" w:rsidRDefault="00E73064" w:rsidP="004869C4">
            <w:r w:rsidRPr="00AB1B7F">
              <w:t> 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47B120" w14:textId="77777777" w:rsidR="00E73064" w:rsidRPr="00AB1B7F" w:rsidRDefault="00E73064" w:rsidP="004869C4">
            <w:r w:rsidRPr="00AB1B7F">
              <w:t>92.1 Unknown, competing risks</w:t>
            </w:r>
          </w:p>
        </w:tc>
      </w:tr>
      <w:tr w:rsidR="00E73064" w:rsidRPr="00AB1B7F" w14:paraId="557F2CBC" w14:textId="77777777" w:rsidTr="00AB1B7F">
        <w:trPr>
          <w:trHeight w:val="283"/>
        </w:trPr>
        <w:tc>
          <w:tcPr>
            <w:tcW w:w="3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D453" w14:textId="77777777" w:rsidR="00E73064" w:rsidRPr="00AB1B7F" w:rsidRDefault="00E73064" w:rsidP="004869C4">
            <w:r w:rsidRPr="00AB1B7F">
              <w:t xml:space="preserve">Other </w:t>
            </w:r>
          </w:p>
        </w:tc>
        <w:tc>
          <w:tcPr>
            <w:tcW w:w="4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193126" w14:textId="77777777" w:rsidR="00E73064" w:rsidRPr="00AB1B7F" w:rsidRDefault="00E73064" w:rsidP="004869C4">
            <w:r w:rsidRPr="00AB1B7F">
              <w:t xml:space="preserve">23 Central nervous system disease </w:t>
            </w:r>
          </w:p>
        </w:tc>
      </w:tr>
      <w:tr w:rsidR="00E73064" w:rsidRPr="00AB1B7F" w14:paraId="3E3A4801" w14:textId="77777777" w:rsidTr="00AB1B7F">
        <w:trPr>
          <w:trHeight w:val="283"/>
        </w:trPr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40F67" w14:textId="77777777" w:rsidR="00E73064" w:rsidRPr="00AB1B7F" w:rsidRDefault="00E73064" w:rsidP="004869C4">
            <w:r w:rsidRPr="00AB1B7F">
              <w:t> 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2F937E" w14:textId="77777777" w:rsidR="00E73064" w:rsidRPr="00AB1B7F" w:rsidRDefault="00E73064" w:rsidP="004869C4">
            <w:r w:rsidRPr="00AB1B7F">
              <w:t>90 Other causes</w:t>
            </w:r>
          </w:p>
        </w:tc>
      </w:tr>
      <w:tr w:rsidR="00E73064" w:rsidRPr="00AB1B7F" w14:paraId="4981E5D9" w14:textId="77777777" w:rsidTr="00AB1B7F">
        <w:trPr>
          <w:trHeight w:val="283"/>
        </w:trPr>
        <w:tc>
          <w:tcPr>
            <w:tcW w:w="35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122C" w14:textId="77777777" w:rsidR="00E73064" w:rsidRPr="00AB1B7F" w:rsidRDefault="00E73064" w:rsidP="004869C4">
            <w:r w:rsidRPr="00AB1B7F">
              <w:t>Suicide/accident</w:t>
            </w:r>
          </w:p>
        </w:tc>
        <w:tc>
          <w:tcPr>
            <w:tcW w:w="462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46B0A95" w14:textId="77777777" w:rsidR="00E73064" w:rsidRPr="00AB1B7F" w:rsidRDefault="00E73064" w:rsidP="004869C4">
            <w:r w:rsidRPr="00AB1B7F">
              <w:t xml:space="preserve">16 Accident or other violent death </w:t>
            </w:r>
          </w:p>
        </w:tc>
      </w:tr>
      <w:tr w:rsidR="00E73064" w:rsidRPr="00AB1B7F" w14:paraId="6AE9F08A" w14:textId="77777777" w:rsidTr="00AB1B7F">
        <w:trPr>
          <w:trHeight w:val="283"/>
        </w:trPr>
        <w:tc>
          <w:tcPr>
            <w:tcW w:w="35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8915" w14:textId="77777777" w:rsidR="00E73064" w:rsidRPr="00AB1B7F" w:rsidRDefault="00E73064" w:rsidP="004869C4">
            <w:r w:rsidRPr="00AB1B7F">
              <w:t> </w:t>
            </w:r>
          </w:p>
        </w:tc>
        <w:tc>
          <w:tcPr>
            <w:tcW w:w="462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DA6968A" w14:textId="77777777" w:rsidR="00E73064" w:rsidRPr="00AB1B7F" w:rsidRDefault="00E73064" w:rsidP="004869C4">
            <w:r w:rsidRPr="00AB1B7F">
              <w:t>17 Suicide</w:t>
            </w:r>
          </w:p>
        </w:tc>
      </w:tr>
      <w:tr w:rsidR="00E73064" w:rsidRPr="00AB1B7F" w14:paraId="2A634779" w14:textId="77777777" w:rsidTr="00AB1B7F">
        <w:trPr>
          <w:trHeight w:val="283"/>
        </w:trPr>
        <w:tc>
          <w:tcPr>
            <w:tcW w:w="35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DD81E" w14:textId="77777777" w:rsidR="00E73064" w:rsidRPr="00AB1B7F" w:rsidRDefault="00E73064" w:rsidP="004869C4">
            <w:r w:rsidRPr="00AB1B7F">
              <w:t> </w:t>
            </w:r>
          </w:p>
        </w:tc>
        <w:tc>
          <w:tcPr>
            <w:tcW w:w="462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18C5A6" w14:textId="3C30C443" w:rsidR="00E73064" w:rsidRPr="00AB1B7F" w:rsidRDefault="00E73064" w:rsidP="004869C4">
            <w:r w:rsidRPr="00AB1B7F">
              <w:t>18 Euthanasia</w:t>
            </w:r>
          </w:p>
        </w:tc>
      </w:tr>
    </w:tbl>
    <w:p w14:paraId="4B01E59A" w14:textId="793985DE" w:rsidR="00761E6C" w:rsidRDefault="00107F56" w:rsidP="00761E6C">
      <w:pPr>
        <w:pStyle w:val="Heading1"/>
        <w:spacing w:after="240" w:line="360" w:lineRule="auto"/>
        <w:rPr>
          <w:rFonts w:ascii="Arial" w:hAnsi="Arial" w:cs="Arial"/>
          <w:b/>
          <w:bCs/>
          <w:color w:val="auto"/>
          <w:sz w:val="22"/>
          <w:szCs w:val="22"/>
        </w:rPr>
      </w:pPr>
      <w:bookmarkStart w:id="1" w:name="_Toc162878760"/>
      <w:r>
        <w:rPr>
          <w:rFonts w:ascii="Arial" w:hAnsi="Arial" w:cs="Arial"/>
          <w:b/>
          <w:bCs/>
          <w:color w:val="auto"/>
          <w:sz w:val="22"/>
          <w:szCs w:val="22"/>
        </w:rPr>
        <w:lastRenderedPageBreak/>
        <w:t>K</w:t>
      </w:r>
      <w:r w:rsidR="00761E6C">
        <w:rPr>
          <w:rFonts w:ascii="Arial" w:hAnsi="Arial" w:cs="Arial"/>
          <w:b/>
          <w:bCs/>
          <w:color w:val="auto"/>
          <w:sz w:val="22"/>
          <w:szCs w:val="22"/>
        </w:rPr>
        <w:t>nots for the Royston and Parmar model</w:t>
      </w:r>
      <w:bookmarkEnd w:id="1"/>
    </w:p>
    <w:p w14:paraId="6FB7D06D" w14:textId="6FAEA5F9" w:rsidR="00761E6C" w:rsidRDefault="006063E4" w:rsidP="00F467D7">
      <w:pPr>
        <w:spacing w:line="360" w:lineRule="auto"/>
      </w:pPr>
      <w:r>
        <w:rPr>
          <w:rFonts w:ascii="Arial" w:hAnsi="Arial" w:cs="Arial"/>
          <w:sz w:val="22"/>
          <w:szCs w:val="22"/>
        </w:rPr>
        <w:t>S</w:t>
      </w:r>
      <w:r w:rsidR="00761E6C" w:rsidRPr="00FD1FBE">
        <w:rPr>
          <w:rFonts w:ascii="Arial" w:hAnsi="Arial" w:cs="Arial"/>
          <w:sz w:val="22"/>
          <w:szCs w:val="22"/>
        </w:rPr>
        <w:t xml:space="preserve">election </w:t>
      </w:r>
      <w:r w:rsidR="00400CF1">
        <w:rPr>
          <w:rFonts w:ascii="Arial" w:hAnsi="Arial" w:cs="Arial"/>
          <w:sz w:val="22"/>
          <w:szCs w:val="22"/>
        </w:rPr>
        <w:t xml:space="preserve">of </w:t>
      </w:r>
      <w:r w:rsidR="00FC6F4B">
        <w:rPr>
          <w:rFonts w:ascii="Arial" w:hAnsi="Arial" w:cs="Arial"/>
          <w:sz w:val="22"/>
          <w:szCs w:val="22"/>
        </w:rPr>
        <w:t>the number of interior knots to use when modelling the baseline</w:t>
      </w:r>
      <w:r w:rsidR="00412636">
        <w:rPr>
          <w:rFonts w:ascii="Arial" w:hAnsi="Arial" w:cs="Arial"/>
          <w:sz w:val="22"/>
          <w:szCs w:val="22"/>
        </w:rPr>
        <w:t xml:space="preserve"> </w:t>
      </w:r>
      <w:r w:rsidR="00435702">
        <w:rPr>
          <w:rFonts w:ascii="Arial" w:hAnsi="Arial" w:cs="Arial"/>
          <w:sz w:val="22"/>
          <w:szCs w:val="22"/>
        </w:rPr>
        <w:t xml:space="preserve">cumulative </w:t>
      </w:r>
      <w:r w:rsidR="00412636">
        <w:rPr>
          <w:rFonts w:ascii="Arial" w:hAnsi="Arial" w:cs="Arial"/>
          <w:sz w:val="22"/>
          <w:szCs w:val="22"/>
        </w:rPr>
        <w:t>hazard (1-4</w:t>
      </w:r>
      <w:r w:rsidR="00B43006">
        <w:rPr>
          <w:rFonts w:ascii="Arial" w:hAnsi="Arial" w:cs="Arial"/>
          <w:sz w:val="22"/>
          <w:szCs w:val="22"/>
        </w:rPr>
        <w:t>) was</w:t>
      </w:r>
      <w:r w:rsidR="00761E6C" w:rsidRPr="00FD1FBE">
        <w:rPr>
          <w:rFonts w:ascii="Arial" w:hAnsi="Arial" w:cs="Arial"/>
          <w:sz w:val="22"/>
          <w:szCs w:val="22"/>
        </w:rPr>
        <w:t xml:space="preserve"> made based on the lowest values of BIC</w:t>
      </w:r>
      <w:r w:rsidR="007060A4">
        <w:rPr>
          <w:rFonts w:ascii="Arial" w:hAnsi="Arial" w:cs="Arial"/>
          <w:sz w:val="22"/>
          <w:szCs w:val="22"/>
        </w:rPr>
        <w:t xml:space="preserve"> (</w:t>
      </w:r>
      <w:r w:rsidR="00A33B7E">
        <w:rPr>
          <w:rFonts w:ascii="Arial" w:hAnsi="Arial" w:cs="Arial"/>
          <w:sz w:val="22"/>
          <w:szCs w:val="22"/>
        </w:rPr>
        <w:t xml:space="preserve">underlined </w:t>
      </w:r>
      <w:r w:rsidR="007060A4">
        <w:rPr>
          <w:rFonts w:ascii="Arial" w:hAnsi="Arial" w:cs="Arial"/>
          <w:sz w:val="22"/>
          <w:szCs w:val="22"/>
        </w:rPr>
        <w:t>numbers)</w:t>
      </w:r>
      <w:r w:rsidR="00400CF1">
        <w:rPr>
          <w:rFonts w:ascii="Arial" w:hAnsi="Arial" w:cs="Arial"/>
          <w:sz w:val="22"/>
          <w:szCs w:val="22"/>
        </w:rPr>
        <w:t xml:space="preserve"> (</w:t>
      </w:r>
      <w:r w:rsidR="005958B1" w:rsidRPr="005958B1">
        <w:rPr>
          <w:rFonts w:ascii="Arial" w:hAnsi="Arial" w:cs="Arial"/>
          <w:sz w:val="22"/>
          <w:szCs w:val="22"/>
        </w:rPr>
        <w:t>Supplementary</w:t>
      </w:r>
      <w:r w:rsidR="005958B1">
        <w:rPr>
          <w:rFonts w:ascii="Arial" w:hAnsi="Arial" w:cs="Arial"/>
          <w:sz w:val="22"/>
          <w:szCs w:val="22"/>
        </w:rPr>
        <w:t xml:space="preserve"> </w:t>
      </w:r>
      <w:r w:rsidR="00400CF1">
        <w:rPr>
          <w:rFonts w:ascii="Arial" w:hAnsi="Arial" w:cs="Arial"/>
          <w:sz w:val="22"/>
          <w:szCs w:val="22"/>
        </w:rPr>
        <w:t xml:space="preserve">Table </w:t>
      </w:r>
      <w:r w:rsidR="00580F30">
        <w:rPr>
          <w:rFonts w:ascii="Arial" w:hAnsi="Arial" w:cs="Arial"/>
          <w:sz w:val="22"/>
          <w:szCs w:val="22"/>
        </w:rPr>
        <w:t>2</w:t>
      </w:r>
      <w:r w:rsidR="00400CF1">
        <w:rPr>
          <w:rFonts w:ascii="Arial" w:hAnsi="Arial" w:cs="Arial"/>
          <w:sz w:val="22"/>
          <w:szCs w:val="22"/>
        </w:rPr>
        <w:t>)</w:t>
      </w:r>
      <w:r w:rsidR="00761E6C">
        <w:rPr>
          <w:rFonts w:ascii="Arial" w:hAnsi="Arial" w:cs="Arial"/>
          <w:sz w:val="22"/>
          <w:szCs w:val="22"/>
        </w:rPr>
        <w:t xml:space="preserve">. </w:t>
      </w:r>
      <w:r w:rsidR="004A7318" w:rsidRPr="004A7318">
        <w:rPr>
          <w:rFonts w:ascii="Arial" w:hAnsi="Arial" w:cs="Arial"/>
          <w:sz w:val="22"/>
          <w:szCs w:val="22"/>
        </w:rPr>
        <w:t xml:space="preserve">Based on </w:t>
      </w:r>
      <w:r w:rsidR="00405C53" w:rsidRPr="004A7318">
        <w:rPr>
          <w:rFonts w:ascii="Arial" w:hAnsi="Arial" w:cs="Arial"/>
          <w:sz w:val="22"/>
          <w:szCs w:val="22"/>
        </w:rPr>
        <w:t>this assessment</w:t>
      </w:r>
      <w:r w:rsidR="004A7318" w:rsidRPr="004A7318">
        <w:rPr>
          <w:rFonts w:ascii="Arial" w:hAnsi="Arial" w:cs="Arial"/>
          <w:sz w:val="22"/>
          <w:szCs w:val="22"/>
        </w:rPr>
        <w:t xml:space="preserve">, it was determined that a Royston and Parmar model with 2 degrees of freedom, corresponding to one internal knot positioned at the 50th </w:t>
      </w:r>
      <w:r w:rsidR="00405C53" w:rsidRPr="004A7318">
        <w:rPr>
          <w:rFonts w:ascii="Arial" w:hAnsi="Arial" w:cs="Arial"/>
          <w:sz w:val="22"/>
          <w:szCs w:val="22"/>
        </w:rPr>
        <w:t>percentile,</w:t>
      </w:r>
      <w:r w:rsidR="004A7318" w:rsidRPr="004A7318">
        <w:rPr>
          <w:rFonts w:ascii="Arial" w:hAnsi="Arial" w:cs="Arial"/>
          <w:sz w:val="22"/>
          <w:szCs w:val="22"/>
        </w:rPr>
        <w:t xml:space="preserve"> provided a satisfactory fit to the data</w:t>
      </w:r>
      <w:r w:rsidR="00302F82">
        <w:rPr>
          <w:rFonts w:ascii="Arial" w:hAnsi="Arial" w:cs="Arial"/>
          <w:sz w:val="22"/>
          <w:szCs w:val="22"/>
        </w:rPr>
        <w:t xml:space="preserve"> for all outcomes of interest</w:t>
      </w:r>
      <w:r w:rsidR="000042D2">
        <w:rPr>
          <w:rFonts w:ascii="Arial" w:hAnsi="Arial" w:cs="Arial"/>
          <w:sz w:val="22"/>
          <w:szCs w:val="22"/>
        </w:rPr>
        <w:t>.</w:t>
      </w:r>
    </w:p>
    <w:p w14:paraId="03C9EFD3" w14:textId="77777777" w:rsidR="00F467D7" w:rsidRDefault="00F467D7" w:rsidP="00761E6C">
      <w:pPr>
        <w:spacing w:after="240" w:line="360" w:lineRule="auto"/>
        <w:rPr>
          <w:rFonts w:ascii="Arial" w:hAnsi="Arial" w:cs="Arial"/>
          <w:b/>
          <w:bCs/>
          <w:sz w:val="22"/>
          <w:szCs w:val="22"/>
        </w:rPr>
        <w:sectPr w:rsidR="00F467D7" w:rsidSect="00F467D7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79C3CD72" w14:textId="10122CF0" w:rsidR="00761E6C" w:rsidRPr="00C76C6C" w:rsidRDefault="009014DD" w:rsidP="00761E6C">
      <w:pPr>
        <w:spacing w:after="240" w:line="360" w:lineRule="auto"/>
        <w:rPr>
          <w:rFonts w:ascii="Arial" w:hAnsi="Arial" w:cs="Arial"/>
          <w:b/>
          <w:bCs/>
          <w:sz w:val="22"/>
          <w:szCs w:val="22"/>
        </w:rPr>
      </w:pPr>
      <w:r w:rsidRPr="009014DD">
        <w:rPr>
          <w:rFonts w:ascii="Arial" w:hAnsi="Arial" w:cs="Arial"/>
          <w:b/>
          <w:bCs/>
          <w:sz w:val="22"/>
          <w:szCs w:val="22"/>
        </w:rPr>
        <w:lastRenderedPageBreak/>
        <w:t>Supplementary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="00761E6C" w:rsidRPr="00C76C6C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580F30">
        <w:rPr>
          <w:rFonts w:ascii="Arial" w:hAnsi="Arial" w:cs="Arial"/>
          <w:b/>
          <w:bCs/>
          <w:sz w:val="22"/>
          <w:szCs w:val="22"/>
        </w:rPr>
        <w:t>2</w:t>
      </w:r>
      <w:r w:rsidR="00761E6C" w:rsidRPr="00C76C6C">
        <w:rPr>
          <w:rFonts w:ascii="Arial" w:hAnsi="Arial" w:cs="Arial"/>
          <w:b/>
          <w:bCs/>
          <w:sz w:val="22"/>
          <w:szCs w:val="22"/>
        </w:rPr>
        <w:t xml:space="preserve">. </w:t>
      </w:r>
      <w:r w:rsidR="001D42AA">
        <w:rPr>
          <w:rFonts w:ascii="Arial" w:hAnsi="Arial" w:cs="Arial"/>
          <w:b/>
          <w:bCs/>
          <w:sz w:val="22"/>
          <w:szCs w:val="22"/>
        </w:rPr>
        <w:t xml:space="preserve">Assessing degree of freedom to model baseline hazard using </w:t>
      </w:r>
      <w:r w:rsidR="00761E6C" w:rsidRPr="00C76C6C">
        <w:rPr>
          <w:rFonts w:ascii="Arial" w:hAnsi="Arial" w:cs="Arial"/>
          <w:b/>
          <w:bCs/>
          <w:sz w:val="22"/>
          <w:szCs w:val="22"/>
        </w:rPr>
        <w:t xml:space="preserve">Bayesian Information Criterion </w:t>
      </w:r>
    </w:p>
    <w:tbl>
      <w:tblPr>
        <w:tblW w:w="5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080"/>
        <w:gridCol w:w="1420"/>
        <w:gridCol w:w="1220"/>
      </w:tblGrid>
      <w:tr w:rsidR="008E4671" w:rsidRPr="00AB1B7F" w14:paraId="598B4E36" w14:textId="77777777" w:rsidTr="00AB1B7F">
        <w:trPr>
          <w:trHeight w:val="340"/>
          <w:tblHeader/>
        </w:trPr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AD8553" w14:textId="655D6A38" w:rsidR="008E4671" w:rsidRPr="00AB1B7F" w:rsidRDefault="008E4671" w:rsidP="000F3D37">
            <w:pPr>
              <w:rPr>
                <w:b/>
                <w:bCs/>
                <w:color w:val="000000"/>
              </w:rPr>
            </w:pPr>
            <w:r w:rsidRPr="00AB1B7F">
              <w:rPr>
                <w:b/>
                <w:bCs/>
                <w:color w:val="000000"/>
              </w:rPr>
              <w:t> </w:t>
            </w:r>
            <w:r w:rsidR="00D83C0C" w:rsidRPr="00AB1B7F">
              <w:rPr>
                <w:b/>
                <w:bCs/>
                <w:color w:val="000000"/>
              </w:rPr>
              <w:t>Outcom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E0A52F" w14:textId="77777777" w:rsidR="008E4671" w:rsidRPr="00AB1B7F" w:rsidRDefault="008E4671" w:rsidP="00FF25E6">
            <w:pPr>
              <w:jc w:val="center"/>
              <w:rPr>
                <w:b/>
                <w:bCs/>
                <w:color w:val="000000"/>
              </w:rPr>
            </w:pPr>
            <w:r w:rsidRPr="00AB1B7F">
              <w:rPr>
                <w:b/>
                <w:bCs/>
                <w:color w:val="000000"/>
              </w:rPr>
              <w:t>Degrees of freedom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86056F" w14:textId="77777777" w:rsidR="008E4671" w:rsidRPr="00AB1B7F" w:rsidRDefault="008E4671" w:rsidP="000F3D37">
            <w:pPr>
              <w:rPr>
                <w:b/>
                <w:bCs/>
                <w:color w:val="000000"/>
              </w:rPr>
            </w:pPr>
            <w:r w:rsidRPr="00AB1B7F">
              <w:rPr>
                <w:b/>
                <w:bCs/>
                <w:color w:val="000000"/>
              </w:rPr>
              <w:t>BIC</w:t>
            </w:r>
          </w:p>
        </w:tc>
      </w:tr>
      <w:tr w:rsidR="008E4671" w:rsidRPr="00AB1B7F" w14:paraId="2220E594" w14:textId="77777777" w:rsidTr="00AB1B7F">
        <w:trPr>
          <w:trHeight w:val="340"/>
        </w:trPr>
        <w:tc>
          <w:tcPr>
            <w:tcW w:w="3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541E" w14:textId="77777777" w:rsidR="008E4671" w:rsidRPr="00AB1B7F" w:rsidRDefault="008E4671" w:rsidP="000F3D37">
            <w:pPr>
              <w:rPr>
                <w:color w:val="000000"/>
              </w:rPr>
            </w:pPr>
            <w:r w:rsidRPr="00AB1B7F">
              <w:rPr>
                <w:color w:val="000000"/>
              </w:rPr>
              <w:t>All-caus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EF51" w14:textId="77777777" w:rsidR="008E4671" w:rsidRPr="00AB1B7F" w:rsidRDefault="008E4671" w:rsidP="00FF25E6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2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FB27" w14:textId="77777777" w:rsidR="008E4671" w:rsidRPr="00AB1B7F" w:rsidRDefault="008E4671" w:rsidP="000F3D37">
            <w:pPr>
              <w:rPr>
                <w:color w:val="000000"/>
                <w:u w:val="single"/>
              </w:rPr>
            </w:pPr>
            <w:r w:rsidRPr="00AB1B7F">
              <w:rPr>
                <w:color w:val="000000"/>
                <w:u w:val="single"/>
              </w:rPr>
              <w:t>6951.025</w:t>
            </w:r>
          </w:p>
        </w:tc>
      </w:tr>
      <w:tr w:rsidR="008E4671" w:rsidRPr="00AB1B7F" w14:paraId="4CC3AD26" w14:textId="77777777" w:rsidTr="00AB1B7F">
        <w:trPr>
          <w:trHeight w:val="3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3382" w14:textId="77777777" w:rsidR="008E4671" w:rsidRPr="00AB1B7F" w:rsidRDefault="008E4671" w:rsidP="000F3D37">
            <w:pPr>
              <w:rPr>
                <w:color w:val="000000"/>
              </w:rPr>
            </w:pPr>
            <w:r w:rsidRPr="00AB1B7F">
              <w:rPr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ECC7" w14:textId="77777777" w:rsidR="008E4671" w:rsidRPr="00AB1B7F" w:rsidRDefault="008E4671" w:rsidP="00FF25E6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20D8" w14:textId="77777777" w:rsidR="008E4671" w:rsidRPr="00AB1B7F" w:rsidRDefault="008E4671" w:rsidP="000F3D37">
            <w:pPr>
              <w:rPr>
                <w:color w:val="000000"/>
              </w:rPr>
            </w:pPr>
            <w:r w:rsidRPr="00AB1B7F">
              <w:rPr>
                <w:color w:val="000000"/>
              </w:rPr>
              <w:t>6961.294</w:t>
            </w:r>
          </w:p>
        </w:tc>
      </w:tr>
      <w:tr w:rsidR="008E4671" w:rsidRPr="00AB1B7F" w14:paraId="7020C708" w14:textId="77777777" w:rsidTr="00AB1B7F">
        <w:trPr>
          <w:trHeight w:val="3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6ADE" w14:textId="77777777" w:rsidR="008E4671" w:rsidRPr="00AB1B7F" w:rsidRDefault="008E4671" w:rsidP="000F3D37">
            <w:pPr>
              <w:rPr>
                <w:color w:val="000000"/>
              </w:rPr>
            </w:pPr>
            <w:r w:rsidRPr="00AB1B7F">
              <w:rPr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74E2" w14:textId="77777777" w:rsidR="008E4671" w:rsidRPr="00AB1B7F" w:rsidRDefault="008E4671" w:rsidP="00FF25E6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1BA8" w14:textId="77777777" w:rsidR="008E4671" w:rsidRPr="00AB1B7F" w:rsidRDefault="008E4671" w:rsidP="000F3D37">
            <w:pPr>
              <w:rPr>
                <w:color w:val="000000"/>
              </w:rPr>
            </w:pPr>
            <w:r w:rsidRPr="00AB1B7F">
              <w:rPr>
                <w:color w:val="000000"/>
              </w:rPr>
              <w:t>6965.115</w:t>
            </w:r>
          </w:p>
        </w:tc>
      </w:tr>
      <w:tr w:rsidR="008E4671" w:rsidRPr="00AB1B7F" w14:paraId="464BF8FB" w14:textId="77777777" w:rsidTr="00AB1B7F">
        <w:trPr>
          <w:trHeight w:val="340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0774B" w14:textId="77777777" w:rsidR="008E4671" w:rsidRPr="00AB1B7F" w:rsidRDefault="008E4671" w:rsidP="000F3D37">
            <w:pPr>
              <w:rPr>
                <w:color w:val="000000"/>
              </w:rPr>
            </w:pPr>
            <w:r w:rsidRPr="00AB1B7F">
              <w:rPr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D359D" w14:textId="77777777" w:rsidR="008E4671" w:rsidRPr="00AB1B7F" w:rsidRDefault="008E4671" w:rsidP="00FF25E6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90FB2" w14:textId="77777777" w:rsidR="008E4671" w:rsidRPr="00AB1B7F" w:rsidRDefault="008E4671" w:rsidP="000F3D37">
            <w:pPr>
              <w:rPr>
                <w:color w:val="000000"/>
              </w:rPr>
            </w:pPr>
            <w:r w:rsidRPr="00AB1B7F">
              <w:rPr>
                <w:color w:val="000000"/>
              </w:rPr>
              <w:t>6975.590</w:t>
            </w:r>
          </w:p>
        </w:tc>
      </w:tr>
      <w:tr w:rsidR="008E4671" w:rsidRPr="00AB1B7F" w14:paraId="38DF2633" w14:textId="77777777" w:rsidTr="00AB1B7F">
        <w:trPr>
          <w:trHeight w:val="340"/>
        </w:trPr>
        <w:tc>
          <w:tcPr>
            <w:tcW w:w="3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953E" w14:textId="77777777" w:rsidR="008E4671" w:rsidRPr="00AB1B7F" w:rsidRDefault="008E4671" w:rsidP="000F3D37">
            <w:pPr>
              <w:rPr>
                <w:color w:val="000000"/>
              </w:rPr>
            </w:pPr>
            <w:r w:rsidRPr="00AB1B7F">
              <w:rPr>
                <w:color w:val="000000"/>
              </w:rPr>
              <w:t>AID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4835" w14:textId="77777777" w:rsidR="008E4671" w:rsidRPr="00AB1B7F" w:rsidRDefault="008E4671" w:rsidP="00FF25E6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2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63BE" w14:textId="77777777" w:rsidR="008E4671" w:rsidRPr="00AB1B7F" w:rsidRDefault="008E4671" w:rsidP="000F3D37">
            <w:pPr>
              <w:rPr>
                <w:color w:val="000000"/>
                <w:u w:val="single"/>
              </w:rPr>
            </w:pPr>
            <w:r w:rsidRPr="00AB1B7F">
              <w:rPr>
                <w:color w:val="000000"/>
                <w:u w:val="single"/>
              </w:rPr>
              <w:t>1586.463</w:t>
            </w:r>
          </w:p>
        </w:tc>
      </w:tr>
      <w:tr w:rsidR="008E4671" w:rsidRPr="00AB1B7F" w14:paraId="31633B36" w14:textId="77777777" w:rsidTr="00AB1B7F">
        <w:trPr>
          <w:trHeight w:val="3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3284" w14:textId="77777777" w:rsidR="008E4671" w:rsidRPr="00AB1B7F" w:rsidRDefault="008E4671" w:rsidP="000F3D37">
            <w:pPr>
              <w:rPr>
                <w:color w:val="000000"/>
              </w:rPr>
            </w:pPr>
            <w:r w:rsidRPr="00AB1B7F">
              <w:rPr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D070" w14:textId="77777777" w:rsidR="008E4671" w:rsidRPr="00AB1B7F" w:rsidRDefault="008E4671" w:rsidP="00FF25E6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137B" w14:textId="77777777" w:rsidR="008E4671" w:rsidRPr="00AB1B7F" w:rsidRDefault="008E4671" w:rsidP="000F3D37">
            <w:pPr>
              <w:rPr>
                <w:color w:val="000000"/>
              </w:rPr>
            </w:pPr>
            <w:r w:rsidRPr="00AB1B7F">
              <w:rPr>
                <w:color w:val="000000"/>
              </w:rPr>
              <w:t>1596.511</w:t>
            </w:r>
          </w:p>
        </w:tc>
      </w:tr>
      <w:tr w:rsidR="008E4671" w:rsidRPr="00AB1B7F" w14:paraId="651AF8D5" w14:textId="77777777" w:rsidTr="00AB1B7F">
        <w:trPr>
          <w:trHeight w:val="3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6540" w14:textId="77777777" w:rsidR="008E4671" w:rsidRPr="00AB1B7F" w:rsidRDefault="008E4671" w:rsidP="000F3D37">
            <w:pPr>
              <w:rPr>
                <w:color w:val="000000"/>
              </w:rPr>
            </w:pPr>
            <w:r w:rsidRPr="00AB1B7F">
              <w:rPr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31E7" w14:textId="77777777" w:rsidR="008E4671" w:rsidRPr="00AB1B7F" w:rsidRDefault="008E4671" w:rsidP="00FF25E6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92DD" w14:textId="77777777" w:rsidR="008E4671" w:rsidRPr="00AB1B7F" w:rsidRDefault="008E4671" w:rsidP="000F3D37">
            <w:pPr>
              <w:rPr>
                <w:color w:val="000000"/>
              </w:rPr>
            </w:pPr>
            <w:r w:rsidRPr="00AB1B7F">
              <w:rPr>
                <w:color w:val="000000"/>
              </w:rPr>
              <w:t>1602.226</w:t>
            </w:r>
          </w:p>
        </w:tc>
      </w:tr>
      <w:tr w:rsidR="008E4671" w:rsidRPr="00AB1B7F" w14:paraId="4D24043B" w14:textId="77777777" w:rsidTr="00AB1B7F">
        <w:trPr>
          <w:trHeight w:val="340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8E755" w14:textId="77777777" w:rsidR="008E4671" w:rsidRPr="00AB1B7F" w:rsidRDefault="008E4671" w:rsidP="000F3D37">
            <w:pPr>
              <w:rPr>
                <w:color w:val="000000"/>
              </w:rPr>
            </w:pPr>
            <w:r w:rsidRPr="00AB1B7F">
              <w:rPr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F8D8E" w14:textId="77777777" w:rsidR="008E4671" w:rsidRPr="00AB1B7F" w:rsidRDefault="008E4671" w:rsidP="00FF25E6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39912" w14:textId="77777777" w:rsidR="008E4671" w:rsidRPr="00AB1B7F" w:rsidRDefault="008E4671" w:rsidP="000F3D37">
            <w:pPr>
              <w:rPr>
                <w:color w:val="000000"/>
              </w:rPr>
            </w:pPr>
            <w:r w:rsidRPr="00AB1B7F">
              <w:rPr>
                <w:color w:val="000000"/>
              </w:rPr>
              <w:t>1611.176</w:t>
            </w:r>
          </w:p>
        </w:tc>
      </w:tr>
      <w:tr w:rsidR="008E4671" w:rsidRPr="00AB1B7F" w14:paraId="63BB8EF9" w14:textId="77777777" w:rsidTr="00AB1B7F">
        <w:trPr>
          <w:trHeight w:val="340"/>
        </w:trPr>
        <w:tc>
          <w:tcPr>
            <w:tcW w:w="3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1EA3" w14:textId="77777777" w:rsidR="008E4671" w:rsidRPr="00AB1B7F" w:rsidRDefault="008E4671" w:rsidP="000F3D37">
            <w:pPr>
              <w:rPr>
                <w:color w:val="000000"/>
              </w:rPr>
            </w:pPr>
            <w:r w:rsidRPr="00AB1B7F">
              <w:rPr>
                <w:color w:val="000000"/>
              </w:rPr>
              <w:t>Liver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1646" w14:textId="77777777" w:rsidR="008E4671" w:rsidRPr="00AB1B7F" w:rsidRDefault="008E4671" w:rsidP="00FF25E6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2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8441" w14:textId="76353D69" w:rsidR="008E4671" w:rsidRPr="00AB1B7F" w:rsidRDefault="008E4671" w:rsidP="000F3D37">
            <w:pPr>
              <w:rPr>
                <w:color w:val="000000"/>
                <w:u w:val="single"/>
              </w:rPr>
            </w:pPr>
            <w:r w:rsidRPr="00AB1B7F">
              <w:rPr>
                <w:color w:val="000000"/>
                <w:u w:val="single"/>
              </w:rPr>
              <w:t>530.28</w:t>
            </w:r>
            <w:r w:rsidR="000042D2" w:rsidRPr="00AB1B7F">
              <w:rPr>
                <w:color w:val="000000"/>
                <w:u w:val="single"/>
              </w:rPr>
              <w:t>2</w:t>
            </w:r>
          </w:p>
        </w:tc>
      </w:tr>
      <w:tr w:rsidR="008E4671" w:rsidRPr="00AB1B7F" w14:paraId="740387FF" w14:textId="77777777" w:rsidTr="00AB1B7F">
        <w:trPr>
          <w:trHeight w:val="3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CCBC" w14:textId="77777777" w:rsidR="008E4671" w:rsidRPr="00AB1B7F" w:rsidRDefault="008E4671" w:rsidP="000F3D37">
            <w:pPr>
              <w:rPr>
                <w:color w:val="000000"/>
              </w:rPr>
            </w:pPr>
            <w:r w:rsidRPr="00AB1B7F">
              <w:rPr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1FD1" w14:textId="77777777" w:rsidR="008E4671" w:rsidRPr="00AB1B7F" w:rsidRDefault="008E4671" w:rsidP="00FF25E6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5EBE" w14:textId="7BCED6B7" w:rsidR="008E4671" w:rsidRPr="00AB1B7F" w:rsidRDefault="008E4671" w:rsidP="000F3D37">
            <w:pPr>
              <w:rPr>
                <w:color w:val="000000"/>
              </w:rPr>
            </w:pPr>
            <w:r w:rsidRPr="00AB1B7F">
              <w:rPr>
                <w:color w:val="000000"/>
              </w:rPr>
              <w:t>540.582</w:t>
            </w:r>
          </w:p>
        </w:tc>
      </w:tr>
      <w:tr w:rsidR="008E4671" w:rsidRPr="00AB1B7F" w14:paraId="3541B072" w14:textId="77777777" w:rsidTr="00AB1B7F">
        <w:trPr>
          <w:trHeight w:val="3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2DD5" w14:textId="77777777" w:rsidR="008E4671" w:rsidRPr="00AB1B7F" w:rsidRDefault="008E4671" w:rsidP="000F3D37">
            <w:pPr>
              <w:rPr>
                <w:color w:val="000000"/>
              </w:rPr>
            </w:pPr>
            <w:r w:rsidRPr="00AB1B7F">
              <w:rPr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294E" w14:textId="77777777" w:rsidR="008E4671" w:rsidRPr="00AB1B7F" w:rsidRDefault="008E4671" w:rsidP="00FF25E6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D6D0" w14:textId="49102D9B" w:rsidR="008E4671" w:rsidRPr="00AB1B7F" w:rsidRDefault="008E4671" w:rsidP="000F3D37">
            <w:pPr>
              <w:rPr>
                <w:color w:val="000000"/>
              </w:rPr>
            </w:pPr>
            <w:r w:rsidRPr="00AB1B7F">
              <w:rPr>
                <w:color w:val="000000"/>
              </w:rPr>
              <w:t>550.975</w:t>
            </w:r>
          </w:p>
        </w:tc>
      </w:tr>
      <w:tr w:rsidR="008E4671" w:rsidRPr="00AB1B7F" w14:paraId="60AF6007" w14:textId="77777777" w:rsidTr="00AB1B7F">
        <w:trPr>
          <w:trHeight w:val="340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AD8CF" w14:textId="77777777" w:rsidR="008E4671" w:rsidRPr="00AB1B7F" w:rsidRDefault="008E4671" w:rsidP="000F3D37">
            <w:pPr>
              <w:rPr>
                <w:color w:val="000000"/>
              </w:rPr>
            </w:pPr>
            <w:r w:rsidRPr="00AB1B7F">
              <w:rPr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C5D69" w14:textId="77777777" w:rsidR="008E4671" w:rsidRPr="00AB1B7F" w:rsidRDefault="008E4671" w:rsidP="00FF25E6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E6E6E" w14:textId="0CB2685B" w:rsidR="008E4671" w:rsidRPr="00AB1B7F" w:rsidRDefault="008E4671" w:rsidP="000F3D37">
            <w:pPr>
              <w:rPr>
                <w:color w:val="000000"/>
              </w:rPr>
            </w:pPr>
            <w:r w:rsidRPr="00AB1B7F">
              <w:rPr>
                <w:color w:val="000000"/>
              </w:rPr>
              <w:t>561.036</w:t>
            </w:r>
          </w:p>
        </w:tc>
      </w:tr>
      <w:tr w:rsidR="008E4671" w:rsidRPr="00AB1B7F" w14:paraId="4E5CD894" w14:textId="77777777" w:rsidTr="00AB1B7F">
        <w:trPr>
          <w:trHeight w:val="340"/>
        </w:trPr>
        <w:tc>
          <w:tcPr>
            <w:tcW w:w="3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A8F9" w14:textId="77777777" w:rsidR="008E4671" w:rsidRPr="00AB1B7F" w:rsidRDefault="008E4671" w:rsidP="000F3D37">
            <w:pPr>
              <w:rPr>
                <w:color w:val="000000"/>
              </w:rPr>
            </w:pPr>
            <w:r w:rsidRPr="00AB1B7F">
              <w:rPr>
                <w:color w:val="000000"/>
              </w:rPr>
              <w:t>Cardiovascular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0976" w14:textId="77777777" w:rsidR="008E4671" w:rsidRPr="00AB1B7F" w:rsidRDefault="008E4671" w:rsidP="00FF25E6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2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B823" w14:textId="335A24C1" w:rsidR="008E4671" w:rsidRPr="00AB1B7F" w:rsidRDefault="008E4671" w:rsidP="000F3D37">
            <w:pPr>
              <w:rPr>
                <w:color w:val="000000"/>
                <w:u w:val="single"/>
              </w:rPr>
            </w:pPr>
            <w:r w:rsidRPr="00AB1B7F">
              <w:rPr>
                <w:color w:val="000000"/>
                <w:u w:val="single"/>
              </w:rPr>
              <w:t>850.587</w:t>
            </w:r>
          </w:p>
        </w:tc>
      </w:tr>
      <w:tr w:rsidR="008E4671" w:rsidRPr="00AB1B7F" w14:paraId="38BF4E68" w14:textId="77777777" w:rsidTr="00AB1B7F">
        <w:trPr>
          <w:trHeight w:val="3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72A4" w14:textId="77777777" w:rsidR="008E4671" w:rsidRPr="00AB1B7F" w:rsidRDefault="008E4671" w:rsidP="000F3D37">
            <w:pPr>
              <w:rPr>
                <w:color w:val="000000"/>
              </w:rPr>
            </w:pPr>
            <w:r w:rsidRPr="00AB1B7F">
              <w:rPr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E55A" w14:textId="77777777" w:rsidR="008E4671" w:rsidRPr="00AB1B7F" w:rsidRDefault="008E4671" w:rsidP="00FF25E6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9E8C" w14:textId="6773DD1A" w:rsidR="008E4671" w:rsidRPr="00AB1B7F" w:rsidRDefault="008E4671" w:rsidP="000F3D37">
            <w:pPr>
              <w:rPr>
                <w:color w:val="000000"/>
              </w:rPr>
            </w:pPr>
            <w:r w:rsidRPr="00AB1B7F">
              <w:rPr>
                <w:color w:val="000000"/>
              </w:rPr>
              <w:t>856.95</w:t>
            </w:r>
            <w:r w:rsidR="009619F5" w:rsidRPr="00AB1B7F">
              <w:rPr>
                <w:color w:val="000000"/>
              </w:rPr>
              <w:t>1</w:t>
            </w:r>
          </w:p>
        </w:tc>
      </w:tr>
      <w:tr w:rsidR="008E4671" w:rsidRPr="00AB1B7F" w14:paraId="0F397D1E" w14:textId="77777777" w:rsidTr="00AB1B7F">
        <w:trPr>
          <w:trHeight w:val="3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B4B0" w14:textId="77777777" w:rsidR="008E4671" w:rsidRPr="00AB1B7F" w:rsidRDefault="008E4671" w:rsidP="000F3D37">
            <w:pPr>
              <w:rPr>
                <w:color w:val="000000"/>
              </w:rPr>
            </w:pPr>
            <w:r w:rsidRPr="00AB1B7F">
              <w:rPr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93AA" w14:textId="77777777" w:rsidR="008E4671" w:rsidRPr="00AB1B7F" w:rsidRDefault="008E4671" w:rsidP="00FF25E6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81E2" w14:textId="77777777" w:rsidR="008E4671" w:rsidRPr="00AB1B7F" w:rsidRDefault="008E4671" w:rsidP="000F3D37">
            <w:pPr>
              <w:rPr>
                <w:color w:val="000000"/>
              </w:rPr>
            </w:pPr>
            <w:r w:rsidRPr="00AB1B7F">
              <w:rPr>
                <w:color w:val="000000"/>
              </w:rPr>
              <w:t>866.512</w:t>
            </w:r>
          </w:p>
        </w:tc>
      </w:tr>
      <w:tr w:rsidR="008E4671" w:rsidRPr="00AB1B7F" w14:paraId="3643DB03" w14:textId="77777777" w:rsidTr="00AB1B7F">
        <w:trPr>
          <w:trHeight w:val="340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1A7DA" w14:textId="77777777" w:rsidR="008E4671" w:rsidRPr="00AB1B7F" w:rsidRDefault="008E4671" w:rsidP="000F3D37">
            <w:pPr>
              <w:rPr>
                <w:color w:val="000000"/>
              </w:rPr>
            </w:pPr>
            <w:r w:rsidRPr="00AB1B7F">
              <w:rPr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11E04" w14:textId="77777777" w:rsidR="008E4671" w:rsidRPr="00AB1B7F" w:rsidRDefault="008E4671" w:rsidP="00FF25E6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A6E3C" w14:textId="5956A071" w:rsidR="008E4671" w:rsidRPr="00AB1B7F" w:rsidRDefault="008E4671" w:rsidP="000F3D37">
            <w:pPr>
              <w:rPr>
                <w:color w:val="000000"/>
              </w:rPr>
            </w:pPr>
            <w:r w:rsidRPr="00AB1B7F">
              <w:rPr>
                <w:color w:val="000000"/>
              </w:rPr>
              <w:t>877.15</w:t>
            </w:r>
            <w:r w:rsidR="009619F5" w:rsidRPr="00AB1B7F">
              <w:rPr>
                <w:color w:val="000000"/>
              </w:rPr>
              <w:t>7</w:t>
            </w:r>
          </w:p>
        </w:tc>
      </w:tr>
      <w:tr w:rsidR="008E4671" w:rsidRPr="00AB1B7F" w14:paraId="1BCEE4EC" w14:textId="77777777" w:rsidTr="00AB1B7F">
        <w:trPr>
          <w:trHeight w:val="340"/>
        </w:trPr>
        <w:tc>
          <w:tcPr>
            <w:tcW w:w="3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6747" w14:textId="77777777" w:rsidR="008E4671" w:rsidRPr="00AB1B7F" w:rsidRDefault="008E4671" w:rsidP="000F3D37">
            <w:pPr>
              <w:rPr>
                <w:color w:val="000000"/>
              </w:rPr>
            </w:pPr>
            <w:r w:rsidRPr="00AB1B7F">
              <w:rPr>
                <w:color w:val="000000"/>
              </w:rPr>
              <w:t>Respiratory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0B78" w14:textId="77777777" w:rsidR="008E4671" w:rsidRPr="00AB1B7F" w:rsidRDefault="008E4671" w:rsidP="00FF25E6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2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254D" w14:textId="27EBF1CC" w:rsidR="008E4671" w:rsidRPr="00AB1B7F" w:rsidRDefault="008E4671" w:rsidP="000F3D37">
            <w:pPr>
              <w:rPr>
                <w:color w:val="000000"/>
                <w:u w:val="single"/>
              </w:rPr>
            </w:pPr>
            <w:r w:rsidRPr="00AB1B7F">
              <w:rPr>
                <w:color w:val="000000"/>
                <w:u w:val="single"/>
              </w:rPr>
              <w:t>489.</w:t>
            </w:r>
            <w:r w:rsidR="009619F5" w:rsidRPr="00AB1B7F">
              <w:rPr>
                <w:color w:val="000000"/>
                <w:u w:val="single"/>
              </w:rPr>
              <w:t>200</w:t>
            </w:r>
          </w:p>
        </w:tc>
      </w:tr>
      <w:tr w:rsidR="008E4671" w:rsidRPr="00AB1B7F" w14:paraId="2D306CF9" w14:textId="77777777" w:rsidTr="00AB1B7F">
        <w:trPr>
          <w:trHeight w:val="3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0594" w14:textId="77777777" w:rsidR="008E4671" w:rsidRPr="00AB1B7F" w:rsidRDefault="008E4671" w:rsidP="000F3D37">
            <w:pPr>
              <w:rPr>
                <w:color w:val="000000"/>
              </w:rPr>
            </w:pPr>
            <w:r w:rsidRPr="00AB1B7F">
              <w:rPr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E26B" w14:textId="77777777" w:rsidR="008E4671" w:rsidRPr="00AB1B7F" w:rsidRDefault="008E4671" w:rsidP="00FF25E6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FCFE" w14:textId="21A7F3C8" w:rsidR="008E4671" w:rsidRPr="00AB1B7F" w:rsidRDefault="008E4671" w:rsidP="000F3D37">
            <w:pPr>
              <w:rPr>
                <w:color w:val="000000"/>
              </w:rPr>
            </w:pPr>
            <w:r w:rsidRPr="00AB1B7F">
              <w:rPr>
                <w:color w:val="000000"/>
              </w:rPr>
              <w:t>492.780</w:t>
            </w:r>
          </w:p>
        </w:tc>
      </w:tr>
      <w:tr w:rsidR="008E4671" w:rsidRPr="00AB1B7F" w14:paraId="6DF0B744" w14:textId="77777777" w:rsidTr="00AB1B7F">
        <w:trPr>
          <w:trHeight w:val="3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57FC" w14:textId="77777777" w:rsidR="008E4671" w:rsidRPr="00AB1B7F" w:rsidRDefault="008E4671" w:rsidP="000F3D37">
            <w:pPr>
              <w:rPr>
                <w:color w:val="000000"/>
              </w:rPr>
            </w:pPr>
            <w:r w:rsidRPr="00AB1B7F">
              <w:rPr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3BFC" w14:textId="77777777" w:rsidR="008E4671" w:rsidRPr="00AB1B7F" w:rsidRDefault="008E4671" w:rsidP="00FF25E6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C45B" w14:textId="433FFCDF" w:rsidR="008E4671" w:rsidRPr="00AB1B7F" w:rsidRDefault="008E4671" w:rsidP="000F3D37">
            <w:pPr>
              <w:rPr>
                <w:color w:val="000000"/>
              </w:rPr>
            </w:pPr>
            <w:r w:rsidRPr="00AB1B7F">
              <w:rPr>
                <w:color w:val="000000"/>
              </w:rPr>
              <w:t>502.802</w:t>
            </w:r>
          </w:p>
        </w:tc>
      </w:tr>
      <w:tr w:rsidR="008E4671" w:rsidRPr="00AB1B7F" w14:paraId="16B2E8EE" w14:textId="77777777" w:rsidTr="00AB1B7F">
        <w:trPr>
          <w:trHeight w:val="340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38E3C" w14:textId="77777777" w:rsidR="008E4671" w:rsidRPr="00AB1B7F" w:rsidRDefault="008E4671" w:rsidP="000F3D37">
            <w:pPr>
              <w:rPr>
                <w:color w:val="000000"/>
              </w:rPr>
            </w:pPr>
            <w:r w:rsidRPr="00AB1B7F">
              <w:rPr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4683D" w14:textId="77777777" w:rsidR="008E4671" w:rsidRPr="00AB1B7F" w:rsidRDefault="008E4671" w:rsidP="00FF25E6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F30E0" w14:textId="462645A0" w:rsidR="008E4671" w:rsidRPr="00AB1B7F" w:rsidRDefault="008E4671" w:rsidP="000F3D37">
            <w:pPr>
              <w:rPr>
                <w:color w:val="000000"/>
              </w:rPr>
            </w:pPr>
            <w:r w:rsidRPr="00AB1B7F">
              <w:rPr>
                <w:color w:val="000000"/>
              </w:rPr>
              <w:t>512.72</w:t>
            </w:r>
            <w:r w:rsidR="009619F5" w:rsidRPr="00AB1B7F">
              <w:rPr>
                <w:color w:val="000000"/>
              </w:rPr>
              <w:t>4</w:t>
            </w:r>
          </w:p>
        </w:tc>
      </w:tr>
      <w:tr w:rsidR="008E4671" w:rsidRPr="00AB1B7F" w14:paraId="2E0A8CB7" w14:textId="77777777" w:rsidTr="00AB1B7F">
        <w:trPr>
          <w:trHeight w:val="340"/>
        </w:trPr>
        <w:tc>
          <w:tcPr>
            <w:tcW w:w="3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02B1" w14:textId="50486672" w:rsidR="008E4671" w:rsidRPr="00AB1B7F" w:rsidRDefault="008E4671" w:rsidP="000F3D37">
            <w:pPr>
              <w:rPr>
                <w:color w:val="000000"/>
              </w:rPr>
            </w:pPr>
            <w:r w:rsidRPr="00AB1B7F">
              <w:rPr>
                <w:color w:val="000000"/>
              </w:rPr>
              <w:t>Non-AIDS infection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3F4D" w14:textId="77777777" w:rsidR="008E4671" w:rsidRPr="00AB1B7F" w:rsidRDefault="008E4671" w:rsidP="00FF25E6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2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B0DB" w14:textId="1BD0FAA6" w:rsidR="008E4671" w:rsidRPr="00AB1B7F" w:rsidRDefault="008E4671" w:rsidP="000F3D37">
            <w:pPr>
              <w:rPr>
                <w:color w:val="000000"/>
                <w:u w:val="single"/>
              </w:rPr>
            </w:pPr>
            <w:r w:rsidRPr="00AB1B7F">
              <w:rPr>
                <w:color w:val="000000"/>
                <w:u w:val="single"/>
              </w:rPr>
              <w:t>636.61</w:t>
            </w:r>
            <w:r w:rsidR="009619F5" w:rsidRPr="00AB1B7F">
              <w:rPr>
                <w:color w:val="000000"/>
                <w:u w:val="single"/>
              </w:rPr>
              <w:t>1</w:t>
            </w:r>
          </w:p>
        </w:tc>
      </w:tr>
      <w:tr w:rsidR="008E4671" w:rsidRPr="00AB1B7F" w14:paraId="5E5580C5" w14:textId="77777777" w:rsidTr="00AB1B7F">
        <w:trPr>
          <w:trHeight w:val="3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0313" w14:textId="77777777" w:rsidR="008E4671" w:rsidRPr="00AB1B7F" w:rsidRDefault="008E4671" w:rsidP="000F3D37">
            <w:pPr>
              <w:rPr>
                <w:color w:val="000000"/>
              </w:rPr>
            </w:pPr>
            <w:r w:rsidRPr="00AB1B7F">
              <w:rPr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CB64" w14:textId="77777777" w:rsidR="008E4671" w:rsidRPr="00AB1B7F" w:rsidRDefault="008E4671" w:rsidP="00FF25E6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52A7" w14:textId="10481215" w:rsidR="008E4671" w:rsidRPr="00AB1B7F" w:rsidRDefault="008E4671" w:rsidP="000F3D37">
            <w:pPr>
              <w:rPr>
                <w:color w:val="000000"/>
              </w:rPr>
            </w:pPr>
            <w:r w:rsidRPr="00AB1B7F">
              <w:rPr>
                <w:color w:val="000000"/>
              </w:rPr>
              <w:t>644.55</w:t>
            </w:r>
            <w:r w:rsidR="009619F5" w:rsidRPr="00AB1B7F">
              <w:rPr>
                <w:color w:val="000000"/>
              </w:rPr>
              <w:t>3</w:t>
            </w:r>
          </w:p>
        </w:tc>
      </w:tr>
      <w:tr w:rsidR="008E4671" w:rsidRPr="00AB1B7F" w14:paraId="7BC19456" w14:textId="77777777" w:rsidTr="00AB1B7F">
        <w:trPr>
          <w:trHeight w:val="3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F6F0" w14:textId="77777777" w:rsidR="008E4671" w:rsidRPr="00AB1B7F" w:rsidRDefault="008E4671" w:rsidP="000F3D37">
            <w:pPr>
              <w:rPr>
                <w:color w:val="000000"/>
              </w:rPr>
            </w:pPr>
            <w:r w:rsidRPr="00AB1B7F">
              <w:rPr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01D7" w14:textId="77777777" w:rsidR="008E4671" w:rsidRPr="00AB1B7F" w:rsidRDefault="008E4671" w:rsidP="00FF25E6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385F" w14:textId="5B0D1E33" w:rsidR="008E4671" w:rsidRPr="00AB1B7F" w:rsidRDefault="008E4671" w:rsidP="000F3D37">
            <w:pPr>
              <w:rPr>
                <w:color w:val="000000"/>
              </w:rPr>
            </w:pPr>
            <w:r w:rsidRPr="00AB1B7F">
              <w:rPr>
                <w:color w:val="000000"/>
              </w:rPr>
              <w:t>654.1</w:t>
            </w:r>
            <w:r w:rsidR="009619F5" w:rsidRPr="00AB1B7F">
              <w:rPr>
                <w:color w:val="000000"/>
              </w:rPr>
              <w:t>70</w:t>
            </w:r>
          </w:p>
        </w:tc>
      </w:tr>
      <w:tr w:rsidR="008E4671" w:rsidRPr="00AB1B7F" w14:paraId="4AB9B6E8" w14:textId="77777777" w:rsidTr="00AB1B7F">
        <w:trPr>
          <w:trHeight w:val="340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4A2F3" w14:textId="77777777" w:rsidR="008E4671" w:rsidRPr="00AB1B7F" w:rsidRDefault="008E4671" w:rsidP="000F3D37">
            <w:pPr>
              <w:rPr>
                <w:color w:val="000000"/>
              </w:rPr>
            </w:pPr>
            <w:r w:rsidRPr="00AB1B7F">
              <w:rPr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C19EC" w14:textId="77777777" w:rsidR="008E4671" w:rsidRPr="00AB1B7F" w:rsidRDefault="008E4671" w:rsidP="00FF25E6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F2E8C" w14:textId="77777777" w:rsidR="008E4671" w:rsidRPr="00AB1B7F" w:rsidRDefault="008E4671" w:rsidP="000F3D37">
            <w:pPr>
              <w:rPr>
                <w:color w:val="000000"/>
              </w:rPr>
            </w:pPr>
            <w:r w:rsidRPr="00AB1B7F">
              <w:rPr>
                <w:color w:val="000000"/>
              </w:rPr>
              <w:t>664.108</w:t>
            </w:r>
          </w:p>
        </w:tc>
      </w:tr>
      <w:tr w:rsidR="008E4671" w:rsidRPr="00AB1B7F" w14:paraId="7DAC8B2A" w14:textId="77777777" w:rsidTr="00AB1B7F">
        <w:trPr>
          <w:trHeight w:val="340"/>
        </w:trPr>
        <w:tc>
          <w:tcPr>
            <w:tcW w:w="3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E181" w14:textId="484E767A" w:rsidR="008E4671" w:rsidRPr="00AB1B7F" w:rsidRDefault="00F97573" w:rsidP="000F3D37">
            <w:pPr>
              <w:rPr>
                <w:color w:val="000000"/>
                <w:lang w:val="fr-FR"/>
              </w:rPr>
            </w:pPr>
            <w:r w:rsidRPr="00AB1B7F">
              <w:rPr>
                <w:lang w:val="fr-FR"/>
              </w:rPr>
              <w:t>Non-AIDS</w:t>
            </w:r>
            <w:r w:rsidR="00C71956" w:rsidRPr="00AB1B7F">
              <w:rPr>
                <w:lang w:val="fr-FR"/>
              </w:rPr>
              <w:t xml:space="preserve"> </w:t>
            </w:r>
            <w:proofErr w:type="spellStart"/>
            <w:r w:rsidRPr="00AB1B7F">
              <w:rPr>
                <w:lang w:val="fr-FR"/>
              </w:rPr>
              <w:t>defining</w:t>
            </w:r>
            <w:proofErr w:type="spellEnd"/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E7A9" w14:textId="77777777" w:rsidR="008E4671" w:rsidRPr="00AB1B7F" w:rsidRDefault="008E4671" w:rsidP="00FF25E6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2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2B1A" w14:textId="77777777" w:rsidR="008E4671" w:rsidRPr="00AB1B7F" w:rsidRDefault="008E4671" w:rsidP="000F3D37">
            <w:pPr>
              <w:rPr>
                <w:color w:val="000000"/>
                <w:u w:val="single"/>
              </w:rPr>
            </w:pPr>
            <w:r w:rsidRPr="00AB1B7F">
              <w:rPr>
                <w:color w:val="000000"/>
                <w:u w:val="single"/>
              </w:rPr>
              <w:t>1705.081</w:t>
            </w:r>
          </w:p>
        </w:tc>
      </w:tr>
      <w:tr w:rsidR="008E4671" w:rsidRPr="00AB1B7F" w14:paraId="619F667C" w14:textId="77777777" w:rsidTr="00AB1B7F">
        <w:trPr>
          <w:trHeight w:val="3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BAE0" w14:textId="77777777" w:rsidR="008E4671" w:rsidRPr="00AB1B7F" w:rsidRDefault="008E4671" w:rsidP="000F3D37">
            <w:pPr>
              <w:rPr>
                <w:color w:val="000000"/>
              </w:rPr>
            </w:pPr>
            <w:r w:rsidRPr="00AB1B7F">
              <w:rPr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FD84" w14:textId="77777777" w:rsidR="008E4671" w:rsidRPr="00AB1B7F" w:rsidRDefault="008E4671" w:rsidP="00FF25E6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9F9F" w14:textId="77777777" w:rsidR="008E4671" w:rsidRPr="00AB1B7F" w:rsidRDefault="008E4671" w:rsidP="000F3D37">
            <w:pPr>
              <w:rPr>
                <w:color w:val="000000"/>
              </w:rPr>
            </w:pPr>
            <w:r w:rsidRPr="00AB1B7F">
              <w:rPr>
                <w:color w:val="000000"/>
              </w:rPr>
              <w:t>1713.127</w:t>
            </w:r>
          </w:p>
        </w:tc>
      </w:tr>
      <w:tr w:rsidR="008E4671" w:rsidRPr="00AB1B7F" w14:paraId="49670335" w14:textId="77777777" w:rsidTr="00AB1B7F">
        <w:trPr>
          <w:trHeight w:val="3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8714" w14:textId="77777777" w:rsidR="008E4671" w:rsidRPr="00AB1B7F" w:rsidRDefault="008E4671" w:rsidP="000F3D37">
            <w:pPr>
              <w:rPr>
                <w:color w:val="000000"/>
              </w:rPr>
            </w:pPr>
            <w:r w:rsidRPr="00AB1B7F">
              <w:rPr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D08D" w14:textId="77777777" w:rsidR="008E4671" w:rsidRPr="00AB1B7F" w:rsidRDefault="008E4671" w:rsidP="00FF25E6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9F9C" w14:textId="77777777" w:rsidR="008E4671" w:rsidRPr="00AB1B7F" w:rsidRDefault="008E4671" w:rsidP="000F3D37">
            <w:pPr>
              <w:rPr>
                <w:color w:val="000000"/>
              </w:rPr>
            </w:pPr>
            <w:r w:rsidRPr="00AB1B7F">
              <w:rPr>
                <w:color w:val="000000"/>
              </w:rPr>
              <w:t>1722.565</w:t>
            </w:r>
          </w:p>
        </w:tc>
      </w:tr>
      <w:tr w:rsidR="008E4671" w:rsidRPr="00AB1B7F" w14:paraId="0446B82D" w14:textId="77777777" w:rsidTr="00AB1B7F">
        <w:trPr>
          <w:trHeight w:val="340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2D270" w14:textId="77777777" w:rsidR="008E4671" w:rsidRPr="00AB1B7F" w:rsidRDefault="008E4671" w:rsidP="000F3D37">
            <w:pPr>
              <w:rPr>
                <w:color w:val="000000"/>
              </w:rPr>
            </w:pPr>
            <w:r w:rsidRPr="00AB1B7F">
              <w:rPr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FBF6B" w14:textId="77777777" w:rsidR="008E4671" w:rsidRPr="00AB1B7F" w:rsidRDefault="008E4671" w:rsidP="00FF25E6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8EBB1" w14:textId="77777777" w:rsidR="008E4671" w:rsidRPr="00AB1B7F" w:rsidRDefault="008E4671" w:rsidP="000F3D37">
            <w:pPr>
              <w:rPr>
                <w:color w:val="000000"/>
              </w:rPr>
            </w:pPr>
            <w:r w:rsidRPr="00AB1B7F">
              <w:rPr>
                <w:color w:val="000000"/>
              </w:rPr>
              <w:t>1732.758</w:t>
            </w:r>
          </w:p>
        </w:tc>
      </w:tr>
      <w:tr w:rsidR="008E4671" w:rsidRPr="00AB1B7F" w14:paraId="3B8FC38C" w14:textId="77777777" w:rsidTr="00AB1B7F">
        <w:trPr>
          <w:trHeight w:val="340"/>
        </w:trPr>
        <w:tc>
          <w:tcPr>
            <w:tcW w:w="3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2466" w14:textId="77777777" w:rsidR="008E4671" w:rsidRPr="00AB1B7F" w:rsidRDefault="008E4671" w:rsidP="000F3D37">
            <w:pPr>
              <w:rPr>
                <w:color w:val="000000"/>
              </w:rPr>
            </w:pPr>
            <w:r w:rsidRPr="00AB1B7F">
              <w:rPr>
                <w:color w:val="000000"/>
              </w:rPr>
              <w:t>Other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3C82" w14:textId="77777777" w:rsidR="008E4671" w:rsidRPr="00AB1B7F" w:rsidRDefault="008E4671" w:rsidP="00FF25E6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2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DC4A" w14:textId="214C6531" w:rsidR="008E4671" w:rsidRPr="00AB1B7F" w:rsidRDefault="008E4671" w:rsidP="000F3D37">
            <w:pPr>
              <w:rPr>
                <w:color w:val="000000"/>
                <w:u w:val="single"/>
              </w:rPr>
            </w:pPr>
            <w:r w:rsidRPr="00AB1B7F">
              <w:rPr>
                <w:color w:val="000000"/>
                <w:u w:val="single"/>
              </w:rPr>
              <w:t>922.323</w:t>
            </w:r>
          </w:p>
        </w:tc>
      </w:tr>
      <w:tr w:rsidR="008E4671" w:rsidRPr="00AB1B7F" w14:paraId="202957B6" w14:textId="77777777" w:rsidTr="00AB1B7F">
        <w:trPr>
          <w:trHeight w:val="3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A256" w14:textId="77777777" w:rsidR="008E4671" w:rsidRPr="00AB1B7F" w:rsidRDefault="008E4671" w:rsidP="000F3D37">
            <w:pPr>
              <w:rPr>
                <w:color w:val="000000"/>
              </w:rPr>
            </w:pPr>
            <w:r w:rsidRPr="00AB1B7F">
              <w:rPr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73DD" w14:textId="77777777" w:rsidR="008E4671" w:rsidRPr="00AB1B7F" w:rsidRDefault="008E4671" w:rsidP="00FF25E6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3</w:t>
            </w: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44C0" w14:textId="0AD2DA67" w:rsidR="008E4671" w:rsidRPr="00AB1B7F" w:rsidRDefault="008E4671" w:rsidP="000F3D37">
            <w:pPr>
              <w:rPr>
                <w:color w:val="000000"/>
              </w:rPr>
            </w:pPr>
            <w:r w:rsidRPr="00AB1B7F">
              <w:rPr>
                <w:color w:val="000000"/>
              </w:rPr>
              <w:t>932.735</w:t>
            </w:r>
          </w:p>
        </w:tc>
      </w:tr>
      <w:tr w:rsidR="008E4671" w:rsidRPr="00AB1B7F" w14:paraId="329B9BCE" w14:textId="77777777" w:rsidTr="00AB1B7F">
        <w:trPr>
          <w:trHeight w:val="3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B269" w14:textId="77777777" w:rsidR="008E4671" w:rsidRPr="00AB1B7F" w:rsidRDefault="008E4671" w:rsidP="000F3D37">
            <w:pPr>
              <w:rPr>
                <w:color w:val="000000"/>
              </w:rPr>
            </w:pPr>
            <w:r w:rsidRPr="00AB1B7F">
              <w:rPr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696C" w14:textId="77777777" w:rsidR="008E4671" w:rsidRPr="00AB1B7F" w:rsidRDefault="008E4671" w:rsidP="00FF25E6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4</w:t>
            </w: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9345" w14:textId="56114D7A" w:rsidR="008E4671" w:rsidRPr="00AB1B7F" w:rsidRDefault="008E4671" w:rsidP="000F3D37">
            <w:pPr>
              <w:rPr>
                <w:color w:val="000000"/>
              </w:rPr>
            </w:pPr>
            <w:r w:rsidRPr="00AB1B7F">
              <w:rPr>
                <w:color w:val="000000"/>
              </w:rPr>
              <w:t>942.731</w:t>
            </w:r>
          </w:p>
        </w:tc>
      </w:tr>
      <w:tr w:rsidR="008E4671" w:rsidRPr="00AB1B7F" w14:paraId="576B8DEB" w14:textId="77777777" w:rsidTr="00AB1B7F">
        <w:trPr>
          <w:trHeight w:val="340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4EA3B" w14:textId="77777777" w:rsidR="008E4671" w:rsidRPr="00AB1B7F" w:rsidRDefault="008E4671" w:rsidP="000F3D37">
            <w:pPr>
              <w:rPr>
                <w:color w:val="000000"/>
              </w:rPr>
            </w:pPr>
            <w:r w:rsidRPr="00AB1B7F">
              <w:rPr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A9C58" w14:textId="77777777" w:rsidR="008E4671" w:rsidRPr="00AB1B7F" w:rsidRDefault="008E4671" w:rsidP="00FF25E6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5</w:t>
            </w:r>
          </w:p>
        </w:tc>
        <w:tc>
          <w:tcPr>
            <w:tcW w:w="12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56A4B" w14:textId="7D12C825" w:rsidR="008E4671" w:rsidRPr="00AB1B7F" w:rsidRDefault="008E4671" w:rsidP="000F3D37">
            <w:pPr>
              <w:rPr>
                <w:color w:val="000000"/>
              </w:rPr>
            </w:pPr>
            <w:r w:rsidRPr="00AB1B7F">
              <w:rPr>
                <w:color w:val="000000"/>
              </w:rPr>
              <w:t>953.27</w:t>
            </w:r>
            <w:r w:rsidR="009619F5" w:rsidRPr="00AB1B7F">
              <w:rPr>
                <w:color w:val="000000"/>
              </w:rPr>
              <w:t>5</w:t>
            </w:r>
          </w:p>
        </w:tc>
      </w:tr>
      <w:tr w:rsidR="008E4671" w:rsidRPr="00AB1B7F" w14:paraId="284228F2" w14:textId="77777777" w:rsidTr="00AB1B7F">
        <w:trPr>
          <w:trHeight w:val="340"/>
        </w:trPr>
        <w:tc>
          <w:tcPr>
            <w:tcW w:w="3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0462" w14:textId="77777777" w:rsidR="008E4671" w:rsidRPr="00AB1B7F" w:rsidRDefault="008E4671" w:rsidP="000F3D37">
            <w:pPr>
              <w:rPr>
                <w:color w:val="000000"/>
              </w:rPr>
            </w:pPr>
            <w:r w:rsidRPr="00AB1B7F">
              <w:rPr>
                <w:color w:val="000000"/>
              </w:rPr>
              <w:t>Substance abus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E0AC" w14:textId="77777777" w:rsidR="008E4671" w:rsidRPr="00AB1B7F" w:rsidRDefault="008E4671" w:rsidP="00FF25E6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2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2195" w14:textId="2D0F7377" w:rsidR="008E4671" w:rsidRPr="00AB1B7F" w:rsidRDefault="008E4671" w:rsidP="000F3D37">
            <w:pPr>
              <w:rPr>
                <w:color w:val="000000"/>
                <w:u w:val="single"/>
              </w:rPr>
            </w:pPr>
            <w:r w:rsidRPr="00AB1B7F">
              <w:rPr>
                <w:color w:val="000000"/>
                <w:u w:val="single"/>
              </w:rPr>
              <w:t>429.48</w:t>
            </w:r>
            <w:r w:rsidR="009619F5" w:rsidRPr="00AB1B7F">
              <w:rPr>
                <w:color w:val="000000"/>
                <w:u w:val="single"/>
              </w:rPr>
              <w:t>9</w:t>
            </w:r>
          </w:p>
        </w:tc>
      </w:tr>
      <w:tr w:rsidR="008E4671" w:rsidRPr="00AB1B7F" w14:paraId="43F2CE20" w14:textId="77777777" w:rsidTr="00AB1B7F">
        <w:trPr>
          <w:trHeight w:val="3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A143" w14:textId="77777777" w:rsidR="008E4671" w:rsidRPr="00AB1B7F" w:rsidRDefault="008E4671" w:rsidP="000F3D37">
            <w:pPr>
              <w:rPr>
                <w:color w:val="000000"/>
              </w:rPr>
            </w:pPr>
            <w:r w:rsidRPr="00AB1B7F">
              <w:rPr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368C" w14:textId="77777777" w:rsidR="008E4671" w:rsidRPr="00AB1B7F" w:rsidRDefault="008E4671" w:rsidP="00FF25E6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7435" w14:textId="4F8BB041" w:rsidR="008E4671" w:rsidRPr="00AB1B7F" w:rsidRDefault="008E4671" w:rsidP="000F3D37">
            <w:pPr>
              <w:rPr>
                <w:color w:val="000000"/>
              </w:rPr>
            </w:pPr>
            <w:r w:rsidRPr="00AB1B7F">
              <w:rPr>
                <w:color w:val="000000"/>
              </w:rPr>
              <w:t>439.21</w:t>
            </w:r>
            <w:r w:rsidR="009619F5" w:rsidRPr="00AB1B7F">
              <w:rPr>
                <w:color w:val="000000"/>
              </w:rPr>
              <w:t>5</w:t>
            </w:r>
          </w:p>
        </w:tc>
      </w:tr>
      <w:tr w:rsidR="008E4671" w:rsidRPr="00AB1B7F" w14:paraId="78377CAC" w14:textId="77777777" w:rsidTr="00AB1B7F">
        <w:trPr>
          <w:trHeight w:val="3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8D49" w14:textId="77777777" w:rsidR="008E4671" w:rsidRPr="00AB1B7F" w:rsidRDefault="008E4671" w:rsidP="000F3D37">
            <w:pPr>
              <w:rPr>
                <w:color w:val="000000"/>
              </w:rPr>
            </w:pPr>
            <w:r w:rsidRPr="00AB1B7F">
              <w:rPr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1B1C" w14:textId="77777777" w:rsidR="008E4671" w:rsidRPr="00AB1B7F" w:rsidRDefault="008E4671" w:rsidP="00FF25E6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3B73" w14:textId="3CF59038" w:rsidR="008E4671" w:rsidRPr="00AB1B7F" w:rsidRDefault="008E4671" w:rsidP="000F3D37">
            <w:pPr>
              <w:rPr>
                <w:color w:val="000000"/>
              </w:rPr>
            </w:pPr>
            <w:r w:rsidRPr="00AB1B7F">
              <w:rPr>
                <w:color w:val="000000"/>
              </w:rPr>
              <w:t>448.802</w:t>
            </w:r>
          </w:p>
        </w:tc>
      </w:tr>
      <w:tr w:rsidR="008E4671" w:rsidRPr="00AB1B7F" w14:paraId="35320F32" w14:textId="77777777" w:rsidTr="00AB1B7F">
        <w:trPr>
          <w:trHeight w:val="340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6C0C8" w14:textId="77777777" w:rsidR="008E4671" w:rsidRPr="00AB1B7F" w:rsidRDefault="008E4671" w:rsidP="000F3D37">
            <w:pPr>
              <w:rPr>
                <w:color w:val="000000"/>
              </w:rPr>
            </w:pPr>
            <w:r w:rsidRPr="00AB1B7F">
              <w:rPr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E7A85" w14:textId="77777777" w:rsidR="008E4671" w:rsidRPr="00AB1B7F" w:rsidRDefault="008E4671" w:rsidP="00FF25E6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9F894" w14:textId="33AA8FAF" w:rsidR="008E4671" w:rsidRPr="00AB1B7F" w:rsidRDefault="008E4671" w:rsidP="000F3D37">
            <w:pPr>
              <w:rPr>
                <w:color w:val="000000"/>
              </w:rPr>
            </w:pPr>
            <w:r w:rsidRPr="00AB1B7F">
              <w:rPr>
                <w:color w:val="000000"/>
              </w:rPr>
              <w:t>452.948</w:t>
            </w:r>
          </w:p>
        </w:tc>
      </w:tr>
      <w:tr w:rsidR="008E4671" w:rsidRPr="00AB1B7F" w14:paraId="4A4D3E11" w14:textId="77777777" w:rsidTr="00AB1B7F">
        <w:trPr>
          <w:trHeight w:val="340"/>
        </w:trPr>
        <w:tc>
          <w:tcPr>
            <w:tcW w:w="3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AC8F" w14:textId="77777777" w:rsidR="008E4671" w:rsidRPr="00AB1B7F" w:rsidRDefault="008E4671" w:rsidP="000F3D37">
            <w:pPr>
              <w:rPr>
                <w:color w:val="000000"/>
              </w:rPr>
            </w:pPr>
            <w:r w:rsidRPr="00AB1B7F">
              <w:rPr>
                <w:color w:val="000000"/>
              </w:rPr>
              <w:lastRenderedPageBreak/>
              <w:t>Unclassifiabl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ABF7" w14:textId="77777777" w:rsidR="008E4671" w:rsidRPr="00AB1B7F" w:rsidRDefault="008E4671" w:rsidP="00FF25E6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2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DF3E" w14:textId="77777777" w:rsidR="008E4671" w:rsidRPr="00AB1B7F" w:rsidRDefault="008E4671" w:rsidP="000F3D37">
            <w:pPr>
              <w:rPr>
                <w:color w:val="000000"/>
                <w:u w:val="single"/>
              </w:rPr>
            </w:pPr>
            <w:r w:rsidRPr="00AB1B7F">
              <w:rPr>
                <w:color w:val="000000"/>
                <w:u w:val="single"/>
              </w:rPr>
              <w:t>1628.748</w:t>
            </w:r>
          </w:p>
        </w:tc>
      </w:tr>
      <w:tr w:rsidR="008E4671" w:rsidRPr="00AB1B7F" w14:paraId="5EF0E2C1" w14:textId="77777777" w:rsidTr="00AB1B7F">
        <w:trPr>
          <w:trHeight w:val="3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E546" w14:textId="77777777" w:rsidR="008E4671" w:rsidRPr="00AB1B7F" w:rsidRDefault="008E4671" w:rsidP="000F3D37">
            <w:pPr>
              <w:rPr>
                <w:color w:val="000000"/>
              </w:rPr>
            </w:pPr>
            <w:r w:rsidRPr="00AB1B7F">
              <w:rPr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72C3" w14:textId="77777777" w:rsidR="008E4671" w:rsidRPr="00AB1B7F" w:rsidRDefault="008E4671" w:rsidP="00FF25E6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C56D" w14:textId="3156F029" w:rsidR="008E4671" w:rsidRPr="00AB1B7F" w:rsidRDefault="008E4671" w:rsidP="000F3D37">
            <w:pPr>
              <w:rPr>
                <w:color w:val="000000"/>
              </w:rPr>
            </w:pPr>
            <w:r w:rsidRPr="00AB1B7F">
              <w:rPr>
                <w:color w:val="000000"/>
              </w:rPr>
              <w:t>1636.04</w:t>
            </w:r>
            <w:r w:rsidR="009619F5" w:rsidRPr="00AB1B7F">
              <w:rPr>
                <w:color w:val="000000"/>
              </w:rPr>
              <w:t>0</w:t>
            </w:r>
          </w:p>
        </w:tc>
      </w:tr>
      <w:tr w:rsidR="008E4671" w:rsidRPr="00AB1B7F" w14:paraId="5944E75C" w14:textId="77777777" w:rsidTr="00AB1B7F">
        <w:trPr>
          <w:trHeight w:val="3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DF34" w14:textId="77777777" w:rsidR="008E4671" w:rsidRPr="00AB1B7F" w:rsidRDefault="008E4671" w:rsidP="000F3D37">
            <w:pPr>
              <w:rPr>
                <w:color w:val="000000"/>
              </w:rPr>
            </w:pPr>
            <w:r w:rsidRPr="00AB1B7F">
              <w:rPr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A69B" w14:textId="77777777" w:rsidR="008E4671" w:rsidRPr="00AB1B7F" w:rsidRDefault="008E4671" w:rsidP="00FF25E6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1957" w14:textId="77777777" w:rsidR="008E4671" w:rsidRPr="00AB1B7F" w:rsidRDefault="008E4671" w:rsidP="000F3D37">
            <w:pPr>
              <w:rPr>
                <w:color w:val="000000"/>
              </w:rPr>
            </w:pPr>
            <w:r w:rsidRPr="00AB1B7F">
              <w:rPr>
                <w:color w:val="000000"/>
              </w:rPr>
              <w:t>1645.925</w:t>
            </w:r>
          </w:p>
        </w:tc>
      </w:tr>
      <w:tr w:rsidR="008E4671" w:rsidRPr="00AB1B7F" w14:paraId="7D1217DF" w14:textId="77777777" w:rsidTr="00AB1B7F">
        <w:trPr>
          <w:trHeight w:val="340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C9C93" w14:textId="77777777" w:rsidR="008E4671" w:rsidRPr="00AB1B7F" w:rsidRDefault="008E4671" w:rsidP="000F3D37">
            <w:pPr>
              <w:rPr>
                <w:color w:val="000000"/>
              </w:rPr>
            </w:pPr>
            <w:r w:rsidRPr="00AB1B7F">
              <w:rPr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F7950" w14:textId="77777777" w:rsidR="008E4671" w:rsidRPr="00AB1B7F" w:rsidRDefault="008E4671" w:rsidP="00FF25E6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931A3" w14:textId="77777777" w:rsidR="008E4671" w:rsidRPr="00AB1B7F" w:rsidRDefault="008E4671" w:rsidP="000F3D37">
            <w:pPr>
              <w:rPr>
                <w:color w:val="000000"/>
              </w:rPr>
            </w:pPr>
            <w:r w:rsidRPr="00AB1B7F">
              <w:rPr>
                <w:color w:val="000000"/>
              </w:rPr>
              <w:t>1655.156</w:t>
            </w:r>
          </w:p>
        </w:tc>
      </w:tr>
      <w:tr w:rsidR="008E4671" w:rsidRPr="00AB1B7F" w14:paraId="23FE6FB1" w14:textId="77777777" w:rsidTr="00AB1B7F">
        <w:trPr>
          <w:trHeight w:val="340"/>
        </w:trPr>
        <w:tc>
          <w:tcPr>
            <w:tcW w:w="3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7CDC" w14:textId="77777777" w:rsidR="008E4671" w:rsidRPr="00AB1B7F" w:rsidRDefault="008E4671" w:rsidP="000F3D37">
            <w:pPr>
              <w:rPr>
                <w:color w:val="000000"/>
              </w:rPr>
            </w:pPr>
            <w:r w:rsidRPr="00AB1B7F">
              <w:rPr>
                <w:color w:val="000000"/>
              </w:rPr>
              <w:t>Suicide/accident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DA8A" w14:textId="77777777" w:rsidR="008E4671" w:rsidRPr="00AB1B7F" w:rsidRDefault="008E4671" w:rsidP="00FF25E6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2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D8AE" w14:textId="77777777" w:rsidR="008E4671" w:rsidRPr="00AB1B7F" w:rsidRDefault="008E4671" w:rsidP="000F3D37">
            <w:pPr>
              <w:rPr>
                <w:color w:val="000000"/>
                <w:u w:val="single"/>
              </w:rPr>
            </w:pPr>
            <w:r w:rsidRPr="00AB1B7F">
              <w:rPr>
                <w:color w:val="000000"/>
                <w:u w:val="single"/>
              </w:rPr>
              <w:t>757.887</w:t>
            </w:r>
          </w:p>
        </w:tc>
      </w:tr>
      <w:tr w:rsidR="008E4671" w:rsidRPr="00AB1B7F" w14:paraId="2D450246" w14:textId="77777777" w:rsidTr="00AB1B7F">
        <w:trPr>
          <w:trHeight w:val="3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A31A" w14:textId="77777777" w:rsidR="008E4671" w:rsidRPr="00AB1B7F" w:rsidRDefault="008E4671" w:rsidP="000F3D37">
            <w:pPr>
              <w:rPr>
                <w:color w:val="000000"/>
              </w:rPr>
            </w:pPr>
            <w:r w:rsidRPr="00AB1B7F">
              <w:rPr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196D" w14:textId="77777777" w:rsidR="008E4671" w:rsidRPr="00AB1B7F" w:rsidRDefault="008E4671" w:rsidP="00FF25E6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3</w:t>
            </w: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CFE9" w14:textId="37B81F73" w:rsidR="008E4671" w:rsidRPr="00AB1B7F" w:rsidRDefault="008E4671" w:rsidP="000F3D37">
            <w:pPr>
              <w:rPr>
                <w:color w:val="000000"/>
              </w:rPr>
            </w:pPr>
            <w:r w:rsidRPr="00AB1B7F">
              <w:rPr>
                <w:color w:val="000000"/>
              </w:rPr>
              <w:t>768.03</w:t>
            </w:r>
            <w:r w:rsidR="009619F5" w:rsidRPr="00AB1B7F">
              <w:rPr>
                <w:color w:val="000000"/>
              </w:rPr>
              <w:t>3</w:t>
            </w:r>
          </w:p>
        </w:tc>
      </w:tr>
      <w:tr w:rsidR="008E4671" w:rsidRPr="00AB1B7F" w14:paraId="5E629CB2" w14:textId="77777777" w:rsidTr="00AB1B7F">
        <w:trPr>
          <w:trHeight w:val="3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0F2C" w14:textId="77777777" w:rsidR="008E4671" w:rsidRPr="00AB1B7F" w:rsidRDefault="008E4671" w:rsidP="000F3D37">
            <w:pPr>
              <w:rPr>
                <w:color w:val="000000"/>
              </w:rPr>
            </w:pPr>
            <w:r w:rsidRPr="00AB1B7F">
              <w:rPr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D95C" w14:textId="77777777" w:rsidR="008E4671" w:rsidRPr="00AB1B7F" w:rsidRDefault="008E4671" w:rsidP="00FF25E6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4</w:t>
            </w: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B445" w14:textId="3487DAB9" w:rsidR="008E4671" w:rsidRPr="00AB1B7F" w:rsidRDefault="008E4671" w:rsidP="000F3D37">
            <w:pPr>
              <w:rPr>
                <w:color w:val="000000"/>
              </w:rPr>
            </w:pPr>
            <w:r w:rsidRPr="00AB1B7F">
              <w:rPr>
                <w:color w:val="000000"/>
              </w:rPr>
              <w:t>777.48</w:t>
            </w:r>
            <w:r w:rsidR="009619F5" w:rsidRPr="00AB1B7F">
              <w:rPr>
                <w:color w:val="000000"/>
              </w:rPr>
              <w:t>3</w:t>
            </w:r>
          </w:p>
        </w:tc>
      </w:tr>
      <w:tr w:rsidR="008E4671" w:rsidRPr="00AB1B7F" w14:paraId="2B355E0F" w14:textId="77777777" w:rsidTr="00AB1B7F">
        <w:trPr>
          <w:trHeight w:val="340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24C82" w14:textId="77777777" w:rsidR="008E4671" w:rsidRPr="00AB1B7F" w:rsidRDefault="008E4671" w:rsidP="000F3D37">
            <w:pPr>
              <w:rPr>
                <w:color w:val="000000"/>
              </w:rPr>
            </w:pPr>
            <w:r w:rsidRPr="00AB1B7F">
              <w:rPr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DC3A9" w14:textId="77777777" w:rsidR="008E4671" w:rsidRPr="00AB1B7F" w:rsidRDefault="008E4671" w:rsidP="00FF25E6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5</w:t>
            </w:r>
          </w:p>
        </w:tc>
        <w:tc>
          <w:tcPr>
            <w:tcW w:w="12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0B67A" w14:textId="1AC86772" w:rsidR="008E4671" w:rsidRPr="00AB1B7F" w:rsidRDefault="008E4671" w:rsidP="000F3D37">
            <w:pPr>
              <w:rPr>
                <w:color w:val="000000"/>
              </w:rPr>
            </w:pPr>
            <w:r w:rsidRPr="00AB1B7F">
              <w:rPr>
                <w:color w:val="000000"/>
              </w:rPr>
              <w:t>786.7</w:t>
            </w:r>
            <w:r w:rsidR="009619F5" w:rsidRPr="00AB1B7F">
              <w:rPr>
                <w:color w:val="000000"/>
              </w:rPr>
              <w:t>30</w:t>
            </w:r>
          </w:p>
        </w:tc>
      </w:tr>
    </w:tbl>
    <w:p w14:paraId="396622F7" w14:textId="21B39BC4" w:rsidR="00761E6C" w:rsidRPr="00AB1B7F" w:rsidRDefault="00F508B7" w:rsidP="00761E6C">
      <w:pPr>
        <w:rPr>
          <w:sz w:val="28"/>
          <w:szCs w:val="28"/>
        </w:rPr>
      </w:pPr>
      <w:r w:rsidRPr="00AB1B7F">
        <w:rPr>
          <w:sz w:val="22"/>
          <w:szCs w:val="22"/>
        </w:rPr>
        <w:t>Analysis done using complete cases.</w:t>
      </w:r>
    </w:p>
    <w:p w14:paraId="7CED6DC6" w14:textId="77777777" w:rsidR="00F467D7" w:rsidRDefault="00F467D7" w:rsidP="00A55450">
      <w:pPr>
        <w:pStyle w:val="Heading1"/>
        <w:spacing w:after="240" w:line="360" w:lineRule="auto"/>
        <w:rPr>
          <w:rFonts w:ascii="Arial" w:hAnsi="Arial" w:cs="Arial"/>
          <w:b/>
          <w:bCs/>
          <w:color w:val="auto"/>
          <w:sz w:val="22"/>
          <w:szCs w:val="22"/>
        </w:rPr>
        <w:sectPr w:rsidR="00F467D7" w:rsidSect="00F467D7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bookmarkStart w:id="2" w:name="_Hlk130224389"/>
    </w:p>
    <w:p w14:paraId="15E94A37" w14:textId="31D0D09C" w:rsidR="00831795" w:rsidRPr="00A55450" w:rsidRDefault="00831795" w:rsidP="00A55450">
      <w:pPr>
        <w:pStyle w:val="Heading1"/>
        <w:spacing w:after="240" w:line="360" w:lineRule="auto"/>
        <w:rPr>
          <w:rFonts w:ascii="Arial" w:hAnsi="Arial" w:cs="Arial"/>
          <w:b/>
          <w:bCs/>
          <w:color w:val="auto"/>
          <w:sz w:val="22"/>
          <w:szCs w:val="22"/>
        </w:rPr>
      </w:pPr>
      <w:bookmarkStart w:id="3" w:name="_Toc162878761"/>
      <w:r w:rsidRPr="00A55450">
        <w:rPr>
          <w:rFonts w:ascii="Arial" w:hAnsi="Arial" w:cs="Arial"/>
          <w:b/>
          <w:bCs/>
          <w:color w:val="auto"/>
          <w:sz w:val="22"/>
          <w:szCs w:val="22"/>
        </w:rPr>
        <w:lastRenderedPageBreak/>
        <w:t>Assessing linear and non-linear association of VACS Index 2.0 and cause-specific mortality using Bayesian Information Criterion</w:t>
      </w:r>
      <w:bookmarkEnd w:id="3"/>
      <w:r w:rsidRPr="00A55450">
        <w:rPr>
          <w:rFonts w:ascii="Arial" w:hAnsi="Arial" w:cs="Arial"/>
          <w:b/>
          <w:bCs/>
          <w:color w:val="auto"/>
          <w:sz w:val="22"/>
          <w:szCs w:val="22"/>
        </w:rPr>
        <w:t xml:space="preserve"> </w:t>
      </w:r>
    </w:p>
    <w:p w14:paraId="47CD8E79" w14:textId="773078A0" w:rsidR="00761E6C" w:rsidRDefault="00CE24CB" w:rsidP="00F467D7">
      <w:pPr>
        <w:spacing w:before="240" w:after="240" w:line="36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</w:t>
      </w:r>
      <w:r w:rsidR="003D0D4B" w:rsidRPr="00400CF1">
        <w:rPr>
          <w:rFonts w:ascii="Arial" w:hAnsi="Arial" w:cs="Arial"/>
          <w:sz w:val="22"/>
          <w:szCs w:val="22"/>
        </w:rPr>
        <w:t>he association between the outcome (cause-specific mortality) and continuous exposure (VACS Index 2.0)</w:t>
      </w:r>
      <w:r>
        <w:rPr>
          <w:rFonts w:ascii="Arial" w:hAnsi="Arial" w:cs="Arial"/>
          <w:sz w:val="22"/>
          <w:szCs w:val="22"/>
        </w:rPr>
        <w:t xml:space="preserve"> was assessed using complete cases. L</w:t>
      </w:r>
      <w:r w:rsidR="003D0D4B" w:rsidRPr="00400CF1">
        <w:rPr>
          <w:rFonts w:ascii="Arial" w:hAnsi="Arial" w:cs="Arial"/>
          <w:sz w:val="22"/>
          <w:szCs w:val="22"/>
        </w:rPr>
        <w:t xml:space="preserve">inearity was examined using Royston-Parmar flexible parametric survival model. Non-linear associations of the VACS Index 2.0 </w:t>
      </w:r>
      <w:r w:rsidR="00FA68BC" w:rsidRPr="00400CF1">
        <w:rPr>
          <w:rFonts w:ascii="Arial" w:hAnsi="Arial" w:cs="Arial"/>
          <w:sz w:val="22"/>
          <w:szCs w:val="22"/>
        </w:rPr>
        <w:t xml:space="preserve">were modelled using decile, quintile and </w:t>
      </w:r>
      <w:r>
        <w:rPr>
          <w:rFonts w:ascii="Arial" w:hAnsi="Arial" w:cs="Arial"/>
          <w:sz w:val="22"/>
          <w:szCs w:val="22"/>
        </w:rPr>
        <w:t>dichotomous</w:t>
      </w:r>
      <w:r w:rsidR="00FA68BC" w:rsidRPr="00400CF1">
        <w:rPr>
          <w:rFonts w:ascii="Arial" w:hAnsi="Arial" w:cs="Arial"/>
          <w:sz w:val="22"/>
          <w:szCs w:val="22"/>
        </w:rPr>
        <w:t xml:space="preserve"> </w:t>
      </w:r>
      <w:r w:rsidR="00C10AE1">
        <w:rPr>
          <w:rFonts w:ascii="Arial" w:hAnsi="Arial" w:cs="Arial"/>
          <w:sz w:val="22"/>
          <w:szCs w:val="22"/>
        </w:rPr>
        <w:t xml:space="preserve">categories </w:t>
      </w:r>
      <w:r w:rsidR="00FA68BC" w:rsidRPr="00400CF1">
        <w:rPr>
          <w:rFonts w:ascii="Arial" w:hAnsi="Arial" w:cs="Arial"/>
          <w:sz w:val="22"/>
          <w:szCs w:val="22"/>
        </w:rPr>
        <w:t>of the VACS Index 2.0</w:t>
      </w:r>
      <w:r w:rsidR="00400CF1" w:rsidRPr="00400CF1">
        <w:rPr>
          <w:rFonts w:ascii="Arial" w:hAnsi="Arial" w:cs="Arial"/>
          <w:sz w:val="22"/>
          <w:szCs w:val="22"/>
        </w:rPr>
        <w:t>, and</w:t>
      </w:r>
      <w:r w:rsidR="00FA68BC" w:rsidRPr="00400CF1">
        <w:rPr>
          <w:rFonts w:ascii="Arial" w:hAnsi="Arial" w:cs="Arial"/>
          <w:sz w:val="22"/>
          <w:szCs w:val="22"/>
        </w:rPr>
        <w:t xml:space="preserve"> the linear association was modelled using VACS Index</w:t>
      </w:r>
      <w:r w:rsidR="00400CF1" w:rsidRPr="00400CF1">
        <w:rPr>
          <w:rFonts w:ascii="Arial" w:hAnsi="Arial" w:cs="Arial"/>
          <w:sz w:val="22"/>
          <w:szCs w:val="22"/>
        </w:rPr>
        <w:t xml:space="preserve"> 2.0</w:t>
      </w:r>
      <w:r w:rsidR="00FA68BC" w:rsidRPr="00400CF1">
        <w:rPr>
          <w:rFonts w:ascii="Arial" w:hAnsi="Arial" w:cs="Arial"/>
          <w:sz w:val="22"/>
          <w:szCs w:val="22"/>
        </w:rPr>
        <w:t xml:space="preserve"> as continuous. </w:t>
      </w:r>
      <w:r w:rsidR="0060234B">
        <w:rPr>
          <w:rFonts w:ascii="Arial" w:hAnsi="Arial" w:cs="Arial"/>
          <w:sz w:val="22"/>
          <w:szCs w:val="22"/>
        </w:rPr>
        <w:t xml:space="preserve">VACS Index 2.0 modelled as decile showed that PWH with higher VACS Index 2.0 scores had an increased risk of </w:t>
      </w:r>
      <w:r w:rsidR="0060234B" w:rsidRPr="0060234B">
        <w:rPr>
          <w:rFonts w:ascii="Arial" w:hAnsi="Arial" w:cs="Arial"/>
          <w:sz w:val="22"/>
          <w:szCs w:val="22"/>
        </w:rPr>
        <w:t>dying compared to the PWH who had VACS Index 2.0 of 0-19 (</w:t>
      </w:r>
      <w:r w:rsidR="00F467D7" w:rsidRPr="005958B1">
        <w:rPr>
          <w:rFonts w:ascii="Arial" w:hAnsi="Arial" w:cs="Arial"/>
          <w:sz w:val="22"/>
          <w:szCs w:val="22"/>
        </w:rPr>
        <w:t>Supplementary</w:t>
      </w:r>
      <w:r w:rsidR="00F467D7">
        <w:rPr>
          <w:rFonts w:ascii="Arial" w:hAnsi="Arial" w:cs="Arial"/>
          <w:sz w:val="22"/>
          <w:szCs w:val="22"/>
        </w:rPr>
        <w:t xml:space="preserve"> </w:t>
      </w:r>
      <w:r w:rsidR="00F67533">
        <w:rPr>
          <w:rFonts w:ascii="Arial" w:hAnsi="Arial" w:cs="Arial"/>
          <w:sz w:val="22"/>
          <w:szCs w:val="22"/>
        </w:rPr>
        <w:t>Figure 1</w:t>
      </w:r>
      <w:r w:rsidR="0060234B" w:rsidRPr="0060234B">
        <w:rPr>
          <w:rFonts w:ascii="Arial" w:hAnsi="Arial" w:cs="Arial"/>
          <w:sz w:val="22"/>
          <w:szCs w:val="22"/>
        </w:rPr>
        <w:t xml:space="preserve">). </w:t>
      </w:r>
      <w:r w:rsidR="002A1A84">
        <w:rPr>
          <w:rFonts w:ascii="Arial" w:hAnsi="Arial" w:cs="Arial"/>
          <w:sz w:val="22"/>
          <w:szCs w:val="22"/>
        </w:rPr>
        <w:t>Similarly, VACS Index 2.0 grouped into 10-unit</w:t>
      </w:r>
      <w:r w:rsidR="005C16CD">
        <w:rPr>
          <w:rFonts w:ascii="Arial" w:hAnsi="Arial" w:cs="Arial"/>
          <w:sz w:val="22"/>
          <w:szCs w:val="22"/>
        </w:rPr>
        <w:t xml:space="preserve"> intervals</w:t>
      </w:r>
      <w:r w:rsidR="001E04CC">
        <w:rPr>
          <w:rFonts w:ascii="Arial" w:hAnsi="Arial" w:cs="Arial"/>
          <w:sz w:val="22"/>
          <w:szCs w:val="22"/>
        </w:rPr>
        <w:t xml:space="preserve"> showed an increas</w:t>
      </w:r>
      <w:r w:rsidR="005C16CD">
        <w:rPr>
          <w:rFonts w:ascii="Arial" w:hAnsi="Arial" w:cs="Arial"/>
          <w:sz w:val="22"/>
          <w:szCs w:val="22"/>
        </w:rPr>
        <w:t>ing</w:t>
      </w:r>
      <w:r w:rsidR="001E04CC">
        <w:rPr>
          <w:rFonts w:ascii="Arial" w:hAnsi="Arial" w:cs="Arial"/>
          <w:sz w:val="22"/>
          <w:szCs w:val="22"/>
        </w:rPr>
        <w:t xml:space="preserve"> hazard ratio with increasing VACS Index 2.0.</w:t>
      </w:r>
      <w:r w:rsidR="002A1A84">
        <w:rPr>
          <w:rFonts w:ascii="Arial" w:hAnsi="Arial" w:cs="Arial"/>
          <w:sz w:val="22"/>
          <w:szCs w:val="22"/>
        </w:rPr>
        <w:t xml:space="preserve"> </w:t>
      </w:r>
      <w:r w:rsidR="0060234B" w:rsidRPr="0060234B">
        <w:rPr>
          <w:rFonts w:ascii="Arial" w:hAnsi="Arial" w:cs="Arial"/>
          <w:sz w:val="22"/>
          <w:szCs w:val="22"/>
        </w:rPr>
        <w:t xml:space="preserve">Overall, </w:t>
      </w:r>
      <w:r w:rsidR="00FA68BC" w:rsidRPr="0060234B">
        <w:rPr>
          <w:rFonts w:ascii="Arial" w:hAnsi="Arial" w:cs="Arial"/>
          <w:sz w:val="22"/>
          <w:szCs w:val="22"/>
        </w:rPr>
        <w:t xml:space="preserve">VACS Index 2.0 as continuous </w:t>
      </w:r>
      <w:r w:rsidR="006E7AD7" w:rsidRPr="0060234B">
        <w:rPr>
          <w:rFonts w:ascii="Arial" w:hAnsi="Arial" w:cs="Arial"/>
          <w:sz w:val="22"/>
          <w:szCs w:val="22"/>
        </w:rPr>
        <w:t>fitted the data better than the non-linear forms</w:t>
      </w:r>
      <w:r w:rsidR="007E77AE" w:rsidRPr="0060234B">
        <w:rPr>
          <w:rFonts w:ascii="Arial" w:hAnsi="Arial" w:cs="Arial"/>
          <w:sz w:val="22"/>
          <w:szCs w:val="22"/>
        </w:rPr>
        <w:t xml:space="preserve"> </w:t>
      </w:r>
      <w:r w:rsidR="007E77AE" w:rsidRPr="00B05118">
        <w:rPr>
          <w:rFonts w:ascii="Arial" w:hAnsi="Arial" w:cs="Arial"/>
          <w:sz w:val="22"/>
          <w:szCs w:val="22"/>
        </w:rPr>
        <w:t>(</w:t>
      </w:r>
      <w:r w:rsidR="005958B1" w:rsidRPr="005958B1">
        <w:rPr>
          <w:rFonts w:ascii="Arial" w:hAnsi="Arial" w:cs="Arial"/>
          <w:sz w:val="22"/>
          <w:szCs w:val="22"/>
        </w:rPr>
        <w:t>Supplementary</w:t>
      </w:r>
      <w:r w:rsidR="005958B1" w:rsidRPr="00B05118">
        <w:rPr>
          <w:rFonts w:ascii="Arial" w:hAnsi="Arial" w:cs="Arial"/>
          <w:sz w:val="22"/>
          <w:szCs w:val="22"/>
        </w:rPr>
        <w:t xml:space="preserve"> </w:t>
      </w:r>
      <w:r w:rsidR="007E77AE" w:rsidRPr="00B05118">
        <w:rPr>
          <w:rFonts w:ascii="Arial" w:hAnsi="Arial" w:cs="Arial"/>
          <w:sz w:val="22"/>
          <w:szCs w:val="22"/>
        </w:rPr>
        <w:t xml:space="preserve">Table </w:t>
      </w:r>
      <w:r w:rsidR="00C926C1">
        <w:rPr>
          <w:rFonts w:ascii="Arial" w:hAnsi="Arial" w:cs="Arial"/>
          <w:sz w:val="22"/>
          <w:szCs w:val="22"/>
        </w:rPr>
        <w:t>3</w:t>
      </w:r>
      <w:r w:rsidR="007E77AE" w:rsidRPr="00B05118">
        <w:rPr>
          <w:rFonts w:ascii="Arial" w:hAnsi="Arial" w:cs="Arial"/>
          <w:sz w:val="22"/>
          <w:szCs w:val="22"/>
        </w:rPr>
        <w:t>)</w:t>
      </w:r>
      <w:r w:rsidR="006E7AD7" w:rsidRPr="00B05118">
        <w:rPr>
          <w:rFonts w:ascii="Arial" w:hAnsi="Arial" w:cs="Arial"/>
          <w:sz w:val="22"/>
          <w:szCs w:val="22"/>
        </w:rPr>
        <w:t>.</w:t>
      </w:r>
    </w:p>
    <w:p w14:paraId="6941A3FD" w14:textId="76DACE0E" w:rsidR="00F67533" w:rsidRPr="00E67FDF" w:rsidRDefault="009014DD" w:rsidP="00F67533">
      <w:pPr>
        <w:spacing w:before="240" w:after="240" w:line="360" w:lineRule="auto"/>
        <w:rPr>
          <w:rFonts w:ascii="Arial" w:hAnsi="Arial" w:cs="Arial"/>
          <w:b/>
          <w:bCs/>
        </w:rPr>
      </w:pPr>
      <w:r w:rsidRPr="009014DD">
        <w:rPr>
          <w:rFonts w:ascii="Arial" w:hAnsi="Arial" w:cs="Arial"/>
          <w:b/>
          <w:bCs/>
        </w:rPr>
        <w:t xml:space="preserve">Supplementary </w:t>
      </w:r>
      <w:r w:rsidR="00F67533">
        <w:rPr>
          <w:rFonts w:ascii="Arial" w:hAnsi="Arial" w:cs="Arial"/>
          <w:b/>
          <w:bCs/>
        </w:rPr>
        <w:t>Figure</w:t>
      </w:r>
      <w:r w:rsidR="00F67533" w:rsidRPr="0060234B">
        <w:rPr>
          <w:rFonts w:ascii="Arial" w:hAnsi="Arial" w:cs="Arial"/>
          <w:b/>
          <w:bCs/>
        </w:rPr>
        <w:t xml:space="preserve"> </w:t>
      </w:r>
      <w:r w:rsidR="00F67533">
        <w:rPr>
          <w:rFonts w:ascii="Arial" w:hAnsi="Arial" w:cs="Arial"/>
          <w:b/>
          <w:bCs/>
        </w:rPr>
        <w:t>1</w:t>
      </w:r>
      <w:r w:rsidR="00F67533" w:rsidRPr="0060234B">
        <w:rPr>
          <w:rFonts w:ascii="Arial" w:hAnsi="Arial" w:cs="Arial"/>
          <w:b/>
          <w:bCs/>
        </w:rPr>
        <w:t>.</w:t>
      </w:r>
      <w:r w:rsidR="00F67533" w:rsidRPr="00E67FDF">
        <w:rPr>
          <w:rFonts w:ascii="Arial" w:hAnsi="Arial" w:cs="Arial"/>
          <w:b/>
          <w:bCs/>
        </w:rPr>
        <w:t xml:space="preserve"> All-cause </w:t>
      </w:r>
      <w:r w:rsidR="00F67533">
        <w:rPr>
          <w:rFonts w:ascii="Arial" w:hAnsi="Arial" w:cs="Arial"/>
          <w:b/>
          <w:bCs/>
        </w:rPr>
        <w:t xml:space="preserve">mortality </w:t>
      </w:r>
      <w:r w:rsidR="00F67533" w:rsidRPr="00E67FDF">
        <w:rPr>
          <w:rFonts w:ascii="Arial" w:hAnsi="Arial" w:cs="Arial"/>
          <w:b/>
          <w:bCs/>
        </w:rPr>
        <w:t>hazard ratio in deciles of the VACS Index 2.0</w:t>
      </w:r>
    </w:p>
    <w:p w14:paraId="374582AE" w14:textId="05061A26" w:rsidR="00F7139A" w:rsidRDefault="00F67533" w:rsidP="00516CDA">
      <w:pPr>
        <w:rPr>
          <w:rFonts w:ascii="Arial" w:hAnsi="Arial" w:cs="Arial"/>
          <w:b/>
          <w:bCs/>
        </w:rPr>
      </w:pPr>
      <w:r w:rsidRPr="00F67533">
        <w:rPr>
          <w:rFonts w:ascii="Arial" w:hAnsi="Arial" w:cs="Arial"/>
          <w:b/>
          <w:bCs/>
          <w:noProof/>
        </w:rPr>
        <w:drawing>
          <wp:inline distT="0" distB="0" distL="0" distR="0" wp14:anchorId="43CE3FF3" wp14:editId="3ADB2ACF">
            <wp:extent cx="5029200" cy="3657600"/>
            <wp:effectExtent l="0" t="0" r="0" b="0"/>
            <wp:docPr id="198281110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550E34" w14:textId="40E33E1D" w:rsidR="003B7D11" w:rsidRPr="003B7D11" w:rsidRDefault="00F508B7" w:rsidP="00F467D7">
      <w:pPr>
        <w:spacing w:before="240" w:after="240" w:line="360" w:lineRule="auto"/>
        <w:rPr>
          <w:rFonts w:ascii="Arial" w:hAnsi="Arial" w:cs="Arial"/>
          <w:sz w:val="22"/>
          <w:szCs w:val="22"/>
        </w:rPr>
        <w:sectPr w:rsidR="003B7D11" w:rsidRPr="003B7D11" w:rsidSect="00F467D7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>
        <w:rPr>
          <w:rFonts w:ascii="Arial" w:hAnsi="Arial" w:cs="Arial"/>
          <w:sz w:val="20"/>
          <w:szCs w:val="20"/>
        </w:rPr>
        <w:t>Analysis done using complete cases.</w:t>
      </w:r>
    </w:p>
    <w:p w14:paraId="151FAA23" w14:textId="77777777" w:rsidR="001856E6" w:rsidRDefault="001856E6" w:rsidP="00084015">
      <w:pPr>
        <w:spacing w:before="240" w:after="240"/>
        <w:rPr>
          <w:rFonts w:ascii="Arial" w:hAnsi="Arial" w:cs="Arial"/>
          <w:b/>
          <w:bCs/>
          <w:sz w:val="22"/>
          <w:szCs w:val="22"/>
        </w:rPr>
        <w:sectPr w:rsidR="001856E6" w:rsidSect="00AD4130">
          <w:type w:val="continuous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43B167D2" w14:textId="60E1FA4A" w:rsidR="00084015" w:rsidRPr="00400CF1" w:rsidRDefault="009014DD" w:rsidP="00084015">
      <w:pPr>
        <w:spacing w:before="240" w:after="240"/>
        <w:rPr>
          <w:rFonts w:ascii="Arial" w:hAnsi="Arial" w:cs="Arial"/>
          <w:b/>
          <w:bCs/>
          <w:sz w:val="22"/>
          <w:szCs w:val="22"/>
        </w:rPr>
      </w:pPr>
      <w:r w:rsidRPr="009014DD">
        <w:rPr>
          <w:rFonts w:ascii="Arial" w:hAnsi="Arial" w:cs="Arial"/>
          <w:b/>
          <w:bCs/>
          <w:sz w:val="22"/>
          <w:szCs w:val="22"/>
        </w:rPr>
        <w:lastRenderedPageBreak/>
        <w:t>Supplementary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="00084015" w:rsidRPr="0060234B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C926C1">
        <w:rPr>
          <w:rFonts w:ascii="Arial" w:hAnsi="Arial" w:cs="Arial"/>
          <w:b/>
          <w:bCs/>
          <w:sz w:val="22"/>
          <w:szCs w:val="22"/>
        </w:rPr>
        <w:t>3</w:t>
      </w:r>
      <w:r w:rsidR="00084015" w:rsidRPr="0060234B">
        <w:rPr>
          <w:rFonts w:ascii="Arial" w:hAnsi="Arial" w:cs="Arial"/>
          <w:b/>
          <w:bCs/>
          <w:sz w:val="22"/>
          <w:szCs w:val="22"/>
        </w:rPr>
        <w:t>.</w:t>
      </w:r>
      <w:r w:rsidR="00084015" w:rsidRPr="00400CF1">
        <w:rPr>
          <w:rFonts w:ascii="Arial" w:hAnsi="Arial" w:cs="Arial"/>
          <w:b/>
          <w:bCs/>
          <w:sz w:val="22"/>
          <w:szCs w:val="22"/>
        </w:rPr>
        <w:t xml:space="preserve"> Assessing linear and non-linear association of VACS Index 2.0 and cause-specific mortality using Bayesian Information Criterion </w:t>
      </w:r>
    </w:p>
    <w:tbl>
      <w:tblPr>
        <w:tblW w:w="5037" w:type="pct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919"/>
        <w:gridCol w:w="1633"/>
        <w:gridCol w:w="1862"/>
        <w:gridCol w:w="1862"/>
        <w:gridCol w:w="1817"/>
      </w:tblGrid>
      <w:tr w:rsidR="00683EE1" w:rsidRPr="00AB1B7F" w14:paraId="5DCAF7B2" w14:textId="77777777" w:rsidTr="00AB1B7F">
        <w:trPr>
          <w:trHeight w:val="1020"/>
        </w:trPr>
        <w:tc>
          <w:tcPr>
            <w:tcW w:w="10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B2F0E61" w14:textId="77777777" w:rsidR="00683EE1" w:rsidRPr="00AB1B7F" w:rsidRDefault="00683EE1" w:rsidP="00D740BF">
            <w:pPr>
              <w:rPr>
                <w:b/>
                <w:bCs/>
                <w:color w:val="000000"/>
              </w:rPr>
            </w:pP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674784FD" w14:textId="77777777" w:rsidR="00683EE1" w:rsidRPr="00AB1B7F" w:rsidRDefault="00683EE1" w:rsidP="00D740BF">
            <w:pPr>
              <w:rPr>
                <w:b/>
                <w:bCs/>
                <w:color w:val="000000"/>
              </w:rPr>
            </w:pPr>
            <w:r w:rsidRPr="00AB1B7F">
              <w:rPr>
                <w:b/>
                <w:bCs/>
                <w:color w:val="000000"/>
              </w:rPr>
              <w:t>VACS Index 2.0 as continuous</w:t>
            </w: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DC5D160" w14:textId="054C770A" w:rsidR="00683EE1" w:rsidRPr="00AB1B7F" w:rsidRDefault="00683EE1" w:rsidP="00D740BF">
            <w:pPr>
              <w:rPr>
                <w:b/>
                <w:bCs/>
                <w:color w:val="000000"/>
              </w:rPr>
            </w:pPr>
            <w:r w:rsidRPr="00AB1B7F">
              <w:rPr>
                <w:b/>
                <w:bCs/>
                <w:color w:val="000000"/>
              </w:rPr>
              <w:t>VACS Index 2.0 divided into 2 equal sample-size groups (</w:t>
            </w:r>
            <w:r w:rsidR="002A1A84" w:rsidRPr="00AB1B7F">
              <w:rPr>
                <w:b/>
                <w:bCs/>
                <w:color w:val="000000"/>
              </w:rPr>
              <w:t>dichotomous</w:t>
            </w:r>
            <w:r w:rsidRPr="00AB1B7F">
              <w:rPr>
                <w:b/>
                <w:bCs/>
                <w:color w:val="000000"/>
              </w:rPr>
              <w:t>)</w:t>
            </w: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8FE2631" w14:textId="77777777" w:rsidR="00683EE1" w:rsidRPr="00AB1B7F" w:rsidRDefault="00683EE1" w:rsidP="00D740BF">
            <w:pPr>
              <w:rPr>
                <w:b/>
                <w:bCs/>
                <w:color w:val="000000"/>
              </w:rPr>
            </w:pPr>
            <w:r w:rsidRPr="00AB1B7F">
              <w:rPr>
                <w:b/>
                <w:bCs/>
                <w:color w:val="000000"/>
              </w:rPr>
              <w:t>VACS Index 2.0 divided into 5 equal sample-size groups (quintile)</w:t>
            </w:r>
          </w:p>
        </w:tc>
        <w:tc>
          <w:tcPr>
            <w:tcW w:w="99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90C093A" w14:textId="77777777" w:rsidR="00683EE1" w:rsidRPr="00AB1B7F" w:rsidRDefault="00683EE1" w:rsidP="00D740BF">
            <w:pPr>
              <w:rPr>
                <w:b/>
                <w:bCs/>
                <w:color w:val="000000"/>
              </w:rPr>
            </w:pPr>
            <w:r w:rsidRPr="00AB1B7F">
              <w:rPr>
                <w:b/>
                <w:bCs/>
                <w:color w:val="000000"/>
              </w:rPr>
              <w:t>VACS Index 2.0 divided into 10 equal sample-size groups (decile)</w:t>
            </w:r>
          </w:p>
        </w:tc>
      </w:tr>
      <w:tr w:rsidR="00683EE1" w:rsidRPr="00AB1B7F" w14:paraId="2A72BDD5" w14:textId="77777777" w:rsidTr="00AB1B7F">
        <w:trPr>
          <w:trHeight w:val="300"/>
        </w:trPr>
        <w:tc>
          <w:tcPr>
            <w:tcW w:w="105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8D4ACB" w14:textId="77777777" w:rsidR="00683EE1" w:rsidRPr="00AB1B7F" w:rsidRDefault="00683EE1" w:rsidP="00D740BF">
            <w:pPr>
              <w:rPr>
                <w:color w:val="000000"/>
              </w:rPr>
            </w:pPr>
            <w:r w:rsidRPr="00AB1B7F">
              <w:rPr>
                <w:color w:val="000000"/>
              </w:rPr>
              <w:t>All-cause</w:t>
            </w:r>
          </w:p>
        </w:tc>
        <w:tc>
          <w:tcPr>
            <w:tcW w:w="898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1D7B3380" w14:textId="77777777" w:rsidR="00683EE1" w:rsidRPr="00AB1B7F" w:rsidRDefault="00683EE1" w:rsidP="00D740BF">
            <w:pPr>
              <w:jc w:val="center"/>
              <w:rPr>
                <w:color w:val="000000"/>
                <w:u w:val="single"/>
              </w:rPr>
            </w:pPr>
            <w:r w:rsidRPr="00AB1B7F">
              <w:rPr>
                <w:color w:val="000000"/>
                <w:u w:val="single"/>
              </w:rPr>
              <w:t>1114.820</w:t>
            </w:r>
          </w:p>
        </w:tc>
        <w:tc>
          <w:tcPr>
            <w:tcW w:w="10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73829B" w14:textId="77777777" w:rsidR="00683EE1" w:rsidRPr="00AB1B7F" w:rsidRDefault="00683EE1" w:rsidP="00D740BF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1264.398</w:t>
            </w:r>
          </w:p>
        </w:tc>
        <w:tc>
          <w:tcPr>
            <w:tcW w:w="1024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5C662443" w14:textId="77777777" w:rsidR="00683EE1" w:rsidRPr="00AB1B7F" w:rsidRDefault="00683EE1" w:rsidP="00D740BF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1206.533</w:t>
            </w:r>
          </w:p>
        </w:tc>
        <w:tc>
          <w:tcPr>
            <w:tcW w:w="999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558A01C5" w14:textId="77777777" w:rsidR="00683EE1" w:rsidRPr="00AB1B7F" w:rsidRDefault="00683EE1" w:rsidP="00D740BF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1202.799</w:t>
            </w:r>
          </w:p>
        </w:tc>
      </w:tr>
      <w:tr w:rsidR="00683EE1" w:rsidRPr="00AB1B7F" w14:paraId="6EAE3169" w14:textId="77777777" w:rsidTr="00AB1B7F">
        <w:trPr>
          <w:trHeight w:val="300"/>
        </w:trPr>
        <w:tc>
          <w:tcPr>
            <w:tcW w:w="1055" w:type="pct"/>
            <w:shd w:val="clear" w:color="auto" w:fill="auto"/>
            <w:vAlign w:val="center"/>
            <w:hideMark/>
          </w:tcPr>
          <w:p w14:paraId="0EE95100" w14:textId="77777777" w:rsidR="00683EE1" w:rsidRPr="00AB1B7F" w:rsidRDefault="00683EE1" w:rsidP="00D740BF">
            <w:pPr>
              <w:rPr>
                <w:color w:val="000000"/>
              </w:rPr>
            </w:pPr>
            <w:r w:rsidRPr="00AB1B7F">
              <w:rPr>
                <w:color w:val="000000"/>
              </w:rPr>
              <w:t>AIDS</w:t>
            </w:r>
          </w:p>
        </w:tc>
        <w:tc>
          <w:tcPr>
            <w:tcW w:w="898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7D51E74" w14:textId="77777777" w:rsidR="00683EE1" w:rsidRPr="00AB1B7F" w:rsidRDefault="00683EE1" w:rsidP="00D740BF">
            <w:pPr>
              <w:jc w:val="center"/>
              <w:rPr>
                <w:color w:val="000000"/>
                <w:u w:val="single"/>
              </w:rPr>
            </w:pPr>
            <w:r w:rsidRPr="00AB1B7F">
              <w:rPr>
                <w:color w:val="000000"/>
                <w:u w:val="single"/>
              </w:rPr>
              <w:t>368.161</w:t>
            </w:r>
          </w:p>
        </w:tc>
        <w:tc>
          <w:tcPr>
            <w:tcW w:w="1024" w:type="pct"/>
            <w:shd w:val="clear" w:color="auto" w:fill="auto"/>
            <w:noWrap/>
            <w:vAlign w:val="center"/>
          </w:tcPr>
          <w:p w14:paraId="35FE1D7C" w14:textId="77777777" w:rsidR="00683EE1" w:rsidRPr="00AB1B7F" w:rsidRDefault="00683EE1" w:rsidP="00D740BF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424.762</w:t>
            </w:r>
          </w:p>
        </w:tc>
        <w:tc>
          <w:tcPr>
            <w:tcW w:w="10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70BDF39D" w14:textId="77777777" w:rsidR="00683EE1" w:rsidRPr="00AB1B7F" w:rsidRDefault="00683EE1" w:rsidP="00D740BF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421.624</w:t>
            </w:r>
          </w:p>
        </w:tc>
        <w:tc>
          <w:tcPr>
            <w:tcW w:w="999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4237B882" w14:textId="77777777" w:rsidR="00683EE1" w:rsidRPr="00AB1B7F" w:rsidRDefault="00683EE1" w:rsidP="00D740BF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445.556</w:t>
            </w:r>
          </w:p>
        </w:tc>
      </w:tr>
      <w:tr w:rsidR="00683EE1" w:rsidRPr="00AB1B7F" w14:paraId="57FBC7DD" w14:textId="77777777" w:rsidTr="00AB1B7F">
        <w:trPr>
          <w:trHeight w:val="300"/>
        </w:trPr>
        <w:tc>
          <w:tcPr>
            <w:tcW w:w="1055" w:type="pct"/>
            <w:shd w:val="clear" w:color="auto" w:fill="auto"/>
            <w:vAlign w:val="center"/>
            <w:hideMark/>
          </w:tcPr>
          <w:p w14:paraId="2BAA6F59" w14:textId="77777777" w:rsidR="00683EE1" w:rsidRPr="00AB1B7F" w:rsidRDefault="00683EE1" w:rsidP="00D740BF">
            <w:pPr>
              <w:rPr>
                <w:color w:val="000000"/>
              </w:rPr>
            </w:pPr>
            <w:r w:rsidRPr="00AB1B7F">
              <w:rPr>
                <w:color w:val="000000"/>
              </w:rPr>
              <w:t>Liver</w:t>
            </w:r>
          </w:p>
        </w:tc>
        <w:tc>
          <w:tcPr>
            <w:tcW w:w="898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447E79E1" w14:textId="77777777" w:rsidR="00683EE1" w:rsidRPr="00AB1B7F" w:rsidRDefault="00683EE1" w:rsidP="00D740BF">
            <w:pPr>
              <w:jc w:val="center"/>
              <w:rPr>
                <w:color w:val="000000"/>
                <w:u w:val="single"/>
              </w:rPr>
            </w:pPr>
            <w:r w:rsidRPr="00AB1B7F">
              <w:rPr>
                <w:color w:val="000000"/>
                <w:u w:val="single"/>
              </w:rPr>
              <w:t>107.836</w:t>
            </w:r>
          </w:p>
        </w:tc>
        <w:tc>
          <w:tcPr>
            <w:tcW w:w="1024" w:type="pct"/>
            <w:shd w:val="clear" w:color="auto" w:fill="auto"/>
            <w:noWrap/>
            <w:vAlign w:val="center"/>
          </w:tcPr>
          <w:p w14:paraId="431690B1" w14:textId="77777777" w:rsidR="00683EE1" w:rsidRPr="00AB1B7F" w:rsidRDefault="00683EE1" w:rsidP="00D740BF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119.213</w:t>
            </w:r>
          </w:p>
        </w:tc>
        <w:tc>
          <w:tcPr>
            <w:tcW w:w="10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53B9BBFA" w14:textId="77777777" w:rsidR="00683EE1" w:rsidRPr="00AB1B7F" w:rsidRDefault="00683EE1" w:rsidP="00D740BF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135.219</w:t>
            </w:r>
          </w:p>
        </w:tc>
        <w:tc>
          <w:tcPr>
            <w:tcW w:w="999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32061CE" w14:textId="77777777" w:rsidR="005C1CA2" w:rsidRPr="00AB1B7F" w:rsidRDefault="005C1CA2" w:rsidP="00D740BF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 xml:space="preserve">Lack of </w:t>
            </w:r>
          </w:p>
          <w:p w14:paraId="176D5252" w14:textId="6490D3F6" w:rsidR="00683EE1" w:rsidRPr="00AB1B7F" w:rsidRDefault="005C1CA2" w:rsidP="00D740BF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convergence</w:t>
            </w:r>
          </w:p>
        </w:tc>
      </w:tr>
      <w:tr w:rsidR="00683EE1" w:rsidRPr="00AB1B7F" w14:paraId="67970F53" w14:textId="77777777" w:rsidTr="00AB1B7F">
        <w:trPr>
          <w:trHeight w:val="300"/>
        </w:trPr>
        <w:tc>
          <w:tcPr>
            <w:tcW w:w="1055" w:type="pct"/>
            <w:shd w:val="clear" w:color="auto" w:fill="auto"/>
            <w:vAlign w:val="center"/>
            <w:hideMark/>
          </w:tcPr>
          <w:p w14:paraId="712F4C56" w14:textId="77777777" w:rsidR="00683EE1" w:rsidRPr="00AB1B7F" w:rsidRDefault="00683EE1" w:rsidP="00D740BF">
            <w:pPr>
              <w:rPr>
                <w:color w:val="000000"/>
              </w:rPr>
            </w:pPr>
            <w:r w:rsidRPr="00AB1B7F">
              <w:rPr>
                <w:color w:val="000000"/>
              </w:rPr>
              <w:t>Cardiovascular</w:t>
            </w:r>
          </w:p>
        </w:tc>
        <w:tc>
          <w:tcPr>
            <w:tcW w:w="898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3E908464" w14:textId="77777777" w:rsidR="00683EE1" w:rsidRPr="00AB1B7F" w:rsidRDefault="00683EE1" w:rsidP="00D740BF">
            <w:pPr>
              <w:jc w:val="center"/>
              <w:rPr>
                <w:color w:val="000000"/>
                <w:u w:val="single"/>
              </w:rPr>
            </w:pPr>
            <w:r w:rsidRPr="00AB1B7F">
              <w:rPr>
                <w:color w:val="000000"/>
                <w:u w:val="single"/>
              </w:rPr>
              <w:t>191.487</w:t>
            </w:r>
          </w:p>
        </w:tc>
        <w:tc>
          <w:tcPr>
            <w:tcW w:w="1024" w:type="pct"/>
            <w:shd w:val="clear" w:color="auto" w:fill="auto"/>
            <w:noWrap/>
            <w:vAlign w:val="center"/>
          </w:tcPr>
          <w:p w14:paraId="4933C1A0" w14:textId="77777777" w:rsidR="00683EE1" w:rsidRPr="00AB1B7F" w:rsidRDefault="00683EE1" w:rsidP="00D740BF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194.429</w:t>
            </w:r>
          </w:p>
        </w:tc>
        <w:tc>
          <w:tcPr>
            <w:tcW w:w="10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7A1FD172" w14:textId="77777777" w:rsidR="005C1CA2" w:rsidRPr="00AB1B7F" w:rsidRDefault="005C1CA2" w:rsidP="00D740BF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 xml:space="preserve">Lack of </w:t>
            </w:r>
          </w:p>
          <w:p w14:paraId="6197F409" w14:textId="311B29D0" w:rsidR="00683EE1" w:rsidRPr="00AB1B7F" w:rsidRDefault="005C1CA2" w:rsidP="00D740BF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convergence</w:t>
            </w:r>
          </w:p>
        </w:tc>
        <w:tc>
          <w:tcPr>
            <w:tcW w:w="999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4F8A803D" w14:textId="77777777" w:rsidR="005C1CA2" w:rsidRPr="00AB1B7F" w:rsidRDefault="005C1CA2" w:rsidP="00D740BF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 xml:space="preserve">Lack of </w:t>
            </w:r>
          </w:p>
          <w:p w14:paraId="1D79E01A" w14:textId="2C54E2B8" w:rsidR="00683EE1" w:rsidRPr="00AB1B7F" w:rsidRDefault="005C1CA2" w:rsidP="00D740BF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convergence</w:t>
            </w:r>
          </w:p>
        </w:tc>
      </w:tr>
      <w:tr w:rsidR="00683EE1" w:rsidRPr="00AB1B7F" w14:paraId="17A9857A" w14:textId="77777777" w:rsidTr="00AB1B7F">
        <w:trPr>
          <w:trHeight w:val="300"/>
        </w:trPr>
        <w:tc>
          <w:tcPr>
            <w:tcW w:w="1055" w:type="pct"/>
            <w:shd w:val="clear" w:color="auto" w:fill="auto"/>
            <w:vAlign w:val="center"/>
            <w:hideMark/>
          </w:tcPr>
          <w:p w14:paraId="2933C0BD" w14:textId="77777777" w:rsidR="00683EE1" w:rsidRPr="00AB1B7F" w:rsidRDefault="00683EE1" w:rsidP="00D740BF">
            <w:pPr>
              <w:rPr>
                <w:color w:val="000000"/>
              </w:rPr>
            </w:pPr>
            <w:r w:rsidRPr="00AB1B7F">
              <w:rPr>
                <w:color w:val="000000"/>
              </w:rPr>
              <w:t>Respiratory</w:t>
            </w:r>
          </w:p>
        </w:tc>
        <w:tc>
          <w:tcPr>
            <w:tcW w:w="898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36E2AD32" w14:textId="77777777" w:rsidR="005C1CA2" w:rsidRPr="00AB1B7F" w:rsidRDefault="005C1CA2" w:rsidP="00D740BF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 xml:space="preserve">Lack of </w:t>
            </w:r>
          </w:p>
          <w:p w14:paraId="4175E77B" w14:textId="4835113A" w:rsidR="00683EE1" w:rsidRPr="00AB1B7F" w:rsidRDefault="005C1CA2" w:rsidP="00D740BF">
            <w:pPr>
              <w:jc w:val="center"/>
              <w:rPr>
                <w:color w:val="000000"/>
                <w:u w:val="single"/>
              </w:rPr>
            </w:pPr>
            <w:r w:rsidRPr="00AB1B7F">
              <w:rPr>
                <w:color w:val="000000"/>
              </w:rPr>
              <w:t>convergence</w:t>
            </w:r>
          </w:p>
        </w:tc>
        <w:tc>
          <w:tcPr>
            <w:tcW w:w="1024" w:type="pct"/>
            <w:shd w:val="clear" w:color="auto" w:fill="auto"/>
            <w:noWrap/>
            <w:vAlign w:val="center"/>
          </w:tcPr>
          <w:p w14:paraId="633E24D6" w14:textId="77777777" w:rsidR="00683EE1" w:rsidRPr="00AB1B7F" w:rsidRDefault="00683EE1" w:rsidP="00D740BF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71.755</w:t>
            </w:r>
          </w:p>
        </w:tc>
        <w:tc>
          <w:tcPr>
            <w:tcW w:w="10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3D32E53B" w14:textId="77777777" w:rsidR="005C1CA2" w:rsidRPr="00AB1B7F" w:rsidRDefault="005C1CA2" w:rsidP="00D740BF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 xml:space="preserve">Lack of </w:t>
            </w:r>
          </w:p>
          <w:p w14:paraId="621806B3" w14:textId="31B30E28" w:rsidR="00683EE1" w:rsidRPr="00AB1B7F" w:rsidRDefault="005C1CA2" w:rsidP="00D740BF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convergence</w:t>
            </w:r>
          </w:p>
        </w:tc>
        <w:tc>
          <w:tcPr>
            <w:tcW w:w="999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6AF0ECAD" w14:textId="77777777" w:rsidR="005C1CA2" w:rsidRPr="00AB1B7F" w:rsidRDefault="005C1CA2" w:rsidP="00D740BF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 xml:space="preserve">Lack of </w:t>
            </w:r>
          </w:p>
          <w:p w14:paraId="4EC5DC84" w14:textId="0F66845F" w:rsidR="00683EE1" w:rsidRPr="00AB1B7F" w:rsidRDefault="005C1CA2" w:rsidP="00D740BF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convergence</w:t>
            </w:r>
          </w:p>
        </w:tc>
      </w:tr>
      <w:tr w:rsidR="00683EE1" w:rsidRPr="00AB1B7F" w14:paraId="4F0E8000" w14:textId="77777777" w:rsidTr="00AB1B7F">
        <w:trPr>
          <w:trHeight w:val="300"/>
        </w:trPr>
        <w:tc>
          <w:tcPr>
            <w:tcW w:w="1055" w:type="pct"/>
            <w:shd w:val="clear" w:color="auto" w:fill="auto"/>
            <w:vAlign w:val="center"/>
            <w:hideMark/>
          </w:tcPr>
          <w:p w14:paraId="5D7264C6" w14:textId="67DB2BED" w:rsidR="00683EE1" w:rsidRPr="00AB1B7F" w:rsidRDefault="002A1A84" w:rsidP="00D740BF">
            <w:pPr>
              <w:rPr>
                <w:color w:val="000000"/>
              </w:rPr>
            </w:pPr>
            <w:r w:rsidRPr="00AB1B7F">
              <w:rPr>
                <w:color w:val="000000"/>
              </w:rPr>
              <w:t>N</w:t>
            </w:r>
            <w:r w:rsidR="00683EE1" w:rsidRPr="00AB1B7F">
              <w:rPr>
                <w:color w:val="000000"/>
              </w:rPr>
              <w:t>on-AIDS infection</w:t>
            </w:r>
          </w:p>
        </w:tc>
        <w:tc>
          <w:tcPr>
            <w:tcW w:w="898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0890D667" w14:textId="77777777" w:rsidR="00683EE1" w:rsidRPr="00AB1B7F" w:rsidRDefault="00683EE1" w:rsidP="00D740BF">
            <w:pPr>
              <w:jc w:val="center"/>
              <w:rPr>
                <w:color w:val="000000"/>
                <w:u w:val="single"/>
              </w:rPr>
            </w:pPr>
            <w:r w:rsidRPr="00AB1B7F">
              <w:rPr>
                <w:color w:val="000000"/>
                <w:u w:val="single"/>
              </w:rPr>
              <w:t>155.632</w:t>
            </w:r>
          </w:p>
        </w:tc>
        <w:tc>
          <w:tcPr>
            <w:tcW w:w="1024" w:type="pct"/>
            <w:shd w:val="clear" w:color="auto" w:fill="auto"/>
            <w:noWrap/>
            <w:vAlign w:val="center"/>
          </w:tcPr>
          <w:p w14:paraId="377DD20F" w14:textId="77777777" w:rsidR="00683EE1" w:rsidRPr="00AB1B7F" w:rsidRDefault="00683EE1" w:rsidP="00D740BF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168.970</w:t>
            </w:r>
          </w:p>
        </w:tc>
        <w:tc>
          <w:tcPr>
            <w:tcW w:w="10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70F05C78" w14:textId="77777777" w:rsidR="00683EE1" w:rsidRPr="00AB1B7F" w:rsidRDefault="00683EE1" w:rsidP="00D740BF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185.405</w:t>
            </w:r>
          </w:p>
        </w:tc>
        <w:tc>
          <w:tcPr>
            <w:tcW w:w="999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50184B53" w14:textId="77777777" w:rsidR="00683EE1" w:rsidRPr="00AB1B7F" w:rsidRDefault="00683EE1" w:rsidP="00D740BF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225.588</w:t>
            </w:r>
          </w:p>
        </w:tc>
      </w:tr>
      <w:tr w:rsidR="00683EE1" w:rsidRPr="00AB1B7F" w14:paraId="19151DB9" w14:textId="77777777" w:rsidTr="00AB1B7F">
        <w:trPr>
          <w:trHeight w:val="300"/>
        </w:trPr>
        <w:tc>
          <w:tcPr>
            <w:tcW w:w="1055" w:type="pct"/>
            <w:shd w:val="clear" w:color="auto" w:fill="auto"/>
            <w:vAlign w:val="center"/>
            <w:hideMark/>
          </w:tcPr>
          <w:p w14:paraId="7A515976" w14:textId="77777777" w:rsidR="00683EE1" w:rsidRPr="00AB1B7F" w:rsidRDefault="00683EE1" w:rsidP="00D740BF">
            <w:pPr>
              <w:rPr>
                <w:color w:val="000000"/>
              </w:rPr>
            </w:pPr>
            <w:r w:rsidRPr="00AB1B7F">
              <w:rPr>
                <w:color w:val="000000"/>
                <w:lang w:val="fr-FR"/>
              </w:rPr>
              <w:t xml:space="preserve">Non-AIDS </w:t>
            </w:r>
            <w:proofErr w:type="spellStart"/>
            <w:r w:rsidRPr="00AB1B7F">
              <w:rPr>
                <w:color w:val="000000"/>
                <w:lang w:val="fr-FR"/>
              </w:rPr>
              <w:t>defining</w:t>
            </w:r>
            <w:proofErr w:type="spellEnd"/>
            <w:r w:rsidRPr="00AB1B7F">
              <w:rPr>
                <w:color w:val="000000"/>
                <w:lang w:val="fr-FR"/>
              </w:rPr>
              <w:t xml:space="preserve"> cancers</w:t>
            </w:r>
          </w:p>
        </w:tc>
        <w:tc>
          <w:tcPr>
            <w:tcW w:w="898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1DE1FF6D" w14:textId="77777777" w:rsidR="00683EE1" w:rsidRPr="00AB1B7F" w:rsidRDefault="00683EE1" w:rsidP="00D740BF">
            <w:pPr>
              <w:jc w:val="center"/>
              <w:rPr>
                <w:color w:val="000000"/>
                <w:u w:val="single"/>
              </w:rPr>
            </w:pPr>
            <w:r w:rsidRPr="00AB1B7F">
              <w:rPr>
                <w:color w:val="000000"/>
                <w:u w:val="single"/>
              </w:rPr>
              <w:t>314.135</w:t>
            </w:r>
          </w:p>
        </w:tc>
        <w:tc>
          <w:tcPr>
            <w:tcW w:w="1024" w:type="pct"/>
            <w:shd w:val="clear" w:color="auto" w:fill="auto"/>
            <w:noWrap/>
            <w:vAlign w:val="center"/>
          </w:tcPr>
          <w:p w14:paraId="0210C04F" w14:textId="77777777" w:rsidR="00683EE1" w:rsidRPr="00AB1B7F" w:rsidRDefault="00683EE1" w:rsidP="00D740BF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345.241</w:t>
            </w:r>
          </w:p>
        </w:tc>
        <w:tc>
          <w:tcPr>
            <w:tcW w:w="1024" w:type="pct"/>
            <w:tcBorders>
              <w:left w:val="nil"/>
            </w:tcBorders>
            <w:shd w:val="clear" w:color="auto" w:fill="auto"/>
            <w:vAlign w:val="center"/>
          </w:tcPr>
          <w:p w14:paraId="57AE43A8" w14:textId="77777777" w:rsidR="00683EE1" w:rsidRPr="00AB1B7F" w:rsidRDefault="00683EE1" w:rsidP="00D740BF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346.458</w:t>
            </w:r>
          </w:p>
        </w:tc>
        <w:tc>
          <w:tcPr>
            <w:tcW w:w="999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53665D46" w14:textId="77777777" w:rsidR="00683EE1" w:rsidRPr="00AB1B7F" w:rsidRDefault="00683EE1" w:rsidP="00D740BF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378.690</w:t>
            </w:r>
          </w:p>
        </w:tc>
      </w:tr>
      <w:tr w:rsidR="00683EE1" w:rsidRPr="00AB1B7F" w14:paraId="3032B9BC" w14:textId="77777777" w:rsidTr="00AB1B7F">
        <w:trPr>
          <w:trHeight w:val="300"/>
        </w:trPr>
        <w:tc>
          <w:tcPr>
            <w:tcW w:w="1055" w:type="pct"/>
            <w:shd w:val="clear" w:color="auto" w:fill="auto"/>
            <w:vAlign w:val="center"/>
            <w:hideMark/>
          </w:tcPr>
          <w:p w14:paraId="5A220D22" w14:textId="77777777" w:rsidR="00683EE1" w:rsidRPr="00AB1B7F" w:rsidRDefault="00683EE1" w:rsidP="00D740BF">
            <w:pPr>
              <w:rPr>
                <w:color w:val="000000"/>
              </w:rPr>
            </w:pPr>
            <w:r w:rsidRPr="00AB1B7F">
              <w:rPr>
                <w:color w:val="000000"/>
              </w:rPr>
              <w:t>Other</w:t>
            </w:r>
          </w:p>
        </w:tc>
        <w:tc>
          <w:tcPr>
            <w:tcW w:w="898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675EC3C4" w14:textId="77777777" w:rsidR="00683EE1" w:rsidRPr="00AB1B7F" w:rsidRDefault="00683EE1" w:rsidP="00D740BF">
            <w:pPr>
              <w:jc w:val="center"/>
              <w:rPr>
                <w:color w:val="000000"/>
                <w:u w:val="single"/>
              </w:rPr>
            </w:pPr>
            <w:r w:rsidRPr="00AB1B7F">
              <w:rPr>
                <w:color w:val="000000"/>
                <w:u w:val="single"/>
              </w:rPr>
              <w:t>126.428</w:t>
            </w:r>
          </w:p>
        </w:tc>
        <w:tc>
          <w:tcPr>
            <w:tcW w:w="1024" w:type="pct"/>
            <w:shd w:val="clear" w:color="auto" w:fill="auto"/>
            <w:noWrap/>
            <w:vAlign w:val="center"/>
          </w:tcPr>
          <w:p w14:paraId="39891E0E" w14:textId="77777777" w:rsidR="00683EE1" w:rsidRPr="00AB1B7F" w:rsidRDefault="00683EE1" w:rsidP="00D740BF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142.035</w:t>
            </w:r>
          </w:p>
        </w:tc>
        <w:tc>
          <w:tcPr>
            <w:tcW w:w="10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5C52CF7C" w14:textId="77777777" w:rsidR="00683EE1" w:rsidRPr="00AB1B7F" w:rsidRDefault="00683EE1" w:rsidP="00D740BF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156.322</w:t>
            </w:r>
          </w:p>
        </w:tc>
        <w:tc>
          <w:tcPr>
            <w:tcW w:w="999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6FEE9E10" w14:textId="77777777" w:rsidR="00683EE1" w:rsidRPr="00AB1B7F" w:rsidRDefault="00683EE1" w:rsidP="00D740BF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190.642</w:t>
            </w:r>
          </w:p>
        </w:tc>
      </w:tr>
      <w:tr w:rsidR="00683EE1" w:rsidRPr="00AB1B7F" w14:paraId="4D3F51EE" w14:textId="77777777" w:rsidTr="00AB1B7F">
        <w:trPr>
          <w:trHeight w:val="300"/>
        </w:trPr>
        <w:tc>
          <w:tcPr>
            <w:tcW w:w="1055" w:type="pct"/>
            <w:shd w:val="clear" w:color="auto" w:fill="auto"/>
            <w:vAlign w:val="center"/>
            <w:hideMark/>
          </w:tcPr>
          <w:p w14:paraId="250C26C2" w14:textId="77777777" w:rsidR="00683EE1" w:rsidRPr="00AB1B7F" w:rsidRDefault="00683EE1" w:rsidP="00D740BF">
            <w:pPr>
              <w:rPr>
                <w:color w:val="000000"/>
              </w:rPr>
            </w:pPr>
            <w:r w:rsidRPr="00AB1B7F">
              <w:rPr>
                <w:color w:val="000000"/>
              </w:rPr>
              <w:t>Substance abuse</w:t>
            </w:r>
          </w:p>
        </w:tc>
        <w:tc>
          <w:tcPr>
            <w:tcW w:w="898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5E37A290" w14:textId="77777777" w:rsidR="00683EE1" w:rsidRPr="00AB1B7F" w:rsidRDefault="00683EE1" w:rsidP="00D740BF">
            <w:pPr>
              <w:jc w:val="center"/>
              <w:rPr>
                <w:color w:val="000000"/>
                <w:u w:val="single"/>
              </w:rPr>
            </w:pPr>
            <w:r w:rsidRPr="00AB1B7F">
              <w:rPr>
                <w:color w:val="000000"/>
                <w:u w:val="single"/>
              </w:rPr>
              <w:t>139.024</w:t>
            </w:r>
          </w:p>
        </w:tc>
        <w:tc>
          <w:tcPr>
            <w:tcW w:w="1024" w:type="pct"/>
            <w:shd w:val="clear" w:color="auto" w:fill="auto"/>
            <w:noWrap/>
            <w:vAlign w:val="center"/>
          </w:tcPr>
          <w:p w14:paraId="17645019" w14:textId="77777777" w:rsidR="00683EE1" w:rsidRPr="00AB1B7F" w:rsidRDefault="00683EE1" w:rsidP="00D740BF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143.084</w:t>
            </w:r>
          </w:p>
        </w:tc>
        <w:tc>
          <w:tcPr>
            <w:tcW w:w="10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7E618421" w14:textId="77777777" w:rsidR="00683EE1" w:rsidRPr="00AB1B7F" w:rsidRDefault="00683EE1" w:rsidP="00D740BF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160.625</w:t>
            </w:r>
          </w:p>
        </w:tc>
        <w:tc>
          <w:tcPr>
            <w:tcW w:w="999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7E16D6E7" w14:textId="77777777" w:rsidR="00683EE1" w:rsidRPr="00AB1B7F" w:rsidRDefault="00683EE1" w:rsidP="00D740BF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200.126</w:t>
            </w:r>
          </w:p>
        </w:tc>
      </w:tr>
      <w:tr w:rsidR="00683EE1" w:rsidRPr="00AB1B7F" w14:paraId="2757652D" w14:textId="77777777" w:rsidTr="00AB1B7F">
        <w:trPr>
          <w:trHeight w:val="300"/>
        </w:trPr>
        <w:tc>
          <w:tcPr>
            <w:tcW w:w="1055" w:type="pct"/>
            <w:shd w:val="clear" w:color="auto" w:fill="auto"/>
            <w:vAlign w:val="center"/>
            <w:hideMark/>
          </w:tcPr>
          <w:p w14:paraId="1136F49A" w14:textId="77777777" w:rsidR="00683EE1" w:rsidRPr="00AB1B7F" w:rsidRDefault="00683EE1" w:rsidP="00D740BF">
            <w:pPr>
              <w:rPr>
                <w:color w:val="000000"/>
              </w:rPr>
            </w:pPr>
            <w:r w:rsidRPr="00AB1B7F">
              <w:rPr>
                <w:color w:val="000000"/>
              </w:rPr>
              <w:t>Suicide/accident</w:t>
            </w:r>
          </w:p>
        </w:tc>
        <w:tc>
          <w:tcPr>
            <w:tcW w:w="898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045262F5" w14:textId="77777777" w:rsidR="00683EE1" w:rsidRPr="00AB1B7F" w:rsidRDefault="00683EE1" w:rsidP="00D740BF">
            <w:pPr>
              <w:jc w:val="center"/>
              <w:rPr>
                <w:color w:val="000000"/>
                <w:u w:val="single"/>
              </w:rPr>
            </w:pPr>
            <w:r w:rsidRPr="00AB1B7F">
              <w:rPr>
                <w:color w:val="000000"/>
                <w:u w:val="single"/>
              </w:rPr>
              <w:t>135.485</w:t>
            </w:r>
          </w:p>
        </w:tc>
        <w:tc>
          <w:tcPr>
            <w:tcW w:w="1024" w:type="pct"/>
            <w:shd w:val="clear" w:color="auto" w:fill="auto"/>
            <w:noWrap/>
            <w:vAlign w:val="center"/>
          </w:tcPr>
          <w:p w14:paraId="67AB0E85" w14:textId="77777777" w:rsidR="00683EE1" w:rsidRPr="00AB1B7F" w:rsidRDefault="00683EE1" w:rsidP="00D740BF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135.779</w:t>
            </w:r>
          </w:p>
        </w:tc>
        <w:tc>
          <w:tcPr>
            <w:tcW w:w="102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858E307" w14:textId="77777777" w:rsidR="00683EE1" w:rsidRPr="00AB1B7F" w:rsidRDefault="00683EE1" w:rsidP="00D740BF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154.201</w:t>
            </w:r>
          </w:p>
        </w:tc>
        <w:tc>
          <w:tcPr>
            <w:tcW w:w="999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750A4DCB" w14:textId="77777777" w:rsidR="00683EE1" w:rsidRPr="00AB1B7F" w:rsidRDefault="00683EE1" w:rsidP="00D740BF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192.078</w:t>
            </w:r>
          </w:p>
        </w:tc>
      </w:tr>
      <w:tr w:rsidR="00683EE1" w:rsidRPr="00AB1B7F" w14:paraId="1DAB1A41" w14:textId="77777777" w:rsidTr="00AB1B7F">
        <w:trPr>
          <w:trHeight w:val="300"/>
        </w:trPr>
        <w:tc>
          <w:tcPr>
            <w:tcW w:w="105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D12FB6" w14:textId="77777777" w:rsidR="00683EE1" w:rsidRPr="00AB1B7F" w:rsidRDefault="00683EE1" w:rsidP="00D740BF">
            <w:pPr>
              <w:rPr>
                <w:color w:val="000000"/>
              </w:rPr>
            </w:pPr>
            <w:r w:rsidRPr="00AB1B7F">
              <w:rPr>
                <w:color w:val="000000"/>
              </w:rPr>
              <w:t>Unclassifiable</w:t>
            </w:r>
          </w:p>
        </w:tc>
        <w:tc>
          <w:tcPr>
            <w:tcW w:w="898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203415" w14:textId="77777777" w:rsidR="00683EE1" w:rsidRPr="00AB1B7F" w:rsidRDefault="00683EE1" w:rsidP="00D740BF">
            <w:pPr>
              <w:jc w:val="center"/>
              <w:rPr>
                <w:color w:val="000000"/>
                <w:u w:val="single"/>
              </w:rPr>
            </w:pPr>
            <w:r w:rsidRPr="00AB1B7F">
              <w:rPr>
                <w:color w:val="000000"/>
                <w:u w:val="single"/>
              </w:rPr>
              <w:t>231.338</w:t>
            </w:r>
          </w:p>
        </w:tc>
        <w:tc>
          <w:tcPr>
            <w:tcW w:w="10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7AD0BC" w14:textId="77777777" w:rsidR="00683EE1" w:rsidRPr="00AB1B7F" w:rsidRDefault="00683EE1" w:rsidP="00D740BF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241.505</w:t>
            </w:r>
          </w:p>
        </w:tc>
        <w:tc>
          <w:tcPr>
            <w:tcW w:w="1024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A6A498" w14:textId="77777777" w:rsidR="00683EE1" w:rsidRPr="00AB1B7F" w:rsidRDefault="00683EE1" w:rsidP="00D740BF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260.642</w:t>
            </w:r>
          </w:p>
        </w:tc>
        <w:tc>
          <w:tcPr>
            <w:tcW w:w="999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05556E" w14:textId="77777777" w:rsidR="00683EE1" w:rsidRPr="00AB1B7F" w:rsidRDefault="00683EE1" w:rsidP="00D740BF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287.254</w:t>
            </w:r>
          </w:p>
        </w:tc>
      </w:tr>
    </w:tbl>
    <w:p w14:paraId="4F45DF44" w14:textId="46931F9A" w:rsidR="00F508B7" w:rsidRPr="00AB1B7F" w:rsidRDefault="00F508B7" w:rsidP="00F508B7">
      <w:pPr>
        <w:spacing w:after="240" w:line="360" w:lineRule="auto"/>
        <w:rPr>
          <w:b/>
          <w:bCs/>
        </w:rPr>
      </w:pPr>
      <w:r w:rsidRPr="00AB1B7F">
        <w:rPr>
          <w:sz w:val="22"/>
          <w:szCs w:val="22"/>
        </w:rPr>
        <w:t>Analysis done using complete cases.</w:t>
      </w:r>
    </w:p>
    <w:p w14:paraId="066CADCE" w14:textId="6365B10B" w:rsidR="00084015" w:rsidRPr="00B22987" w:rsidRDefault="00084015" w:rsidP="00683EE1">
      <w:pPr>
        <w:spacing w:before="240" w:after="240" w:line="360" w:lineRule="auto"/>
        <w:rPr>
          <w:rFonts w:ascii="Arial" w:hAnsi="Arial" w:cs="Arial"/>
          <w:b/>
          <w:bCs/>
          <w:sz w:val="22"/>
          <w:szCs w:val="22"/>
        </w:rPr>
      </w:pPr>
      <w:r w:rsidRPr="00B22987">
        <w:rPr>
          <w:rFonts w:ascii="Arial" w:hAnsi="Arial" w:cs="Arial"/>
          <w:b/>
          <w:bCs/>
          <w:sz w:val="22"/>
          <w:szCs w:val="22"/>
        </w:rPr>
        <w:t>Comparison between persons with HIV with complete and incomplete data</w:t>
      </w:r>
    </w:p>
    <w:p w14:paraId="3855488D" w14:textId="340D0A9D" w:rsidR="00045E42" w:rsidRDefault="009A78FC" w:rsidP="00045E42">
      <w:pPr>
        <w:spacing w:before="240" w:line="360" w:lineRule="auto"/>
        <w:rPr>
          <w:rFonts w:ascii="Arial" w:hAnsi="Arial" w:cs="Arial"/>
          <w:sz w:val="22"/>
          <w:szCs w:val="22"/>
          <w:shd w:val="clear" w:color="auto" w:fill="FFFFFF"/>
        </w:rPr>
        <w:sectPr w:rsidR="00045E42" w:rsidSect="001856E6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>
        <w:rPr>
          <w:rFonts w:ascii="Arial" w:hAnsi="Arial" w:cs="Arial"/>
          <w:sz w:val="22"/>
          <w:szCs w:val="22"/>
          <w:shd w:val="clear" w:color="auto" w:fill="FFFFFF"/>
        </w:rPr>
        <w:t xml:space="preserve">In </w:t>
      </w:r>
      <w:r w:rsidRPr="00B22987">
        <w:rPr>
          <w:rFonts w:ascii="Arial" w:hAnsi="Arial" w:cs="Arial"/>
          <w:sz w:val="22"/>
          <w:szCs w:val="22"/>
          <w:shd w:val="clear" w:color="auto" w:fill="FFFFFF"/>
        </w:rPr>
        <w:t>univariable analysis</w:t>
      </w:r>
      <w:r>
        <w:rPr>
          <w:rFonts w:ascii="Arial" w:hAnsi="Arial" w:cs="Arial"/>
          <w:sz w:val="22"/>
          <w:szCs w:val="22"/>
          <w:shd w:val="clear" w:color="auto" w:fill="FFFFFF"/>
        </w:rPr>
        <w:t xml:space="preserve">, </w:t>
      </w:r>
      <w:r w:rsidRPr="00B22987">
        <w:rPr>
          <w:rFonts w:ascii="Arial" w:hAnsi="Arial" w:cs="Arial"/>
          <w:sz w:val="22"/>
          <w:szCs w:val="22"/>
          <w:shd w:val="clear" w:color="auto" w:fill="FFFFFF"/>
        </w:rPr>
        <w:t xml:space="preserve">characteristics of PWH with and without complete data on </w:t>
      </w:r>
      <w:r>
        <w:rPr>
          <w:rFonts w:ascii="Arial" w:hAnsi="Arial" w:cs="Arial"/>
          <w:sz w:val="22"/>
          <w:szCs w:val="22"/>
          <w:shd w:val="clear" w:color="auto" w:fill="FFFFFF"/>
        </w:rPr>
        <w:t xml:space="preserve">the </w:t>
      </w:r>
      <w:r w:rsidR="002C5FE6">
        <w:rPr>
          <w:rFonts w:ascii="Arial" w:hAnsi="Arial" w:cs="Arial"/>
          <w:sz w:val="22"/>
          <w:szCs w:val="22"/>
          <w:shd w:val="clear" w:color="auto" w:fill="FFFFFF"/>
        </w:rPr>
        <w:t>10</w:t>
      </w:r>
      <w:r w:rsidR="002C5FE6" w:rsidRPr="002C5FE6">
        <w:rPr>
          <w:rFonts w:ascii="Arial" w:hAnsi="Arial" w:cs="Arial"/>
          <w:sz w:val="22"/>
          <w:szCs w:val="22"/>
          <w:shd w:val="clear" w:color="auto" w:fill="FFFFFF"/>
        </w:rPr>
        <w:t xml:space="preserve"> variables</w:t>
      </w:r>
      <w:r w:rsidR="002C5FE6">
        <w:rPr>
          <w:rFonts w:ascii="Arial" w:hAnsi="Arial" w:cs="Arial"/>
          <w:sz w:val="22"/>
          <w:szCs w:val="22"/>
          <w:shd w:val="clear" w:color="auto" w:fill="FFFFFF"/>
        </w:rPr>
        <w:t xml:space="preserve"> of the</w:t>
      </w:r>
      <w:r w:rsidRPr="00B22987">
        <w:rPr>
          <w:rFonts w:ascii="Arial" w:hAnsi="Arial" w:cs="Arial"/>
          <w:sz w:val="22"/>
          <w:szCs w:val="22"/>
          <w:shd w:val="clear" w:color="auto" w:fill="FFFFFF"/>
        </w:rPr>
        <w:t xml:space="preserve"> VACS Index 2.0 components</w:t>
      </w:r>
      <w:r>
        <w:rPr>
          <w:rFonts w:ascii="Arial" w:hAnsi="Arial" w:cs="Arial"/>
          <w:sz w:val="22"/>
          <w:szCs w:val="22"/>
          <w:shd w:val="clear" w:color="auto" w:fill="FFFFFF"/>
        </w:rPr>
        <w:t xml:space="preserve"> were similar (</w:t>
      </w:r>
      <w:r w:rsidR="005958B1" w:rsidRPr="005958B1">
        <w:rPr>
          <w:rFonts w:ascii="Arial" w:hAnsi="Arial" w:cs="Arial"/>
          <w:sz w:val="22"/>
          <w:szCs w:val="22"/>
        </w:rPr>
        <w:t>Supplementary</w:t>
      </w:r>
      <w:r w:rsidR="005958B1">
        <w:rPr>
          <w:rFonts w:ascii="Arial" w:hAnsi="Arial" w:cs="Arial"/>
          <w:sz w:val="22"/>
          <w:szCs w:val="22"/>
          <w:shd w:val="clear" w:color="auto" w:fill="FFFFFF"/>
        </w:rPr>
        <w:t xml:space="preserve"> </w:t>
      </w:r>
      <w:r>
        <w:rPr>
          <w:rFonts w:ascii="Arial" w:hAnsi="Arial" w:cs="Arial"/>
          <w:sz w:val="22"/>
          <w:szCs w:val="22"/>
          <w:shd w:val="clear" w:color="auto" w:fill="FFFFFF"/>
        </w:rPr>
        <w:t xml:space="preserve">Table </w:t>
      </w:r>
      <w:r w:rsidR="00C926C1">
        <w:rPr>
          <w:rFonts w:ascii="Arial" w:hAnsi="Arial" w:cs="Arial"/>
          <w:sz w:val="22"/>
          <w:szCs w:val="22"/>
          <w:shd w:val="clear" w:color="auto" w:fill="FFFFFF"/>
        </w:rPr>
        <w:t>4</w:t>
      </w:r>
      <w:r>
        <w:rPr>
          <w:rFonts w:ascii="Arial" w:hAnsi="Arial" w:cs="Arial"/>
          <w:sz w:val="22"/>
          <w:szCs w:val="22"/>
          <w:shd w:val="clear" w:color="auto" w:fill="FFFFFF"/>
        </w:rPr>
        <w:t xml:space="preserve">). However, </w:t>
      </w:r>
      <w:r w:rsidR="00084015" w:rsidRPr="007D4CE5">
        <w:rPr>
          <w:rFonts w:ascii="Arial" w:hAnsi="Arial" w:cs="Arial"/>
          <w:sz w:val="22"/>
          <w:szCs w:val="22"/>
          <w:shd w:val="clear" w:color="auto" w:fill="FFFFFF"/>
        </w:rPr>
        <w:t xml:space="preserve">differences </w:t>
      </w:r>
      <w:r>
        <w:rPr>
          <w:rFonts w:ascii="Arial" w:hAnsi="Arial" w:cs="Arial"/>
          <w:sz w:val="22"/>
          <w:szCs w:val="22"/>
          <w:shd w:val="clear" w:color="auto" w:fill="FFFFFF"/>
        </w:rPr>
        <w:t xml:space="preserve">were </w:t>
      </w:r>
      <w:r w:rsidR="00084015" w:rsidRPr="007D4CE5">
        <w:rPr>
          <w:rFonts w:ascii="Arial" w:hAnsi="Arial" w:cs="Arial"/>
          <w:sz w:val="22"/>
          <w:szCs w:val="22"/>
          <w:shd w:val="clear" w:color="auto" w:fill="FFFFFF"/>
        </w:rPr>
        <w:t xml:space="preserve">observed </w:t>
      </w:r>
      <w:r w:rsidR="00084015">
        <w:rPr>
          <w:rFonts w:ascii="Arial" w:hAnsi="Arial" w:cs="Arial"/>
          <w:sz w:val="22"/>
          <w:szCs w:val="22"/>
          <w:shd w:val="clear" w:color="auto" w:fill="FFFFFF"/>
        </w:rPr>
        <w:t xml:space="preserve">in the percentage of PWH </w:t>
      </w:r>
      <w:r w:rsidR="00084015" w:rsidRPr="007D4CE5">
        <w:rPr>
          <w:rFonts w:ascii="Arial" w:hAnsi="Arial" w:cs="Arial"/>
          <w:sz w:val="22"/>
          <w:szCs w:val="22"/>
          <w:shd w:val="clear" w:color="auto" w:fill="FFFFFF"/>
        </w:rPr>
        <w:t xml:space="preserve">with complete data and those with incomplete data </w:t>
      </w:r>
      <w:r w:rsidR="00084015">
        <w:rPr>
          <w:rFonts w:ascii="Arial" w:hAnsi="Arial" w:cs="Arial"/>
          <w:sz w:val="22"/>
          <w:szCs w:val="22"/>
          <w:shd w:val="clear" w:color="auto" w:fill="FFFFFF"/>
        </w:rPr>
        <w:t xml:space="preserve">that were from each </w:t>
      </w:r>
      <w:r w:rsidR="00084015" w:rsidRPr="007D4CE5">
        <w:rPr>
          <w:rFonts w:ascii="Arial" w:hAnsi="Arial" w:cs="Arial"/>
          <w:sz w:val="22"/>
          <w:szCs w:val="22"/>
          <w:shd w:val="clear" w:color="auto" w:fill="FFFFFF"/>
        </w:rPr>
        <w:t>cohort</w:t>
      </w:r>
      <w:r w:rsidR="002A5361">
        <w:rPr>
          <w:rFonts w:ascii="Arial" w:hAnsi="Arial" w:cs="Arial"/>
          <w:sz w:val="22"/>
          <w:szCs w:val="22"/>
          <w:shd w:val="clear" w:color="auto" w:fill="FFFFFF"/>
        </w:rPr>
        <w:t xml:space="preserve"> and among persons who acquired HIV through injecting drug use</w:t>
      </w:r>
      <w:r w:rsidR="00084015" w:rsidRPr="007D4CE5">
        <w:rPr>
          <w:rFonts w:ascii="Arial" w:hAnsi="Arial" w:cs="Arial"/>
          <w:sz w:val="22"/>
          <w:szCs w:val="22"/>
          <w:shd w:val="clear" w:color="auto" w:fill="FFFFFF"/>
        </w:rPr>
        <w:t>.</w:t>
      </w:r>
      <w:r w:rsidR="00084015">
        <w:rPr>
          <w:rFonts w:ascii="Arial" w:hAnsi="Arial" w:cs="Arial"/>
          <w:sz w:val="22"/>
          <w:szCs w:val="22"/>
          <w:shd w:val="clear" w:color="auto" w:fill="FFFFFF"/>
        </w:rPr>
        <w:t xml:space="preserve"> </w:t>
      </w:r>
    </w:p>
    <w:p w14:paraId="4DF3DEFB" w14:textId="27DAC807" w:rsidR="00CC0111" w:rsidRPr="00B22987" w:rsidRDefault="009014DD" w:rsidP="00045E42">
      <w:pPr>
        <w:spacing w:before="240" w:line="360" w:lineRule="auto"/>
        <w:rPr>
          <w:rFonts w:ascii="Arial" w:hAnsi="Arial" w:cs="Arial"/>
          <w:b/>
          <w:bCs/>
          <w:sz w:val="22"/>
          <w:szCs w:val="22"/>
        </w:rPr>
      </w:pPr>
      <w:r w:rsidRPr="009014DD">
        <w:rPr>
          <w:rFonts w:ascii="Arial" w:hAnsi="Arial" w:cs="Arial"/>
          <w:b/>
          <w:bCs/>
          <w:sz w:val="22"/>
          <w:szCs w:val="22"/>
        </w:rPr>
        <w:lastRenderedPageBreak/>
        <w:t>Supplementary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="00CC0111" w:rsidRPr="00B22987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C926C1">
        <w:rPr>
          <w:rFonts w:ascii="Arial" w:hAnsi="Arial" w:cs="Arial"/>
          <w:b/>
          <w:bCs/>
          <w:sz w:val="22"/>
          <w:szCs w:val="22"/>
        </w:rPr>
        <w:t>4</w:t>
      </w:r>
      <w:r w:rsidR="00CC0111" w:rsidRPr="00B22987">
        <w:rPr>
          <w:rFonts w:ascii="Arial" w:hAnsi="Arial" w:cs="Arial"/>
          <w:b/>
          <w:bCs/>
          <w:sz w:val="22"/>
          <w:szCs w:val="22"/>
        </w:rPr>
        <w:t>. Comparison of persons with HIV with complete VACS Index 2.0 components and those with missing data</w:t>
      </w:r>
    </w:p>
    <w:tbl>
      <w:tblPr>
        <w:tblW w:w="5094" w:type="pct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493"/>
        <w:gridCol w:w="1872"/>
        <w:gridCol w:w="1961"/>
        <w:gridCol w:w="1870"/>
      </w:tblGrid>
      <w:tr w:rsidR="00CC0111" w:rsidRPr="00242C37" w14:paraId="21980224" w14:textId="77777777" w:rsidTr="00242C37">
        <w:trPr>
          <w:cantSplit/>
          <w:trHeight w:val="397"/>
          <w:tblHeader/>
        </w:trPr>
        <w:tc>
          <w:tcPr>
            <w:tcW w:w="18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BE33E1" w14:textId="77777777" w:rsidR="00CC0111" w:rsidRPr="00242C37" w:rsidRDefault="00CC0111" w:rsidP="00AB1B7F">
            <w:pPr>
              <w:rPr>
                <w:b/>
                <w:bCs/>
                <w:color w:val="000000"/>
              </w:rPr>
            </w:pPr>
            <w:bookmarkStart w:id="4" w:name="_Hlk127450777"/>
            <w:bookmarkEnd w:id="2"/>
          </w:p>
        </w:tc>
        <w:tc>
          <w:tcPr>
            <w:tcW w:w="10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D8F968" w14:textId="77777777" w:rsidR="00CC0111" w:rsidRPr="00242C37" w:rsidRDefault="00CC0111" w:rsidP="00AB1B7F">
            <w:pPr>
              <w:rPr>
                <w:b/>
                <w:bCs/>
                <w:color w:val="000000"/>
              </w:rPr>
            </w:pPr>
            <w:r w:rsidRPr="00242C37">
              <w:rPr>
                <w:b/>
                <w:bCs/>
                <w:color w:val="000000"/>
                <w:lang w:val="en-US"/>
              </w:rPr>
              <w:t>Total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E4ED3D" w14:textId="77777777" w:rsidR="00CC0111" w:rsidRPr="00242C37" w:rsidRDefault="00CC0111" w:rsidP="00AB1B7F">
            <w:pPr>
              <w:rPr>
                <w:b/>
                <w:bCs/>
                <w:color w:val="000000"/>
              </w:rPr>
            </w:pPr>
            <w:r w:rsidRPr="00242C37">
              <w:rPr>
                <w:b/>
                <w:bCs/>
                <w:color w:val="000000"/>
              </w:rPr>
              <w:t>Complete data on all VACS Index 2.0 components</w:t>
            </w:r>
          </w:p>
        </w:tc>
        <w:tc>
          <w:tcPr>
            <w:tcW w:w="10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6E0A90" w14:textId="4A919C75" w:rsidR="00CC0111" w:rsidRPr="00242C37" w:rsidRDefault="00CC0111" w:rsidP="00AB1B7F">
            <w:pPr>
              <w:rPr>
                <w:b/>
                <w:bCs/>
                <w:color w:val="000000"/>
              </w:rPr>
            </w:pPr>
            <w:r w:rsidRPr="00242C37">
              <w:rPr>
                <w:b/>
                <w:bCs/>
                <w:color w:val="000000"/>
              </w:rPr>
              <w:t xml:space="preserve">Missing data on </w:t>
            </w:r>
            <w:r w:rsidR="00DA36CD" w:rsidRPr="00242C37">
              <w:rPr>
                <w:b/>
                <w:bCs/>
                <w:color w:val="000000"/>
              </w:rPr>
              <w:t xml:space="preserve">≥1 </w:t>
            </w:r>
            <w:r w:rsidRPr="00242C37">
              <w:rPr>
                <w:b/>
                <w:bCs/>
                <w:color w:val="000000"/>
              </w:rPr>
              <w:t>VACS Index 2.0 component</w:t>
            </w:r>
          </w:p>
        </w:tc>
      </w:tr>
      <w:tr w:rsidR="00CC0111" w:rsidRPr="00242C37" w14:paraId="21CEAD9C" w14:textId="77777777" w:rsidTr="00242C37">
        <w:trPr>
          <w:trHeight w:val="397"/>
        </w:trPr>
        <w:tc>
          <w:tcPr>
            <w:tcW w:w="18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96F206" w14:textId="77777777" w:rsidR="00CC0111" w:rsidRPr="00242C37" w:rsidRDefault="00CC0111" w:rsidP="006F633C">
            <w:pPr>
              <w:rPr>
                <w:b/>
                <w:bCs/>
                <w:color w:val="000000"/>
              </w:rPr>
            </w:pPr>
          </w:p>
        </w:tc>
        <w:tc>
          <w:tcPr>
            <w:tcW w:w="10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CFACF1" w14:textId="6C85D204" w:rsidR="00CC0111" w:rsidRPr="00242C37" w:rsidRDefault="006F633C" w:rsidP="006F633C">
            <w:pPr>
              <w:rPr>
                <w:color w:val="000000"/>
              </w:rPr>
            </w:pPr>
            <w:r w:rsidRPr="00242C37">
              <w:rPr>
                <w:color w:val="000000"/>
              </w:rPr>
              <w:t>59,741</w:t>
            </w:r>
            <w:r w:rsidR="00011ED0" w:rsidRPr="00242C37">
              <w:rPr>
                <w:color w:val="000000"/>
              </w:rPr>
              <w:t xml:space="preserve"> (100.0%)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2A6E73" w14:textId="08A44947" w:rsidR="00CC0111" w:rsidRPr="00242C37" w:rsidRDefault="006F633C" w:rsidP="006F633C">
            <w:pPr>
              <w:rPr>
                <w:color w:val="000000"/>
              </w:rPr>
            </w:pPr>
            <w:r w:rsidRPr="00242C37">
              <w:rPr>
                <w:color w:val="000000"/>
              </w:rPr>
              <w:t>9,927</w:t>
            </w:r>
            <w:r w:rsidR="002642B8" w:rsidRPr="00242C37">
              <w:rPr>
                <w:color w:val="000000"/>
              </w:rPr>
              <w:t xml:space="preserve"> (16.6%)</w:t>
            </w:r>
          </w:p>
        </w:tc>
        <w:tc>
          <w:tcPr>
            <w:tcW w:w="10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DBDD8A" w14:textId="77B1622A" w:rsidR="00CC0111" w:rsidRPr="00242C37" w:rsidRDefault="006F633C" w:rsidP="006F633C">
            <w:pPr>
              <w:rPr>
                <w:color w:val="000000"/>
              </w:rPr>
            </w:pPr>
            <w:r w:rsidRPr="00242C37">
              <w:rPr>
                <w:color w:val="000000"/>
              </w:rPr>
              <w:t>49,814</w:t>
            </w:r>
            <w:r w:rsidR="002642B8" w:rsidRPr="00242C37">
              <w:rPr>
                <w:color w:val="000000"/>
              </w:rPr>
              <w:t xml:space="preserve"> (83.4%)</w:t>
            </w:r>
          </w:p>
        </w:tc>
      </w:tr>
      <w:tr w:rsidR="00CC0111" w:rsidRPr="00242C37" w14:paraId="50FCEBAF" w14:textId="77777777" w:rsidTr="00242C37">
        <w:trPr>
          <w:trHeight w:val="397"/>
        </w:trPr>
        <w:tc>
          <w:tcPr>
            <w:tcW w:w="18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6EF2D" w14:textId="77777777" w:rsidR="00CC0111" w:rsidRPr="00242C37" w:rsidRDefault="00CC0111" w:rsidP="006F633C">
            <w:pPr>
              <w:rPr>
                <w:color w:val="000000"/>
                <w:lang w:val="en-US"/>
              </w:rPr>
            </w:pPr>
            <w:r w:rsidRPr="00242C37">
              <w:rPr>
                <w:b/>
                <w:bCs/>
                <w:color w:val="000000"/>
              </w:rPr>
              <w:t>Dead</w:t>
            </w:r>
          </w:p>
        </w:tc>
        <w:tc>
          <w:tcPr>
            <w:tcW w:w="10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238FD" w14:textId="77777777" w:rsidR="00CC0111" w:rsidRPr="00242C37" w:rsidRDefault="00CC0111" w:rsidP="006F633C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0F8C1" w14:textId="77777777" w:rsidR="00CC0111" w:rsidRPr="00242C37" w:rsidRDefault="00CC0111" w:rsidP="006F633C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0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402D2" w14:textId="77777777" w:rsidR="00CC0111" w:rsidRPr="00242C37" w:rsidRDefault="00CC0111" w:rsidP="006F633C">
            <w:pPr>
              <w:rPr>
                <w:b/>
                <w:bCs/>
                <w:color w:val="000000"/>
                <w:lang w:val="en-US"/>
              </w:rPr>
            </w:pPr>
          </w:p>
        </w:tc>
      </w:tr>
      <w:tr w:rsidR="002642B8" w:rsidRPr="00242C37" w14:paraId="570220F0" w14:textId="77777777" w:rsidTr="00242C37">
        <w:trPr>
          <w:trHeight w:val="397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A77A9" w14:textId="77777777" w:rsidR="002642B8" w:rsidRPr="00242C37" w:rsidRDefault="002642B8" w:rsidP="002642B8">
            <w:pPr>
              <w:rPr>
                <w:color w:val="000000"/>
                <w:lang w:val="en-US"/>
              </w:rPr>
            </w:pPr>
            <w:r w:rsidRPr="00242C37">
              <w:rPr>
                <w:color w:val="000000"/>
              </w:rPr>
              <w:t>No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D5520" w14:textId="519EBE38" w:rsidR="002642B8" w:rsidRPr="00242C37" w:rsidRDefault="002642B8" w:rsidP="002642B8">
            <w:pPr>
              <w:rPr>
                <w:b/>
                <w:bCs/>
                <w:color w:val="000000"/>
                <w:lang w:val="en-US"/>
              </w:rPr>
            </w:pPr>
            <w:r w:rsidRPr="00242C37">
              <w:t>5</w:t>
            </w:r>
            <w:r w:rsidR="000F3D12" w:rsidRPr="00242C37">
              <w:t>7</w:t>
            </w:r>
            <w:r w:rsidRPr="00242C37">
              <w:t>,</w:t>
            </w:r>
            <w:r w:rsidR="000F3D12" w:rsidRPr="00242C37">
              <w:t>316</w:t>
            </w:r>
            <w:r w:rsidRPr="00242C37">
              <w:t xml:space="preserve"> (9</w:t>
            </w:r>
            <w:r w:rsidR="000F3D12" w:rsidRPr="00242C37">
              <w:t>5.9</w:t>
            </w:r>
            <w:r w:rsidRPr="00242C37">
              <w:t>%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79873" w14:textId="2120E53A" w:rsidR="002642B8" w:rsidRPr="00242C37" w:rsidRDefault="002642B8" w:rsidP="002642B8">
            <w:pPr>
              <w:rPr>
                <w:b/>
                <w:bCs/>
                <w:color w:val="000000"/>
                <w:lang w:val="en-US"/>
              </w:rPr>
            </w:pPr>
            <w:r w:rsidRPr="00242C37">
              <w:t>9,</w:t>
            </w:r>
            <w:r w:rsidR="000F3D12" w:rsidRPr="00242C37">
              <w:t>490</w:t>
            </w:r>
            <w:r w:rsidRPr="00242C37">
              <w:t xml:space="preserve"> (</w:t>
            </w:r>
            <w:r w:rsidR="000F3D12" w:rsidRPr="00242C37">
              <w:t>95.6</w:t>
            </w:r>
            <w:r w:rsidRPr="00242C37">
              <w:t>%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035F1" w14:textId="08557B1C" w:rsidR="002642B8" w:rsidRPr="00242C37" w:rsidRDefault="002642B8" w:rsidP="002642B8">
            <w:pPr>
              <w:rPr>
                <w:b/>
                <w:bCs/>
                <w:color w:val="000000"/>
                <w:lang w:val="en-US"/>
              </w:rPr>
            </w:pPr>
            <w:r w:rsidRPr="00242C37">
              <w:t>47,</w:t>
            </w:r>
            <w:r w:rsidR="000F3D12" w:rsidRPr="00242C37">
              <w:t>826</w:t>
            </w:r>
            <w:r w:rsidRPr="00242C37">
              <w:t xml:space="preserve"> (</w:t>
            </w:r>
            <w:r w:rsidR="000F3D12" w:rsidRPr="00242C37">
              <w:t>96.0</w:t>
            </w:r>
            <w:r w:rsidRPr="00242C37">
              <w:t>%)</w:t>
            </w:r>
          </w:p>
        </w:tc>
      </w:tr>
      <w:tr w:rsidR="002642B8" w:rsidRPr="00242C37" w14:paraId="3EC6ABBD" w14:textId="77777777" w:rsidTr="00242C37">
        <w:trPr>
          <w:trHeight w:val="397"/>
        </w:trPr>
        <w:tc>
          <w:tcPr>
            <w:tcW w:w="18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B66E7C" w14:textId="77777777" w:rsidR="002642B8" w:rsidRPr="00242C37" w:rsidRDefault="002642B8" w:rsidP="002642B8">
            <w:pPr>
              <w:rPr>
                <w:color w:val="000000"/>
                <w:lang w:val="en-US"/>
              </w:rPr>
            </w:pPr>
            <w:r w:rsidRPr="00242C37">
              <w:rPr>
                <w:color w:val="000000"/>
              </w:rPr>
              <w:t>Yes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B92F9C" w14:textId="65FE2E29" w:rsidR="002642B8" w:rsidRPr="00242C37" w:rsidRDefault="000F3D12" w:rsidP="002642B8">
            <w:pPr>
              <w:rPr>
                <w:b/>
                <w:bCs/>
                <w:color w:val="000000"/>
                <w:lang w:val="en-US"/>
              </w:rPr>
            </w:pPr>
            <w:r w:rsidRPr="00242C37">
              <w:t>2,425</w:t>
            </w:r>
            <w:r w:rsidR="002642B8" w:rsidRPr="00242C37">
              <w:t xml:space="preserve"> (</w:t>
            </w:r>
            <w:r w:rsidRPr="00242C37">
              <w:t>4.1</w:t>
            </w:r>
            <w:r w:rsidR="002642B8" w:rsidRPr="00242C37">
              <w:t>%)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646616" w14:textId="7F9B2F21" w:rsidR="002642B8" w:rsidRPr="00242C37" w:rsidRDefault="000F3D12" w:rsidP="002642B8">
            <w:pPr>
              <w:rPr>
                <w:b/>
                <w:bCs/>
                <w:color w:val="000000"/>
                <w:lang w:val="en-US"/>
              </w:rPr>
            </w:pPr>
            <w:r w:rsidRPr="00242C37">
              <w:t>437</w:t>
            </w:r>
            <w:r w:rsidR="002642B8" w:rsidRPr="00242C37">
              <w:t xml:space="preserve"> (</w:t>
            </w:r>
            <w:r w:rsidRPr="00242C37">
              <w:t>4.4</w:t>
            </w:r>
            <w:r w:rsidR="002642B8" w:rsidRPr="00242C37">
              <w:t>%)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AD41EC" w14:textId="556D9953" w:rsidR="002642B8" w:rsidRPr="00242C37" w:rsidRDefault="000F3D12" w:rsidP="002642B8">
            <w:pPr>
              <w:rPr>
                <w:b/>
                <w:bCs/>
                <w:color w:val="000000"/>
                <w:lang w:val="en-US"/>
              </w:rPr>
            </w:pPr>
            <w:r w:rsidRPr="00242C37">
              <w:t>1,988</w:t>
            </w:r>
            <w:r w:rsidR="002642B8" w:rsidRPr="00242C37">
              <w:t xml:space="preserve"> (</w:t>
            </w:r>
            <w:r w:rsidRPr="00242C37">
              <w:t>4.0</w:t>
            </w:r>
            <w:r w:rsidR="002642B8" w:rsidRPr="00242C37">
              <w:t>%)</w:t>
            </w:r>
          </w:p>
        </w:tc>
      </w:tr>
      <w:tr w:rsidR="00585376" w:rsidRPr="00242C37" w14:paraId="2CC0453C" w14:textId="77777777" w:rsidTr="00242C37">
        <w:trPr>
          <w:trHeight w:val="397"/>
        </w:trPr>
        <w:tc>
          <w:tcPr>
            <w:tcW w:w="18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B7438E" w14:textId="189544C8" w:rsidR="00585376" w:rsidRPr="00242C37" w:rsidRDefault="00585376" w:rsidP="00585376">
            <w:pPr>
              <w:rPr>
                <w:b/>
                <w:bCs/>
                <w:color w:val="000000"/>
              </w:rPr>
            </w:pPr>
            <w:r w:rsidRPr="00242C37">
              <w:rPr>
                <w:b/>
                <w:bCs/>
                <w:color w:val="000000"/>
                <w:lang w:val="en-US"/>
              </w:rPr>
              <w:t xml:space="preserve">Age </w:t>
            </w:r>
            <w:r w:rsidR="00E53DB9" w:rsidRPr="00242C37">
              <w:rPr>
                <w:b/>
                <w:bCs/>
                <w:color w:val="000000"/>
                <w:lang w:val="en-US"/>
              </w:rPr>
              <w:t>in years, mean</w:t>
            </w:r>
          </w:p>
        </w:tc>
        <w:tc>
          <w:tcPr>
            <w:tcW w:w="10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A78CE2" w14:textId="1236E348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rFonts w:eastAsia="Calibri"/>
              </w:rPr>
              <w:t>4</w:t>
            </w:r>
            <w:r w:rsidR="00E53DB9" w:rsidRPr="00242C37">
              <w:rPr>
                <w:rFonts w:eastAsia="Calibri"/>
              </w:rPr>
              <w:t>3</w:t>
            </w:r>
            <w:r w:rsidRPr="00242C37">
              <w:rPr>
                <w:rFonts w:eastAsia="Calibri"/>
              </w:rPr>
              <w:t xml:space="preserve"> 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D47BF6" w14:textId="374F8980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rFonts w:eastAsia="Calibri"/>
              </w:rPr>
              <w:t xml:space="preserve">43 </w:t>
            </w:r>
          </w:p>
        </w:tc>
        <w:tc>
          <w:tcPr>
            <w:tcW w:w="10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A47F9B" w14:textId="5446A0A0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rFonts w:eastAsia="Calibri"/>
              </w:rPr>
              <w:t>4</w:t>
            </w:r>
            <w:r w:rsidR="00E53DB9" w:rsidRPr="00242C37">
              <w:rPr>
                <w:rFonts w:eastAsia="Calibri"/>
              </w:rPr>
              <w:t>3</w:t>
            </w:r>
          </w:p>
        </w:tc>
      </w:tr>
      <w:tr w:rsidR="00585376" w:rsidRPr="00242C37" w14:paraId="40BC0D98" w14:textId="77777777" w:rsidTr="00242C37">
        <w:trPr>
          <w:trHeight w:val="397"/>
        </w:trPr>
        <w:tc>
          <w:tcPr>
            <w:tcW w:w="18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CE629" w14:textId="77777777" w:rsidR="00585376" w:rsidRPr="00242C37" w:rsidRDefault="00585376" w:rsidP="00585376">
            <w:pPr>
              <w:rPr>
                <w:b/>
                <w:bCs/>
                <w:color w:val="000000"/>
              </w:rPr>
            </w:pPr>
            <w:r w:rsidRPr="00242C37">
              <w:rPr>
                <w:b/>
                <w:bCs/>
                <w:color w:val="000000"/>
                <w:lang w:val="en-US"/>
              </w:rPr>
              <w:t>Sex</w:t>
            </w:r>
          </w:p>
        </w:tc>
        <w:tc>
          <w:tcPr>
            <w:tcW w:w="10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6AB28" w14:textId="77777777" w:rsidR="00585376" w:rsidRPr="00242C37" w:rsidRDefault="00585376" w:rsidP="00585376">
            <w:pPr>
              <w:rPr>
                <w:b/>
                <w:bCs/>
                <w:color w:val="000000"/>
              </w:rPr>
            </w:pP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0E577" w14:textId="77777777" w:rsidR="00585376" w:rsidRPr="00242C37" w:rsidRDefault="00585376" w:rsidP="00585376"/>
        </w:tc>
        <w:tc>
          <w:tcPr>
            <w:tcW w:w="10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FC817" w14:textId="77777777" w:rsidR="00585376" w:rsidRPr="00242C37" w:rsidRDefault="00585376" w:rsidP="00585376"/>
        </w:tc>
      </w:tr>
      <w:tr w:rsidR="00585376" w:rsidRPr="00242C37" w14:paraId="5E1858BA" w14:textId="77777777" w:rsidTr="00242C37">
        <w:trPr>
          <w:trHeight w:val="397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26800" w14:textId="77777777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Male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C6B12" w14:textId="1C4CD885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47,842 (80.1%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44550" w14:textId="4B1B2914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7,667 (77.2%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3FB9C" w14:textId="6C03B808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40,175 (80.7%)</w:t>
            </w:r>
          </w:p>
        </w:tc>
      </w:tr>
      <w:tr w:rsidR="00585376" w:rsidRPr="00242C37" w14:paraId="08014C51" w14:textId="77777777" w:rsidTr="00242C37">
        <w:trPr>
          <w:trHeight w:val="397"/>
        </w:trPr>
        <w:tc>
          <w:tcPr>
            <w:tcW w:w="18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10B53B" w14:textId="77777777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Female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057439" w14:textId="65B80DF4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11,899 (19.9%)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4875BC" w14:textId="60FC3E01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2,260 (22.8%)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D9B4FE" w14:textId="47E38993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9,639 (19.3%)</w:t>
            </w:r>
          </w:p>
        </w:tc>
      </w:tr>
      <w:tr w:rsidR="00585376" w:rsidRPr="00242C37" w14:paraId="670E4C2C" w14:textId="77777777" w:rsidTr="00242C37">
        <w:trPr>
          <w:trHeight w:val="397"/>
        </w:trPr>
        <w:tc>
          <w:tcPr>
            <w:tcW w:w="18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98350" w14:textId="626B82FE" w:rsidR="00585376" w:rsidRPr="00242C37" w:rsidRDefault="009403DA" w:rsidP="00585376">
            <w:pPr>
              <w:rPr>
                <w:b/>
                <w:bCs/>
                <w:color w:val="000000"/>
              </w:rPr>
            </w:pPr>
            <w:r w:rsidRPr="00242C37">
              <w:rPr>
                <w:b/>
                <w:bCs/>
              </w:rPr>
              <w:t>Probable route of HIV acquisition</w:t>
            </w:r>
          </w:p>
        </w:tc>
        <w:tc>
          <w:tcPr>
            <w:tcW w:w="10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F5D45" w14:textId="77777777" w:rsidR="00585376" w:rsidRPr="00242C37" w:rsidRDefault="00585376" w:rsidP="00585376">
            <w:pPr>
              <w:rPr>
                <w:b/>
                <w:bCs/>
                <w:color w:val="000000"/>
              </w:rPr>
            </w:pP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9E54C" w14:textId="77777777" w:rsidR="00585376" w:rsidRPr="00242C37" w:rsidRDefault="00585376" w:rsidP="00585376"/>
        </w:tc>
        <w:tc>
          <w:tcPr>
            <w:tcW w:w="10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E8E85" w14:textId="77777777" w:rsidR="00585376" w:rsidRPr="00242C37" w:rsidRDefault="00585376" w:rsidP="00585376"/>
        </w:tc>
      </w:tr>
      <w:tr w:rsidR="00585376" w:rsidRPr="00242C37" w14:paraId="1A1FD21B" w14:textId="77777777" w:rsidTr="00242C37">
        <w:trPr>
          <w:trHeight w:val="397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D153E" w14:textId="15EC7955" w:rsidR="00585376" w:rsidRPr="00242C37" w:rsidRDefault="00A95145" w:rsidP="00585376">
            <w:pPr>
              <w:rPr>
                <w:color w:val="000000"/>
              </w:rPr>
            </w:pPr>
            <w:r>
              <w:rPr>
                <w:lang w:val="en-US"/>
              </w:rPr>
              <w:t xml:space="preserve">Men </w:t>
            </w:r>
            <w:r w:rsidR="007B4ECB">
              <w:rPr>
                <w:lang w:val="en-US"/>
              </w:rPr>
              <w:t>who have</w:t>
            </w:r>
            <w:r>
              <w:rPr>
                <w:lang w:val="en-US"/>
              </w:rPr>
              <w:t xml:space="preserve"> sex with men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4BC86" w14:textId="7C0F6B62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31,287 (52.4%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121B7" w14:textId="76979997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4,591 (46.2%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75CCB" w14:textId="30EC33F6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26,696 (53.6%)</w:t>
            </w:r>
          </w:p>
        </w:tc>
      </w:tr>
      <w:tr w:rsidR="00585376" w:rsidRPr="00242C37" w14:paraId="610FC9A2" w14:textId="77777777" w:rsidTr="00242C37">
        <w:trPr>
          <w:trHeight w:val="397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C211C" w14:textId="2BF76954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Injecting drug use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F1E11" w14:textId="19D28889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5,485 (9.2%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1456D" w14:textId="33B45C96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1,386 (14.0%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11282" w14:textId="15820CD1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4,099 (8.2%)</w:t>
            </w:r>
          </w:p>
        </w:tc>
      </w:tr>
      <w:tr w:rsidR="00585376" w:rsidRPr="00242C37" w14:paraId="61B162C0" w14:textId="77777777" w:rsidTr="00242C37">
        <w:trPr>
          <w:trHeight w:val="397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745D7" w14:textId="4D907EE0" w:rsidR="00585376" w:rsidRPr="00242C37" w:rsidRDefault="00A95145" w:rsidP="00585376">
            <w:pPr>
              <w:rPr>
                <w:color w:val="000000"/>
              </w:rPr>
            </w:pPr>
            <w:r>
              <w:t>Heterosexual</w:t>
            </w:r>
            <w:r w:rsidR="00381D42">
              <w:t xml:space="preserve"> sex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F087E" w14:textId="1606FB8F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19,745 (33.1%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5BD3E" w14:textId="24ED5EAA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3,464 (34.9%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9A37B" w14:textId="41555EB3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16,281 (32.7%)</w:t>
            </w:r>
          </w:p>
        </w:tc>
      </w:tr>
      <w:tr w:rsidR="00585376" w:rsidRPr="00242C37" w14:paraId="304E59C0" w14:textId="77777777" w:rsidTr="00242C37">
        <w:trPr>
          <w:trHeight w:val="397"/>
        </w:trPr>
        <w:tc>
          <w:tcPr>
            <w:tcW w:w="18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263B03" w14:textId="33B6E821" w:rsidR="00585376" w:rsidRPr="00242C37" w:rsidRDefault="008863FF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Transfusion, o</w:t>
            </w:r>
            <w:r w:rsidR="00585376" w:rsidRPr="00242C37">
              <w:rPr>
                <w:color w:val="000000"/>
                <w:lang w:val="en-US"/>
              </w:rPr>
              <w:t>ther</w:t>
            </w:r>
            <w:r w:rsidRPr="00242C37">
              <w:rPr>
                <w:color w:val="000000"/>
                <w:lang w:val="en-US"/>
              </w:rPr>
              <w:t>, or u</w:t>
            </w:r>
            <w:r w:rsidR="00585376" w:rsidRPr="00242C37">
              <w:rPr>
                <w:color w:val="000000"/>
                <w:lang w:val="en-US"/>
              </w:rPr>
              <w:t>nknown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B2C511" w14:textId="26C9B9F8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3,224 (5.4%)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3F1B6E" w14:textId="3CB9C7F5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486 (4.9%)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0C275A" w14:textId="5BC709FD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2,738 (5.5%)</w:t>
            </w:r>
          </w:p>
        </w:tc>
      </w:tr>
      <w:tr w:rsidR="00585376" w:rsidRPr="00242C37" w14:paraId="652BB584" w14:textId="77777777" w:rsidTr="00242C37">
        <w:trPr>
          <w:trHeight w:val="397"/>
        </w:trPr>
        <w:tc>
          <w:tcPr>
            <w:tcW w:w="18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5DB1D" w14:textId="77777777" w:rsidR="00585376" w:rsidRPr="00242C37" w:rsidRDefault="00585376" w:rsidP="00585376">
            <w:pPr>
              <w:rPr>
                <w:b/>
                <w:bCs/>
                <w:color w:val="000000"/>
              </w:rPr>
            </w:pPr>
            <w:r w:rsidRPr="00242C37">
              <w:rPr>
                <w:b/>
                <w:bCs/>
                <w:color w:val="000000"/>
                <w:lang w:val="en-US"/>
              </w:rPr>
              <w:t>Ethnic</w:t>
            </w:r>
          </w:p>
        </w:tc>
        <w:tc>
          <w:tcPr>
            <w:tcW w:w="10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3C27F" w14:textId="77777777" w:rsidR="00585376" w:rsidRPr="00242C37" w:rsidRDefault="00585376" w:rsidP="00585376">
            <w:pPr>
              <w:rPr>
                <w:b/>
                <w:bCs/>
                <w:color w:val="000000"/>
              </w:rPr>
            </w:pP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96F9B" w14:textId="77777777" w:rsidR="00585376" w:rsidRPr="00242C37" w:rsidRDefault="00585376" w:rsidP="00585376"/>
        </w:tc>
        <w:tc>
          <w:tcPr>
            <w:tcW w:w="10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B759C" w14:textId="77777777" w:rsidR="00585376" w:rsidRPr="00242C37" w:rsidRDefault="00585376" w:rsidP="00585376"/>
        </w:tc>
      </w:tr>
      <w:tr w:rsidR="00585376" w:rsidRPr="00242C37" w14:paraId="3AA1D8C4" w14:textId="77777777" w:rsidTr="00242C37">
        <w:trPr>
          <w:trHeight w:val="397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F6C9B" w14:textId="77777777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White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6667B" w14:textId="620665EE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45,666 (76.4%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62CF1" w14:textId="2A813766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7,292 (73.5%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6CC21" w14:textId="3A371906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38,374 (77.0%)</w:t>
            </w:r>
          </w:p>
        </w:tc>
      </w:tr>
      <w:tr w:rsidR="00585376" w:rsidRPr="00242C37" w14:paraId="194F9BF3" w14:textId="77777777" w:rsidTr="00242C37">
        <w:trPr>
          <w:trHeight w:val="397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5BBAE" w14:textId="77777777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Black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DF24D" w14:textId="6EC7D444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7,787 (13.0%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569FC" w14:textId="032733C9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1,637 (16.5%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FC5AF" w14:textId="11FA5BE5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6,150 (12.3%)</w:t>
            </w:r>
          </w:p>
        </w:tc>
      </w:tr>
      <w:tr w:rsidR="00585376" w:rsidRPr="00242C37" w14:paraId="7DBD7AB5" w14:textId="77777777" w:rsidTr="00242C37">
        <w:trPr>
          <w:trHeight w:val="397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E76CC" w14:textId="77777777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Hispanic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02875" w14:textId="4753BA16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3,114 (5.2%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CDAC3" w14:textId="6B7D84B9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341 (3.4%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11E8B" w14:textId="7C903FD7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2,773 (5.6%)</w:t>
            </w:r>
          </w:p>
        </w:tc>
      </w:tr>
      <w:tr w:rsidR="00585376" w:rsidRPr="00242C37" w14:paraId="6EA40E9E" w14:textId="77777777" w:rsidTr="00242C37">
        <w:trPr>
          <w:trHeight w:val="397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96524" w14:textId="77777777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Other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A0BCB" w14:textId="0D9586F8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2,351 (3.9%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32BEF" w14:textId="5434093E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459 (4.6%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94AB6" w14:textId="7E806D19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1,892 (3.8%)</w:t>
            </w:r>
          </w:p>
        </w:tc>
      </w:tr>
      <w:tr w:rsidR="00585376" w:rsidRPr="00242C37" w14:paraId="14F62C37" w14:textId="77777777" w:rsidTr="00242C37">
        <w:trPr>
          <w:trHeight w:val="397"/>
        </w:trPr>
        <w:tc>
          <w:tcPr>
            <w:tcW w:w="18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D1AFD2" w14:textId="77777777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Unknown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52DED5" w14:textId="6A4B5E41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823 (1.4%)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3B7F85" w14:textId="0AA8A1C9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198 (2.0%)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9811F7" w14:textId="6065F667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625 (1.3%)</w:t>
            </w:r>
          </w:p>
        </w:tc>
      </w:tr>
      <w:tr w:rsidR="00585376" w:rsidRPr="00242C37" w14:paraId="317E4F29" w14:textId="77777777" w:rsidTr="00242C37">
        <w:trPr>
          <w:trHeight w:val="397"/>
        </w:trPr>
        <w:tc>
          <w:tcPr>
            <w:tcW w:w="18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AFAA5" w14:textId="77777777" w:rsidR="00585376" w:rsidRPr="00242C37" w:rsidRDefault="00585376" w:rsidP="00585376">
            <w:pPr>
              <w:rPr>
                <w:b/>
                <w:bCs/>
                <w:color w:val="000000"/>
              </w:rPr>
            </w:pPr>
            <w:r w:rsidRPr="00242C37">
              <w:rPr>
                <w:b/>
                <w:bCs/>
                <w:color w:val="000000"/>
                <w:lang w:val="en-US"/>
              </w:rPr>
              <w:t>AIDS at ART initiation</w:t>
            </w:r>
          </w:p>
        </w:tc>
        <w:tc>
          <w:tcPr>
            <w:tcW w:w="10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E5C6B" w14:textId="77777777" w:rsidR="00585376" w:rsidRPr="00242C37" w:rsidRDefault="00585376" w:rsidP="00585376">
            <w:pPr>
              <w:rPr>
                <w:b/>
                <w:bCs/>
                <w:color w:val="000000"/>
              </w:rPr>
            </w:pP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C2B7E" w14:textId="77777777" w:rsidR="00585376" w:rsidRPr="00242C37" w:rsidRDefault="00585376" w:rsidP="00585376"/>
        </w:tc>
        <w:tc>
          <w:tcPr>
            <w:tcW w:w="10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D6A93" w14:textId="77777777" w:rsidR="00585376" w:rsidRPr="00242C37" w:rsidRDefault="00585376" w:rsidP="00585376"/>
        </w:tc>
      </w:tr>
      <w:tr w:rsidR="00585376" w:rsidRPr="00242C37" w14:paraId="6755527A" w14:textId="77777777" w:rsidTr="00242C37">
        <w:trPr>
          <w:trHeight w:val="397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B5DB" w14:textId="77777777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</w:rPr>
              <w:t>No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063DB" w14:textId="0C53C0F6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49,062 (82.1%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3A578" w14:textId="041E5E09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8,099 (81.6%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FCF6D" w14:textId="1C0A2962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40,963 (82.2%)</w:t>
            </w:r>
          </w:p>
        </w:tc>
      </w:tr>
      <w:tr w:rsidR="00585376" w:rsidRPr="00242C37" w14:paraId="56BCAB9F" w14:textId="77777777" w:rsidTr="00242C37">
        <w:trPr>
          <w:trHeight w:val="397"/>
        </w:trPr>
        <w:tc>
          <w:tcPr>
            <w:tcW w:w="18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49EFE8" w14:textId="77777777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Yes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856C19" w14:textId="4CE24B39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10,679 (17.9%)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90EC99" w14:textId="206CB382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1,828 (18.4%)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D18A8A" w14:textId="052F47FD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8,851 (17.8%)</w:t>
            </w:r>
          </w:p>
        </w:tc>
      </w:tr>
      <w:tr w:rsidR="00585376" w:rsidRPr="00242C37" w14:paraId="2FDFEC8B" w14:textId="77777777" w:rsidTr="00242C37">
        <w:trPr>
          <w:trHeight w:val="397"/>
        </w:trPr>
        <w:tc>
          <w:tcPr>
            <w:tcW w:w="18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F10C449" w14:textId="77777777" w:rsidR="00585376" w:rsidRPr="00242C37" w:rsidRDefault="00585376" w:rsidP="00585376">
            <w:pPr>
              <w:rPr>
                <w:b/>
                <w:bCs/>
                <w:color w:val="000000"/>
                <w:lang w:val="en-US"/>
              </w:rPr>
            </w:pPr>
            <w:r w:rsidRPr="00242C37">
              <w:rPr>
                <w:b/>
                <w:bCs/>
                <w:color w:val="000000"/>
                <w:lang w:val="en-US"/>
              </w:rPr>
              <w:t>Laboratory values</w:t>
            </w:r>
          </w:p>
        </w:tc>
        <w:tc>
          <w:tcPr>
            <w:tcW w:w="10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6EFF8" w14:textId="77777777" w:rsidR="00585376" w:rsidRPr="00242C37" w:rsidRDefault="00585376" w:rsidP="00585376">
            <w:pPr>
              <w:rPr>
                <w:color w:val="000000"/>
                <w:lang w:val="en-US"/>
              </w:rPr>
            </w:pPr>
          </w:p>
        </w:tc>
        <w:tc>
          <w:tcPr>
            <w:tcW w:w="10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970F9EC" w14:textId="77777777" w:rsidR="00585376" w:rsidRPr="00242C37" w:rsidRDefault="00585376" w:rsidP="00585376">
            <w:pPr>
              <w:rPr>
                <w:color w:val="000000"/>
                <w:lang w:val="en-US"/>
              </w:rPr>
            </w:pPr>
          </w:p>
        </w:tc>
        <w:tc>
          <w:tcPr>
            <w:tcW w:w="101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E30C419" w14:textId="77777777" w:rsidR="00585376" w:rsidRPr="00242C37" w:rsidRDefault="00585376" w:rsidP="00585376">
            <w:pPr>
              <w:rPr>
                <w:color w:val="000000"/>
                <w:lang w:val="en-US"/>
              </w:rPr>
            </w:pPr>
          </w:p>
        </w:tc>
      </w:tr>
      <w:tr w:rsidR="00585376" w:rsidRPr="00242C37" w14:paraId="1DA7FD53" w14:textId="77777777" w:rsidTr="00242C37">
        <w:trPr>
          <w:trHeight w:val="397"/>
        </w:trPr>
        <w:tc>
          <w:tcPr>
            <w:tcW w:w="189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8254E8" w14:textId="3A13613D" w:rsidR="00585376" w:rsidRPr="00242C37" w:rsidRDefault="00585376" w:rsidP="00585376">
            <w:pPr>
              <w:rPr>
                <w:color w:val="000000"/>
                <w:lang w:val="es-ES"/>
              </w:rPr>
            </w:pPr>
            <w:bookmarkStart w:id="5" w:name="_Hlk124840582"/>
            <w:proofErr w:type="spellStart"/>
            <w:r w:rsidRPr="00242C37">
              <w:rPr>
                <w:color w:val="000000"/>
                <w:lang w:val="es-ES"/>
              </w:rPr>
              <w:t>Aspartate</w:t>
            </w:r>
            <w:proofErr w:type="spellEnd"/>
            <w:r w:rsidRPr="00242C37">
              <w:rPr>
                <w:color w:val="000000"/>
                <w:lang w:val="es-ES"/>
              </w:rPr>
              <w:t xml:space="preserve"> </w:t>
            </w:r>
            <w:proofErr w:type="spellStart"/>
            <w:r w:rsidRPr="00242C37">
              <w:rPr>
                <w:color w:val="000000"/>
                <w:lang w:val="es-ES"/>
              </w:rPr>
              <w:t>aminotransferase</w:t>
            </w:r>
            <w:proofErr w:type="spellEnd"/>
            <w:r w:rsidRPr="00242C37">
              <w:rPr>
                <w:color w:val="000000"/>
                <w:lang w:val="es-ES"/>
              </w:rPr>
              <w:t xml:space="preserve"> </w:t>
            </w:r>
            <w:r w:rsidRPr="00242C37">
              <w:rPr>
                <w:lang w:val="es-ES"/>
              </w:rPr>
              <w:t xml:space="preserve">(U/L), </w:t>
            </w:r>
            <w:r w:rsidR="00E53DB9" w:rsidRPr="00242C37">
              <w:rPr>
                <w:color w:val="000000"/>
                <w:lang w:val="es-ES"/>
              </w:rPr>
              <w:t>mean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01BE6" w14:textId="4CED4236" w:rsidR="00585376" w:rsidRPr="00242C37" w:rsidRDefault="007E5892" w:rsidP="00585376">
            <w:pPr>
              <w:rPr>
                <w:color w:val="000000"/>
              </w:rPr>
            </w:pPr>
            <w:r w:rsidRPr="00242C37">
              <w:rPr>
                <w:color w:val="000000"/>
              </w:rPr>
              <w:t>28</w:t>
            </w:r>
          </w:p>
        </w:tc>
        <w:tc>
          <w:tcPr>
            <w:tcW w:w="106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3B3BAA" w14:textId="5DEF9D3D" w:rsidR="00585376" w:rsidRPr="00242C37" w:rsidRDefault="007E5892" w:rsidP="00585376">
            <w:pPr>
              <w:rPr>
                <w:color w:val="000000"/>
              </w:rPr>
            </w:pPr>
            <w:r w:rsidRPr="00242C37">
              <w:rPr>
                <w:color w:val="000000"/>
              </w:rPr>
              <w:t>28</w:t>
            </w:r>
          </w:p>
        </w:tc>
        <w:tc>
          <w:tcPr>
            <w:tcW w:w="101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6CE55D" w14:textId="054CE8B0" w:rsidR="00585376" w:rsidRPr="00242C37" w:rsidRDefault="007E5892" w:rsidP="00585376">
            <w:pPr>
              <w:rPr>
                <w:color w:val="000000"/>
              </w:rPr>
            </w:pPr>
            <w:r w:rsidRPr="00242C37">
              <w:rPr>
                <w:color w:val="000000"/>
              </w:rPr>
              <w:t>28</w:t>
            </w:r>
          </w:p>
        </w:tc>
      </w:tr>
      <w:tr w:rsidR="00585376" w:rsidRPr="00242C37" w14:paraId="550DE3C3" w14:textId="77777777" w:rsidTr="00242C37">
        <w:trPr>
          <w:trHeight w:val="397"/>
        </w:trPr>
        <w:tc>
          <w:tcPr>
            <w:tcW w:w="18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AE1924" w14:textId="788A3FA1" w:rsidR="00585376" w:rsidRPr="00242C37" w:rsidRDefault="00585376" w:rsidP="00585376">
            <w:pPr>
              <w:rPr>
                <w:color w:val="000000"/>
                <w:lang w:val="en-US"/>
              </w:rPr>
            </w:pPr>
            <w:r w:rsidRPr="00242C37">
              <w:rPr>
                <w:color w:val="000000"/>
                <w:lang w:val="en-US"/>
              </w:rPr>
              <w:t xml:space="preserve">Albumin </w:t>
            </w:r>
            <w:r w:rsidRPr="00242C37">
              <w:t>(</w:t>
            </w:r>
            <w:r w:rsidRPr="00242C37">
              <w:rPr>
                <w:color w:val="000000"/>
              </w:rPr>
              <w:t>g/dL)</w:t>
            </w:r>
            <w:r w:rsidRPr="00242C37">
              <w:rPr>
                <w:color w:val="000000"/>
                <w:lang w:val="en-US"/>
              </w:rPr>
              <w:t xml:space="preserve"> </w:t>
            </w:r>
            <w:r w:rsidR="00E53DB9" w:rsidRPr="00242C37">
              <w:rPr>
                <w:color w:val="000000"/>
                <w:lang w:val="en-US"/>
              </w:rPr>
              <w:t>mean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75890" w14:textId="2E52AB77" w:rsidR="00585376" w:rsidRPr="00242C37" w:rsidRDefault="00585376" w:rsidP="00585376">
            <w:r w:rsidRPr="00242C37">
              <w:rPr>
                <w:color w:val="000000"/>
                <w:lang w:val="en-US"/>
              </w:rPr>
              <w:t>4.</w:t>
            </w:r>
            <w:r w:rsidR="00E53DB9" w:rsidRPr="00242C37">
              <w:rPr>
                <w:color w:val="000000"/>
                <w:lang w:val="en-US"/>
              </w:rPr>
              <w:t>3</w:t>
            </w:r>
            <w:r w:rsidRPr="00242C37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106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DD6807" w14:textId="4696CF49" w:rsidR="00585376" w:rsidRPr="00242C37" w:rsidRDefault="00585376" w:rsidP="00585376">
            <w:r w:rsidRPr="00242C37">
              <w:rPr>
                <w:color w:val="000000"/>
                <w:lang w:val="en-US"/>
              </w:rPr>
              <w:t>4.</w:t>
            </w:r>
            <w:r w:rsidR="00E53DB9" w:rsidRPr="00242C37">
              <w:rPr>
                <w:color w:val="000000"/>
                <w:lang w:val="en-US"/>
              </w:rPr>
              <w:t>2</w:t>
            </w:r>
            <w:r w:rsidRPr="00242C37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101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EC949A" w14:textId="14D056E5" w:rsidR="00585376" w:rsidRPr="00242C37" w:rsidRDefault="00585376" w:rsidP="00585376">
            <w:r w:rsidRPr="00242C37">
              <w:rPr>
                <w:color w:val="000000"/>
                <w:lang w:val="en-US"/>
              </w:rPr>
              <w:t>4.</w:t>
            </w:r>
            <w:r w:rsidR="00E53DB9" w:rsidRPr="00242C37">
              <w:rPr>
                <w:color w:val="000000"/>
                <w:lang w:val="en-US"/>
              </w:rPr>
              <w:t>3</w:t>
            </w:r>
            <w:r w:rsidRPr="00242C37">
              <w:rPr>
                <w:color w:val="000000"/>
                <w:lang w:val="en-US"/>
              </w:rPr>
              <w:t xml:space="preserve"> </w:t>
            </w:r>
          </w:p>
        </w:tc>
      </w:tr>
      <w:tr w:rsidR="00585376" w:rsidRPr="00242C37" w14:paraId="38E9296C" w14:textId="77777777" w:rsidTr="00242C37">
        <w:trPr>
          <w:trHeight w:val="397"/>
        </w:trPr>
        <w:tc>
          <w:tcPr>
            <w:tcW w:w="18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E78796" w14:textId="2105573C" w:rsidR="00585376" w:rsidRPr="00242C37" w:rsidRDefault="00585376" w:rsidP="00585376">
            <w:pPr>
              <w:rPr>
                <w:color w:val="000000"/>
                <w:lang w:val="en-US"/>
              </w:rPr>
            </w:pPr>
            <w:r w:rsidRPr="00242C37">
              <w:rPr>
                <w:color w:val="000000"/>
                <w:lang w:val="en-US"/>
              </w:rPr>
              <w:t xml:space="preserve">Alanine aminotransferase </w:t>
            </w:r>
            <w:r w:rsidRPr="00242C37">
              <w:t xml:space="preserve">(U/L), </w:t>
            </w:r>
            <w:r w:rsidR="00E53DB9" w:rsidRPr="00242C37">
              <w:t>mean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92D82" w14:textId="45859EDA" w:rsidR="00585376" w:rsidRPr="00242C37" w:rsidRDefault="007E5892" w:rsidP="00585376">
            <w:r w:rsidRPr="00242C37">
              <w:t>29</w:t>
            </w:r>
          </w:p>
        </w:tc>
        <w:tc>
          <w:tcPr>
            <w:tcW w:w="106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63878E" w14:textId="5B295B54" w:rsidR="00585376" w:rsidRPr="00242C37" w:rsidRDefault="007E5892" w:rsidP="00585376">
            <w:r w:rsidRPr="00242C37">
              <w:t>29</w:t>
            </w:r>
          </w:p>
        </w:tc>
        <w:tc>
          <w:tcPr>
            <w:tcW w:w="101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541652" w14:textId="39C241B0" w:rsidR="00585376" w:rsidRPr="00242C37" w:rsidRDefault="007E5892" w:rsidP="00585376">
            <w:r w:rsidRPr="00242C37">
              <w:t>29</w:t>
            </w:r>
          </w:p>
        </w:tc>
      </w:tr>
      <w:bookmarkEnd w:id="5"/>
      <w:tr w:rsidR="00585376" w:rsidRPr="00242C37" w14:paraId="67DB8153" w14:textId="77777777" w:rsidTr="00242C37">
        <w:trPr>
          <w:trHeight w:val="397"/>
        </w:trPr>
        <w:tc>
          <w:tcPr>
            <w:tcW w:w="189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E6E1B5" w14:textId="520F9EF9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 xml:space="preserve">Creatinine </w:t>
            </w:r>
            <w:r w:rsidRPr="00242C37">
              <w:t>(mg/dL)</w:t>
            </w:r>
            <w:r w:rsidR="00E53DB9" w:rsidRPr="00242C37">
              <w:t>, mean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DD5EA" w14:textId="167FEBE7" w:rsidR="00585376" w:rsidRPr="00242C37" w:rsidRDefault="007E5892" w:rsidP="00585376">
            <w:pPr>
              <w:rPr>
                <w:color w:val="000000"/>
              </w:rPr>
            </w:pPr>
            <w:r w:rsidRPr="00242C37">
              <w:rPr>
                <w:color w:val="000000"/>
              </w:rPr>
              <w:t>0.9</w:t>
            </w:r>
          </w:p>
        </w:tc>
        <w:tc>
          <w:tcPr>
            <w:tcW w:w="106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B440D5" w14:textId="3A066E9D" w:rsidR="00585376" w:rsidRPr="00242C37" w:rsidRDefault="007E5892" w:rsidP="00585376">
            <w:pPr>
              <w:rPr>
                <w:color w:val="000000"/>
              </w:rPr>
            </w:pPr>
            <w:r w:rsidRPr="00242C37">
              <w:rPr>
                <w:color w:val="000000"/>
              </w:rPr>
              <w:t>0.9</w:t>
            </w:r>
          </w:p>
        </w:tc>
        <w:tc>
          <w:tcPr>
            <w:tcW w:w="101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280884" w14:textId="5E4286C9" w:rsidR="00585376" w:rsidRPr="00242C37" w:rsidRDefault="007E5892" w:rsidP="00585376">
            <w:pPr>
              <w:rPr>
                <w:color w:val="000000"/>
              </w:rPr>
            </w:pPr>
            <w:r w:rsidRPr="00242C37">
              <w:rPr>
                <w:color w:val="000000"/>
              </w:rPr>
              <w:t>0.9</w:t>
            </w:r>
          </w:p>
        </w:tc>
      </w:tr>
      <w:tr w:rsidR="00585376" w:rsidRPr="00242C37" w14:paraId="7AA21182" w14:textId="77777777" w:rsidTr="00242C37">
        <w:trPr>
          <w:trHeight w:val="397"/>
        </w:trPr>
        <w:tc>
          <w:tcPr>
            <w:tcW w:w="189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D3108" w14:textId="45A25E35" w:rsidR="00585376" w:rsidRPr="00242C37" w:rsidRDefault="00585376" w:rsidP="00585376">
            <w:pPr>
              <w:rPr>
                <w:color w:val="000000"/>
              </w:rPr>
            </w:pPr>
            <w:proofErr w:type="spellStart"/>
            <w:r w:rsidRPr="00242C37">
              <w:rPr>
                <w:color w:val="000000"/>
                <w:lang w:val="en-US"/>
              </w:rPr>
              <w:t>Haemoglobin</w:t>
            </w:r>
            <w:proofErr w:type="spellEnd"/>
            <w:r w:rsidRPr="00242C37">
              <w:rPr>
                <w:color w:val="000000"/>
                <w:lang w:val="en-US"/>
              </w:rPr>
              <w:t xml:space="preserve"> </w:t>
            </w:r>
            <w:r w:rsidRPr="00242C37">
              <w:t>(</w:t>
            </w:r>
            <w:r w:rsidRPr="00242C37">
              <w:rPr>
                <w:color w:val="000000"/>
              </w:rPr>
              <w:t>g/dL)</w:t>
            </w:r>
            <w:r w:rsidR="00E53DB9" w:rsidRPr="00242C37">
              <w:rPr>
                <w:color w:val="000000"/>
              </w:rPr>
              <w:t>, mean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EDE9E" w14:textId="51D8509A" w:rsidR="00585376" w:rsidRPr="00242C37" w:rsidRDefault="007E5892" w:rsidP="00585376">
            <w:pPr>
              <w:rPr>
                <w:color w:val="000000"/>
              </w:rPr>
            </w:pPr>
            <w:r w:rsidRPr="00242C37">
              <w:rPr>
                <w:color w:val="000000"/>
              </w:rPr>
              <w:t>13.7</w:t>
            </w:r>
          </w:p>
        </w:tc>
        <w:tc>
          <w:tcPr>
            <w:tcW w:w="106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F1DA8" w14:textId="5D717FD7" w:rsidR="00585376" w:rsidRPr="00242C37" w:rsidRDefault="007E5892" w:rsidP="00585376">
            <w:pPr>
              <w:rPr>
                <w:color w:val="000000"/>
              </w:rPr>
            </w:pPr>
            <w:r w:rsidRPr="00242C37">
              <w:rPr>
                <w:color w:val="000000"/>
              </w:rPr>
              <w:t>14.0</w:t>
            </w:r>
          </w:p>
        </w:tc>
        <w:tc>
          <w:tcPr>
            <w:tcW w:w="101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169BB" w14:textId="5C93F0BB" w:rsidR="00585376" w:rsidRPr="00242C37" w:rsidRDefault="007E5892" w:rsidP="00585376">
            <w:pPr>
              <w:rPr>
                <w:color w:val="000000"/>
              </w:rPr>
            </w:pPr>
            <w:r w:rsidRPr="00242C37">
              <w:rPr>
                <w:color w:val="000000"/>
              </w:rPr>
              <w:t>13.6</w:t>
            </w:r>
          </w:p>
        </w:tc>
      </w:tr>
      <w:tr w:rsidR="00585376" w:rsidRPr="00242C37" w14:paraId="6F86CCF6" w14:textId="77777777" w:rsidTr="00242C37">
        <w:trPr>
          <w:trHeight w:val="397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6B29F" w14:textId="61F753F7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lastRenderedPageBreak/>
              <w:t xml:space="preserve">Platelets </w:t>
            </w:r>
            <w:r w:rsidRPr="00242C37">
              <w:t>(</w:t>
            </w:r>
            <w:r w:rsidRPr="00242C37">
              <w:rPr>
                <w:color w:val="000000"/>
              </w:rPr>
              <w:t>10</w:t>
            </w:r>
            <w:r w:rsidRPr="00242C37">
              <w:rPr>
                <w:color w:val="000000"/>
                <w:vertAlign w:val="superscript"/>
              </w:rPr>
              <w:t>9</w:t>
            </w:r>
            <w:r w:rsidRPr="00242C37">
              <w:rPr>
                <w:color w:val="000000"/>
              </w:rPr>
              <w:t>/L</w:t>
            </w:r>
            <w:r w:rsidRPr="00242C37">
              <w:t>)</w:t>
            </w:r>
            <w:r w:rsidR="00E53DB9" w:rsidRPr="00242C37">
              <w:t>, mean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F441E" w14:textId="6E1E7B1B" w:rsidR="00585376" w:rsidRPr="00242C37" w:rsidRDefault="007E5892" w:rsidP="00585376">
            <w:pPr>
              <w:rPr>
                <w:color w:val="000000"/>
              </w:rPr>
            </w:pPr>
            <w:r w:rsidRPr="00242C37">
              <w:rPr>
                <w:color w:val="000000"/>
              </w:rPr>
              <w:t>230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5223D" w14:textId="46C3D4AB" w:rsidR="00585376" w:rsidRPr="00242C37" w:rsidRDefault="007E5892" w:rsidP="00585376">
            <w:pPr>
              <w:rPr>
                <w:color w:val="000000"/>
              </w:rPr>
            </w:pPr>
            <w:r w:rsidRPr="00242C37">
              <w:rPr>
                <w:color w:val="000000"/>
              </w:rPr>
              <w:t>226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F7B37" w14:textId="1A853D3E" w:rsidR="00585376" w:rsidRPr="00242C37" w:rsidRDefault="007E5892" w:rsidP="00585376">
            <w:pPr>
              <w:rPr>
                <w:color w:val="000000"/>
              </w:rPr>
            </w:pPr>
            <w:r w:rsidRPr="00242C37">
              <w:rPr>
                <w:color w:val="000000"/>
              </w:rPr>
              <w:t>231</w:t>
            </w:r>
          </w:p>
        </w:tc>
      </w:tr>
      <w:tr w:rsidR="00585376" w:rsidRPr="00242C37" w14:paraId="3CA1ABBF" w14:textId="77777777" w:rsidTr="00242C37">
        <w:trPr>
          <w:trHeight w:val="397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1ED5C" w14:textId="777880ED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 xml:space="preserve">White blood cells </w:t>
            </w:r>
            <w:r w:rsidRPr="00242C37">
              <w:t>(</w:t>
            </w:r>
            <w:r w:rsidRPr="00242C37">
              <w:rPr>
                <w:color w:val="000000"/>
              </w:rPr>
              <w:t>10</w:t>
            </w:r>
            <w:r w:rsidRPr="00242C37">
              <w:rPr>
                <w:color w:val="000000"/>
                <w:vertAlign w:val="superscript"/>
              </w:rPr>
              <w:t>3</w:t>
            </w:r>
            <w:r w:rsidRPr="00242C37">
              <w:rPr>
                <w:color w:val="000000"/>
              </w:rPr>
              <w:t>/µL</w:t>
            </w:r>
            <w:r w:rsidRPr="00242C37">
              <w:t>)</w:t>
            </w:r>
            <w:r w:rsidR="00E53DB9" w:rsidRPr="00242C37">
              <w:t>, mean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B9CCB" w14:textId="797629C4" w:rsidR="00585376" w:rsidRPr="00242C37" w:rsidRDefault="007E5892" w:rsidP="00585376">
            <w:pPr>
              <w:rPr>
                <w:color w:val="000000"/>
              </w:rPr>
            </w:pPr>
            <w:r w:rsidRPr="00242C37">
              <w:rPr>
                <w:color w:val="000000"/>
              </w:rPr>
              <w:t>6.3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ADE55" w14:textId="0E34A640" w:rsidR="00585376" w:rsidRPr="00242C37" w:rsidRDefault="007E5892" w:rsidP="00585376">
            <w:pPr>
              <w:rPr>
                <w:color w:val="000000"/>
              </w:rPr>
            </w:pPr>
            <w:r w:rsidRPr="00242C37">
              <w:rPr>
                <w:color w:val="000000"/>
              </w:rPr>
              <w:t>6.3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01A66" w14:textId="1EB4A39D" w:rsidR="00585376" w:rsidRPr="00242C37" w:rsidRDefault="007E5892" w:rsidP="00585376">
            <w:pPr>
              <w:rPr>
                <w:color w:val="000000"/>
              </w:rPr>
            </w:pPr>
            <w:r w:rsidRPr="00242C37">
              <w:rPr>
                <w:color w:val="000000"/>
              </w:rPr>
              <w:t>6.3</w:t>
            </w:r>
          </w:p>
        </w:tc>
      </w:tr>
      <w:tr w:rsidR="00585376" w:rsidRPr="00242C37" w14:paraId="42C6AF79" w14:textId="77777777" w:rsidTr="00242C37">
        <w:trPr>
          <w:trHeight w:val="397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69F6C" w14:textId="6AF4D038" w:rsidR="00585376" w:rsidRPr="00242C37" w:rsidRDefault="00585376" w:rsidP="00585376">
            <w:pPr>
              <w:rPr>
                <w:color w:val="000000"/>
              </w:rPr>
            </w:pPr>
            <w:bookmarkStart w:id="6" w:name="_Hlk134464542"/>
            <w:r w:rsidRPr="00242C37">
              <w:rPr>
                <w:color w:val="000000"/>
                <w:lang w:val="en-US"/>
              </w:rPr>
              <w:t xml:space="preserve">CD4 at ART initiation </w:t>
            </w:r>
            <w:r w:rsidRPr="00242C37">
              <w:t>(</w:t>
            </w:r>
            <w:r w:rsidRPr="00242C37">
              <w:rPr>
                <w:color w:val="000000"/>
              </w:rPr>
              <w:t>cells/mm</w:t>
            </w:r>
            <w:r w:rsidRPr="00242C37">
              <w:rPr>
                <w:color w:val="000000"/>
                <w:vertAlign w:val="superscript"/>
              </w:rPr>
              <w:t>3</w:t>
            </w:r>
            <w:r w:rsidRPr="00242C37">
              <w:t>)</w:t>
            </w:r>
            <w:r w:rsidR="00E53DB9" w:rsidRPr="00242C37">
              <w:t>, mean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EAE54" w14:textId="75B6E5F9" w:rsidR="00585376" w:rsidRPr="00242C37" w:rsidRDefault="007E5892" w:rsidP="00585376">
            <w:pPr>
              <w:rPr>
                <w:color w:val="000000"/>
              </w:rPr>
            </w:pPr>
            <w:r w:rsidRPr="00242C37">
              <w:rPr>
                <w:color w:val="000000"/>
              </w:rPr>
              <w:t>605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299EB" w14:textId="41B85AF3" w:rsidR="00585376" w:rsidRPr="00242C37" w:rsidRDefault="007E5892" w:rsidP="00585376">
            <w:pPr>
              <w:rPr>
                <w:color w:val="000000"/>
              </w:rPr>
            </w:pPr>
            <w:r w:rsidRPr="00242C37">
              <w:rPr>
                <w:color w:val="000000"/>
              </w:rPr>
              <w:t>580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79834" w14:textId="58F6907F" w:rsidR="00585376" w:rsidRPr="00242C37" w:rsidRDefault="007E5892" w:rsidP="00585376">
            <w:pPr>
              <w:rPr>
                <w:color w:val="000000"/>
              </w:rPr>
            </w:pPr>
            <w:r w:rsidRPr="00242C37">
              <w:rPr>
                <w:color w:val="000000"/>
              </w:rPr>
              <w:t>614</w:t>
            </w:r>
          </w:p>
        </w:tc>
      </w:tr>
      <w:bookmarkEnd w:id="6"/>
      <w:tr w:rsidR="00585376" w:rsidRPr="00242C37" w14:paraId="6A63C6A2" w14:textId="77777777" w:rsidTr="00242C37">
        <w:trPr>
          <w:trHeight w:val="397"/>
        </w:trPr>
        <w:tc>
          <w:tcPr>
            <w:tcW w:w="18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4691B8" w14:textId="183261FD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 xml:space="preserve">Viral load at ART initiation (expressed as log 10 copies/mL, </w:t>
            </w:r>
            <w:r w:rsidR="00E53DB9" w:rsidRPr="00242C37">
              <w:rPr>
                <w:color w:val="000000"/>
                <w:lang w:val="en-US"/>
              </w:rPr>
              <w:t>mean</w:t>
            </w:r>
            <w:r w:rsidRPr="00242C37">
              <w:rPr>
                <w:color w:val="000000"/>
                <w:lang w:val="en-US"/>
              </w:rPr>
              <w:t>)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5114BD" w14:textId="564A88B4" w:rsidR="00585376" w:rsidRPr="00242C37" w:rsidRDefault="00394A70" w:rsidP="00585376">
            <w:pPr>
              <w:rPr>
                <w:color w:val="000000"/>
              </w:rPr>
            </w:pPr>
            <w:r w:rsidRPr="00242C37">
              <w:rPr>
                <w:color w:val="000000"/>
              </w:rPr>
              <w:t>0.6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9568C7" w14:textId="275F8A93" w:rsidR="00585376" w:rsidRPr="00242C37" w:rsidRDefault="00394A70" w:rsidP="00585376">
            <w:pPr>
              <w:rPr>
                <w:color w:val="000000"/>
              </w:rPr>
            </w:pPr>
            <w:r w:rsidRPr="00242C37">
              <w:rPr>
                <w:color w:val="000000"/>
              </w:rPr>
              <w:t>0.6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E19D7F" w14:textId="3AD16462" w:rsidR="00585376" w:rsidRPr="00242C37" w:rsidRDefault="00394A70" w:rsidP="00585376">
            <w:pPr>
              <w:rPr>
                <w:color w:val="000000"/>
              </w:rPr>
            </w:pPr>
            <w:r w:rsidRPr="00242C37">
              <w:rPr>
                <w:color w:val="000000"/>
              </w:rPr>
              <w:t>0.5</w:t>
            </w:r>
          </w:p>
        </w:tc>
      </w:tr>
      <w:tr w:rsidR="00585376" w:rsidRPr="00242C37" w14:paraId="3B3743DA" w14:textId="77777777" w:rsidTr="00242C37">
        <w:trPr>
          <w:trHeight w:val="397"/>
        </w:trPr>
        <w:tc>
          <w:tcPr>
            <w:tcW w:w="18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82938" w14:textId="0AF40A77" w:rsidR="00585376" w:rsidRPr="00242C37" w:rsidRDefault="00585376" w:rsidP="00585376">
            <w:pPr>
              <w:rPr>
                <w:b/>
                <w:bCs/>
                <w:color w:val="000000"/>
              </w:rPr>
            </w:pPr>
            <w:r w:rsidRPr="00242C37">
              <w:rPr>
                <w:b/>
                <w:bCs/>
                <w:color w:val="000000"/>
                <w:lang w:val="en-US"/>
              </w:rPr>
              <w:t xml:space="preserve">Hepatitis C </w:t>
            </w:r>
            <w:r w:rsidR="00796966" w:rsidRPr="00242C37">
              <w:rPr>
                <w:b/>
                <w:bCs/>
                <w:color w:val="000000"/>
                <w:lang w:val="en-US"/>
              </w:rPr>
              <w:t>virus RNA</w:t>
            </w:r>
          </w:p>
        </w:tc>
        <w:tc>
          <w:tcPr>
            <w:tcW w:w="10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20BA7" w14:textId="77777777" w:rsidR="00585376" w:rsidRPr="00242C37" w:rsidRDefault="00585376" w:rsidP="00585376">
            <w:pPr>
              <w:rPr>
                <w:b/>
                <w:bCs/>
                <w:color w:val="000000"/>
              </w:rPr>
            </w:pP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5FC5B" w14:textId="77777777" w:rsidR="00585376" w:rsidRPr="00242C37" w:rsidRDefault="00585376" w:rsidP="00585376"/>
        </w:tc>
        <w:tc>
          <w:tcPr>
            <w:tcW w:w="10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EFE1B" w14:textId="77777777" w:rsidR="00585376" w:rsidRPr="00242C37" w:rsidRDefault="00585376" w:rsidP="00585376"/>
        </w:tc>
      </w:tr>
      <w:tr w:rsidR="00585376" w:rsidRPr="00242C37" w14:paraId="5D57BBF6" w14:textId="77777777" w:rsidTr="00242C37">
        <w:trPr>
          <w:trHeight w:val="397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2C734" w14:textId="77777777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</w:rPr>
              <w:t>No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0FAE6" w14:textId="1A9DB11A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54,548 (91.3%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5F757" w14:textId="2E9FF163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8,875 (89.4%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E7768" w14:textId="48FC2C9E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45,673 (91.7%)</w:t>
            </w:r>
          </w:p>
        </w:tc>
      </w:tr>
      <w:tr w:rsidR="00585376" w:rsidRPr="00242C37" w14:paraId="15E90E2B" w14:textId="77777777" w:rsidTr="00242C37">
        <w:trPr>
          <w:trHeight w:val="397"/>
        </w:trPr>
        <w:tc>
          <w:tcPr>
            <w:tcW w:w="18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D2AB88" w14:textId="77777777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Yes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0B27BE" w14:textId="374313ED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5,193 (8.7%)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008BBA" w14:textId="350D083C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1,052 (10.6%)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FD2107" w14:textId="3D3094A8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4,141 (8.3%)</w:t>
            </w:r>
          </w:p>
        </w:tc>
      </w:tr>
      <w:tr w:rsidR="00585376" w:rsidRPr="00242C37" w14:paraId="24E76496" w14:textId="77777777" w:rsidTr="00242C37">
        <w:trPr>
          <w:trHeight w:val="397"/>
        </w:trPr>
        <w:tc>
          <w:tcPr>
            <w:tcW w:w="18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D14E94" w14:textId="7D481277" w:rsidR="00585376" w:rsidRPr="00242C37" w:rsidRDefault="00585376" w:rsidP="00585376">
            <w:pPr>
              <w:rPr>
                <w:color w:val="000000"/>
              </w:rPr>
            </w:pPr>
            <w:r w:rsidRPr="00242C37">
              <w:t>Weight (kg)</w:t>
            </w:r>
            <w:r w:rsidR="00E53DB9" w:rsidRPr="00242C37">
              <w:t>, mean</w:t>
            </w:r>
          </w:p>
        </w:tc>
        <w:tc>
          <w:tcPr>
            <w:tcW w:w="10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C05E22" w14:textId="4F982B77" w:rsidR="00585376" w:rsidRPr="00242C37" w:rsidRDefault="00F2627D" w:rsidP="00585376">
            <w:pPr>
              <w:rPr>
                <w:color w:val="000000"/>
              </w:rPr>
            </w:pPr>
            <w:r w:rsidRPr="00242C37">
              <w:rPr>
                <w:color w:val="000000"/>
              </w:rPr>
              <w:t>74.9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E7F413" w14:textId="668B9EF2" w:rsidR="00585376" w:rsidRPr="00242C37" w:rsidRDefault="00F2627D" w:rsidP="00585376">
            <w:pPr>
              <w:rPr>
                <w:color w:val="000000"/>
              </w:rPr>
            </w:pPr>
            <w:r w:rsidRPr="00242C37">
              <w:rPr>
                <w:color w:val="000000"/>
              </w:rPr>
              <w:t>75.2</w:t>
            </w:r>
          </w:p>
        </w:tc>
        <w:tc>
          <w:tcPr>
            <w:tcW w:w="10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8B5FCF" w14:textId="4A37BAE3" w:rsidR="00585376" w:rsidRPr="00242C37" w:rsidRDefault="00F2627D" w:rsidP="00585376">
            <w:pPr>
              <w:rPr>
                <w:color w:val="000000"/>
              </w:rPr>
            </w:pPr>
            <w:r w:rsidRPr="00242C37">
              <w:rPr>
                <w:color w:val="000000"/>
              </w:rPr>
              <w:t>74.8</w:t>
            </w:r>
          </w:p>
        </w:tc>
      </w:tr>
      <w:tr w:rsidR="00585376" w:rsidRPr="00242C37" w14:paraId="3DF1F315" w14:textId="77777777" w:rsidTr="00242C37">
        <w:trPr>
          <w:trHeight w:val="397"/>
        </w:trPr>
        <w:tc>
          <w:tcPr>
            <w:tcW w:w="18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0AA6E8" w14:textId="33030760" w:rsidR="00585376" w:rsidRPr="00242C37" w:rsidRDefault="00585376" w:rsidP="00585376">
            <w:pPr>
              <w:rPr>
                <w:color w:val="000000"/>
              </w:rPr>
            </w:pPr>
            <w:r w:rsidRPr="00242C37">
              <w:t>Height (m)</w:t>
            </w:r>
            <w:r w:rsidR="00E53DB9" w:rsidRPr="00242C37">
              <w:t>, mean</w:t>
            </w:r>
          </w:p>
        </w:tc>
        <w:tc>
          <w:tcPr>
            <w:tcW w:w="10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B1F903" w14:textId="2017BC94" w:rsidR="00585376" w:rsidRPr="00242C37" w:rsidRDefault="00F2627D" w:rsidP="00585376">
            <w:pPr>
              <w:rPr>
                <w:color w:val="000000"/>
              </w:rPr>
            </w:pPr>
            <w:r w:rsidRPr="00242C37">
              <w:rPr>
                <w:color w:val="000000"/>
              </w:rPr>
              <w:t>1.7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AA9CB1" w14:textId="4514D762" w:rsidR="00585376" w:rsidRPr="00242C37" w:rsidRDefault="00F2627D" w:rsidP="00585376">
            <w:pPr>
              <w:rPr>
                <w:color w:val="000000"/>
              </w:rPr>
            </w:pPr>
            <w:r w:rsidRPr="00242C37">
              <w:rPr>
                <w:color w:val="000000"/>
              </w:rPr>
              <w:t>1.7</w:t>
            </w:r>
          </w:p>
        </w:tc>
        <w:tc>
          <w:tcPr>
            <w:tcW w:w="10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49F968" w14:textId="3ADAF3B1" w:rsidR="00585376" w:rsidRPr="00242C37" w:rsidRDefault="00F2627D" w:rsidP="00585376">
            <w:pPr>
              <w:rPr>
                <w:color w:val="000000"/>
              </w:rPr>
            </w:pPr>
            <w:r w:rsidRPr="00242C37">
              <w:rPr>
                <w:color w:val="000000"/>
              </w:rPr>
              <w:t>1.7</w:t>
            </w:r>
          </w:p>
        </w:tc>
      </w:tr>
      <w:tr w:rsidR="00585376" w:rsidRPr="00242C37" w14:paraId="325BD126" w14:textId="77777777" w:rsidTr="00242C37">
        <w:trPr>
          <w:trHeight w:val="397"/>
        </w:trPr>
        <w:tc>
          <w:tcPr>
            <w:tcW w:w="18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7407A" w14:textId="77777777" w:rsidR="00585376" w:rsidRPr="00242C37" w:rsidRDefault="00585376" w:rsidP="00585376">
            <w:pPr>
              <w:rPr>
                <w:b/>
                <w:bCs/>
                <w:color w:val="000000"/>
              </w:rPr>
            </w:pPr>
            <w:r w:rsidRPr="00242C37">
              <w:rPr>
                <w:b/>
                <w:bCs/>
                <w:color w:val="000000"/>
              </w:rPr>
              <w:t>Calendar period</w:t>
            </w:r>
          </w:p>
        </w:tc>
        <w:tc>
          <w:tcPr>
            <w:tcW w:w="10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1459C" w14:textId="77777777" w:rsidR="00585376" w:rsidRPr="00242C37" w:rsidRDefault="00585376" w:rsidP="00585376">
            <w:pPr>
              <w:rPr>
                <w:b/>
                <w:bCs/>
                <w:color w:val="000000"/>
              </w:rPr>
            </w:pP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861D6" w14:textId="77777777" w:rsidR="00585376" w:rsidRPr="00242C37" w:rsidRDefault="00585376" w:rsidP="00585376"/>
        </w:tc>
        <w:tc>
          <w:tcPr>
            <w:tcW w:w="10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E4BB9" w14:textId="77777777" w:rsidR="00585376" w:rsidRPr="00242C37" w:rsidRDefault="00585376" w:rsidP="00585376"/>
        </w:tc>
      </w:tr>
      <w:tr w:rsidR="00585376" w:rsidRPr="00242C37" w14:paraId="55FB173C" w14:textId="77777777" w:rsidTr="00242C37">
        <w:trPr>
          <w:trHeight w:val="397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36996" w14:textId="77777777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2000-2009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65D9B" w14:textId="42E1F093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26,493 (44.3%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1F367" w14:textId="70D72013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4,833 (48.7%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38611" w14:textId="07F66F98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21,660 (43.5%)</w:t>
            </w:r>
          </w:p>
        </w:tc>
      </w:tr>
      <w:tr w:rsidR="00585376" w:rsidRPr="00242C37" w14:paraId="2165A9B0" w14:textId="77777777" w:rsidTr="00242C37">
        <w:trPr>
          <w:trHeight w:val="397"/>
        </w:trPr>
        <w:tc>
          <w:tcPr>
            <w:tcW w:w="18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B74991" w14:textId="77777777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2010-2018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8E0150" w14:textId="1423C2E8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33,248 (55.7%)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D53865" w14:textId="3AF909F6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5,094 (51.3%)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E16ED4" w14:textId="7EFFE75F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28,154 (56.5%)</w:t>
            </w:r>
          </w:p>
        </w:tc>
      </w:tr>
      <w:tr w:rsidR="00585376" w:rsidRPr="00242C37" w14:paraId="489E3FBE" w14:textId="77777777" w:rsidTr="00242C37">
        <w:trPr>
          <w:trHeight w:val="397"/>
        </w:trPr>
        <w:tc>
          <w:tcPr>
            <w:tcW w:w="18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B8347" w14:textId="77777777" w:rsidR="00585376" w:rsidRPr="00242C37" w:rsidRDefault="00585376" w:rsidP="00585376">
            <w:pPr>
              <w:rPr>
                <w:b/>
                <w:bCs/>
                <w:color w:val="000000"/>
              </w:rPr>
            </w:pPr>
            <w:r w:rsidRPr="00242C37">
              <w:rPr>
                <w:b/>
                <w:bCs/>
                <w:color w:val="000000"/>
              </w:rPr>
              <w:t>Cohort</w:t>
            </w:r>
          </w:p>
        </w:tc>
        <w:tc>
          <w:tcPr>
            <w:tcW w:w="10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8196E" w14:textId="77777777" w:rsidR="00585376" w:rsidRPr="00242C37" w:rsidRDefault="00585376" w:rsidP="00585376">
            <w:pPr>
              <w:rPr>
                <w:b/>
                <w:bCs/>
                <w:color w:val="000000"/>
              </w:rPr>
            </w:pP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4543F" w14:textId="77777777" w:rsidR="00585376" w:rsidRPr="00242C37" w:rsidRDefault="00585376" w:rsidP="00585376"/>
        </w:tc>
        <w:tc>
          <w:tcPr>
            <w:tcW w:w="10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0D313" w14:textId="77777777" w:rsidR="00585376" w:rsidRPr="00242C37" w:rsidRDefault="00585376" w:rsidP="00585376"/>
        </w:tc>
      </w:tr>
      <w:tr w:rsidR="00585376" w:rsidRPr="00242C37" w14:paraId="58F39505" w14:textId="77777777" w:rsidTr="00242C37">
        <w:trPr>
          <w:trHeight w:val="397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02C91" w14:textId="07494AD8" w:rsidR="00585376" w:rsidRPr="00242C37" w:rsidRDefault="00AE791B" w:rsidP="00585376">
            <w:pPr>
              <w:rPr>
                <w:color w:val="000000"/>
              </w:rPr>
            </w:pPr>
            <w:r w:rsidRPr="00242C37">
              <w:rPr>
                <w:color w:val="000000"/>
              </w:rPr>
              <w:t>A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AC0FE" w14:textId="1C235A24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3,674 (6.1%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AB619" w14:textId="46B062F4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1,340 (13.5%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8D798" w14:textId="7BA8AB04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2,334 (4.7%)</w:t>
            </w:r>
          </w:p>
        </w:tc>
      </w:tr>
      <w:tr w:rsidR="00585376" w:rsidRPr="00242C37" w14:paraId="7E2FE8C8" w14:textId="77777777" w:rsidTr="00242C37">
        <w:trPr>
          <w:trHeight w:val="397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8C081" w14:textId="21C8FA64" w:rsidR="00585376" w:rsidRPr="00242C37" w:rsidRDefault="00AE791B" w:rsidP="00585376">
            <w:pPr>
              <w:rPr>
                <w:color w:val="000000"/>
              </w:rPr>
            </w:pPr>
            <w:r w:rsidRPr="00242C37">
              <w:rPr>
                <w:color w:val="000000"/>
              </w:rPr>
              <w:t>B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DC69E" w14:textId="6844571A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3,511 (5.9%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96640" w14:textId="09C9125A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216 (2.2%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490B2" w14:textId="2603FC28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3,295 (6.6%)</w:t>
            </w:r>
          </w:p>
        </w:tc>
      </w:tr>
      <w:tr w:rsidR="00585376" w:rsidRPr="00242C37" w14:paraId="65EAAC01" w14:textId="77777777" w:rsidTr="00242C37">
        <w:trPr>
          <w:trHeight w:val="397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244FC" w14:textId="363A9177" w:rsidR="00585376" w:rsidRPr="00242C37" w:rsidRDefault="00AE791B" w:rsidP="00585376">
            <w:pPr>
              <w:rPr>
                <w:color w:val="000000"/>
              </w:rPr>
            </w:pPr>
            <w:r w:rsidRPr="00242C37">
              <w:rPr>
                <w:color w:val="000000"/>
              </w:rPr>
              <w:t>C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D22A1" w14:textId="104E33B5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14,119 (23.6%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66556" w14:textId="23226C4A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1,008 (10.2%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A6ED5" w14:textId="7AA11BEF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13,111 (26.3%)</w:t>
            </w:r>
          </w:p>
        </w:tc>
      </w:tr>
      <w:tr w:rsidR="00585376" w:rsidRPr="00242C37" w14:paraId="04B10D7F" w14:textId="77777777" w:rsidTr="00242C37">
        <w:trPr>
          <w:trHeight w:val="397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59F44" w14:textId="7FEB527A" w:rsidR="00585376" w:rsidRPr="00242C37" w:rsidRDefault="00AE791B" w:rsidP="00585376">
            <w:pPr>
              <w:rPr>
                <w:color w:val="000000"/>
              </w:rPr>
            </w:pPr>
            <w:r w:rsidRPr="00242C37">
              <w:rPr>
                <w:color w:val="000000"/>
              </w:rPr>
              <w:t>D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BEC09" w14:textId="62833FD7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1,169 (2.0%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B0AB0" w14:textId="2A233FDC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919 (9.3%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5A754" w14:textId="1D521499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250 (0.5%)</w:t>
            </w:r>
          </w:p>
        </w:tc>
      </w:tr>
      <w:tr w:rsidR="00585376" w:rsidRPr="00242C37" w14:paraId="265CC290" w14:textId="77777777" w:rsidTr="00242C37">
        <w:trPr>
          <w:trHeight w:val="397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F7BA9" w14:textId="01C800C5" w:rsidR="00585376" w:rsidRPr="00242C37" w:rsidRDefault="00AE791B" w:rsidP="00585376">
            <w:pPr>
              <w:rPr>
                <w:color w:val="000000"/>
              </w:rPr>
            </w:pPr>
            <w:r w:rsidRPr="00242C37">
              <w:rPr>
                <w:color w:val="000000"/>
              </w:rPr>
              <w:t>E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7B08D" w14:textId="6CD9203C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1,810 (3.0%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CE6DE" w14:textId="58767C25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169 (1.7%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19DBB" w14:textId="4F802F8E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1,641 (3.3%)</w:t>
            </w:r>
          </w:p>
        </w:tc>
      </w:tr>
      <w:tr w:rsidR="00585376" w:rsidRPr="00242C37" w14:paraId="5D2B9206" w14:textId="77777777" w:rsidTr="00242C37">
        <w:trPr>
          <w:trHeight w:val="397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0C78F" w14:textId="70D22F26" w:rsidR="00585376" w:rsidRPr="00242C37" w:rsidRDefault="00AE791B" w:rsidP="00585376">
            <w:pPr>
              <w:rPr>
                <w:color w:val="000000"/>
              </w:rPr>
            </w:pPr>
            <w:r w:rsidRPr="00242C37">
              <w:rPr>
                <w:color w:val="000000"/>
              </w:rPr>
              <w:t>F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48A18" w14:textId="068B26A0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8,930 (14.9%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2B00F" w14:textId="26AFCC0C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0 (0.0%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8F429" w14:textId="1EDE725D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8,930 (17.9%)</w:t>
            </w:r>
          </w:p>
        </w:tc>
      </w:tr>
      <w:tr w:rsidR="00585376" w:rsidRPr="00242C37" w14:paraId="4D8438B2" w14:textId="77777777" w:rsidTr="00242C37">
        <w:trPr>
          <w:trHeight w:val="397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DD4CE" w14:textId="4A67BDBE" w:rsidR="00585376" w:rsidRPr="00242C37" w:rsidRDefault="00AE791B" w:rsidP="00585376">
            <w:pPr>
              <w:rPr>
                <w:color w:val="000000"/>
              </w:rPr>
            </w:pPr>
            <w:r w:rsidRPr="00242C37">
              <w:rPr>
                <w:color w:val="000000"/>
              </w:rPr>
              <w:t>G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9E0DE" w14:textId="56D627EF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8,317 (13.9%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46C34" w14:textId="13E5F88E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945 (9.5%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7F2A3" w14:textId="1997AE8F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7,372 (14.8%)</w:t>
            </w:r>
          </w:p>
        </w:tc>
      </w:tr>
      <w:tr w:rsidR="00585376" w:rsidRPr="00242C37" w14:paraId="73064F6B" w14:textId="77777777" w:rsidTr="00242C37">
        <w:trPr>
          <w:trHeight w:val="397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FEA91" w14:textId="08E6F306" w:rsidR="00585376" w:rsidRPr="00242C37" w:rsidRDefault="00AE791B" w:rsidP="00585376">
            <w:pPr>
              <w:rPr>
                <w:color w:val="000000"/>
              </w:rPr>
            </w:pPr>
            <w:r w:rsidRPr="00242C37">
              <w:rPr>
                <w:color w:val="000000"/>
              </w:rPr>
              <w:t>H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697B7" w14:textId="77918882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1,036 (1.7%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7158F" w14:textId="71BB79B2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64 (0.6%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2CCC4" w14:textId="57BD925C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972 (2.0%)</w:t>
            </w:r>
          </w:p>
        </w:tc>
      </w:tr>
      <w:tr w:rsidR="00585376" w:rsidRPr="00242C37" w14:paraId="667D7A68" w14:textId="77777777" w:rsidTr="00242C37">
        <w:trPr>
          <w:trHeight w:val="397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1C25E" w14:textId="1F05EE38" w:rsidR="00585376" w:rsidRPr="00242C37" w:rsidRDefault="00AE791B" w:rsidP="00585376">
            <w:pPr>
              <w:rPr>
                <w:color w:val="000000"/>
              </w:rPr>
            </w:pPr>
            <w:r w:rsidRPr="00242C37">
              <w:rPr>
                <w:color w:val="000000"/>
              </w:rPr>
              <w:t>I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A6BCA" w14:textId="05774B0F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6,358 (10.6%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5DD7B" w14:textId="3060C073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983 (9.9%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E7AE5" w14:textId="7700E062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5,375 (10.8%)</w:t>
            </w:r>
          </w:p>
        </w:tc>
      </w:tr>
      <w:tr w:rsidR="00585376" w:rsidRPr="00242C37" w14:paraId="615C4377" w14:textId="77777777" w:rsidTr="00242C37">
        <w:trPr>
          <w:trHeight w:val="397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DD21A" w14:textId="4190A74C" w:rsidR="00585376" w:rsidRPr="00242C37" w:rsidRDefault="00AE791B" w:rsidP="00585376">
            <w:pPr>
              <w:rPr>
                <w:color w:val="000000"/>
              </w:rPr>
            </w:pPr>
            <w:r w:rsidRPr="00242C37">
              <w:rPr>
                <w:color w:val="000000"/>
              </w:rPr>
              <w:t>J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225FB" w14:textId="155FC627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1,502 (2.5%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7F5CF" w14:textId="42E59ECC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1,102 (11.1%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DE80E" w14:textId="691B1E27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400 (0.8%)</w:t>
            </w:r>
          </w:p>
        </w:tc>
      </w:tr>
      <w:tr w:rsidR="00585376" w:rsidRPr="00242C37" w14:paraId="32A459D3" w14:textId="77777777" w:rsidTr="00242C37">
        <w:trPr>
          <w:trHeight w:val="397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51907" w14:textId="656ED6FD" w:rsidR="00585376" w:rsidRPr="00242C37" w:rsidRDefault="00AE791B" w:rsidP="00585376">
            <w:pPr>
              <w:rPr>
                <w:color w:val="000000"/>
              </w:rPr>
            </w:pPr>
            <w:r w:rsidRPr="00242C37">
              <w:rPr>
                <w:color w:val="000000"/>
              </w:rPr>
              <w:t>K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DF17F" w14:textId="57CE3FB6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7,228 (12.1%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64157" w14:textId="1E6EFF10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2,390 (24.1%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5AD41" w14:textId="2A2677AD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4,838 (9.7%)</w:t>
            </w:r>
          </w:p>
        </w:tc>
      </w:tr>
      <w:tr w:rsidR="00585376" w:rsidRPr="00242C37" w14:paraId="7C6252A6" w14:textId="77777777" w:rsidTr="00242C37">
        <w:trPr>
          <w:trHeight w:val="397"/>
        </w:trPr>
        <w:tc>
          <w:tcPr>
            <w:tcW w:w="18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16CADE" w14:textId="683A9394" w:rsidR="00585376" w:rsidRPr="00242C37" w:rsidRDefault="00AE791B" w:rsidP="00585376">
            <w:pPr>
              <w:rPr>
                <w:color w:val="000000"/>
              </w:rPr>
            </w:pPr>
            <w:r w:rsidRPr="00242C37">
              <w:rPr>
                <w:color w:val="000000"/>
              </w:rPr>
              <w:t>L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7190FA" w14:textId="4A8307BD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2,087 (3.5%)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D370A2" w14:textId="3382E87C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791 (8.0%)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94B7F6" w14:textId="000BB5FC" w:rsidR="00585376" w:rsidRPr="00242C37" w:rsidRDefault="00585376" w:rsidP="00585376">
            <w:pPr>
              <w:rPr>
                <w:color w:val="000000"/>
              </w:rPr>
            </w:pPr>
            <w:r w:rsidRPr="00242C37">
              <w:rPr>
                <w:color w:val="000000"/>
                <w:lang w:val="en-US"/>
              </w:rPr>
              <w:t>1,296 (2.6%)</w:t>
            </w:r>
          </w:p>
        </w:tc>
      </w:tr>
    </w:tbl>
    <w:p w14:paraId="31054F5E" w14:textId="0E4417A1" w:rsidR="00242C37" w:rsidRDefault="00F508B7" w:rsidP="00F61484">
      <w:pPr>
        <w:pStyle w:val="Heading1"/>
        <w:spacing w:before="0"/>
        <w:rPr>
          <w:rFonts w:ascii="Arial" w:hAnsi="Arial" w:cs="Arial"/>
          <w:b/>
          <w:bCs/>
          <w:color w:val="auto"/>
          <w:sz w:val="22"/>
          <w:szCs w:val="22"/>
        </w:rPr>
        <w:sectPr w:rsidR="00242C37" w:rsidSect="00045E42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bookmarkStart w:id="7" w:name="_Toc157532655"/>
      <w:bookmarkStart w:id="8" w:name="_Toc157532707"/>
      <w:bookmarkStart w:id="9" w:name="_Toc162878762"/>
      <w:bookmarkEnd w:id="4"/>
      <w:r w:rsidRPr="00AB1B7F">
        <w:rPr>
          <w:rFonts w:ascii="Times New Roman" w:hAnsi="Times New Roman" w:cs="Times New Roman"/>
          <w:color w:val="auto"/>
          <w:sz w:val="22"/>
          <w:szCs w:val="22"/>
        </w:rPr>
        <w:t>Analysis done using complete cases.</w:t>
      </w:r>
      <w:bookmarkEnd w:id="7"/>
      <w:bookmarkEnd w:id="8"/>
      <w:bookmarkEnd w:id="9"/>
    </w:p>
    <w:p w14:paraId="43DAA3CE" w14:textId="77777777" w:rsidR="00045E42" w:rsidRDefault="00045E42" w:rsidP="00EF62DC">
      <w:pPr>
        <w:pStyle w:val="Heading1"/>
        <w:rPr>
          <w:rFonts w:ascii="Arial" w:hAnsi="Arial" w:cs="Arial"/>
          <w:b/>
          <w:bCs/>
          <w:color w:val="auto"/>
          <w:sz w:val="22"/>
          <w:szCs w:val="22"/>
        </w:rPr>
        <w:sectPr w:rsidR="00045E42" w:rsidSect="00AD4130">
          <w:type w:val="continuous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55F5AA7E" w14:textId="25820977" w:rsidR="00766112" w:rsidRPr="00B22987" w:rsidRDefault="00766112" w:rsidP="00EF62DC">
      <w:pPr>
        <w:pStyle w:val="Heading1"/>
        <w:rPr>
          <w:rFonts w:ascii="Arial" w:hAnsi="Arial" w:cs="Arial"/>
          <w:b/>
          <w:bCs/>
          <w:color w:val="auto"/>
          <w:sz w:val="22"/>
          <w:szCs w:val="22"/>
        </w:rPr>
      </w:pPr>
      <w:bookmarkStart w:id="10" w:name="_Toc162878763"/>
      <w:r w:rsidRPr="00B22987">
        <w:rPr>
          <w:rFonts w:ascii="Arial" w:hAnsi="Arial" w:cs="Arial"/>
          <w:b/>
          <w:bCs/>
          <w:color w:val="auto"/>
          <w:sz w:val="22"/>
          <w:szCs w:val="22"/>
        </w:rPr>
        <w:lastRenderedPageBreak/>
        <w:t>Predictors of missingness</w:t>
      </w:r>
      <w:bookmarkEnd w:id="10"/>
    </w:p>
    <w:p w14:paraId="0CE0CB49" w14:textId="20E8A652" w:rsidR="00AD48D3" w:rsidRPr="009A78FC" w:rsidRDefault="007670F1" w:rsidP="00045E42">
      <w:pPr>
        <w:spacing w:before="240" w:after="240" w:line="360" w:lineRule="auto"/>
        <w:rPr>
          <w:rFonts w:ascii="Arial" w:hAnsi="Arial" w:cs="Arial"/>
          <w:sz w:val="22"/>
          <w:szCs w:val="22"/>
        </w:rPr>
      </w:pPr>
      <w:r w:rsidRPr="009A78FC">
        <w:rPr>
          <w:rFonts w:ascii="Arial" w:hAnsi="Arial" w:cs="Arial"/>
          <w:sz w:val="22"/>
          <w:szCs w:val="22"/>
        </w:rPr>
        <w:t>Ten</w:t>
      </w:r>
      <w:r w:rsidR="00726A7C" w:rsidRPr="009A78FC">
        <w:rPr>
          <w:rFonts w:ascii="Arial" w:hAnsi="Arial" w:cs="Arial"/>
          <w:sz w:val="22"/>
          <w:szCs w:val="22"/>
        </w:rPr>
        <w:t xml:space="preserve"> variables that had no missing data (n </w:t>
      </w:r>
      <w:r w:rsidR="00E87628" w:rsidRPr="009A78FC">
        <w:rPr>
          <w:rFonts w:ascii="Arial" w:hAnsi="Arial" w:cs="Arial"/>
          <w:sz w:val="22"/>
          <w:szCs w:val="22"/>
        </w:rPr>
        <w:t>= 59,741</w:t>
      </w:r>
      <w:r w:rsidR="00726A7C" w:rsidRPr="009A78FC">
        <w:rPr>
          <w:rFonts w:ascii="Arial" w:hAnsi="Arial" w:cs="Arial"/>
          <w:sz w:val="22"/>
          <w:szCs w:val="22"/>
        </w:rPr>
        <w:t xml:space="preserve">) were fitted in </w:t>
      </w:r>
      <w:r w:rsidR="00A90EF7" w:rsidRPr="009A78FC">
        <w:rPr>
          <w:rFonts w:ascii="Arial" w:hAnsi="Arial" w:cs="Arial"/>
          <w:sz w:val="22"/>
          <w:szCs w:val="22"/>
        </w:rPr>
        <w:t xml:space="preserve">a </w:t>
      </w:r>
      <w:r w:rsidR="00726A7C" w:rsidRPr="009A78FC">
        <w:rPr>
          <w:rFonts w:ascii="Arial" w:hAnsi="Arial" w:cs="Arial"/>
          <w:sz w:val="22"/>
          <w:szCs w:val="22"/>
        </w:rPr>
        <w:t>logistic regression model</w:t>
      </w:r>
      <w:r w:rsidR="009A78FC" w:rsidRPr="009A78FC">
        <w:rPr>
          <w:rFonts w:ascii="Arial" w:hAnsi="Arial" w:cs="Arial"/>
          <w:sz w:val="22"/>
          <w:szCs w:val="22"/>
        </w:rPr>
        <w:t xml:space="preserve"> (</w:t>
      </w:r>
      <w:r w:rsidR="005958B1" w:rsidRPr="005958B1">
        <w:rPr>
          <w:rFonts w:ascii="Arial" w:hAnsi="Arial" w:cs="Arial"/>
          <w:sz w:val="22"/>
          <w:szCs w:val="22"/>
        </w:rPr>
        <w:t>Supplementary</w:t>
      </w:r>
      <w:r w:rsidR="005958B1" w:rsidRPr="009A78FC">
        <w:rPr>
          <w:rFonts w:ascii="Arial" w:hAnsi="Arial" w:cs="Arial"/>
          <w:sz w:val="22"/>
          <w:szCs w:val="22"/>
        </w:rPr>
        <w:t xml:space="preserve"> </w:t>
      </w:r>
      <w:r w:rsidR="009A78FC" w:rsidRPr="009A78FC">
        <w:rPr>
          <w:rFonts w:ascii="Arial" w:hAnsi="Arial" w:cs="Arial"/>
          <w:sz w:val="22"/>
          <w:szCs w:val="22"/>
        </w:rPr>
        <w:t xml:space="preserve">Table </w:t>
      </w:r>
      <w:r w:rsidR="00C926C1">
        <w:rPr>
          <w:rFonts w:ascii="Arial" w:hAnsi="Arial" w:cs="Arial"/>
          <w:sz w:val="22"/>
          <w:szCs w:val="22"/>
        </w:rPr>
        <w:t>5</w:t>
      </w:r>
      <w:r w:rsidR="009A78FC" w:rsidRPr="009A78FC">
        <w:rPr>
          <w:rFonts w:ascii="Arial" w:hAnsi="Arial" w:cs="Arial"/>
          <w:sz w:val="22"/>
          <w:szCs w:val="22"/>
        </w:rPr>
        <w:t>)</w:t>
      </w:r>
      <w:r w:rsidR="00726A7C" w:rsidRPr="009A78FC">
        <w:rPr>
          <w:rFonts w:ascii="Arial" w:hAnsi="Arial" w:cs="Arial"/>
          <w:sz w:val="22"/>
          <w:szCs w:val="22"/>
        </w:rPr>
        <w:t>.</w:t>
      </w:r>
      <w:r w:rsidR="007D3CDA" w:rsidRPr="009A78FC">
        <w:rPr>
          <w:rFonts w:ascii="Arial" w:hAnsi="Arial" w:cs="Arial"/>
          <w:sz w:val="22"/>
          <w:szCs w:val="22"/>
        </w:rPr>
        <w:t xml:space="preserve"> </w:t>
      </w:r>
      <w:r w:rsidR="00726A7C" w:rsidRPr="009A78FC">
        <w:rPr>
          <w:rFonts w:ascii="Arial" w:hAnsi="Arial" w:cs="Arial"/>
          <w:sz w:val="22"/>
          <w:szCs w:val="22"/>
        </w:rPr>
        <w:t>However, t</w:t>
      </w:r>
      <w:r w:rsidR="007D3CDA" w:rsidRPr="009A78FC">
        <w:rPr>
          <w:rFonts w:ascii="Arial" w:hAnsi="Arial" w:cs="Arial"/>
          <w:sz w:val="22"/>
          <w:szCs w:val="22"/>
        </w:rPr>
        <w:t>he model failed to converge due to quasi-complete separation</w:t>
      </w:r>
      <w:r w:rsidR="00E87628" w:rsidRPr="009A78FC">
        <w:rPr>
          <w:rFonts w:ascii="Arial" w:hAnsi="Arial" w:cs="Arial"/>
          <w:sz w:val="22"/>
          <w:szCs w:val="22"/>
        </w:rPr>
        <w:t>. I</w:t>
      </w:r>
      <w:r w:rsidR="00D547DF" w:rsidRPr="009A78FC">
        <w:rPr>
          <w:rFonts w:ascii="Arial" w:hAnsi="Arial" w:cs="Arial"/>
          <w:sz w:val="22"/>
          <w:szCs w:val="22"/>
        </w:rPr>
        <w:t>n cohort</w:t>
      </w:r>
      <w:r w:rsidR="00AE791B" w:rsidRPr="009A78FC">
        <w:rPr>
          <w:rFonts w:ascii="Arial" w:hAnsi="Arial" w:cs="Arial"/>
          <w:sz w:val="22"/>
          <w:szCs w:val="22"/>
        </w:rPr>
        <w:t xml:space="preserve"> F</w:t>
      </w:r>
      <w:r w:rsidR="00184BE8" w:rsidRPr="009A78FC">
        <w:rPr>
          <w:rFonts w:ascii="Arial" w:hAnsi="Arial" w:cs="Arial"/>
          <w:sz w:val="22"/>
          <w:szCs w:val="22"/>
        </w:rPr>
        <w:t>,</w:t>
      </w:r>
      <w:r w:rsidR="00E87628" w:rsidRPr="009A78FC">
        <w:rPr>
          <w:rFonts w:ascii="Arial" w:hAnsi="Arial" w:cs="Arial"/>
          <w:sz w:val="22"/>
          <w:szCs w:val="22"/>
        </w:rPr>
        <w:t xml:space="preserve"> all PWH</w:t>
      </w:r>
      <w:r w:rsidR="003A55A6" w:rsidRPr="009A78FC">
        <w:rPr>
          <w:rFonts w:ascii="Arial" w:hAnsi="Arial" w:cs="Arial"/>
          <w:sz w:val="22"/>
          <w:szCs w:val="22"/>
        </w:rPr>
        <w:t xml:space="preserve"> were without documented</w:t>
      </w:r>
      <w:r w:rsidR="00D547DF" w:rsidRPr="009A78FC">
        <w:rPr>
          <w:rFonts w:ascii="Arial" w:hAnsi="Arial" w:cs="Arial"/>
          <w:sz w:val="22"/>
          <w:szCs w:val="22"/>
        </w:rPr>
        <w:t xml:space="preserve"> white blood cells values</w:t>
      </w:r>
      <w:r w:rsidR="00E87628" w:rsidRPr="009A78FC">
        <w:rPr>
          <w:rFonts w:ascii="Arial" w:hAnsi="Arial" w:cs="Arial"/>
          <w:sz w:val="22"/>
          <w:szCs w:val="22"/>
        </w:rPr>
        <w:t>. T</w:t>
      </w:r>
      <w:r w:rsidR="00E05BFC" w:rsidRPr="009A78FC">
        <w:rPr>
          <w:rFonts w:ascii="Arial" w:hAnsi="Arial" w:cs="Arial"/>
          <w:sz w:val="22"/>
          <w:szCs w:val="22"/>
        </w:rPr>
        <w:t xml:space="preserve">herefore, </w:t>
      </w:r>
      <w:r w:rsidR="007D3CDA" w:rsidRPr="009A78FC">
        <w:rPr>
          <w:rFonts w:ascii="Arial" w:hAnsi="Arial" w:cs="Arial"/>
          <w:sz w:val="22"/>
          <w:szCs w:val="22"/>
        </w:rPr>
        <w:t>Firth's penalised maximum likelihood method</w:t>
      </w:r>
      <w:r w:rsidR="00E51F7B" w:rsidRPr="009A78FC">
        <w:rPr>
          <w:rFonts w:ascii="Arial" w:hAnsi="Arial" w:cs="Arial"/>
          <w:sz w:val="22"/>
          <w:szCs w:val="22"/>
        </w:rPr>
        <w:fldChar w:fldCharType="begin"/>
      </w:r>
      <w:r w:rsidR="005E0CCD" w:rsidRPr="009A78FC">
        <w:rPr>
          <w:rFonts w:ascii="Arial" w:hAnsi="Arial" w:cs="Arial"/>
          <w:sz w:val="22"/>
          <w:szCs w:val="22"/>
        </w:rPr>
        <w:instrText xml:space="preserve"> ADDIN EN.CITE &lt;EndNote&gt;&lt;Cite&gt;&lt;Author&gt;Firth&lt;/Author&gt;&lt;Year&gt;1993&lt;/Year&gt;&lt;RecNum&gt;30&lt;/RecNum&gt;&lt;DisplayText&gt;(1)&lt;/DisplayText&gt;&lt;record&gt;&lt;rec-number&gt;30&lt;/rec-number&gt;&lt;foreign-keys&gt;&lt;key app="EN" db-id="ewsv5tdv5r5z5fews9dp5zshefs0v5ddtwe5" timestamp="1692444010"&gt;30&lt;/key&gt;&lt;/foreign-keys&gt;&lt;ref-type name="Journal Article"&gt;17&lt;/ref-type&gt;&lt;contributors&gt;&lt;authors&gt;&lt;author&gt;Firth, David&lt;/author&gt;&lt;/authors&gt;&lt;/contributors&gt;&lt;titles&gt;&lt;title&gt;Bias reduction of maximum likelihood estimates&lt;/title&gt;&lt;secondary-title&gt;Biometrika&lt;/secondary-title&gt;&lt;/titles&gt;&lt;periodical&gt;&lt;full-title&gt;Biometrika&lt;/full-title&gt;&lt;/periodical&gt;&lt;pages&gt;27-38&lt;/pages&gt;&lt;volume&gt;80&lt;/volume&gt;&lt;number&gt;1&lt;/number&gt;&lt;dates&gt;&lt;year&gt;1993&lt;/year&gt;&lt;/dates&gt;&lt;isbn&gt;0006-3444&lt;/isbn&gt;&lt;urls&gt;&lt;related-urls&gt;&lt;url&gt;https://doi.org/10.1093/biomet/80.1.27&lt;/url&gt;&lt;/related-urls&gt;&lt;/urls&gt;&lt;electronic-resource-num&gt;10.1093/biomet/80.1.27&lt;/electronic-resource-num&gt;&lt;access-date&gt;12/21/2022&lt;/access-date&gt;&lt;/record&gt;&lt;/Cite&gt;&lt;/EndNote&gt;</w:instrText>
      </w:r>
      <w:r w:rsidR="00E51F7B" w:rsidRPr="009A78FC">
        <w:rPr>
          <w:rFonts w:ascii="Arial" w:hAnsi="Arial" w:cs="Arial"/>
          <w:sz w:val="22"/>
          <w:szCs w:val="22"/>
        </w:rPr>
        <w:fldChar w:fldCharType="separate"/>
      </w:r>
      <w:r w:rsidR="00E51F7B" w:rsidRPr="009A78FC">
        <w:rPr>
          <w:rFonts w:ascii="Arial" w:hAnsi="Arial" w:cs="Arial"/>
          <w:noProof/>
          <w:sz w:val="22"/>
          <w:szCs w:val="22"/>
        </w:rPr>
        <w:t>(1)</w:t>
      </w:r>
      <w:r w:rsidR="00E51F7B" w:rsidRPr="009A78FC">
        <w:rPr>
          <w:rFonts w:ascii="Arial" w:hAnsi="Arial" w:cs="Arial"/>
          <w:sz w:val="22"/>
          <w:szCs w:val="22"/>
        </w:rPr>
        <w:fldChar w:fldCharType="end"/>
      </w:r>
      <w:r w:rsidR="007D3CDA" w:rsidRPr="009A78FC">
        <w:rPr>
          <w:rFonts w:ascii="Arial" w:hAnsi="Arial" w:cs="Arial"/>
          <w:sz w:val="22"/>
          <w:szCs w:val="22"/>
        </w:rPr>
        <w:t xml:space="preserve"> was implemented using Stata’s FIRTH </w:t>
      </w:r>
      <w:r w:rsidR="005950EC" w:rsidRPr="009A78FC">
        <w:rPr>
          <w:rFonts w:ascii="Arial" w:hAnsi="Arial" w:cs="Arial"/>
          <w:sz w:val="22"/>
          <w:szCs w:val="22"/>
        </w:rPr>
        <w:t>command</w:t>
      </w:r>
      <w:r w:rsidR="007D3CDA" w:rsidRPr="009A78FC">
        <w:rPr>
          <w:rFonts w:ascii="Arial" w:hAnsi="Arial" w:cs="Arial"/>
          <w:sz w:val="22"/>
          <w:szCs w:val="22"/>
        </w:rPr>
        <w:t>.</w:t>
      </w:r>
      <w:r w:rsidR="00381D42">
        <w:rPr>
          <w:rFonts w:ascii="Arial" w:hAnsi="Arial" w:cs="Arial"/>
          <w:sz w:val="22"/>
          <w:szCs w:val="22"/>
        </w:rPr>
        <w:t xml:space="preserve"> </w:t>
      </w:r>
      <w:r w:rsidR="00381D42" w:rsidRPr="00381D42">
        <w:rPr>
          <w:rFonts w:ascii="Arial" w:hAnsi="Arial" w:cs="Arial"/>
          <w:sz w:val="22"/>
          <w:szCs w:val="22"/>
        </w:rPr>
        <w:t>The following confounders were adjusted for in the multivariable model: age, sex, ethnicity, mode of HIV acquisition, presence of AIDS at ART initiation, hepatitis C infection, viral load at ART initiation, year of starting ART, and cohort</w:t>
      </w:r>
      <w:r w:rsidR="00381D42">
        <w:rPr>
          <w:rFonts w:ascii="Arial" w:hAnsi="Arial" w:cs="Arial"/>
          <w:sz w:val="22"/>
          <w:szCs w:val="22"/>
        </w:rPr>
        <w:t>.</w:t>
      </w:r>
      <w:r w:rsidR="00381D42">
        <w:rPr>
          <w:rFonts w:ascii="Arial" w:hAnsi="Arial" w:cs="Arial"/>
        </w:rPr>
        <w:t xml:space="preserve"> </w:t>
      </w:r>
      <w:r w:rsidR="00451152" w:rsidRPr="009A78FC">
        <w:rPr>
          <w:rFonts w:ascii="Arial" w:hAnsi="Arial" w:cs="Arial"/>
          <w:sz w:val="22"/>
          <w:szCs w:val="22"/>
          <w:shd w:val="clear" w:color="auto" w:fill="FFFFFF"/>
        </w:rPr>
        <w:t>In multivari</w:t>
      </w:r>
      <w:r w:rsidR="00BB27FB" w:rsidRPr="009A78FC">
        <w:rPr>
          <w:rFonts w:ascii="Arial" w:hAnsi="Arial" w:cs="Arial"/>
          <w:sz w:val="22"/>
          <w:szCs w:val="22"/>
          <w:shd w:val="clear" w:color="auto" w:fill="FFFFFF"/>
        </w:rPr>
        <w:t>able</w:t>
      </w:r>
      <w:r w:rsidR="00451152" w:rsidRPr="009A78FC">
        <w:rPr>
          <w:rFonts w:ascii="Arial" w:hAnsi="Arial" w:cs="Arial"/>
          <w:sz w:val="22"/>
          <w:szCs w:val="22"/>
          <w:shd w:val="clear" w:color="auto" w:fill="FFFFFF"/>
        </w:rPr>
        <w:t xml:space="preserve"> analysis, t</w:t>
      </w:r>
      <w:r w:rsidR="00CE3D46" w:rsidRPr="009A78FC">
        <w:rPr>
          <w:rFonts w:ascii="Arial" w:hAnsi="Arial" w:cs="Arial"/>
          <w:sz w:val="22"/>
          <w:szCs w:val="22"/>
          <w:shd w:val="clear" w:color="auto" w:fill="FFFFFF"/>
        </w:rPr>
        <w:t>he adjusted</w:t>
      </w:r>
      <w:r w:rsidR="005062B2" w:rsidRPr="009A78FC">
        <w:rPr>
          <w:rFonts w:ascii="Arial" w:hAnsi="Arial" w:cs="Arial"/>
          <w:sz w:val="22"/>
          <w:szCs w:val="22"/>
        </w:rPr>
        <w:t xml:space="preserve"> odds of having </w:t>
      </w:r>
      <w:r w:rsidR="00BA7F00" w:rsidRPr="009A78FC">
        <w:rPr>
          <w:rFonts w:ascii="Arial" w:hAnsi="Arial" w:cs="Arial"/>
          <w:sz w:val="22"/>
          <w:szCs w:val="22"/>
        </w:rPr>
        <w:t>in</w:t>
      </w:r>
      <w:r w:rsidR="005062B2" w:rsidRPr="009A78FC">
        <w:rPr>
          <w:rFonts w:ascii="Arial" w:hAnsi="Arial" w:cs="Arial"/>
          <w:sz w:val="22"/>
          <w:szCs w:val="22"/>
        </w:rPr>
        <w:t>complete records were</w:t>
      </w:r>
      <w:r w:rsidR="00640B2A" w:rsidRPr="009A78FC">
        <w:rPr>
          <w:rFonts w:ascii="Arial" w:hAnsi="Arial" w:cs="Arial"/>
          <w:sz w:val="22"/>
          <w:szCs w:val="22"/>
        </w:rPr>
        <w:t xml:space="preserve"> </w:t>
      </w:r>
      <w:r w:rsidR="008910E9" w:rsidRPr="009A78FC">
        <w:rPr>
          <w:rFonts w:ascii="Arial" w:hAnsi="Arial" w:cs="Arial"/>
          <w:sz w:val="22"/>
          <w:szCs w:val="22"/>
        </w:rPr>
        <w:t>3</w:t>
      </w:r>
      <w:r w:rsidR="001B5B53">
        <w:rPr>
          <w:rFonts w:ascii="Arial" w:hAnsi="Arial" w:cs="Arial"/>
          <w:sz w:val="22"/>
          <w:szCs w:val="22"/>
        </w:rPr>
        <w:t>1</w:t>
      </w:r>
      <w:r w:rsidR="005062B2" w:rsidRPr="009A78FC">
        <w:rPr>
          <w:rFonts w:ascii="Arial" w:hAnsi="Arial" w:cs="Arial"/>
          <w:sz w:val="22"/>
          <w:szCs w:val="22"/>
        </w:rPr>
        <w:t>%</w:t>
      </w:r>
      <w:r w:rsidR="003F4841" w:rsidRPr="009A78FC">
        <w:rPr>
          <w:rFonts w:ascii="Arial" w:hAnsi="Arial" w:cs="Arial"/>
          <w:sz w:val="22"/>
          <w:szCs w:val="22"/>
        </w:rPr>
        <w:t xml:space="preserve"> higher</w:t>
      </w:r>
      <w:r w:rsidR="005062B2" w:rsidRPr="009A78FC">
        <w:rPr>
          <w:rFonts w:ascii="Arial" w:hAnsi="Arial" w:cs="Arial"/>
          <w:sz w:val="22"/>
          <w:szCs w:val="22"/>
        </w:rPr>
        <w:t xml:space="preserve"> </w:t>
      </w:r>
      <w:r w:rsidR="003B4CF2" w:rsidRPr="009A78FC">
        <w:rPr>
          <w:rFonts w:ascii="Arial" w:hAnsi="Arial" w:cs="Arial"/>
          <w:sz w:val="22"/>
          <w:szCs w:val="22"/>
        </w:rPr>
        <w:t>(</w:t>
      </w:r>
      <w:r w:rsidR="00451152" w:rsidRPr="009A78FC">
        <w:rPr>
          <w:rFonts w:ascii="Arial" w:hAnsi="Arial" w:cs="Arial"/>
          <w:sz w:val="22"/>
          <w:szCs w:val="22"/>
        </w:rPr>
        <w:t>OR</w:t>
      </w:r>
      <w:r w:rsidR="003B4CF2" w:rsidRPr="009A78FC">
        <w:rPr>
          <w:rFonts w:ascii="Arial" w:hAnsi="Arial" w:cs="Arial"/>
          <w:sz w:val="22"/>
          <w:szCs w:val="22"/>
        </w:rPr>
        <w:t>:</w:t>
      </w:r>
      <w:r w:rsidR="00D928DC" w:rsidRPr="009A78FC">
        <w:rPr>
          <w:rFonts w:ascii="Arial" w:hAnsi="Arial" w:cs="Arial"/>
          <w:sz w:val="22"/>
          <w:szCs w:val="22"/>
        </w:rPr>
        <w:t xml:space="preserve"> </w:t>
      </w:r>
      <w:r w:rsidR="003B4CF2" w:rsidRPr="009A78FC">
        <w:rPr>
          <w:rFonts w:ascii="Arial" w:hAnsi="Arial" w:cs="Arial"/>
          <w:sz w:val="22"/>
          <w:szCs w:val="22"/>
        </w:rPr>
        <w:t>1.</w:t>
      </w:r>
      <w:r w:rsidR="001B5B53">
        <w:rPr>
          <w:rFonts w:ascii="Arial" w:hAnsi="Arial" w:cs="Arial"/>
          <w:sz w:val="22"/>
          <w:szCs w:val="22"/>
        </w:rPr>
        <w:t>31</w:t>
      </w:r>
      <w:r w:rsidR="003B4CF2" w:rsidRPr="009A78FC">
        <w:rPr>
          <w:rFonts w:ascii="Arial" w:hAnsi="Arial" w:cs="Arial"/>
          <w:sz w:val="22"/>
          <w:szCs w:val="22"/>
        </w:rPr>
        <w:t>; 95% CI 1.</w:t>
      </w:r>
      <w:r w:rsidR="001B5B53">
        <w:rPr>
          <w:rFonts w:ascii="Arial" w:hAnsi="Arial" w:cs="Arial"/>
          <w:sz w:val="22"/>
          <w:szCs w:val="22"/>
        </w:rPr>
        <w:t>16</w:t>
      </w:r>
      <w:r w:rsidR="003B4CF2" w:rsidRPr="009A78FC">
        <w:rPr>
          <w:rFonts w:ascii="Arial" w:hAnsi="Arial" w:cs="Arial"/>
          <w:sz w:val="22"/>
          <w:szCs w:val="22"/>
        </w:rPr>
        <w:t>-1.</w:t>
      </w:r>
      <w:r w:rsidR="001B5B53">
        <w:rPr>
          <w:rFonts w:ascii="Arial" w:hAnsi="Arial" w:cs="Arial"/>
          <w:sz w:val="22"/>
          <w:szCs w:val="22"/>
        </w:rPr>
        <w:t>49</w:t>
      </w:r>
      <w:r w:rsidR="003B4CF2" w:rsidRPr="009A78FC">
        <w:rPr>
          <w:rFonts w:ascii="Arial" w:hAnsi="Arial" w:cs="Arial"/>
          <w:sz w:val="22"/>
          <w:szCs w:val="22"/>
        </w:rPr>
        <w:t>)</w:t>
      </w:r>
      <w:r w:rsidR="005062B2" w:rsidRPr="009A78FC">
        <w:rPr>
          <w:rFonts w:ascii="Arial" w:hAnsi="Arial" w:cs="Arial"/>
          <w:sz w:val="22"/>
          <w:szCs w:val="22"/>
        </w:rPr>
        <w:t xml:space="preserve"> among persons who </w:t>
      </w:r>
      <w:r w:rsidR="00640B2A" w:rsidRPr="009A78FC">
        <w:rPr>
          <w:rFonts w:ascii="Arial" w:hAnsi="Arial" w:cs="Arial"/>
          <w:sz w:val="22"/>
          <w:szCs w:val="22"/>
        </w:rPr>
        <w:t xml:space="preserve">had died than those who were alive. </w:t>
      </w:r>
      <w:r w:rsidR="00451152" w:rsidRPr="009A78FC">
        <w:rPr>
          <w:rFonts w:ascii="Arial" w:hAnsi="Arial" w:cs="Arial"/>
          <w:sz w:val="22"/>
          <w:szCs w:val="22"/>
        </w:rPr>
        <w:t xml:space="preserve">Compared </w:t>
      </w:r>
      <w:r w:rsidR="00BD0880" w:rsidRPr="009A78FC">
        <w:rPr>
          <w:rFonts w:ascii="Arial" w:hAnsi="Arial" w:cs="Arial"/>
          <w:sz w:val="22"/>
          <w:szCs w:val="22"/>
        </w:rPr>
        <w:t>to</w:t>
      </w:r>
      <w:r w:rsidR="00451152" w:rsidRPr="009A78FC">
        <w:rPr>
          <w:rFonts w:ascii="Arial" w:hAnsi="Arial" w:cs="Arial"/>
          <w:sz w:val="22"/>
          <w:szCs w:val="22"/>
        </w:rPr>
        <w:t xml:space="preserve"> PWH who started ART </w:t>
      </w:r>
      <w:r w:rsidR="005A6D11" w:rsidRPr="009A78FC">
        <w:rPr>
          <w:rFonts w:ascii="Arial" w:hAnsi="Arial" w:cs="Arial"/>
          <w:sz w:val="22"/>
          <w:szCs w:val="22"/>
        </w:rPr>
        <w:t>between</w:t>
      </w:r>
      <w:r w:rsidR="00451152" w:rsidRPr="009A78FC">
        <w:rPr>
          <w:rFonts w:ascii="Arial" w:hAnsi="Arial" w:cs="Arial"/>
          <w:sz w:val="22"/>
          <w:szCs w:val="22"/>
        </w:rPr>
        <w:t xml:space="preserve"> 2010</w:t>
      </w:r>
      <w:r w:rsidR="005A6D11" w:rsidRPr="009A78FC">
        <w:rPr>
          <w:rFonts w:ascii="Arial" w:hAnsi="Arial" w:cs="Arial"/>
          <w:sz w:val="22"/>
          <w:szCs w:val="22"/>
        </w:rPr>
        <w:t xml:space="preserve"> and </w:t>
      </w:r>
      <w:r w:rsidR="00451152" w:rsidRPr="009A78FC">
        <w:rPr>
          <w:rFonts w:ascii="Arial" w:hAnsi="Arial" w:cs="Arial"/>
          <w:sz w:val="22"/>
          <w:szCs w:val="22"/>
        </w:rPr>
        <w:t xml:space="preserve">2018, </w:t>
      </w:r>
      <w:r w:rsidR="005A6D11" w:rsidRPr="009A78FC">
        <w:rPr>
          <w:rFonts w:ascii="Arial" w:hAnsi="Arial" w:cs="Arial"/>
          <w:sz w:val="22"/>
          <w:szCs w:val="22"/>
        </w:rPr>
        <w:t>those who started ART in 2000-2009 were more likely to have missing data (OR: 1.</w:t>
      </w:r>
      <w:r w:rsidR="008910E9" w:rsidRPr="009A78FC">
        <w:rPr>
          <w:rFonts w:ascii="Arial" w:hAnsi="Arial" w:cs="Arial"/>
          <w:sz w:val="22"/>
          <w:szCs w:val="22"/>
        </w:rPr>
        <w:t>2</w:t>
      </w:r>
      <w:r w:rsidR="001B5B53">
        <w:rPr>
          <w:rFonts w:ascii="Arial" w:hAnsi="Arial" w:cs="Arial"/>
          <w:sz w:val="22"/>
          <w:szCs w:val="22"/>
        </w:rPr>
        <w:t>2</w:t>
      </w:r>
      <w:r w:rsidR="005A6D11" w:rsidRPr="009A78FC">
        <w:rPr>
          <w:rFonts w:ascii="Arial" w:hAnsi="Arial" w:cs="Arial"/>
          <w:sz w:val="22"/>
          <w:szCs w:val="22"/>
        </w:rPr>
        <w:t>; 95% CI 1.</w:t>
      </w:r>
      <w:r w:rsidR="008910E9" w:rsidRPr="009A78FC">
        <w:rPr>
          <w:rFonts w:ascii="Arial" w:hAnsi="Arial" w:cs="Arial"/>
          <w:sz w:val="22"/>
          <w:szCs w:val="22"/>
        </w:rPr>
        <w:t>1</w:t>
      </w:r>
      <w:r w:rsidR="001B5B53">
        <w:rPr>
          <w:rFonts w:ascii="Arial" w:hAnsi="Arial" w:cs="Arial"/>
          <w:sz w:val="22"/>
          <w:szCs w:val="22"/>
        </w:rPr>
        <w:t>6</w:t>
      </w:r>
      <w:r w:rsidR="005A6D11" w:rsidRPr="009A78FC">
        <w:rPr>
          <w:rFonts w:ascii="Arial" w:hAnsi="Arial" w:cs="Arial"/>
          <w:sz w:val="22"/>
          <w:szCs w:val="22"/>
        </w:rPr>
        <w:t>-1.</w:t>
      </w:r>
      <w:r w:rsidR="008910E9" w:rsidRPr="009A78FC">
        <w:rPr>
          <w:rFonts w:ascii="Arial" w:hAnsi="Arial" w:cs="Arial"/>
          <w:sz w:val="22"/>
          <w:szCs w:val="22"/>
        </w:rPr>
        <w:t>2</w:t>
      </w:r>
      <w:r w:rsidR="001B5B53">
        <w:rPr>
          <w:rFonts w:ascii="Arial" w:hAnsi="Arial" w:cs="Arial"/>
          <w:sz w:val="22"/>
          <w:szCs w:val="22"/>
        </w:rPr>
        <w:t>9</w:t>
      </w:r>
      <w:r w:rsidR="005A6D11" w:rsidRPr="009A78FC">
        <w:rPr>
          <w:rFonts w:ascii="Arial" w:hAnsi="Arial" w:cs="Arial"/>
          <w:sz w:val="22"/>
          <w:szCs w:val="22"/>
        </w:rPr>
        <w:t>).</w:t>
      </w:r>
    </w:p>
    <w:p w14:paraId="500D0E30" w14:textId="77777777" w:rsidR="00F467D7" w:rsidRDefault="00F467D7" w:rsidP="00045E42">
      <w:pPr>
        <w:spacing w:before="240" w:after="240" w:line="360" w:lineRule="auto"/>
        <w:rPr>
          <w:rFonts w:ascii="Arial" w:hAnsi="Arial" w:cs="Arial"/>
          <w:b/>
          <w:bCs/>
          <w:sz w:val="22"/>
          <w:szCs w:val="22"/>
        </w:rPr>
        <w:sectPr w:rsidR="00F467D7" w:rsidSect="00045E42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bookmarkStart w:id="11" w:name="_Hlk130224452"/>
    </w:p>
    <w:p w14:paraId="7A7C7666" w14:textId="77777777" w:rsidR="00045E42" w:rsidRDefault="00045E42" w:rsidP="00045E42">
      <w:pPr>
        <w:spacing w:before="240" w:after="240" w:line="360" w:lineRule="auto"/>
        <w:rPr>
          <w:rFonts w:ascii="Arial" w:hAnsi="Arial" w:cs="Arial"/>
          <w:b/>
          <w:bCs/>
          <w:sz w:val="22"/>
          <w:szCs w:val="22"/>
        </w:rPr>
        <w:sectPr w:rsidR="00045E42" w:rsidSect="00AD4130">
          <w:type w:val="continuous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00A6EE4A" w14:textId="5919B6EF" w:rsidR="00D47397" w:rsidRPr="00B22987" w:rsidRDefault="009014DD" w:rsidP="00045E42">
      <w:pPr>
        <w:spacing w:before="240" w:after="240" w:line="360" w:lineRule="auto"/>
        <w:rPr>
          <w:rFonts w:ascii="Arial" w:hAnsi="Arial" w:cs="Arial"/>
          <w:b/>
          <w:bCs/>
          <w:sz w:val="22"/>
          <w:szCs w:val="22"/>
        </w:rPr>
      </w:pPr>
      <w:r w:rsidRPr="009014DD">
        <w:rPr>
          <w:rFonts w:ascii="Arial" w:hAnsi="Arial" w:cs="Arial"/>
          <w:b/>
          <w:bCs/>
          <w:sz w:val="22"/>
          <w:szCs w:val="22"/>
        </w:rPr>
        <w:lastRenderedPageBreak/>
        <w:t>Supplementary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="0062623F" w:rsidRPr="00B22987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C926C1">
        <w:rPr>
          <w:rFonts w:ascii="Arial" w:hAnsi="Arial" w:cs="Arial"/>
          <w:b/>
          <w:bCs/>
          <w:sz w:val="22"/>
          <w:szCs w:val="22"/>
        </w:rPr>
        <w:t>5</w:t>
      </w:r>
      <w:r w:rsidR="0062623F" w:rsidRPr="00B22987">
        <w:rPr>
          <w:rFonts w:ascii="Arial" w:hAnsi="Arial" w:cs="Arial"/>
          <w:b/>
          <w:bCs/>
          <w:sz w:val="22"/>
          <w:szCs w:val="22"/>
        </w:rPr>
        <w:t>.</w:t>
      </w:r>
      <w:r w:rsidR="005062B2" w:rsidRPr="00B22987">
        <w:rPr>
          <w:rFonts w:ascii="Arial" w:hAnsi="Arial" w:cs="Arial"/>
          <w:b/>
          <w:bCs/>
          <w:sz w:val="22"/>
          <w:szCs w:val="22"/>
        </w:rPr>
        <w:t xml:space="preserve"> </w:t>
      </w:r>
      <w:r w:rsidR="002965F9" w:rsidRPr="00B22987">
        <w:rPr>
          <w:rFonts w:ascii="Arial" w:hAnsi="Arial" w:cs="Arial"/>
          <w:b/>
          <w:bCs/>
          <w:sz w:val="22"/>
          <w:szCs w:val="22"/>
        </w:rPr>
        <w:t>Predictors</w:t>
      </w:r>
      <w:r w:rsidR="005062B2" w:rsidRPr="00B22987">
        <w:rPr>
          <w:rFonts w:ascii="Arial" w:hAnsi="Arial" w:cs="Arial"/>
          <w:b/>
          <w:bCs/>
          <w:sz w:val="22"/>
          <w:szCs w:val="22"/>
        </w:rPr>
        <w:t xml:space="preserve"> of having </w:t>
      </w:r>
      <w:r w:rsidR="00BA7F00" w:rsidRPr="00B22987">
        <w:rPr>
          <w:rFonts w:ascii="Arial" w:hAnsi="Arial" w:cs="Arial"/>
          <w:b/>
          <w:bCs/>
          <w:sz w:val="22"/>
          <w:szCs w:val="22"/>
        </w:rPr>
        <w:t>in</w:t>
      </w:r>
      <w:r w:rsidR="005062B2" w:rsidRPr="00B22987">
        <w:rPr>
          <w:rFonts w:ascii="Arial" w:hAnsi="Arial" w:cs="Arial"/>
          <w:b/>
          <w:bCs/>
          <w:sz w:val="22"/>
          <w:szCs w:val="22"/>
        </w:rPr>
        <w:t>complete records</w:t>
      </w:r>
    </w:p>
    <w:tbl>
      <w:tblPr>
        <w:tblW w:w="9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041"/>
        <w:gridCol w:w="2324"/>
        <w:gridCol w:w="896"/>
        <w:gridCol w:w="2835"/>
        <w:gridCol w:w="964"/>
      </w:tblGrid>
      <w:tr w:rsidR="00E42E2F" w:rsidRPr="00AB1B7F" w14:paraId="655F723E" w14:textId="77777777" w:rsidTr="00AB1B7F">
        <w:trPr>
          <w:cantSplit/>
          <w:trHeight w:val="329"/>
          <w:tblHeader/>
        </w:trPr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09C53" w14:textId="77777777" w:rsidR="001F6A34" w:rsidRPr="00AB1B7F" w:rsidRDefault="001F6A34" w:rsidP="00C53F38">
            <w:pPr>
              <w:rPr>
                <w:color w:val="000000"/>
              </w:rPr>
            </w:pPr>
            <w:bookmarkStart w:id="12" w:name="_Hlk127344759"/>
            <w:bookmarkEnd w:id="11"/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9C504A" w14:textId="0376B5C0" w:rsidR="001F6A34" w:rsidRPr="00AB1B7F" w:rsidRDefault="001F6A34" w:rsidP="00C53F38">
            <w:pPr>
              <w:rPr>
                <w:b/>
                <w:bCs/>
                <w:color w:val="000000"/>
              </w:rPr>
            </w:pPr>
            <w:r w:rsidRPr="00AB1B7F">
              <w:rPr>
                <w:b/>
                <w:bCs/>
                <w:color w:val="000000"/>
              </w:rPr>
              <w:t>Unadjusted odds ratio</w:t>
            </w:r>
            <w:r w:rsidR="00184BE8" w:rsidRPr="00AB1B7F">
              <w:rPr>
                <w:b/>
                <w:bCs/>
                <w:color w:val="000000"/>
              </w:rPr>
              <w:t xml:space="preserve"> (95% CI)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509998" w14:textId="747848B1" w:rsidR="001F6A34" w:rsidRPr="00AB1B7F" w:rsidRDefault="00E42E2F" w:rsidP="00C53F38">
            <w:pPr>
              <w:rPr>
                <w:b/>
                <w:bCs/>
                <w:color w:val="000000"/>
              </w:rPr>
            </w:pPr>
            <w:r w:rsidRPr="00AB1B7F">
              <w:rPr>
                <w:b/>
                <w:bCs/>
                <w:color w:val="000000"/>
              </w:rPr>
              <w:t>p- valu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9ED61" w14:textId="755843E0" w:rsidR="001F6A34" w:rsidRPr="00AB1B7F" w:rsidRDefault="001F6A34" w:rsidP="00C53F38">
            <w:pPr>
              <w:rPr>
                <w:color w:val="000000"/>
              </w:rPr>
            </w:pPr>
            <w:r w:rsidRPr="00AB1B7F">
              <w:rPr>
                <w:b/>
                <w:bCs/>
                <w:color w:val="000000"/>
              </w:rPr>
              <w:t>Adjusted odds ratio</w:t>
            </w:r>
            <w:r w:rsidR="00184BE8" w:rsidRPr="00AB1B7F">
              <w:rPr>
                <w:b/>
                <w:bCs/>
                <w:color w:val="000000"/>
              </w:rPr>
              <w:t xml:space="preserve"> (95% CI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3A5E1" w14:textId="21997165" w:rsidR="001F6A34" w:rsidRPr="00AB1B7F" w:rsidRDefault="001F6A34" w:rsidP="00C53F38">
            <w:pPr>
              <w:rPr>
                <w:color w:val="000000"/>
              </w:rPr>
            </w:pPr>
            <w:r w:rsidRPr="00AB1B7F">
              <w:rPr>
                <w:b/>
                <w:bCs/>
                <w:color w:val="000000"/>
              </w:rPr>
              <w:t>p- value</w:t>
            </w:r>
          </w:p>
        </w:tc>
      </w:tr>
      <w:tr w:rsidR="00E42E2F" w:rsidRPr="00AB1B7F" w14:paraId="082F8E6B" w14:textId="77777777" w:rsidTr="00AB1B7F">
        <w:trPr>
          <w:trHeight w:val="329"/>
        </w:trPr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95A2" w14:textId="77777777" w:rsidR="001F6A34" w:rsidRPr="00AB1B7F" w:rsidRDefault="001F6A34" w:rsidP="00C53F38">
            <w:pPr>
              <w:rPr>
                <w:color w:val="000000"/>
              </w:rPr>
            </w:pPr>
            <w:r w:rsidRPr="00AB1B7F">
              <w:rPr>
                <w:b/>
                <w:bCs/>
                <w:color w:val="000000"/>
              </w:rPr>
              <w:t>Dead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29A5BA" w14:textId="77777777" w:rsidR="001F6A34" w:rsidRPr="00AB1B7F" w:rsidRDefault="001F6A34" w:rsidP="00C53F38">
            <w:pPr>
              <w:rPr>
                <w:color w:val="000000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CB412C" w14:textId="77777777" w:rsidR="001F6A34" w:rsidRPr="00AB1B7F" w:rsidRDefault="001F6A34" w:rsidP="00C53F38">
            <w:pPr>
              <w:rPr>
                <w:color w:val="00000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2AE9" w14:textId="5A21190F" w:rsidR="001F6A34" w:rsidRPr="00AB1B7F" w:rsidRDefault="001F6A34" w:rsidP="00C53F38">
            <w:pPr>
              <w:rPr>
                <w:color w:val="00000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0F16" w14:textId="77777777" w:rsidR="001F6A34" w:rsidRPr="00AB1B7F" w:rsidRDefault="001F6A34" w:rsidP="00C53F38">
            <w:pPr>
              <w:rPr>
                <w:color w:val="000000"/>
              </w:rPr>
            </w:pPr>
          </w:p>
        </w:tc>
      </w:tr>
      <w:tr w:rsidR="00E42E2F" w:rsidRPr="00AB1B7F" w14:paraId="0BE88A34" w14:textId="77777777" w:rsidTr="00AB1B7F">
        <w:trPr>
          <w:trHeight w:val="329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76707" w14:textId="77777777" w:rsidR="001F6A34" w:rsidRPr="00AB1B7F" w:rsidRDefault="001F6A34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B3AF4" w14:textId="59761D5D" w:rsidR="001F6A34" w:rsidRPr="00AB1B7F" w:rsidRDefault="00714244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1.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EC36C" w14:textId="77777777" w:rsidR="001F6A34" w:rsidRPr="00AB1B7F" w:rsidRDefault="001F6A34" w:rsidP="00C53F38">
            <w:pPr>
              <w:rPr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84E50" w14:textId="0A8FFDF8" w:rsidR="001F6A34" w:rsidRPr="00AB1B7F" w:rsidRDefault="001F6A34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1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8D74D" w14:textId="77777777" w:rsidR="001F6A34" w:rsidRPr="00AB1B7F" w:rsidRDefault="001F6A34" w:rsidP="00C53F38">
            <w:pPr>
              <w:rPr>
                <w:color w:val="000000"/>
              </w:rPr>
            </w:pPr>
          </w:p>
        </w:tc>
      </w:tr>
      <w:tr w:rsidR="00E42E2F" w:rsidRPr="00AB1B7F" w14:paraId="0D1B1F30" w14:textId="77777777" w:rsidTr="00AB1B7F">
        <w:trPr>
          <w:trHeight w:val="329"/>
        </w:trPr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0AAF93" w14:textId="77777777" w:rsidR="00714244" w:rsidRPr="00AB1B7F" w:rsidRDefault="00714244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Yes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8E91D7" w14:textId="7173A72E" w:rsidR="00714244" w:rsidRPr="00AB1B7F" w:rsidRDefault="007C27E0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0.</w:t>
            </w:r>
            <w:r w:rsidR="001B5B53" w:rsidRPr="00AB1B7F">
              <w:rPr>
                <w:color w:val="000000"/>
              </w:rPr>
              <w:t>90</w:t>
            </w:r>
            <w:r w:rsidRPr="00AB1B7F">
              <w:rPr>
                <w:color w:val="000000"/>
              </w:rPr>
              <w:t xml:space="preserve"> (0.81-</w:t>
            </w:r>
            <w:r w:rsidR="001B5B53" w:rsidRPr="00AB1B7F">
              <w:rPr>
                <w:color w:val="000000"/>
              </w:rPr>
              <w:t>1.00</w:t>
            </w:r>
            <w:r w:rsidRPr="00AB1B7F">
              <w:rPr>
                <w:color w:val="000000"/>
              </w:rPr>
              <w:t>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68E019" w14:textId="7ECDBC13" w:rsidR="00714244" w:rsidRPr="00AB1B7F" w:rsidRDefault="007C27E0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0.0</w:t>
            </w:r>
            <w:r w:rsidR="001B5B53" w:rsidRPr="00AB1B7F">
              <w:rPr>
                <w:color w:val="000000"/>
              </w:rPr>
              <w:t>5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FE8D90" w14:textId="097E1F14" w:rsidR="00714244" w:rsidRPr="00AB1B7F" w:rsidRDefault="002379F9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1.3</w:t>
            </w:r>
            <w:r w:rsidR="0006541B" w:rsidRPr="00AB1B7F">
              <w:rPr>
                <w:color w:val="000000"/>
              </w:rPr>
              <w:t>1</w:t>
            </w:r>
            <w:r w:rsidRPr="00AB1B7F">
              <w:rPr>
                <w:color w:val="000000"/>
              </w:rPr>
              <w:t xml:space="preserve"> (1.</w:t>
            </w:r>
            <w:r w:rsidR="0006541B" w:rsidRPr="00AB1B7F">
              <w:rPr>
                <w:color w:val="000000"/>
              </w:rPr>
              <w:t>16</w:t>
            </w:r>
            <w:r w:rsidRPr="00AB1B7F">
              <w:rPr>
                <w:color w:val="000000"/>
              </w:rPr>
              <w:t>-1.</w:t>
            </w:r>
            <w:r w:rsidR="0006541B" w:rsidRPr="00AB1B7F">
              <w:rPr>
                <w:color w:val="000000"/>
              </w:rPr>
              <w:t>49</w:t>
            </w:r>
            <w:r w:rsidRPr="00AB1B7F">
              <w:rPr>
                <w:color w:val="000000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AC468C" w14:textId="70FC98A8" w:rsidR="00714244" w:rsidRPr="00AB1B7F" w:rsidRDefault="002379F9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&lt;0.001</w:t>
            </w:r>
          </w:p>
        </w:tc>
      </w:tr>
      <w:tr w:rsidR="00E42E2F" w:rsidRPr="00AB1B7F" w14:paraId="3FE64711" w14:textId="77777777" w:rsidTr="00AB1B7F">
        <w:trPr>
          <w:trHeight w:val="329"/>
        </w:trPr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1BFF" w14:textId="77777777" w:rsidR="001F6A34" w:rsidRPr="00AB1B7F" w:rsidRDefault="001F6A34" w:rsidP="00C53F38">
            <w:pPr>
              <w:rPr>
                <w:b/>
                <w:bCs/>
                <w:color w:val="000000"/>
              </w:rPr>
            </w:pPr>
            <w:r w:rsidRPr="00AB1B7F">
              <w:rPr>
                <w:b/>
                <w:bCs/>
                <w:color w:val="000000"/>
              </w:rPr>
              <w:t>Age in years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A1FBB9" w14:textId="77777777" w:rsidR="001F6A34" w:rsidRPr="00AB1B7F" w:rsidRDefault="001F6A34" w:rsidP="00C53F38">
            <w:pPr>
              <w:rPr>
                <w:color w:val="000000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25D464" w14:textId="77777777" w:rsidR="001F6A34" w:rsidRPr="00AB1B7F" w:rsidRDefault="001F6A34" w:rsidP="00C53F38">
            <w:pPr>
              <w:rPr>
                <w:color w:val="00000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7023E" w14:textId="6E6A03EF" w:rsidR="001F6A34" w:rsidRPr="00AB1B7F" w:rsidRDefault="001F6A34" w:rsidP="00C53F38">
            <w:pPr>
              <w:rPr>
                <w:color w:val="00000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D02ED" w14:textId="77777777" w:rsidR="001F6A34" w:rsidRPr="00AB1B7F" w:rsidRDefault="001F6A34" w:rsidP="00C53F38">
            <w:pPr>
              <w:rPr>
                <w:color w:val="000000"/>
              </w:rPr>
            </w:pPr>
          </w:p>
        </w:tc>
      </w:tr>
      <w:tr w:rsidR="00C53F38" w:rsidRPr="00AB1B7F" w14:paraId="197EA984" w14:textId="77777777" w:rsidTr="00AB1B7F">
        <w:trPr>
          <w:trHeight w:val="329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3285" w14:textId="31C764A5" w:rsidR="00C53F38" w:rsidRPr="00AB1B7F" w:rsidRDefault="00C53F38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&lt;</w:t>
            </w:r>
            <w:r w:rsidR="00F51AF9" w:rsidRPr="00AB1B7F">
              <w:rPr>
                <w:color w:val="000000"/>
              </w:rPr>
              <w:t>2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0EE7A" w14:textId="41BC2F72" w:rsidR="00C53F38" w:rsidRPr="00AB1B7F" w:rsidRDefault="00C53F38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0.75 (0.47-1.21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065F6" w14:textId="5BE770EC" w:rsidR="00C53F38" w:rsidRPr="00AB1B7F" w:rsidRDefault="00C53F38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0.23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BB589" w14:textId="63418E3F" w:rsidR="00C53F38" w:rsidRPr="00AB1B7F" w:rsidRDefault="00C53F38" w:rsidP="00C53F38">
            <w:pPr>
              <w:rPr>
                <w:color w:val="000000"/>
              </w:rPr>
            </w:pPr>
            <w:r w:rsidRPr="00AB1B7F">
              <w:t>1.1</w:t>
            </w:r>
            <w:r w:rsidR="0006541B" w:rsidRPr="00AB1B7F">
              <w:t>8</w:t>
            </w:r>
            <w:r w:rsidRPr="00AB1B7F">
              <w:t xml:space="preserve"> (0.6</w:t>
            </w:r>
            <w:r w:rsidR="0006541B" w:rsidRPr="00AB1B7F">
              <w:t>8</w:t>
            </w:r>
            <w:r w:rsidRPr="00AB1B7F">
              <w:t>-2.0</w:t>
            </w:r>
            <w:r w:rsidR="0006541B" w:rsidRPr="00AB1B7F">
              <w:t>3</w:t>
            </w:r>
            <w:r w:rsidRPr="00AB1B7F"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0A31F" w14:textId="2A600C0B" w:rsidR="00C53F38" w:rsidRPr="00AB1B7F" w:rsidRDefault="00C53F38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0.</w:t>
            </w:r>
            <w:r w:rsidR="0006541B" w:rsidRPr="00AB1B7F">
              <w:rPr>
                <w:color w:val="000000"/>
              </w:rPr>
              <w:t>563</w:t>
            </w:r>
          </w:p>
        </w:tc>
      </w:tr>
      <w:tr w:rsidR="00C53F38" w:rsidRPr="00AB1B7F" w14:paraId="61F5BADE" w14:textId="77777777" w:rsidTr="00AB1B7F">
        <w:trPr>
          <w:trHeight w:val="329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EAD8" w14:textId="77777777" w:rsidR="00C53F38" w:rsidRPr="00AB1B7F" w:rsidRDefault="00C53F38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20-2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88079" w14:textId="2F62AF6A" w:rsidR="00C53F38" w:rsidRPr="00AB1B7F" w:rsidRDefault="00C53F38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0.86 (0.75-1.00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7DCD5" w14:textId="58E3FA9B" w:rsidR="00C53F38" w:rsidRPr="00AB1B7F" w:rsidRDefault="00C53F38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0.0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33BA8" w14:textId="07D10E24" w:rsidR="00C53F38" w:rsidRPr="00AB1B7F" w:rsidRDefault="00C53F38" w:rsidP="00C53F38">
            <w:pPr>
              <w:rPr>
                <w:color w:val="000000"/>
              </w:rPr>
            </w:pPr>
            <w:r w:rsidRPr="00AB1B7F">
              <w:t>1.03 (0.87-1.2</w:t>
            </w:r>
            <w:r w:rsidR="0006541B" w:rsidRPr="00AB1B7F">
              <w:t>1</w:t>
            </w:r>
            <w:r w:rsidRPr="00AB1B7F"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E19EF" w14:textId="339FB6D2" w:rsidR="00C53F38" w:rsidRPr="00AB1B7F" w:rsidRDefault="00C53F38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0.72</w:t>
            </w:r>
            <w:r w:rsidR="0006541B" w:rsidRPr="00AB1B7F">
              <w:rPr>
                <w:color w:val="000000"/>
              </w:rPr>
              <w:t>9</w:t>
            </w:r>
          </w:p>
        </w:tc>
      </w:tr>
      <w:tr w:rsidR="00C53F38" w:rsidRPr="00AB1B7F" w14:paraId="5C9A8360" w14:textId="77777777" w:rsidTr="00AB1B7F">
        <w:trPr>
          <w:trHeight w:val="329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B6B5" w14:textId="77777777" w:rsidR="00C53F38" w:rsidRPr="00AB1B7F" w:rsidRDefault="00C53F38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25-29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66281" w14:textId="4FC8793B" w:rsidR="00C53F38" w:rsidRPr="00AB1B7F" w:rsidRDefault="00C53F38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0.89 (0.80-0.98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9D2BD" w14:textId="3D11E33A" w:rsidR="00C53F38" w:rsidRPr="00AB1B7F" w:rsidRDefault="00C53F38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0.0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41258" w14:textId="656E1C58" w:rsidR="00C53F38" w:rsidRPr="00AB1B7F" w:rsidRDefault="00C53F38" w:rsidP="00C53F38">
            <w:pPr>
              <w:rPr>
                <w:color w:val="000000"/>
              </w:rPr>
            </w:pPr>
            <w:r w:rsidRPr="00AB1B7F">
              <w:t>1.08 (0.9</w:t>
            </w:r>
            <w:r w:rsidR="0006541B" w:rsidRPr="00AB1B7F">
              <w:t>5</w:t>
            </w:r>
            <w:r w:rsidRPr="00AB1B7F">
              <w:t>-1.2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D56E0" w14:textId="7A469E53" w:rsidR="00C53F38" w:rsidRPr="00AB1B7F" w:rsidRDefault="00C53F38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0.2</w:t>
            </w:r>
            <w:r w:rsidR="0006541B" w:rsidRPr="00AB1B7F">
              <w:rPr>
                <w:color w:val="000000"/>
              </w:rPr>
              <w:t>26</w:t>
            </w:r>
          </w:p>
        </w:tc>
      </w:tr>
      <w:tr w:rsidR="00C53F38" w:rsidRPr="00AB1B7F" w14:paraId="5577052B" w14:textId="77777777" w:rsidTr="00AB1B7F">
        <w:trPr>
          <w:trHeight w:val="329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D5F7" w14:textId="77777777" w:rsidR="00C53F38" w:rsidRPr="00AB1B7F" w:rsidRDefault="00C53F38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30-3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46BC3" w14:textId="0878F692" w:rsidR="00C53F38" w:rsidRPr="00AB1B7F" w:rsidRDefault="00C53F38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1.05 (0.95-1.15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7D6DF" w14:textId="7246F684" w:rsidR="00C53F38" w:rsidRPr="00AB1B7F" w:rsidRDefault="00C53F38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0.35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32147" w14:textId="0F1A741A" w:rsidR="00C53F38" w:rsidRPr="00AB1B7F" w:rsidRDefault="00C53F38" w:rsidP="00C53F38">
            <w:pPr>
              <w:rPr>
                <w:color w:val="000000"/>
              </w:rPr>
            </w:pPr>
            <w:r w:rsidRPr="00AB1B7F">
              <w:t>1.13 (1.01-1.2</w:t>
            </w:r>
            <w:r w:rsidR="0006541B" w:rsidRPr="00AB1B7F">
              <w:t>6</w:t>
            </w:r>
            <w:r w:rsidRPr="00AB1B7F"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4BC42" w14:textId="45F9557F" w:rsidR="00C53F38" w:rsidRPr="00AB1B7F" w:rsidRDefault="00C53F38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0.0</w:t>
            </w:r>
            <w:r w:rsidR="0006541B" w:rsidRPr="00AB1B7F">
              <w:rPr>
                <w:color w:val="000000"/>
              </w:rPr>
              <w:t>33</w:t>
            </w:r>
          </w:p>
        </w:tc>
      </w:tr>
      <w:tr w:rsidR="00C53F38" w:rsidRPr="00AB1B7F" w14:paraId="1C0F534C" w14:textId="77777777" w:rsidTr="00AB1B7F">
        <w:trPr>
          <w:trHeight w:val="329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309D" w14:textId="77777777" w:rsidR="00C53F38" w:rsidRPr="00AB1B7F" w:rsidRDefault="00C53F38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35-39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AF08A" w14:textId="2397FC08" w:rsidR="00C53F38" w:rsidRPr="00AB1B7F" w:rsidRDefault="00C53F38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1.05 (0.95-1.15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1B55F" w14:textId="0ECDD642" w:rsidR="00C53F38" w:rsidRPr="00AB1B7F" w:rsidRDefault="00C53F38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0.36</w:t>
            </w:r>
            <w:r w:rsidR="00430E5F" w:rsidRPr="00AB1B7F">
              <w:rPr>
                <w:color w:val="000000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BE9C1" w14:textId="3E5638D2" w:rsidR="00C53F38" w:rsidRPr="00AB1B7F" w:rsidRDefault="00C53F38" w:rsidP="00C53F38">
            <w:pPr>
              <w:rPr>
                <w:color w:val="000000"/>
              </w:rPr>
            </w:pPr>
            <w:r w:rsidRPr="00AB1B7F">
              <w:t>1.1</w:t>
            </w:r>
            <w:r w:rsidR="0006541B" w:rsidRPr="00AB1B7F">
              <w:t>6</w:t>
            </w:r>
            <w:r w:rsidRPr="00AB1B7F">
              <w:t xml:space="preserve"> (1.0</w:t>
            </w:r>
            <w:r w:rsidR="0006541B" w:rsidRPr="00AB1B7F">
              <w:t>4</w:t>
            </w:r>
            <w:r w:rsidRPr="00AB1B7F">
              <w:t>-1.</w:t>
            </w:r>
            <w:r w:rsidR="0006541B" w:rsidRPr="00AB1B7F">
              <w:t>29</w:t>
            </w:r>
            <w:r w:rsidRPr="00AB1B7F"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24072" w14:textId="1FD74C53" w:rsidR="00C53F38" w:rsidRPr="00AB1B7F" w:rsidRDefault="00C53F38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0.00</w:t>
            </w:r>
            <w:r w:rsidR="0006541B" w:rsidRPr="00AB1B7F">
              <w:rPr>
                <w:color w:val="000000"/>
              </w:rPr>
              <w:t>6</w:t>
            </w:r>
          </w:p>
        </w:tc>
      </w:tr>
      <w:tr w:rsidR="00C53F38" w:rsidRPr="00AB1B7F" w14:paraId="2570262E" w14:textId="77777777" w:rsidTr="00AB1B7F">
        <w:trPr>
          <w:trHeight w:val="329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4415" w14:textId="77777777" w:rsidR="00C53F38" w:rsidRPr="00AB1B7F" w:rsidRDefault="00C53F38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40-4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BDC4C" w14:textId="18AC9334" w:rsidR="00C53F38" w:rsidRPr="00AB1B7F" w:rsidRDefault="00C53F38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1.01 (0.92-1.11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1BE61" w14:textId="7C063295" w:rsidR="00C53F38" w:rsidRPr="00AB1B7F" w:rsidRDefault="00C53F38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0.88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F9951" w14:textId="1A791BED" w:rsidR="00C53F38" w:rsidRPr="00AB1B7F" w:rsidRDefault="00C53F38" w:rsidP="00C53F38">
            <w:pPr>
              <w:rPr>
                <w:color w:val="000000"/>
              </w:rPr>
            </w:pPr>
            <w:r w:rsidRPr="00AB1B7F">
              <w:t>1.1</w:t>
            </w:r>
            <w:r w:rsidR="0006541B" w:rsidRPr="00AB1B7F">
              <w:t>6</w:t>
            </w:r>
            <w:r w:rsidRPr="00AB1B7F">
              <w:t xml:space="preserve"> (1.05-1.</w:t>
            </w:r>
            <w:r w:rsidR="0006541B" w:rsidRPr="00AB1B7F">
              <w:t>29</w:t>
            </w:r>
            <w:r w:rsidRPr="00AB1B7F"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1B240" w14:textId="567F8B12" w:rsidR="00C53F38" w:rsidRPr="00AB1B7F" w:rsidRDefault="00C53F38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0.00</w:t>
            </w:r>
            <w:r w:rsidR="0006541B" w:rsidRPr="00AB1B7F">
              <w:rPr>
                <w:color w:val="000000"/>
              </w:rPr>
              <w:t>5</w:t>
            </w:r>
          </w:p>
        </w:tc>
      </w:tr>
      <w:tr w:rsidR="00C53F38" w:rsidRPr="00AB1B7F" w14:paraId="75CA9B86" w14:textId="77777777" w:rsidTr="00AB1B7F">
        <w:trPr>
          <w:trHeight w:val="329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7FE3" w14:textId="77777777" w:rsidR="00C53F38" w:rsidRPr="00AB1B7F" w:rsidRDefault="00C53F38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45-49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0F199" w14:textId="2F97F2A1" w:rsidR="00C53F38" w:rsidRPr="00AB1B7F" w:rsidRDefault="00C53F38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0.92 (0.84-1.01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76198" w14:textId="14CF6E13" w:rsidR="00C53F38" w:rsidRPr="00AB1B7F" w:rsidRDefault="00C53F38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0.09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804C0" w14:textId="600B2393" w:rsidR="00C53F38" w:rsidRPr="00AB1B7F" w:rsidRDefault="00C53F38" w:rsidP="00C53F38">
            <w:pPr>
              <w:rPr>
                <w:color w:val="000000"/>
              </w:rPr>
            </w:pPr>
            <w:r w:rsidRPr="00AB1B7F">
              <w:t>1.</w:t>
            </w:r>
            <w:r w:rsidR="0006541B" w:rsidRPr="00AB1B7F">
              <w:t>09</w:t>
            </w:r>
            <w:r w:rsidRPr="00AB1B7F">
              <w:t xml:space="preserve"> (0.9</w:t>
            </w:r>
            <w:r w:rsidR="0006541B" w:rsidRPr="00AB1B7F">
              <w:t>8</w:t>
            </w:r>
            <w:r w:rsidRPr="00AB1B7F">
              <w:t>-1.2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D3016" w14:textId="0ACD3190" w:rsidR="00C53F38" w:rsidRPr="00AB1B7F" w:rsidRDefault="00C53F38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0.0</w:t>
            </w:r>
            <w:r w:rsidR="0006541B" w:rsidRPr="00AB1B7F">
              <w:rPr>
                <w:color w:val="000000"/>
              </w:rPr>
              <w:t>9</w:t>
            </w:r>
            <w:r w:rsidRPr="00AB1B7F">
              <w:rPr>
                <w:color w:val="000000"/>
              </w:rPr>
              <w:t>4</w:t>
            </w:r>
          </w:p>
        </w:tc>
      </w:tr>
      <w:tr w:rsidR="00C53F38" w:rsidRPr="00AB1B7F" w14:paraId="0EF1FE63" w14:textId="77777777" w:rsidTr="00AB1B7F">
        <w:trPr>
          <w:trHeight w:val="329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5438" w14:textId="77777777" w:rsidR="00C53F38" w:rsidRPr="00AB1B7F" w:rsidRDefault="00C53F38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50-5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2E252" w14:textId="7343E1ED" w:rsidR="00C53F38" w:rsidRPr="00AB1B7F" w:rsidRDefault="00C53F38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0.87 (0.79-0.96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4A260" w14:textId="74BE90C3" w:rsidR="00C53F38" w:rsidRPr="00AB1B7F" w:rsidRDefault="00C53F38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0.00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4E1F5" w14:textId="41C10E96" w:rsidR="00C53F38" w:rsidRPr="00AB1B7F" w:rsidRDefault="00C53F38" w:rsidP="00C53F38">
            <w:pPr>
              <w:rPr>
                <w:color w:val="000000"/>
              </w:rPr>
            </w:pPr>
            <w:r w:rsidRPr="00AB1B7F">
              <w:t>1.06 (0.95-1.1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0F84A" w14:textId="010CB169" w:rsidR="00C53F38" w:rsidRPr="00AB1B7F" w:rsidRDefault="00C53F38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0.</w:t>
            </w:r>
            <w:r w:rsidR="0006541B" w:rsidRPr="00AB1B7F">
              <w:rPr>
                <w:color w:val="000000"/>
              </w:rPr>
              <w:t>336</w:t>
            </w:r>
          </w:p>
        </w:tc>
      </w:tr>
      <w:tr w:rsidR="00C53F38" w:rsidRPr="00AB1B7F" w14:paraId="3FBD1CF2" w14:textId="77777777" w:rsidTr="00AB1B7F">
        <w:trPr>
          <w:trHeight w:val="329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C4B9" w14:textId="77777777" w:rsidR="00C53F38" w:rsidRPr="00AB1B7F" w:rsidRDefault="00C53F38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55-59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6A1F2" w14:textId="0E3F4054" w:rsidR="00C53F38" w:rsidRPr="00AB1B7F" w:rsidRDefault="00C53F38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0.92 (0.82-1.02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E0841" w14:textId="4DC47C14" w:rsidR="00C53F38" w:rsidRPr="00AB1B7F" w:rsidRDefault="00C53F38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0.1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FE637" w14:textId="7C4BB642" w:rsidR="00C53F38" w:rsidRPr="00AB1B7F" w:rsidRDefault="00C53F38" w:rsidP="00C53F38">
            <w:pPr>
              <w:rPr>
                <w:color w:val="000000"/>
              </w:rPr>
            </w:pPr>
            <w:r w:rsidRPr="00AB1B7F">
              <w:t>1.02 (0.90-1.1</w:t>
            </w:r>
            <w:r w:rsidR="0006541B" w:rsidRPr="00AB1B7F">
              <w:t>5</w:t>
            </w:r>
            <w:r w:rsidRPr="00AB1B7F"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EA3C1" w14:textId="5818D2A0" w:rsidR="00C53F38" w:rsidRPr="00AB1B7F" w:rsidRDefault="00C53F38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0.7</w:t>
            </w:r>
            <w:r w:rsidR="0006541B" w:rsidRPr="00AB1B7F">
              <w:rPr>
                <w:color w:val="000000"/>
              </w:rPr>
              <w:t>85</w:t>
            </w:r>
          </w:p>
        </w:tc>
      </w:tr>
      <w:tr w:rsidR="00E42E2F" w:rsidRPr="00AB1B7F" w14:paraId="5AC09AAF" w14:textId="77777777" w:rsidTr="00AB1B7F">
        <w:trPr>
          <w:trHeight w:val="329"/>
        </w:trPr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0C573D" w14:textId="496CCA69" w:rsidR="001F6A34" w:rsidRPr="00AB1B7F" w:rsidRDefault="00F51AF9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≥</w:t>
            </w:r>
            <w:r w:rsidR="001F6A34" w:rsidRPr="00AB1B7F">
              <w:rPr>
                <w:color w:val="000000"/>
              </w:rPr>
              <w:t>60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CD4F49" w14:textId="2797A8E8" w:rsidR="001F6A34" w:rsidRPr="00AB1B7F" w:rsidRDefault="001F6A34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1.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B8D008" w14:textId="77777777" w:rsidR="001F6A34" w:rsidRPr="00AB1B7F" w:rsidRDefault="001F6A34" w:rsidP="00C53F38">
            <w:pPr>
              <w:rPr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7BAB81" w14:textId="279F70D8" w:rsidR="001F6A34" w:rsidRPr="00AB1B7F" w:rsidRDefault="001F6A34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1.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C4D8DE" w14:textId="77777777" w:rsidR="001F6A34" w:rsidRPr="00AB1B7F" w:rsidRDefault="001F6A34" w:rsidP="00C53F38">
            <w:pPr>
              <w:rPr>
                <w:color w:val="000000"/>
              </w:rPr>
            </w:pPr>
          </w:p>
        </w:tc>
      </w:tr>
      <w:tr w:rsidR="00E42E2F" w:rsidRPr="00AB1B7F" w14:paraId="2C7FB57D" w14:textId="77777777" w:rsidTr="00AB1B7F">
        <w:trPr>
          <w:trHeight w:val="329"/>
        </w:trPr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B03D7" w14:textId="77777777" w:rsidR="001F6A34" w:rsidRPr="00AB1B7F" w:rsidRDefault="001F6A34" w:rsidP="00C53F38">
            <w:pPr>
              <w:rPr>
                <w:color w:val="000000"/>
              </w:rPr>
            </w:pPr>
            <w:r w:rsidRPr="00AB1B7F">
              <w:rPr>
                <w:b/>
                <w:bCs/>
                <w:color w:val="000000"/>
              </w:rPr>
              <w:t>Sex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B735D1" w14:textId="77777777" w:rsidR="001F6A34" w:rsidRPr="00AB1B7F" w:rsidRDefault="001F6A34" w:rsidP="00C53F38">
            <w:pPr>
              <w:rPr>
                <w:color w:val="000000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584154" w14:textId="77777777" w:rsidR="001F6A34" w:rsidRPr="00AB1B7F" w:rsidRDefault="001F6A34" w:rsidP="00C53F38">
            <w:pPr>
              <w:rPr>
                <w:color w:val="00000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F27E6" w14:textId="0F119A47" w:rsidR="001F6A34" w:rsidRPr="00AB1B7F" w:rsidRDefault="001F6A34" w:rsidP="00C53F38">
            <w:pPr>
              <w:rPr>
                <w:color w:val="00000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A9269" w14:textId="77777777" w:rsidR="001F6A34" w:rsidRPr="00AB1B7F" w:rsidRDefault="001F6A34" w:rsidP="00C53F38">
            <w:pPr>
              <w:rPr>
                <w:color w:val="000000"/>
              </w:rPr>
            </w:pPr>
          </w:p>
        </w:tc>
      </w:tr>
      <w:tr w:rsidR="00E42E2F" w:rsidRPr="00AB1B7F" w14:paraId="3A2ED230" w14:textId="77777777" w:rsidTr="00AB1B7F">
        <w:trPr>
          <w:trHeight w:val="329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25341" w14:textId="77777777" w:rsidR="001F6A34" w:rsidRPr="00AB1B7F" w:rsidRDefault="001F6A34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Femal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FA29E" w14:textId="513A8982" w:rsidR="001F6A34" w:rsidRPr="00AB1B7F" w:rsidRDefault="00714244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1.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12CA4" w14:textId="77777777" w:rsidR="001F6A34" w:rsidRPr="00AB1B7F" w:rsidRDefault="001F6A34" w:rsidP="00C53F38">
            <w:pPr>
              <w:rPr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0AC18" w14:textId="21CEFB73" w:rsidR="001F6A34" w:rsidRPr="00AB1B7F" w:rsidRDefault="001F6A34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1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E62BD" w14:textId="77777777" w:rsidR="001F6A34" w:rsidRPr="00AB1B7F" w:rsidRDefault="001F6A34" w:rsidP="00C53F38">
            <w:pPr>
              <w:rPr>
                <w:color w:val="000000"/>
              </w:rPr>
            </w:pPr>
          </w:p>
        </w:tc>
      </w:tr>
      <w:tr w:rsidR="00E42E2F" w:rsidRPr="00AB1B7F" w14:paraId="1DC07EE9" w14:textId="77777777" w:rsidTr="00AB1B7F">
        <w:trPr>
          <w:trHeight w:val="329"/>
        </w:trPr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25A00" w14:textId="77777777" w:rsidR="00714244" w:rsidRPr="00AB1B7F" w:rsidRDefault="00714244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Male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08C4FE" w14:textId="29330F4A" w:rsidR="00714244" w:rsidRPr="00AB1B7F" w:rsidRDefault="007C27E0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1.23 (1.17-1.29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69B5EA" w14:textId="26DE655F" w:rsidR="00714244" w:rsidRPr="00AB1B7F" w:rsidRDefault="007C27E0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&lt;0.0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836E51" w14:textId="1A526FF7" w:rsidR="00714244" w:rsidRPr="00AB1B7F" w:rsidRDefault="002379F9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1.13 (1.05-1.21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651AC4" w14:textId="3B3830B3" w:rsidR="00714244" w:rsidRPr="00AB1B7F" w:rsidRDefault="002379F9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0.001</w:t>
            </w:r>
          </w:p>
        </w:tc>
      </w:tr>
      <w:tr w:rsidR="00E42E2F" w:rsidRPr="00AB1B7F" w14:paraId="5F88724B" w14:textId="77777777" w:rsidTr="00AB1B7F">
        <w:trPr>
          <w:trHeight w:val="329"/>
        </w:trPr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182D6" w14:textId="77777777" w:rsidR="001F6A34" w:rsidRPr="00AB1B7F" w:rsidRDefault="001F6A34" w:rsidP="00C53F38">
            <w:pPr>
              <w:rPr>
                <w:color w:val="000000"/>
              </w:rPr>
            </w:pPr>
            <w:r w:rsidRPr="00AB1B7F">
              <w:rPr>
                <w:b/>
                <w:bCs/>
                <w:color w:val="000000"/>
              </w:rPr>
              <w:t>Ethnic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B94F7D" w14:textId="77777777" w:rsidR="001F6A34" w:rsidRPr="00AB1B7F" w:rsidRDefault="001F6A34" w:rsidP="00C53F38">
            <w:pPr>
              <w:rPr>
                <w:b/>
                <w:bCs/>
                <w:color w:val="000000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3BAF9C" w14:textId="77777777" w:rsidR="001F6A34" w:rsidRPr="00AB1B7F" w:rsidRDefault="001F6A34" w:rsidP="00C53F38">
            <w:pPr>
              <w:rPr>
                <w:b/>
                <w:bCs/>
                <w:color w:val="00000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555EA" w14:textId="3974C1CD" w:rsidR="001F6A34" w:rsidRPr="00AB1B7F" w:rsidRDefault="001F6A34" w:rsidP="00C53F38">
            <w:pPr>
              <w:rPr>
                <w:color w:val="000000"/>
              </w:rPr>
            </w:pPr>
            <w:r w:rsidRPr="00AB1B7F">
              <w:rPr>
                <w:b/>
                <w:bCs/>
                <w:color w:val="000000"/>
              </w:rPr>
              <w:t xml:space="preserve">  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1DB58" w14:textId="77777777" w:rsidR="001F6A34" w:rsidRPr="00AB1B7F" w:rsidRDefault="001F6A34" w:rsidP="00C53F38">
            <w:pPr>
              <w:rPr>
                <w:color w:val="000000"/>
              </w:rPr>
            </w:pPr>
          </w:p>
        </w:tc>
      </w:tr>
      <w:tr w:rsidR="00E42E2F" w:rsidRPr="00AB1B7F" w14:paraId="2D691ACF" w14:textId="77777777" w:rsidTr="00AB1B7F">
        <w:trPr>
          <w:trHeight w:val="329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59159" w14:textId="77777777" w:rsidR="001F6A34" w:rsidRPr="00AB1B7F" w:rsidRDefault="001F6A34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Whit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8BD77" w14:textId="4ABF4637" w:rsidR="001F6A34" w:rsidRPr="00AB1B7F" w:rsidRDefault="00714244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1.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8EA40" w14:textId="77777777" w:rsidR="001F6A34" w:rsidRPr="00AB1B7F" w:rsidRDefault="001F6A34" w:rsidP="00C53F38">
            <w:pPr>
              <w:rPr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5BE99" w14:textId="3FCCE138" w:rsidR="001F6A34" w:rsidRPr="00AB1B7F" w:rsidRDefault="001F6A34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 xml:space="preserve">1.0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3ED08" w14:textId="77777777" w:rsidR="001F6A34" w:rsidRPr="00AB1B7F" w:rsidRDefault="001F6A34" w:rsidP="00C53F38">
            <w:pPr>
              <w:rPr>
                <w:color w:val="000000"/>
              </w:rPr>
            </w:pPr>
          </w:p>
        </w:tc>
      </w:tr>
      <w:tr w:rsidR="002379F9" w:rsidRPr="00AB1B7F" w14:paraId="7BEC027C" w14:textId="77777777" w:rsidTr="00AB1B7F">
        <w:trPr>
          <w:trHeight w:val="329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34F1" w14:textId="77777777" w:rsidR="002379F9" w:rsidRPr="00AB1B7F" w:rsidRDefault="002379F9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Black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D412F" w14:textId="393C7355" w:rsidR="002379F9" w:rsidRPr="00AB1B7F" w:rsidRDefault="00DD2CC4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0.71 (</w:t>
            </w:r>
            <w:r w:rsidR="007C27E0" w:rsidRPr="00AB1B7F">
              <w:rPr>
                <w:color w:val="000000"/>
              </w:rPr>
              <w:t>0.67-0.76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AFC7E" w14:textId="3D6B7FF7" w:rsidR="002379F9" w:rsidRPr="00AB1B7F" w:rsidRDefault="007C27E0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&lt;0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9CECE" w14:textId="708D5731" w:rsidR="002379F9" w:rsidRPr="00AB1B7F" w:rsidRDefault="002379F9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0.87 (0.81-0.9</w:t>
            </w:r>
            <w:r w:rsidR="0006541B" w:rsidRPr="00AB1B7F">
              <w:rPr>
                <w:color w:val="000000"/>
              </w:rPr>
              <w:t>4</w:t>
            </w:r>
            <w:r w:rsidRPr="00AB1B7F">
              <w:rPr>
                <w:color w:val="000000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124C2" w14:textId="5B6A77B3" w:rsidR="002379F9" w:rsidRPr="00AB1B7F" w:rsidRDefault="002379F9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0.001</w:t>
            </w:r>
          </w:p>
        </w:tc>
      </w:tr>
      <w:tr w:rsidR="002379F9" w:rsidRPr="00AB1B7F" w14:paraId="6603A07B" w14:textId="77777777" w:rsidTr="00AB1B7F">
        <w:trPr>
          <w:trHeight w:val="329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5159" w14:textId="77777777" w:rsidR="002379F9" w:rsidRPr="00AB1B7F" w:rsidRDefault="002379F9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Hispanic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D7E55" w14:textId="6D8C6A17" w:rsidR="002379F9" w:rsidRPr="00AB1B7F" w:rsidRDefault="00DD2CC4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1.55</w:t>
            </w:r>
            <w:r w:rsidR="007C27E0" w:rsidRPr="00AB1B7F">
              <w:rPr>
                <w:color w:val="000000"/>
              </w:rPr>
              <w:t xml:space="preserve"> (1.38-1.73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B27AE" w14:textId="60190BE2" w:rsidR="002379F9" w:rsidRPr="00AB1B7F" w:rsidRDefault="007C27E0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&lt;0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59861" w14:textId="15A736B4" w:rsidR="002379F9" w:rsidRPr="00AB1B7F" w:rsidRDefault="002379F9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1.0</w:t>
            </w:r>
            <w:r w:rsidR="0006541B" w:rsidRPr="00AB1B7F">
              <w:rPr>
                <w:color w:val="000000"/>
              </w:rPr>
              <w:t>8</w:t>
            </w:r>
            <w:r w:rsidRPr="00AB1B7F">
              <w:rPr>
                <w:color w:val="000000"/>
              </w:rPr>
              <w:t xml:space="preserve"> (0.93-1.2</w:t>
            </w:r>
            <w:r w:rsidR="0006541B" w:rsidRPr="00AB1B7F">
              <w:rPr>
                <w:color w:val="000000"/>
              </w:rPr>
              <w:t>6</w:t>
            </w:r>
            <w:r w:rsidRPr="00AB1B7F">
              <w:rPr>
                <w:color w:val="000000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FF76B" w14:textId="1A564ACE" w:rsidR="002379F9" w:rsidRPr="00AB1B7F" w:rsidRDefault="002379F9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0.</w:t>
            </w:r>
            <w:r w:rsidR="0006541B" w:rsidRPr="00AB1B7F">
              <w:rPr>
                <w:color w:val="000000"/>
              </w:rPr>
              <w:t>321</w:t>
            </w:r>
          </w:p>
        </w:tc>
      </w:tr>
      <w:tr w:rsidR="002379F9" w:rsidRPr="00AB1B7F" w14:paraId="55024A09" w14:textId="77777777" w:rsidTr="00AB1B7F">
        <w:trPr>
          <w:trHeight w:val="329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7C01" w14:textId="77777777" w:rsidR="002379F9" w:rsidRPr="00AB1B7F" w:rsidRDefault="002379F9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Other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8551D" w14:textId="45BBA6BD" w:rsidR="002379F9" w:rsidRPr="00AB1B7F" w:rsidRDefault="00DD2CC4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0.78</w:t>
            </w:r>
            <w:r w:rsidR="007C27E0" w:rsidRPr="00AB1B7F">
              <w:rPr>
                <w:color w:val="000000"/>
              </w:rPr>
              <w:t xml:space="preserve"> (0.71-0.87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B0419" w14:textId="3BE9BF2F" w:rsidR="002379F9" w:rsidRPr="00AB1B7F" w:rsidRDefault="007C27E0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&lt;0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20CBA" w14:textId="3B302541" w:rsidR="002379F9" w:rsidRPr="00AB1B7F" w:rsidRDefault="002379F9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1.06 (0.93-1.2</w:t>
            </w:r>
            <w:r w:rsidR="0006541B" w:rsidRPr="00AB1B7F">
              <w:rPr>
                <w:color w:val="000000"/>
              </w:rPr>
              <w:t>1</w:t>
            </w:r>
            <w:r w:rsidRPr="00AB1B7F">
              <w:rPr>
                <w:color w:val="000000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B6AEF" w14:textId="60B4DB5F" w:rsidR="002379F9" w:rsidRPr="00AB1B7F" w:rsidRDefault="002379F9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0.3</w:t>
            </w:r>
            <w:r w:rsidR="0006541B" w:rsidRPr="00AB1B7F">
              <w:rPr>
                <w:color w:val="000000"/>
              </w:rPr>
              <w:t>78</w:t>
            </w:r>
          </w:p>
        </w:tc>
      </w:tr>
      <w:tr w:rsidR="002379F9" w:rsidRPr="00AB1B7F" w14:paraId="11EF7116" w14:textId="77777777" w:rsidTr="00AB1B7F">
        <w:trPr>
          <w:trHeight w:val="329"/>
        </w:trPr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F14CF" w14:textId="77777777" w:rsidR="002379F9" w:rsidRPr="00AB1B7F" w:rsidRDefault="002379F9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Unknown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9E21D0" w14:textId="28CA91F2" w:rsidR="002379F9" w:rsidRPr="00AB1B7F" w:rsidRDefault="00DD2CC4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0.60</w:t>
            </w:r>
            <w:r w:rsidR="007C27E0" w:rsidRPr="00AB1B7F">
              <w:rPr>
                <w:color w:val="000000"/>
              </w:rPr>
              <w:t xml:space="preserve"> (0.51-0.71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10AD9A" w14:textId="11583F00" w:rsidR="002379F9" w:rsidRPr="00AB1B7F" w:rsidRDefault="007C27E0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&lt;0.0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2E255D" w14:textId="5497C137" w:rsidR="002379F9" w:rsidRPr="00AB1B7F" w:rsidRDefault="002379F9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0.85 (0.71-1.02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E94455" w14:textId="56BE077F" w:rsidR="002379F9" w:rsidRPr="00AB1B7F" w:rsidRDefault="002379F9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0.07</w:t>
            </w:r>
            <w:r w:rsidR="0006541B" w:rsidRPr="00AB1B7F">
              <w:rPr>
                <w:color w:val="000000"/>
              </w:rPr>
              <w:t>4</w:t>
            </w:r>
          </w:p>
        </w:tc>
      </w:tr>
      <w:tr w:rsidR="00E42E2F" w:rsidRPr="00AB1B7F" w14:paraId="06FCC8B1" w14:textId="77777777" w:rsidTr="00AB1B7F">
        <w:trPr>
          <w:trHeight w:val="329"/>
        </w:trPr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20461" w14:textId="68B8828F" w:rsidR="001F6A34" w:rsidRPr="00AB1B7F" w:rsidRDefault="006D4565" w:rsidP="00C53F38">
            <w:pPr>
              <w:rPr>
                <w:color w:val="000000"/>
              </w:rPr>
            </w:pPr>
            <w:r w:rsidRPr="00AB1B7F">
              <w:rPr>
                <w:b/>
                <w:bCs/>
              </w:rPr>
              <w:t>Probable route of HIV acquisition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20F4D4" w14:textId="77777777" w:rsidR="001F6A34" w:rsidRPr="00AB1B7F" w:rsidRDefault="001F6A34" w:rsidP="00C53F38">
            <w:pPr>
              <w:rPr>
                <w:color w:val="000000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E588C3" w14:textId="77777777" w:rsidR="001F6A34" w:rsidRPr="00AB1B7F" w:rsidRDefault="001F6A34" w:rsidP="00C53F38">
            <w:pPr>
              <w:rPr>
                <w:color w:val="00000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EB73B" w14:textId="57E0E607" w:rsidR="001F6A34" w:rsidRPr="00AB1B7F" w:rsidRDefault="001F6A34" w:rsidP="00C53F38">
            <w:pPr>
              <w:rPr>
                <w:color w:val="00000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B641F" w14:textId="77777777" w:rsidR="001F6A34" w:rsidRPr="00AB1B7F" w:rsidRDefault="001F6A34" w:rsidP="00C53F38">
            <w:pPr>
              <w:rPr>
                <w:color w:val="000000"/>
              </w:rPr>
            </w:pPr>
          </w:p>
        </w:tc>
      </w:tr>
      <w:tr w:rsidR="00E42E2F" w:rsidRPr="00AB1B7F" w14:paraId="46982814" w14:textId="77777777" w:rsidTr="00AB1B7F">
        <w:trPr>
          <w:trHeight w:val="329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BD018" w14:textId="18415FCC" w:rsidR="001F6A34" w:rsidRPr="00AB1B7F" w:rsidRDefault="00A95145" w:rsidP="00C53F38">
            <w:pPr>
              <w:rPr>
                <w:color w:val="000000"/>
              </w:rPr>
            </w:pPr>
            <w:r>
              <w:rPr>
                <w:lang w:val="en-US"/>
              </w:rPr>
              <w:t xml:space="preserve">Men </w:t>
            </w:r>
            <w:r w:rsidR="007B4ECB">
              <w:rPr>
                <w:lang w:val="en-US"/>
              </w:rPr>
              <w:t>who have</w:t>
            </w:r>
            <w:r>
              <w:rPr>
                <w:lang w:val="en-US"/>
              </w:rPr>
              <w:t xml:space="preserve"> sex with me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46744" w14:textId="4DBA2A8D" w:rsidR="001F6A34" w:rsidRPr="00AB1B7F" w:rsidRDefault="00714244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1.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7CA14" w14:textId="77777777" w:rsidR="001F6A34" w:rsidRPr="00AB1B7F" w:rsidRDefault="001F6A34" w:rsidP="00C53F38">
            <w:pPr>
              <w:rPr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AFF7D" w14:textId="25BC8219" w:rsidR="001F6A34" w:rsidRPr="00AB1B7F" w:rsidRDefault="001F6A34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1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72CA2" w14:textId="77777777" w:rsidR="001F6A34" w:rsidRPr="00AB1B7F" w:rsidRDefault="001F6A34" w:rsidP="00C53F38">
            <w:pPr>
              <w:rPr>
                <w:color w:val="000000"/>
              </w:rPr>
            </w:pPr>
          </w:p>
        </w:tc>
      </w:tr>
      <w:tr w:rsidR="002379F9" w:rsidRPr="00AB1B7F" w14:paraId="5B463AB8" w14:textId="77777777" w:rsidTr="00AB1B7F">
        <w:trPr>
          <w:trHeight w:val="329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7050" w14:textId="1F04DDF1" w:rsidR="002379F9" w:rsidRPr="00AB1B7F" w:rsidRDefault="002379F9" w:rsidP="00C53F38">
            <w:pPr>
              <w:rPr>
                <w:color w:val="000000"/>
              </w:rPr>
            </w:pPr>
            <w:r w:rsidRPr="00AB1B7F">
              <w:t>Injecting drug us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9CFFB" w14:textId="5ABB1F42" w:rsidR="002379F9" w:rsidRPr="00AB1B7F" w:rsidRDefault="00DD2CC4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0.51 (0.47-0.54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09512" w14:textId="72D15A2E" w:rsidR="002379F9" w:rsidRPr="00AB1B7F" w:rsidRDefault="00DD2CC4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&lt;0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FA03A" w14:textId="0AAA5085" w:rsidR="002379F9" w:rsidRPr="00AB1B7F" w:rsidRDefault="002379F9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1.0</w:t>
            </w:r>
            <w:r w:rsidR="0006541B" w:rsidRPr="00AB1B7F">
              <w:rPr>
                <w:color w:val="000000"/>
              </w:rPr>
              <w:t>3</w:t>
            </w:r>
            <w:r w:rsidRPr="00AB1B7F">
              <w:rPr>
                <w:color w:val="000000"/>
              </w:rPr>
              <w:t xml:space="preserve"> (0.9</w:t>
            </w:r>
            <w:r w:rsidR="0006541B" w:rsidRPr="00AB1B7F">
              <w:rPr>
                <w:color w:val="000000"/>
              </w:rPr>
              <w:t>3</w:t>
            </w:r>
            <w:r w:rsidRPr="00AB1B7F">
              <w:rPr>
                <w:color w:val="000000"/>
              </w:rPr>
              <w:t>-1.1</w:t>
            </w:r>
            <w:r w:rsidR="0006541B" w:rsidRPr="00AB1B7F">
              <w:rPr>
                <w:color w:val="000000"/>
              </w:rPr>
              <w:t>3</w:t>
            </w:r>
            <w:r w:rsidRPr="00AB1B7F">
              <w:rPr>
                <w:color w:val="000000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ED249" w14:textId="3C3008E8" w:rsidR="002379F9" w:rsidRPr="00AB1B7F" w:rsidRDefault="002379F9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0.</w:t>
            </w:r>
            <w:r w:rsidR="0006541B" w:rsidRPr="00AB1B7F">
              <w:rPr>
                <w:color w:val="000000"/>
              </w:rPr>
              <w:t>602</w:t>
            </w:r>
          </w:p>
        </w:tc>
      </w:tr>
      <w:tr w:rsidR="002379F9" w:rsidRPr="00AB1B7F" w14:paraId="59DF05A4" w14:textId="77777777" w:rsidTr="00AB1B7F">
        <w:trPr>
          <w:trHeight w:val="329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9CF5" w14:textId="18C32F4F" w:rsidR="002379F9" w:rsidRPr="00AB1B7F" w:rsidRDefault="00A95145" w:rsidP="00C53F38">
            <w:pPr>
              <w:rPr>
                <w:color w:val="000000"/>
              </w:rPr>
            </w:pPr>
            <w:r>
              <w:t>Heterosexual</w:t>
            </w:r>
            <w:r w:rsidR="00A73384">
              <w:t xml:space="preserve"> sex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2BD28" w14:textId="267DEDF5" w:rsidR="002379F9" w:rsidRPr="00AB1B7F" w:rsidRDefault="00DD2CC4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0.81 (0.77-0.85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12FD4" w14:textId="647D8155" w:rsidR="002379F9" w:rsidRPr="00AB1B7F" w:rsidRDefault="00DD2CC4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&lt;0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D1D00" w14:textId="1833292A" w:rsidR="002379F9" w:rsidRPr="00AB1B7F" w:rsidRDefault="002379F9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1.01 (0.94-1.0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6FEEF" w14:textId="2A8C2F68" w:rsidR="002379F9" w:rsidRPr="00AB1B7F" w:rsidRDefault="002379F9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0.</w:t>
            </w:r>
            <w:r w:rsidR="0006541B" w:rsidRPr="00AB1B7F">
              <w:rPr>
                <w:color w:val="000000"/>
              </w:rPr>
              <w:t>786</w:t>
            </w:r>
          </w:p>
        </w:tc>
      </w:tr>
      <w:tr w:rsidR="002379F9" w:rsidRPr="00AB1B7F" w14:paraId="3D867F6E" w14:textId="77777777" w:rsidTr="00AB1B7F">
        <w:trPr>
          <w:trHeight w:val="329"/>
        </w:trPr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8574B" w14:textId="5A7E05A1" w:rsidR="002379F9" w:rsidRPr="00AB1B7F" w:rsidRDefault="00F431B5" w:rsidP="00C53F38">
            <w:pPr>
              <w:rPr>
                <w:color w:val="000000"/>
              </w:rPr>
            </w:pPr>
            <w:r w:rsidRPr="00AB1B7F">
              <w:t>Transfusion</w:t>
            </w:r>
            <w:r w:rsidR="00C52091" w:rsidRPr="00AB1B7F">
              <w:t>,</w:t>
            </w:r>
            <w:r w:rsidRPr="00AB1B7F">
              <w:t xml:space="preserve"> o</w:t>
            </w:r>
            <w:r w:rsidR="002379F9" w:rsidRPr="00AB1B7F">
              <w:t>ther</w:t>
            </w:r>
            <w:r w:rsidR="00C52091" w:rsidRPr="00AB1B7F">
              <w:t>, or u</w:t>
            </w:r>
            <w:r w:rsidR="002379F9" w:rsidRPr="00AB1B7F">
              <w:t>nknown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D1B65C" w14:textId="6B3F62B8" w:rsidR="002379F9" w:rsidRPr="00AB1B7F" w:rsidRDefault="00DD2CC4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0.97 (0.88-1.07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51CF11" w14:textId="524211E7" w:rsidR="002379F9" w:rsidRPr="00AB1B7F" w:rsidRDefault="00DD2CC4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0.54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69B59A" w14:textId="1DE4E5B1" w:rsidR="002379F9" w:rsidRPr="00AB1B7F" w:rsidRDefault="002379F9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0.87 (0.7</w:t>
            </w:r>
            <w:r w:rsidR="0006541B" w:rsidRPr="00AB1B7F">
              <w:rPr>
                <w:color w:val="000000"/>
              </w:rPr>
              <w:t>8</w:t>
            </w:r>
            <w:r w:rsidRPr="00AB1B7F">
              <w:rPr>
                <w:color w:val="000000"/>
              </w:rPr>
              <w:t>-0.97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A30F15" w14:textId="2158863C" w:rsidR="002379F9" w:rsidRPr="00AB1B7F" w:rsidRDefault="002379F9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0.01</w:t>
            </w:r>
            <w:r w:rsidR="0006541B" w:rsidRPr="00AB1B7F">
              <w:rPr>
                <w:color w:val="000000"/>
              </w:rPr>
              <w:t>5</w:t>
            </w:r>
          </w:p>
        </w:tc>
      </w:tr>
      <w:tr w:rsidR="00E42E2F" w:rsidRPr="00AB1B7F" w14:paraId="1E1C18B2" w14:textId="77777777" w:rsidTr="00AB1B7F">
        <w:trPr>
          <w:trHeight w:val="329"/>
        </w:trPr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380E4" w14:textId="3B0193D8" w:rsidR="00F54507" w:rsidRPr="00AB1B7F" w:rsidRDefault="00F54507" w:rsidP="00C53F38">
            <w:r w:rsidRPr="00AB1B7F">
              <w:rPr>
                <w:b/>
                <w:bCs/>
                <w:color w:val="000000"/>
              </w:rPr>
              <w:t>AIDS at ART initiation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F86B40" w14:textId="77777777" w:rsidR="00F54507" w:rsidRPr="00AB1B7F" w:rsidRDefault="00F54507" w:rsidP="00C53F38">
            <w:pPr>
              <w:rPr>
                <w:color w:val="000000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FA7E92" w14:textId="77777777" w:rsidR="00F54507" w:rsidRPr="00AB1B7F" w:rsidRDefault="00F54507" w:rsidP="00C53F38">
            <w:pPr>
              <w:rPr>
                <w:color w:val="00000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4942E" w14:textId="558199EA" w:rsidR="00F54507" w:rsidRPr="00AB1B7F" w:rsidRDefault="00F54507" w:rsidP="00C53F38">
            <w:pPr>
              <w:rPr>
                <w:color w:val="00000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D553F" w14:textId="77777777" w:rsidR="00F54507" w:rsidRPr="00AB1B7F" w:rsidRDefault="00F54507" w:rsidP="00C53F38">
            <w:pPr>
              <w:rPr>
                <w:color w:val="000000"/>
              </w:rPr>
            </w:pPr>
          </w:p>
        </w:tc>
      </w:tr>
      <w:tr w:rsidR="00E42E2F" w:rsidRPr="00AB1B7F" w14:paraId="0A82A60B" w14:textId="77777777" w:rsidTr="00AB1B7F">
        <w:trPr>
          <w:trHeight w:val="329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C3118" w14:textId="77777777" w:rsidR="00F54507" w:rsidRPr="00AB1B7F" w:rsidRDefault="00F54507" w:rsidP="00C53F38">
            <w:r w:rsidRPr="00AB1B7F">
              <w:rPr>
                <w:color w:val="000000"/>
              </w:rPr>
              <w:t>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765AC" w14:textId="79FF3365" w:rsidR="00F54507" w:rsidRPr="00AB1B7F" w:rsidRDefault="00F54507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1.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01B1D" w14:textId="77777777" w:rsidR="00F54507" w:rsidRPr="00AB1B7F" w:rsidRDefault="00F54507" w:rsidP="00C53F38">
            <w:pPr>
              <w:rPr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423B0" w14:textId="0FD69BB5" w:rsidR="00F54507" w:rsidRPr="00AB1B7F" w:rsidRDefault="00F54507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1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627D3" w14:textId="77777777" w:rsidR="00F54507" w:rsidRPr="00AB1B7F" w:rsidRDefault="00F54507" w:rsidP="00C53F38">
            <w:pPr>
              <w:rPr>
                <w:color w:val="000000"/>
              </w:rPr>
            </w:pPr>
          </w:p>
        </w:tc>
      </w:tr>
      <w:tr w:rsidR="00E42E2F" w:rsidRPr="00AB1B7F" w14:paraId="4396BB79" w14:textId="77777777" w:rsidTr="00AB1B7F">
        <w:trPr>
          <w:trHeight w:val="329"/>
        </w:trPr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8A60C" w14:textId="77777777" w:rsidR="00F54507" w:rsidRPr="00AB1B7F" w:rsidRDefault="00F54507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Yes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DF8A90" w14:textId="2055271D" w:rsidR="00F54507" w:rsidRPr="00AB1B7F" w:rsidRDefault="00DD2CC4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0.96 (0.91-1.01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38B096" w14:textId="60DF551E" w:rsidR="00F54507" w:rsidRPr="00AB1B7F" w:rsidRDefault="00DD2CC4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0.12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770117" w14:textId="4FD81CCB" w:rsidR="00F54507" w:rsidRPr="00AB1B7F" w:rsidRDefault="002379F9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0.9</w:t>
            </w:r>
            <w:r w:rsidR="009C0C0B" w:rsidRPr="00AB1B7F">
              <w:rPr>
                <w:color w:val="000000"/>
              </w:rPr>
              <w:t>5</w:t>
            </w:r>
            <w:r w:rsidRPr="00AB1B7F">
              <w:rPr>
                <w:color w:val="000000"/>
              </w:rPr>
              <w:t xml:space="preserve"> (0.8</w:t>
            </w:r>
            <w:r w:rsidR="009C0C0B" w:rsidRPr="00AB1B7F">
              <w:rPr>
                <w:color w:val="000000"/>
              </w:rPr>
              <w:t>9</w:t>
            </w:r>
            <w:r w:rsidRPr="00AB1B7F">
              <w:rPr>
                <w:color w:val="000000"/>
              </w:rPr>
              <w:t>-1.01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E0151D" w14:textId="5F007048" w:rsidR="00F54507" w:rsidRPr="00AB1B7F" w:rsidRDefault="002379F9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0.0</w:t>
            </w:r>
            <w:r w:rsidR="009C0C0B" w:rsidRPr="00AB1B7F">
              <w:rPr>
                <w:color w:val="000000"/>
              </w:rPr>
              <w:t>93</w:t>
            </w:r>
          </w:p>
        </w:tc>
      </w:tr>
      <w:tr w:rsidR="00E42E2F" w:rsidRPr="00AB1B7F" w14:paraId="070DA599" w14:textId="77777777" w:rsidTr="00AB1B7F">
        <w:trPr>
          <w:trHeight w:val="329"/>
        </w:trPr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2E4CE" w14:textId="3CCE7B1C" w:rsidR="00F54507" w:rsidRPr="00AB1B7F" w:rsidRDefault="00F54507" w:rsidP="00C53F38">
            <w:pPr>
              <w:rPr>
                <w:color w:val="000000"/>
              </w:rPr>
            </w:pPr>
            <w:r w:rsidRPr="00AB1B7F">
              <w:rPr>
                <w:b/>
                <w:bCs/>
                <w:color w:val="000000"/>
              </w:rPr>
              <w:t>Hepatitis C infection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5B00EB" w14:textId="77777777" w:rsidR="00F54507" w:rsidRPr="00AB1B7F" w:rsidRDefault="00F54507" w:rsidP="00C53F38">
            <w:pPr>
              <w:rPr>
                <w:color w:val="000000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8611D1" w14:textId="77777777" w:rsidR="00F54507" w:rsidRPr="00AB1B7F" w:rsidRDefault="00F54507" w:rsidP="00C53F38">
            <w:pPr>
              <w:rPr>
                <w:color w:val="00000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07020" w14:textId="45DB3B7D" w:rsidR="00F54507" w:rsidRPr="00AB1B7F" w:rsidRDefault="00F54507" w:rsidP="00C53F38">
            <w:pPr>
              <w:rPr>
                <w:color w:val="00000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62170" w14:textId="77777777" w:rsidR="00F54507" w:rsidRPr="00AB1B7F" w:rsidRDefault="00F54507" w:rsidP="00C53F38">
            <w:pPr>
              <w:rPr>
                <w:color w:val="000000"/>
              </w:rPr>
            </w:pPr>
          </w:p>
        </w:tc>
      </w:tr>
      <w:tr w:rsidR="00E42E2F" w:rsidRPr="00AB1B7F" w14:paraId="033FD45B" w14:textId="77777777" w:rsidTr="00AB1B7F">
        <w:trPr>
          <w:trHeight w:val="329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6A53E" w14:textId="77777777" w:rsidR="00F54507" w:rsidRPr="00AB1B7F" w:rsidRDefault="00F54507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F4B0E" w14:textId="384964D3" w:rsidR="00F54507" w:rsidRPr="00AB1B7F" w:rsidRDefault="002E0354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1.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A0155" w14:textId="77777777" w:rsidR="00F54507" w:rsidRPr="00AB1B7F" w:rsidRDefault="00F54507" w:rsidP="00C53F38">
            <w:pPr>
              <w:rPr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DFA03" w14:textId="60662583" w:rsidR="00F54507" w:rsidRPr="00AB1B7F" w:rsidRDefault="00F54507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1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701E0" w14:textId="77777777" w:rsidR="00F54507" w:rsidRPr="00AB1B7F" w:rsidRDefault="00F54507" w:rsidP="00C53F38">
            <w:pPr>
              <w:rPr>
                <w:color w:val="000000"/>
              </w:rPr>
            </w:pPr>
          </w:p>
        </w:tc>
      </w:tr>
      <w:tr w:rsidR="00E42E2F" w:rsidRPr="00AB1B7F" w14:paraId="51FA0733" w14:textId="77777777" w:rsidTr="00AB1B7F">
        <w:trPr>
          <w:trHeight w:val="329"/>
        </w:trPr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262B4" w14:textId="77777777" w:rsidR="002E0354" w:rsidRPr="00AB1B7F" w:rsidRDefault="002E0354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Yes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762B1D" w14:textId="58C664AD" w:rsidR="002E0354" w:rsidRPr="00AB1B7F" w:rsidRDefault="007C27E0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0.76 (0.71-0.82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2BCCBD" w14:textId="4E11215B" w:rsidR="002E0354" w:rsidRPr="00AB1B7F" w:rsidRDefault="007C27E0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&lt;0.0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515D59" w14:textId="10BA3E9D" w:rsidR="002E0354" w:rsidRPr="00AB1B7F" w:rsidRDefault="002379F9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0.89 (0.81-0.9</w:t>
            </w:r>
            <w:r w:rsidR="009C0C0B" w:rsidRPr="00AB1B7F">
              <w:rPr>
                <w:color w:val="000000"/>
              </w:rPr>
              <w:t>9</w:t>
            </w:r>
            <w:r w:rsidRPr="00AB1B7F">
              <w:rPr>
                <w:color w:val="000000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8FA6AC" w14:textId="3900E72B" w:rsidR="002E0354" w:rsidRPr="00AB1B7F" w:rsidRDefault="002379F9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0.0</w:t>
            </w:r>
            <w:r w:rsidR="009C0C0B" w:rsidRPr="00AB1B7F">
              <w:rPr>
                <w:color w:val="000000"/>
              </w:rPr>
              <w:t>27</w:t>
            </w:r>
          </w:p>
        </w:tc>
      </w:tr>
      <w:tr w:rsidR="00E42E2F" w:rsidRPr="00AB1B7F" w14:paraId="23F8FBEF" w14:textId="77777777" w:rsidTr="00AB1B7F">
        <w:trPr>
          <w:trHeight w:val="329"/>
        </w:trPr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30CF6" w14:textId="77777777" w:rsidR="00F54507" w:rsidRPr="00AB1B7F" w:rsidRDefault="00F54507" w:rsidP="00C53F38">
            <w:pPr>
              <w:rPr>
                <w:color w:val="000000"/>
              </w:rPr>
            </w:pPr>
            <w:r w:rsidRPr="00AB1B7F">
              <w:rPr>
                <w:b/>
                <w:bCs/>
                <w:color w:val="000000"/>
              </w:rPr>
              <w:lastRenderedPageBreak/>
              <w:t>Viral load at ART initiation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81363D" w14:textId="77777777" w:rsidR="00F54507" w:rsidRPr="00AB1B7F" w:rsidRDefault="00F54507" w:rsidP="00C53F38">
            <w:pPr>
              <w:rPr>
                <w:color w:val="000000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494E73" w14:textId="77777777" w:rsidR="00F54507" w:rsidRPr="00AB1B7F" w:rsidRDefault="00F54507" w:rsidP="00C53F38">
            <w:pPr>
              <w:rPr>
                <w:color w:val="00000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5269D" w14:textId="265A3253" w:rsidR="00F54507" w:rsidRPr="00AB1B7F" w:rsidRDefault="00F54507" w:rsidP="00C53F38">
            <w:pPr>
              <w:rPr>
                <w:color w:val="00000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CA3E8" w14:textId="77777777" w:rsidR="00F54507" w:rsidRPr="00AB1B7F" w:rsidRDefault="00F54507" w:rsidP="00C53F38">
            <w:pPr>
              <w:rPr>
                <w:color w:val="000000"/>
              </w:rPr>
            </w:pPr>
          </w:p>
        </w:tc>
      </w:tr>
      <w:tr w:rsidR="00B5372D" w:rsidRPr="00AB1B7F" w14:paraId="26DA3F9C" w14:textId="77777777" w:rsidTr="00AB1B7F">
        <w:trPr>
          <w:trHeight w:val="329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D505" w14:textId="35055FBA" w:rsidR="00B5372D" w:rsidRPr="00AB1B7F" w:rsidRDefault="00B5372D" w:rsidP="00B5372D">
            <w:pPr>
              <w:rPr>
                <w:color w:val="000000"/>
              </w:rPr>
            </w:pPr>
            <w:r w:rsidRPr="00AB1B7F">
              <w:rPr>
                <w:color w:val="000000"/>
              </w:rPr>
              <w:t>&lt;</w:t>
            </w:r>
            <w:r w:rsidR="00C52091" w:rsidRPr="00AB1B7F">
              <w:rPr>
                <w:color w:val="000000"/>
              </w:rPr>
              <w:t>10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23209" w14:textId="30DD606C" w:rsidR="00B5372D" w:rsidRPr="00AB1B7F" w:rsidRDefault="00B5372D" w:rsidP="00B5372D">
            <w:pPr>
              <w:rPr>
                <w:color w:val="000000"/>
              </w:rPr>
            </w:pPr>
            <w:r w:rsidRPr="00AB1B7F">
              <w:rPr>
                <w:color w:val="000000"/>
              </w:rPr>
              <w:t>0.61 (0.48-0.79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7EA29" w14:textId="4940F028" w:rsidR="00B5372D" w:rsidRPr="00AB1B7F" w:rsidRDefault="00B5372D" w:rsidP="00B5372D">
            <w:pPr>
              <w:rPr>
                <w:color w:val="000000"/>
              </w:rPr>
            </w:pPr>
            <w:r w:rsidRPr="00AB1B7F">
              <w:rPr>
                <w:color w:val="000000"/>
              </w:rPr>
              <w:t>&lt;0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9E874" w14:textId="3F89895C" w:rsidR="00B5372D" w:rsidRPr="00AB1B7F" w:rsidRDefault="00B5372D" w:rsidP="00BC1A2B">
            <w:pPr>
              <w:rPr>
                <w:color w:val="000000"/>
              </w:rPr>
            </w:pPr>
            <w:r w:rsidRPr="00AB1B7F">
              <w:rPr>
                <w:color w:val="000000"/>
              </w:rPr>
              <w:t>0.81 (0.62-1.0</w:t>
            </w:r>
            <w:r w:rsidR="009C0C0B" w:rsidRPr="00AB1B7F">
              <w:rPr>
                <w:color w:val="000000"/>
              </w:rPr>
              <w:t>7</w:t>
            </w:r>
            <w:r w:rsidRPr="00AB1B7F">
              <w:rPr>
                <w:color w:val="000000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9DF5A" w14:textId="6CE50FF7" w:rsidR="00B5372D" w:rsidRPr="00AB1B7F" w:rsidRDefault="00B5372D" w:rsidP="00BC1A2B">
            <w:pPr>
              <w:rPr>
                <w:color w:val="000000"/>
              </w:rPr>
            </w:pPr>
            <w:r w:rsidRPr="00AB1B7F">
              <w:t>0.14</w:t>
            </w:r>
            <w:r w:rsidR="009C0C0B" w:rsidRPr="00AB1B7F">
              <w:t>6</w:t>
            </w:r>
          </w:p>
        </w:tc>
      </w:tr>
      <w:tr w:rsidR="00B5372D" w:rsidRPr="00AB1B7F" w14:paraId="792EC705" w14:textId="77777777" w:rsidTr="00AB1B7F">
        <w:trPr>
          <w:trHeight w:val="329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1B31" w14:textId="77777777" w:rsidR="00B5372D" w:rsidRPr="00AB1B7F" w:rsidRDefault="00B5372D" w:rsidP="00B5372D">
            <w:pPr>
              <w:rPr>
                <w:color w:val="000000"/>
              </w:rPr>
            </w:pPr>
            <w:r w:rsidRPr="00AB1B7F">
              <w:rPr>
                <w:color w:val="000000"/>
              </w:rPr>
              <w:t>101-100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679D9" w14:textId="7854DDAF" w:rsidR="00B5372D" w:rsidRPr="00AB1B7F" w:rsidRDefault="00B5372D" w:rsidP="00B5372D">
            <w:pPr>
              <w:rPr>
                <w:color w:val="000000"/>
              </w:rPr>
            </w:pPr>
            <w:r w:rsidRPr="00AB1B7F">
              <w:rPr>
                <w:color w:val="000000"/>
              </w:rPr>
              <w:t>0.76 (0.67-0.86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82117" w14:textId="5B4A05AC" w:rsidR="00B5372D" w:rsidRPr="00AB1B7F" w:rsidRDefault="00B5372D" w:rsidP="00B5372D">
            <w:pPr>
              <w:rPr>
                <w:color w:val="000000"/>
              </w:rPr>
            </w:pPr>
            <w:r w:rsidRPr="00AB1B7F">
              <w:rPr>
                <w:color w:val="000000"/>
              </w:rPr>
              <w:t>&lt;0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AE044" w14:textId="0D25D7DC" w:rsidR="00B5372D" w:rsidRPr="00AB1B7F" w:rsidRDefault="00B5372D" w:rsidP="00BC1A2B">
            <w:pPr>
              <w:rPr>
                <w:color w:val="000000"/>
              </w:rPr>
            </w:pPr>
            <w:r w:rsidRPr="00AB1B7F">
              <w:rPr>
                <w:color w:val="000000"/>
              </w:rPr>
              <w:t>0.90 (0.78-1.0</w:t>
            </w:r>
            <w:r w:rsidR="009C0C0B" w:rsidRPr="00AB1B7F">
              <w:rPr>
                <w:color w:val="000000"/>
              </w:rPr>
              <w:t>4</w:t>
            </w:r>
            <w:r w:rsidRPr="00AB1B7F">
              <w:rPr>
                <w:color w:val="000000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A7107" w14:textId="35C5000E" w:rsidR="00B5372D" w:rsidRPr="00AB1B7F" w:rsidRDefault="00B5372D" w:rsidP="00BC1A2B">
            <w:pPr>
              <w:rPr>
                <w:color w:val="000000"/>
              </w:rPr>
            </w:pPr>
            <w:r w:rsidRPr="00AB1B7F">
              <w:t>0.17</w:t>
            </w:r>
            <w:r w:rsidR="009C0C0B" w:rsidRPr="00AB1B7F">
              <w:t>2</w:t>
            </w:r>
          </w:p>
        </w:tc>
      </w:tr>
      <w:tr w:rsidR="00B5372D" w:rsidRPr="00AB1B7F" w14:paraId="71492699" w14:textId="77777777" w:rsidTr="00AB1B7F">
        <w:trPr>
          <w:trHeight w:val="329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14D6" w14:textId="77777777" w:rsidR="00B5372D" w:rsidRPr="00AB1B7F" w:rsidRDefault="00B5372D" w:rsidP="00B5372D">
            <w:pPr>
              <w:rPr>
                <w:color w:val="000000"/>
              </w:rPr>
            </w:pPr>
            <w:r w:rsidRPr="00AB1B7F">
              <w:rPr>
                <w:color w:val="000000"/>
              </w:rPr>
              <w:t>1001-1000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1E6A8" w14:textId="076220FA" w:rsidR="00B5372D" w:rsidRPr="00AB1B7F" w:rsidRDefault="00B5372D" w:rsidP="00B5372D">
            <w:pPr>
              <w:rPr>
                <w:color w:val="000000"/>
              </w:rPr>
            </w:pPr>
            <w:r w:rsidRPr="00AB1B7F">
              <w:rPr>
                <w:color w:val="000000"/>
              </w:rPr>
              <w:t>1.00 (0.93-1.07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88609" w14:textId="603C1052" w:rsidR="00B5372D" w:rsidRPr="00AB1B7F" w:rsidRDefault="00B5372D" w:rsidP="00B5372D">
            <w:pPr>
              <w:rPr>
                <w:color w:val="000000"/>
              </w:rPr>
            </w:pPr>
            <w:r w:rsidRPr="00AB1B7F">
              <w:rPr>
                <w:color w:val="000000"/>
              </w:rPr>
              <w:t>0.9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A1FB3" w14:textId="58B7B6E5" w:rsidR="00B5372D" w:rsidRPr="00AB1B7F" w:rsidRDefault="00B5372D" w:rsidP="00BC1A2B">
            <w:pPr>
              <w:rPr>
                <w:color w:val="000000"/>
              </w:rPr>
            </w:pPr>
            <w:r w:rsidRPr="00AB1B7F">
              <w:rPr>
                <w:color w:val="000000"/>
              </w:rPr>
              <w:t>1.12 (1.04-1.2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0390B" w14:textId="6A9E89A3" w:rsidR="00B5372D" w:rsidRPr="00AB1B7F" w:rsidRDefault="00B5372D" w:rsidP="00BC1A2B">
            <w:pPr>
              <w:rPr>
                <w:color w:val="000000"/>
              </w:rPr>
            </w:pPr>
            <w:r w:rsidRPr="00AB1B7F">
              <w:t>0.005</w:t>
            </w:r>
          </w:p>
        </w:tc>
      </w:tr>
      <w:tr w:rsidR="002379F9" w:rsidRPr="00AB1B7F" w14:paraId="047D5EE7" w14:textId="77777777" w:rsidTr="00AB1B7F">
        <w:trPr>
          <w:trHeight w:val="329"/>
        </w:trPr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A9FFD" w14:textId="2A363E6F" w:rsidR="002379F9" w:rsidRPr="00AB1B7F" w:rsidRDefault="00704998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≥</w:t>
            </w:r>
            <w:r w:rsidR="002379F9" w:rsidRPr="00AB1B7F">
              <w:rPr>
                <w:color w:val="000000"/>
              </w:rPr>
              <w:t>1000</w:t>
            </w:r>
            <w:r w:rsidR="00C52091" w:rsidRPr="00AB1B7F">
              <w:rPr>
                <w:color w:val="000000"/>
              </w:rPr>
              <w:t>0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BC2E60" w14:textId="668B8ADB" w:rsidR="002379F9" w:rsidRPr="00AB1B7F" w:rsidRDefault="00213035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1.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B00E9D" w14:textId="65BB3E70" w:rsidR="002379F9" w:rsidRPr="00AB1B7F" w:rsidRDefault="002379F9" w:rsidP="00C53F38">
            <w:pPr>
              <w:rPr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B86FAD" w14:textId="4E1A1F34" w:rsidR="002379F9" w:rsidRPr="00AB1B7F" w:rsidRDefault="006E095E" w:rsidP="00BC1A2B">
            <w:pPr>
              <w:rPr>
                <w:color w:val="000000"/>
              </w:rPr>
            </w:pPr>
            <w:r w:rsidRPr="00AB1B7F">
              <w:rPr>
                <w:color w:val="000000"/>
              </w:rPr>
              <w:t>1.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BAB34D" w14:textId="59C9991A" w:rsidR="002379F9" w:rsidRPr="00AB1B7F" w:rsidRDefault="002379F9" w:rsidP="00BC1A2B">
            <w:pPr>
              <w:rPr>
                <w:color w:val="000000"/>
              </w:rPr>
            </w:pPr>
          </w:p>
        </w:tc>
      </w:tr>
      <w:tr w:rsidR="00E42E2F" w:rsidRPr="00AB1B7F" w14:paraId="60D5A12C" w14:textId="77777777" w:rsidTr="00AB1B7F">
        <w:trPr>
          <w:trHeight w:val="329"/>
        </w:trPr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AE2DA" w14:textId="77777777" w:rsidR="00F54507" w:rsidRPr="00AB1B7F" w:rsidRDefault="00F54507" w:rsidP="00C53F38">
            <w:pPr>
              <w:rPr>
                <w:color w:val="000000"/>
              </w:rPr>
            </w:pPr>
            <w:r w:rsidRPr="00AB1B7F">
              <w:rPr>
                <w:b/>
                <w:bCs/>
                <w:color w:val="000000"/>
              </w:rPr>
              <w:t>Calendar period at ART initiation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069B4A" w14:textId="77777777" w:rsidR="00F54507" w:rsidRPr="00AB1B7F" w:rsidRDefault="00F54507" w:rsidP="00C53F38">
            <w:pPr>
              <w:rPr>
                <w:color w:val="000000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F6E489" w14:textId="77777777" w:rsidR="00F54507" w:rsidRPr="00AB1B7F" w:rsidRDefault="00F54507" w:rsidP="00C53F38">
            <w:pPr>
              <w:rPr>
                <w:color w:val="00000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D9419" w14:textId="7C2E8024" w:rsidR="00F54507" w:rsidRPr="00AB1B7F" w:rsidRDefault="00F54507" w:rsidP="00C53F38">
            <w:pPr>
              <w:rPr>
                <w:color w:val="00000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EABE7" w14:textId="77777777" w:rsidR="00F54507" w:rsidRPr="00AB1B7F" w:rsidRDefault="00F54507" w:rsidP="00C53F38">
            <w:pPr>
              <w:rPr>
                <w:color w:val="000000"/>
              </w:rPr>
            </w:pPr>
          </w:p>
        </w:tc>
      </w:tr>
      <w:tr w:rsidR="00E42E2F" w:rsidRPr="00AB1B7F" w14:paraId="67315299" w14:textId="77777777" w:rsidTr="00AB1B7F">
        <w:trPr>
          <w:trHeight w:val="329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F02B" w14:textId="77777777" w:rsidR="00F54507" w:rsidRPr="00AB1B7F" w:rsidRDefault="00F54507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2000-2009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F16EA" w14:textId="1A7C3EE0" w:rsidR="00F54507" w:rsidRPr="00AB1B7F" w:rsidRDefault="00FE6009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0.81 (0.78-0.85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F775F" w14:textId="23E4D6A6" w:rsidR="00F54507" w:rsidRPr="00AB1B7F" w:rsidRDefault="00FE6009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&lt;0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EA3FF" w14:textId="61CB23DB" w:rsidR="00F54507" w:rsidRPr="00AB1B7F" w:rsidRDefault="004B35A6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1.2</w:t>
            </w:r>
            <w:r w:rsidR="009C0C0B" w:rsidRPr="00AB1B7F">
              <w:rPr>
                <w:color w:val="000000"/>
              </w:rPr>
              <w:t>2</w:t>
            </w:r>
            <w:r w:rsidRPr="00AB1B7F">
              <w:rPr>
                <w:color w:val="000000"/>
              </w:rPr>
              <w:t xml:space="preserve"> (1.1</w:t>
            </w:r>
            <w:r w:rsidR="009C0C0B" w:rsidRPr="00AB1B7F">
              <w:rPr>
                <w:color w:val="000000"/>
              </w:rPr>
              <w:t>6</w:t>
            </w:r>
            <w:r w:rsidRPr="00AB1B7F">
              <w:rPr>
                <w:color w:val="000000"/>
              </w:rPr>
              <w:t>-1.2</w:t>
            </w:r>
            <w:r w:rsidR="009C0C0B" w:rsidRPr="00AB1B7F">
              <w:rPr>
                <w:color w:val="000000"/>
              </w:rPr>
              <w:t>9</w:t>
            </w:r>
            <w:r w:rsidRPr="00AB1B7F">
              <w:rPr>
                <w:color w:val="000000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16160" w14:textId="75A22845" w:rsidR="00F54507" w:rsidRPr="00AB1B7F" w:rsidRDefault="004B35A6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&lt;0.001</w:t>
            </w:r>
          </w:p>
        </w:tc>
      </w:tr>
      <w:tr w:rsidR="00E42E2F" w:rsidRPr="00AB1B7F" w14:paraId="4C699A43" w14:textId="77777777" w:rsidTr="00AB1B7F">
        <w:trPr>
          <w:trHeight w:val="329"/>
        </w:trPr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3AB6A8" w14:textId="77777777" w:rsidR="00F54507" w:rsidRPr="00AB1B7F" w:rsidRDefault="00F54507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2010-2018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A60857" w14:textId="0A9C62A1" w:rsidR="00F54507" w:rsidRPr="00AB1B7F" w:rsidRDefault="00F54507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1.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29687F" w14:textId="77777777" w:rsidR="00F54507" w:rsidRPr="00AB1B7F" w:rsidRDefault="00F54507" w:rsidP="00C53F38">
            <w:pPr>
              <w:rPr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7E4DA1" w14:textId="7BC33DDE" w:rsidR="00F54507" w:rsidRPr="00AB1B7F" w:rsidRDefault="00F54507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1.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1A277B" w14:textId="77777777" w:rsidR="00F54507" w:rsidRPr="00AB1B7F" w:rsidRDefault="00F54507" w:rsidP="00C53F38">
            <w:pPr>
              <w:rPr>
                <w:color w:val="000000"/>
              </w:rPr>
            </w:pPr>
          </w:p>
        </w:tc>
      </w:tr>
      <w:tr w:rsidR="00E42E2F" w:rsidRPr="00AB1B7F" w14:paraId="4D6B6EB0" w14:textId="77777777" w:rsidTr="00AB1B7F">
        <w:trPr>
          <w:trHeight w:val="329"/>
        </w:trPr>
        <w:tc>
          <w:tcPr>
            <w:tcW w:w="20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4FCA7E" w14:textId="77777777" w:rsidR="00F54507" w:rsidRPr="00AB1B7F" w:rsidRDefault="00F54507" w:rsidP="00C53F38">
            <w:pPr>
              <w:rPr>
                <w:color w:val="000000"/>
              </w:rPr>
            </w:pPr>
            <w:r w:rsidRPr="00AB1B7F">
              <w:rPr>
                <w:b/>
                <w:bCs/>
                <w:color w:val="000000"/>
              </w:rPr>
              <w:t>Cohort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F89C9C" w14:textId="77777777" w:rsidR="00F54507" w:rsidRPr="00AB1B7F" w:rsidRDefault="00F54507" w:rsidP="00C53F38">
            <w:pPr>
              <w:rPr>
                <w:color w:val="000000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729BCA" w14:textId="77777777" w:rsidR="00F54507" w:rsidRPr="00AB1B7F" w:rsidRDefault="00F54507" w:rsidP="00C53F38">
            <w:pPr>
              <w:rPr>
                <w:color w:val="00000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8088F" w14:textId="2B9A8F27" w:rsidR="00F54507" w:rsidRPr="00AB1B7F" w:rsidRDefault="00F54507" w:rsidP="00C53F38">
            <w:pPr>
              <w:rPr>
                <w:color w:val="00000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797ADF" w14:textId="77777777" w:rsidR="00F54507" w:rsidRPr="00AB1B7F" w:rsidRDefault="00F54507" w:rsidP="00C53F38">
            <w:pPr>
              <w:rPr>
                <w:color w:val="000000"/>
              </w:rPr>
            </w:pPr>
          </w:p>
        </w:tc>
      </w:tr>
      <w:tr w:rsidR="00E42E2F" w:rsidRPr="00AB1B7F" w14:paraId="58CE9EF9" w14:textId="77777777" w:rsidTr="00AB1B7F">
        <w:trPr>
          <w:trHeight w:val="329"/>
        </w:trPr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824030" w14:textId="205F225B" w:rsidR="00F54507" w:rsidRPr="00AB1B7F" w:rsidRDefault="00AE791B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CAD2D" w14:textId="2C807C0D" w:rsidR="00F54507" w:rsidRPr="00AB1B7F" w:rsidRDefault="00F54507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1.00</w:t>
            </w:r>
          </w:p>
        </w:tc>
        <w:tc>
          <w:tcPr>
            <w:tcW w:w="896" w:type="dxa"/>
            <w:tcBorders>
              <w:left w:val="nil"/>
              <w:right w:val="nil"/>
            </w:tcBorders>
            <w:vAlign w:val="center"/>
          </w:tcPr>
          <w:p w14:paraId="3953B4E5" w14:textId="77777777" w:rsidR="00F54507" w:rsidRPr="00AB1B7F" w:rsidRDefault="00F54507" w:rsidP="00C53F38">
            <w:pPr>
              <w:rPr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53AA4" w14:textId="3ECF7F4E" w:rsidR="00F54507" w:rsidRPr="00AB1B7F" w:rsidRDefault="00F54507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1.00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593EE4" w14:textId="77777777" w:rsidR="00F54507" w:rsidRPr="00AB1B7F" w:rsidRDefault="00F54507" w:rsidP="00C53F38">
            <w:pPr>
              <w:rPr>
                <w:color w:val="000000"/>
              </w:rPr>
            </w:pPr>
          </w:p>
        </w:tc>
      </w:tr>
      <w:tr w:rsidR="00FE6009" w:rsidRPr="00AB1B7F" w14:paraId="1F246BB3" w14:textId="77777777" w:rsidTr="00AB1B7F">
        <w:trPr>
          <w:trHeight w:val="329"/>
        </w:trPr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B590E6" w14:textId="7CB5B52D" w:rsidR="00FE6009" w:rsidRPr="00AB1B7F" w:rsidRDefault="00AE791B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B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12D23" w14:textId="77F030A0" w:rsidR="00FE6009" w:rsidRPr="00AB1B7F" w:rsidRDefault="00FE6009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8.74 (7.5</w:t>
            </w:r>
            <w:r w:rsidR="00C53F38" w:rsidRPr="00AB1B7F">
              <w:rPr>
                <w:color w:val="000000"/>
              </w:rPr>
              <w:t>0</w:t>
            </w:r>
            <w:r w:rsidRPr="00AB1B7F">
              <w:rPr>
                <w:color w:val="000000"/>
              </w:rPr>
              <w:t>-10.19)</w:t>
            </w:r>
          </w:p>
        </w:tc>
        <w:tc>
          <w:tcPr>
            <w:tcW w:w="896" w:type="dxa"/>
            <w:tcBorders>
              <w:left w:val="nil"/>
              <w:right w:val="nil"/>
            </w:tcBorders>
            <w:vAlign w:val="center"/>
          </w:tcPr>
          <w:p w14:paraId="134958F2" w14:textId="1D0B6809" w:rsidR="00FE6009" w:rsidRPr="00AB1B7F" w:rsidRDefault="00FE6009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&lt;0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48440" w14:textId="3399CCC9" w:rsidR="00FE6009" w:rsidRPr="00AB1B7F" w:rsidRDefault="00FE6009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8.7</w:t>
            </w:r>
            <w:r w:rsidR="009C0C0B" w:rsidRPr="00AB1B7F">
              <w:rPr>
                <w:color w:val="000000"/>
              </w:rPr>
              <w:t>0</w:t>
            </w:r>
            <w:r w:rsidRPr="00AB1B7F">
              <w:rPr>
                <w:color w:val="000000"/>
              </w:rPr>
              <w:t xml:space="preserve"> (7.4</w:t>
            </w:r>
            <w:r w:rsidR="009C0C0B" w:rsidRPr="00AB1B7F">
              <w:rPr>
                <w:color w:val="000000"/>
              </w:rPr>
              <w:t>6</w:t>
            </w:r>
            <w:r w:rsidRPr="00AB1B7F">
              <w:rPr>
                <w:color w:val="000000"/>
              </w:rPr>
              <w:t>-10.1</w:t>
            </w:r>
            <w:r w:rsidR="009C0C0B" w:rsidRPr="00AB1B7F">
              <w:rPr>
                <w:color w:val="000000"/>
              </w:rPr>
              <w:t>5</w:t>
            </w:r>
            <w:r w:rsidRPr="00AB1B7F">
              <w:rPr>
                <w:color w:val="000000"/>
              </w:rPr>
              <w:t>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7AEEB4" w14:textId="1CE8A233" w:rsidR="00FE6009" w:rsidRPr="00AB1B7F" w:rsidRDefault="00FE6009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&lt;0.001</w:t>
            </w:r>
          </w:p>
        </w:tc>
      </w:tr>
      <w:tr w:rsidR="00FE6009" w:rsidRPr="00AB1B7F" w14:paraId="373624F5" w14:textId="77777777" w:rsidTr="00AB1B7F">
        <w:trPr>
          <w:trHeight w:val="329"/>
        </w:trPr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4472B1" w14:textId="61F4816C" w:rsidR="00FE6009" w:rsidRPr="00AB1B7F" w:rsidRDefault="00AE791B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C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42633" w14:textId="54865007" w:rsidR="00FE6009" w:rsidRPr="00AB1B7F" w:rsidRDefault="00FE6009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7.47 (6.8</w:t>
            </w:r>
            <w:r w:rsidR="00C53F38" w:rsidRPr="00AB1B7F">
              <w:rPr>
                <w:color w:val="000000"/>
              </w:rPr>
              <w:t>0</w:t>
            </w:r>
            <w:r w:rsidRPr="00AB1B7F">
              <w:rPr>
                <w:color w:val="000000"/>
              </w:rPr>
              <w:t>-8.19)</w:t>
            </w:r>
          </w:p>
        </w:tc>
        <w:tc>
          <w:tcPr>
            <w:tcW w:w="896" w:type="dxa"/>
            <w:tcBorders>
              <w:left w:val="nil"/>
              <w:right w:val="nil"/>
            </w:tcBorders>
            <w:vAlign w:val="center"/>
          </w:tcPr>
          <w:p w14:paraId="37287272" w14:textId="59A2F0EB" w:rsidR="00FE6009" w:rsidRPr="00AB1B7F" w:rsidRDefault="00FE6009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&lt;0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0C0C7" w14:textId="1B075F6A" w:rsidR="00FE6009" w:rsidRPr="00AB1B7F" w:rsidRDefault="00FE6009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7.6</w:t>
            </w:r>
            <w:r w:rsidR="009C0C0B" w:rsidRPr="00AB1B7F">
              <w:rPr>
                <w:color w:val="000000"/>
              </w:rPr>
              <w:t>7</w:t>
            </w:r>
            <w:r w:rsidRPr="00AB1B7F">
              <w:rPr>
                <w:color w:val="000000"/>
              </w:rPr>
              <w:t xml:space="preserve"> (6.9</w:t>
            </w:r>
            <w:r w:rsidR="009C0C0B" w:rsidRPr="00AB1B7F">
              <w:rPr>
                <w:color w:val="000000"/>
              </w:rPr>
              <w:t>7</w:t>
            </w:r>
            <w:r w:rsidRPr="00AB1B7F">
              <w:rPr>
                <w:color w:val="000000"/>
              </w:rPr>
              <w:t>-8.4</w:t>
            </w:r>
            <w:r w:rsidR="009C0C0B" w:rsidRPr="00AB1B7F">
              <w:rPr>
                <w:color w:val="000000"/>
              </w:rPr>
              <w:t>3</w:t>
            </w:r>
            <w:r w:rsidRPr="00AB1B7F">
              <w:rPr>
                <w:color w:val="000000"/>
              </w:rPr>
              <w:t>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9A22CE" w14:textId="23A348A2" w:rsidR="00FE6009" w:rsidRPr="00AB1B7F" w:rsidRDefault="00FE6009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&lt;0.001</w:t>
            </w:r>
          </w:p>
        </w:tc>
      </w:tr>
      <w:tr w:rsidR="00FE6009" w:rsidRPr="00AB1B7F" w14:paraId="50301056" w14:textId="77777777" w:rsidTr="00AB1B7F">
        <w:trPr>
          <w:trHeight w:val="329"/>
        </w:trPr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34A8F7" w14:textId="7C15F2A8" w:rsidR="00FE6009" w:rsidRPr="00AB1B7F" w:rsidRDefault="00AE791B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0014A" w14:textId="3E2E89DD" w:rsidR="00FE6009" w:rsidRPr="00AB1B7F" w:rsidRDefault="00FE6009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0.16 (0.13-0.18)</w:t>
            </w:r>
          </w:p>
        </w:tc>
        <w:tc>
          <w:tcPr>
            <w:tcW w:w="896" w:type="dxa"/>
            <w:tcBorders>
              <w:left w:val="nil"/>
              <w:right w:val="nil"/>
            </w:tcBorders>
            <w:vAlign w:val="center"/>
          </w:tcPr>
          <w:p w14:paraId="1B73914B" w14:textId="5B01446E" w:rsidR="00FE6009" w:rsidRPr="00AB1B7F" w:rsidRDefault="00FE6009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&lt;0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2DD08" w14:textId="7A98DF6A" w:rsidR="00FE6009" w:rsidRPr="00AB1B7F" w:rsidRDefault="00FE6009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0.16 (0.13-0.18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6A6EF9" w14:textId="4A263AFA" w:rsidR="00FE6009" w:rsidRPr="00AB1B7F" w:rsidRDefault="00FE6009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&lt;0.001</w:t>
            </w:r>
          </w:p>
        </w:tc>
      </w:tr>
      <w:tr w:rsidR="00FE6009" w:rsidRPr="00AB1B7F" w14:paraId="74340070" w14:textId="77777777" w:rsidTr="00AB1B7F">
        <w:trPr>
          <w:trHeight w:val="329"/>
        </w:trPr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EF90D3" w14:textId="710B22D8" w:rsidR="00FE6009" w:rsidRPr="00AB1B7F" w:rsidRDefault="00AE791B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BCF93" w14:textId="1A6BBC9A" w:rsidR="00FE6009" w:rsidRPr="00AB1B7F" w:rsidRDefault="00FE6009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5.56 (4.68-6.6)</w:t>
            </w:r>
          </w:p>
        </w:tc>
        <w:tc>
          <w:tcPr>
            <w:tcW w:w="896" w:type="dxa"/>
            <w:tcBorders>
              <w:left w:val="nil"/>
              <w:right w:val="nil"/>
            </w:tcBorders>
            <w:vAlign w:val="center"/>
          </w:tcPr>
          <w:p w14:paraId="1166BB4F" w14:textId="5AAB20BA" w:rsidR="00FE6009" w:rsidRPr="00AB1B7F" w:rsidRDefault="00FE6009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&lt;0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3E9D6" w14:textId="40F396E0" w:rsidR="00FE6009" w:rsidRPr="00AB1B7F" w:rsidRDefault="00FE6009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5.</w:t>
            </w:r>
            <w:r w:rsidR="009C0C0B" w:rsidRPr="00AB1B7F">
              <w:rPr>
                <w:color w:val="000000"/>
              </w:rPr>
              <w:t>49</w:t>
            </w:r>
            <w:r w:rsidRPr="00AB1B7F">
              <w:rPr>
                <w:color w:val="000000"/>
              </w:rPr>
              <w:t xml:space="preserve"> (4.6</w:t>
            </w:r>
            <w:r w:rsidR="009C0C0B" w:rsidRPr="00AB1B7F">
              <w:rPr>
                <w:color w:val="000000"/>
              </w:rPr>
              <w:t>2</w:t>
            </w:r>
            <w:r w:rsidRPr="00AB1B7F">
              <w:rPr>
                <w:color w:val="000000"/>
              </w:rPr>
              <w:t>-6.5</w:t>
            </w:r>
            <w:r w:rsidR="009C0C0B" w:rsidRPr="00AB1B7F">
              <w:rPr>
                <w:color w:val="000000"/>
              </w:rPr>
              <w:t>3</w:t>
            </w:r>
            <w:r w:rsidRPr="00AB1B7F">
              <w:rPr>
                <w:color w:val="000000"/>
              </w:rPr>
              <w:t>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4A0F26" w14:textId="37B177A4" w:rsidR="00FE6009" w:rsidRPr="00AB1B7F" w:rsidRDefault="00FE6009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&lt;0.001</w:t>
            </w:r>
          </w:p>
        </w:tc>
      </w:tr>
      <w:tr w:rsidR="00FE6009" w:rsidRPr="00AB1B7F" w14:paraId="69D4DCEB" w14:textId="77777777" w:rsidTr="00AB1B7F">
        <w:trPr>
          <w:trHeight w:val="329"/>
        </w:trPr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01CE83" w14:textId="5344B692" w:rsidR="00FE6009" w:rsidRPr="00AB1B7F" w:rsidRDefault="00AE791B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F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5780C" w14:textId="74D19EC1" w:rsidR="00FE6009" w:rsidRPr="00AB1B7F" w:rsidRDefault="00FE6009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10</w:t>
            </w:r>
            <w:r w:rsidR="00C53F38" w:rsidRPr="00AB1B7F">
              <w:rPr>
                <w:color w:val="000000"/>
              </w:rPr>
              <w:t>,</w:t>
            </w:r>
            <w:r w:rsidRPr="00AB1B7F">
              <w:rPr>
                <w:color w:val="000000"/>
              </w:rPr>
              <w:t>260.34 (641.02-16</w:t>
            </w:r>
            <w:r w:rsidR="00C53F38" w:rsidRPr="00AB1B7F">
              <w:rPr>
                <w:color w:val="000000"/>
              </w:rPr>
              <w:t>,</w:t>
            </w:r>
            <w:r w:rsidRPr="00AB1B7F">
              <w:rPr>
                <w:color w:val="000000"/>
              </w:rPr>
              <w:t>4229.6</w:t>
            </w:r>
            <w:r w:rsidR="00C53F38" w:rsidRPr="00AB1B7F">
              <w:rPr>
                <w:color w:val="000000"/>
              </w:rPr>
              <w:t>0</w:t>
            </w:r>
            <w:r w:rsidRPr="00AB1B7F">
              <w:rPr>
                <w:color w:val="000000"/>
              </w:rPr>
              <w:t>)</w:t>
            </w:r>
          </w:p>
        </w:tc>
        <w:tc>
          <w:tcPr>
            <w:tcW w:w="896" w:type="dxa"/>
            <w:tcBorders>
              <w:left w:val="nil"/>
              <w:right w:val="nil"/>
            </w:tcBorders>
            <w:vAlign w:val="center"/>
          </w:tcPr>
          <w:p w14:paraId="21845EBE" w14:textId="72136791" w:rsidR="00FE6009" w:rsidRPr="00AB1B7F" w:rsidRDefault="00FE6009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&lt;0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C3AF4" w14:textId="786956C0" w:rsidR="00FE6009" w:rsidRPr="00AB1B7F" w:rsidRDefault="00FE6009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10</w:t>
            </w:r>
            <w:r w:rsidR="00C53F38" w:rsidRPr="00AB1B7F">
              <w:rPr>
                <w:color w:val="000000"/>
              </w:rPr>
              <w:t>,</w:t>
            </w:r>
            <w:r w:rsidRPr="00AB1B7F">
              <w:rPr>
                <w:color w:val="000000"/>
              </w:rPr>
              <w:t>4</w:t>
            </w:r>
            <w:r w:rsidR="009C0C0B" w:rsidRPr="00AB1B7F">
              <w:rPr>
                <w:color w:val="000000"/>
              </w:rPr>
              <w:t>70</w:t>
            </w:r>
            <w:r w:rsidRPr="00AB1B7F">
              <w:rPr>
                <w:color w:val="000000"/>
              </w:rPr>
              <w:t xml:space="preserve"> (65</w:t>
            </w:r>
            <w:r w:rsidR="009C0C0B" w:rsidRPr="00AB1B7F">
              <w:rPr>
                <w:color w:val="000000"/>
              </w:rPr>
              <w:t>4</w:t>
            </w:r>
            <w:r w:rsidRPr="00AB1B7F">
              <w:rPr>
                <w:color w:val="000000"/>
              </w:rPr>
              <w:t>.</w:t>
            </w:r>
            <w:r w:rsidR="009C0C0B" w:rsidRPr="00AB1B7F">
              <w:rPr>
                <w:color w:val="000000"/>
              </w:rPr>
              <w:t>05</w:t>
            </w:r>
            <w:r w:rsidRPr="00AB1B7F">
              <w:rPr>
                <w:color w:val="000000"/>
              </w:rPr>
              <w:t>-167,</w:t>
            </w:r>
            <w:r w:rsidR="009C0C0B" w:rsidRPr="00AB1B7F">
              <w:rPr>
                <w:color w:val="000000"/>
              </w:rPr>
              <w:t>603</w:t>
            </w:r>
            <w:r w:rsidRPr="00AB1B7F">
              <w:rPr>
                <w:color w:val="000000"/>
              </w:rPr>
              <w:t>.</w:t>
            </w:r>
            <w:r w:rsidR="009C0C0B" w:rsidRPr="00AB1B7F">
              <w:rPr>
                <w:color w:val="000000"/>
              </w:rPr>
              <w:t>70</w:t>
            </w:r>
            <w:r w:rsidRPr="00AB1B7F">
              <w:rPr>
                <w:color w:val="000000"/>
              </w:rPr>
              <w:t>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FC9B0C" w14:textId="2E479ADB" w:rsidR="00FE6009" w:rsidRPr="00AB1B7F" w:rsidRDefault="00FE6009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&lt;0.001</w:t>
            </w:r>
          </w:p>
        </w:tc>
      </w:tr>
      <w:tr w:rsidR="00FE6009" w:rsidRPr="00AB1B7F" w14:paraId="58069FC3" w14:textId="77777777" w:rsidTr="00AB1B7F">
        <w:trPr>
          <w:trHeight w:val="329"/>
        </w:trPr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14382F" w14:textId="0E1CF3DB" w:rsidR="00FE6009" w:rsidRPr="00AB1B7F" w:rsidRDefault="00AE791B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G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2CD96" w14:textId="55FFC5C3" w:rsidR="00FE6009" w:rsidRPr="00AB1B7F" w:rsidRDefault="00FE6009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4.48 (4.07-4.93)</w:t>
            </w:r>
          </w:p>
        </w:tc>
        <w:tc>
          <w:tcPr>
            <w:tcW w:w="896" w:type="dxa"/>
            <w:tcBorders>
              <w:left w:val="nil"/>
              <w:right w:val="nil"/>
            </w:tcBorders>
            <w:vAlign w:val="center"/>
          </w:tcPr>
          <w:p w14:paraId="430A7D7F" w14:textId="6D792A5F" w:rsidR="00FE6009" w:rsidRPr="00AB1B7F" w:rsidRDefault="00FE6009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&lt;0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C2C82" w14:textId="24A666A3" w:rsidR="00FE6009" w:rsidRPr="00AB1B7F" w:rsidRDefault="00FE6009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4.7</w:t>
            </w:r>
            <w:r w:rsidR="009C0C0B" w:rsidRPr="00AB1B7F">
              <w:rPr>
                <w:color w:val="000000"/>
              </w:rPr>
              <w:t>0</w:t>
            </w:r>
            <w:r w:rsidRPr="00AB1B7F">
              <w:rPr>
                <w:color w:val="000000"/>
              </w:rPr>
              <w:t xml:space="preserve"> (4.2</w:t>
            </w:r>
            <w:r w:rsidR="009C0C0B" w:rsidRPr="00AB1B7F">
              <w:rPr>
                <w:color w:val="000000"/>
              </w:rPr>
              <w:t>6</w:t>
            </w:r>
            <w:r w:rsidRPr="00AB1B7F">
              <w:rPr>
                <w:color w:val="000000"/>
              </w:rPr>
              <w:t>-5.1</w:t>
            </w:r>
            <w:r w:rsidR="009C0C0B" w:rsidRPr="00AB1B7F">
              <w:rPr>
                <w:color w:val="000000"/>
              </w:rPr>
              <w:t>7</w:t>
            </w:r>
            <w:r w:rsidRPr="00AB1B7F">
              <w:rPr>
                <w:color w:val="000000"/>
              </w:rPr>
              <w:t>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F28C8C" w14:textId="0C0C99F4" w:rsidR="00FE6009" w:rsidRPr="00AB1B7F" w:rsidRDefault="00FE6009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&lt;0.001</w:t>
            </w:r>
          </w:p>
        </w:tc>
      </w:tr>
      <w:tr w:rsidR="00FE6009" w:rsidRPr="00AB1B7F" w14:paraId="67B3EDDD" w14:textId="77777777" w:rsidTr="00AB1B7F">
        <w:trPr>
          <w:trHeight w:val="329"/>
        </w:trPr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2BF1EE" w14:textId="07C3D2DB" w:rsidR="00FE6009" w:rsidRPr="00AB1B7F" w:rsidRDefault="00AE791B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H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5B182" w14:textId="5052BBCE" w:rsidR="00FE6009" w:rsidRPr="00AB1B7F" w:rsidRDefault="00FE6009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8.66 (6.67-11.24)</w:t>
            </w:r>
          </w:p>
        </w:tc>
        <w:tc>
          <w:tcPr>
            <w:tcW w:w="896" w:type="dxa"/>
            <w:tcBorders>
              <w:left w:val="nil"/>
              <w:right w:val="nil"/>
            </w:tcBorders>
            <w:vAlign w:val="center"/>
          </w:tcPr>
          <w:p w14:paraId="58588BF8" w14:textId="5C5B72B9" w:rsidR="00FE6009" w:rsidRPr="00AB1B7F" w:rsidRDefault="00FE6009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&lt;0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CF520" w14:textId="34A88A5A" w:rsidR="00FE6009" w:rsidRPr="00AB1B7F" w:rsidRDefault="00FE6009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9.5</w:t>
            </w:r>
            <w:r w:rsidR="009C0C0B" w:rsidRPr="00AB1B7F">
              <w:rPr>
                <w:color w:val="000000"/>
              </w:rPr>
              <w:t>7</w:t>
            </w:r>
            <w:r w:rsidRPr="00AB1B7F">
              <w:rPr>
                <w:color w:val="000000"/>
              </w:rPr>
              <w:t xml:space="preserve"> (7.34-12.4</w:t>
            </w:r>
            <w:r w:rsidR="009C0C0B" w:rsidRPr="00AB1B7F">
              <w:rPr>
                <w:color w:val="000000"/>
              </w:rPr>
              <w:t>8</w:t>
            </w:r>
            <w:r w:rsidRPr="00AB1B7F">
              <w:rPr>
                <w:color w:val="000000"/>
              </w:rPr>
              <w:t>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C47472" w14:textId="5A7AE9AD" w:rsidR="00FE6009" w:rsidRPr="00AB1B7F" w:rsidRDefault="00FE6009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&lt;0.001</w:t>
            </w:r>
          </w:p>
        </w:tc>
      </w:tr>
      <w:tr w:rsidR="00FE6009" w:rsidRPr="00AB1B7F" w14:paraId="719BEDA5" w14:textId="77777777" w:rsidTr="00AB1B7F">
        <w:trPr>
          <w:trHeight w:val="329"/>
        </w:trPr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B916D1" w14:textId="7E7CDB2B" w:rsidR="00FE6009" w:rsidRPr="00AB1B7F" w:rsidRDefault="00AE791B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I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F86A5" w14:textId="10FBB23E" w:rsidR="00FE6009" w:rsidRPr="00AB1B7F" w:rsidRDefault="00FE6009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3.14 (2.85-3.45)</w:t>
            </w:r>
          </w:p>
        </w:tc>
        <w:tc>
          <w:tcPr>
            <w:tcW w:w="896" w:type="dxa"/>
            <w:tcBorders>
              <w:left w:val="nil"/>
              <w:right w:val="nil"/>
            </w:tcBorders>
            <w:vAlign w:val="center"/>
          </w:tcPr>
          <w:p w14:paraId="5D9AF256" w14:textId="3B4D18EC" w:rsidR="00FE6009" w:rsidRPr="00AB1B7F" w:rsidRDefault="00FE6009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&lt;0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D4077" w14:textId="189032BD" w:rsidR="00FE6009" w:rsidRPr="00AB1B7F" w:rsidRDefault="00FE6009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3.1</w:t>
            </w:r>
            <w:r w:rsidR="009C0C0B" w:rsidRPr="00AB1B7F">
              <w:rPr>
                <w:color w:val="000000"/>
              </w:rPr>
              <w:t>5</w:t>
            </w:r>
            <w:r w:rsidRPr="00AB1B7F">
              <w:rPr>
                <w:color w:val="000000"/>
              </w:rPr>
              <w:t xml:space="preserve"> (2.8</w:t>
            </w:r>
            <w:r w:rsidR="009C0C0B" w:rsidRPr="00AB1B7F">
              <w:rPr>
                <w:color w:val="000000"/>
              </w:rPr>
              <w:t>6</w:t>
            </w:r>
            <w:r w:rsidRPr="00AB1B7F">
              <w:rPr>
                <w:color w:val="000000"/>
              </w:rPr>
              <w:t>-3.4</w:t>
            </w:r>
            <w:r w:rsidR="009C0C0B" w:rsidRPr="00AB1B7F">
              <w:rPr>
                <w:color w:val="000000"/>
              </w:rPr>
              <w:t>7</w:t>
            </w:r>
            <w:r w:rsidRPr="00AB1B7F">
              <w:rPr>
                <w:color w:val="000000"/>
              </w:rPr>
              <w:t>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392060" w14:textId="386368FD" w:rsidR="00FE6009" w:rsidRPr="00AB1B7F" w:rsidRDefault="00FE6009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&lt;0.001</w:t>
            </w:r>
          </w:p>
        </w:tc>
      </w:tr>
      <w:tr w:rsidR="00FE6009" w:rsidRPr="00AB1B7F" w14:paraId="7053E6D9" w14:textId="77777777" w:rsidTr="00AB1B7F">
        <w:trPr>
          <w:trHeight w:val="329"/>
        </w:trPr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F8CD01" w14:textId="16F108FE" w:rsidR="00FE6009" w:rsidRPr="00AB1B7F" w:rsidRDefault="00AE791B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J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C38D9" w14:textId="22F1B749" w:rsidR="00FE6009" w:rsidRPr="00AB1B7F" w:rsidRDefault="00FE6009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0.21 (0.18-0.24)</w:t>
            </w:r>
          </w:p>
        </w:tc>
        <w:tc>
          <w:tcPr>
            <w:tcW w:w="896" w:type="dxa"/>
            <w:tcBorders>
              <w:left w:val="nil"/>
              <w:right w:val="nil"/>
            </w:tcBorders>
            <w:vAlign w:val="center"/>
          </w:tcPr>
          <w:p w14:paraId="369BA45F" w14:textId="17C1D6ED" w:rsidR="00FE6009" w:rsidRPr="00AB1B7F" w:rsidRDefault="00FE6009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&lt;0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D4ECB" w14:textId="0A0F392C" w:rsidR="00FE6009" w:rsidRPr="00AB1B7F" w:rsidRDefault="00FE6009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0.20 (0.17-0.23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51FC95" w14:textId="58BF9544" w:rsidR="00FE6009" w:rsidRPr="00AB1B7F" w:rsidRDefault="00FE6009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&lt;0.001</w:t>
            </w:r>
          </w:p>
        </w:tc>
      </w:tr>
      <w:tr w:rsidR="00FE6009" w:rsidRPr="00AB1B7F" w14:paraId="2DDB8B51" w14:textId="77777777" w:rsidTr="00AB1B7F">
        <w:trPr>
          <w:trHeight w:val="329"/>
        </w:trPr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CC0373" w14:textId="37F2C23A" w:rsidR="00FE6009" w:rsidRPr="00AB1B7F" w:rsidRDefault="00AE791B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K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2F765" w14:textId="2E113F4A" w:rsidR="00FE6009" w:rsidRPr="00AB1B7F" w:rsidRDefault="00FE6009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1.16 (1.07-1.26)</w:t>
            </w:r>
          </w:p>
        </w:tc>
        <w:tc>
          <w:tcPr>
            <w:tcW w:w="896" w:type="dxa"/>
            <w:tcBorders>
              <w:left w:val="nil"/>
              <w:right w:val="nil"/>
            </w:tcBorders>
            <w:vAlign w:val="center"/>
          </w:tcPr>
          <w:p w14:paraId="1BCDE3C5" w14:textId="025EF6A0" w:rsidR="00FE6009" w:rsidRPr="00AB1B7F" w:rsidRDefault="00FE6009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&lt;0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D2CEA" w14:textId="77BBC701" w:rsidR="00FE6009" w:rsidRPr="00AB1B7F" w:rsidRDefault="00FE6009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1.16 (1.06-1.26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B8E2A3" w14:textId="55007910" w:rsidR="00FE6009" w:rsidRPr="00AB1B7F" w:rsidRDefault="00FE6009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0.001</w:t>
            </w:r>
          </w:p>
        </w:tc>
      </w:tr>
      <w:tr w:rsidR="00FE6009" w:rsidRPr="00AB1B7F" w14:paraId="7A2E3582" w14:textId="77777777" w:rsidTr="00AB1B7F">
        <w:trPr>
          <w:trHeight w:val="329"/>
        </w:trPr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7C5EE4" w14:textId="77120F9F" w:rsidR="00FE6009" w:rsidRPr="00AB1B7F" w:rsidRDefault="00AE791B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L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0FA8D9" w14:textId="66B5D691" w:rsidR="00FE6009" w:rsidRPr="00AB1B7F" w:rsidRDefault="00FE6009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0.94 (0.84-1.05)</w:t>
            </w:r>
          </w:p>
        </w:tc>
        <w:tc>
          <w:tcPr>
            <w:tcW w:w="8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AEE0F1" w14:textId="3C92C717" w:rsidR="00FE6009" w:rsidRPr="00AB1B7F" w:rsidRDefault="00FE6009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0.28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514111" w14:textId="7C38C3D7" w:rsidR="00FE6009" w:rsidRPr="00AB1B7F" w:rsidRDefault="00FE6009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0.95 (0.85-1.07)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E1F984" w14:textId="59054A83" w:rsidR="00FE6009" w:rsidRPr="00AB1B7F" w:rsidRDefault="00FE6009" w:rsidP="00C53F38">
            <w:pPr>
              <w:rPr>
                <w:color w:val="000000"/>
              </w:rPr>
            </w:pPr>
            <w:r w:rsidRPr="00AB1B7F">
              <w:rPr>
                <w:color w:val="000000"/>
              </w:rPr>
              <w:t>0.</w:t>
            </w:r>
            <w:r w:rsidR="009C0C0B" w:rsidRPr="00AB1B7F">
              <w:rPr>
                <w:color w:val="000000"/>
              </w:rPr>
              <w:t>403</w:t>
            </w:r>
          </w:p>
        </w:tc>
      </w:tr>
    </w:tbl>
    <w:p w14:paraId="72AC3C9D" w14:textId="2845E0A8" w:rsidR="00F467D7" w:rsidRDefault="00F508B7" w:rsidP="00F61484">
      <w:pPr>
        <w:rPr>
          <w:rFonts w:ascii="Arial" w:hAnsi="Arial" w:cs="Arial"/>
          <w:b/>
          <w:bCs/>
          <w:sz w:val="22"/>
          <w:szCs w:val="22"/>
        </w:rPr>
        <w:sectPr w:rsidR="00F467D7" w:rsidSect="00045E42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bookmarkStart w:id="13" w:name="_Hlk121307997"/>
      <w:bookmarkEnd w:id="12"/>
      <w:r w:rsidRPr="00AB1B7F">
        <w:rPr>
          <w:sz w:val="22"/>
          <w:szCs w:val="22"/>
        </w:rPr>
        <w:t>Analysis done using complete cases.</w:t>
      </w:r>
      <w:bookmarkEnd w:id="13"/>
    </w:p>
    <w:p w14:paraId="1E4360E9" w14:textId="4304B7E0" w:rsidR="00557606" w:rsidRPr="00B22987" w:rsidRDefault="00557606" w:rsidP="00680531">
      <w:pPr>
        <w:pStyle w:val="Heading1"/>
        <w:rPr>
          <w:rFonts w:ascii="Arial" w:hAnsi="Arial" w:cs="Arial"/>
          <w:b/>
          <w:bCs/>
          <w:color w:val="auto"/>
          <w:sz w:val="22"/>
          <w:szCs w:val="22"/>
        </w:rPr>
      </w:pPr>
      <w:bookmarkStart w:id="14" w:name="_Toc162878764"/>
      <w:r w:rsidRPr="00B22987">
        <w:rPr>
          <w:rFonts w:ascii="Arial" w:hAnsi="Arial" w:cs="Arial"/>
          <w:b/>
          <w:bCs/>
          <w:color w:val="auto"/>
          <w:sz w:val="22"/>
          <w:szCs w:val="22"/>
        </w:rPr>
        <w:lastRenderedPageBreak/>
        <w:t>Multiple</w:t>
      </w:r>
      <w:r w:rsidR="002B5BFA" w:rsidRPr="00B22987">
        <w:rPr>
          <w:rFonts w:ascii="Arial" w:hAnsi="Arial" w:cs="Arial"/>
          <w:b/>
          <w:bCs/>
          <w:color w:val="auto"/>
          <w:sz w:val="22"/>
          <w:szCs w:val="22"/>
        </w:rPr>
        <w:t xml:space="preserve"> i</w:t>
      </w:r>
      <w:r w:rsidRPr="00B22987">
        <w:rPr>
          <w:rFonts w:ascii="Arial" w:hAnsi="Arial" w:cs="Arial"/>
          <w:b/>
          <w:bCs/>
          <w:color w:val="auto"/>
          <w:sz w:val="22"/>
          <w:szCs w:val="22"/>
        </w:rPr>
        <w:t>mputations</w:t>
      </w:r>
      <w:bookmarkEnd w:id="14"/>
    </w:p>
    <w:p w14:paraId="4C83A7CF" w14:textId="3571B3B2" w:rsidR="00C53F9B" w:rsidRPr="00B22987" w:rsidRDefault="001E649E" w:rsidP="00F637F3">
      <w:pPr>
        <w:spacing w:before="240" w:line="360" w:lineRule="auto"/>
        <w:rPr>
          <w:rFonts w:ascii="Arial" w:hAnsi="Arial" w:cs="Arial"/>
          <w:sz w:val="22"/>
          <w:szCs w:val="22"/>
        </w:rPr>
      </w:pPr>
      <w:r w:rsidRPr="00B22987">
        <w:rPr>
          <w:rFonts w:ascii="Arial" w:hAnsi="Arial" w:cs="Arial"/>
          <w:sz w:val="22"/>
          <w:szCs w:val="22"/>
        </w:rPr>
        <w:t>Multiple imputation</w:t>
      </w:r>
      <w:r w:rsidR="00AD64E8" w:rsidRPr="00B22987">
        <w:rPr>
          <w:rFonts w:ascii="Arial" w:hAnsi="Arial" w:cs="Arial"/>
          <w:sz w:val="22"/>
          <w:szCs w:val="22"/>
        </w:rPr>
        <w:t xml:space="preserve"> was conducted using </w:t>
      </w:r>
      <w:r w:rsidR="0001132E" w:rsidRPr="00B22987">
        <w:rPr>
          <w:rFonts w:ascii="Arial" w:hAnsi="Arial" w:cs="Arial"/>
          <w:sz w:val="22"/>
          <w:szCs w:val="22"/>
        </w:rPr>
        <w:t xml:space="preserve">a </w:t>
      </w:r>
      <w:r w:rsidR="00AD64E8" w:rsidRPr="00B22987">
        <w:rPr>
          <w:rFonts w:ascii="Arial" w:hAnsi="Arial" w:cs="Arial"/>
          <w:sz w:val="22"/>
          <w:szCs w:val="22"/>
        </w:rPr>
        <w:t>fully conditional specification</w:t>
      </w:r>
      <w:r w:rsidR="00272973">
        <w:rPr>
          <w:rFonts w:ascii="Arial" w:hAnsi="Arial" w:cs="Arial"/>
          <w:sz w:val="22"/>
          <w:szCs w:val="22"/>
        </w:rPr>
        <w:fldChar w:fldCharType="begin"/>
      </w:r>
      <w:r w:rsidR="00272973">
        <w:rPr>
          <w:rFonts w:ascii="Arial" w:hAnsi="Arial" w:cs="Arial"/>
          <w:sz w:val="22"/>
          <w:szCs w:val="22"/>
        </w:rPr>
        <w:instrText xml:space="preserve"> ADDIN EN.CITE &lt;EndNote&gt;&lt;Cite&gt;&lt;Author&gt;van Buuren&lt;/Author&gt;&lt;Year&gt;2007&lt;/Year&gt;&lt;RecNum&gt;36&lt;/RecNum&gt;&lt;DisplayText&gt;(2)&lt;/DisplayText&gt;&lt;record&gt;&lt;rec-number&gt;36&lt;/rec-number&gt;&lt;foreign-keys&gt;&lt;key app="EN" db-id="ewsv5tdv5r5z5fews9dp5zshefs0v5ddtwe5" timestamp="1706605096"&gt;36&lt;/key&gt;&lt;/foreign-keys&gt;&lt;ref-type name="Journal Article"&gt;17&lt;/ref-type&gt;&lt;contributors&gt;&lt;authors&gt;&lt;author&gt;van Buuren, S.&lt;/author&gt;&lt;/authors&gt;&lt;/contributors&gt;&lt;auth-address&gt;TNO Quality of Life, Leiden, The Netherlands and University of Utrecht, The Netherlands. stef.vanbuuren@tno.nl&lt;/auth-address&gt;&lt;titles&gt;&lt;title&gt;Multiple imputation of discrete and continuous data by fully conditional specification&lt;/title&gt;&lt;secondary-title&gt;Stat Methods Med Res&lt;/secondary-title&gt;&lt;/titles&gt;&lt;periodical&gt;&lt;full-title&gt;Stat Methods Med Res&lt;/full-title&gt;&lt;/periodical&gt;&lt;pages&gt;219-42&lt;/pages&gt;&lt;volume&gt;16&lt;/volume&gt;&lt;number&gt;3&lt;/number&gt;&lt;edition&gt;2007/07/11&lt;/edition&gt;&lt;keywords&gt;&lt;keyword&gt;Adolescent&lt;/keyword&gt;&lt;keyword&gt;Adult&lt;/keyword&gt;&lt;keyword&gt;*Bias&lt;/keyword&gt;&lt;keyword&gt;Biomedical Research/*statistics &amp;amp; numerical data&lt;/keyword&gt;&lt;keyword&gt;Child&lt;/keyword&gt;&lt;keyword&gt;*Data Interpretation, Statistical&lt;/keyword&gt;&lt;keyword&gt;Female&lt;/keyword&gt;&lt;keyword&gt;Growth and Development&lt;/keyword&gt;&lt;keyword&gt;Humans&lt;/keyword&gt;&lt;keyword&gt;Male&lt;/keyword&gt;&lt;keyword&gt;Models, Statistical&lt;/keyword&gt;&lt;keyword&gt;Netherlands&lt;/keyword&gt;&lt;/keywords&gt;&lt;dates&gt;&lt;year&gt;2007&lt;/year&gt;&lt;pub-dates&gt;&lt;date&gt;Jun&lt;/date&gt;&lt;/pub-dates&gt;&lt;/dates&gt;&lt;isbn&gt;0962-2802 (Print)&amp;#xD;0962-2802&lt;/isbn&gt;&lt;accession-num&gt;17621469&lt;/accession-num&gt;&lt;urls&gt;&lt;/urls&gt;&lt;electronic-resource-num&gt;10.1177/0962280206074463&lt;/electronic-resource-num&gt;&lt;remote-database-provider&gt;NLM&lt;/remote-database-provider&gt;&lt;language&gt;eng&lt;/language&gt;&lt;/record&gt;&lt;/Cite&gt;&lt;/EndNote&gt;</w:instrText>
      </w:r>
      <w:r w:rsidR="00272973">
        <w:rPr>
          <w:rFonts w:ascii="Arial" w:hAnsi="Arial" w:cs="Arial"/>
          <w:sz w:val="22"/>
          <w:szCs w:val="22"/>
        </w:rPr>
        <w:fldChar w:fldCharType="separate"/>
      </w:r>
      <w:r w:rsidR="00272973">
        <w:rPr>
          <w:rFonts w:ascii="Arial" w:hAnsi="Arial" w:cs="Arial"/>
          <w:noProof/>
          <w:sz w:val="22"/>
          <w:szCs w:val="22"/>
        </w:rPr>
        <w:t>(2)</w:t>
      </w:r>
      <w:r w:rsidR="00272973">
        <w:rPr>
          <w:rFonts w:ascii="Arial" w:hAnsi="Arial" w:cs="Arial"/>
          <w:sz w:val="22"/>
          <w:szCs w:val="22"/>
        </w:rPr>
        <w:fldChar w:fldCharType="end"/>
      </w:r>
      <w:r w:rsidR="00AD64E8" w:rsidRPr="00B22987">
        <w:rPr>
          <w:rFonts w:ascii="Arial" w:hAnsi="Arial" w:cs="Arial"/>
          <w:sz w:val="22"/>
          <w:szCs w:val="22"/>
        </w:rPr>
        <w:t xml:space="preserve"> applied to all variables in the analysis model (VACS </w:t>
      </w:r>
      <w:r w:rsidR="00363717" w:rsidRPr="00B22987">
        <w:rPr>
          <w:rFonts w:ascii="Arial" w:hAnsi="Arial" w:cs="Arial"/>
          <w:sz w:val="22"/>
          <w:szCs w:val="22"/>
        </w:rPr>
        <w:t xml:space="preserve">Index 2.0 </w:t>
      </w:r>
      <w:r w:rsidR="00AD64E8" w:rsidRPr="00B22987">
        <w:rPr>
          <w:rFonts w:ascii="Arial" w:hAnsi="Arial" w:cs="Arial"/>
          <w:sz w:val="22"/>
          <w:szCs w:val="22"/>
        </w:rPr>
        <w:t>component</w:t>
      </w:r>
      <w:r w:rsidR="00CC3B41" w:rsidRPr="00B22987">
        <w:rPr>
          <w:rFonts w:ascii="Arial" w:hAnsi="Arial" w:cs="Arial"/>
          <w:sz w:val="22"/>
          <w:szCs w:val="22"/>
        </w:rPr>
        <w:t>s</w:t>
      </w:r>
      <w:r w:rsidR="00AD64E8" w:rsidRPr="00B22987">
        <w:rPr>
          <w:rFonts w:ascii="Arial" w:hAnsi="Arial" w:cs="Arial"/>
          <w:sz w:val="22"/>
          <w:szCs w:val="22"/>
        </w:rPr>
        <w:t xml:space="preserve"> </w:t>
      </w:r>
      <w:r w:rsidR="007E2CA6">
        <w:rPr>
          <w:rFonts w:ascii="Arial" w:hAnsi="Arial" w:cs="Arial"/>
          <w:sz w:val="22"/>
          <w:szCs w:val="22"/>
        </w:rPr>
        <w:t xml:space="preserve">at </w:t>
      </w:r>
      <w:r w:rsidR="00FA155D">
        <w:rPr>
          <w:rFonts w:ascii="Arial" w:hAnsi="Arial" w:cs="Arial"/>
          <w:sz w:val="22"/>
          <w:szCs w:val="22"/>
        </w:rPr>
        <w:t>follow-up start</w:t>
      </w:r>
      <w:r w:rsidR="00AD64E8" w:rsidRPr="00B22987">
        <w:rPr>
          <w:rFonts w:ascii="Arial" w:hAnsi="Arial" w:cs="Arial"/>
          <w:sz w:val="22"/>
          <w:szCs w:val="22"/>
        </w:rPr>
        <w:t>, and cohort), as well as the auxiliary variables (VACS</w:t>
      </w:r>
      <w:r w:rsidR="00363717" w:rsidRPr="00B22987">
        <w:rPr>
          <w:rFonts w:ascii="Arial" w:hAnsi="Arial" w:cs="Arial"/>
          <w:sz w:val="22"/>
          <w:szCs w:val="22"/>
        </w:rPr>
        <w:t xml:space="preserve"> Index 2.0</w:t>
      </w:r>
      <w:r w:rsidR="00AD64E8" w:rsidRPr="00B22987">
        <w:rPr>
          <w:rFonts w:ascii="Arial" w:hAnsi="Arial" w:cs="Arial"/>
          <w:sz w:val="22"/>
          <w:szCs w:val="22"/>
        </w:rPr>
        <w:t xml:space="preserve"> component</w:t>
      </w:r>
      <w:r w:rsidR="00CC3B41" w:rsidRPr="00B22987">
        <w:rPr>
          <w:rFonts w:ascii="Arial" w:hAnsi="Arial" w:cs="Arial"/>
          <w:sz w:val="22"/>
          <w:szCs w:val="22"/>
        </w:rPr>
        <w:t>s</w:t>
      </w:r>
      <w:r w:rsidR="00AD64E8" w:rsidRPr="00B22987">
        <w:rPr>
          <w:rFonts w:ascii="Arial" w:hAnsi="Arial" w:cs="Arial"/>
          <w:sz w:val="22"/>
          <w:szCs w:val="22"/>
        </w:rPr>
        <w:t xml:space="preserve"> at ART initiation).</w:t>
      </w:r>
      <w:r w:rsidR="00E95BED" w:rsidRPr="00B22987">
        <w:rPr>
          <w:rFonts w:ascii="Arial" w:hAnsi="Arial" w:cs="Arial"/>
          <w:sz w:val="22"/>
          <w:szCs w:val="22"/>
        </w:rPr>
        <w:t xml:space="preserve"> Using</w:t>
      </w:r>
      <w:r w:rsidR="00AD64E8" w:rsidRPr="00B22987">
        <w:rPr>
          <w:rFonts w:ascii="Arial" w:hAnsi="Arial" w:cs="Arial"/>
          <w:sz w:val="22"/>
          <w:szCs w:val="22"/>
        </w:rPr>
        <w:t xml:space="preserve"> </w:t>
      </w:r>
      <w:r w:rsidR="00E95BED" w:rsidRPr="00B22987">
        <w:rPr>
          <w:rFonts w:ascii="Arial" w:hAnsi="Arial" w:cs="Arial"/>
          <w:sz w:val="22"/>
          <w:szCs w:val="22"/>
        </w:rPr>
        <w:t>m</w:t>
      </w:r>
      <w:r w:rsidRPr="00B22987">
        <w:rPr>
          <w:rFonts w:ascii="Arial" w:hAnsi="Arial" w:cs="Arial"/>
          <w:sz w:val="22"/>
          <w:szCs w:val="22"/>
        </w:rPr>
        <w:t>ultiple i</w:t>
      </w:r>
      <w:r w:rsidR="00276208" w:rsidRPr="00B22987">
        <w:rPr>
          <w:rFonts w:ascii="Arial" w:hAnsi="Arial" w:cs="Arial"/>
          <w:sz w:val="22"/>
          <w:szCs w:val="22"/>
        </w:rPr>
        <w:t xml:space="preserve">mputation </w:t>
      </w:r>
      <w:r w:rsidR="00E95BED" w:rsidRPr="00B22987">
        <w:rPr>
          <w:rFonts w:ascii="Arial" w:hAnsi="Arial" w:cs="Arial"/>
          <w:sz w:val="22"/>
          <w:szCs w:val="22"/>
        </w:rPr>
        <w:t>by</w:t>
      </w:r>
      <w:r w:rsidR="00276208" w:rsidRPr="00B22987">
        <w:rPr>
          <w:rFonts w:ascii="Arial" w:hAnsi="Arial" w:cs="Arial"/>
          <w:sz w:val="22"/>
          <w:szCs w:val="22"/>
        </w:rPr>
        <w:t xml:space="preserve"> chained equation</w:t>
      </w:r>
      <w:r w:rsidR="00CC3B41" w:rsidRPr="00B22987">
        <w:rPr>
          <w:rFonts w:ascii="Arial" w:hAnsi="Arial" w:cs="Arial"/>
          <w:sz w:val="22"/>
          <w:szCs w:val="22"/>
        </w:rPr>
        <w:t>s</w:t>
      </w:r>
      <w:r w:rsidR="00276208" w:rsidRPr="00B22987">
        <w:rPr>
          <w:rFonts w:ascii="Arial" w:hAnsi="Arial" w:cs="Arial"/>
          <w:sz w:val="22"/>
          <w:szCs w:val="22"/>
        </w:rPr>
        <w:t xml:space="preserve"> </w:t>
      </w:r>
      <w:r w:rsidRPr="00B22987">
        <w:rPr>
          <w:rFonts w:ascii="Arial" w:hAnsi="Arial" w:cs="Arial"/>
          <w:sz w:val="22"/>
          <w:szCs w:val="22"/>
        </w:rPr>
        <w:t>(MICE)</w:t>
      </w:r>
      <w:r w:rsidR="00E95BED" w:rsidRPr="00B22987">
        <w:rPr>
          <w:rFonts w:ascii="Arial" w:hAnsi="Arial" w:cs="Arial"/>
          <w:sz w:val="22"/>
          <w:szCs w:val="22"/>
        </w:rPr>
        <w:t>,</w:t>
      </w:r>
      <w:r w:rsidR="00AD64E8" w:rsidRPr="00B22987">
        <w:rPr>
          <w:rFonts w:ascii="Arial" w:hAnsi="Arial" w:cs="Arial"/>
          <w:sz w:val="22"/>
          <w:szCs w:val="22"/>
        </w:rPr>
        <w:t xml:space="preserve"> </w:t>
      </w:r>
      <w:r w:rsidR="00E95BED" w:rsidRPr="00B22987">
        <w:rPr>
          <w:rFonts w:ascii="Arial" w:hAnsi="Arial" w:cs="Arial"/>
          <w:sz w:val="22"/>
          <w:szCs w:val="22"/>
        </w:rPr>
        <w:t xml:space="preserve">100 </w:t>
      </w:r>
      <w:r w:rsidR="00276208" w:rsidRPr="00B22987">
        <w:rPr>
          <w:rFonts w:ascii="Arial" w:hAnsi="Arial" w:cs="Arial"/>
          <w:sz w:val="22"/>
          <w:szCs w:val="22"/>
        </w:rPr>
        <w:t>imputations were done</w:t>
      </w:r>
      <w:r w:rsidR="003978BA" w:rsidRPr="00B22987">
        <w:rPr>
          <w:rFonts w:ascii="Arial" w:hAnsi="Arial" w:cs="Arial"/>
          <w:sz w:val="22"/>
          <w:szCs w:val="22"/>
        </w:rPr>
        <w:fldChar w:fldCharType="begin"/>
      </w:r>
      <w:r w:rsidR="00272973">
        <w:rPr>
          <w:rFonts w:ascii="Arial" w:hAnsi="Arial" w:cs="Arial"/>
          <w:sz w:val="22"/>
          <w:szCs w:val="22"/>
        </w:rPr>
        <w:instrText xml:space="preserve"> ADDIN EN.CITE &lt;EndNote&gt;&lt;Cite&gt;&lt;Author&gt;White&lt;/Author&gt;&lt;Year&gt;2011&lt;/Year&gt;&lt;RecNum&gt;34&lt;/RecNum&gt;&lt;DisplayText&gt;(3)&lt;/DisplayText&gt;&lt;record&gt;&lt;rec-number&gt;34&lt;/rec-number&gt;&lt;foreign-keys&gt;&lt;key app="EN" db-id="ewsv5tdv5r5z5fews9dp5zshefs0v5ddtwe5" timestamp="1692444010"&gt;34&lt;/key&gt;&lt;/foreign-keys&gt;&lt;ref-type name="Journal Article"&gt;17&lt;/ref-type&gt;&lt;contributors&gt;&lt;authors&gt;&lt;author&gt;White, I. R.&lt;/author&gt;&lt;author&gt;Royston, P.&lt;/author&gt;&lt;author&gt;Wood, A. M.&lt;/author&gt;&lt;/authors&gt;&lt;/contributors&gt;&lt;auth-address&gt;MRC Biostatistics Unit, Institute of Public Health, Robinson Way, Cambridge CB2 0SR, U.K.. ian.white@mrc-bsu.cam.ac.uk.&lt;/auth-address&gt;&lt;titles&gt;&lt;title&gt;Multiple imputation using chained equations: Issues and guidance for practice&lt;/title&gt;&lt;secondary-title&gt;Stat Med&lt;/secondary-title&gt;&lt;/titles&gt;&lt;periodical&gt;&lt;full-title&gt;Stat Med&lt;/full-title&gt;&lt;/periodical&gt;&lt;pages&gt;377-99&lt;/pages&gt;&lt;volume&gt;30&lt;/volume&gt;&lt;number&gt;4&lt;/number&gt;&lt;edition&gt;20101130&lt;/edition&gt;&lt;keywords&gt;&lt;keyword&gt;Adolescent&lt;/keyword&gt;&lt;keyword&gt;Adult&lt;/keyword&gt;&lt;keyword&gt;Aged&lt;/keyword&gt;&lt;keyword&gt;Cardiovascular Diseases/epidemiology&lt;/keyword&gt;&lt;keyword&gt;Cholesterol/blood&lt;/keyword&gt;&lt;keyword&gt;Female&lt;/keyword&gt;&lt;keyword&gt;Humans&lt;/keyword&gt;&lt;keyword&gt;Lipoproteins, HDL/blood&lt;/keyword&gt;&lt;keyword&gt;Mental Health/*statistics &amp;amp; numerical data&lt;/keyword&gt;&lt;keyword&gt;Middle Aged&lt;/keyword&gt;&lt;keyword&gt;*Models, Statistical&lt;/keyword&gt;&lt;keyword&gt;Multicenter Studies as Topic&lt;/keyword&gt;&lt;keyword&gt;Young Adult&lt;/keyword&gt;&lt;/keywords&gt;&lt;dates&gt;&lt;year&gt;2011&lt;/year&gt;&lt;pub-dates&gt;&lt;date&gt;Feb 20&lt;/date&gt;&lt;/pub-dates&gt;&lt;/dates&gt;&lt;isbn&gt;0277-6715&lt;/isbn&gt;&lt;accession-num&gt;21225900&lt;/accession-num&gt;&lt;urls&gt;&lt;/urls&gt;&lt;electronic-resource-num&gt;10.1002/sim.4067&lt;/electronic-resource-num&gt;&lt;remote-database-provider&gt;NLM&lt;/remote-database-provider&gt;&lt;language&gt;eng&lt;/language&gt;&lt;/record&gt;&lt;/Cite&gt;&lt;/EndNote&gt;</w:instrText>
      </w:r>
      <w:r w:rsidR="003978BA" w:rsidRPr="00B22987">
        <w:rPr>
          <w:rFonts w:ascii="Arial" w:hAnsi="Arial" w:cs="Arial"/>
          <w:sz w:val="22"/>
          <w:szCs w:val="22"/>
        </w:rPr>
        <w:fldChar w:fldCharType="separate"/>
      </w:r>
      <w:r w:rsidR="00272973">
        <w:rPr>
          <w:rFonts w:ascii="Arial" w:hAnsi="Arial" w:cs="Arial"/>
          <w:noProof/>
          <w:sz w:val="22"/>
          <w:szCs w:val="22"/>
        </w:rPr>
        <w:t>(3)</w:t>
      </w:r>
      <w:r w:rsidR="003978BA" w:rsidRPr="00B22987">
        <w:rPr>
          <w:rFonts w:ascii="Arial" w:hAnsi="Arial" w:cs="Arial"/>
          <w:sz w:val="22"/>
          <w:szCs w:val="22"/>
        </w:rPr>
        <w:fldChar w:fldCharType="end"/>
      </w:r>
      <w:r w:rsidR="00B42A09" w:rsidRPr="00B22987">
        <w:rPr>
          <w:rFonts w:ascii="Arial" w:hAnsi="Arial" w:cs="Arial"/>
          <w:sz w:val="22"/>
          <w:szCs w:val="22"/>
        </w:rPr>
        <w:t>,</w:t>
      </w:r>
      <w:r w:rsidR="00495032" w:rsidRPr="00B22987">
        <w:rPr>
          <w:rFonts w:ascii="Arial" w:hAnsi="Arial" w:cs="Arial"/>
          <w:sz w:val="22"/>
          <w:szCs w:val="22"/>
        </w:rPr>
        <w:t xml:space="preserve"> </w:t>
      </w:r>
      <w:r w:rsidR="007D1388" w:rsidRPr="00B22987">
        <w:rPr>
          <w:rFonts w:ascii="Arial" w:hAnsi="Arial" w:cs="Arial"/>
          <w:sz w:val="22"/>
          <w:szCs w:val="22"/>
        </w:rPr>
        <w:t>with</w:t>
      </w:r>
      <w:r w:rsidR="00495032" w:rsidRPr="00B22987">
        <w:rPr>
          <w:rFonts w:ascii="Arial" w:hAnsi="Arial" w:cs="Arial"/>
          <w:sz w:val="22"/>
          <w:szCs w:val="22"/>
        </w:rPr>
        <w:t xml:space="preserve"> a burn-in of 200 iterations. </w:t>
      </w:r>
    </w:p>
    <w:p w14:paraId="1745BEFE" w14:textId="562B060A" w:rsidR="00AD64E8" w:rsidRPr="00B22987" w:rsidRDefault="007D1388" w:rsidP="00F637F3">
      <w:pPr>
        <w:spacing w:before="240" w:line="360" w:lineRule="auto"/>
        <w:rPr>
          <w:rFonts w:ascii="Arial" w:hAnsi="Arial" w:cs="Arial"/>
          <w:sz w:val="22"/>
          <w:szCs w:val="22"/>
        </w:rPr>
      </w:pPr>
      <w:r w:rsidRPr="00B22987">
        <w:rPr>
          <w:rFonts w:ascii="Arial" w:hAnsi="Arial" w:cs="Arial"/>
          <w:sz w:val="22"/>
          <w:szCs w:val="22"/>
        </w:rPr>
        <w:t>Linear regression was used to impute continuous variables and ordered logistic</w:t>
      </w:r>
      <w:r w:rsidR="00D16B49" w:rsidRPr="00B22987">
        <w:rPr>
          <w:rFonts w:ascii="Arial" w:hAnsi="Arial" w:cs="Arial"/>
          <w:sz w:val="22"/>
          <w:szCs w:val="22"/>
        </w:rPr>
        <w:t xml:space="preserve"> regression</w:t>
      </w:r>
      <w:r w:rsidRPr="00B22987">
        <w:rPr>
          <w:rFonts w:ascii="Arial" w:hAnsi="Arial" w:cs="Arial"/>
          <w:sz w:val="22"/>
          <w:szCs w:val="22"/>
        </w:rPr>
        <w:t xml:space="preserve"> was used to impute ordered categorical variables.</w:t>
      </w:r>
      <w:r w:rsidR="00B2549F" w:rsidRPr="00B22987">
        <w:rPr>
          <w:rFonts w:ascii="Arial" w:hAnsi="Arial" w:cs="Arial"/>
          <w:sz w:val="22"/>
          <w:szCs w:val="22"/>
        </w:rPr>
        <w:t xml:space="preserve"> </w:t>
      </w:r>
      <w:r w:rsidR="00DB2BB4" w:rsidRPr="00B22987">
        <w:rPr>
          <w:rFonts w:ascii="Arial" w:hAnsi="Arial" w:cs="Arial"/>
          <w:sz w:val="22"/>
          <w:szCs w:val="22"/>
        </w:rPr>
        <w:t xml:space="preserve">Multiple imputations were performed using </w:t>
      </w:r>
      <w:r w:rsidR="00804484" w:rsidRPr="00B22987">
        <w:rPr>
          <w:rFonts w:ascii="Arial" w:hAnsi="Arial" w:cs="Arial"/>
          <w:sz w:val="22"/>
          <w:szCs w:val="22"/>
        </w:rPr>
        <w:t>Stata version 17.0</w:t>
      </w:r>
      <w:bookmarkStart w:id="15" w:name="_Hlk128146202"/>
      <w:r w:rsidR="00504A83" w:rsidRPr="00B22987">
        <w:rPr>
          <w:rFonts w:ascii="Arial" w:hAnsi="Arial" w:cs="Arial"/>
          <w:sz w:val="22"/>
          <w:szCs w:val="22"/>
        </w:rPr>
        <w:fldChar w:fldCharType="begin"/>
      </w:r>
      <w:r w:rsidR="00272973">
        <w:rPr>
          <w:rFonts w:ascii="Arial" w:hAnsi="Arial" w:cs="Arial"/>
          <w:sz w:val="22"/>
          <w:szCs w:val="22"/>
        </w:rPr>
        <w:instrText xml:space="preserve"> ADDIN EN.CITE &lt;EndNote&gt;&lt;Cite&gt;&lt;Author&gt;StataCorp&lt;/Author&gt;&lt;Year&gt;2021&lt;/Year&gt;&lt;RecNum&gt;19&lt;/RecNum&gt;&lt;DisplayText&gt;(4)&lt;/DisplayText&gt;&lt;record&gt;&lt;rec-number&gt;19&lt;/rec-number&gt;&lt;foreign-keys&gt;&lt;key app="EN" db-id="ewsv5tdv5r5z5fews9dp5zshefs0v5ddtwe5" timestamp="1692368151"&gt;19&lt;/key&gt;&lt;/foreign-keys&gt;&lt;ref-type name="Computer Program"&gt;9&lt;/ref-type&gt;&lt;contributors&gt;&lt;authors&gt;&lt;author&gt;StataCorp&lt;/author&gt;&lt;/authors&gt;&lt;/contributors&gt;&lt;titles&gt;&lt;title&gt;Stata Statistical Software: Release 17&lt;/title&gt;&lt;/titles&gt;&lt;dates&gt;&lt;year&gt;2021&lt;/year&gt;&lt;/dates&gt;&lt;pub-location&gt;College Station, TX: StataCorp LLC.&lt;/pub-location&gt;&lt;urls&gt;&lt;/urls&gt;&lt;/record&gt;&lt;/Cite&gt;&lt;/EndNote&gt;</w:instrText>
      </w:r>
      <w:r w:rsidR="00504A83" w:rsidRPr="00B22987">
        <w:rPr>
          <w:rFonts w:ascii="Arial" w:hAnsi="Arial" w:cs="Arial"/>
          <w:sz w:val="22"/>
          <w:szCs w:val="22"/>
        </w:rPr>
        <w:fldChar w:fldCharType="separate"/>
      </w:r>
      <w:r w:rsidR="00272973">
        <w:rPr>
          <w:rFonts w:ascii="Arial" w:hAnsi="Arial" w:cs="Arial"/>
          <w:noProof/>
          <w:sz w:val="22"/>
          <w:szCs w:val="22"/>
        </w:rPr>
        <w:t>(4)</w:t>
      </w:r>
      <w:r w:rsidR="00504A83" w:rsidRPr="00B22987">
        <w:rPr>
          <w:rFonts w:ascii="Arial" w:hAnsi="Arial" w:cs="Arial"/>
          <w:sz w:val="22"/>
          <w:szCs w:val="22"/>
        </w:rPr>
        <w:fldChar w:fldCharType="end"/>
      </w:r>
      <w:r w:rsidR="00504A83" w:rsidRPr="00B22987">
        <w:rPr>
          <w:rFonts w:ascii="Arial" w:hAnsi="Arial" w:cs="Arial"/>
          <w:sz w:val="22"/>
          <w:szCs w:val="22"/>
        </w:rPr>
        <w:t>.</w:t>
      </w:r>
      <w:r w:rsidR="00D31F32" w:rsidRPr="00B22987">
        <w:rPr>
          <w:rFonts w:ascii="Arial" w:hAnsi="Arial" w:cs="Arial"/>
          <w:sz w:val="22"/>
          <w:szCs w:val="22"/>
        </w:rPr>
        <w:t xml:space="preserve">This work was carried out using the computational facilities of the Advanced Computing Research Centre, University of Bristol - </w:t>
      </w:r>
      <w:hyperlink r:id="rId10" w:history="1">
        <w:r w:rsidR="00BB42F2" w:rsidRPr="00B22987">
          <w:rPr>
            <w:rStyle w:val="Hyperlink"/>
            <w:rFonts w:ascii="Arial" w:hAnsi="Arial" w:cs="Arial"/>
            <w:sz w:val="22"/>
            <w:szCs w:val="22"/>
          </w:rPr>
          <w:t>http://www.bristol.ac.uk/acrc/</w:t>
        </w:r>
      </w:hyperlink>
      <w:r w:rsidR="00D31F32" w:rsidRPr="00B22987">
        <w:rPr>
          <w:rFonts w:ascii="Arial" w:hAnsi="Arial" w:cs="Arial"/>
          <w:sz w:val="22"/>
          <w:szCs w:val="22"/>
        </w:rPr>
        <w:t>.</w:t>
      </w:r>
    </w:p>
    <w:p w14:paraId="265E63DE" w14:textId="32DBED1B" w:rsidR="002008DD" w:rsidRPr="00B22987" w:rsidRDefault="002008DD" w:rsidP="00680531">
      <w:pPr>
        <w:pStyle w:val="Heading1"/>
        <w:rPr>
          <w:rFonts w:ascii="Arial" w:hAnsi="Arial" w:cs="Arial"/>
          <w:b/>
          <w:bCs/>
          <w:color w:val="auto"/>
          <w:sz w:val="22"/>
          <w:szCs w:val="22"/>
        </w:rPr>
      </w:pPr>
      <w:bookmarkStart w:id="16" w:name="_Toc162878765"/>
      <w:bookmarkEnd w:id="15"/>
      <w:r w:rsidRPr="00B22987">
        <w:rPr>
          <w:rFonts w:ascii="Arial" w:hAnsi="Arial" w:cs="Arial"/>
          <w:b/>
          <w:bCs/>
          <w:color w:val="auto"/>
          <w:sz w:val="22"/>
          <w:szCs w:val="22"/>
        </w:rPr>
        <w:t xml:space="preserve">Compatibility between the imputation model and the </w:t>
      </w:r>
      <w:r w:rsidR="00B26E31">
        <w:rPr>
          <w:rFonts w:ascii="Arial" w:hAnsi="Arial" w:cs="Arial"/>
          <w:b/>
          <w:bCs/>
          <w:color w:val="auto"/>
          <w:sz w:val="22"/>
          <w:szCs w:val="22"/>
        </w:rPr>
        <w:t>complete case</w:t>
      </w:r>
      <w:r w:rsidR="00B26E31" w:rsidRPr="00B22987">
        <w:rPr>
          <w:rFonts w:ascii="Arial" w:hAnsi="Arial" w:cs="Arial"/>
          <w:b/>
          <w:bCs/>
          <w:color w:val="auto"/>
          <w:sz w:val="22"/>
          <w:szCs w:val="22"/>
        </w:rPr>
        <w:t xml:space="preserve"> </w:t>
      </w:r>
      <w:r w:rsidRPr="00B22987">
        <w:rPr>
          <w:rFonts w:ascii="Arial" w:hAnsi="Arial" w:cs="Arial"/>
          <w:b/>
          <w:bCs/>
          <w:color w:val="auto"/>
          <w:sz w:val="22"/>
          <w:szCs w:val="22"/>
        </w:rPr>
        <w:t>model</w:t>
      </w:r>
      <w:bookmarkEnd w:id="16"/>
    </w:p>
    <w:p w14:paraId="353E34C7" w14:textId="465DF041" w:rsidR="00E73D4B" w:rsidRDefault="005F427E" w:rsidP="00E37827">
      <w:pPr>
        <w:spacing w:before="240" w:after="240"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Before and after multiple imputation,</w:t>
      </w:r>
      <w:r w:rsidR="00F94DD3">
        <w:rPr>
          <w:rFonts w:ascii="Arial" w:hAnsi="Arial" w:cs="Arial"/>
          <w:sz w:val="22"/>
          <w:szCs w:val="22"/>
        </w:rPr>
        <w:t xml:space="preserve"> the </w:t>
      </w:r>
      <w:r w:rsidR="0095550A">
        <w:rPr>
          <w:rFonts w:ascii="Arial" w:hAnsi="Arial" w:cs="Arial"/>
          <w:sz w:val="22"/>
          <w:szCs w:val="22"/>
        </w:rPr>
        <w:t>C</w:t>
      </w:r>
      <w:r w:rsidR="00F94DD3">
        <w:rPr>
          <w:rFonts w:ascii="Arial" w:hAnsi="Arial" w:cs="Arial"/>
          <w:sz w:val="22"/>
          <w:szCs w:val="22"/>
        </w:rPr>
        <w:t>-statistics were similar</w:t>
      </w:r>
      <w:r w:rsidR="00371807">
        <w:rPr>
          <w:rFonts w:ascii="Arial" w:hAnsi="Arial" w:cs="Arial"/>
          <w:sz w:val="22"/>
          <w:szCs w:val="22"/>
        </w:rPr>
        <w:t>,</w:t>
      </w:r>
      <w:r w:rsidR="00F94DD3">
        <w:rPr>
          <w:rFonts w:ascii="Arial" w:hAnsi="Arial" w:cs="Arial"/>
          <w:sz w:val="22"/>
          <w:szCs w:val="22"/>
        </w:rPr>
        <w:t xml:space="preserve"> with the confidence intervals overlapping</w:t>
      </w:r>
      <w:r>
        <w:rPr>
          <w:rFonts w:ascii="Arial" w:hAnsi="Arial" w:cs="Arial"/>
          <w:sz w:val="22"/>
          <w:szCs w:val="22"/>
        </w:rPr>
        <w:t xml:space="preserve"> for each cause-of-death</w:t>
      </w:r>
      <w:r w:rsidR="00B651A2">
        <w:rPr>
          <w:rFonts w:ascii="Arial" w:hAnsi="Arial" w:cs="Arial"/>
          <w:sz w:val="22"/>
          <w:szCs w:val="22"/>
        </w:rPr>
        <w:t xml:space="preserve"> (</w:t>
      </w:r>
      <w:r w:rsidR="005958B1" w:rsidRPr="005958B1">
        <w:rPr>
          <w:rFonts w:ascii="Arial" w:hAnsi="Arial" w:cs="Arial"/>
          <w:sz w:val="22"/>
          <w:szCs w:val="22"/>
        </w:rPr>
        <w:t>Supplementary</w:t>
      </w:r>
      <w:r w:rsidR="005958B1">
        <w:rPr>
          <w:rFonts w:ascii="Arial" w:hAnsi="Arial" w:cs="Arial"/>
          <w:sz w:val="22"/>
          <w:szCs w:val="22"/>
        </w:rPr>
        <w:t xml:space="preserve"> </w:t>
      </w:r>
      <w:r w:rsidR="00B651A2">
        <w:rPr>
          <w:rFonts w:ascii="Arial" w:hAnsi="Arial" w:cs="Arial"/>
          <w:sz w:val="22"/>
          <w:szCs w:val="22"/>
        </w:rPr>
        <w:t xml:space="preserve">Table </w:t>
      </w:r>
      <w:r w:rsidR="00C926C1">
        <w:rPr>
          <w:rFonts w:ascii="Arial" w:hAnsi="Arial" w:cs="Arial"/>
          <w:sz w:val="22"/>
          <w:szCs w:val="22"/>
        </w:rPr>
        <w:t>6</w:t>
      </w:r>
      <w:r w:rsidR="00B651A2">
        <w:rPr>
          <w:rFonts w:ascii="Arial" w:hAnsi="Arial" w:cs="Arial"/>
          <w:sz w:val="22"/>
          <w:szCs w:val="22"/>
        </w:rPr>
        <w:t>)</w:t>
      </w:r>
      <w:r w:rsidR="00027E38">
        <w:rPr>
          <w:rFonts w:ascii="Arial" w:hAnsi="Arial" w:cs="Arial"/>
          <w:sz w:val="22"/>
          <w:szCs w:val="22"/>
        </w:rPr>
        <w:t>.</w:t>
      </w:r>
      <w:r w:rsidR="00F94DD3">
        <w:rPr>
          <w:rFonts w:ascii="Arial" w:hAnsi="Arial" w:cs="Arial"/>
          <w:sz w:val="22"/>
          <w:szCs w:val="22"/>
        </w:rPr>
        <w:t xml:space="preserve"> </w:t>
      </w:r>
      <w:r w:rsidR="00447DFD">
        <w:rPr>
          <w:rFonts w:ascii="Arial" w:hAnsi="Arial" w:cs="Arial"/>
          <w:sz w:val="22"/>
          <w:szCs w:val="22"/>
        </w:rPr>
        <w:t>D</w:t>
      </w:r>
      <w:r w:rsidR="008D78EA" w:rsidRPr="00B22987">
        <w:rPr>
          <w:rFonts w:ascii="Arial" w:hAnsi="Arial" w:cs="Arial"/>
          <w:sz w:val="22"/>
          <w:szCs w:val="22"/>
        </w:rPr>
        <w:t>eaths due to suicide/accident had the lowest discrimination</w:t>
      </w:r>
      <w:r w:rsidR="004C3B80" w:rsidRPr="00B22987">
        <w:rPr>
          <w:rFonts w:ascii="Arial" w:hAnsi="Arial" w:cs="Arial"/>
          <w:sz w:val="22"/>
          <w:szCs w:val="22"/>
        </w:rPr>
        <w:t xml:space="preserve"> in both </w:t>
      </w:r>
      <w:r w:rsidR="006B193B" w:rsidRPr="00B22987">
        <w:rPr>
          <w:rFonts w:ascii="Arial" w:hAnsi="Arial" w:cs="Arial"/>
          <w:sz w:val="22"/>
          <w:szCs w:val="22"/>
        </w:rPr>
        <w:t>models.</w:t>
      </w:r>
    </w:p>
    <w:p w14:paraId="5C6212F2" w14:textId="0BAF5176" w:rsidR="0051583B" w:rsidRDefault="0051583B" w:rsidP="00E37827">
      <w:pPr>
        <w:spacing w:before="240" w:after="240" w:line="360" w:lineRule="auto"/>
        <w:rPr>
          <w:rFonts w:ascii="Arial" w:hAnsi="Arial" w:cs="Arial"/>
          <w:b/>
          <w:bCs/>
          <w:sz w:val="22"/>
          <w:szCs w:val="22"/>
        </w:rPr>
      </w:pPr>
      <w:r w:rsidRPr="00371807">
        <w:rPr>
          <w:rFonts w:ascii="Arial" w:hAnsi="Arial" w:cs="Arial"/>
          <w:b/>
          <w:bCs/>
          <w:sz w:val="22"/>
          <w:szCs w:val="22"/>
        </w:rPr>
        <w:t>Comparisons of regression models</w:t>
      </w:r>
    </w:p>
    <w:p w14:paraId="58E3ADD9" w14:textId="5AB763A7" w:rsidR="004A0E99" w:rsidRDefault="009455FE" w:rsidP="00AD4130">
      <w:pPr>
        <w:spacing w:before="240" w:after="240" w:line="360" w:lineRule="auto"/>
        <w:rPr>
          <w:rFonts w:ascii="Arial" w:hAnsi="Arial" w:cs="Arial"/>
          <w:sz w:val="22"/>
          <w:szCs w:val="22"/>
        </w:rPr>
      </w:pPr>
      <w:r w:rsidRPr="009455FE">
        <w:rPr>
          <w:rFonts w:ascii="Arial" w:hAnsi="Arial" w:cs="Arial"/>
          <w:sz w:val="22"/>
          <w:szCs w:val="22"/>
        </w:rPr>
        <w:t xml:space="preserve">The HR and </w:t>
      </w:r>
      <w:proofErr w:type="spellStart"/>
      <w:r w:rsidRPr="009455FE">
        <w:rPr>
          <w:rFonts w:ascii="Arial" w:hAnsi="Arial" w:cs="Arial"/>
          <w:sz w:val="22"/>
          <w:szCs w:val="22"/>
        </w:rPr>
        <w:t>subdistribution</w:t>
      </w:r>
      <w:proofErr w:type="spellEnd"/>
      <w:r w:rsidRPr="009455FE">
        <w:rPr>
          <w:rFonts w:ascii="Arial" w:hAnsi="Arial" w:cs="Arial"/>
          <w:sz w:val="22"/>
          <w:szCs w:val="22"/>
        </w:rPr>
        <w:t xml:space="preserve"> hazard ratio (SHR) were similar for Cox and competing risk regression models</w:t>
      </w:r>
      <w:r w:rsidR="005958B1">
        <w:rPr>
          <w:rFonts w:ascii="Arial" w:hAnsi="Arial" w:cs="Arial"/>
          <w:sz w:val="22"/>
          <w:szCs w:val="22"/>
        </w:rPr>
        <w:t xml:space="preserve"> (</w:t>
      </w:r>
      <w:r w:rsidR="005958B1" w:rsidRPr="005958B1">
        <w:rPr>
          <w:rFonts w:ascii="Arial" w:hAnsi="Arial" w:cs="Arial"/>
          <w:sz w:val="22"/>
          <w:szCs w:val="22"/>
        </w:rPr>
        <w:t>Supplementary</w:t>
      </w:r>
      <w:r w:rsidR="005958B1">
        <w:rPr>
          <w:rFonts w:ascii="Arial" w:hAnsi="Arial" w:cs="Arial"/>
          <w:sz w:val="22"/>
          <w:szCs w:val="22"/>
        </w:rPr>
        <w:t xml:space="preserve"> Table 7)</w:t>
      </w:r>
      <w:r w:rsidRPr="009455FE">
        <w:rPr>
          <w:rFonts w:ascii="Arial" w:hAnsi="Arial" w:cs="Arial"/>
          <w:sz w:val="22"/>
          <w:szCs w:val="22"/>
        </w:rPr>
        <w:t>. For comparison purposes, a user written command -</w:t>
      </w:r>
      <w:proofErr w:type="spellStart"/>
      <w:r w:rsidRPr="009455FE">
        <w:rPr>
          <w:rFonts w:ascii="Arial" w:hAnsi="Arial" w:cs="Arial"/>
          <w:sz w:val="22"/>
          <w:szCs w:val="22"/>
        </w:rPr>
        <w:t>somerd</w:t>
      </w:r>
      <w:proofErr w:type="spellEnd"/>
      <w:r w:rsidRPr="009455FE">
        <w:rPr>
          <w:rFonts w:ascii="Arial" w:hAnsi="Arial" w:cs="Arial"/>
          <w:sz w:val="22"/>
          <w:szCs w:val="22"/>
        </w:rPr>
        <w:t xml:space="preserve"> was used to estimate the </w:t>
      </w:r>
      <w:r w:rsidR="00676E24">
        <w:rPr>
          <w:rFonts w:ascii="Arial" w:hAnsi="Arial" w:cs="Arial"/>
          <w:sz w:val="22"/>
          <w:szCs w:val="22"/>
        </w:rPr>
        <w:t>C</w:t>
      </w:r>
      <w:r w:rsidRPr="009455FE">
        <w:rPr>
          <w:rFonts w:ascii="Arial" w:hAnsi="Arial" w:cs="Arial"/>
          <w:sz w:val="22"/>
          <w:szCs w:val="22"/>
        </w:rPr>
        <w:t>-statistics in both models</w:t>
      </w:r>
      <w:r>
        <w:rPr>
          <w:rFonts w:ascii="Arial" w:hAnsi="Arial" w:cs="Arial"/>
          <w:sz w:val="22"/>
          <w:szCs w:val="22"/>
        </w:rPr>
        <w:t>.</w:t>
      </w:r>
    </w:p>
    <w:p w14:paraId="61ADC728" w14:textId="45C62BAC" w:rsidR="0095550A" w:rsidRDefault="0095550A" w:rsidP="00AD4130">
      <w:pPr>
        <w:spacing w:before="240" w:after="240" w:line="360" w:lineRule="auto"/>
        <w:rPr>
          <w:rFonts w:ascii="Arial" w:hAnsi="Arial" w:cs="Arial"/>
          <w:b/>
          <w:bCs/>
          <w:sz w:val="22"/>
          <w:szCs w:val="22"/>
        </w:rPr>
      </w:pPr>
      <w:r w:rsidRPr="0095550A">
        <w:rPr>
          <w:rFonts w:ascii="Arial" w:hAnsi="Arial" w:cs="Arial"/>
          <w:b/>
          <w:bCs/>
          <w:sz w:val="22"/>
          <w:szCs w:val="22"/>
        </w:rPr>
        <w:t>Sub-group analysis</w:t>
      </w:r>
    </w:p>
    <w:p w14:paraId="38174E8A" w14:textId="0F94C77D" w:rsidR="004A0E99" w:rsidRDefault="00A30B32" w:rsidP="00A30B32">
      <w:pPr>
        <w:spacing w:before="240" w:after="240" w:line="360" w:lineRule="auto"/>
        <w:rPr>
          <w:rFonts w:ascii="Arial" w:hAnsi="Arial" w:cs="Arial"/>
          <w:b/>
          <w:bCs/>
          <w:sz w:val="22"/>
          <w:szCs w:val="22"/>
        </w:rPr>
      </w:pPr>
      <w:bookmarkStart w:id="17" w:name="_Hlk168053841"/>
      <w:r>
        <w:rPr>
          <w:rFonts w:ascii="Arial" w:hAnsi="Arial" w:cs="Arial"/>
          <w:sz w:val="22"/>
          <w:szCs w:val="22"/>
        </w:rPr>
        <w:t xml:space="preserve">The </w:t>
      </w:r>
      <w:r w:rsidR="00557F9F">
        <w:rPr>
          <w:rFonts w:ascii="Arial" w:hAnsi="Arial" w:cs="Arial"/>
          <w:sz w:val="22"/>
          <w:szCs w:val="22"/>
        </w:rPr>
        <w:t>C-statistics</w:t>
      </w:r>
      <w:r w:rsidRPr="00A30B32">
        <w:rPr>
          <w:rFonts w:ascii="Arial" w:hAnsi="Arial" w:cs="Arial"/>
          <w:sz w:val="22"/>
          <w:szCs w:val="22"/>
        </w:rPr>
        <w:t xml:space="preserve"> of the VACS Index 2.0 </w:t>
      </w:r>
      <w:r>
        <w:rPr>
          <w:rFonts w:ascii="Arial" w:hAnsi="Arial" w:cs="Arial"/>
          <w:sz w:val="22"/>
          <w:szCs w:val="22"/>
        </w:rPr>
        <w:t>for</w:t>
      </w:r>
      <w:r w:rsidRPr="00A30B32">
        <w:rPr>
          <w:rFonts w:ascii="Arial" w:hAnsi="Arial" w:cs="Arial"/>
          <w:sz w:val="22"/>
          <w:szCs w:val="22"/>
        </w:rPr>
        <w:t xml:space="preserve"> all-cause mortality was similar between men and women</w:t>
      </w:r>
      <w:r>
        <w:rPr>
          <w:rFonts w:ascii="Arial" w:hAnsi="Arial" w:cs="Arial"/>
          <w:sz w:val="22"/>
          <w:szCs w:val="22"/>
        </w:rPr>
        <w:t xml:space="preserve"> (</w:t>
      </w:r>
      <w:r w:rsidRPr="005958B1">
        <w:rPr>
          <w:rFonts w:ascii="Arial" w:hAnsi="Arial" w:cs="Arial"/>
          <w:sz w:val="22"/>
          <w:szCs w:val="22"/>
        </w:rPr>
        <w:t>Supplementary</w:t>
      </w:r>
      <w:r>
        <w:rPr>
          <w:rFonts w:ascii="Arial" w:hAnsi="Arial" w:cs="Arial"/>
          <w:sz w:val="22"/>
          <w:szCs w:val="22"/>
        </w:rPr>
        <w:t xml:space="preserve"> Table 8)</w:t>
      </w:r>
      <w:r w:rsidRPr="00A30B32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as well as</w:t>
      </w:r>
      <w:r w:rsidRPr="00A30B32">
        <w:rPr>
          <w:rFonts w:ascii="Arial" w:hAnsi="Arial" w:cs="Arial"/>
          <w:sz w:val="22"/>
          <w:szCs w:val="22"/>
        </w:rPr>
        <w:t xml:space="preserve"> between whites and non-whites</w:t>
      </w:r>
      <w:r>
        <w:rPr>
          <w:rFonts w:ascii="Arial" w:hAnsi="Arial" w:cs="Arial"/>
          <w:sz w:val="22"/>
          <w:szCs w:val="22"/>
        </w:rPr>
        <w:t xml:space="preserve"> (</w:t>
      </w:r>
      <w:r w:rsidRPr="005958B1">
        <w:rPr>
          <w:rFonts w:ascii="Arial" w:hAnsi="Arial" w:cs="Arial"/>
          <w:sz w:val="22"/>
          <w:szCs w:val="22"/>
        </w:rPr>
        <w:t>Supplementary</w:t>
      </w:r>
      <w:r>
        <w:rPr>
          <w:rFonts w:ascii="Arial" w:hAnsi="Arial" w:cs="Arial"/>
          <w:sz w:val="22"/>
          <w:szCs w:val="22"/>
        </w:rPr>
        <w:t xml:space="preserve"> Table 9)</w:t>
      </w:r>
      <w:r w:rsidRPr="00A30B32">
        <w:rPr>
          <w:rFonts w:ascii="Arial" w:hAnsi="Arial" w:cs="Arial"/>
          <w:sz w:val="22"/>
          <w:szCs w:val="22"/>
        </w:rPr>
        <w:t>.</w:t>
      </w:r>
      <w:bookmarkEnd w:id="17"/>
    </w:p>
    <w:p w14:paraId="2B4DE5BC" w14:textId="5F274130" w:rsidR="0095550A" w:rsidRPr="00B22987" w:rsidRDefault="0095550A" w:rsidP="000F384E">
      <w:pPr>
        <w:spacing w:line="360" w:lineRule="auto"/>
        <w:rPr>
          <w:rFonts w:ascii="Arial" w:hAnsi="Arial" w:cs="Arial"/>
          <w:b/>
          <w:bCs/>
          <w:sz w:val="22"/>
          <w:szCs w:val="22"/>
        </w:rPr>
        <w:sectPr w:rsidR="0095550A" w:rsidRPr="00B22987" w:rsidSect="00F467D7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72B54698" w14:textId="563DFD3C" w:rsidR="00D12A62" w:rsidRPr="00B22987" w:rsidRDefault="009014DD" w:rsidP="000F384E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bookmarkStart w:id="18" w:name="_Hlk130224599"/>
      <w:r w:rsidRPr="009014DD">
        <w:rPr>
          <w:rFonts w:ascii="Arial" w:hAnsi="Arial" w:cs="Arial"/>
          <w:b/>
          <w:bCs/>
          <w:sz w:val="22"/>
          <w:szCs w:val="22"/>
        </w:rPr>
        <w:lastRenderedPageBreak/>
        <w:t>Supplementary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="00D12A62" w:rsidRPr="00B22987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C926C1">
        <w:rPr>
          <w:rFonts w:ascii="Arial" w:hAnsi="Arial" w:cs="Arial"/>
          <w:b/>
          <w:bCs/>
          <w:sz w:val="22"/>
          <w:szCs w:val="22"/>
        </w:rPr>
        <w:t>6</w:t>
      </w:r>
      <w:r w:rsidR="00580F30">
        <w:rPr>
          <w:rFonts w:ascii="Arial" w:hAnsi="Arial" w:cs="Arial"/>
          <w:b/>
          <w:bCs/>
          <w:sz w:val="22"/>
          <w:szCs w:val="22"/>
        </w:rPr>
        <w:t>.</w:t>
      </w:r>
      <w:r w:rsidR="00D12A62" w:rsidRPr="00B22987">
        <w:rPr>
          <w:rFonts w:ascii="Arial" w:hAnsi="Arial" w:cs="Arial"/>
          <w:b/>
          <w:bCs/>
          <w:sz w:val="22"/>
          <w:szCs w:val="22"/>
        </w:rPr>
        <w:t xml:space="preserve"> </w:t>
      </w:r>
      <w:r w:rsidR="00B01073" w:rsidRPr="00B22987">
        <w:rPr>
          <w:rFonts w:ascii="Arial" w:hAnsi="Arial" w:cs="Arial"/>
          <w:b/>
          <w:bCs/>
          <w:sz w:val="22"/>
          <w:szCs w:val="22"/>
        </w:rPr>
        <w:t>Comparison of c</w:t>
      </w:r>
      <w:r w:rsidR="00D12A62" w:rsidRPr="00B22987">
        <w:rPr>
          <w:rFonts w:ascii="Arial" w:hAnsi="Arial" w:cs="Arial"/>
          <w:b/>
          <w:bCs/>
          <w:sz w:val="22"/>
          <w:szCs w:val="22"/>
        </w:rPr>
        <w:t>omplete case analysis</w:t>
      </w:r>
      <w:r w:rsidR="00B01073" w:rsidRPr="00B22987">
        <w:rPr>
          <w:rFonts w:ascii="Arial" w:hAnsi="Arial" w:cs="Arial"/>
          <w:b/>
          <w:bCs/>
          <w:sz w:val="22"/>
          <w:szCs w:val="22"/>
        </w:rPr>
        <w:t xml:space="preserve"> and </w:t>
      </w:r>
      <w:r w:rsidR="00B01073" w:rsidRPr="00B22987">
        <w:rPr>
          <w:rFonts w:ascii="Arial" w:hAnsi="Arial" w:cs="Arial"/>
          <w:b/>
          <w:bCs/>
          <w:color w:val="000000"/>
          <w:sz w:val="22"/>
          <w:szCs w:val="22"/>
        </w:rPr>
        <w:t xml:space="preserve">multiple imputation </w:t>
      </w:r>
      <w:r w:rsidR="00E92681">
        <w:rPr>
          <w:rFonts w:ascii="Arial" w:hAnsi="Arial" w:cs="Arial"/>
          <w:b/>
          <w:bCs/>
          <w:color w:val="000000"/>
          <w:sz w:val="22"/>
          <w:szCs w:val="22"/>
        </w:rPr>
        <w:t>of missing data</w:t>
      </w:r>
      <w:r w:rsidR="008D0A22" w:rsidRPr="008D0A22">
        <w:t xml:space="preserve"> </w:t>
      </w:r>
      <w:r w:rsidR="008D0A22" w:rsidRPr="008D0A22">
        <w:rPr>
          <w:rFonts w:ascii="Arial" w:hAnsi="Arial" w:cs="Arial"/>
          <w:b/>
          <w:bCs/>
          <w:color w:val="000000"/>
          <w:sz w:val="22"/>
          <w:szCs w:val="22"/>
        </w:rPr>
        <w:t>per 10-point increment of VACS Index 2.0</w:t>
      </w:r>
    </w:p>
    <w:tbl>
      <w:tblPr>
        <w:tblW w:w="13802" w:type="dxa"/>
        <w:tblInd w:w="-78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72"/>
        <w:gridCol w:w="1304"/>
        <w:gridCol w:w="1380"/>
        <w:gridCol w:w="1928"/>
        <w:gridCol w:w="1243"/>
        <w:gridCol w:w="1182"/>
        <w:gridCol w:w="1361"/>
        <w:gridCol w:w="1764"/>
        <w:gridCol w:w="1726"/>
        <w:gridCol w:w="42"/>
      </w:tblGrid>
      <w:tr w:rsidR="00095B9E" w:rsidRPr="00AB1B7F" w14:paraId="7F47F109" w14:textId="77777777" w:rsidTr="005A1C95">
        <w:trPr>
          <w:gridAfter w:val="1"/>
          <w:wAfter w:w="42" w:type="dxa"/>
          <w:trHeight w:val="454"/>
        </w:trPr>
        <w:tc>
          <w:tcPr>
            <w:tcW w:w="187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D64805" w14:textId="77777777" w:rsidR="00095B9E" w:rsidRPr="00AB1B7F" w:rsidRDefault="00095B9E" w:rsidP="005A1C95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8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A0B7C5" w14:textId="701288F2" w:rsidR="00095B9E" w:rsidRPr="00AB1B7F" w:rsidRDefault="00095B9E" w:rsidP="005A1C9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B1B7F">
              <w:rPr>
                <w:b/>
                <w:bCs/>
                <w:color w:val="000000"/>
                <w:sz w:val="22"/>
                <w:szCs w:val="22"/>
              </w:rPr>
              <w:t>Complete cases</w:t>
            </w:r>
            <w:r w:rsidR="007106FF" w:rsidRPr="00AB1B7F">
              <w:rPr>
                <w:b/>
                <w:bCs/>
                <w:color w:val="000000"/>
                <w:sz w:val="22"/>
                <w:szCs w:val="22"/>
              </w:rPr>
              <w:t xml:space="preserve"> (N=</w:t>
            </w:r>
            <w:r w:rsidR="00641B38" w:rsidRPr="00AB1B7F">
              <w:rPr>
                <w:b/>
                <w:bCs/>
                <w:color w:val="000000"/>
                <w:sz w:val="22"/>
                <w:szCs w:val="22"/>
              </w:rPr>
              <w:t>9927</w:t>
            </w:r>
            <w:r w:rsidR="00D05E88" w:rsidRPr="00AB1B7F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6033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2D277BA" w14:textId="523464B5" w:rsidR="00095B9E" w:rsidRPr="00AB1B7F" w:rsidRDefault="00095B9E" w:rsidP="005A1C9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B1B7F">
              <w:rPr>
                <w:b/>
                <w:bCs/>
                <w:color w:val="000000"/>
                <w:sz w:val="22"/>
                <w:szCs w:val="22"/>
              </w:rPr>
              <w:t>Imputed data</w:t>
            </w:r>
            <w:r w:rsidR="00D05E88" w:rsidRPr="00AB1B7F">
              <w:rPr>
                <w:b/>
                <w:bCs/>
                <w:color w:val="000000"/>
                <w:sz w:val="22"/>
                <w:szCs w:val="22"/>
              </w:rPr>
              <w:t xml:space="preserve"> (N=</w:t>
            </w:r>
            <w:r w:rsidR="00641B38" w:rsidRPr="00AB1B7F">
              <w:rPr>
                <w:b/>
                <w:bCs/>
                <w:color w:val="000000"/>
                <w:sz w:val="22"/>
                <w:szCs w:val="22"/>
              </w:rPr>
              <w:t>59741</w:t>
            </w:r>
            <w:r w:rsidR="008A4AF9" w:rsidRPr="00AB1B7F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A545B2" w:rsidRPr="00AB1B7F" w14:paraId="23A82493" w14:textId="77777777" w:rsidTr="005A1C95">
        <w:trPr>
          <w:trHeight w:val="454"/>
        </w:trPr>
        <w:tc>
          <w:tcPr>
            <w:tcW w:w="187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565680" w14:textId="77777777" w:rsidR="00A545B2" w:rsidRPr="00AB1B7F" w:rsidRDefault="00A545B2" w:rsidP="00CC5329">
            <w:pPr>
              <w:rPr>
                <w:b/>
                <w:bCs/>
                <w:color w:val="000000"/>
                <w:sz w:val="22"/>
                <w:szCs w:val="22"/>
              </w:rPr>
            </w:pPr>
            <w:bookmarkStart w:id="19" w:name="_Hlk152693127"/>
            <w:bookmarkStart w:id="20" w:name="_Hlk130224652"/>
            <w:bookmarkStart w:id="21" w:name="_Hlk130224786"/>
            <w:bookmarkEnd w:id="18"/>
            <w:r w:rsidRPr="00AB1B7F">
              <w:rPr>
                <w:b/>
                <w:bCs/>
                <w:color w:val="000000"/>
                <w:sz w:val="22"/>
                <w:szCs w:val="22"/>
              </w:rPr>
              <w:t>Cause of death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A415300" w14:textId="036213C1" w:rsidR="00A545B2" w:rsidRPr="00AB1B7F" w:rsidRDefault="00A545B2" w:rsidP="00CC5329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B1B7F">
              <w:rPr>
                <w:b/>
                <w:bCs/>
                <w:color w:val="000000"/>
                <w:sz w:val="22"/>
                <w:szCs w:val="22"/>
              </w:rPr>
              <w:t>Number of deaths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BC8BF1D" w14:textId="5B399DC3" w:rsidR="00A545B2" w:rsidRPr="00AB1B7F" w:rsidRDefault="00A545B2" w:rsidP="00D663D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B1B7F">
              <w:rPr>
                <w:b/>
                <w:bCs/>
                <w:color w:val="000000"/>
                <w:sz w:val="22"/>
                <w:szCs w:val="22"/>
              </w:rPr>
              <w:t>Mean VACS Index 2.0</w:t>
            </w:r>
          </w:p>
          <w:p w14:paraId="371A136C" w14:textId="787BADD5" w:rsidR="00A545B2" w:rsidRPr="00AB1B7F" w:rsidRDefault="00A545B2" w:rsidP="00D663D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B1B7F">
              <w:rPr>
                <w:b/>
                <w:bCs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E656EC6" w14:textId="77777777" w:rsidR="00516CDA" w:rsidRPr="00AB1B7F" w:rsidRDefault="00A545B2" w:rsidP="00CC5329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B1B7F">
              <w:rPr>
                <w:b/>
                <w:bCs/>
                <w:color w:val="000000"/>
                <w:sz w:val="22"/>
                <w:szCs w:val="22"/>
              </w:rPr>
              <w:t xml:space="preserve">Hazard ratio </w:t>
            </w:r>
          </w:p>
          <w:p w14:paraId="7380656F" w14:textId="592AEA25" w:rsidR="00A545B2" w:rsidRPr="00AB1B7F" w:rsidRDefault="00A545B2" w:rsidP="00CC5329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B1B7F">
              <w:rPr>
                <w:b/>
                <w:bCs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C05421" w14:textId="77777777" w:rsidR="00A545B2" w:rsidRPr="00AB1B7F" w:rsidRDefault="00A545B2" w:rsidP="00CC5329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B1B7F">
              <w:rPr>
                <w:b/>
                <w:bCs/>
                <w:color w:val="000000"/>
                <w:sz w:val="22"/>
                <w:szCs w:val="22"/>
              </w:rPr>
              <w:t>C-statistic</w:t>
            </w:r>
          </w:p>
          <w:p w14:paraId="306832C2" w14:textId="0D450276" w:rsidR="00A545B2" w:rsidRPr="00AB1B7F" w:rsidRDefault="00A545B2" w:rsidP="00CC532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86FFBDE" w14:textId="18CC2EB4" w:rsidR="00A545B2" w:rsidRPr="00AB1B7F" w:rsidRDefault="00A545B2" w:rsidP="00CC5329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B1B7F">
              <w:rPr>
                <w:b/>
                <w:bCs/>
                <w:color w:val="000000"/>
                <w:sz w:val="22"/>
                <w:szCs w:val="22"/>
              </w:rPr>
              <w:t>Number of deaths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B1E40BF" w14:textId="77777777" w:rsidR="00A545B2" w:rsidRPr="00AB1B7F" w:rsidRDefault="00A545B2" w:rsidP="00D663D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B1B7F">
              <w:rPr>
                <w:b/>
                <w:bCs/>
                <w:color w:val="000000"/>
                <w:sz w:val="22"/>
                <w:szCs w:val="22"/>
              </w:rPr>
              <w:t>Mean VACS Index 2.0 (95% CI)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A18E7A7" w14:textId="4C663B4C" w:rsidR="00A545B2" w:rsidRPr="00AB1B7F" w:rsidRDefault="00A545B2" w:rsidP="00CC5329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B1B7F">
              <w:rPr>
                <w:b/>
                <w:bCs/>
                <w:color w:val="000000"/>
                <w:sz w:val="22"/>
                <w:szCs w:val="22"/>
              </w:rPr>
              <w:t>Hazard ratio</w:t>
            </w:r>
          </w:p>
          <w:p w14:paraId="02A6DC12" w14:textId="5640AC25" w:rsidR="00A545B2" w:rsidRPr="00AB1B7F" w:rsidRDefault="00A545B2" w:rsidP="00CC5329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B1B7F">
              <w:rPr>
                <w:b/>
                <w:bCs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17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6555B9B" w14:textId="2B7C2FC0" w:rsidR="00A545B2" w:rsidRPr="00AB1B7F" w:rsidRDefault="00A545B2" w:rsidP="00CC5329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B1B7F">
              <w:rPr>
                <w:b/>
                <w:bCs/>
                <w:color w:val="000000"/>
                <w:sz w:val="22"/>
                <w:szCs w:val="22"/>
              </w:rPr>
              <w:t>C-statistic</w:t>
            </w:r>
          </w:p>
        </w:tc>
      </w:tr>
      <w:tr w:rsidR="00A545B2" w:rsidRPr="00AB1B7F" w14:paraId="08E949A7" w14:textId="77777777" w:rsidTr="005A1C95">
        <w:trPr>
          <w:trHeight w:val="454"/>
        </w:trPr>
        <w:tc>
          <w:tcPr>
            <w:tcW w:w="1872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FEF07" w14:textId="77777777" w:rsidR="00A545B2" w:rsidRPr="00AB1B7F" w:rsidRDefault="00A545B2" w:rsidP="00CC5329">
            <w:pPr>
              <w:rPr>
                <w:color w:val="000000"/>
                <w:sz w:val="22"/>
                <w:szCs w:val="22"/>
              </w:rPr>
            </w:pPr>
            <w:bookmarkStart w:id="22" w:name="_Hlk122879877" w:colFirst="5" w:colLast="8"/>
            <w:r w:rsidRPr="00AB1B7F">
              <w:rPr>
                <w:sz w:val="22"/>
                <w:szCs w:val="22"/>
              </w:rPr>
              <w:t>All-cause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20D187EE" w14:textId="4186B737" w:rsidR="00A545B2" w:rsidRPr="00AB1B7F" w:rsidRDefault="00A545B2" w:rsidP="00CC5329">
            <w:pPr>
              <w:jc w:val="center"/>
              <w:rPr>
                <w:color w:val="000000"/>
                <w:sz w:val="22"/>
                <w:szCs w:val="22"/>
              </w:rPr>
            </w:pPr>
            <w:r w:rsidRPr="00AB1B7F">
              <w:rPr>
                <w:color w:val="000000"/>
                <w:sz w:val="22"/>
                <w:szCs w:val="22"/>
              </w:rPr>
              <w:t>437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588BA1" w14:textId="7AFBA965" w:rsidR="00A545B2" w:rsidRPr="00AB1B7F" w:rsidRDefault="00A545B2" w:rsidP="00D663D4">
            <w:pPr>
              <w:jc w:val="center"/>
              <w:rPr>
                <w:color w:val="000000"/>
                <w:sz w:val="22"/>
                <w:szCs w:val="22"/>
              </w:rPr>
            </w:pPr>
            <w:bookmarkStart w:id="23" w:name="_Hlk151478282"/>
            <w:r w:rsidRPr="00AB1B7F">
              <w:rPr>
                <w:color w:val="000000"/>
                <w:sz w:val="22"/>
                <w:szCs w:val="22"/>
              </w:rPr>
              <w:t>68 (66-70)</w:t>
            </w:r>
            <w:bookmarkEnd w:id="23"/>
          </w:p>
        </w:tc>
        <w:tc>
          <w:tcPr>
            <w:tcW w:w="19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21A4B0" w14:textId="77777777" w:rsidR="00A545B2" w:rsidRPr="00AB1B7F" w:rsidRDefault="00A545B2" w:rsidP="00CC5329">
            <w:pPr>
              <w:jc w:val="center"/>
              <w:rPr>
                <w:color w:val="000000"/>
                <w:sz w:val="22"/>
                <w:szCs w:val="22"/>
              </w:rPr>
            </w:pPr>
            <w:r w:rsidRPr="00AB1B7F">
              <w:rPr>
                <w:color w:val="000000"/>
                <w:sz w:val="22"/>
                <w:szCs w:val="22"/>
              </w:rPr>
              <w:t>1.79 (1.72-1.86)</w:t>
            </w:r>
          </w:p>
        </w:tc>
        <w:tc>
          <w:tcPr>
            <w:tcW w:w="124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3B7D62B" w14:textId="0201EB92" w:rsidR="00A545B2" w:rsidRPr="00AB1B7F" w:rsidRDefault="00A545B2" w:rsidP="00CC5329">
            <w:pPr>
              <w:jc w:val="center"/>
              <w:rPr>
                <w:color w:val="000000"/>
                <w:sz w:val="22"/>
                <w:szCs w:val="22"/>
              </w:rPr>
            </w:pPr>
            <w:r w:rsidRPr="00AB1B7F"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7EA00E7A" w14:textId="522E8E70" w:rsidR="00A545B2" w:rsidRPr="00AB1B7F" w:rsidRDefault="00A545B2" w:rsidP="00CC5329">
            <w:pPr>
              <w:jc w:val="center"/>
              <w:rPr>
                <w:sz w:val="22"/>
                <w:szCs w:val="22"/>
              </w:rPr>
            </w:pPr>
            <w:r w:rsidRPr="00AB1B7F">
              <w:rPr>
                <w:sz w:val="22"/>
                <w:szCs w:val="22"/>
              </w:rPr>
              <w:t>2,425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585CDF" w14:textId="427AEAD5" w:rsidR="00A545B2" w:rsidRPr="00AB1B7F" w:rsidRDefault="00A545B2" w:rsidP="00D663D4">
            <w:pPr>
              <w:jc w:val="center"/>
              <w:rPr>
                <w:color w:val="000000"/>
                <w:sz w:val="22"/>
                <w:szCs w:val="22"/>
              </w:rPr>
            </w:pPr>
            <w:r w:rsidRPr="00AB1B7F">
              <w:rPr>
                <w:sz w:val="22"/>
                <w:szCs w:val="22"/>
              </w:rPr>
              <w:t>68 (67-68)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EFCF46" w14:textId="77777777" w:rsidR="00A545B2" w:rsidRPr="00AB1B7F" w:rsidRDefault="00A545B2" w:rsidP="00CC5329">
            <w:pPr>
              <w:jc w:val="center"/>
              <w:rPr>
                <w:color w:val="000000"/>
                <w:sz w:val="22"/>
                <w:szCs w:val="22"/>
              </w:rPr>
            </w:pPr>
            <w:r w:rsidRPr="00AB1B7F">
              <w:rPr>
                <w:sz w:val="22"/>
                <w:szCs w:val="22"/>
              </w:rPr>
              <w:t>1.84 (1.81-1.87)</w:t>
            </w:r>
          </w:p>
        </w:tc>
        <w:tc>
          <w:tcPr>
            <w:tcW w:w="176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EF785D" w14:textId="1EB6EF79" w:rsidR="00A545B2" w:rsidRPr="00AB1B7F" w:rsidRDefault="00A545B2" w:rsidP="00CC5329">
            <w:pPr>
              <w:jc w:val="center"/>
              <w:rPr>
                <w:color w:val="000000"/>
                <w:sz w:val="22"/>
                <w:szCs w:val="22"/>
              </w:rPr>
            </w:pPr>
            <w:r w:rsidRPr="00AB1B7F">
              <w:rPr>
                <w:sz w:val="22"/>
                <w:szCs w:val="22"/>
              </w:rPr>
              <w:t>0.83</w:t>
            </w:r>
          </w:p>
        </w:tc>
      </w:tr>
      <w:tr w:rsidR="00CC5329" w:rsidRPr="00AB1B7F" w14:paraId="2A020FC0" w14:textId="77777777" w:rsidTr="005A1C95">
        <w:trPr>
          <w:trHeight w:val="454"/>
        </w:trPr>
        <w:tc>
          <w:tcPr>
            <w:tcW w:w="187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8BB322E" w14:textId="77777777" w:rsidR="00CC5329" w:rsidRPr="00AB1B7F" w:rsidRDefault="00CC5329" w:rsidP="00CC5329">
            <w:pPr>
              <w:rPr>
                <w:color w:val="000000"/>
                <w:sz w:val="22"/>
                <w:szCs w:val="22"/>
              </w:rPr>
            </w:pPr>
            <w:r w:rsidRPr="00AB1B7F">
              <w:rPr>
                <w:sz w:val="22"/>
                <w:szCs w:val="22"/>
              </w:rPr>
              <w:t>AIDS</w:t>
            </w:r>
          </w:p>
        </w:tc>
        <w:tc>
          <w:tcPr>
            <w:tcW w:w="1304" w:type="dxa"/>
            <w:tcBorders>
              <w:left w:val="nil"/>
            </w:tcBorders>
            <w:shd w:val="clear" w:color="auto" w:fill="auto"/>
            <w:vAlign w:val="center"/>
          </w:tcPr>
          <w:p w14:paraId="4080F67D" w14:textId="018B31B6" w:rsidR="00CC5329" w:rsidRPr="00AB1B7F" w:rsidRDefault="00CC5329" w:rsidP="00CC5329">
            <w:pPr>
              <w:jc w:val="center"/>
              <w:rPr>
                <w:color w:val="000000"/>
                <w:sz w:val="22"/>
                <w:szCs w:val="22"/>
              </w:rPr>
            </w:pPr>
            <w:r w:rsidRPr="00AB1B7F">
              <w:rPr>
                <w:color w:val="000000"/>
                <w:sz w:val="22"/>
                <w:szCs w:val="22"/>
              </w:rPr>
              <w:t>94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2E7CE2EB" w14:textId="21EDFEF9" w:rsidR="00CC5329" w:rsidRPr="00AB1B7F" w:rsidRDefault="00CC5329" w:rsidP="00D663D4">
            <w:pPr>
              <w:jc w:val="center"/>
              <w:rPr>
                <w:color w:val="000000"/>
                <w:sz w:val="22"/>
                <w:szCs w:val="22"/>
              </w:rPr>
            </w:pPr>
            <w:r w:rsidRPr="00AB1B7F">
              <w:rPr>
                <w:color w:val="000000"/>
                <w:sz w:val="22"/>
                <w:szCs w:val="22"/>
              </w:rPr>
              <w:t>78 (74-83)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A4F9DF5" w14:textId="77777777" w:rsidR="00CC5329" w:rsidRPr="00AB1B7F" w:rsidRDefault="00CC5329" w:rsidP="00CC5329">
            <w:pPr>
              <w:jc w:val="center"/>
              <w:rPr>
                <w:color w:val="000000"/>
                <w:sz w:val="22"/>
                <w:szCs w:val="22"/>
              </w:rPr>
            </w:pPr>
            <w:r w:rsidRPr="00AB1B7F">
              <w:rPr>
                <w:color w:val="000000"/>
                <w:sz w:val="22"/>
                <w:szCs w:val="22"/>
              </w:rPr>
              <w:t>2.14 (1.96-2.34)</w:t>
            </w:r>
          </w:p>
        </w:tc>
        <w:tc>
          <w:tcPr>
            <w:tcW w:w="12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B6BAFA7" w14:textId="6B0DA79C" w:rsidR="00CC5329" w:rsidRPr="00AB1B7F" w:rsidRDefault="00CC5329" w:rsidP="00CC5329">
            <w:pPr>
              <w:jc w:val="center"/>
              <w:rPr>
                <w:color w:val="000000"/>
                <w:sz w:val="22"/>
                <w:szCs w:val="22"/>
              </w:rPr>
            </w:pPr>
            <w:r w:rsidRPr="00AB1B7F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182" w:type="dxa"/>
            <w:tcBorders>
              <w:left w:val="nil"/>
            </w:tcBorders>
            <w:shd w:val="clear" w:color="auto" w:fill="auto"/>
            <w:vAlign w:val="center"/>
          </w:tcPr>
          <w:p w14:paraId="3D3E3F82" w14:textId="70630B0F" w:rsidR="00CC5329" w:rsidRPr="00AB1B7F" w:rsidRDefault="00CC5329" w:rsidP="00CC5329">
            <w:pPr>
              <w:jc w:val="center"/>
              <w:rPr>
                <w:sz w:val="22"/>
                <w:szCs w:val="22"/>
              </w:rPr>
            </w:pPr>
            <w:r w:rsidRPr="00AB1B7F">
              <w:rPr>
                <w:sz w:val="22"/>
                <w:szCs w:val="22"/>
              </w:rPr>
              <w:t>455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8172DA7" w14:textId="0F6B08FD" w:rsidR="00CC5329" w:rsidRPr="00AB1B7F" w:rsidRDefault="00CC5329" w:rsidP="00D663D4">
            <w:pPr>
              <w:jc w:val="center"/>
              <w:rPr>
                <w:color w:val="000000"/>
                <w:sz w:val="22"/>
                <w:szCs w:val="22"/>
              </w:rPr>
            </w:pPr>
            <w:r w:rsidRPr="00AB1B7F">
              <w:rPr>
                <w:sz w:val="22"/>
                <w:szCs w:val="22"/>
              </w:rPr>
              <w:t>78 (76-80)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4C3F27D3" w14:textId="489B7013" w:rsidR="00CC5329" w:rsidRPr="00AB1B7F" w:rsidRDefault="00CC5329" w:rsidP="00CC5329">
            <w:pPr>
              <w:jc w:val="center"/>
              <w:rPr>
                <w:color w:val="000000"/>
                <w:sz w:val="22"/>
                <w:szCs w:val="22"/>
              </w:rPr>
            </w:pPr>
            <w:r w:rsidRPr="00AB1B7F">
              <w:rPr>
                <w:sz w:val="22"/>
                <w:szCs w:val="22"/>
              </w:rPr>
              <w:t>2.14 (2.06-2.23)</w:t>
            </w:r>
          </w:p>
        </w:tc>
        <w:tc>
          <w:tcPr>
            <w:tcW w:w="1768" w:type="dxa"/>
            <w:gridSpan w:val="2"/>
            <w:shd w:val="clear" w:color="auto" w:fill="auto"/>
            <w:vAlign w:val="center"/>
          </w:tcPr>
          <w:p w14:paraId="2DE7A06C" w14:textId="0E2776FA" w:rsidR="00CC5329" w:rsidRPr="00AB1B7F" w:rsidRDefault="00CC5329" w:rsidP="00CC5329">
            <w:pPr>
              <w:jc w:val="center"/>
              <w:rPr>
                <w:color w:val="000000"/>
                <w:sz w:val="22"/>
                <w:szCs w:val="22"/>
              </w:rPr>
            </w:pPr>
            <w:r w:rsidRPr="00AB1B7F">
              <w:rPr>
                <w:sz w:val="22"/>
                <w:szCs w:val="22"/>
              </w:rPr>
              <w:t>0.91</w:t>
            </w:r>
          </w:p>
        </w:tc>
      </w:tr>
      <w:tr w:rsidR="00CC5329" w:rsidRPr="00AB1B7F" w14:paraId="79EEA963" w14:textId="77777777" w:rsidTr="005A1C95">
        <w:trPr>
          <w:trHeight w:val="454"/>
        </w:trPr>
        <w:tc>
          <w:tcPr>
            <w:tcW w:w="1872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2C22FB4A" w14:textId="77777777" w:rsidR="00CC5329" w:rsidRPr="00AB1B7F" w:rsidRDefault="00CC5329" w:rsidP="00CC5329">
            <w:pPr>
              <w:rPr>
                <w:color w:val="000000"/>
                <w:sz w:val="22"/>
                <w:szCs w:val="22"/>
              </w:rPr>
            </w:pPr>
            <w:r w:rsidRPr="00AB1B7F">
              <w:rPr>
                <w:sz w:val="22"/>
                <w:szCs w:val="22"/>
              </w:rPr>
              <w:t>Liver (including HCC)</w:t>
            </w:r>
          </w:p>
        </w:tc>
        <w:tc>
          <w:tcPr>
            <w:tcW w:w="1304" w:type="dxa"/>
            <w:tcBorders>
              <w:left w:val="nil"/>
            </w:tcBorders>
            <w:shd w:val="clear" w:color="auto" w:fill="auto"/>
            <w:vAlign w:val="center"/>
          </w:tcPr>
          <w:p w14:paraId="550F04BF" w14:textId="6E551B10" w:rsidR="00CC5329" w:rsidRPr="00AB1B7F" w:rsidRDefault="00CC5329" w:rsidP="00CC5329">
            <w:pPr>
              <w:jc w:val="center"/>
              <w:rPr>
                <w:color w:val="000000"/>
                <w:sz w:val="22"/>
                <w:szCs w:val="22"/>
              </w:rPr>
            </w:pPr>
            <w:r w:rsidRPr="00AB1B7F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3C35FC70" w14:textId="0319D21E" w:rsidR="00CC5329" w:rsidRPr="00AB1B7F" w:rsidRDefault="00CC5329" w:rsidP="00D663D4">
            <w:pPr>
              <w:jc w:val="center"/>
              <w:rPr>
                <w:color w:val="000000"/>
                <w:sz w:val="22"/>
                <w:szCs w:val="22"/>
              </w:rPr>
            </w:pPr>
            <w:r w:rsidRPr="00AB1B7F">
              <w:rPr>
                <w:color w:val="000000"/>
                <w:sz w:val="22"/>
                <w:szCs w:val="22"/>
              </w:rPr>
              <w:t>75 (67-84)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E6B9937" w14:textId="77777777" w:rsidR="00CC5329" w:rsidRPr="00AB1B7F" w:rsidRDefault="00CC5329" w:rsidP="00CC5329">
            <w:pPr>
              <w:jc w:val="center"/>
              <w:rPr>
                <w:color w:val="000000"/>
                <w:sz w:val="22"/>
                <w:szCs w:val="22"/>
              </w:rPr>
            </w:pPr>
            <w:r w:rsidRPr="00AB1B7F">
              <w:rPr>
                <w:color w:val="000000"/>
                <w:sz w:val="22"/>
                <w:szCs w:val="22"/>
              </w:rPr>
              <w:t>2.06 (1.75-2.42)</w:t>
            </w:r>
          </w:p>
        </w:tc>
        <w:tc>
          <w:tcPr>
            <w:tcW w:w="12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0E1C6E6" w14:textId="05E3F46D" w:rsidR="00CC5329" w:rsidRPr="00AB1B7F" w:rsidRDefault="00CC5329" w:rsidP="00CC5329">
            <w:pPr>
              <w:jc w:val="center"/>
              <w:rPr>
                <w:color w:val="000000"/>
                <w:sz w:val="22"/>
                <w:szCs w:val="22"/>
              </w:rPr>
            </w:pPr>
            <w:r w:rsidRPr="00AB1B7F"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182" w:type="dxa"/>
            <w:tcBorders>
              <w:left w:val="nil"/>
            </w:tcBorders>
            <w:shd w:val="clear" w:color="auto" w:fill="auto"/>
            <w:vAlign w:val="center"/>
          </w:tcPr>
          <w:p w14:paraId="70981907" w14:textId="4462649F" w:rsidR="00CC5329" w:rsidRPr="00AB1B7F" w:rsidRDefault="00CC5329" w:rsidP="00CC5329">
            <w:pPr>
              <w:jc w:val="center"/>
              <w:rPr>
                <w:sz w:val="22"/>
                <w:szCs w:val="22"/>
              </w:rPr>
            </w:pPr>
            <w:r w:rsidRPr="00AB1B7F">
              <w:rPr>
                <w:sz w:val="22"/>
                <w:szCs w:val="22"/>
              </w:rPr>
              <w:t>148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6051995" w14:textId="182853DB" w:rsidR="00CC5329" w:rsidRPr="00AB1B7F" w:rsidRDefault="00CC5329" w:rsidP="00D663D4">
            <w:pPr>
              <w:jc w:val="center"/>
              <w:rPr>
                <w:color w:val="000000"/>
                <w:sz w:val="22"/>
                <w:szCs w:val="22"/>
              </w:rPr>
            </w:pPr>
            <w:r w:rsidRPr="00AB1B7F">
              <w:rPr>
                <w:sz w:val="22"/>
                <w:szCs w:val="22"/>
              </w:rPr>
              <w:t>76 (72-80)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5CB327B1" w14:textId="1B0C01C8" w:rsidR="00CC5329" w:rsidRPr="00AB1B7F" w:rsidRDefault="00CC5329" w:rsidP="00CC5329">
            <w:pPr>
              <w:jc w:val="center"/>
              <w:rPr>
                <w:color w:val="000000"/>
                <w:sz w:val="22"/>
                <w:szCs w:val="22"/>
              </w:rPr>
            </w:pPr>
            <w:r w:rsidRPr="00AB1B7F">
              <w:rPr>
                <w:sz w:val="22"/>
                <w:szCs w:val="22"/>
              </w:rPr>
              <w:t>2.13 (1.99-2.29)</w:t>
            </w:r>
          </w:p>
        </w:tc>
        <w:tc>
          <w:tcPr>
            <w:tcW w:w="1768" w:type="dxa"/>
            <w:gridSpan w:val="2"/>
            <w:shd w:val="clear" w:color="auto" w:fill="auto"/>
            <w:vAlign w:val="center"/>
          </w:tcPr>
          <w:p w14:paraId="6006A4D7" w14:textId="36AD0889" w:rsidR="00CC5329" w:rsidRPr="00AB1B7F" w:rsidRDefault="00CC5329" w:rsidP="00CC5329">
            <w:pPr>
              <w:jc w:val="center"/>
              <w:rPr>
                <w:color w:val="000000"/>
                <w:sz w:val="22"/>
                <w:szCs w:val="22"/>
              </w:rPr>
            </w:pPr>
            <w:r w:rsidRPr="00AB1B7F">
              <w:rPr>
                <w:sz w:val="22"/>
                <w:szCs w:val="22"/>
              </w:rPr>
              <w:t>0.91</w:t>
            </w:r>
          </w:p>
        </w:tc>
      </w:tr>
      <w:tr w:rsidR="00CC5329" w:rsidRPr="00AB1B7F" w14:paraId="68FEC1EB" w14:textId="77777777" w:rsidTr="005A1C95">
        <w:trPr>
          <w:trHeight w:val="454"/>
        </w:trPr>
        <w:tc>
          <w:tcPr>
            <w:tcW w:w="187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3E540A3" w14:textId="77777777" w:rsidR="00CC5329" w:rsidRPr="00AB1B7F" w:rsidRDefault="00CC5329" w:rsidP="00CC5329">
            <w:pPr>
              <w:rPr>
                <w:color w:val="000000"/>
                <w:sz w:val="22"/>
                <w:szCs w:val="22"/>
              </w:rPr>
            </w:pPr>
            <w:r w:rsidRPr="00AB1B7F">
              <w:rPr>
                <w:sz w:val="22"/>
                <w:szCs w:val="22"/>
              </w:rPr>
              <w:t>Cardiovascular</w:t>
            </w:r>
          </w:p>
        </w:tc>
        <w:tc>
          <w:tcPr>
            <w:tcW w:w="1304" w:type="dxa"/>
            <w:tcBorders>
              <w:left w:val="nil"/>
            </w:tcBorders>
            <w:shd w:val="clear" w:color="auto" w:fill="auto"/>
            <w:vAlign w:val="center"/>
          </w:tcPr>
          <w:p w14:paraId="1CED88DB" w14:textId="53CCC94D" w:rsidR="00CC5329" w:rsidRPr="00AB1B7F" w:rsidRDefault="00CC5329" w:rsidP="00CC5329">
            <w:pPr>
              <w:jc w:val="center"/>
              <w:rPr>
                <w:color w:val="000000"/>
                <w:sz w:val="22"/>
                <w:szCs w:val="22"/>
              </w:rPr>
            </w:pPr>
            <w:r w:rsidRPr="00AB1B7F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5FA7F2A7" w14:textId="2A9BB791" w:rsidR="00CC5329" w:rsidRPr="00AB1B7F" w:rsidRDefault="00CC5329" w:rsidP="00D663D4">
            <w:pPr>
              <w:jc w:val="center"/>
              <w:rPr>
                <w:color w:val="000000"/>
                <w:sz w:val="22"/>
                <w:szCs w:val="22"/>
              </w:rPr>
            </w:pPr>
            <w:r w:rsidRPr="00AB1B7F">
              <w:rPr>
                <w:color w:val="000000"/>
                <w:sz w:val="22"/>
                <w:szCs w:val="22"/>
              </w:rPr>
              <w:t>62 (56-69)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00553BE" w14:textId="77777777" w:rsidR="00CC5329" w:rsidRPr="00AB1B7F" w:rsidRDefault="00CC5329" w:rsidP="00CC5329">
            <w:pPr>
              <w:jc w:val="center"/>
              <w:rPr>
                <w:color w:val="000000"/>
                <w:sz w:val="22"/>
                <w:szCs w:val="22"/>
              </w:rPr>
            </w:pPr>
            <w:r w:rsidRPr="00AB1B7F">
              <w:rPr>
                <w:color w:val="000000"/>
                <w:sz w:val="22"/>
                <w:szCs w:val="22"/>
              </w:rPr>
              <w:t>1.61 (1.40-1.85)</w:t>
            </w:r>
          </w:p>
        </w:tc>
        <w:tc>
          <w:tcPr>
            <w:tcW w:w="12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76A63FC" w14:textId="1524AAAE" w:rsidR="00CC5329" w:rsidRPr="00AB1B7F" w:rsidRDefault="00CC5329" w:rsidP="00CC5329">
            <w:pPr>
              <w:jc w:val="center"/>
              <w:rPr>
                <w:color w:val="000000"/>
                <w:sz w:val="22"/>
                <w:szCs w:val="22"/>
              </w:rPr>
            </w:pPr>
            <w:r w:rsidRPr="00AB1B7F"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182" w:type="dxa"/>
            <w:tcBorders>
              <w:left w:val="nil"/>
            </w:tcBorders>
            <w:shd w:val="clear" w:color="auto" w:fill="auto"/>
            <w:vAlign w:val="center"/>
          </w:tcPr>
          <w:p w14:paraId="378A8AB9" w14:textId="5C194D05" w:rsidR="00CC5329" w:rsidRPr="00AB1B7F" w:rsidRDefault="00CC5329" w:rsidP="00CC5329">
            <w:pPr>
              <w:jc w:val="center"/>
              <w:rPr>
                <w:sz w:val="22"/>
                <w:szCs w:val="22"/>
              </w:rPr>
            </w:pPr>
            <w:r w:rsidRPr="00AB1B7F">
              <w:rPr>
                <w:sz w:val="22"/>
                <w:szCs w:val="22"/>
              </w:rPr>
              <w:t>214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8F89C52" w14:textId="6659C609" w:rsidR="00CC5329" w:rsidRPr="00AB1B7F" w:rsidRDefault="00CC5329" w:rsidP="00D663D4">
            <w:pPr>
              <w:jc w:val="center"/>
              <w:rPr>
                <w:color w:val="000000"/>
                <w:sz w:val="22"/>
                <w:szCs w:val="22"/>
              </w:rPr>
            </w:pPr>
            <w:r w:rsidRPr="00AB1B7F">
              <w:rPr>
                <w:sz w:val="22"/>
                <w:szCs w:val="22"/>
              </w:rPr>
              <w:t>62 (59-65)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5491C9B5" w14:textId="272D300F" w:rsidR="00CC5329" w:rsidRPr="00AB1B7F" w:rsidRDefault="00CC5329" w:rsidP="00CC5329">
            <w:pPr>
              <w:jc w:val="center"/>
              <w:rPr>
                <w:color w:val="000000"/>
                <w:sz w:val="22"/>
                <w:szCs w:val="22"/>
              </w:rPr>
            </w:pPr>
            <w:r w:rsidRPr="00AB1B7F">
              <w:rPr>
                <w:sz w:val="22"/>
                <w:szCs w:val="22"/>
              </w:rPr>
              <w:t>1.66 (1.56-1.77)</w:t>
            </w:r>
          </w:p>
        </w:tc>
        <w:tc>
          <w:tcPr>
            <w:tcW w:w="1768" w:type="dxa"/>
            <w:gridSpan w:val="2"/>
            <w:shd w:val="clear" w:color="auto" w:fill="auto"/>
            <w:vAlign w:val="center"/>
          </w:tcPr>
          <w:p w14:paraId="77F40F60" w14:textId="0B998373" w:rsidR="00CC5329" w:rsidRPr="00AB1B7F" w:rsidRDefault="00CC5329" w:rsidP="00CC5329">
            <w:pPr>
              <w:jc w:val="center"/>
              <w:rPr>
                <w:color w:val="000000"/>
                <w:sz w:val="22"/>
                <w:szCs w:val="22"/>
              </w:rPr>
            </w:pPr>
            <w:r w:rsidRPr="00AB1B7F">
              <w:rPr>
                <w:sz w:val="22"/>
                <w:szCs w:val="22"/>
              </w:rPr>
              <w:t>0.79</w:t>
            </w:r>
          </w:p>
        </w:tc>
      </w:tr>
      <w:tr w:rsidR="00CC5329" w:rsidRPr="00AB1B7F" w14:paraId="344F000F" w14:textId="77777777" w:rsidTr="005A1C95">
        <w:trPr>
          <w:trHeight w:val="454"/>
        </w:trPr>
        <w:tc>
          <w:tcPr>
            <w:tcW w:w="1872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106251E1" w14:textId="77777777" w:rsidR="00CC5329" w:rsidRPr="00AB1B7F" w:rsidRDefault="00CC5329" w:rsidP="00CC5329">
            <w:pPr>
              <w:rPr>
                <w:color w:val="000000"/>
                <w:sz w:val="22"/>
                <w:szCs w:val="22"/>
              </w:rPr>
            </w:pPr>
            <w:r w:rsidRPr="00AB1B7F">
              <w:rPr>
                <w:sz w:val="22"/>
                <w:szCs w:val="22"/>
              </w:rPr>
              <w:t>Respiratory</w:t>
            </w:r>
          </w:p>
        </w:tc>
        <w:tc>
          <w:tcPr>
            <w:tcW w:w="1304" w:type="dxa"/>
            <w:tcBorders>
              <w:left w:val="nil"/>
            </w:tcBorders>
            <w:shd w:val="clear" w:color="auto" w:fill="auto"/>
            <w:vAlign w:val="center"/>
          </w:tcPr>
          <w:p w14:paraId="26EBE1BB" w14:textId="04396D21" w:rsidR="00CC5329" w:rsidRPr="00AB1B7F" w:rsidRDefault="00CC5329" w:rsidP="00CC5329">
            <w:pPr>
              <w:jc w:val="center"/>
              <w:rPr>
                <w:color w:val="000000"/>
                <w:sz w:val="22"/>
                <w:szCs w:val="22"/>
              </w:rPr>
            </w:pPr>
            <w:r w:rsidRPr="00AB1B7F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423F973A" w14:textId="7B01AD8D" w:rsidR="00CC5329" w:rsidRPr="00AB1B7F" w:rsidRDefault="00CC5329" w:rsidP="00D663D4">
            <w:pPr>
              <w:jc w:val="center"/>
              <w:rPr>
                <w:color w:val="000000"/>
                <w:sz w:val="22"/>
                <w:szCs w:val="22"/>
              </w:rPr>
            </w:pPr>
            <w:r w:rsidRPr="00AB1B7F">
              <w:rPr>
                <w:color w:val="000000"/>
                <w:sz w:val="22"/>
                <w:szCs w:val="22"/>
              </w:rPr>
              <w:t>79 (70-87)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5E4366D" w14:textId="77777777" w:rsidR="00CC5329" w:rsidRPr="00AB1B7F" w:rsidRDefault="00CC5329" w:rsidP="00CC5329">
            <w:pPr>
              <w:jc w:val="center"/>
              <w:rPr>
                <w:color w:val="000000"/>
                <w:sz w:val="22"/>
                <w:szCs w:val="22"/>
              </w:rPr>
            </w:pPr>
            <w:r w:rsidRPr="00AB1B7F">
              <w:rPr>
                <w:color w:val="000000"/>
                <w:sz w:val="22"/>
                <w:szCs w:val="22"/>
              </w:rPr>
              <w:t>2.20 (1.81-2.69)</w:t>
            </w:r>
          </w:p>
        </w:tc>
        <w:tc>
          <w:tcPr>
            <w:tcW w:w="12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F08CC76" w14:textId="3AB487B7" w:rsidR="00CC5329" w:rsidRPr="00AB1B7F" w:rsidRDefault="00CC5329" w:rsidP="00CC5329">
            <w:pPr>
              <w:jc w:val="center"/>
              <w:rPr>
                <w:color w:val="000000"/>
                <w:sz w:val="22"/>
                <w:szCs w:val="22"/>
              </w:rPr>
            </w:pPr>
            <w:r w:rsidRPr="00AB1B7F"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182" w:type="dxa"/>
            <w:tcBorders>
              <w:left w:val="nil"/>
            </w:tcBorders>
            <w:shd w:val="clear" w:color="auto" w:fill="auto"/>
            <w:vAlign w:val="center"/>
          </w:tcPr>
          <w:p w14:paraId="6F98B50A" w14:textId="64CAE578" w:rsidR="00CC5329" w:rsidRPr="00AB1B7F" w:rsidRDefault="00CC5329" w:rsidP="00CC5329">
            <w:pPr>
              <w:jc w:val="center"/>
              <w:rPr>
                <w:sz w:val="22"/>
                <w:szCs w:val="22"/>
              </w:rPr>
            </w:pPr>
            <w:r w:rsidRPr="00AB1B7F">
              <w:rPr>
                <w:sz w:val="22"/>
                <w:szCs w:val="22"/>
              </w:rPr>
              <w:t>99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066293B" w14:textId="69D1D131" w:rsidR="00CC5329" w:rsidRPr="00AB1B7F" w:rsidRDefault="00CC5329" w:rsidP="00D663D4">
            <w:pPr>
              <w:jc w:val="center"/>
              <w:rPr>
                <w:color w:val="000000"/>
                <w:sz w:val="22"/>
                <w:szCs w:val="22"/>
              </w:rPr>
            </w:pPr>
            <w:r w:rsidRPr="00AB1B7F">
              <w:rPr>
                <w:sz w:val="22"/>
                <w:szCs w:val="22"/>
              </w:rPr>
              <w:t>72 (68-75)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7A48AC26" w14:textId="1B5477A5" w:rsidR="00CC5329" w:rsidRPr="00AB1B7F" w:rsidRDefault="00CC5329" w:rsidP="00CC5329">
            <w:pPr>
              <w:jc w:val="center"/>
              <w:rPr>
                <w:color w:val="000000"/>
                <w:sz w:val="22"/>
                <w:szCs w:val="22"/>
              </w:rPr>
            </w:pPr>
            <w:r w:rsidRPr="00AB1B7F">
              <w:rPr>
                <w:sz w:val="22"/>
                <w:szCs w:val="22"/>
              </w:rPr>
              <w:t>2.00 (1.83-2.18)</w:t>
            </w:r>
          </w:p>
        </w:tc>
        <w:tc>
          <w:tcPr>
            <w:tcW w:w="1768" w:type="dxa"/>
            <w:gridSpan w:val="2"/>
            <w:shd w:val="clear" w:color="auto" w:fill="auto"/>
            <w:vAlign w:val="center"/>
          </w:tcPr>
          <w:p w14:paraId="51012756" w14:textId="127EB682" w:rsidR="00CC5329" w:rsidRPr="00AB1B7F" w:rsidRDefault="00CC5329" w:rsidP="00CC5329">
            <w:pPr>
              <w:jc w:val="center"/>
              <w:rPr>
                <w:color w:val="000000"/>
                <w:sz w:val="22"/>
                <w:szCs w:val="22"/>
              </w:rPr>
            </w:pPr>
            <w:r w:rsidRPr="00AB1B7F">
              <w:rPr>
                <w:sz w:val="22"/>
                <w:szCs w:val="22"/>
              </w:rPr>
              <w:t>0.89</w:t>
            </w:r>
          </w:p>
        </w:tc>
      </w:tr>
      <w:tr w:rsidR="00CC5329" w:rsidRPr="00AB1B7F" w14:paraId="4D2A42E9" w14:textId="77777777" w:rsidTr="005A1C95">
        <w:trPr>
          <w:trHeight w:val="454"/>
        </w:trPr>
        <w:tc>
          <w:tcPr>
            <w:tcW w:w="1872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55C215EA" w14:textId="77777777" w:rsidR="00CC5329" w:rsidRPr="00AB1B7F" w:rsidRDefault="00CC5329" w:rsidP="00CC5329">
            <w:pPr>
              <w:rPr>
                <w:color w:val="000000"/>
                <w:sz w:val="22"/>
                <w:szCs w:val="22"/>
                <w:lang w:val="fr-FR"/>
              </w:rPr>
            </w:pPr>
            <w:r w:rsidRPr="00AB1B7F">
              <w:rPr>
                <w:sz w:val="22"/>
                <w:szCs w:val="22"/>
              </w:rPr>
              <w:t>Non-AIDS infection</w:t>
            </w:r>
          </w:p>
        </w:tc>
        <w:tc>
          <w:tcPr>
            <w:tcW w:w="1304" w:type="dxa"/>
            <w:tcBorders>
              <w:left w:val="nil"/>
            </w:tcBorders>
            <w:shd w:val="clear" w:color="auto" w:fill="auto"/>
            <w:vAlign w:val="center"/>
          </w:tcPr>
          <w:p w14:paraId="11CFA361" w14:textId="15F48B2B" w:rsidR="00CC5329" w:rsidRPr="00AB1B7F" w:rsidRDefault="00CC5329" w:rsidP="00CC5329">
            <w:pPr>
              <w:jc w:val="center"/>
              <w:rPr>
                <w:color w:val="000000"/>
                <w:sz w:val="22"/>
                <w:szCs w:val="22"/>
              </w:rPr>
            </w:pPr>
            <w:r w:rsidRPr="00AB1B7F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65BB6CE5" w14:textId="05DC0F61" w:rsidR="00CC5329" w:rsidRPr="00AB1B7F" w:rsidRDefault="00CC5329" w:rsidP="00D663D4">
            <w:pPr>
              <w:jc w:val="center"/>
              <w:rPr>
                <w:color w:val="000000"/>
                <w:sz w:val="22"/>
                <w:szCs w:val="22"/>
              </w:rPr>
            </w:pPr>
            <w:r w:rsidRPr="00AB1B7F">
              <w:rPr>
                <w:color w:val="000000"/>
                <w:sz w:val="22"/>
                <w:szCs w:val="22"/>
              </w:rPr>
              <w:t>70 (61-79)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FF1DE82" w14:textId="77777777" w:rsidR="00CC5329" w:rsidRPr="00AB1B7F" w:rsidRDefault="00CC5329" w:rsidP="00CC5329">
            <w:pPr>
              <w:jc w:val="center"/>
              <w:rPr>
                <w:color w:val="000000"/>
                <w:sz w:val="22"/>
                <w:szCs w:val="22"/>
              </w:rPr>
            </w:pPr>
            <w:r w:rsidRPr="00AB1B7F">
              <w:rPr>
                <w:color w:val="000000"/>
                <w:sz w:val="22"/>
                <w:szCs w:val="22"/>
              </w:rPr>
              <w:t>1.87 (1.57-2.23)</w:t>
            </w:r>
          </w:p>
        </w:tc>
        <w:tc>
          <w:tcPr>
            <w:tcW w:w="12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CF1F3BA" w14:textId="562A68FC" w:rsidR="00CC5329" w:rsidRPr="00AB1B7F" w:rsidRDefault="00CC5329" w:rsidP="00CC5329">
            <w:pPr>
              <w:jc w:val="center"/>
              <w:rPr>
                <w:color w:val="000000"/>
                <w:sz w:val="22"/>
                <w:szCs w:val="22"/>
              </w:rPr>
            </w:pPr>
            <w:r w:rsidRPr="00AB1B7F"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182" w:type="dxa"/>
            <w:tcBorders>
              <w:left w:val="nil"/>
            </w:tcBorders>
            <w:shd w:val="clear" w:color="auto" w:fill="auto"/>
            <w:vAlign w:val="center"/>
          </w:tcPr>
          <w:p w14:paraId="391FD986" w14:textId="540B2DF3" w:rsidR="00CC5329" w:rsidRPr="00AB1B7F" w:rsidRDefault="00CC5329" w:rsidP="00CC5329">
            <w:pPr>
              <w:jc w:val="center"/>
              <w:rPr>
                <w:sz w:val="22"/>
                <w:szCs w:val="22"/>
              </w:rPr>
            </w:pPr>
            <w:r w:rsidRPr="00AB1B7F">
              <w:rPr>
                <w:sz w:val="22"/>
                <w:szCs w:val="22"/>
              </w:rPr>
              <w:t>141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5E8B0F0" w14:textId="627CA9AE" w:rsidR="00CC5329" w:rsidRPr="00AB1B7F" w:rsidRDefault="00CC5329" w:rsidP="00D663D4">
            <w:pPr>
              <w:jc w:val="center"/>
              <w:rPr>
                <w:color w:val="000000"/>
                <w:sz w:val="22"/>
                <w:szCs w:val="22"/>
              </w:rPr>
            </w:pPr>
            <w:r w:rsidRPr="00AB1B7F">
              <w:rPr>
                <w:sz w:val="22"/>
                <w:szCs w:val="22"/>
              </w:rPr>
              <w:t>72 (68-76)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1AD8B710" w14:textId="32D8609C" w:rsidR="00CC5329" w:rsidRPr="00AB1B7F" w:rsidRDefault="00CC5329" w:rsidP="00CC5329">
            <w:pPr>
              <w:jc w:val="center"/>
              <w:rPr>
                <w:color w:val="000000"/>
                <w:sz w:val="22"/>
                <w:szCs w:val="22"/>
              </w:rPr>
            </w:pPr>
            <w:r w:rsidRPr="00AB1B7F">
              <w:rPr>
                <w:sz w:val="22"/>
                <w:szCs w:val="22"/>
              </w:rPr>
              <w:t>1.98 (1.85-2.13)</w:t>
            </w:r>
          </w:p>
        </w:tc>
        <w:tc>
          <w:tcPr>
            <w:tcW w:w="1768" w:type="dxa"/>
            <w:gridSpan w:val="2"/>
            <w:shd w:val="clear" w:color="auto" w:fill="auto"/>
            <w:vAlign w:val="center"/>
          </w:tcPr>
          <w:p w14:paraId="06F3AC6B" w14:textId="31FEFE0A" w:rsidR="00CC5329" w:rsidRPr="00AB1B7F" w:rsidRDefault="00CC5329" w:rsidP="00CC5329">
            <w:pPr>
              <w:jc w:val="center"/>
              <w:rPr>
                <w:color w:val="000000"/>
                <w:sz w:val="22"/>
                <w:szCs w:val="22"/>
              </w:rPr>
            </w:pPr>
            <w:r w:rsidRPr="00AB1B7F">
              <w:rPr>
                <w:sz w:val="22"/>
                <w:szCs w:val="22"/>
              </w:rPr>
              <w:t>0.87</w:t>
            </w:r>
          </w:p>
        </w:tc>
      </w:tr>
      <w:tr w:rsidR="00CC5329" w:rsidRPr="00AB1B7F" w14:paraId="60BBC70A" w14:textId="77777777" w:rsidTr="005A1C95">
        <w:trPr>
          <w:trHeight w:val="454"/>
        </w:trPr>
        <w:tc>
          <w:tcPr>
            <w:tcW w:w="187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955CDC4" w14:textId="62564DB5" w:rsidR="00CC5329" w:rsidRPr="00AB1B7F" w:rsidRDefault="00CC5329" w:rsidP="00CC5329">
            <w:pPr>
              <w:rPr>
                <w:color w:val="000000"/>
                <w:sz w:val="22"/>
                <w:szCs w:val="22"/>
                <w:lang w:val="fr-FR"/>
              </w:rPr>
            </w:pPr>
            <w:r w:rsidRPr="00AB1B7F">
              <w:rPr>
                <w:sz w:val="22"/>
                <w:szCs w:val="22"/>
                <w:lang w:val="fr-FR"/>
              </w:rPr>
              <w:t xml:space="preserve">Non-AIDS </w:t>
            </w:r>
            <w:proofErr w:type="spellStart"/>
            <w:r w:rsidRPr="00AB1B7F">
              <w:rPr>
                <w:sz w:val="22"/>
                <w:szCs w:val="22"/>
                <w:lang w:val="fr-FR"/>
              </w:rPr>
              <w:t>defining</w:t>
            </w:r>
            <w:proofErr w:type="spellEnd"/>
            <w:r w:rsidRPr="00AB1B7F">
              <w:rPr>
                <w:sz w:val="22"/>
                <w:szCs w:val="22"/>
                <w:lang w:val="fr-FR"/>
              </w:rPr>
              <w:t xml:space="preserve"> cancers</w:t>
            </w:r>
          </w:p>
        </w:tc>
        <w:tc>
          <w:tcPr>
            <w:tcW w:w="1304" w:type="dxa"/>
            <w:tcBorders>
              <w:left w:val="nil"/>
            </w:tcBorders>
            <w:shd w:val="clear" w:color="auto" w:fill="auto"/>
            <w:vAlign w:val="center"/>
          </w:tcPr>
          <w:p w14:paraId="1BC3D257" w14:textId="45DB1C7A" w:rsidR="00CC5329" w:rsidRPr="00AB1B7F" w:rsidRDefault="00CC5329" w:rsidP="00CC5329">
            <w:pPr>
              <w:jc w:val="center"/>
              <w:rPr>
                <w:color w:val="000000"/>
                <w:sz w:val="22"/>
                <w:szCs w:val="22"/>
              </w:rPr>
            </w:pPr>
            <w:r w:rsidRPr="00AB1B7F">
              <w:rPr>
                <w:color w:val="000000"/>
                <w:sz w:val="22"/>
                <w:szCs w:val="22"/>
              </w:rPr>
              <w:t>80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426909EE" w14:textId="3520AAAE" w:rsidR="00CC5329" w:rsidRPr="00AB1B7F" w:rsidRDefault="00CC5329" w:rsidP="00D663D4">
            <w:pPr>
              <w:jc w:val="center"/>
              <w:rPr>
                <w:color w:val="000000"/>
                <w:sz w:val="22"/>
                <w:szCs w:val="22"/>
              </w:rPr>
            </w:pPr>
            <w:r w:rsidRPr="00AB1B7F">
              <w:rPr>
                <w:color w:val="000000"/>
                <w:sz w:val="22"/>
                <w:szCs w:val="22"/>
              </w:rPr>
              <w:t>66 (61-70)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4A45536" w14:textId="77777777" w:rsidR="00CC5329" w:rsidRPr="00AB1B7F" w:rsidRDefault="00CC5329" w:rsidP="00CC5329">
            <w:pPr>
              <w:jc w:val="center"/>
              <w:rPr>
                <w:color w:val="000000"/>
                <w:sz w:val="22"/>
                <w:szCs w:val="22"/>
              </w:rPr>
            </w:pPr>
            <w:r w:rsidRPr="00AB1B7F">
              <w:rPr>
                <w:color w:val="000000"/>
                <w:sz w:val="22"/>
                <w:szCs w:val="22"/>
              </w:rPr>
              <w:t>1.70 (1.54-1.86)</w:t>
            </w:r>
          </w:p>
        </w:tc>
        <w:tc>
          <w:tcPr>
            <w:tcW w:w="12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F65AEB6" w14:textId="3AC73B4B" w:rsidR="00CC5329" w:rsidRPr="00AB1B7F" w:rsidRDefault="00CC5329" w:rsidP="00CC5329">
            <w:pPr>
              <w:jc w:val="center"/>
              <w:rPr>
                <w:color w:val="000000"/>
                <w:sz w:val="22"/>
                <w:szCs w:val="22"/>
              </w:rPr>
            </w:pPr>
            <w:r w:rsidRPr="00AB1B7F"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182" w:type="dxa"/>
            <w:tcBorders>
              <w:left w:val="nil"/>
            </w:tcBorders>
            <w:shd w:val="clear" w:color="auto" w:fill="auto"/>
            <w:vAlign w:val="center"/>
          </w:tcPr>
          <w:p w14:paraId="7AEC81DC" w14:textId="1DFFA333" w:rsidR="00CC5329" w:rsidRPr="00AB1B7F" w:rsidRDefault="00CC5329" w:rsidP="00CC5329">
            <w:pPr>
              <w:jc w:val="center"/>
              <w:rPr>
                <w:sz w:val="22"/>
                <w:szCs w:val="22"/>
              </w:rPr>
            </w:pPr>
            <w:r w:rsidRPr="00AB1B7F">
              <w:rPr>
                <w:sz w:val="22"/>
                <w:szCs w:val="22"/>
              </w:rPr>
              <w:t>452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E3EDDF7" w14:textId="360BCB9B" w:rsidR="00CC5329" w:rsidRPr="00AB1B7F" w:rsidRDefault="00CC5329" w:rsidP="00D663D4">
            <w:pPr>
              <w:jc w:val="center"/>
              <w:rPr>
                <w:color w:val="000000"/>
                <w:sz w:val="22"/>
                <w:szCs w:val="22"/>
              </w:rPr>
            </w:pPr>
            <w:r w:rsidRPr="00AB1B7F">
              <w:rPr>
                <w:sz w:val="22"/>
                <w:szCs w:val="22"/>
              </w:rPr>
              <w:t>66 (64-68)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2CD62F1D" w14:textId="0261AC47" w:rsidR="00CC5329" w:rsidRPr="00AB1B7F" w:rsidRDefault="00CC5329" w:rsidP="00CC5329">
            <w:pPr>
              <w:jc w:val="center"/>
              <w:rPr>
                <w:color w:val="000000"/>
                <w:sz w:val="22"/>
                <w:szCs w:val="22"/>
              </w:rPr>
            </w:pPr>
            <w:r w:rsidRPr="00AB1B7F">
              <w:rPr>
                <w:sz w:val="22"/>
                <w:szCs w:val="22"/>
              </w:rPr>
              <w:t>1.81 (1.73-1.89)</w:t>
            </w:r>
          </w:p>
        </w:tc>
        <w:tc>
          <w:tcPr>
            <w:tcW w:w="1768" w:type="dxa"/>
            <w:gridSpan w:val="2"/>
            <w:shd w:val="clear" w:color="auto" w:fill="auto"/>
            <w:vAlign w:val="center"/>
          </w:tcPr>
          <w:p w14:paraId="2FDA31F8" w14:textId="781AD0DE" w:rsidR="00CC5329" w:rsidRPr="00AB1B7F" w:rsidRDefault="00CC5329" w:rsidP="00CC5329">
            <w:pPr>
              <w:jc w:val="center"/>
              <w:rPr>
                <w:color w:val="000000"/>
                <w:sz w:val="22"/>
                <w:szCs w:val="22"/>
              </w:rPr>
            </w:pPr>
            <w:r w:rsidRPr="00AB1B7F">
              <w:rPr>
                <w:sz w:val="22"/>
                <w:szCs w:val="22"/>
              </w:rPr>
              <w:t>0.83</w:t>
            </w:r>
          </w:p>
        </w:tc>
      </w:tr>
      <w:tr w:rsidR="00CC5329" w:rsidRPr="00AB1B7F" w14:paraId="4C01E504" w14:textId="77777777" w:rsidTr="005A1C95">
        <w:trPr>
          <w:trHeight w:val="454"/>
        </w:trPr>
        <w:tc>
          <w:tcPr>
            <w:tcW w:w="1872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ECFC392" w14:textId="77777777" w:rsidR="00CC5329" w:rsidRPr="00AB1B7F" w:rsidRDefault="00CC5329" w:rsidP="00CC5329">
            <w:pPr>
              <w:rPr>
                <w:color w:val="000000"/>
                <w:sz w:val="22"/>
                <w:szCs w:val="22"/>
                <w:lang w:val="fr-FR"/>
              </w:rPr>
            </w:pPr>
            <w:r w:rsidRPr="00AB1B7F">
              <w:rPr>
                <w:sz w:val="22"/>
                <w:szCs w:val="22"/>
              </w:rPr>
              <w:t>Other</w:t>
            </w:r>
          </w:p>
        </w:tc>
        <w:tc>
          <w:tcPr>
            <w:tcW w:w="1304" w:type="dxa"/>
            <w:tcBorders>
              <w:left w:val="nil"/>
            </w:tcBorders>
            <w:shd w:val="clear" w:color="auto" w:fill="auto"/>
            <w:vAlign w:val="center"/>
          </w:tcPr>
          <w:p w14:paraId="238E71F6" w14:textId="15CA0512" w:rsidR="00CC5329" w:rsidRPr="00AB1B7F" w:rsidRDefault="00CC5329" w:rsidP="00CC5329">
            <w:pPr>
              <w:jc w:val="center"/>
              <w:rPr>
                <w:color w:val="000000"/>
                <w:sz w:val="22"/>
                <w:szCs w:val="22"/>
              </w:rPr>
            </w:pPr>
            <w:r w:rsidRPr="00AB1B7F"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2AB6AD81" w14:textId="0BD1F781" w:rsidR="00CC5329" w:rsidRPr="00AB1B7F" w:rsidRDefault="00CC5329" w:rsidP="00D663D4">
            <w:pPr>
              <w:jc w:val="center"/>
              <w:rPr>
                <w:color w:val="000000"/>
                <w:sz w:val="22"/>
                <w:szCs w:val="22"/>
              </w:rPr>
            </w:pPr>
            <w:r w:rsidRPr="00AB1B7F">
              <w:rPr>
                <w:color w:val="000000"/>
                <w:sz w:val="22"/>
                <w:szCs w:val="22"/>
              </w:rPr>
              <w:t>67 (60-73)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563669E" w14:textId="77777777" w:rsidR="00CC5329" w:rsidRPr="00AB1B7F" w:rsidRDefault="00CC5329" w:rsidP="00CC5329">
            <w:pPr>
              <w:jc w:val="center"/>
              <w:rPr>
                <w:color w:val="000000"/>
                <w:sz w:val="22"/>
                <w:szCs w:val="22"/>
              </w:rPr>
            </w:pPr>
            <w:r w:rsidRPr="00AB1B7F">
              <w:rPr>
                <w:color w:val="000000"/>
                <w:sz w:val="22"/>
                <w:szCs w:val="22"/>
              </w:rPr>
              <w:t>1.76 (1.56-1.99)</w:t>
            </w:r>
          </w:p>
        </w:tc>
        <w:tc>
          <w:tcPr>
            <w:tcW w:w="12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1648B33" w14:textId="083A6E7D" w:rsidR="00CC5329" w:rsidRPr="00AB1B7F" w:rsidRDefault="00CC5329" w:rsidP="00CC5329">
            <w:pPr>
              <w:jc w:val="center"/>
              <w:rPr>
                <w:color w:val="000000"/>
                <w:sz w:val="22"/>
                <w:szCs w:val="22"/>
              </w:rPr>
            </w:pPr>
            <w:r w:rsidRPr="00AB1B7F"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182" w:type="dxa"/>
            <w:tcBorders>
              <w:left w:val="nil"/>
            </w:tcBorders>
            <w:shd w:val="clear" w:color="auto" w:fill="auto"/>
            <w:vAlign w:val="center"/>
          </w:tcPr>
          <w:p w14:paraId="493CE829" w14:textId="5EE1F043" w:rsidR="00CC5329" w:rsidRPr="00AB1B7F" w:rsidRDefault="00CC5329" w:rsidP="00CC5329">
            <w:pPr>
              <w:jc w:val="center"/>
              <w:rPr>
                <w:sz w:val="22"/>
                <w:szCs w:val="22"/>
              </w:rPr>
            </w:pPr>
            <w:r w:rsidRPr="00AB1B7F">
              <w:rPr>
                <w:sz w:val="22"/>
                <w:szCs w:val="22"/>
              </w:rPr>
              <w:t>306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0A3556B" w14:textId="6BCE4465" w:rsidR="00CC5329" w:rsidRPr="00AB1B7F" w:rsidRDefault="00CC5329" w:rsidP="00D663D4">
            <w:pPr>
              <w:jc w:val="center"/>
              <w:rPr>
                <w:color w:val="000000"/>
                <w:sz w:val="22"/>
                <w:szCs w:val="22"/>
              </w:rPr>
            </w:pPr>
            <w:r w:rsidRPr="00AB1B7F">
              <w:rPr>
                <w:sz w:val="22"/>
                <w:szCs w:val="22"/>
              </w:rPr>
              <w:t>66 (63-69)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5510D29F" w14:textId="37CBD3E1" w:rsidR="00CC5329" w:rsidRPr="00AB1B7F" w:rsidRDefault="00CC5329" w:rsidP="00CC5329">
            <w:pPr>
              <w:jc w:val="center"/>
              <w:rPr>
                <w:color w:val="000000"/>
                <w:sz w:val="22"/>
                <w:szCs w:val="22"/>
              </w:rPr>
            </w:pPr>
            <w:r w:rsidRPr="00AB1B7F">
              <w:rPr>
                <w:sz w:val="22"/>
                <w:szCs w:val="22"/>
              </w:rPr>
              <w:t>1.76 (1.67-1.85)</w:t>
            </w:r>
          </w:p>
        </w:tc>
        <w:tc>
          <w:tcPr>
            <w:tcW w:w="1768" w:type="dxa"/>
            <w:gridSpan w:val="2"/>
            <w:shd w:val="clear" w:color="auto" w:fill="auto"/>
            <w:vAlign w:val="center"/>
          </w:tcPr>
          <w:p w14:paraId="016CF50F" w14:textId="218C39A1" w:rsidR="00CC5329" w:rsidRPr="00AB1B7F" w:rsidRDefault="00CC5329" w:rsidP="00CC5329">
            <w:pPr>
              <w:jc w:val="center"/>
              <w:rPr>
                <w:color w:val="000000"/>
                <w:sz w:val="22"/>
                <w:szCs w:val="22"/>
              </w:rPr>
            </w:pPr>
            <w:r w:rsidRPr="00AB1B7F">
              <w:rPr>
                <w:sz w:val="22"/>
                <w:szCs w:val="22"/>
              </w:rPr>
              <w:t>0.78</w:t>
            </w:r>
          </w:p>
        </w:tc>
      </w:tr>
      <w:tr w:rsidR="00CC5329" w:rsidRPr="00AB1B7F" w14:paraId="57108050" w14:textId="77777777" w:rsidTr="005A1C95">
        <w:trPr>
          <w:trHeight w:val="454"/>
        </w:trPr>
        <w:tc>
          <w:tcPr>
            <w:tcW w:w="187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FBB9681" w14:textId="77777777" w:rsidR="00CC5329" w:rsidRPr="00AB1B7F" w:rsidRDefault="00CC5329" w:rsidP="00CC5329">
            <w:pPr>
              <w:rPr>
                <w:color w:val="000000"/>
                <w:sz w:val="22"/>
                <w:szCs w:val="22"/>
              </w:rPr>
            </w:pPr>
            <w:r w:rsidRPr="00AB1B7F">
              <w:rPr>
                <w:sz w:val="22"/>
                <w:szCs w:val="22"/>
              </w:rPr>
              <w:t>Substance abuse</w:t>
            </w:r>
          </w:p>
        </w:tc>
        <w:tc>
          <w:tcPr>
            <w:tcW w:w="1304" w:type="dxa"/>
            <w:tcBorders>
              <w:left w:val="nil"/>
            </w:tcBorders>
            <w:shd w:val="clear" w:color="auto" w:fill="auto"/>
            <w:vAlign w:val="center"/>
          </w:tcPr>
          <w:p w14:paraId="5A89C62D" w14:textId="33B40D2A" w:rsidR="00CC5329" w:rsidRPr="00AB1B7F" w:rsidRDefault="00CC5329" w:rsidP="00CC5329">
            <w:pPr>
              <w:jc w:val="center"/>
              <w:rPr>
                <w:color w:val="000000"/>
                <w:sz w:val="22"/>
                <w:szCs w:val="22"/>
              </w:rPr>
            </w:pPr>
            <w:r w:rsidRPr="00AB1B7F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72849B2A" w14:textId="222CF22F" w:rsidR="00CC5329" w:rsidRPr="00AB1B7F" w:rsidRDefault="00CC5329" w:rsidP="00D663D4">
            <w:pPr>
              <w:jc w:val="center"/>
              <w:rPr>
                <w:color w:val="000000"/>
                <w:sz w:val="22"/>
                <w:szCs w:val="22"/>
              </w:rPr>
            </w:pPr>
            <w:r w:rsidRPr="00AB1B7F">
              <w:rPr>
                <w:color w:val="000000"/>
                <w:sz w:val="22"/>
                <w:szCs w:val="22"/>
              </w:rPr>
              <w:t>57 (50-64)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1C72A19" w14:textId="77777777" w:rsidR="00CC5329" w:rsidRPr="00AB1B7F" w:rsidRDefault="00CC5329" w:rsidP="00CC5329">
            <w:pPr>
              <w:jc w:val="center"/>
              <w:rPr>
                <w:color w:val="000000"/>
                <w:sz w:val="22"/>
                <w:szCs w:val="22"/>
              </w:rPr>
            </w:pPr>
            <w:r w:rsidRPr="00AB1B7F">
              <w:rPr>
                <w:color w:val="000000"/>
                <w:sz w:val="22"/>
                <w:szCs w:val="22"/>
              </w:rPr>
              <w:t>1.55 (1.31-1.85)</w:t>
            </w:r>
          </w:p>
        </w:tc>
        <w:tc>
          <w:tcPr>
            <w:tcW w:w="12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0A6D30F" w14:textId="44AD5467" w:rsidR="00CC5329" w:rsidRPr="00AB1B7F" w:rsidRDefault="00CC5329" w:rsidP="00CC5329">
            <w:pPr>
              <w:jc w:val="center"/>
              <w:rPr>
                <w:color w:val="000000"/>
                <w:sz w:val="22"/>
                <w:szCs w:val="22"/>
              </w:rPr>
            </w:pPr>
            <w:r w:rsidRPr="00AB1B7F"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182" w:type="dxa"/>
            <w:tcBorders>
              <w:left w:val="nil"/>
            </w:tcBorders>
            <w:shd w:val="clear" w:color="auto" w:fill="auto"/>
            <w:vAlign w:val="center"/>
          </w:tcPr>
          <w:p w14:paraId="6AFB8EFC" w14:textId="3A278877" w:rsidR="00CC5329" w:rsidRPr="00AB1B7F" w:rsidRDefault="00CC5329" w:rsidP="00CC5329">
            <w:pPr>
              <w:jc w:val="center"/>
              <w:rPr>
                <w:sz w:val="22"/>
                <w:szCs w:val="22"/>
              </w:rPr>
            </w:pPr>
            <w:r w:rsidRPr="00AB1B7F">
              <w:rPr>
                <w:sz w:val="22"/>
                <w:szCs w:val="22"/>
              </w:rPr>
              <w:t>97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FA93DA7" w14:textId="4A44A4D1" w:rsidR="00CC5329" w:rsidRPr="00AB1B7F" w:rsidRDefault="00CC5329" w:rsidP="00D663D4">
            <w:pPr>
              <w:jc w:val="center"/>
              <w:rPr>
                <w:color w:val="000000"/>
                <w:sz w:val="22"/>
                <w:szCs w:val="22"/>
              </w:rPr>
            </w:pPr>
            <w:r w:rsidRPr="00AB1B7F">
              <w:rPr>
                <w:sz w:val="22"/>
                <w:szCs w:val="22"/>
              </w:rPr>
              <w:t>62 (58-66)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2AAEFCEC" w14:textId="1B8B95A1" w:rsidR="00CC5329" w:rsidRPr="00AB1B7F" w:rsidRDefault="00CC5329" w:rsidP="00CC5329">
            <w:pPr>
              <w:jc w:val="center"/>
              <w:rPr>
                <w:color w:val="000000"/>
                <w:sz w:val="22"/>
                <w:szCs w:val="22"/>
              </w:rPr>
            </w:pPr>
            <w:r w:rsidRPr="00AB1B7F">
              <w:rPr>
                <w:sz w:val="22"/>
                <w:szCs w:val="22"/>
              </w:rPr>
              <w:t>1.70 (1.56-1.87)</w:t>
            </w:r>
          </w:p>
        </w:tc>
        <w:tc>
          <w:tcPr>
            <w:tcW w:w="1768" w:type="dxa"/>
            <w:gridSpan w:val="2"/>
            <w:shd w:val="clear" w:color="auto" w:fill="auto"/>
            <w:vAlign w:val="center"/>
          </w:tcPr>
          <w:p w14:paraId="1629A7A1" w14:textId="54F8078C" w:rsidR="00CC5329" w:rsidRPr="00AB1B7F" w:rsidRDefault="00CC5329" w:rsidP="00CC5329">
            <w:pPr>
              <w:jc w:val="center"/>
              <w:rPr>
                <w:color w:val="000000"/>
                <w:sz w:val="22"/>
                <w:szCs w:val="22"/>
              </w:rPr>
            </w:pPr>
            <w:r w:rsidRPr="00AB1B7F">
              <w:rPr>
                <w:sz w:val="22"/>
                <w:szCs w:val="22"/>
              </w:rPr>
              <w:t>0.83</w:t>
            </w:r>
          </w:p>
        </w:tc>
      </w:tr>
      <w:tr w:rsidR="00CC5329" w:rsidRPr="00AB1B7F" w14:paraId="7FAC49C2" w14:textId="77777777" w:rsidTr="005A1C95">
        <w:trPr>
          <w:trHeight w:val="454"/>
        </w:trPr>
        <w:tc>
          <w:tcPr>
            <w:tcW w:w="187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F175913" w14:textId="77777777" w:rsidR="00CC5329" w:rsidRPr="00AB1B7F" w:rsidRDefault="00CC5329" w:rsidP="00CC5329">
            <w:pPr>
              <w:rPr>
                <w:color w:val="000000"/>
                <w:sz w:val="22"/>
                <w:szCs w:val="22"/>
              </w:rPr>
            </w:pPr>
            <w:r w:rsidRPr="00AB1B7F">
              <w:rPr>
                <w:sz w:val="22"/>
                <w:szCs w:val="22"/>
              </w:rPr>
              <w:t>Suicide/accident</w:t>
            </w:r>
          </w:p>
        </w:tc>
        <w:tc>
          <w:tcPr>
            <w:tcW w:w="1304" w:type="dxa"/>
            <w:tcBorders>
              <w:left w:val="nil"/>
            </w:tcBorders>
            <w:shd w:val="clear" w:color="auto" w:fill="auto"/>
            <w:vAlign w:val="center"/>
          </w:tcPr>
          <w:p w14:paraId="2DC109D7" w14:textId="01E4A8FA" w:rsidR="00CC5329" w:rsidRPr="00AB1B7F" w:rsidRDefault="00CC5329" w:rsidP="00CC5329">
            <w:pPr>
              <w:jc w:val="center"/>
              <w:rPr>
                <w:color w:val="000000"/>
                <w:sz w:val="22"/>
                <w:szCs w:val="22"/>
              </w:rPr>
            </w:pPr>
            <w:r w:rsidRPr="00AB1B7F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61A35213" w14:textId="39245A8D" w:rsidR="00CC5329" w:rsidRPr="00AB1B7F" w:rsidRDefault="00CC5329" w:rsidP="00D663D4">
            <w:pPr>
              <w:jc w:val="center"/>
              <w:rPr>
                <w:color w:val="000000"/>
                <w:sz w:val="22"/>
                <w:szCs w:val="22"/>
              </w:rPr>
            </w:pPr>
            <w:r w:rsidRPr="00AB1B7F">
              <w:rPr>
                <w:color w:val="000000"/>
                <w:sz w:val="22"/>
                <w:szCs w:val="22"/>
              </w:rPr>
              <w:t>45 (38-53)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EF197FD" w14:textId="77777777" w:rsidR="00CC5329" w:rsidRPr="00AB1B7F" w:rsidRDefault="00CC5329" w:rsidP="00CC5329">
            <w:pPr>
              <w:jc w:val="center"/>
              <w:rPr>
                <w:color w:val="000000"/>
                <w:sz w:val="22"/>
                <w:szCs w:val="22"/>
              </w:rPr>
            </w:pPr>
            <w:r w:rsidRPr="00AB1B7F">
              <w:rPr>
                <w:color w:val="000000"/>
                <w:sz w:val="22"/>
                <w:szCs w:val="22"/>
              </w:rPr>
              <w:t>1.13 (0.92-1.38)</w:t>
            </w:r>
          </w:p>
        </w:tc>
        <w:tc>
          <w:tcPr>
            <w:tcW w:w="12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560A127" w14:textId="488BC697" w:rsidR="00CC5329" w:rsidRPr="00AB1B7F" w:rsidRDefault="00CC5329" w:rsidP="00CC5329">
            <w:pPr>
              <w:jc w:val="center"/>
              <w:rPr>
                <w:color w:val="000000"/>
                <w:sz w:val="22"/>
                <w:szCs w:val="22"/>
              </w:rPr>
            </w:pPr>
            <w:r w:rsidRPr="00AB1B7F"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182" w:type="dxa"/>
            <w:tcBorders>
              <w:left w:val="nil"/>
            </w:tcBorders>
            <w:shd w:val="clear" w:color="auto" w:fill="auto"/>
            <w:vAlign w:val="center"/>
          </w:tcPr>
          <w:p w14:paraId="6712F948" w14:textId="50E37EC4" w:rsidR="00CC5329" w:rsidRPr="00AB1B7F" w:rsidRDefault="00CC5329" w:rsidP="00CC5329">
            <w:pPr>
              <w:jc w:val="center"/>
              <w:rPr>
                <w:sz w:val="22"/>
                <w:szCs w:val="22"/>
              </w:rPr>
            </w:pPr>
            <w:r w:rsidRPr="00AB1B7F">
              <w:rPr>
                <w:sz w:val="22"/>
                <w:szCs w:val="22"/>
              </w:rPr>
              <w:t>141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DF22E20" w14:textId="63D259E1" w:rsidR="00CC5329" w:rsidRPr="00AB1B7F" w:rsidRDefault="00CC5329" w:rsidP="00D663D4">
            <w:pPr>
              <w:jc w:val="center"/>
              <w:rPr>
                <w:color w:val="000000"/>
                <w:sz w:val="22"/>
                <w:szCs w:val="22"/>
              </w:rPr>
            </w:pPr>
            <w:r w:rsidRPr="00AB1B7F">
              <w:rPr>
                <w:sz w:val="22"/>
                <w:szCs w:val="22"/>
              </w:rPr>
              <w:t>50 (46-54)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2EE05BD7" w14:textId="4A465954" w:rsidR="00CC5329" w:rsidRPr="00AB1B7F" w:rsidRDefault="00CC5329" w:rsidP="00CC5329">
            <w:pPr>
              <w:jc w:val="center"/>
              <w:rPr>
                <w:color w:val="000000"/>
                <w:sz w:val="22"/>
                <w:szCs w:val="22"/>
              </w:rPr>
            </w:pPr>
            <w:r w:rsidRPr="00AB1B7F">
              <w:rPr>
                <w:sz w:val="22"/>
                <w:szCs w:val="22"/>
              </w:rPr>
              <w:t>1.32 (1.20-1.44)</w:t>
            </w:r>
          </w:p>
        </w:tc>
        <w:tc>
          <w:tcPr>
            <w:tcW w:w="1768" w:type="dxa"/>
            <w:gridSpan w:val="2"/>
            <w:shd w:val="clear" w:color="auto" w:fill="auto"/>
            <w:vAlign w:val="center"/>
          </w:tcPr>
          <w:p w14:paraId="70301541" w14:textId="07DDD2B2" w:rsidR="00CC5329" w:rsidRPr="00AB1B7F" w:rsidRDefault="00CC5329" w:rsidP="00CC5329">
            <w:pPr>
              <w:jc w:val="center"/>
              <w:rPr>
                <w:color w:val="000000"/>
                <w:sz w:val="22"/>
                <w:szCs w:val="22"/>
              </w:rPr>
            </w:pPr>
            <w:r w:rsidRPr="00AB1B7F">
              <w:rPr>
                <w:sz w:val="22"/>
                <w:szCs w:val="22"/>
              </w:rPr>
              <w:t>0.65</w:t>
            </w:r>
          </w:p>
        </w:tc>
      </w:tr>
      <w:tr w:rsidR="00CC5329" w:rsidRPr="00AB1B7F" w14:paraId="3579974D" w14:textId="77777777" w:rsidTr="005A1C95">
        <w:trPr>
          <w:trHeight w:val="454"/>
        </w:trPr>
        <w:tc>
          <w:tcPr>
            <w:tcW w:w="187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968E17" w14:textId="77777777" w:rsidR="00CC5329" w:rsidRPr="00AB1B7F" w:rsidRDefault="00CC5329" w:rsidP="00CC5329">
            <w:pPr>
              <w:rPr>
                <w:color w:val="000000"/>
                <w:sz w:val="22"/>
                <w:szCs w:val="22"/>
              </w:rPr>
            </w:pPr>
            <w:r w:rsidRPr="00AB1B7F">
              <w:rPr>
                <w:sz w:val="22"/>
                <w:szCs w:val="22"/>
              </w:rPr>
              <w:t>Unclassifiable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DD5D084" w14:textId="11D5AE08" w:rsidR="00CC5329" w:rsidRPr="00AB1B7F" w:rsidRDefault="00CC5329" w:rsidP="00CC5329">
            <w:pPr>
              <w:jc w:val="center"/>
              <w:rPr>
                <w:color w:val="000000"/>
                <w:sz w:val="22"/>
                <w:szCs w:val="22"/>
              </w:rPr>
            </w:pPr>
            <w:r w:rsidRPr="00AB1B7F"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AD085C" w14:textId="6166FCA2" w:rsidR="00CC5329" w:rsidRPr="00AB1B7F" w:rsidRDefault="00CC5329" w:rsidP="00D663D4">
            <w:pPr>
              <w:jc w:val="center"/>
              <w:rPr>
                <w:color w:val="000000"/>
                <w:sz w:val="22"/>
                <w:szCs w:val="22"/>
              </w:rPr>
            </w:pPr>
            <w:r w:rsidRPr="00AB1B7F">
              <w:rPr>
                <w:color w:val="000000"/>
                <w:sz w:val="22"/>
                <w:szCs w:val="22"/>
              </w:rPr>
              <w:t>64 (59-70)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EDC6B9" w14:textId="77777777" w:rsidR="00CC5329" w:rsidRPr="00AB1B7F" w:rsidRDefault="00CC5329" w:rsidP="00CC5329">
            <w:pPr>
              <w:jc w:val="center"/>
              <w:rPr>
                <w:color w:val="000000"/>
                <w:sz w:val="22"/>
                <w:szCs w:val="22"/>
              </w:rPr>
            </w:pPr>
            <w:r w:rsidRPr="00AB1B7F">
              <w:rPr>
                <w:color w:val="000000"/>
                <w:sz w:val="22"/>
                <w:szCs w:val="22"/>
              </w:rPr>
              <w:t>1.68 (1.49-1.88)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ED8C6F" w14:textId="354E5A29" w:rsidR="00CC5329" w:rsidRPr="00AB1B7F" w:rsidRDefault="00CC5329" w:rsidP="00CC5329">
            <w:pPr>
              <w:jc w:val="center"/>
              <w:rPr>
                <w:color w:val="000000"/>
                <w:sz w:val="22"/>
                <w:szCs w:val="22"/>
              </w:rPr>
            </w:pPr>
            <w:r w:rsidRPr="00AB1B7F"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182" w:type="dxa"/>
            <w:tcBorders>
              <w:left w:val="nil"/>
            </w:tcBorders>
            <w:shd w:val="clear" w:color="auto" w:fill="auto"/>
            <w:vAlign w:val="center"/>
          </w:tcPr>
          <w:p w14:paraId="40316760" w14:textId="37A44D7A" w:rsidR="00CC5329" w:rsidRPr="00AB1B7F" w:rsidRDefault="00CC5329" w:rsidP="00CC5329">
            <w:pPr>
              <w:jc w:val="center"/>
              <w:rPr>
                <w:sz w:val="22"/>
                <w:szCs w:val="22"/>
              </w:rPr>
            </w:pPr>
            <w:r w:rsidRPr="00AB1B7F">
              <w:rPr>
                <w:sz w:val="22"/>
                <w:szCs w:val="22"/>
              </w:rPr>
              <w:t>372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2579AD4" w14:textId="79B8132E" w:rsidR="00CC5329" w:rsidRPr="00AB1B7F" w:rsidRDefault="00CC5329" w:rsidP="00D663D4">
            <w:pPr>
              <w:jc w:val="center"/>
              <w:rPr>
                <w:color w:val="000000"/>
                <w:sz w:val="22"/>
                <w:szCs w:val="22"/>
              </w:rPr>
            </w:pPr>
            <w:r w:rsidRPr="00AB1B7F">
              <w:rPr>
                <w:sz w:val="22"/>
                <w:szCs w:val="22"/>
              </w:rPr>
              <w:t>63 (61-65)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35DB7F66" w14:textId="708350DC" w:rsidR="00CC5329" w:rsidRPr="00AB1B7F" w:rsidRDefault="00CC5329" w:rsidP="00CC5329">
            <w:pPr>
              <w:jc w:val="center"/>
              <w:rPr>
                <w:color w:val="000000"/>
                <w:sz w:val="22"/>
                <w:szCs w:val="22"/>
              </w:rPr>
            </w:pPr>
            <w:r w:rsidRPr="00AB1B7F">
              <w:rPr>
                <w:sz w:val="22"/>
                <w:szCs w:val="22"/>
              </w:rPr>
              <w:t>1.70 (1.62-1.78)</w:t>
            </w:r>
          </w:p>
        </w:tc>
        <w:tc>
          <w:tcPr>
            <w:tcW w:w="1768" w:type="dxa"/>
            <w:gridSpan w:val="2"/>
            <w:shd w:val="clear" w:color="auto" w:fill="auto"/>
            <w:vAlign w:val="center"/>
          </w:tcPr>
          <w:p w14:paraId="40B3315D" w14:textId="78C1F277" w:rsidR="00CC5329" w:rsidRPr="00AB1B7F" w:rsidRDefault="00CC5329" w:rsidP="00CC5329">
            <w:pPr>
              <w:jc w:val="center"/>
              <w:rPr>
                <w:color w:val="000000"/>
                <w:sz w:val="22"/>
                <w:szCs w:val="22"/>
              </w:rPr>
            </w:pPr>
            <w:r w:rsidRPr="00AB1B7F">
              <w:rPr>
                <w:sz w:val="22"/>
                <w:szCs w:val="22"/>
              </w:rPr>
              <w:t>0.77</w:t>
            </w:r>
          </w:p>
        </w:tc>
      </w:tr>
    </w:tbl>
    <w:bookmarkEnd w:id="19"/>
    <w:bookmarkEnd w:id="20"/>
    <w:bookmarkEnd w:id="22"/>
    <w:p w14:paraId="254CC5FA" w14:textId="77777777" w:rsidR="00AD4130" w:rsidRDefault="00BD5110" w:rsidP="00AD4130">
      <w:pPr>
        <w:spacing w:line="360" w:lineRule="auto"/>
        <w:rPr>
          <w:sz w:val="22"/>
          <w:szCs w:val="22"/>
        </w:rPr>
        <w:sectPr w:rsidR="00AD4130" w:rsidSect="00AD4130">
          <w:type w:val="continuous"/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AB1B7F">
        <w:rPr>
          <w:sz w:val="22"/>
          <w:szCs w:val="22"/>
        </w:rPr>
        <w:t>HCC-hepatocellular carcinoma</w:t>
      </w:r>
      <w:r w:rsidR="00364E07" w:rsidRPr="00AB1B7F">
        <w:rPr>
          <w:sz w:val="22"/>
          <w:szCs w:val="22"/>
        </w:rPr>
        <w:t xml:space="preserve">. </w:t>
      </w:r>
      <w:bookmarkEnd w:id="21"/>
    </w:p>
    <w:p w14:paraId="37E608BF" w14:textId="7226C397" w:rsidR="006460DC" w:rsidRPr="00B22987" w:rsidRDefault="006460DC" w:rsidP="006460DC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9014DD">
        <w:rPr>
          <w:rFonts w:ascii="Arial" w:hAnsi="Arial" w:cs="Arial"/>
          <w:b/>
          <w:bCs/>
          <w:sz w:val="22"/>
          <w:szCs w:val="22"/>
        </w:rPr>
        <w:lastRenderedPageBreak/>
        <w:t>Supplementary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CC5329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</w:rPr>
        <w:t>7</w:t>
      </w:r>
      <w:r w:rsidRPr="00CC5329">
        <w:rPr>
          <w:rFonts w:ascii="Arial" w:hAnsi="Arial" w:cs="Arial"/>
          <w:b/>
          <w:bCs/>
          <w:sz w:val="22"/>
          <w:szCs w:val="22"/>
        </w:rPr>
        <w:t xml:space="preserve">. </w:t>
      </w:r>
      <w:r w:rsidRPr="00B22987">
        <w:rPr>
          <w:rFonts w:ascii="Arial" w:hAnsi="Arial" w:cs="Arial"/>
          <w:b/>
          <w:bCs/>
          <w:sz w:val="22"/>
          <w:szCs w:val="22"/>
        </w:rPr>
        <w:t xml:space="preserve">Comparison of </w:t>
      </w:r>
      <w:r>
        <w:rPr>
          <w:rFonts w:ascii="Arial" w:hAnsi="Arial" w:cs="Arial"/>
          <w:b/>
          <w:bCs/>
        </w:rPr>
        <w:t xml:space="preserve">Cox regression and competing risk regression models per 10-point increment </w:t>
      </w:r>
      <w:r w:rsidRPr="00D863FE">
        <w:rPr>
          <w:rFonts w:ascii="Arial" w:hAnsi="Arial" w:cs="Arial"/>
          <w:b/>
          <w:bCs/>
        </w:rPr>
        <w:t>of VACS Index 2.0</w:t>
      </w:r>
      <w:r>
        <w:rPr>
          <w:rFonts w:ascii="Arial" w:hAnsi="Arial" w:cs="Arial"/>
          <w:b/>
          <w:bCs/>
        </w:rPr>
        <w:t xml:space="preserve"> using complete cas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909"/>
        <w:gridCol w:w="750"/>
        <w:gridCol w:w="1776"/>
        <w:gridCol w:w="2376"/>
        <w:gridCol w:w="1776"/>
        <w:gridCol w:w="2376"/>
      </w:tblGrid>
      <w:tr w:rsidR="006460DC" w:rsidRPr="00AB1B7F" w14:paraId="4A7B31AB" w14:textId="77777777" w:rsidTr="00F33305">
        <w:trPr>
          <w:trHeight w:val="56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EA5FBB" w14:textId="77777777" w:rsidR="006460DC" w:rsidRPr="00AB1B7F" w:rsidRDefault="006460DC" w:rsidP="00F33305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50674254" w14:textId="77777777" w:rsidR="006460DC" w:rsidRPr="00AB1B7F" w:rsidRDefault="006460DC" w:rsidP="00F33305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24686F9A" w14:textId="77777777" w:rsidR="006460DC" w:rsidRPr="00AB1B7F" w:rsidRDefault="006460DC" w:rsidP="00F33305">
            <w:pPr>
              <w:jc w:val="center"/>
              <w:rPr>
                <w:b/>
                <w:bCs/>
                <w:color w:val="000000"/>
              </w:rPr>
            </w:pPr>
            <w:r w:rsidRPr="00AB1B7F">
              <w:rPr>
                <w:b/>
                <w:bCs/>
                <w:color w:val="000000"/>
              </w:rPr>
              <w:t>Cox regress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558E2DAD" w14:textId="77777777" w:rsidR="006460DC" w:rsidRPr="00AB1B7F" w:rsidRDefault="006460DC" w:rsidP="00F33305">
            <w:pPr>
              <w:jc w:val="center"/>
              <w:rPr>
                <w:b/>
                <w:bCs/>
                <w:color w:val="000000"/>
              </w:rPr>
            </w:pPr>
            <w:r w:rsidRPr="00AB1B7F">
              <w:rPr>
                <w:b/>
                <w:bCs/>
                <w:color w:val="000000"/>
              </w:rPr>
              <w:t>Competing risks regression</w:t>
            </w:r>
          </w:p>
        </w:tc>
      </w:tr>
      <w:tr w:rsidR="006460DC" w:rsidRPr="00AB1B7F" w14:paraId="6226EBA0" w14:textId="77777777" w:rsidTr="00F33305">
        <w:trPr>
          <w:trHeight w:val="56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D5591" w14:textId="77777777" w:rsidR="006460DC" w:rsidRPr="00AB1B7F" w:rsidRDefault="006460DC" w:rsidP="00F33305">
            <w:pPr>
              <w:rPr>
                <w:color w:val="000000"/>
              </w:rPr>
            </w:pPr>
            <w:r w:rsidRPr="00AB1B7F">
              <w:rPr>
                <w:b/>
                <w:bCs/>
                <w:color w:val="000000"/>
              </w:rPr>
              <w:t>Cause of death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8A3D2" w14:textId="77777777" w:rsidR="006460DC" w:rsidRPr="00AB1B7F" w:rsidRDefault="006460DC" w:rsidP="00F33305">
            <w:pPr>
              <w:jc w:val="center"/>
              <w:rPr>
                <w:b/>
                <w:bCs/>
                <w:color w:val="000000"/>
              </w:rPr>
            </w:pPr>
            <w:r w:rsidRPr="00AB1B7F">
              <w:rPr>
                <w:b/>
                <w:bCs/>
                <w:color w:val="000000"/>
              </w:rPr>
              <w:t>Dea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F18AC6" w14:textId="77777777" w:rsidR="006460DC" w:rsidRPr="00AB1B7F" w:rsidRDefault="006460DC" w:rsidP="00F33305">
            <w:pPr>
              <w:jc w:val="center"/>
              <w:rPr>
                <w:b/>
                <w:bCs/>
                <w:color w:val="000000"/>
              </w:rPr>
            </w:pPr>
            <w:r w:rsidRPr="00AB1B7F">
              <w:rPr>
                <w:b/>
                <w:bCs/>
                <w:color w:val="000000"/>
              </w:rPr>
              <w:t>H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5C5D0" w14:textId="77777777" w:rsidR="006460DC" w:rsidRPr="00AB1B7F" w:rsidRDefault="006460DC" w:rsidP="00F33305">
            <w:pPr>
              <w:jc w:val="center"/>
              <w:rPr>
                <w:b/>
                <w:bCs/>
                <w:color w:val="000000"/>
              </w:rPr>
            </w:pPr>
            <w:r w:rsidRPr="00AB1B7F">
              <w:rPr>
                <w:b/>
                <w:bCs/>
                <w:color w:val="000000"/>
              </w:rPr>
              <w:t>C-statistics (95% CI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2AE61" w14:textId="77777777" w:rsidR="006460DC" w:rsidRPr="00AB1B7F" w:rsidRDefault="006460DC" w:rsidP="00F33305">
            <w:pPr>
              <w:jc w:val="center"/>
              <w:rPr>
                <w:b/>
                <w:bCs/>
                <w:color w:val="000000"/>
              </w:rPr>
            </w:pPr>
            <w:r w:rsidRPr="00AB1B7F">
              <w:rPr>
                <w:b/>
                <w:bCs/>
                <w:color w:val="000000"/>
              </w:rPr>
              <w:t>SH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895C8" w14:textId="77777777" w:rsidR="006460DC" w:rsidRPr="00AB1B7F" w:rsidRDefault="006460DC" w:rsidP="00F33305">
            <w:pPr>
              <w:jc w:val="center"/>
              <w:rPr>
                <w:b/>
                <w:bCs/>
                <w:color w:val="000000"/>
              </w:rPr>
            </w:pPr>
            <w:r w:rsidRPr="00AB1B7F">
              <w:rPr>
                <w:b/>
                <w:bCs/>
                <w:color w:val="000000"/>
              </w:rPr>
              <w:t>C-statistics (95% CI)</w:t>
            </w:r>
          </w:p>
        </w:tc>
      </w:tr>
      <w:tr w:rsidR="006460DC" w:rsidRPr="00AB1B7F" w14:paraId="15E53EAF" w14:textId="77777777" w:rsidTr="00F33305">
        <w:trPr>
          <w:trHeight w:val="56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A4E64" w14:textId="77777777" w:rsidR="006460DC" w:rsidRPr="00AB1B7F" w:rsidRDefault="006460DC" w:rsidP="00F33305">
            <w:pPr>
              <w:rPr>
                <w:color w:val="000000"/>
              </w:rPr>
            </w:pPr>
            <w:r w:rsidRPr="00AB1B7F">
              <w:t>All-cau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140E1012" w14:textId="77777777" w:rsidR="006460DC" w:rsidRPr="00AB1B7F" w:rsidRDefault="006460DC" w:rsidP="00F33305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4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7A8B4FC9" w14:textId="77777777" w:rsidR="006460DC" w:rsidRPr="00AB1B7F" w:rsidRDefault="006460DC" w:rsidP="00F33305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1.79 (1.72-1.8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0DCA3" w14:textId="77777777" w:rsidR="006460DC" w:rsidRPr="00AB1B7F" w:rsidRDefault="006460DC" w:rsidP="00F33305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0.83 (0.80-0.8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639D348D" w14:textId="77777777" w:rsidR="006460DC" w:rsidRPr="00AB1B7F" w:rsidRDefault="006460DC" w:rsidP="00F33305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1.81 (1.74-1.8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5EF2C" w14:textId="77777777" w:rsidR="006460DC" w:rsidRPr="00AB1B7F" w:rsidRDefault="006460DC" w:rsidP="00F33305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0.84 (0.82-0.86)</w:t>
            </w:r>
          </w:p>
        </w:tc>
      </w:tr>
      <w:tr w:rsidR="006460DC" w:rsidRPr="00AB1B7F" w14:paraId="04587631" w14:textId="77777777" w:rsidTr="00F33305">
        <w:trPr>
          <w:trHeight w:val="56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A26EEF" w14:textId="77777777" w:rsidR="006460DC" w:rsidRPr="00AB1B7F" w:rsidRDefault="006460DC" w:rsidP="00F33305">
            <w:pPr>
              <w:rPr>
                <w:color w:val="000000"/>
              </w:rPr>
            </w:pPr>
            <w:r w:rsidRPr="00AB1B7F">
              <w:t>AIDS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0867281" w14:textId="77777777" w:rsidR="006460DC" w:rsidRPr="00AB1B7F" w:rsidRDefault="006460DC" w:rsidP="00F33305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94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70E3BB17" w14:textId="77777777" w:rsidR="006460DC" w:rsidRPr="00AB1B7F" w:rsidRDefault="006460DC" w:rsidP="00F33305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2.14 (1.96-2.3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8D67D9" w14:textId="77777777" w:rsidR="006460DC" w:rsidRPr="00AB1B7F" w:rsidRDefault="006460DC" w:rsidP="00F33305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0.90 (0.86-0.93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AD5F1D6" w14:textId="77777777" w:rsidR="006460DC" w:rsidRPr="00AB1B7F" w:rsidRDefault="006460DC" w:rsidP="00F33305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2.04 (1.88-2.2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AB57E9" w14:textId="77777777" w:rsidR="006460DC" w:rsidRPr="00AB1B7F" w:rsidRDefault="006460DC" w:rsidP="00F33305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0.92 (0.89-0.95)</w:t>
            </w:r>
          </w:p>
        </w:tc>
      </w:tr>
      <w:tr w:rsidR="006460DC" w:rsidRPr="00AB1B7F" w14:paraId="625E7296" w14:textId="77777777" w:rsidTr="00F33305">
        <w:trPr>
          <w:trHeight w:val="56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BAE2AF" w14:textId="77777777" w:rsidR="006460DC" w:rsidRPr="00AB1B7F" w:rsidRDefault="006460DC" w:rsidP="00F33305">
            <w:pPr>
              <w:rPr>
                <w:color w:val="000000"/>
              </w:rPr>
            </w:pPr>
            <w:r w:rsidRPr="00AB1B7F">
              <w:t>Liver (including HCC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C9725D9" w14:textId="77777777" w:rsidR="006460DC" w:rsidRPr="00AB1B7F" w:rsidRDefault="006460DC" w:rsidP="00F33305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29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3D93BA3E" w14:textId="77777777" w:rsidR="006460DC" w:rsidRPr="00AB1B7F" w:rsidRDefault="006460DC" w:rsidP="00F33305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2.06 (1.75-2.4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5CB024" w14:textId="77777777" w:rsidR="006460DC" w:rsidRPr="00AB1B7F" w:rsidRDefault="006460DC" w:rsidP="00F33305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0.89 (0.83-0.96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9DE4A30" w14:textId="77777777" w:rsidR="006460DC" w:rsidRPr="00AB1B7F" w:rsidRDefault="006460DC" w:rsidP="00F33305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1.94 (1.70-2.2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D10FF9" w14:textId="77777777" w:rsidR="006460DC" w:rsidRPr="00AB1B7F" w:rsidRDefault="006460DC" w:rsidP="00F33305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0.92 (0.87-0.97)</w:t>
            </w:r>
          </w:p>
        </w:tc>
      </w:tr>
      <w:tr w:rsidR="006460DC" w:rsidRPr="00AB1B7F" w14:paraId="4F56828C" w14:textId="77777777" w:rsidTr="00F33305">
        <w:trPr>
          <w:trHeight w:val="56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5EC7FF" w14:textId="77777777" w:rsidR="006460DC" w:rsidRPr="00AB1B7F" w:rsidRDefault="006460DC" w:rsidP="00F33305">
            <w:pPr>
              <w:rPr>
                <w:color w:val="000000"/>
              </w:rPr>
            </w:pPr>
            <w:r w:rsidRPr="00AB1B7F">
              <w:t>Cardiovascular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B2B63DE" w14:textId="77777777" w:rsidR="006460DC" w:rsidRPr="00AB1B7F" w:rsidRDefault="006460DC" w:rsidP="00F33305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38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0AA31A83" w14:textId="77777777" w:rsidR="006460DC" w:rsidRPr="00AB1B7F" w:rsidRDefault="006460DC" w:rsidP="00F33305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1.61 (1.40-1.8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3CC56B" w14:textId="77777777" w:rsidR="006460DC" w:rsidRPr="00AB1B7F" w:rsidRDefault="006460DC" w:rsidP="00F33305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0.79 (0.73-0.86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C6E6BB1" w14:textId="77777777" w:rsidR="006460DC" w:rsidRPr="00AB1B7F" w:rsidRDefault="006460DC" w:rsidP="00F33305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1.53 (1.38-1.7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264CA0" w14:textId="77777777" w:rsidR="006460DC" w:rsidRPr="00AB1B7F" w:rsidRDefault="006460DC" w:rsidP="00F33305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0.81 (0.74-0.88)</w:t>
            </w:r>
          </w:p>
        </w:tc>
      </w:tr>
      <w:tr w:rsidR="006460DC" w:rsidRPr="00AB1B7F" w14:paraId="388A847D" w14:textId="77777777" w:rsidTr="00F33305">
        <w:trPr>
          <w:trHeight w:val="56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DB0854" w14:textId="77777777" w:rsidR="006460DC" w:rsidRPr="00AB1B7F" w:rsidRDefault="006460DC" w:rsidP="00F33305">
            <w:pPr>
              <w:rPr>
                <w:color w:val="000000"/>
              </w:rPr>
            </w:pPr>
            <w:r w:rsidRPr="00AB1B7F">
              <w:t>Respiratory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1DB65B2" w14:textId="77777777" w:rsidR="006460DC" w:rsidRPr="00AB1B7F" w:rsidRDefault="006460DC" w:rsidP="00F33305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2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78D915B5" w14:textId="77777777" w:rsidR="006460DC" w:rsidRPr="00AB1B7F" w:rsidRDefault="006460DC" w:rsidP="00F33305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2.20 (1.81-2.6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22BBDD" w14:textId="77777777" w:rsidR="006460DC" w:rsidRPr="00AB1B7F" w:rsidRDefault="006460DC" w:rsidP="00F33305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0.94 (0.91-0.97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E8DD18C" w14:textId="77777777" w:rsidR="006460DC" w:rsidRPr="00AB1B7F" w:rsidRDefault="006460DC" w:rsidP="00F33305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2.01 (1.73-2.3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ACAD8A" w14:textId="77777777" w:rsidR="006460DC" w:rsidRPr="00AB1B7F" w:rsidRDefault="006460DC" w:rsidP="00F33305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0.96 (0.95-0.98)</w:t>
            </w:r>
          </w:p>
        </w:tc>
      </w:tr>
      <w:tr w:rsidR="006460DC" w:rsidRPr="00AB1B7F" w14:paraId="09BD2663" w14:textId="77777777" w:rsidTr="00F33305">
        <w:trPr>
          <w:trHeight w:val="56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0984D4" w14:textId="77777777" w:rsidR="006460DC" w:rsidRPr="00AB1B7F" w:rsidRDefault="006460DC" w:rsidP="00F33305">
            <w:pPr>
              <w:rPr>
                <w:color w:val="000000"/>
              </w:rPr>
            </w:pPr>
            <w:r w:rsidRPr="00AB1B7F">
              <w:t>Non-AIDS infection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939958D" w14:textId="77777777" w:rsidR="006460DC" w:rsidRPr="00AB1B7F" w:rsidRDefault="006460DC" w:rsidP="00F33305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22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412B2893" w14:textId="77777777" w:rsidR="006460DC" w:rsidRPr="00AB1B7F" w:rsidRDefault="006460DC" w:rsidP="00F33305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1.87 (1.57-2.2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C06DE3" w14:textId="77777777" w:rsidR="006460DC" w:rsidRPr="00AB1B7F" w:rsidRDefault="006460DC" w:rsidP="00F33305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0.85 (0.77-0.92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444792E" w14:textId="77777777" w:rsidR="006460DC" w:rsidRPr="00AB1B7F" w:rsidRDefault="006460DC" w:rsidP="00F33305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1.77 (1.54-2.0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E999C6" w14:textId="77777777" w:rsidR="006460DC" w:rsidRPr="00AB1B7F" w:rsidRDefault="006460DC" w:rsidP="00F33305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0.84 (0.75-0.94)</w:t>
            </w:r>
          </w:p>
        </w:tc>
      </w:tr>
      <w:tr w:rsidR="006460DC" w:rsidRPr="00AB1B7F" w14:paraId="63B3DDA5" w14:textId="77777777" w:rsidTr="00F33305">
        <w:trPr>
          <w:trHeight w:val="56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765532" w14:textId="77777777" w:rsidR="006460DC" w:rsidRPr="00AB1B7F" w:rsidRDefault="006460DC" w:rsidP="00F33305">
            <w:pPr>
              <w:rPr>
                <w:color w:val="000000"/>
              </w:rPr>
            </w:pPr>
            <w:r w:rsidRPr="00AB1B7F">
              <w:rPr>
                <w:lang w:val="fr-FR"/>
              </w:rPr>
              <w:t xml:space="preserve">Non-AIDS </w:t>
            </w:r>
            <w:proofErr w:type="spellStart"/>
            <w:r w:rsidRPr="00AB1B7F">
              <w:rPr>
                <w:lang w:val="fr-FR"/>
              </w:rPr>
              <w:t>defining</w:t>
            </w:r>
            <w:proofErr w:type="spellEnd"/>
            <w:r w:rsidRPr="00AB1B7F">
              <w:rPr>
                <w:lang w:val="fr-FR"/>
              </w:rPr>
              <w:t xml:space="preserve"> cancers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EAF1F9B" w14:textId="77777777" w:rsidR="006460DC" w:rsidRPr="00AB1B7F" w:rsidRDefault="006460DC" w:rsidP="00F33305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8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0F5C38E1" w14:textId="77777777" w:rsidR="006460DC" w:rsidRPr="00AB1B7F" w:rsidRDefault="006460DC" w:rsidP="00F33305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1.70 (1.54-1.8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FED2B9" w14:textId="77777777" w:rsidR="006460DC" w:rsidRPr="00AB1B7F" w:rsidRDefault="006460DC" w:rsidP="00F33305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0.84 (0.80-0.88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DE6EBE2" w14:textId="77777777" w:rsidR="006460DC" w:rsidRPr="00AB1B7F" w:rsidRDefault="006460DC" w:rsidP="00F33305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1.61 (1.48-1.7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F40D6D" w14:textId="77777777" w:rsidR="006460DC" w:rsidRPr="00AB1B7F" w:rsidRDefault="006460DC" w:rsidP="00F33305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0.83 (0.78-0.88)</w:t>
            </w:r>
          </w:p>
        </w:tc>
      </w:tr>
      <w:tr w:rsidR="006460DC" w:rsidRPr="00AB1B7F" w14:paraId="7BA1497B" w14:textId="77777777" w:rsidTr="00F33305">
        <w:trPr>
          <w:trHeight w:val="56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4AF4FC" w14:textId="77777777" w:rsidR="006460DC" w:rsidRPr="00AB1B7F" w:rsidRDefault="006460DC" w:rsidP="00F33305">
            <w:pPr>
              <w:rPr>
                <w:color w:val="000000"/>
              </w:rPr>
            </w:pPr>
            <w:r w:rsidRPr="00AB1B7F">
              <w:t>Other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4A52C8F" w14:textId="77777777" w:rsidR="006460DC" w:rsidRPr="00AB1B7F" w:rsidRDefault="006460DC" w:rsidP="00F33305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49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4FAB2897" w14:textId="77777777" w:rsidR="006460DC" w:rsidRPr="00AB1B7F" w:rsidRDefault="006460DC" w:rsidP="00F33305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1.76 (1.56-1.9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40FCFF" w14:textId="77777777" w:rsidR="006460DC" w:rsidRPr="00AB1B7F" w:rsidRDefault="006460DC" w:rsidP="00F33305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0.82 (0.75-0.89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C36C229" w14:textId="77777777" w:rsidR="006460DC" w:rsidRPr="00AB1B7F" w:rsidRDefault="006460DC" w:rsidP="00F33305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1.68 (1.50-1.8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C3A517" w14:textId="77777777" w:rsidR="006460DC" w:rsidRPr="00AB1B7F" w:rsidRDefault="006460DC" w:rsidP="00F33305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0.84 (0.78-0.91)</w:t>
            </w:r>
          </w:p>
        </w:tc>
      </w:tr>
      <w:tr w:rsidR="006460DC" w:rsidRPr="00AB1B7F" w14:paraId="0887A4F4" w14:textId="77777777" w:rsidTr="00F33305">
        <w:trPr>
          <w:trHeight w:val="56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8CE3A0" w14:textId="77777777" w:rsidR="006460DC" w:rsidRPr="00AB1B7F" w:rsidRDefault="006460DC" w:rsidP="00F33305">
            <w:pPr>
              <w:rPr>
                <w:color w:val="000000"/>
              </w:rPr>
            </w:pPr>
            <w:r w:rsidRPr="00AB1B7F">
              <w:t>Substance abuse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905595A" w14:textId="77777777" w:rsidR="006460DC" w:rsidRPr="00AB1B7F" w:rsidRDefault="006460DC" w:rsidP="00F33305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25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1D419EA6" w14:textId="77777777" w:rsidR="006460DC" w:rsidRPr="00AB1B7F" w:rsidRDefault="006460DC" w:rsidP="00F33305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1.55 (1.31-1.8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700EAF" w14:textId="77777777" w:rsidR="006460DC" w:rsidRPr="00AB1B7F" w:rsidRDefault="006460DC" w:rsidP="00F33305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0.74 (0.65-0.84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AF03B3F" w14:textId="77777777" w:rsidR="006460DC" w:rsidRPr="00AB1B7F" w:rsidRDefault="006460DC" w:rsidP="00F33305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1.46 (1.30-1.6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1DBA79" w14:textId="77777777" w:rsidR="006460DC" w:rsidRPr="00AB1B7F" w:rsidRDefault="006460DC" w:rsidP="00F33305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0.89 (0.85-0.94)</w:t>
            </w:r>
          </w:p>
        </w:tc>
      </w:tr>
      <w:tr w:rsidR="006460DC" w:rsidRPr="00AB1B7F" w14:paraId="1108CC96" w14:textId="77777777" w:rsidTr="00F33305">
        <w:trPr>
          <w:trHeight w:val="56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CFD4D2" w14:textId="77777777" w:rsidR="006460DC" w:rsidRPr="00AB1B7F" w:rsidRDefault="006460DC" w:rsidP="00F33305">
            <w:pPr>
              <w:rPr>
                <w:color w:val="000000"/>
              </w:rPr>
            </w:pPr>
            <w:r w:rsidRPr="00AB1B7F">
              <w:t>Suicide/accident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E244E42" w14:textId="77777777" w:rsidR="006460DC" w:rsidRPr="00AB1B7F" w:rsidRDefault="006460DC" w:rsidP="00F33305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27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51DB2F3D" w14:textId="77777777" w:rsidR="006460DC" w:rsidRPr="00AB1B7F" w:rsidRDefault="006460DC" w:rsidP="00F33305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1.13 (0.92-1.3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B01B56" w14:textId="77777777" w:rsidR="006460DC" w:rsidRPr="00AB1B7F" w:rsidRDefault="006460DC" w:rsidP="00F33305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0.51 (0.39-0.62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F15ACD3" w14:textId="77777777" w:rsidR="006460DC" w:rsidRPr="00AB1B7F" w:rsidRDefault="006460DC" w:rsidP="00F33305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1.08 (0.91-1.2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93FAC9" w14:textId="77777777" w:rsidR="006460DC" w:rsidRPr="00AB1B7F" w:rsidRDefault="006460DC" w:rsidP="00F33305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0.73 (0.65-0.82)</w:t>
            </w:r>
          </w:p>
        </w:tc>
      </w:tr>
      <w:tr w:rsidR="006460DC" w:rsidRPr="00AB1B7F" w14:paraId="5EAB3EAF" w14:textId="77777777" w:rsidTr="00F33305">
        <w:trPr>
          <w:trHeight w:val="56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D489F" w14:textId="77777777" w:rsidR="006460DC" w:rsidRPr="00AB1B7F" w:rsidRDefault="006460DC" w:rsidP="00F33305">
            <w:pPr>
              <w:rPr>
                <w:color w:val="000000"/>
              </w:rPr>
            </w:pPr>
            <w:r w:rsidRPr="00AB1B7F">
              <w:t>Unclassifiabl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7C318" w14:textId="77777777" w:rsidR="006460DC" w:rsidRPr="00AB1B7F" w:rsidRDefault="006460DC" w:rsidP="00F33305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5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04468F" w14:textId="77777777" w:rsidR="006460DC" w:rsidRPr="00AB1B7F" w:rsidRDefault="006460DC" w:rsidP="00F33305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1.68 (1.49-1.8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3C9CC" w14:textId="77777777" w:rsidR="006460DC" w:rsidRPr="00AB1B7F" w:rsidRDefault="006460DC" w:rsidP="00F33305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0.81 (0.74-0.87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15586" w14:textId="77777777" w:rsidR="006460DC" w:rsidRPr="00AB1B7F" w:rsidRDefault="006460DC" w:rsidP="00F33305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1.57 (1.44-1.7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ADB48" w14:textId="77777777" w:rsidR="006460DC" w:rsidRPr="00AB1B7F" w:rsidRDefault="006460DC" w:rsidP="00F33305">
            <w:pPr>
              <w:jc w:val="center"/>
              <w:rPr>
                <w:color w:val="000000"/>
              </w:rPr>
            </w:pPr>
            <w:r w:rsidRPr="00AB1B7F">
              <w:rPr>
                <w:color w:val="000000"/>
              </w:rPr>
              <w:t>0.89 (0.84-0.93)</w:t>
            </w:r>
          </w:p>
        </w:tc>
      </w:tr>
    </w:tbl>
    <w:p w14:paraId="6A909E22" w14:textId="77777777" w:rsidR="006460DC" w:rsidRPr="00B22987" w:rsidRDefault="006460DC" w:rsidP="006460DC">
      <w:pPr>
        <w:spacing w:line="360" w:lineRule="auto"/>
        <w:rPr>
          <w:rFonts w:ascii="Arial" w:hAnsi="Arial" w:cs="Arial"/>
          <w:sz w:val="22"/>
          <w:szCs w:val="22"/>
        </w:rPr>
      </w:pPr>
      <w:r w:rsidRPr="00AB1B7F">
        <w:rPr>
          <w:sz w:val="22"/>
          <w:szCs w:val="22"/>
        </w:rPr>
        <w:t>HCC-hepatocellular carcinoma. SHR-</w:t>
      </w:r>
      <w:proofErr w:type="spellStart"/>
      <w:r w:rsidRPr="00AB1B7F">
        <w:rPr>
          <w:sz w:val="22"/>
          <w:szCs w:val="22"/>
        </w:rPr>
        <w:t>subdistribution</w:t>
      </w:r>
      <w:proofErr w:type="spellEnd"/>
      <w:r w:rsidRPr="00AB1B7F">
        <w:rPr>
          <w:sz w:val="22"/>
          <w:szCs w:val="22"/>
        </w:rPr>
        <w:t xml:space="preserve"> hazard ratio</w:t>
      </w:r>
    </w:p>
    <w:p w14:paraId="5A2D4EC0" w14:textId="77777777" w:rsidR="006460DC" w:rsidRDefault="006460DC" w:rsidP="002E6D5C">
      <w:pPr>
        <w:spacing w:line="360" w:lineRule="auto"/>
        <w:rPr>
          <w:rFonts w:ascii="Arial" w:hAnsi="Arial" w:cs="Arial"/>
          <w:b/>
          <w:bCs/>
          <w:sz w:val="22"/>
          <w:szCs w:val="22"/>
        </w:rPr>
        <w:sectPr w:rsidR="006460DC" w:rsidSect="00420E2B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562A23A5" w14:textId="226D4170" w:rsidR="002E6D5C" w:rsidRPr="00B22987" w:rsidRDefault="002E6D5C" w:rsidP="002E6D5C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9014DD">
        <w:rPr>
          <w:rFonts w:ascii="Arial" w:hAnsi="Arial" w:cs="Arial"/>
          <w:b/>
          <w:bCs/>
          <w:sz w:val="22"/>
          <w:szCs w:val="22"/>
        </w:rPr>
        <w:lastRenderedPageBreak/>
        <w:t>Supplementary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B22987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6460DC">
        <w:rPr>
          <w:rFonts w:ascii="Arial" w:hAnsi="Arial" w:cs="Arial"/>
          <w:b/>
          <w:bCs/>
          <w:sz w:val="22"/>
          <w:szCs w:val="22"/>
        </w:rPr>
        <w:t>8</w:t>
      </w:r>
      <w:r>
        <w:rPr>
          <w:rFonts w:ascii="Arial" w:hAnsi="Arial" w:cs="Arial"/>
          <w:b/>
          <w:bCs/>
          <w:sz w:val="22"/>
          <w:szCs w:val="22"/>
        </w:rPr>
        <w:t>.</w:t>
      </w:r>
      <w:r w:rsidRPr="00B22987">
        <w:rPr>
          <w:rFonts w:ascii="Arial" w:hAnsi="Arial" w:cs="Arial"/>
          <w:b/>
          <w:bCs/>
          <w:sz w:val="22"/>
          <w:szCs w:val="22"/>
        </w:rPr>
        <w:t xml:space="preserve"> Comparison of </w:t>
      </w:r>
      <w:r>
        <w:rPr>
          <w:rFonts w:ascii="Arial" w:hAnsi="Arial" w:cs="Arial"/>
          <w:b/>
          <w:bCs/>
          <w:sz w:val="22"/>
          <w:szCs w:val="22"/>
        </w:rPr>
        <w:t>men</w:t>
      </w:r>
      <w:r w:rsidRPr="00B22987">
        <w:rPr>
          <w:rFonts w:ascii="Arial" w:hAnsi="Arial" w:cs="Arial"/>
          <w:b/>
          <w:bCs/>
          <w:sz w:val="22"/>
          <w:szCs w:val="22"/>
        </w:rPr>
        <w:t xml:space="preserve"> and </w:t>
      </w:r>
      <w:r>
        <w:rPr>
          <w:rFonts w:ascii="Arial" w:hAnsi="Arial" w:cs="Arial"/>
          <w:b/>
          <w:bCs/>
          <w:color w:val="000000"/>
          <w:sz w:val="22"/>
          <w:szCs w:val="22"/>
        </w:rPr>
        <w:t>women</w:t>
      </w:r>
      <w:r w:rsidRPr="008D0A22">
        <w:t xml:space="preserve"> </w:t>
      </w:r>
      <w:r w:rsidRPr="008D0A22">
        <w:rPr>
          <w:rFonts w:ascii="Arial" w:hAnsi="Arial" w:cs="Arial"/>
          <w:b/>
          <w:bCs/>
          <w:color w:val="000000"/>
          <w:sz w:val="22"/>
          <w:szCs w:val="22"/>
        </w:rPr>
        <w:t>per 10-point increment of VACS Index 2.0</w:t>
      </w: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, </w:t>
      </w:r>
      <w:r w:rsidRPr="0037537D">
        <w:rPr>
          <w:rFonts w:ascii="Arial" w:hAnsi="Arial" w:cs="Arial"/>
          <w:b/>
          <w:bCs/>
          <w:color w:val="000000"/>
          <w:sz w:val="22"/>
          <w:szCs w:val="22"/>
        </w:rPr>
        <w:t>using multiply imputed data</w:t>
      </w:r>
    </w:p>
    <w:tbl>
      <w:tblPr>
        <w:tblW w:w="13802" w:type="dxa"/>
        <w:tblInd w:w="-78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72"/>
        <w:gridCol w:w="1304"/>
        <w:gridCol w:w="1380"/>
        <w:gridCol w:w="1928"/>
        <w:gridCol w:w="1243"/>
        <w:gridCol w:w="1182"/>
        <w:gridCol w:w="1361"/>
        <w:gridCol w:w="1764"/>
        <w:gridCol w:w="1726"/>
        <w:gridCol w:w="42"/>
      </w:tblGrid>
      <w:tr w:rsidR="002E6D5C" w:rsidRPr="00AB1B7F" w14:paraId="60CC9622" w14:textId="77777777" w:rsidTr="00F53BA9">
        <w:trPr>
          <w:gridAfter w:val="1"/>
          <w:wAfter w:w="42" w:type="dxa"/>
          <w:trHeight w:val="454"/>
        </w:trPr>
        <w:tc>
          <w:tcPr>
            <w:tcW w:w="187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A6525A" w14:textId="77777777" w:rsidR="002E6D5C" w:rsidRPr="00AB1B7F" w:rsidRDefault="002E6D5C" w:rsidP="00F53BA9">
            <w:pPr>
              <w:rPr>
                <w:b/>
                <w:bCs/>
                <w:color w:val="000000"/>
              </w:rPr>
            </w:pPr>
          </w:p>
        </w:tc>
        <w:tc>
          <w:tcPr>
            <w:tcW w:w="58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B1FF44" w14:textId="0EF97B9E" w:rsidR="002E6D5C" w:rsidRPr="00AB1B7F" w:rsidRDefault="002E6D5C" w:rsidP="00F53BA9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n</w:t>
            </w:r>
            <w:r w:rsidRPr="00AB1B7F">
              <w:rPr>
                <w:b/>
                <w:bCs/>
                <w:color w:val="000000"/>
                <w:sz w:val="22"/>
                <w:szCs w:val="22"/>
              </w:rPr>
              <w:t xml:space="preserve"> (N=</w:t>
            </w:r>
            <w:r w:rsidR="00155E58" w:rsidRPr="00155E58">
              <w:rPr>
                <w:b/>
                <w:bCs/>
                <w:color w:val="000000"/>
                <w:sz w:val="22"/>
                <w:szCs w:val="22"/>
              </w:rPr>
              <w:t>47842</w:t>
            </w:r>
            <w:r w:rsidRPr="00AB1B7F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6033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39AB2DE" w14:textId="5BA581BB" w:rsidR="002E6D5C" w:rsidRPr="00AB1B7F" w:rsidRDefault="002E6D5C" w:rsidP="00F53BA9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omen</w:t>
            </w:r>
            <w:r w:rsidRPr="00AB1B7F">
              <w:rPr>
                <w:b/>
                <w:bCs/>
                <w:color w:val="000000"/>
                <w:sz w:val="22"/>
                <w:szCs w:val="22"/>
              </w:rPr>
              <w:t xml:space="preserve"> (N=</w:t>
            </w:r>
            <w:r w:rsidR="00155E58">
              <w:t xml:space="preserve"> </w:t>
            </w:r>
            <w:r w:rsidR="00155E58" w:rsidRPr="00155E58">
              <w:rPr>
                <w:b/>
                <w:bCs/>
                <w:color w:val="000000"/>
                <w:sz w:val="22"/>
                <w:szCs w:val="22"/>
              </w:rPr>
              <w:t>11899</w:t>
            </w:r>
            <w:r w:rsidRPr="00AB1B7F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2E6D5C" w:rsidRPr="00AB1B7F" w14:paraId="19DC0A13" w14:textId="77777777" w:rsidTr="00F53BA9">
        <w:trPr>
          <w:trHeight w:val="454"/>
        </w:trPr>
        <w:tc>
          <w:tcPr>
            <w:tcW w:w="187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A88BFE" w14:textId="77777777" w:rsidR="002E6D5C" w:rsidRPr="00AB1B7F" w:rsidRDefault="002E6D5C" w:rsidP="00F53BA9">
            <w:pPr>
              <w:rPr>
                <w:b/>
                <w:bCs/>
                <w:color w:val="000000"/>
              </w:rPr>
            </w:pPr>
            <w:r w:rsidRPr="00AB1B7F">
              <w:rPr>
                <w:b/>
                <w:bCs/>
                <w:color w:val="000000"/>
                <w:sz w:val="22"/>
                <w:szCs w:val="22"/>
              </w:rPr>
              <w:t>Cause of death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40F497F" w14:textId="77777777" w:rsidR="002E6D5C" w:rsidRPr="00AB1B7F" w:rsidRDefault="002E6D5C" w:rsidP="00F53BA9">
            <w:pPr>
              <w:rPr>
                <w:b/>
                <w:bCs/>
                <w:color w:val="000000"/>
              </w:rPr>
            </w:pPr>
            <w:r w:rsidRPr="00AB1B7F">
              <w:rPr>
                <w:b/>
                <w:bCs/>
                <w:color w:val="000000"/>
                <w:sz w:val="22"/>
                <w:szCs w:val="22"/>
              </w:rPr>
              <w:t>Number of deaths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98345C9" w14:textId="77777777" w:rsidR="002E6D5C" w:rsidRPr="00AB1B7F" w:rsidRDefault="002E6D5C" w:rsidP="00F53BA9">
            <w:pPr>
              <w:jc w:val="center"/>
              <w:rPr>
                <w:b/>
                <w:bCs/>
                <w:color w:val="000000"/>
              </w:rPr>
            </w:pPr>
            <w:r w:rsidRPr="00AB1B7F">
              <w:rPr>
                <w:b/>
                <w:bCs/>
                <w:color w:val="000000"/>
                <w:sz w:val="22"/>
                <w:szCs w:val="22"/>
              </w:rPr>
              <w:t>Mean VACS Index 2.0 (95% CI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C18EFC9" w14:textId="77777777" w:rsidR="002E6D5C" w:rsidRPr="00AB1B7F" w:rsidRDefault="002E6D5C" w:rsidP="00F53BA9">
            <w:pPr>
              <w:rPr>
                <w:b/>
                <w:bCs/>
                <w:color w:val="000000"/>
              </w:rPr>
            </w:pPr>
            <w:r w:rsidRPr="00AB1B7F">
              <w:rPr>
                <w:b/>
                <w:bCs/>
                <w:color w:val="000000"/>
                <w:sz w:val="22"/>
                <w:szCs w:val="22"/>
              </w:rPr>
              <w:t>Hazard ratio</w:t>
            </w:r>
          </w:p>
          <w:p w14:paraId="53B3BB99" w14:textId="77777777" w:rsidR="002E6D5C" w:rsidRPr="00AB1B7F" w:rsidRDefault="002E6D5C" w:rsidP="00F53BA9">
            <w:pPr>
              <w:rPr>
                <w:b/>
                <w:bCs/>
                <w:color w:val="000000"/>
              </w:rPr>
            </w:pPr>
            <w:r w:rsidRPr="00AB1B7F">
              <w:rPr>
                <w:b/>
                <w:bCs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30C4A9" w14:textId="77777777" w:rsidR="002E6D5C" w:rsidRPr="00AB1B7F" w:rsidRDefault="002E6D5C" w:rsidP="00F53BA9">
            <w:pPr>
              <w:rPr>
                <w:b/>
                <w:bCs/>
                <w:color w:val="000000"/>
              </w:rPr>
            </w:pPr>
            <w:r w:rsidRPr="00AB1B7F">
              <w:rPr>
                <w:b/>
                <w:bCs/>
                <w:color w:val="000000"/>
                <w:sz w:val="22"/>
                <w:szCs w:val="22"/>
              </w:rPr>
              <w:t>C-statistic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6F54656" w14:textId="77777777" w:rsidR="002E6D5C" w:rsidRPr="00AB1B7F" w:rsidRDefault="002E6D5C" w:rsidP="00F53BA9">
            <w:pPr>
              <w:rPr>
                <w:b/>
                <w:bCs/>
                <w:color w:val="000000"/>
              </w:rPr>
            </w:pPr>
            <w:r w:rsidRPr="00AB1B7F">
              <w:rPr>
                <w:b/>
                <w:bCs/>
                <w:color w:val="000000"/>
                <w:sz w:val="22"/>
                <w:szCs w:val="22"/>
              </w:rPr>
              <w:t>Number of deaths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A981AE5" w14:textId="77777777" w:rsidR="002E6D5C" w:rsidRPr="00AB1B7F" w:rsidRDefault="002E6D5C" w:rsidP="00F53BA9">
            <w:pPr>
              <w:jc w:val="center"/>
              <w:rPr>
                <w:b/>
                <w:bCs/>
                <w:color w:val="000000"/>
              </w:rPr>
            </w:pPr>
            <w:r w:rsidRPr="00AB1B7F">
              <w:rPr>
                <w:b/>
                <w:bCs/>
                <w:color w:val="000000"/>
                <w:sz w:val="22"/>
                <w:szCs w:val="22"/>
              </w:rPr>
              <w:t>Mean VACS Index 2.0 (95% CI)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84CB23C" w14:textId="77777777" w:rsidR="002E6D5C" w:rsidRPr="00AB1B7F" w:rsidRDefault="002E6D5C" w:rsidP="00F53BA9">
            <w:pPr>
              <w:rPr>
                <w:b/>
                <w:bCs/>
                <w:color w:val="000000"/>
              </w:rPr>
            </w:pPr>
            <w:r w:rsidRPr="00AB1B7F">
              <w:rPr>
                <w:b/>
                <w:bCs/>
                <w:color w:val="000000"/>
                <w:sz w:val="22"/>
                <w:szCs w:val="22"/>
              </w:rPr>
              <w:t>Hazard ratio</w:t>
            </w:r>
          </w:p>
          <w:p w14:paraId="715E8920" w14:textId="77777777" w:rsidR="002E6D5C" w:rsidRPr="00AB1B7F" w:rsidRDefault="002E6D5C" w:rsidP="00F53BA9">
            <w:pPr>
              <w:rPr>
                <w:b/>
                <w:bCs/>
                <w:color w:val="000000"/>
              </w:rPr>
            </w:pPr>
            <w:r w:rsidRPr="00AB1B7F">
              <w:rPr>
                <w:b/>
                <w:bCs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17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2BF8EF4" w14:textId="77777777" w:rsidR="002E6D5C" w:rsidRPr="00AB1B7F" w:rsidRDefault="002E6D5C" w:rsidP="00F53BA9">
            <w:pPr>
              <w:rPr>
                <w:b/>
                <w:bCs/>
                <w:color w:val="000000"/>
              </w:rPr>
            </w:pPr>
            <w:r w:rsidRPr="00AB1B7F">
              <w:rPr>
                <w:b/>
                <w:bCs/>
                <w:color w:val="000000"/>
                <w:sz w:val="22"/>
                <w:szCs w:val="22"/>
              </w:rPr>
              <w:t>C-statistic</w:t>
            </w:r>
          </w:p>
        </w:tc>
      </w:tr>
      <w:tr w:rsidR="002E6D5C" w:rsidRPr="00AB1B7F" w14:paraId="1C08BF13" w14:textId="77777777" w:rsidTr="00F53BA9">
        <w:trPr>
          <w:trHeight w:val="454"/>
        </w:trPr>
        <w:tc>
          <w:tcPr>
            <w:tcW w:w="1872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B2FCE" w14:textId="77777777" w:rsidR="002E6D5C" w:rsidRPr="00AB1B7F" w:rsidRDefault="002E6D5C" w:rsidP="00F53BA9">
            <w:pPr>
              <w:rPr>
                <w:color w:val="000000"/>
              </w:rPr>
            </w:pPr>
            <w:r w:rsidRPr="00AB1B7F">
              <w:rPr>
                <w:sz w:val="22"/>
                <w:szCs w:val="22"/>
              </w:rPr>
              <w:t>All-cause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75E5AE73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971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626FF6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68 (67-69)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6DDF58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85 (1.81-1.89)</w:t>
            </w:r>
          </w:p>
        </w:tc>
        <w:tc>
          <w:tcPr>
            <w:tcW w:w="124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01E2EE7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40FA1807" w14:textId="77777777" w:rsidR="002E6D5C" w:rsidRPr="00AB1B7F" w:rsidRDefault="002E6D5C" w:rsidP="00F53BA9">
            <w:pPr>
              <w:jc w:val="center"/>
            </w:pPr>
            <w:r>
              <w:rPr>
                <w:sz w:val="22"/>
                <w:szCs w:val="22"/>
              </w:rPr>
              <w:t>454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78A2A7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68 (66-70)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04BFE8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82 (1.74-1.90)</w:t>
            </w:r>
          </w:p>
        </w:tc>
        <w:tc>
          <w:tcPr>
            <w:tcW w:w="176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42D597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2</w:t>
            </w:r>
          </w:p>
        </w:tc>
      </w:tr>
      <w:tr w:rsidR="002E6D5C" w:rsidRPr="00AB1B7F" w14:paraId="526D6047" w14:textId="77777777" w:rsidTr="00F53BA9">
        <w:trPr>
          <w:trHeight w:val="454"/>
        </w:trPr>
        <w:tc>
          <w:tcPr>
            <w:tcW w:w="187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696FEBE" w14:textId="77777777" w:rsidR="002E6D5C" w:rsidRPr="00AB1B7F" w:rsidRDefault="002E6D5C" w:rsidP="00F53BA9">
            <w:pPr>
              <w:rPr>
                <w:color w:val="000000"/>
              </w:rPr>
            </w:pPr>
            <w:r w:rsidRPr="00AB1B7F">
              <w:rPr>
                <w:sz w:val="22"/>
                <w:szCs w:val="22"/>
              </w:rPr>
              <w:t>AIDS</w:t>
            </w:r>
          </w:p>
        </w:tc>
        <w:tc>
          <w:tcPr>
            <w:tcW w:w="1304" w:type="dxa"/>
            <w:tcBorders>
              <w:left w:val="nil"/>
            </w:tcBorders>
            <w:shd w:val="clear" w:color="auto" w:fill="auto"/>
            <w:vAlign w:val="center"/>
          </w:tcPr>
          <w:p w14:paraId="39B77366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54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4DD2E89F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7 (75-79)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F32EA10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.11 (2.02-2.20)</w:t>
            </w:r>
          </w:p>
        </w:tc>
        <w:tc>
          <w:tcPr>
            <w:tcW w:w="12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F4A3A88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182" w:type="dxa"/>
            <w:tcBorders>
              <w:left w:val="nil"/>
            </w:tcBorders>
            <w:shd w:val="clear" w:color="auto" w:fill="auto"/>
            <w:vAlign w:val="center"/>
          </w:tcPr>
          <w:p w14:paraId="6DB461A0" w14:textId="77777777" w:rsidR="002E6D5C" w:rsidRPr="00AB1B7F" w:rsidRDefault="002E6D5C" w:rsidP="00F53BA9">
            <w:pPr>
              <w:jc w:val="center"/>
            </w:pPr>
            <w:r>
              <w:rPr>
                <w:sz w:val="22"/>
                <w:szCs w:val="22"/>
              </w:rPr>
              <w:t>101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C121862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80 (76-84)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1D3E38C0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.30 (2.09-2.53)</w:t>
            </w:r>
          </w:p>
        </w:tc>
        <w:tc>
          <w:tcPr>
            <w:tcW w:w="1768" w:type="dxa"/>
            <w:gridSpan w:val="2"/>
            <w:shd w:val="clear" w:color="auto" w:fill="auto"/>
            <w:vAlign w:val="center"/>
          </w:tcPr>
          <w:p w14:paraId="7713ECB9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9</w:t>
            </w:r>
          </w:p>
        </w:tc>
      </w:tr>
      <w:tr w:rsidR="002E6D5C" w:rsidRPr="00AB1B7F" w14:paraId="5D6B6475" w14:textId="77777777" w:rsidTr="00F53BA9">
        <w:trPr>
          <w:trHeight w:val="454"/>
        </w:trPr>
        <w:tc>
          <w:tcPr>
            <w:tcW w:w="1872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4913735C" w14:textId="77777777" w:rsidR="002E6D5C" w:rsidRPr="00AB1B7F" w:rsidRDefault="002E6D5C" w:rsidP="00F53BA9">
            <w:pPr>
              <w:rPr>
                <w:color w:val="000000"/>
              </w:rPr>
            </w:pPr>
            <w:r w:rsidRPr="00AB1B7F">
              <w:rPr>
                <w:sz w:val="22"/>
                <w:szCs w:val="22"/>
              </w:rPr>
              <w:t>Liver (including HCC)</w:t>
            </w:r>
          </w:p>
        </w:tc>
        <w:tc>
          <w:tcPr>
            <w:tcW w:w="1304" w:type="dxa"/>
            <w:tcBorders>
              <w:left w:val="nil"/>
            </w:tcBorders>
            <w:shd w:val="clear" w:color="auto" w:fill="auto"/>
            <w:vAlign w:val="center"/>
          </w:tcPr>
          <w:p w14:paraId="0A3D7C06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22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73CB9F5C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6 (72-80)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5AD7A91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.13 (1.97-2.29)</w:t>
            </w:r>
          </w:p>
        </w:tc>
        <w:tc>
          <w:tcPr>
            <w:tcW w:w="12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B43E71D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182" w:type="dxa"/>
            <w:tcBorders>
              <w:left w:val="nil"/>
            </w:tcBorders>
            <w:shd w:val="clear" w:color="auto" w:fill="auto"/>
            <w:vAlign w:val="center"/>
          </w:tcPr>
          <w:p w14:paraId="07062698" w14:textId="77777777" w:rsidR="002E6D5C" w:rsidRPr="00AB1B7F" w:rsidRDefault="002E6D5C" w:rsidP="00F53BA9">
            <w:pPr>
              <w:jc w:val="center"/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2034DA5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5 (65-84)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23C65DCD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.22 (1.84-2.69)</w:t>
            </w:r>
          </w:p>
        </w:tc>
        <w:tc>
          <w:tcPr>
            <w:tcW w:w="1768" w:type="dxa"/>
            <w:gridSpan w:val="2"/>
            <w:shd w:val="clear" w:color="auto" w:fill="auto"/>
            <w:vAlign w:val="center"/>
          </w:tcPr>
          <w:p w14:paraId="0C09576B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1</w:t>
            </w:r>
          </w:p>
        </w:tc>
      </w:tr>
      <w:tr w:rsidR="002E6D5C" w:rsidRPr="00AB1B7F" w14:paraId="5898611E" w14:textId="77777777" w:rsidTr="00F53BA9">
        <w:trPr>
          <w:trHeight w:val="454"/>
        </w:trPr>
        <w:tc>
          <w:tcPr>
            <w:tcW w:w="187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BF9CC5E" w14:textId="77777777" w:rsidR="002E6D5C" w:rsidRPr="00AB1B7F" w:rsidRDefault="002E6D5C" w:rsidP="00F53BA9">
            <w:pPr>
              <w:rPr>
                <w:color w:val="000000"/>
              </w:rPr>
            </w:pPr>
            <w:r w:rsidRPr="00AB1B7F">
              <w:rPr>
                <w:sz w:val="22"/>
                <w:szCs w:val="22"/>
              </w:rPr>
              <w:t>Cardiovascular</w:t>
            </w:r>
          </w:p>
        </w:tc>
        <w:tc>
          <w:tcPr>
            <w:tcW w:w="1304" w:type="dxa"/>
            <w:tcBorders>
              <w:left w:val="nil"/>
            </w:tcBorders>
            <w:shd w:val="clear" w:color="auto" w:fill="auto"/>
            <w:vAlign w:val="center"/>
          </w:tcPr>
          <w:p w14:paraId="3922399F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73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71094BD2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62 (59-65)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0CAEA6F0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69 (1.58-1.81)</w:t>
            </w:r>
          </w:p>
        </w:tc>
        <w:tc>
          <w:tcPr>
            <w:tcW w:w="12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346EB2E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182" w:type="dxa"/>
            <w:tcBorders>
              <w:left w:val="nil"/>
            </w:tcBorders>
            <w:shd w:val="clear" w:color="auto" w:fill="auto"/>
            <w:vAlign w:val="center"/>
          </w:tcPr>
          <w:p w14:paraId="72B8FAB5" w14:textId="77777777" w:rsidR="002E6D5C" w:rsidRPr="00AB1B7F" w:rsidRDefault="002E6D5C" w:rsidP="00F53BA9">
            <w:pPr>
              <w:jc w:val="center"/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D76D808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60 (54-66)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134A8280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56 (1.33-1.84)</w:t>
            </w:r>
          </w:p>
        </w:tc>
        <w:tc>
          <w:tcPr>
            <w:tcW w:w="1768" w:type="dxa"/>
            <w:gridSpan w:val="2"/>
            <w:shd w:val="clear" w:color="auto" w:fill="auto"/>
            <w:vAlign w:val="center"/>
          </w:tcPr>
          <w:p w14:paraId="2C7D28F1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</w:tr>
      <w:tr w:rsidR="002E6D5C" w:rsidRPr="00AB1B7F" w14:paraId="3675E03E" w14:textId="77777777" w:rsidTr="00F53BA9">
        <w:trPr>
          <w:trHeight w:val="454"/>
        </w:trPr>
        <w:tc>
          <w:tcPr>
            <w:tcW w:w="1872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68D2A53F" w14:textId="77777777" w:rsidR="002E6D5C" w:rsidRPr="00AB1B7F" w:rsidRDefault="002E6D5C" w:rsidP="00F53BA9">
            <w:pPr>
              <w:rPr>
                <w:color w:val="000000"/>
              </w:rPr>
            </w:pPr>
            <w:r w:rsidRPr="00AB1B7F">
              <w:rPr>
                <w:sz w:val="22"/>
                <w:szCs w:val="22"/>
              </w:rPr>
              <w:t>Respiratory</w:t>
            </w:r>
          </w:p>
        </w:tc>
        <w:tc>
          <w:tcPr>
            <w:tcW w:w="1304" w:type="dxa"/>
            <w:tcBorders>
              <w:left w:val="nil"/>
            </w:tcBorders>
            <w:shd w:val="clear" w:color="auto" w:fill="auto"/>
            <w:vAlign w:val="center"/>
          </w:tcPr>
          <w:p w14:paraId="741A4A8F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88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2FAB46A3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3 (68-77)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58C1AA43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.05 (1.87-2.24)</w:t>
            </w:r>
          </w:p>
        </w:tc>
        <w:tc>
          <w:tcPr>
            <w:tcW w:w="12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8ADBE62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182" w:type="dxa"/>
            <w:tcBorders>
              <w:left w:val="nil"/>
            </w:tcBorders>
            <w:shd w:val="clear" w:color="auto" w:fill="auto"/>
            <w:vAlign w:val="center"/>
          </w:tcPr>
          <w:p w14:paraId="5C6D7A9C" w14:textId="77777777" w:rsidR="002E6D5C" w:rsidRPr="00AB1B7F" w:rsidRDefault="002E6D5C" w:rsidP="00F53BA9">
            <w:pPr>
              <w:jc w:val="center"/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F0597AC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62 (52-72)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44989BFE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55 (1.16-2.08)</w:t>
            </w:r>
          </w:p>
        </w:tc>
        <w:tc>
          <w:tcPr>
            <w:tcW w:w="1768" w:type="dxa"/>
            <w:gridSpan w:val="2"/>
            <w:shd w:val="clear" w:color="auto" w:fill="auto"/>
            <w:vAlign w:val="center"/>
          </w:tcPr>
          <w:p w14:paraId="2DA53884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</w:tr>
      <w:tr w:rsidR="002E6D5C" w:rsidRPr="00AB1B7F" w14:paraId="538B4AE5" w14:textId="77777777" w:rsidTr="00F53BA9">
        <w:trPr>
          <w:trHeight w:val="454"/>
        </w:trPr>
        <w:tc>
          <w:tcPr>
            <w:tcW w:w="1872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63287E84" w14:textId="77777777" w:rsidR="002E6D5C" w:rsidRPr="00AB1B7F" w:rsidRDefault="002E6D5C" w:rsidP="00F53BA9">
            <w:pPr>
              <w:rPr>
                <w:color w:val="000000"/>
                <w:lang w:val="fr-FR"/>
              </w:rPr>
            </w:pPr>
            <w:r w:rsidRPr="00AB1B7F">
              <w:rPr>
                <w:sz w:val="22"/>
                <w:szCs w:val="22"/>
              </w:rPr>
              <w:t>Non-AIDS infection</w:t>
            </w:r>
          </w:p>
        </w:tc>
        <w:tc>
          <w:tcPr>
            <w:tcW w:w="1304" w:type="dxa"/>
            <w:tcBorders>
              <w:left w:val="nil"/>
            </w:tcBorders>
            <w:shd w:val="clear" w:color="auto" w:fill="auto"/>
            <w:vAlign w:val="center"/>
          </w:tcPr>
          <w:p w14:paraId="238A7F8C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09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134BDF6D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4 (69-78)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0C70999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.06 (1.91-2.22)</w:t>
            </w:r>
          </w:p>
        </w:tc>
        <w:tc>
          <w:tcPr>
            <w:tcW w:w="12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EC82AD7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182" w:type="dxa"/>
            <w:tcBorders>
              <w:left w:val="nil"/>
            </w:tcBorders>
            <w:shd w:val="clear" w:color="auto" w:fill="auto"/>
            <w:vAlign w:val="center"/>
          </w:tcPr>
          <w:p w14:paraId="70206866" w14:textId="77777777" w:rsidR="002E6D5C" w:rsidRPr="00AB1B7F" w:rsidRDefault="002E6D5C" w:rsidP="00F53BA9">
            <w:pPr>
              <w:jc w:val="center"/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651F948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65 (58-72)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31D50C1C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68 (1.43-1.99)</w:t>
            </w:r>
          </w:p>
        </w:tc>
        <w:tc>
          <w:tcPr>
            <w:tcW w:w="1768" w:type="dxa"/>
            <w:gridSpan w:val="2"/>
            <w:shd w:val="clear" w:color="auto" w:fill="auto"/>
            <w:vAlign w:val="center"/>
          </w:tcPr>
          <w:p w14:paraId="553E568D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1</w:t>
            </w:r>
          </w:p>
        </w:tc>
      </w:tr>
      <w:tr w:rsidR="002E6D5C" w:rsidRPr="00AB1B7F" w14:paraId="0B24A1DD" w14:textId="77777777" w:rsidTr="00F53BA9">
        <w:trPr>
          <w:trHeight w:val="454"/>
        </w:trPr>
        <w:tc>
          <w:tcPr>
            <w:tcW w:w="187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1C50DB5" w14:textId="77777777" w:rsidR="002E6D5C" w:rsidRPr="00AB1B7F" w:rsidRDefault="002E6D5C" w:rsidP="00F53BA9">
            <w:pPr>
              <w:rPr>
                <w:color w:val="000000"/>
                <w:lang w:val="fr-FR"/>
              </w:rPr>
            </w:pPr>
            <w:r w:rsidRPr="00AB1B7F">
              <w:rPr>
                <w:sz w:val="22"/>
                <w:szCs w:val="22"/>
                <w:lang w:val="fr-FR"/>
              </w:rPr>
              <w:t xml:space="preserve">Non-AIDS </w:t>
            </w:r>
            <w:proofErr w:type="spellStart"/>
            <w:r w:rsidRPr="00AB1B7F">
              <w:rPr>
                <w:sz w:val="22"/>
                <w:szCs w:val="22"/>
                <w:lang w:val="fr-FR"/>
              </w:rPr>
              <w:t>defining</w:t>
            </w:r>
            <w:proofErr w:type="spellEnd"/>
            <w:r w:rsidRPr="00AB1B7F">
              <w:rPr>
                <w:sz w:val="22"/>
                <w:szCs w:val="22"/>
                <w:lang w:val="fr-FR"/>
              </w:rPr>
              <w:t xml:space="preserve"> cancers</w:t>
            </w:r>
          </w:p>
        </w:tc>
        <w:tc>
          <w:tcPr>
            <w:tcW w:w="1304" w:type="dxa"/>
            <w:tcBorders>
              <w:left w:val="nil"/>
            </w:tcBorders>
            <w:shd w:val="clear" w:color="auto" w:fill="auto"/>
            <w:vAlign w:val="center"/>
          </w:tcPr>
          <w:p w14:paraId="1FAB9C6B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77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159C692D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66 (64-68)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C7B8E95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82 (1.74-1.91)</w:t>
            </w:r>
          </w:p>
        </w:tc>
        <w:tc>
          <w:tcPr>
            <w:tcW w:w="12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B19BC8D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182" w:type="dxa"/>
            <w:tcBorders>
              <w:left w:val="nil"/>
            </w:tcBorders>
            <w:shd w:val="clear" w:color="auto" w:fill="auto"/>
            <w:vAlign w:val="center"/>
          </w:tcPr>
          <w:p w14:paraId="45633F92" w14:textId="77777777" w:rsidR="002E6D5C" w:rsidRPr="00AB1B7F" w:rsidRDefault="002E6D5C" w:rsidP="00F53BA9">
            <w:pPr>
              <w:jc w:val="center"/>
            </w:pPr>
            <w:r>
              <w:rPr>
                <w:sz w:val="22"/>
                <w:szCs w:val="22"/>
              </w:rPr>
              <w:t>75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B8A8F6C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66 (61-70)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5DACCB5E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(1.78 (1.59-2.00)</w:t>
            </w:r>
          </w:p>
        </w:tc>
        <w:tc>
          <w:tcPr>
            <w:tcW w:w="1768" w:type="dxa"/>
            <w:gridSpan w:val="2"/>
            <w:shd w:val="clear" w:color="auto" w:fill="auto"/>
            <w:vAlign w:val="center"/>
          </w:tcPr>
          <w:p w14:paraId="4902CAA3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1</w:t>
            </w:r>
          </w:p>
        </w:tc>
      </w:tr>
      <w:tr w:rsidR="002E6D5C" w:rsidRPr="00AB1B7F" w14:paraId="393AA544" w14:textId="77777777" w:rsidTr="00F53BA9">
        <w:trPr>
          <w:trHeight w:val="454"/>
        </w:trPr>
        <w:tc>
          <w:tcPr>
            <w:tcW w:w="1872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7625C2D" w14:textId="77777777" w:rsidR="002E6D5C" w:rsidRPr="00AB1B7F" w:rsidRDefault="002E6D5C" w:rsidP="00F53BA9">
            <w:pPr>
              <w:rPr>
                <w:color w:val="000000"/>
                <w:lang w:val="fr-FR"/>
              </w:rPr>
            </w:pPr>
            <w:r w:rsidRPr="00AB1B7F">
              <w:rPr>
                <w:sz w:val="22"/>
                <w:szCs w:val="22"/>
              </w:rPr>
              <w:t>Other</w:t>
            </w:r>
          </w:p>
        </w:tc>
        <w:tc>
          <w:tcPr>
            <w:tcW w:w="1304" w:type="dxa"/>
            <w:tcBorders>
              <w:left w:val="nil"/>
            </w:tcBorders>
            <w:shd w:val="clear" w:color="auto" w:fill="auto"/>
            <w:vAlign w:val="center"/>
          </w:tcPr>
          <w:p w14:paraId="3376E95D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51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73E36568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66 (63-69)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5B631B3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77 (1.67-1.87)</w:t>
            </w:r>
          </w:p>
        </w:tc>
        <w:tc>
          <w:tcPr>
            <w:tcW w:w="12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99DA805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182" w:type="dxa"/>
            <w:tcBorders>
              <w:left w:val="nil"/>
            </w:tcBorders>
            <w:shd w:val="clear" w:color="auto" w:fill="auto"/>
            <w:vAlign w:val="center"/>
          </w:tcPr>
          <w:p w14:paraId="6043BBBB" w14:textId="77777777" w:rsidR="002E6D5C" w:rsidRPr="00AB1B7F" w:rsidRDefault="002E6D5C" w:rsidP="00F53BA9">
            <w:pPr>
              <w:jc w:val="center"/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185CEB3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66 (59-72)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255773BC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70 (1.50-1.93)</w:t>
            </w:r>
          </w:p>
        </w:tc>
        <w:tc>
          <w:tcPr>
            <w:tcW w:w="1768" w:type="dxa"/>
            <w:gridSpan w:val="2"/>
            <w:shd w:val="clear" w:color="auto" w:fill="auto"/>
            <w:vAlign w:val="center"/>
          </w:tcPr>
          <w:p w14:paraId="26FFAA72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</w:tr>
      <w:tr w:rsidR="002E6D5C" w:rsidRPr="00AB1B7F" w14:paraId="41771084" w14:textId="77777777" w:rsidTr="00F53BA9">
        <w:trPr>
          <w:trHeight w:val="454"/>
        </w:trPr>
        <w:tc>
          <w:tcPr>
            <w:tcW w:w="187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9E2F0FB" w14:textId="77777777" w:rsidR="002E6D5C" w:rsidRPr="00AB1B7F" w:rsidRDefault="002E6D5C" w:rsidP="00F53BA9">
            <w:pPr>
              <w:rPr>
                <w:color w:val="000000"/>
              </w:rPr>
            </w:pPr>
            <w:r w:rsidRPr="00AB1B7F">
              <w:rPr>
                <w:sz w:val="22"/>
                <w:szCs w:val="22"/>
              </w:rPr>
              <w:t>Substance abuse</w:t>
            </w:r>
          </w:p>
        </w:tc>
        <w:tc>
          <w:tcPr>
            <w:tcW w:w="1304" w:type="dxa"/>
            <w:tcBorders>
              <w:left w:val="nil"/>
            </w:tcBorders>
            <w:shd w:val="clear" w:color="auto" w:fill="auto"/>
            <w:vAlign w:val="center"/>
          </w:tcPr>
          <w:p w14:paraId="32438767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63AE596D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63 (58-68)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2A990BA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74 (1.57-1.92)</w:t>
            </w:r>
          </w:p>
        </w:tc>
        <w:tc>
          <w:tcPr>
            <w:tcW w:w="12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E21F927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182" w:type="dxa"/>
            <w:tcBorders>
              <w:left w:val="nil"/>
            </w:tcBorders>
            <w:shd w:val="clear" w:color="auto" w:fill="auto"/>
            <w:vAlign w:val="center"/>
          </w:tcPr>
          <w:p w14:paraId="68600EE1" w14:textId="77777777" w:rsidR="002E6D5C" w:rsidRPr="00AB1B7F" w:rsidRDefault="002E6D5C" w:rsidP="00F53BA9">
            <w:pPr>
              <w:jc w:val="center"/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827B30B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9 (50-68)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360C76A7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58 (1.28-1.94)</w:t>
            </w:r>
          </w:p>
        </w:tc>
        <w:tc>
          <w:tcPr>
            <w:tcW w:w="1768" w:type="dxa"/>
            <w:gridSpan w:val="2"/>
            <w:shd w:val="clear" w:color="auto" w:fill="auto"/>
            <w:vAlign w:val="center"/>
          </w:tcPr>
          <w:p w14:paraId="1730AD5A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1</w:t>
            </w:r>
          </w:p>
        </w:tc>
      </w:tr>
      <w:tr w:rsidR="002E6D5C" w:rsidRPr="00AB1B7F" w14:paraId="22CA23D4" w14:textId="77777777" w:rsidTr="00F53BA9">
        <w:trPr>
          <w:trHeight w:val="454"/>
        </w:trPr>
        <w:tc>
          <w:tcPr>
            <w:tcW w:w="187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FC161FC" w14:textId="77777777" w:rsidR="002E6D5C" w:rsidRPr="00AB1B7F" w:rsidRDefault="002E6D5C" w:rsidP="00F53BA9">
            <w:pPr>
              <w:rPr>
                <w:color w:val="000000"/>
              </w:rPr>
            </w:pPr>
            <w:r w:rsidRPr="00AB1B7F">
              <w:rPr>
                <w:sz w:val="22"/>
                <w:szCs w:val="22"/>
              </w:rPr>
              <w:t>Suicide/accident</w:t>
            </w:r>
          </w:p>
        </w:tc>
        <w:tc>
          <w:tcPr>
            <w:tcW w:w="1304" w:type="dxa"/>
            <w:tcBorders>
              <w:left w:val="nil"/>
            </w:tcBorders>
            <w:shd w:val="clear" w:color="auto" w:fill="auto"/>
            <w:vAlign w:val="center"/>
          </w:tcPr>
          <w:p w14:paraId="08D8C5B6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23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7F257D54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8 (45-52)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5C45F1C8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28 (1.17-1.42)</w:t>
            </w:r>
          </w:p>
        </w:tc>
        <w:tc>
          <w:tcPr>
            <w:tcW w:w="12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2595FA6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182" w:type="dxa"/>
            <w:tcBorders>
              <w:left w:val="nil"/>
            </w:tcBorders>
            <w:shd w:val="clear" w:color="auto" w:fill="auto"/>
            <w:vAlign w:val="center"/>
          </w:tcPr>
          <w:p w14:paraId="39B71C8D" w14:textId="77777777" w:rsidR="002E6D5C" w:rsidRPr="00AB1B7F" w:rsidRDefault="002E6D5C" w:rsidP="00F53BA9">
            <w:pPr>
              <w:jc w:val="center"/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0CF1E5F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61 (49-73)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64CD087D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64 (1.31-2.05)</w:t>
            </w:r>
          </w:p>
        </w:tc>
        <w:tc>
          <w:tcPr>
            <w:tcW w:w="1768" w:type="dxa"/>
            <w:gridSpan w:val="2"/>
            <w:shd w:val="clear" w:color="auto" w:fill="auto"/>
            <w:vAlign w:val="center"/>
          </w:tcPr>
          <w:p w14:paraId="28CB856B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</w:tr>
      <w:tr w:rsidR="002E6D5C" w:rsidRPr="00AB1B7F" w14:paraId="6B7EDD62" w14:textId="77777777" w:rsidTr="00F53BA9">
        <w:trPr>
          <w:trHeight w:val="454"/>
        </w:trPr>
        <w:tc>
          <w:tcPr>
            <w:tcW w:w="187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CD3A35" w14:textId="77777777" w:rsidR="002E6D5C" w:rsidRPr="00AB1B7F" w:rsidRDefault="002E6D5C" w:rsidP="00F53BA9">
            <w:pPr>
              <w:rPr>
                <w:color w:val="000000"/>
              </w:rPr>
            </w:pPr>
            <w:r w:rsidRPr="00AB1B7F">
              <w:rPr>
                <w:sz w:val="22"/>
                <w:szCs w:val="22"/>
              </w:rPr>
              <w:t>Unclassifiable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F3ED3F4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00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56032B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64 (61-66)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C4660E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73 (1.64-1.82)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8C1454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182" w:type="dxa"/>
            <w:tcBorders>
              <w:left w:val="nil"/>
            </w:tcBorders>
            <w:shd w:val="clear" w:color="auto" w:fill="auto"/>
            <w:vAlign w:val="center"/>
          </w:tcPr>
          <w:p w14:paraId="53F4D446" w14:textId="77777777" w:rsidR="002E6D5C" w:rsidRPr="00AB1B7F" w:rsidRDefault="002E6D5C" w:rsidP="00F53BA9">
            <w:pPr>
              <w:jc w:val="center"/>
            </w:pPr>
            <w:r>
              <w:rPr>
                <w:sz w:val="22"/>
                <w:szCs w:val="22"/>
              </w:rPr>
              <w:t>72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28061B6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62 (57-67)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42316C9E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59 (1.42-1.79)</w:t>
            </w:r>
          </w:p>
        </w:tc>
        <w:tc>
          <w:tcPr>
            <w:tcW w:w="1768" w:type="dxa"/>
            <w:gridSpan w:val="2"/>
            <w:shd w:val="clear" w:color="auto" w:fill="auto"/>
            <w:vAlign w:val="center"/>
          </w:tcPr>
          <w:p w14:paraId="7D20B9A5" w14:textId="77777777" w:rsidR="002E6D5C" w:rsidRPr="00AB1B7F" w:rsidRDefault="002E6D5C" w:rsidP="00F53BA9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</w:tr>
    </w:tbl>
    <w:p w14:paraId="2C5B5DD6" w14:textId="77777777" w:rsidR="00420E2B" w:rsidRDefault="00420E2B" w:rsidP="00420E2B">
      <w:pPr>
        <w:spacing w:line="360" w:lineRule="auto"/>
        <w:rPr>
          <w:sz w:val="22"/>
          <w:szCs w:val="22"/>
        </w:rPr>
        <w:sectPr w:rsidR="00420E2B" w:rsidSect="00420E2B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AB1B7F">
        <w:rPr>
          <w:sz w:val="22"/>
          <w:szCs w:val="22"/>
        </w:rPr>
        <w:t xml:space="preserve">HCC-hepatocellular carcinoma. </w:t>
      </w:r>
    </w:p>
    <w:p w14:paraId="2A1BDF48" w14:textId="43027D44" w:rsidR="000469A3" w:rsidRPr="00125638" w:rsidRDefault="000469A3" w:rsidP="000469A3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125638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</w:t>
      </w:r>
      <w:r w:rsidR="006460DC">
        <w:rPr>
          <w:rFonts w:ascii="Arial" w:hAnsi="Arial" w:cs="Arial"/>
          <w:b/>
          <w:bCs/>
          <w:sz w:val="22"/>
          <w:szCs w:val="22"/>
        </w:rPr>
        <w:t>9</w:t>
      </w:r>
      <w:r w:rsidRPr="00125638">
        <w:rPr>
          <w:rFonts w:ascii="Arial" w:hAnsi="Arial" w:cs="Arial"/>
          <w:b/>
          <w:bCs/>
          <w:sz w:val="22"/>
          <w:szCs w:val="22"/>
        </w:rPr>
        <w:t>. Comparison of ethnicity</w:t>
      </w:r>
      <w:r w:rsidRPr="00125638">
        <w:rPr>
          <w:rFonts w:ascii="Arial" w:hAnsi="Arial" w:cs="Arial"/>
          <w:b/>
          <w:bCs/>
          <w:color w:val="000000"/>
          <w:sz w:val="22"/>
          <w:szCs w:val="22"/>
        </w:rPr>
        <w:t xml:space="preserve"> per 10-point increment of VACS Index 2.0, using multiply imputed data</w:t>
      </w:r>
    </w:p>
    <w:tbl>
      <w:tblPr>
        <w:tblW w:w="13802" w:type="dxa"/>
        <w:tblInd w:w="-78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72"/>
        <w:gridCol w:w="1304"/>
        <w:gridCol w:w="1380"/>
        <w:gridCol w:w="1928"/>
        <w:gridCol w:w="1243"/>
        <w:gridCol w:w="1182"/>
        <w:gridCol w:w="1361"/>
        <w:gridCol w:w="1764"/>
        <w:gridCol w:w="195"/>
        <w:gridCol w:w="1531"/>
        <w:gridCol w:w="42"/>
      </w:tblGrid>
      <w:tr w:rsidR="000469A3" w:rsidRPr="00125638" w14:paraId="41E01545" w14:textId="77777777" w:rsidTr="00E81ADF">
        <w:trPr>
          <w:gridAfter w:val="1"/>
          <w:wAfter w:w="42" w:type="dxa"/>
          <w:trHeight w:val="454"/>
        </w:trPr>
        <w:tc>
          <w:tcPr>
            <w:tcW w:w="187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5188F4" w14:textId="77777777" w:rsidR="000469A3" w:rsidRPr="00125638" w:rsidRDefault="000469A3" w:rsidP="00E81ADF">
            <w:pPr>
              <w:rPr>
                <w:b/>
                <w:bCs/>
                <w:color w:val="000000"/>
              </w:rPr>
            </w:pPr>
          </w:p>
        </w:tc>
        <w:tc>
          <w:tcPr>
            <w:tcW w:w="58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FFAA2A" w14:textId="3535570D" w:rsidR="000469A3" w:rsidRPr="00125638" w:rsidRDefault="000469A3" w:rsidP="00E81ADF">
            <w:pPr>
              <w:rPr>
                <w:b/>
                <w:bCs/>
                <w:color w:val="000000"/>
              </w:rPr>
            </w:pPr>
            <w:r w:rsidRPr="00125638">
              <w:rPr>
                <w:b/>
                <w:bCs/>
                <w:color w:val="000000"/>
                <w:sz w:val="22"/>
                <w:szCs w:val="22"/>
              </w:rPr>
              <w:t>White (N=</w:t>
            </w:r>
            <w:r w:rsidR="00155E58" w:rsidRPr="00155E58">
              <w:rPr>
                <w:b/>
                <w:bCs/>
                <w:color w:val="000000"/>
                <w:sz w:val="22"/>
                <w:szCs w:val="22"/>
              </w:rPr>
              <w:t>45666</w:t>
            </w:r>
            <w:r w:rsidRPr="00125638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6033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F300FF0" w14:textId="5A5970B4" w:rsidR="000469A3" w:rsidRPr="00125638" w:rsidRDefault="000469A3" w:rsidP="00E81ADF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Non-white </w:t>
            </w:r>
            <w:r w:rsidRPr="00125638">
              <w:rPr>
                <w:b/>
                <w:bCs/>
                <w:color w:val="000000"/>
                <w:sz w:val="22"/>
                <w:szCs w:val="22"/>
              </w:rPr>
              <w:t>(N=</w:t>
            </w:r>
            <w:r w:rsidR="00155E58" w:rsidRPr="00155E58">
              <w:rPr>
                <w:b/>
                <w:bCs/>
                <w:color w:val="000000"/>
                <w:sz w:val="22"/>
                <w:szCs w:val="22"/>
              </w:rPr>
              <w:t>13252</w:t>
            </w:r>
            <w:r w:rsidRPr="00125638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0469A3" w:rsidRPr="00125638" w14:paraId="2462BCE7" w14:textId="77777777" w:rsidTr="00E81ADF">
        <w:trPr>
          <w:trHeight w:val="454"/>
        </w:trPr>
        <w:tc>
          <w:tcPr>
            <w:tcW w:w="187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9CE2EA" w14:textId="77777777" w:rsidR="000469A3" w:rsidRPr="00125638" w:rsidRDefault="000469A3" w:rsidP="00E81ADF">
            <w:pPr>
              <w:rPr>
                <w:b/>
                <w:bCs/>
                <w:color w:val="000000"/>
              </w:rPr>
            </w:pPr>
            <w:r w:rsidRPr="00125638">
              <w:rPr>
                <w:b/>
                <w:bCs/>
                <w:color w:val="000000"/>
                <w:sz w:val="22"/>
                <w:szCs w:val="22"/>
              </w:rPr>
              <w:t>Cause of death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9BA0599" w14:textId="77777777" w:rsidR="000469A3" w:rsidRPr="00125638" w:rsidRDefault="000469A3" w:rsidP="00E81ADF">
            <w:pPr>
              <w:rPr>
                <w:b/>
                <w:bCs/>
                <w:color w:val="000000"/>
              </w:rPr>
            </w:pPr>
            <w:r w:rsidRPr="00125638">
              <w:rPr>
                <w:b/>
                <w:bCs/>
                <w:color w:val="000000"/>
                <w:sz w:val="22"/>
                <w:szCs w:val="22"/>
              </w:rPr>
              <w:t>Number of deaths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0758936" w14:textId="77777777" w:rsidR="000469A3" w:rsidRPr="00125638" w:rsidRDefault="000469A3" w:rsidP="00E81ADF">
            <w:pPr>
              <w:jc w:val="center"/>
              <w:rPr>
                <w:b/>
                <w:bCs/>
                <w:color w:val="000000"/>
              </w:rPr>
            </w:pPr>
            <w:r w:rsidRPr="00125638">
              <w:rPr>
                <w:b/>
                <w:bCs/>
                <w:color w:val="000000"/>
                <w:sz w:val="22"/>
                <w:szCs w:val="22"/>
              </w:rPr>
              <w:t>Mean VACS Index 2.0 (95% CI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81DB329" w14:textId="77777777" w:rsidR="000469A3" w:rsidRPr="00125638" w:rsidRDefault="000469A3" w:rsidP="00E81ADF">
            <w:pPr>
              <w:rPr>
                <w:b/>
                <w:bCs/>
                <w:color w:val="000000"/>
              </w:rPr>
            </w:pPr>
            <w:r w:rsidRPr="00125638">
              <w:rPr>
                <w:b/>
                <w:bCs/>
                <w:color w:val="000000"/>
                <w:sz w:val="22"/>
                <w:szCs w:val="22"/>
              </w:rPr>
              <w:t>Hazard ratio</w:t>
            </w:r>
          </w:p>
          <w:p w14:paraId="166EFDDE" w14:textId="77777777" w:rsidR="000469A3" w:rsidRPr="00125638" w:rsidRDefault="000469A3" w:rsidP="00E81ADF">
            <w:pPr>
              <w:rPr>
                <w:b/>
                <w:bCs/>
                <w:color w:val="000000"/>
              </w:rPr>
            </w:pPr>
            <w:r w:rsidRPr="00125638">
              <w:rPr>
                <w:b/>
                <w:bCs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0DFC8C" w14:textId="77777777" w:rsidR="000469A3" w:rsidRPr="00125638" w:rsidRDefault="000469A3" w:rsidP="00E81ADF">
            <w:pPr>
              <w:rPr>
                <w:b/>
                <w:bCs/>
                <w:color w:val="000000"/>
              </w:rPr>
            </w:pPr>
            <w:r w:rsidRPr="00125638">
              <w:rPr>
                <w:b/>
                <w:bCs/>
                <w:color w:val="000000"/>
                <w:sz w:val="22"/>
                <w:szCs w:val="22"/>
              </w:rPr>
              <w:t>C-statistic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29E6AF7" w14:textId="77777777" w:rsidR="000469A3" w:rsidRPr="00125638" w:rsidRDefault="000469A3" w:rsidP="00E81ADF">
            <w:pPr>
              <w:rPr>
                <w:b/>
                <w:bCs/>
                <w:color w:val="000000"/>
              </w:rPr>
            </w:pPr>
            <w:r w:rsidRPr="00125638">
              <w:rPr>
                <w:b/>
                <w:bCs/>
                <w:color w:val="000000"/>
                <w:sz w:val="22"/>
                <w:szCs w:val="22"/>
              </w:rPr>
              <w:t>Number of deaths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27A52FC" w14:textId="77777777" w:rsidR="000469A3" w:rsidRPr="00125638" w:rsidRDefault="000469A3" w:rsidP="00E81ADF">
            <w:pPr>
              <w:jc w:val="center"/>
              <w:rPr>
                <w:b/>
                <w:bCs/>
                <w:color w:val="000000"/>
              </w:rPr>
            </w:pPr>
            <w:r w:rsidRPr="00125638">
              <w:rPr>
                <w:b/>
                <w:bCs/>
                <w:color w:val="000000"/>
                <w:sz w:val="22"/>
                <w:szCs w:val="22"/>
              </w:rPr>
              <w:t>Mean VACS Index 2.0 (95% CI)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9CE4B71" w14:textId="77777777" w:rsidR="000469A3" w:rsidRPr="00125638" w:rsidRDefault="000469A3" w:rsidP="00E81ADF">
            <w:pPr>
              <w:rPr>
                <w:b/>
                <w:bCs/>
                <w:color w:val="000000"/>
              </w:rPr>
            </w:pPr>
            <w:r w:rsidRPr="00125638">
              <w:rPr>
                <w:b/>
                <w:bCs/>
                <w:color w:val="000000"/>
                <w:sz w:val="22"/>
                <w:szCs w:val="22"/>
              </w:rPr>
              <w:t>Hazard ratio</w:t>
            </w:r>
          </w:p>
          <w:p w14:paraId="1A30E2E1" w14:textId="77777777" w:rsidR="000469A3" w:rsidRPr="00125638" w:rsidRDefault="000469A3" w:rsidP="00E81ADF">
            <w:pPr>
              <w:rPr>
                <w:b/>
                <w:bCs/>
                <w:color w:val="000000"/>
              </w:rPr>
            </w:pPr>
            <w:r w:rsidRPr="00125638">
              <w:rPr>
                <w:b/>
                <w:bCs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176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07C8763" w14:textId="77777777" w:rsidR="000469A3" w:rsidRPr="00125638" w:rsidRDefault="000469A3" w:rsidP="00E81ADF">
            <w:pPr>
              <w:rPr>
                <w:b/>
                <w:bCs/>
                <w:color w:val="000000"/>
              </w:rPr>
            </w:pPr>
            <w:r w:rsidRPr="00125638">
              <w:rPr>
                <w:b/>
                <w:bCs/>
                <w:color w:val="000000"/>
                <w:sz w:val="22"/>
                <w:szCs w:val="22"/>
              </w:rPr>
              <w:t>C-statistic</w:t>
            </w:r>
          </w:p>
        </w:tc>
      </w:tr>
      <w:tr w:rsidR="000469A3" w:rsidRPr="00125638" w14:paraId="4170DC80" w14:textId="77777777" w:rsidTr="00E81ADF">
        <w:trPr>
          <w:trHeight w:val="454"/>
        </w:trPr>
        <w:tc>
          <w:tcPr>
            <w:tcW w:w="1872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5BEE2" w14:textId="77777777" w:rsidR="000469A3" w:rsidRPr="00125638" w:rsidRDefault="000469A3" w:rsidP="00E81ADF">
            <w:pPr>
              <w:rPr>
                <w:color w:val="000000"/>
              </w:rPr>
            </w:pPr>
            <w:r w:rsidRPr="00125638">
              <w:rPr>
                <w:sz w:val="22"/>
                <w:szCs w:val="22"/>
              </w:rPr>
              <w:t>All-cause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40A8E38E" w14:textId="77777777" w:rsidR="000469A3" w:rsidRPr="00125638" w:rsidRDefault="000469A3" w:rsidP="00E81ADF">
            <w:pPr>
              <w:jc w:val="center"/>
              <w:rPr>
                <w:color w:val="000000"/>
              </w:rPr>
            </w:pPr>
            <w:r w:rsidRPr="00125638">
              <w:rPr>
                <w:color w:val="000000"/>
              </w:rPr>
              <w:t>1954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2E9761" w14:textId="77777777" w:rsidR="000469A3" w:rsidRPr="005D25BB" w:rsidRDefault="000469A3" w:rsidP="00E81ADF">
            <w:pPr>
              <w:jc w:val="center"/>
              <w:rPr>
                <w:color w:val="000000"/>
              </w:rPr>
            </w:pPr>
            <w:r w:rsidRPr="005D25BB">
              <w:rPr>
                <w:color w:val="000000"/>
              </w:rPr>
              <w:t>67 (66-68)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722114" w14:textId="77777777" w:rsidR="000469A3" w:rsidRPr="005D25BB" w:rsidRDefault="000469A3" w:rsidP="00E81ADF">
            <w:pPr>
              <w:jc w:val="center"/>
              <w:rPr>
                <w:color w:val="000000"/>
              </w:rPr>
            </w:pPr>
            <w:r w:rsidRPr="005D25BB">
              <w:rPr>
                <w:color w:val="000000"/>
              </w:rPr>
              <w:t>1.83 (1.79-1.87)</w:t>
            </w:r>
          </w:p>
        </w:tc>
        <w:tc>
          <w:tcPr>
            <w:tcW w:w="124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D6BE8FD" w14:textId="77777777" w:rsidR="000469A3" w:rsidRPr="005D25BB" w:rsidRDefault="000469A3" w:rsidP="00E81ADF">
            <w:pPr>
              <w:jc w:val="center"/>
              <w:rPr>
                <w:color w:val="000000"/>
              </w:rPr>
            </w:pPr>
            <w:r w:rsidRPr="005D25BB">
              <w:rPr>
                <w:color w:val="000000"/>
              </w:rPr>
              <w:t>0.83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1FD5FAE5" w14:textId="77777777" w:rsidR="000469A3" w:rsidRPr="005D25BB" w:rsidRDefault="000469A3" w:rsidP="00E81ADF">
            <w:pPr>
              <w:jc w:val="center"/>
            </w:pPr>
            <w:r w:rsidRPr="005D25BB">
              <w:t>423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06D385" w14:textId="77777777" w:rsidR="000469A3" w:rsidRPr="005D25BB" w:rsidRDefault="000469A3" w:rsidP="00E81ADF">
            <w:pPr>
              <w:jc w:val="center"/>
              <w:rPr>
                <w:color w:val="000000"/>
              </w:rPr>
            </w:pPr>
            <w:r w:rsidRPr="005D25BB">
              <w:rPr>
                <w:color w:val="000000"/>
              </w:rPr>
              <w:t>71 (69-73)</w:t>
            </w:r>
          </w:p>
        </w:tc>
        <w:tc>
          <w:tcPr>
            <w:tcW w:w="195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ED7539" w14:textId="77777777" w:rsidR="000469A3" w:rsidRPr="005D25BB" w:rsidRDefault="000469A3" w:rsidP="00E81ADF">
            <w:pPr>
              <w:jc w:val="center"/>
              <w:rPr>
                <w:color w:val="000000"/>
              </w:rPr>
            </w:pPr>
            <w:r w:rsidRPr="005D25BB">
              <w:rPr>
                <w:color w:val="000000"/>
              </w:rPr>
              <w:t>1.89 (1.81-1.98)</w:t>
            </w:r>
          </w:p>
        </w:tc>
        <w:tc>
          <w:tcPr>
            <w:tcW w:w="157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B6F8BA" w14:textId="77777777" w:rsidR="000469A3" w:rsidRPr="005D25BB" w:rsidRDefault="000469A3" w:rsidP="00E81ADF">
            <w:pPr>
              <w:jc w:val="center"/>
              <w:rPr>
                <w:color w:val="000000"/>
              </w:rPr>
            </w:pPr>
            <w:r w:rsidRPr="005D25BB">
              <w:rPr>
                <w:color w:val="000000"/>
              </w:rPr>
              <w:t>0.82</w:t>
            </w:r>
          </w:p>
        </w:tc>
      </w:tr>
      <w:tr w:rsidR="000469A3" w:rsidRPr="00125638" w14:paraId="7D931B49" w14:textId="77777777" w:rsidTr="00E81ADF">
        <w:trPr>
          <w:trHeight w:val="454"/>
        </w:trPr>
        <w:tc>
          <w:tcPr>
            <w:tcW w:w="187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1C7E7C1" w14:textId="77777777" w:rsidR="000469A3" w:rsidRPr="00125638" w:rsidRDefault="000469A3" w:rsidP="00E81ADF">
            <w:pPr>
              <w:rPr>
                <w:color w:val="000000"/>
              </w:rPr>
            </w:pPr>
            <w:r w:rsidRPr="00125638">
              <w:rPr>
                <w:sz w:val="22"/>
                <w:szCs w:val="22"/>
              </w:rPr>
              <w:t>AIDS</w:t>
            </w:r>
          </w:p>
        </w:tc>
        <w:tc>
          <w:tcPr>
            <w:tcW w:w="1304" w:type="dxa"/>
            <w:tcBorders>
              <w:left w:val="nil"/>
            </w:tcBorders>
            <w:shd w:val="clear" w:color="auto" w:fill="auto"/>
            <w:vAlign w:val="center"/>
          </w:tcPr>
          <w:p w14:paraId="0D129502" w14:textId="77777777" w:rsidR="000469A3" w:rsidRPr="00125638" w:rsidRDefault="000469A3" w:rsidP="00E81ADF">
            <w:pPr>
              <w:jc w:val="center"/>
              <w:rPr>
                <w:color w:val="000000"/>
              </w:rPr>
            </w:pPr>
            <w:r w:rsidRPr="00125638">
              <w:rPr>
                <w:color w:val="000000"/>
              </w:rPr>
              <w:t>331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1CEB228E" w14:textId="77777777" w:rsidR="000469A3" w:rsidRPr="005D25BB" w:rsidRDefault="000469A3" w:rsidP="00E81ADF">
            <w:pPr>
              <w:jc w:val="center"/>
              <w:rPr>
                <w:color w:val="000000"/>
              </w:rPr>
            </w:pPr>
            <w:r w:rsidRPr="005D25BB">
              <w:rPr>
                <w:color w:val="000000"/>
              </w:rPr>
              <w:t>77 (74-79)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0399573D" w14:textId="77777777" w:rsidR="000469A3" w:rsidRPr="005D25BB" w:rsidRDefault="000469A3" w:rsidP="00E81ADF">
            <w:pPr>
              <w:jc w:val="center"/>
              <w:rPr>
                <w:color w:val="000000"/>
              </w:rPr>
            </w:pPr>
            <w:r w:rsidRPr="005D25BB">
              <w:rPr>
                <w:color w:val="000000"/>
              </w:rPr>
              <w:t>2.11 (2.01-2.21)</w:t>
            </w:r>
          </w:p>
        </w:tc>
        <w:tc>
          <w:tcPr>
            <w:tcW w:w="12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CB474BC" w14:textId="77777777" w:rsidR="000469A3" w:rsidRPr="005D25BB" w:rsidRDefault="000469A3" w:rsidP="00E81ADF">
            <w:pPr>
              <w:jc w:val="center"/>
              <w:rPr>
                <w:color w:val="000000"/>
              </w:rPr>
            </w:pPr>
            <w:r w:rsidRPr="005D25BB">
              <w:rPr>
                <w:color w:val="000000"/>
              </w:rPr>
              <w:t>0.91</w:t>
            </w:r>
          </w:p>
        </w:tc>
        <w:tc>
          <w:tcPr>
            <w:tcW w:w="1182" w:type="dxa"/>
            <w:tcBorders>
              <w:left w:val="nil"/>
            </w:tcBorders>
            <w:shd w:val="clear" w:color="auto" w:fill="auto"/>
            <w:vAlign w:val="center"/>
          </w:tcPr>
          <w:p w14:paraId="21EF2545" w14:textId="77777777" w:rsidR="000469A3" w:rsidRPr="005D25BB" w:rsidRDefault="000469A3" w:rsidP="00E81ADF">
            <w:pPr>
              <w:jc w:val="center"/>
            </w:pPr>
            <w:r w:rsidRPr="005D25BB">
              <w:t>120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E757ACA" w14:textId="77777777" w:rsidR="000469A3" w:rsidRPr="005D25BB" w:rsidRDefault="000469A3" w:rsidP="00E81ADF">
            <w:pPr>
              <w:jc w:val="center"/>
              <w:rPr>
                <w:color w:val="000000"/>
              </w:rPr>
            </w:pPr>
            <w:r w:rsidRPr="005D25BB">
              <w:rPr>
                <w:color w:val="000000"/>
              </w:rPr>
              <w:t>80 (77-84)</w:t>
            </w:r>
          </w:p>
        </w:tc>
        <w:tc>
          <w:tcPr>
            <w:tcW w:w="1959" w:type="dxa"/>
            <w:gridSpan w:val="2"/>
            <w:shd w:val="clear" w:color="auto" w:fill="auto"/>
            <w:vAlign w:val="center"/>
          </w:tcPr>
          <w:p w14:paraId="2BF49676" w14:textId="77777777" w:rsidR="000469A3" w:rsidRPr="005D25BB" w:rsidRDefault="000469A3" w:rsidP="00E81ADF">
            <w:pPr>
              <w:jc w:val="center"/>
              <w:rPr>
                <w:color w:val="000000"/>
              </w:rPr>
            </w:pPr>
            <w:r w:rsidRPr="005D25BB">
              <w:rPr>
                <w:color w:val="000000"/>
              </w:rPr>
              <w:t>2.23 (2.05-2.43)</w:t>
            </w:r>
          </w:p>
        </w:tc>
        <w:tc>
          <w:tcPr>
            <w:tcW w:w="1573" w:type="dxa"/>
            <w:gridSpan w:val="2"/>
            <w:shd w:val="clear" w:color="auto" w:fill="auto"/>
            <w:vAlign w:val="center"/>
          </w:tcPr>
          <w:p w14:paraId="613D091A" w14:textId="77777777" w:rsidR="000469A3" w:rsidRPr="005D25BB" w:rsidRDefault="000469A3" w:rsidP="00E81ADF">
            <w:pPr>
              <w:jc w:val="center"/>
              <w:rPr>
                <w:color w:val="000000"/>
              </w:rPr>
            </w:pPr>
            <w:r w:rsidRPr="005D25BB">
              <w:rPr>
                <w:color w:val="000000"/>
              </w:rPr>
              <w:t>0.91</w:t>
            </w:r>
          </w:p>
        </w:tc>
      </w:tr>
      <w:tr w:rsidR="000469A3" w:rsidRPr="00125638" w14:paraId="4049FA9D" w14:textId="77777777" w:rsidTr="00E81ADF">
        <w:trPr>
          <w:trHeight w:val="454"/>
        </w:trPr>
        <w:tc>
          <w:tcPr>
            <w:tcW w:w="1872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0F8AAE7E" w14:textId="77777777" w:rsidR="000469A3" w:rsidRPr="00816501" w:rsidRDefault="000469A3" w:rsidP="00E81ADF">
            <w:pPr>
              <w:rPr>
                <w:color w:val="000000"/>
              </w:rPr>
            </w:pPr>
            <w:r w:rsidRPr="00816501">
              <w:rPr>
                <w:sz w:val="22"/>
                <w:szCs w:val="22"/>
              </w:rPr>
              <w:t>Liver (including HCC)</w:t>
            </w:r>
          </w:p>
        </w:tc>
        <w:tc>
          <w:tcPr>
            <w:tcW w:w="1304" w:type="dxa"/>
            <w:tcBorders>
              <w:left w:val="nil"/>
            </w:tcBorders>
            <w:shd w:val="clear" w:color="auto" w:fill="auto"/>
            <w:vAlign w:val="center"/>
          </w:tcPr>
          <w:p w14:paraId="5654CBB3" w14:textId="77777777" w:rsidR="000469A3" w:rsidRPr="00816501" w:rsidRDefault="000469A3" w:rsidP="00E81ADF">
            <w:pPr>
              <w:jc w:val="center"/>
              <w:rPr>
                <w:color w:val="000000"/>
              </w:rPr>
            </w:pPr>
            <w:r w:rsidRPr="00816501">
              <w:rPr>
                <w:color w:val="000000"/>
              </w:rPr>
              <w:t>132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0E176726" w14:textId="77777777" w:rsidR="000469A3" w:rsidRPr="005D25BB" w:rsidRDefault="000469A3" w:rsidP="00E81ADF">
            <w:pPr>
              <w:jc w:val="center"/>
              <w:rPr>
                <w:color w:val="000000"/>
              </w:rPr>
            </w:pPr>
            <w:r w:rsidRPr="005D25BB">
              <w:rPr>
                <w:color w:val="000000"/>
              </w:rPr>
              <w:t>75 (71-79)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2DCDD78" w14:textId="77777777" w:rsidR="000469A3" w:rsidRPr="005D25BB" w:rsidRDefault="000469A3" w:rsidP="00E81ADF">
            <w:pPr>
              <w:jc w:val="center"/>
              <w:rPr>
                <w:color w:val="000000"/>
              </w:rPr>
            </w:pPr>
            <w:r w:rsidRPr="005D25BB">
              <w:rPr>
                <w:color w:val="000000"/>
              </w:rPr>
              <w:t>2.11 (1.96-2.27)</w:t>
            </w:r>
          </w:p>
        </w:tc>
        <w:tc>
          <w:tcPr>
            <w:tcW w:w="12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E291511" w14:textId="77777777" w:rsidR="000469A3" w:rsidRPr="005D25BB" w:rsidRDefault="000469A3" w:rsidP="00E81ADF">
            <w:pPr>
              <w:jc w:val="center"/>
              <w:rPr>
                <w:color w:val="000000"/>
              </w:rPr>
            </w:pPr>
            <w:r w:rsidRPr="005D25BB">
              <w:rPr>
                <w:color w:val="000000"/>
              </w:rPr>
              <w:t>0.90</w:t>
            </w:r>
          </w:p>
        </w:tc>
        <w:tc>
          <w:tcPr>
            <w:tcW w:w="1182" w:type="dxa"/>
            <w:tcBorders>
              <w:left w:val="nil"/>
            </w:tcBorders>
            <w:shd w:val="clear" w:color="auto" w:fill="auto"/>
            <w:vAlign w:val="center"/>
          </w:tcPr>
          <w:p w14:paraId="691A0A29" w14:textId="77777777" w:rsidR="000469A3" w:rsidRPr="005D25BB" w:rsidRDefault="000469A3" w:rsidP="00E81ADF">
            <w:pPr>
              <w:jc w:val="center"/>
            </w:pPr>
            <w:r w:rsidRPr="005D25BB">
              <w:t>12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704B0B2" w14:textId="77777777" w:rsidR="000469A3" w:rsidRPr="005D25BB" w:rsidRDefault="000469A3" w:rsidP="00E81ADF">
            <w:pPr>
              <w:jc w:val="center"/>
              <w:rPr>
                <w:color w:val="000000"/>
              </w:rPr>
            </w:pPr>
            <w:r w:rsidRPr="005D25BB">
              <w:rPr>
                <w:color w:val="000000"/>
              </w:rPr>
              <w:t>89 (77-102)</w:t>
            </w:r>
          </w:p>
        </w:tc>
        <w:tc>
          <w:tcPr>
            <w:tcW w:w="1959" w:type="dxa"/>
            <w:gridSpan w:val="2"/>
            <w:shd w:val="clear" w:color="auto" w:fill="auto"/>
            <w:vAlign w:val="center"/>
          </w:tcPr>
          <w:p w14:paraId="79FB626B" w14:textId="77777777" w:rsidR="000469A3" w:rsidRPr="005D25BB" w:rsidRDefault="000469A3" w:rsidP="00E81ADF">
            <w:pPr>
              <w:jc w:val="center"/>
              <w:rPr>
                <w:color w:val="000000"/>
              </w:rPr>
            </w:pPr>
            <w:r w:rsidRPr="005D25BB">
              <w:rPr>
                <w:color w:val="000000"/>
              </w:rPr>
              <w:t>2.53 (1.89-3.39)</w:t>
            </w:r>
          </w:p>
        </w:tc>
        <w:tc>
          <w:tcPr>
            <w:tcW w:w="1573" w:type="dxa"/>
            <w:gridSpan w:val="2"/>
            <w:shd w:val="clear" w:color="auto" w:fill="auto"/>
            <w:vAlign w:val="center"/>
          </w:tcPr>
          <w:p w14:paraId="3BFBA732" w14:textId="77777777" w:rsidR="000469A3" w:rsidRPr="005D25BB" w:rsidRDefault="000469A3" w:rsidP="00E81ADF">
            <w:pPr>
              <w:jc w:val="center"/>
              <w:rPr>
                <w:color w:val="000000"/>
              </w:rPr>
            </w:pPr>
            <w:r w:rsidRPr="005D25BB">
              <w:rPr>
                <w:color w:val="000000"/>
              </w:rPr>
              <w:t>0.96</w:t>
            </w:r>
          </w:p>
        </w:tc>
      </w:tr>
      <w:tr w:rsidR="000469A3" w:rsidRPr="00125638" w14:paraId="6A250FE9" w14:textId="77777777" w:rsidTr="00E81ADF">
        <w:trPr>
          <w:trHeight w:val="454"/>
        </w:trPr>
        <w:tc>
          <w:tcPr>
            <w:tcW w:w="187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1201D84" w14:textId="77777777" w:rsidR="000469A3" w:rsidRPr="00125638" w:rsidRDefault="000469A3" w:rsidP="00E81ADF">
            <w:pPr>
              <w:rPr>
                <w:color w:val="000000"/>
              </w:rPr>
            </w:pPr>
            <w:r w:rsidRPr="00125638">
              <w:rPr>
                <w:sz w:val="22"/>
                <w:szCs w:val="22"/>
              </w:rPr>
              <w:t>Cardiovascular</w:t>
            </w:r>
          </w:p>
        </w:tc>
        <w:tc>
          <w:tcPr>
            <w:tcW w:w="1304" w:type="dxa"/>
            <w:tcBorders>
              <w:left w:val="nil"/>
            </w:tcBorders>
            <w:shd w:val="clear" w:color="auto" w:fill="auto"/>
            <w:vAlign w:val="center"/>
          </w:tcPr>
          <w:p w14:paraId="781951E7" w14:textId="77777777" w:rsidR="000469A3" w:rsidRPr="00125638" w:rsidRDefault="000469A3" w:rsidP="00E81ADF">
            <w:pPr>
              <w:jc w:val="center"/>
              <w:rPr>
                <w:color w:val="000000"/>
              </w:rPr>
            </w:pPr>
            <w:r w:rsidRPr="00125638">
              <w:rPr>
                <w:color w:val="000000"/>
              </w:rPr>
              <w:t>173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7E67FBFB" w14:textId="77777777" w:rsidR="000469A3" w:rsidRPr="005D25BB" w:rsidRDefault="000469A3" w:rsidP="00E81ADF">
            <w:pPr>
              <w:jc w:val="center"/>
              <w:rPr>
                <w:color w:val="000000"/>
              </w:rPr>
            </w:pPr>
            <w:r w:rsidRPr="005D25BB">
              <w:rPr>
                <w:color w:val="000000"/>
              </w:rPr>
              <w:t>61 (58-64)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63AD021" w14:textId="77777777" w:rsidR="000469A3" w:rsidRPr="005D25BB" w:rsidRDefault="000469A3" w:rsidP="00E81ADF">
            <w:pPr>
              <w:jc w:val="center"/>
              <w:rPr>
                <w:color w:val="000000"/>
              </w:rPr>
            </w:pPr>
            <w:r w:rsidRPr="005D25BB">
              <w:rPr>
                <w:color w:val="000000"/>
              </w:rPr>
              <w:t>1.65 (1.54-1.77)</w:t>
            </w:r>
          </w:p>
        </w:tc>
        <w:tc>
          <w:tcPr>
            <w:tcW w:w="12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94F7D3F" w14:textId="77777777" w:rsidR="000469A3" w:rsidRPr="005D25BB" w:rsidRDefault="000469A3" w:rsidP="00E81ADF">
            <w:pPr>
              <w:jc w:val="center"/>
              <w:rPr>
                <w:color w:val="000000"/>
              </w:rPr>
            </w:pPr>
            <w:r w:rsidRPr="005D25BB">
              <w:rPr>
                <w:color w:val="000000"/>
              </w:rPr>
              <w:t>0.79</w:t>
            </w:r>
          </w:p>
        </w:tc>
        <w:tc>
          <w:tcPr>
            <w:tcW w:w="1182" w:type="dxa"/>
            <w:tcBorders>
              <w:left w:val="nil"/>
            </w:tcBorders>
            <w:shd w:val="clear" w:color="auto" w:fill="auto"/>
            <w:vAlign w:val="center"/>
          </w:tcPr>
          <w:p w14:paraId="0984AC16" w14:textId="77777777" w:rsidR="000469A3" w:rsidRPr="005D25BB" w:rsidRDefault="000469A3" w:rsidP="00E81ADF">
            <w:pPr>
              <w:jc w:val="center"/>
            </w:pPr>
            <w:r w:rsidRPr="005D25BB">
              <w:t>35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1CA856F" w14:textId="77777777" w:rsidR="000469A3" w:rsidRPr="005D25BB" w:rsidRDefault="000469A3" w:rsidP="00E81ADF">
            <w:pPr>
              <w:jc w:val="center"/>
              <w:rPr>
                <w:color w:val="000000"/>
              </w:rPr>
            </w:pPr>
            <w:r w:rsidRPr="005D25BB">
              <w:rPr>
                <w:color w:val="000000"/>
              </w:rPr>
              <w:t>65 (57-72)</w:t>
            </w:r>
          </w:p>
        </w:tc>
        <w:tc>
          <w:tcPr>
            <w:tcW w:w="1959" w:type="dxa"/>
            <w:gridSpan w:val="2"/>
            <w:shd w:val="clear" w:color="auto" w:fill="auto"/>
            <w:vAlign w:val="center"/>
          </w:tcPr>
          <w:p w14:paraId="116DCB12" w14:textId="77777777" w:rsidR="000469A3" w:rsidRPr="005D25BB" w:rsidRDefault="000469A3" w:rsidP="00E81ADF">
            <w:pPr>
              <w:jc w:val="center"/>
              <w:rPr>
                <w:color w:val="000000"/>
              </w:rPr>
            </w:pPr>
            <w:r w:rsidRPr="005D25BB">
              <w:rPr>
                <w:color w:val="000000"/>
              </w:rPr>
              <w:t>1.68 (1.43-1.96)</w:t>
            </w:r>
          </w:p>
        </w:tc>
        <w:tc>
          <w:tcPr>
            <w:tcW w:w="1573" w:type="dxa"/>
            <w:gridSpan w:val="2"/>
            <w:shd w:val="clear" w:color="auto" w:fill="auto"/>
            <w:vAlign w:val="center"/>
          </w:tcPr>
          <w:p w14:paraId="3C14198D" w14:textId="77777777" w:rsidR="000469A3" w:rsidRPr="005D25BB" w:rsidRDefault="000469A3" w:rsidP="00E81ADF">
            <w:pPr>
              <w:jc w:val="center"/>
              <w:rPr>
                <w:color w:val="000000"/>
              </w:rPr>
            </w:pPr>
            <w:r w:rsidRPr="005D25BB">
              <w:rPr>
                <w:color w:val="000000"/>
              </w:rPr>
              <w:t>0.76</w:t>
            </w:r>
          </w:p>
        </w:tc>
      </w:tr>
      <w:tr w:rsidR="000469A3" w:rsidRPr="00125638" w14:paraId="3558DFB2" w14:textId="77777777" w:rsidTr="00E81ADF">
        <w:trPr>
          <w:trHeight w:val="454"/>
        </w:trPr>
        <w:tc>
          <w:tcPr>
            <w:tcW w:w="1872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2AE047BF" w14:textId="77777777" w:rsidR="000469A3" w:rsidRPr="00816501" w:rsidRDefault="000469A3" w:rsidP="00E81ADF">
            <w:pPr>
              <w:rPr>
                <w:color w:val="000000"/>
              </w:rPr>
            </w:pPr>
            <w:r w:rsidRPr="00816501">
              <w:rPr>
                <w:sz w:val="22"/>
                <w:szCs w:val="22"/>
              </w:rPr>
              <w:t>Respiratory</w:t>
            </w:r>
          </w:p>
        </w:tc>
        <w:tc>
          <w:tcPr>
            <w:tcW w:w="1304" w:type="dxa"/>
            <w:tcBorders>
              <w:left w:val="nil"/>
            </w:tcBorders>
            <w:shd w:val="clear" w:color="auto" w:fill="auto"/>
            <w:vAlign w:val="center"/>
          </w:tcPr>
          <w:p w14:paraId="792D25A7" w14:textId="77777777" w:rsidR="000469A3" w:rsidRPr="00816501" w:rsidRDefault="000469A3" w:rsidP="00E81ADF">
            <w:pPr>
              <w:jc w:val="center"/>
              <w:rPr>
                <w:color w:val="000000"/>
              </w:rPr>
            </w:pPr>
            <w:r w:rsidRPr="00816501">
              <w:rPr>
                <w:color w:val="000000"/>
              </w:rPr>
              <w:t>88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540A6B82" w14:textId="77777777" w:rsidR="000469A3" w:rsidRPr="005D25BB" w:rsidRDefault="000469A3" w:rsidP="00E81ADF">
            <w:pPr>
              <w:jc w:val="center"/>
              <w:rPr>
                <w:color w:val="000000"/>
              </w:rPr>
            </w:pPr>
            <w:r w:rsidRPr="005D25BB">
              <w:rPr>
                <w:color w:val="000000"/>
              </w:rPr>
              <w:t>72 (68-76)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ECB2D2C" w14:textId="77777777" w:rsidR="000469A3" w:rsidRPr="005D25BB" w:rsidRDefault="000469A3" w:rsidP="00E81ADF">
            <w:pPr>
              <w:jc w:val="center"/>
              <w:rPr>
                <w:color w:val="000000"/>
              </w:rPr>
            </w:pPr>
            <w:r w:rsidRPr="005D25BB">
              <w:rPr>
                <w:color w:val="000000"/>
              </w:rPr>
              <w:t>2.02 (1.85-2.21)</w:t>
            </w:r>
          </w:p>
        </w:tc>
        <w:tc>
          <w:tcPr>
            <w:tcW w:w="12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390CDBF" w14:textId="77777777" w:rsidR="000469A3" w:rsidRPr="005D25BB" w:rsidRDefault="000469A3" w:rsidP="00E81ADF">
            <w:pPr>
              <w:jc w:val="center"/>
              <w:rPr>
                <w:color w:val="000000"/>
              </w:rPr>
            </w:pPr>
            <w:r w:rsidRPr="005D25BB">
              <w:rPr>
                <w:color w:val="000000"/>
              </w:rPr>
              <w:t>0.89</w:t>
            </w:r>
          </w:p>
        </w:tc>
        <w:tc>
          <w:tcPr>
            <w:tcW w:w="1182" w:type="dxa"/>
            <w:tcBorders>
              <w:left w:val="nil"/>
            </w:tcBorders>
            <w:shd w:val="clear" w:color="auto" w:fill="auto"/>
            <w:vAlign w:val="center"/>
          </w:tcPr>
          <w:p w14:paraId="2531ED48" w14:textId="77777777" w:rsidR="000469A3" w:rsidRPr="005D25BB" w:rsidRDefault="000469A3" w:rsidP="00E81ADF">
            <w:pPr>
              <w:jc w:val="center"/>
            </w:pPr>
            <w:r w:rsidRPr="005D25BB">
              <w:t>10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768B548" w14:textId="77777777" w:rsidR="000469A3" w:rsidRPr="005D25BB" w:rsidRDefault="000469A3" w:rsidP="00E81ADF">
            <w:pPr>
              <w:jc w:val="center"/>
              <w:rPr>
                <w:color w:val="000000"/>
              </w:rPr>
            </w:pPr>
            <w:r w:rsidRPr="005D25BB">
              <w:rPr>
                <w:color w:val="000000"/>
              </w:rPr>
              <w:t>66 (55-76)</w:t>
            </w:r>
          </w:p>
        </w:tc>
        <w:tc>
          <w:tcPr>
            <w:tcW w:w="1959" w:type="dxa"/>
            <w:gridSpan w:val="2"/>
            <w:shd w:val="clear" w:color="auto" w:fill="auto"/>
            <w:vAlign w:val="center"/>
          </w:tcPr>
          <w:p w14:paraId="56FF41A1" w14:textId="77777777" w:rsidR="000469A3" w:rsidRPr="005D25BB" w:rsidRDefault="000469A3" w:rsidP="00E81ADF">
            <w:pPr>
              <w:jc w:val="center"/>
              <w:rPr>
                <w:color w:val="000000"/>
              </w:rPr>
            </w:pPr>
            <w:r w:rsidRPr="005D25BB">
              <w:rPr>
                <w:color w:val="000000"/>
              </w:rPr>
              <w:t>1.62 (1.20-2.19)</w:t>
            </w:r>
          </w:p>
        </w:tc>
        <w:tc>
          <w:tcPr>
            <w:tcW w:w="1573" w:type="dxa"/>
            <w:gridSpan w:val="2"/>
            <w:shd w:val="clear" w:color="auto" w:fill="auto"/>
            <w:vAlign w:val="center"/>
          </w:tcPr>
          <w:p w14:paraId="1985995A" w14:textId="77777777" w:rsidR="000469A3" w:rsidRPr="005D25BB" w:rsidRDefault="000469A3" w:rsidP="00E81ADF">
            <w:pPr>
              <w:jc w:val="center"/>
              <w:rPr>
                <w:color w:val="000000"/>
              </w:rPr>
            </w:pPr>
            <w:r w:rsidRPr="005D25BB">
              <w:rPr>
                <w:color w:val="000000"/>
              </w:rPr>
              <w:t>0.84</w:t>
            </w:r>
          </w:p>
        </w:tc>
      </w:tr>
      <w:tr w:rsidR="000469A3" w:rsidRPr="00125638" w14:paraId="3C56020F" w14:textId="77777777" w:rsidTr="00E81ADF">
        <w:trPr>
          <w:trHeight w:val="454"/>
        </w:trPr>
        <w:tc>
          <w:tcPr>
            <w:tcW w:w="1872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2D8A8CE0" w14:textId="77777777" w:rsidR="000469A3" w:rsidRPr="00816501" w:rsidRDefault="000469A3" w:rsidP="00E81ADF">
            <w:pPr>
              <w:rPr>
                <w:color w:val="000000"/>
                <w:lang w:val="fr-FR"/>
              </w:rPr>
            </w:pPr>
            <w:r w:rsidRPr="00816501">
              <w:rPr>
                <w:sz w:val="22"/>
                <w:szCs w:val="22"/>
              </w:rPr>
              <w:t>Non-AIDS infection</w:t>
            </w:r>
          </w:p>
        </w:tc>
        <w:tc>
          <w:tcPr>
            <w:tcW w:w="1304" w:type="dxa"/>
            <w:tcBorders>
              <w:left w:val="nil"/>
            </w:tcBorders>
            <w:shd w:val="clear" w:color="auto" w:fill="auto"/>
            <w:vAlign w:val="center"/>
          </w:tcPr>
          <w:p w14:paraId="374B45B7" w14:textId="77777777" w:rsidR="000469A3" w:rsidRPr="00816501" w:rsidRDefault="000469A3" w:rsidP="00E81ADF">
            <w:pPr>
              <w:jc w:val="center"/>
              <w:rPr>
                <w:color w:val="000000"/>
              </w:rPr>
            </w:pPr>
            <w:r w:rsidRPr="00816501">
              <w:rPr>
                <w:color w:val="000000"/>
              </w:rPr>
              <w:t>114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5DBE5D3D" w14:textId="77777777" w:rsidR="000469A3" w:rsidRPr="005D25BB" w:rsidRDefault="000469A3" w:rsidP="00E81ADF">
            <w:pPr>
              <w:jc w:val="center"/>
              <w:rPr>
                <w:color w:val="000000"/>
              </w:rPr>
            </w:pPr>
            <w:r w:rsidRPr="005D25BB">
              <w:rPr>
                <w:color w:val="000000"/>
              </w:rPr>
              <w:t>71 (67-76)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B0BCC3E" w14:textId="77777777" w:rsidR="000469A3" w:rsidRPr="005D25BB" w:rsidRDefault="000469A3" w:rsidP="00E81ADF">
            <w:pPr>
              <w:jc w:val="center"/>
              <w:rPr>
                <w:color w:val="000000"/>
              </w:rPr>
            </w:pPr>
            <w:r w:rsidRPr="005D25BB">
              <w:rPr>
                <w:color w:val="000000"/>
              </w:rPr>
              <w:t>1.97 (1.83-2.13)</w:t>
            </w:r>
          </w:p>
        </w:tc>
        <w:tc>
          <w:tcPr>
            <w:tcW w:w="12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EA7539F" w14:textId="77777777" w:rsidR="000469A3" w:rsidRPr="005D25BB" w:rsidRDefault="000469A3" w:rsidP="00E81ADF">
            <w:pPr>
              <w:jc w:val="center"/>
              <w:rPr>
                <w:color w:val="000000"/>
              </w:rPr>
            </w:pPr>
            <w:r w:rsidRPr="005D25BB">
              <w:rPr>
                <w:color w:val="000000"/>
              </w:rPr>
              <w:t>0.88</w:t>
            </w:r>
          </w:p>
        </w:tc>
        <w:tc>
          <w:tcPr>
            <w:tcW w:w="1182" w:type="dxa"/>
            <w:tcBorders>
              <w:left w:val="nil"/>
            </w:tcBorders>
            <w:shd w:val="clear" w:color="auto" w:fill="auto"/>
            <w:vAlign w:val="center"/>
          </w:tcPr>
          <w:p w14:paraId="343FC039" w14:textId="77777777" w:rsidR="000469A3" w:rsidRPr="005D25BB" w:rsidRDefault="000469A3" w:rsidP="00E81ADF">
            <w:pPr>
              <w:jc w:val="center"/>
            </w:pPr>
            <w:r w:rsidRPr="005D25BB">
              <w:t>25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CBE0CCC" w14:textId="77777777" w:rsidR="000469A3" w:rsidRPr="005D25BB" w:rsidRDefault="000469A3" w:rsidP="00E81ADF">
            <w:pPr>
              <w:jc w:val="center"/>
              <w:rPr>
                <w:color w:val="000000"/>
              </w:rPr>
            </w:pPr>
            <w:r w:rsidRPr="005D25BB">
              <w:rPr>
                <w:color w:val="000000"/>
              </w:rPr>
              <w:t>74 (65-83)</w:t>
            </w:r>
          </w:p>
        </w:tc>
        <w:tc>
          <w:tcPr>
            <w:tcW w:w="1959" w:type="dxa"/>
            <w:gridSpan w:val="2"/>
            <w:shd w:val="clear" w:color="auto" w:fill="auto"/>
            <w:vAlign w:val="center"/>
          </w:tcPr>
          <w:p w14:paraId="71FDA986" w14:textId="77777777" w:rsidR="000469A3" w:rsidRPr="005D25BB" w:rsidRDefault="000469A3" w:rsidP="00E81ADF">
            <w:pPr>
              <w:jc w:val="center"/>
              <w:rPr>
                <w:color w:val="000000"/>
              </w:rPr>
            </w:pPr>
            <w:r w:rsidRPr="005D25BB">
              <w:rPr>
                <w:color w:val="000000"/>
              </w:rPr>
              <w:t>2.07 (1.73-2.46)</w:t>
            </w:r>
          </w:p>
        </w:tc>
        <w:tc>
          <w:tcPr>
            <w:tcW w:w="1573" w:type="dxa"/>
            <w:gridSpan w:val="2"/>
            <w:shd w:val="clear" w:color="auto" w:fill="auto"/>
            <w:vAlign w:val="center"/>
          </w:tcPr>
          <w:p w14:paraId="2B5D7B75" w14:textId="77777777" w:rsidR="000469A3" w:rsidRPr="005D25BB" w:rsidRDefault="000469A3" w:rsidP="00E81ADF">
            <w:pPr>
              <w:jc w:val="center"/>
              <w:rPr>
                <w:color w:val="000000"/>
              </w:rPr>
            </w:pPr>
            <w:r w:rsidRPr="005D25BB">
              <w:rPr>
                <w:color w:val="000000"/>
              </w:rPr>
              <w:t>0.79</w:t>
            </w:r>
          </w:p>
        </w:tc>
      </w:tr>
      <w:tr w:rsidR="000469A3" w:rsidRPr="00125638" w14:paraId="45BC02AD" w14:textId="77777777" w:rsidTr="00E81ADF">
        <w:trPr>
          <w:trHeight w:val="454"/>
        </w:trPr>
        <w:tc>
          <w:tcPr>
            <w:tcW w:w="187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A99C906" w14:textId="77777777" w:rsidR="000469A3" w:rsidRPr="00125638" w:rsidRDefault="000469A3" w:rsidP="00E81ADF">
            <w:pPr>
              <w:rPr>
                <w:color w:val="000000"/>
                <w:lang w:val="fr-FR"/>
              </w:rPr>
            </w:pPr>
            <w:r w:rsidRPr="00125638">
              <w:rPr>
                <w:sz w:val="22"/>
                <w:szCs w:val="22"/>
                <w:lang w:val="fr-FR"/>
              </w:rPr>
              <w:t xml:space="preserve">Non-AIDS </w:t>
            </w:r>
            <w:proofErr w:type="spellStart"/>
            <w:r w:rsidRPr="00125638">
              <w:rPr>
                <w:sz w:val="22"/>
                <w:szCs w:val="22"/>
                <w:lang w:val="fr-FR"/>
              </w:rPr>
              <w:t>defining</w:t>
            </w:r>
            <w:proofErr w:type="spellEnd"/>
            <w:r w:rsidRPr="00125638">
              <w:rPr>
                <w:sz w:val="22"/>
                <w:szCs w:val="22"/>
                <w:lang w:val="fr-FR"/>
              </w:rPr>
              <w:t xml:space="preserve"> cancers</w:t>
            </w:r>
          </w:p>
        </w:tc>
        <w:tc>
          <w:tcPr>
            <w:tcW w:w="1304" w:type="dxa"/>
            <w:tcBorders>
              <w:left w:val="nil"/>
            </w:tcBorders>
            <w:shd w:val="clear" w:color="auto" w:fill="auto"/>
            <w:vAlign w:val="center"/>
          </w:tcPr>
          <w:p w14:paraId="08C1C147" w14:textId="77777777" w:rsidR="000469A3" w:rsidRPr="00125638" w:rsidRDefault="000469A3" w:rsidP="00E81ADF">
            <w:pPr>
              <w:jc w:val="center"/>
              <w:rPr>
                <w:color w:val="000000"/>
              </w:rPr>
            </w:pPr>
            <w:r w:rsidRPr="00125638">
              <w:rPr>
                <w:color w:val="000000"/>
              </w:rPr>
              <w:t>370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0C2068F5" w14:textId="77777777" w:rsidR="000469A3" w:rsidRPr="005D25BB" w:rsidRDefault="000469A3" w:rsidP="00E81ADF">
            <w:pPr>
              <w:jc w:val="center"/>
              <w:rPr>
                <w:color w:val="000000"/>
              </w:rPr>
            </w:pPr>
            <w:r w:rsidRPr="005D25BB">
              <w:rPr>
                <w:color w:val="000000"/>
              </w:rPr>
              <w:t>66 (64-68)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52674044" w14:textId="77777777" w:rsidR="000469A3" w:rsidRPr="005D25BB" w:rsidRDefault="000469A3" w:rsidP="00E81ADF">
            <w:pPr>
              <w:jc w:val="center"/>
              <w:rPr>
                <w:color w:val="000000"/>
              </w:rPr>
            </w:pPr>
            <w:r w:rsidRPr="005D25BB">
              <w:rPr>
                <w:color w:val="000000"/>
              </w:rPr>
              <w:t>1.80 (1.72-1.89)</w:t>
            </w:r>
          </w:p>
        </w:tc>
        <w:tc>
          <w:tcPr>
            <w:tcW w:w="12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E19528F" w14:textId="77777777" w:rsidR="000469A3" w:rsidRPr="005D25BB" w:rsidRDefault="000469A3" w:rsidP="00E81ADF">
            <w:pPr>
              <w:jc w:val="center"/>
              <w:rPr>
                <w:color w:val="000000"/>
              </w:rPr>
            </w:pPr>
            <w:r w:rsidRPr="005D25BB">
              <w:rPr>
                <w:color w:val="000000"/>
              </w:rPr>
              <w:t>0.83</w:t>
            </w:r>
          </w:p>
        </w:tc>
        <w:tc>
          <w:tcPr>
            <w:tcW w:w="1182" w:type="dxa"/>
            <w:tcBorders>
              <w:left w:val="nil"/>
            </w:tcBorders>
            <w:shd w:val="clear" w:color="auto" w:fill="auto"/>
            <w:vAlign w:val="center"/>
          </w:tcPr>
          <w:p w14:paraId="0C811A55" w14:textId="77777777" w:rsidR="000469A3" w:rsidRPr="005D25BB" w:rsidRDefault="000469A3" w:rsidP="00E81ADF">
            <w:pPr>
              <w:jc w:val="center"/>
            </w:pPr>
            <w:r w:rsidRPr="005D25BB">
              <w:t>71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FDBF550" w14:textId="77777777" w:rsidR="000469A3" w:rsidRPr="005D25BB" w:rsidRDefault="000469A3" w:rsidP="00E81ADF">
            <w:pPr>
              <w:jc w:val="center"/>
              <w:rPr>
                <w:color w:val="000000"/>
              </w:rPr>
            </w:pPr>
            <w:r w:rsidRPr="005D25BB">
              <w:rPr>
                <w:color w:val="000000"/>
              </w:rPr>
              <w:t>70 (65-75)</w:t>
            </w:r>
          </w:p>
        </w:tc>
        <w:tc>
          <w:tcPr>
            <w:tcW w:w="1959" w:type="dxa"/>
            <w:gridSpan w:val="2"/>
            <w:shd w:val="clear" w:color="auto" w:fill="auto"/>
            <w:vAlign w:val="center"/>
          </w:tcPr>
          <w:p w14:paraId="445ECE03" w14:textId="77777777" w:rsidR="000469A3" w:rsidRPr="005D25BB" w:rsidRDefault="000469A3" w:rsidP="00E81ADF">
            <w:pPr>
              <w:jc w:val="center"/>
              <w:rPr>
                <w:color w:val="000000"/>
              </w:rPr>
            </w:pPr>
            <w:r w:rsidRPr="005D25BB">
              <w:rPr>
                <w:color w:val="000000"/>
              </w:rPr>
              <w:t>1.85 (1.65-2.06)</w:t>
            </w:r>
          </w:p>
        </w:tc>
        <w:tc>
          <w:tcPr>
            <w:tcW w:w="1573" w:type="dxa"/>
            <w:gridSpan w:val="2"/>
            <w:shd w:val="clear" w:color="auto" w:fill="auto"/>
            <w:vAlign w:val="center"/>
          </w:tcPr>
          <w:p w14:paraId="04121BAA" w14:textId="77777777" w:rsidR="000469A3" w:rsidRPr="005D25BB" w:rsidRDefault="000469A3" w:rsidP="00E81ADF">
            <w:pPr>
              <w:jc w:val="center"/>
              <w:rPr>
                <w:color w:val="000000"/>
              </w:rPr>
            </w:pPr>
            <w:r w:rsidRPr="005D25BB">
              <w:rPr>
                <w:color w:val="000000"/>
              </w:rPr>
              <w:t>0.84</w:t>
            </w:r>
          </w:p>
        </w:tc>
      </w:tr>
      <w:tr w:rsidR="000469A3" w:rsidRPr="00125638" w14:paraId="2B9D5412" w14:textId="77777777" w:rsidTr="00E81ADF">
        <w:trPr>
          <w:trHeight w:val="454"/>
        </w:trPr>
        <w:tc>
          <w:tcPr>
            <w:tcW w:w="1872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8BF9058" w14:textId="77777777" w:rsidR="000469A3" w:rsidRPr="00125638" w:rsidRDefault="000469A3" w:rsidP="00E81ADF">
            <w:pPr>
              <w:rPr>
                <w:color w:val="000000"/>
                <w:lang w:val="fr-FR"/>
              </w:rPr>
            </w:pPr>
            <w:r w:rsidRPr="00125638">
              <w:rPr>
                <w:sz w:val="22"/>
                <w:szCs w:val="22"/>
              </w:rPr>
              <w:t>Other</w:t>
            </w:r>
          </w:p>
        </w:tc>
        <w:tc>
          <w:tcPr>
            <w:tcW w:w="1304" w:type="dxa"/>
            <w:tcBorders>
              <w:left w:val="nil"/>
            </w:tcBorders>
            <w:shd w:val="clear" w:color="auto" w:fill="auto"/>
            <w:vAlign w:val="center"/>
          </w:tcPr>
          <w:p w14:paraId="48117694" w14:textId="77777777" w:rsidR="000469A3" w:rsidRPr="00125638" w:rsidRDefault="000469A3" w:rsidP="00E81ADF">
            <w:pPr>
              <w:jc w:val="center"/>
              <w:rPr>
                <w:color w:val="000000"/>
              </w:rPr>
            </w:pPr>
            <w:r w:rsidRPr="00125638">
              <w:rPr>
                <w:color w:val="000000"/>
              </w:rPr>
              <w:t>259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60FEFA35" w14:textId="77777777" w:rsidR="000469A3" w:rsidRPr="005D25BB" w:rsidRDefault="000469A3" w:rsidP="00E81ADF">
            <w:pPr>
              <w:jc w:val="center"/>
              <w:rPr>
                <w:color w:val="000000"/>
              </w:rPr>
            </w:pPr>
            <w:r w:rsidRPr="005D25BB">
              <w:rPr>
                <w:color w:val="000000"/>
              </w:rPr>
              <w:t>66 (63-68)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0D1B96B" w14:textId="77777777" w:rsidR="000469A3" w:rsidRPr="005D25BB" w:rsidRDefault="000469A3" w:rsidP="00E81ADF">
            <w:pPr>
              <w:jc w:val="center"/>
              <w:rPr>
                <w:color w:val="000000"/>
              </w:rPr>
            </w:pPr>
            <w:r w:rsidRPr="005D25BB">
              <w:rPr>
                <w:color w:val="000000"/>
              </w:rPr>
              <w:t>1.75 (1.66-1.85)</w:t>
            </w:r>
          </w:p>
        </w:tc>
        <w:tc>
          <w:tcPr>
            <w:tcW w:w="12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8C30281" w14:textId="77777777" w:rsidR="000469A3" w:rsidRPr="005D25BB" w:rsidRDefault="000469A3" w:rsidP="00E81ADF">
            <w:pPr>
              <w:jc w:val="center"/>
              <w:rPr>
                <w:color w:val="000000"/>
              </w:rPr>
            </w:pPr>
            <w:r w:rsidRPr="005D25BB">
              <w:rPr>
                <w:color w:val="000000"/>
              </w:rPr>
              <w:t>0.79</w:t>
            </w:r>
          </w:p>
        </w:tc>
        <w:tc>
          <w:tcPr>
            <w:tcW w:w="1182" w:type="dxa"/>
            <w:tcBorders>
              <w:left w:val="nil"/>
            </w:tcBorders>
            <w:shd w:val="clear" w:color="auto" w:fill="auto"/>
            <w:vAlign w:val="center"/>
          </w:tcPr>
          <w:p w14:paraId="6C43F763" w14:textId="77777777" w:rsidR="000469A3" w:rsidRPr="005D25BB" w:rsidRDefault="000469A3" w:rsidP="00E81ADF">
            <w:pPr>
              <w:jc w:val="center"/>
            </w:pPr>
            <w:r w:rsidRPr="005D25BB">
              <w:t>32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67679CB" w14:textId="77777777" w:rsidR="000469A3" w:rsidRPr="005D25BB" w:rsidRDefault="000469A3" w:rsidP="00E81ADF">
            <w:pPr>
              <w:jc w:val="center"/>
              <w:rPr>
                <w:color w:val="000000"/>
              </w:rPr>
            </w:pPr>
            <w:r w:rsidRPr="005D25BB">
              <w:rPr>
                <w:color w:val="000000"/>
              </w:rPr>
              <w:t>71 (62-80)</w:t>
            </w:r>
          </w:p>
        </w:tc>
        <w:tc>
          <w:tcPr>
            <w:tcW w:w="1959" w:type="dxa"/>
            <w:gridSpan w:val="2"/>
            <w:shd w:val="clear" w:color="auto" w:fill="auto"/>
            <w:vAlign w:val="center"/>
          </w:tcPr>
          <w:p w14:paraId="0A2B18B9" w14:textId="77777777" w:rsidR="000469A3" w:rsidRPr="005D25BB" w:rsidRDefault="000469A3" w:rsidP="00E81ADF">
            <w:pPr>
              <w:jc w:val="center"/>
              <w:rPr>
                <w:color w:val="000000"/>
              </w:rPr>
            </w:pPr>
            <w:r w:rsidRPr="005D25BB">
              <w:rPr>
                <w:color w:val="000000"/>
              </w:rPr>
              <w:t>1.86 (1.58-2.18)</w:t>
            </w:r>
          </w:p>
        </w:tc>
        <w:tc>
          <w:tcPr>
            <w:tcW w:w="1573" w:type="dxa"/>
            <w:gridSpan w:val="2"/>
            <w:shd w:val="clear" w:color="auto" w:fill="auto"/>
            <w:vAlign w:val="center"/>
          </w:tcPr>
          <w:p w14:paraId="3260189F" w14:textId="77777777" w:rsidR="000469A3" w:rsidRPr="005D25BB" w:rsidRDefault="000469A3" w:rsidP="00E81ADF">
            <w:pPr>
              <w:jc w:val="center"/>
              <w:rPr>
                <w:color w:val="000000"/>
              </w:rPr>
            </w:pPr>
            <w:r w:rsidRPr="005D25BB">
              <w:rPr>
                <w:color w:val="000000"/>
              </w:rPr>
              <w:t>0.78</w:t>
            </w:r>
          </w:p>
        </w:tc>
      </w:tr>
      <w:tr w:rsidR="000469A3" w:rsidRPr="00125638" w14:paraId="3C23C990" w14:textId="77777777" w:rsidTr="00E81ADF">
        <w:trPr>
          <w:trHeight w:val="454"/>
        </w:trPr>
        <w:tc>
          <w:tcPr>
            <w:tcW w:w="187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DAEF4E1" w14:textId="77777777" w:rsidR="000469A3" w:rsidRPr="00125638" w:rsidRDefault="000469A3" w:rsidP="00E81ADF">
            <w:pPr>
              <w:rPr>
                <w:color w:val="000000"/>
              </w:rPr>
            </w:pPr>
            <w:r w:rsidRPr="00125638">
              <w:rPr>
                <w:sz w:val="22"/>
                <w:szCs w:val="22"/>
              </w:rPr>
              <w:t>Substance abuse</w:t>
            </w:r>
          </w:p>
        </w:tc>
        <w:tc>
          <w:tcPr>
            <w:tcW w:w="1304" w:type="dxa"/>
            <w:tcBorders>
              <w:left w:val="nil"/>
            </w:tcBorders>
            <w:shd w:val="clear" w:color="auto" w:fill="auto"/>
            <w:vAlign w:val="center"/>
          </w:tcPr>
          <w:p w14:paraId="4BF53A5F" w14:textId="77777777" w:rsidR="000469A3" w:rsidRPr="00125638" w:rsidRDefault="000469A3" w:rsidP="00E81ADF">
            <w:pPr>
              <w:jc w:val="center"/>
              <w:rPr>
                <w:color w:val="000000"/>
              </w:rPr>
            </w:pPr>
            <w:r w:rsidRPr="00125638">
              <w:rPr>
                <w:color w:val="000000"/>
              </w:rPr>
              <w:t>88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19CD382A" w14:textId="77777777" w:rsidR="000469A3" w:rsidRPr="005D25BB" w:rsidRDefault="000469A3" w:rsidP="00E81ADF">
            <w:pPr>
              <w:jc w:val="center"/>
              <w:rPr>
                <w:color w:val="000000"/>
              </w:rPr>
            </w:pPr>
            <w:r w:rsidRPr="005D25BB">
              <w:rPr>
                <w:color w:val="000000"/>
              </w:rPr>
              <w:t>62 (57-66)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0F05B14" w14:textId="77777777" w:rsidR="000469A3" w:rsidRPr="005D25BB" w:rsidRDefault="000469A3" w:rsidP="00E81ADF">
            <w:pPr>
              <w:jc w:val="center"/>
              <w:rPr>
                <w:color w:val="000000"/>
              </w:rPr>
            </w:pPr>
            <w:r w:rsidRPr="005D25BB">
              <w:rPr>
                <w:color w:val="000000"/>
              </w:rPr>
              <w:t>1.69 (1.54-1.86)</w:t>
            </w:r>
          </w:p>
        </w:tc>
        <w:tc>
          <w:tcPr>
            <w:tcW w:w="12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FE2F478" w14:textId="77777777" w:rsidR="000469A3" w:rsidRPr="005D25BB" w:rsidRDefault="000469A3" w:rsidP="00E81ADF">
            <w:pPr>
              <w:jc w:val="center"/>
              <w:rPr>
                <w:color w:val="000000"/>
              </w:rPr>
            </w:pPr>
            <w:r w:rsidRPr="005D25BB">
              <w:rPr>
                <w:color w:val="000000"/>
              </w:rPr>
              <w:t>0.82</w:t>
            </w:r>
          </w:p>
        </w:tc>
        <w:tc>
          <w:tcPr>
            <w:tcW w:w="1182" w:type="dxa"/>
            <w:tcBorders>
              <w:left w:val="nil"/>
            </w:tcBorders>
            <w:shd w:val="clear" w:color="auto" w:fill="auto"/>
            <w:vAlign w:val="center"/>
          </w:tcPr>
          <w:p w14:paraId="50C97024" w14:textId="77777777" w:rsidR="000469A3" w:rsidRPr="005D25BB" w:rsidRDefault="000469A3" w:rsidP="00E81ADF">
            <w:pPr>
              <w:jc w:val="center"/>
            </w:pPr>
            <w:r w:rsidRPr="005D25BB">
              <w:t>8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ADFF908" w14:textId="77777777" w:rsidR="000469A3" w:rsidRPr="005D25BB" w:rsidRDefault="000469A3" w:rsidP="00E81ADF">
            <w:pPr>
              <w:jc w:val="center"/>
              <w:rPr>
                <w:color w:val="000000"/>
              </w:rPr>
            </w:pPr>
            <w:r w:rsidRPr="005D25BB">
              <w:rPr>
                <w:color w:val="000000"/>
              </w:rPr>
              <w:t>65 (47-83)</w:t>
            </w:r>
          </w:p>
        </w:tc>
        <w:tc>
          <w:tcPr>
            <w:tcW w:w="1959" w:type="dxa"/>
            <w:gridSpan w:val="2"/>
            <w:shd w:val="clear" w:color="auto" w:fill="auto"/>
            <w:vAlign w:val="center"/>
          </w:tcPr>
          <w:p w14:paraId="5D618D95" w14:textId="77777777" w:rsidR="000469A3" w:rsidRPr="005D25BB" w:rsidRDefault="000469A3" w:rsidP="00E81ADF">
            <w:pPr>
              <w:jc w:val="center"/>
              <w:rPr>
                <w:color w:val="000000"/>
              </w:rPr>
            </w:pPr>
            <w:r w:rsidRPr="005D25BB">
              <w:rPr>
                <w:color w:val="000000"/>
              </w:rPr>
              <w:t>1.65 (1.23-2.22)</w:t>
            </w:r>
          </w:p>
        </w:tc>
        <w:tc>
          <w:tcPr>
            <w:tcW w:w="1573" w:type="dxa"/>
            <w:gridSpan w:val="2"/>
            <w:shd w:val="clear" w:color="auto" w:fill="auto"/>
            <w:vAlign w:val="center"/>
          </w:tcPr>
          <w:p w14:paraId="028179A1" w14:textId="77777777" w:rsidR="000469A3" w:rsidRPr="005D25BB" w:rsidRDefault="000469A3" w:rsidP="00E81ADF">
            <w:pPr>
              <w:jc w:val="center"/>
              <w:rPr>
                <w:color w:val="000000"/>
              </w:rPr>
            </w:pPr>
            <w:r w:rsidRPr="005D25BB">
              <w:rPr>
                <w:color w:val="000000"/>
              </w:rPr>
              <w:t>0.87</w:t>
            </w:r>
          </w:p>
        </w:tc>
      </w:tr>
      <w:tr w:rsidR="000469A3" w:rsidRPr="00125638" w14:paraId="53BD8920" w14:textId="77777777" w:rsidTr="00E81ADF">
        <w:trPr>
          <w:trHeight w:val="454"/>
        </w:trPr>
        <w:tc>
          <w:tcPr>
            <w:tcW w:w="187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3F87C5F" w14:textId="77777777" w:rsidR="000469A3" w:rsidRPr="00125638" w:rsidRDefault="000469A3" w:rsidP="00E81ADF">
            <w:pPr>
              <w:rPr>
                <w:color w:val="000000"/>
              </w:rPr>
            </w:pPr>
            <w:r w:rsidRPr="00125638">
              <w:rPr>
                <w:sz w:val="22"/>
                <w:szCs w:val="22"/>
              </w:rPr>
              <w:t>Suicide/accident</w:t>
            </w:r>
          </w:p>
        </w:tc>
        <w:tc>
          <w:tcPr>
            <w:tcW w:w="1304" w:type="dxa"/>
            <w:tcBorders>
              <w:left w:val="nil"/>
            </w:tcBorders>
            <w:shd w:val="clear" w:color="auto" w:fill="auto"/>
            <w:vAlign w:val="center"/>
          </w:tcPr>
          <w:p w14:paraId="2EC817F0" w14:textId="77777777" w:rsidR="000469A3" w:rsidRPr="00125638" w:rsidRDefault="000469A3" w:rsidP="00E81ADF">
            <w:pPr>
              <w:jc w:val="center"/>
              <w:rPr>
                <w:color w:val="000000"/>
              </w:rPr>
            </w:pPr>
            <w:r w:rsidRPr="00125638">
              <w:rPr>
                <w:color w:val="000000"/>
              </w:rPr>
              <w:t>120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4D4B1A58" w14:textId="77777777" w:rsidR="000469A3" w:rsidRPr="00125638" w:rsidRDefault="000469A3" w:rsidP="00E81ADF">
            <w:pPr>
              <w:jc w:val="center"/>
              <w:rPr>
                <w:color w:val="000000"/>
              </w:rPr>
            </w:pPr>
            <w:r w:rsidRPr="00125638">
              <w:rPr>
                <w:color w:val="000000"/>
              </w:rPr>
              <w:t>50 (46-54)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553E78BC" w14:textId="77777777" w:rsidR="000469A3" w:rsidRPr="00125638" w:rsidRDefault="000469A3" w:rsidP="00E81ADF">
            <w:pPr>
              <w:jc w:val="center"/>
              <w:rPr>
                <w:color w:val="000000"/>
              </w:rPr>
            </w:pPr>
            <w:r w:rsidRPr="00125638">
              <w:rPr>
                <w:color w:val="000000"/>
              </w:rPr>
              <w:t>1.33 (1.20-1.46)</w:t>
            </w:r>
          </w:p>
        </w:tc>
        <w:tc>
          <w:tcPr>
            <w:tcW w:w="12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8AAAB2C" w14:textId="77777777" w:rsidR="000469A3" w:rsidRPr="00125638" w:rsidRDefault="000469A3" w:rsidP="00E81ADF">
            <w:pPr>
              <w:jc w:val="center"/>
              <w:rPr>
                <w:color w:val="000000"/>
              </w:rPr>
            </w:pPr>
            <w:r w:rsidRPr="00125638">
              <w:rPr>
                <w:color w:val="000000"/>
              </w:rPr>
              <w:t>0.65</w:t>
            </w:r>
          </w:p>
        </w:tc>
        <w:tc>
          <w:tcPr>
            <w:tcW w:w="1182" w:type="dxa"/>
            <w:tcBorders>
              <w:left w:val="nil"/>
            </w:tcBorders>
            <w:shd w:val="clear" w:color="auto" w:fill="auto"/>
            <w:vAlign w:val="center"/>
          </w:tcPr>
          <w:p w14:paraId="26759FE3" w14:textId="77777777" w:rsidR="000469A3" w:rsidRPr="00125638" w:rsidRDefault="000469A3" w:rsidP="00E81ADF">
            <w:pPr>
              <w:jc w:val="center"/>
            </w:pPr>
            <w:r>
              <w:t>20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9838655" w14:textId="77777777" w:rsidR="000469A3" w:rsidRPr="00125638" w:rsidRDefault="000469A3" w:rsidP="00E81A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1 (40-61)</w:t>
            </w:r>
          </w:p>
        </w:tc>
        <w:tc>
          <w:tcPr>
            <w:tcW w:w="1959" w:type="dxa"/>
            <w:gridSpan w:val="2"/>
            <w:shd w:val="clear" w:color="auto" w:fill="auto"/>
            <w:vAlign w:val="center"/>
          </w:tcPr>
          <w:p w14:paraId="15C52D91" w14:textId="77777777" w:rsidR="000469A3" w:rsidRPr="00125638" w:rsidRDefault="000469A3" w:rsidP="00E81A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7 (0.99-1.62)</w:t>
            </w:r>
          </w:p>
        </w:tc>
        <w:tc>
          <w:tcPr>
            <w:tcW w:w="1573" w:type="dxa"/>
            <w:gridSpan w:val="2"/>
            <w:shd w:val="clear" w:color="auto" w:fill="auto"/>
            <w:vAlign w:val="center"/>
          </w:tcPr>
          <w:p w14:paraId="4871E07A" w14:textId="77777777" w:rsidR="000469A3" w:rsidRPr="00125638" w:rsidRDefault="000469A3" w:rsidP="00E81A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</w:tr>
      <w:tr w:rsidR="000469A3" w:rsidRPr="00AB1B7F" w14:paraId="3064F149" w14:textId="77777777" w:rsidTr="00E81ADF">
        <w:trPr>
          <w:trHeight w:val="454"/>
        </w:trPr>
        <w:tc>
          <w:tcPr>
            <w:tcW w:w="187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42848A" w14:textId="77777777" w:rsidR="000469A3" w:rsidRPr="00125638" w:rsidRDefault="000469A3" w:rsidP="00E81ADF">
            <w:pPr>
              <w:rPr>
                <w:color w:val="000000"/>
              </w:rPr>
            </w:pPr>
            <w:r w:rsidRPr="00125638">
              <w:rPr>
                <w:sz w:val="22"/>
                <w:szCs w:val="22"/>
              </w:rPr>
              <w:t>Unclassifiable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7E37BE5" w14:textId="77777777" w:rsidR="000469A3" w:rsidRPr="00125638" w:rsidRDefault="000469A3" w:rsidP="00E81ADF">
            <w:pPr>
              <w:jc w:val="center"/>
              <w:rPr>
                <w:color w:val="000000"/>
              </w:rPr>
            </w:pPr>
            <w:r w:rsidRPr="00125638">
              <w:rPr>
                <w:color w:val="000000"/>
              </w:rPr>
              <w:t>279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14F141" w14:textId="77777777" w:rsidR="000469A3" w:rsidRPr="00125638" w:rsidRDefault="000469A3" w:rsidP="00E81ADF">
            <w:pPr>
              <w:jc w:val="center"/>
              <w:rPr>
                <w:color w:val="000000"/>
              </w:rPr>
            </w:pPr>
            <w:r w:rsidRPr="00125638">
              <w:rPr>
                <w:color w:val="000000"/>
              </w:rPr>
              <w:t>63 (60-65)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784E90" w14:textId="77777777" w:rsidR="000469A3" w:rsidRPr="00125638" w:rsidRDefault="000469A3" w:rsidP="00E81ADF">
            <w:pPr>
              <w:jc w:val="center"/>
              <w:rPr>
                <w:color w:val="000000"/>
              </w:rPr>
            </w:pPr>
            <w:r w:rsidRPr="00125638">
              <w:rPr>
                <w:color w:val="000000"/>
              </w:rPr>
              <w:t>1.71 (1.61-1.80)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6ABF35" w14:textId="77777777" w:rsidR="000469A3" w:rsidRPr="00125638" w:rsidRDefault="000469A3" w:rsidP="00E81ADF">
            <w:pPr>
              <w:jc w:val="center"/>
              <w:rPr>
                <w:color w:val="000000"/>
              </w:rPr>
            </w:pPr>
            <w:r w:rsidRPr="00125638">
              <w:rPr>
                <w:color w:val="000000"/>
              </w:rPr>
              <w:t>0.78</w:t>
            </w:r>
          </w:p>
        </w:tc>
        <w:tc>
          <w:tcPr>
            <w:tcW w:w="1182" w:type="dxa"/>
            <w:tcBorders>
              <w:left w:val="nil"/>
            </w:tcBorders>
            <w:shd w:val="clear" w:color="auto" w:fill="auto"/>
            <w:vAlign w:val="center"/>
          </w:tcPr>
          <w:p w14:paraId="43362660" w14:textId="77777777" w:rsidR="000469A3" w:rsidRPr="00125638" w:rsidRDefault="000469A3" w:rsidP="00E81ADF">
            <w:pPr>
              <w:jc w:val="center"/>
            </w:pPr>
            <w:r>
              <w:t>90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F6B0DB7" w14:textId="77777777" w:rsidR="000469A3" w:rsidRPr="00125638" w:rsidRDefault="000469A3" w:rsidP="00E81A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5 (60-70)</w:t>
            </w:r>
          </w:p>
        </w:tc>
        <w:tc>
          <w:tcPr>
            <w:tcW w:w="1959" w:type="dxa"/>
            <w:gridSpan w:val="2"/>
            <w:shd w:val="clear" w:color="auto" w:fill="auto"/>
            <w:vAlign w:val="center"/>
          </w:tcPr>
          <w:p w14:paraId="18F9DAFB" w14:textId="77777777" w:rsidR="000469A3" w:rsidRPr="00125638" w:rsidRDefault="000469A3" w:rsidP="00E81A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67 (1.51-1.85)</w:t>
            </w:r>
          </w:p>
        </w:tc>
        <w:tc>
          <w:tcPr>
            <w:tcW w:w="1573" w:type="dxa"/>
            <w:gridSpan w:val="2"/>
            <w:shd w:val="clear" w:color="auto" w:fill="auto"/>
            <w:vAlign w:val="center"/>
          </w:tcPr>
          <w:p w14:paraId="44529D2F" w14:textId="77777777" w:rsidR="000469A3" w:rsidRPr="00125638" w:rsidRDefault="000469A3" w:rsidP="00E81A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</w:tr>
    </w:tbl>
    <w:p w14:paraId="19DD8440" w14:textId="77777777" w:rsidR="00474698" w:rsidRDefault="000469A3" w:rsidP="00474698">
      <w:pPr>
        <w:spacing w:line="360" w:lineRule="auto"/>
        <w:rPr>
          <w:sz w:val="22"/>
          <w:szCs w:val="22"/>
        </w:rPr>
        <w:sectPr w:rsidR="00474698" w:rsidSect="00474698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AB1B7F">
        <w:rPr>
          <w:sz w:val="22"/>
          <w:szCs w:val="22"/>
        </w:rPr>
        <w:t xml:space="preserve">HCC-hepatocellular carcinoma. </w:t>
      </w:r>
      <w:bookmarkStart w:id="24" w:name="_Toc162878766"/>
    </w:p>
    <w:p w14:paraId="33357891" w14:textId="5A4C6AEA" w:rsidR="00E51F7B" w:rsidRPr="00B22987" w:rsidRDefault="003978BA" w:rsidP="00474698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B22987">
        <w:rPr>
          <w:rFonts w:ascii="Arial" w:hAnsi="Arial" w:cs="Arial"/>
          <w:b/>
          <w:bCs/>
          <w:sz w:val="22"/>
          <w:szCs w:val="22"/>
        </w:rPr>
        <w:lastRenderedPageBreak/>
        <w:t>References</w:t>
      </w:r>
      <w:bookmarkEnd w:id="24"/>
    </w:p>
    <w:p w14:paraId="0B7AEBAD" w14:textId="77777777" w:rsidR="000C4DD2" w:rsidRPr="000C4DD2" w:rsidRDefault="00E51F7B" w:rsidP="000C4DD2">
      <w:pPr>
        <w:pStyle w:val="EndNoteBibliography"/>
        <w:spacing w:line="360" w:lineRule="auto"/>
        <w:rPr>
          <w:rFonts w:ascii="Arial" w:hAnsi="Arial" w:cs="Arial"/>
        </w:rPr>
      </w:pPr>
      <w:r w:rsidRPr="000C4DD2">
        <w:rPr>
          <w:rFonts w:ascii="Arial" w:hAnsi="Arial" w:cs="Arial"/>
          <w:szCs w:val="22"/>
        </w:rPr>
        <w:fldChar w:fldCharType="begin"/>
      </w:r>
      <w:r w:rsidRPr="000C4DD2">
        <w:rPr>
          <w:rFonts w:ascii="Arial" w:hAnsi="Arial" w:cs="Arial"/>
          <w:szCs w:val="22"/>
        </w:rPr>
        <w:instrText xml:space="preserve"> ADDIN EN.REFLIST </w:instrText>
      </w:r>
      <w:r w:rsidRPr="000C4DD2">
        <w:rPr>
          <w:rFonts w:ascii="Arial" w:hAnsi="Arial" w:cs="Arial"/>
          <w:szCs w:val="22"/>
        </w:rPr>
        <w:fldChar w:fldCharType="separate"/>
      </w:r>
      <w:r w:rsidR="000C4DD2" w:rsidRPr="000C4DD2">
        <w:rPr>
          <w:rFonts w:ascii="Arial" w:hAnsi="Arial" w:cs="Arial"/>
        </w:rPr>
        <w:t>1.</w:t>
      </w:r>
      <w:r w:rsidR="000C4DD2" w:rsidRPr="000C4DD2">
        <w:rPr>
          <w:rFonts w:ascii="Arial" w:hAnsi="Arial" w:cs="Arial"/>
        </w:rPr>
        <w:tab/>
        <w:t>Firth D. Bias reduction of maximum likelihood estimates. Biometrika. 1993;80(1):27-38.</w:t>
      </w:r>
    </w:p>
    <w:p w14:paraId="4E2D4A71" w14:textId="77777777" w:rsidR="000C4DD2" w:rsidRPr="000C4DD2" w:rsidRDefault="000C4DD2" w:rsidP="000C4DD2">
      <w:pPr>
        <w:pStyle w:val="EndNoteBibliography"/>
        <w:spacing w:line="360" w:lineRule="auto"/>
        <w:rPr>
          <w:rFonts w:ascii="Arial" w:hAnsi="Arial" w:cs="Arial"/>
        </w:rPr>
      </w:pPr>
      <w:r w:rsidRPr="000C4DD2">
        <w:rPr>
          <w:rFonts w:ascii="Arial" w:hAnsi="Arial" w:cs="Arial"/>
        </w:rPr>
        <w:t>2.</w:t>
      </w:r>
      <w:r w:rsidRPr="000C4DD2">
        <w:rPr>
          <w:rFonts w:ascii="Arial" w:hAnsi="Arial" w:cs="Arial"/>
        </w:rPr>
        <w:tab/>
        <w:t>van Buuren S. Multiple imputation of discrete and continuous data by fully conditional specification. Stat Methods Med Res. 2007;16(3):219-42.</w:t>
      </w:r>
    </w:p>
    <w:p w14:paraId="38C9C5BC" w14:textId="77777777" w:rsidR="000C4DD2" w:rsidRPr="000C4DD2" w:rsidRDefault="000C4DD2" w:rsidP="000C4DD2">
      <w:pPr>
        <w:pStyle w:val="EndNoteBibliography"/>
        <w:spacing w:line="360" w:lineRule="auto"/>
        <w:rPr>
          <w:rFonts w:ascii="Arial" w:hAnsi="Arial" w:cs="Arial"/>
        </w:rPr>
      </w:pPr>
      <w:r w:rsidRPr="000C4DD2">
        <w:rPr>
          <w:rFonts w:ascii="Arial" w:hAnsi="Arial" w:cs="Arial"/>
        </w:rPr>
        <w:t>3.</w:t>
      </w:r>
      <w:r w:rsidRPr="000C4DD2">
        <w:rPr>
          <w:rFonts w:ascii="Arial" w:hAnsi="Arial" w:cs="Arial"/>
        </w:rPr>
        <w:tab/>
        <w:t>White IR, Royston P, Wood AM. Multiple imputation using chained equations: Issues and guidance for practice. Stat Med. 2011;30(4):377-99.</w:t>
      </w:r>
    </w:p>
    <w:p w14:paraId="181E86DD" w14:textId="77777777" w:rsidR="000C4DD2" w:rsidRPr="000C4DD2" w:rsidRDefault="000C4DD2" w:rsidP="000C4DD2">
      <w:pPr>
        <w:pStyle w:val="EndNoteBibliography"/>
        <w:spacing w:line="360" w:lineRule="auto"/>
        <w:rPr>
          <w:rFonts w:ascii="Arial" w:hAnsi="Arial" w:cs="Arial"/>
        </w:rPr>
      </w:pPr>
      <w:r w:rsidRPr="000C4DD2">
        <w:rPr>
          <w:rFonts w:ascii="Arial" w:hAnsi="Arial" w:cs="Arial"/>
        </w:rPr>
        <w:t>4.</w:t>
      </w:r>
      <w:r w:rsidRPr="000C4DD2">
        <w:rPr>
          <w:rFonts w:ascii="Arial" w:hAnsi="Arial" w:cs="Arial"/>
        </w:rPr>
        <w:tab/>
        <w:t>StataCorp. Stata Statistical Software: Release 17. College Station, TX: StataCorp LLC.2021.</w:t>
      </w:r>
    </w:p>
    <w:p w14:paraId="7C340D41" w14:textId="2FB399C2" w:rsidR="00557606" w:rsidRPr="00A04722" w:rsidRDefault="00E51F7B" w:rsidP="000C4DD2">
      <w:pPr>
        <w:pStyle w:val="EndNoteBibliography"/>
        <w:spacing w:line="360" w:lineRule="auto"/>
        <w:rPr>
          <w:rFonts w:ascii="Arial" w:hAnsi="Arial" w:cs="Arial"/>
        </w:rPr>
      </w:pPr>
      <w:r w:rsidRPr="000C4DD2">
        <w:rPr>
          <w:rFonts w:ascii="Arial" w:hAnsi="Arial" w:cs="Arial"/>
        </w:rPr>
        <w:fldChar w:fldCharType="end"/>
      </w:r>
    </w:p>
    <w:sectPr w:rsidR="00557606" w:rsidRPr="00A04722" w:rsidSect="00474698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17163B" w14:textId="77777777" w:rsidR="00E55DE8" w:rsidRDefault="00E55DE8" w:rsidP="008D429C">
      <w:r>
        <w:separator/>
      </w:r>
    </w:p>
  </w:endnote>
  <w:endnote w:type="continuationSeparator" w:id="0">
    <w:p w14:paraId="15015211" w14:textId="77777777" w:rsidR="00E55DE8" w:rsidRDefault="00E55DE8" w:rsidP="008D42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9820803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39D69B" w14:textId="344C007D" w:rsidR="008D429C" w:rsidRDefault="008D429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23211FF" w14:textId="77777777" w:rsidR="008D429C" w:rsidRDefault="008D42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BB2C11" w14:textId="77777777" w:rsidR="00E55DE8" w:rsidRDefault="00E55DE8" w:rsidP="008D429C">
      <w:r>
        <w:separator/>
      </w:r>
    </w:p>
  </w:footnote>
  <w:footnote w:type="continuationSeparator" w:id="0">
    <w:p w14:paraId="56CFFBDE" w14:textId="77777777" w:rsidR="00E55DE8" w:rsidRDefault="00E55DE8" w:rsidP="008D42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B64515"/>
    <w:multiLevelType w:val="hybridMultilevel"/>
    <w:tmpl w:val="CCCE7E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352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F07441"/>
    <w:multiLevelType w:val="hybridMultilevel"/>
    <w:tmpl w:val="E3C808EC"/>
    <w:lvl w:ilvl="0" w:tplc="828EF36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8836140"/>
    <w:multiLevelType w:val="hybridMultilevel"/>
    <w:tmpl w:val="EE1C4A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3749D3"/>
    <w:multiLevelType w:val="hybridMultilevel"/>
    <w:tmpl w:val="CCCE7E9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381BB6"/>
    <w:multiLevelType w:val="hybridMultilevel"/>
    <w:tmpl w:val="2364376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8457EC"/>
    <w:multiLevelType w:val="hybridMultilevel"/>
    <w:tmpl w:val="475289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A972A35"/>
    <w:multiLevelType w:val="hybridMultilevel"/>
    <w:tmpl w:val="630AEF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4DE6C59"/>
    <w:multiLevelType w:val="hybridMultilevel"/>
    <w:tmpl w:val="B9FA64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57975869">
    <w:abstractNumId w:val="7"/>
  </w:num>
  <w:num w:numId="2" w16cid:durableId="1698311636">
    <w:abstractNumId w:val="0"/>
  </w:num>
  <w:num w:numId="3" w16cid:durableId="1933974451">
    <w:abstractNumId w:val="3"/>
  </w:num>
  <w:num w:numId="4" w16cid:durableId="588929950">
    <w:abstractNumId w:val="2"/>
  </w:num>
  <w:num w:numId="5" w16cid:durableId="101344964">
    <w:abstractNumId w:val="1"/>
  </w:num>
  <w:num w:numId="6" w16cid:durableId="320235807">
    <w:abstractNumId w:val="4"/>
  </w:num>
  <w:num w:numId="7" w16cid:durableId="2054160399">
    <w:abstractNumId w:val="6"/>
  </w:num>
  <w:num w:numId="8" w16cid:durableId="1261225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sv5tdv5r5z5fews9dp5zshefs0v5ddtwe5&quot;&gt;VACSIndexRef&lt;record-ids&gt;&lt;item&gt;19&lt;/item&gt;&lt;item&gt;30&lt;/item&gt;&lt;item&gt;34&lt;/item&gt;&lt;item&gt;36&lt;/item&gt;&lt;/record-ids&gt;&lt;/item&gt;&lt;/Libraries&gt;"/>
  </w:docVars>
  <w:rsids>
    <w:rsidRoot w:val="00D47397"/>
    <w:rsid w:val="00001F3B"/>
    <w:rsid w:val="000042D2"/>
    <w:rsid w:val="00006864"/>
    <w:rsid w:val="0001132E"/>
    <w:rsid w:val="00011ED0"/>
    <w:rsid w:val="00012FDE"/>
    <w:rsid w:val="0001631F"/>
    <w:rsid w:val="00021894"/>
    <w:rsid w:val="0002455A"/>
    <w:rsid w:val="000258DB"/>
    <w:rsid w:val="00026312"/>
    <w:rsid w:val="000278CB"/>
    <w:rsid w:val="00027E38"/>
    <w:rsid w:val="00030CA7"/>
    <w:rsid w:val="00034206"/>
    <w:rsid w:val="000356E9"/>
    <w:rsid w:val="00036C7D"/>
    <w:rsid w:val="00037162"/>
    <w:rsid w:val="00041135"/>
    <w:rsid w:val="000433EA"/>
    <w:rsid w:val="00045E42"/>
    <w:rsid w:val="000469A3"/>
    <w:rsid w:val="000509FF"/>
    <w:rsid w:val="000517E7"/>
    <w:rsid w:val="0005188E"/>
    <w:rsid w:val="000530CC"/>
    <w:rsid w:val="00054CDD"/>
    <w:rsid w:val="00061B0B"/>
    <w:rsid w:val="000651DE"/>
    <w:rsid w:val="0006541B"/>
    <w:rsid w:val="00071DCA"/>
    <w:rsid w:val="00080348"/>
    <w:rsid w:val="00080AA6"/>
    <w:rsid w:val="00083B93"/>
    <w:rsid w:val="00083CC8"/>
    <w:rsid w:val="00084015"/>
    <w:rsid w:val="0008520B"/>
    <w:rsid w:val="000861F1"/>
    <w:rsid w:val="0008642F"/>
    <w:rsid w:val="00090C9B"/>
    <w:rsid w:val="00093345"/>
    <w:rsid w:val="00094500"/>
    <w:rsid w:val="00095B9E"/>
    <w:rsid w:val="0009734C"/>
    <w:rsid w:val="0009755D"/>
    <w:rsid w:val="000A6076"/>
    <w:rsid w:val="000B3C4A"/>
    <w:rsid w:val="000B3D74"/>
    <w:rsid w:val="000C2296"/>
    <w:rsid w:val="000C4DD2"/>
    <w:rsid w:val="000D0F39"/>
    <w:rsid w:val="000D27B2"/>
    <w:rsid w:val="000D5BE3"/>
    <w:rsid w:val="000E1F4C"/>
    <w:rsid w:val="000E3E44"/>
    <w:rsid w:val="000E4A2B"/>
    <w:rsid w:val="000F1AE1"/>
    <w:rsid w:val="000F31EB"/>
    <w:rsid w:val="000F384E"/>
    <w:rsid w:val="000F3D12"/>
    <w:rsid w:val="000F58A0"/>
    <w:rsid w:val="000F7F5B"/>
    <w:rsid w:val="001002CD"/>
    <w:rsid w:val="001006D4"/>
    <w:rsid w:val="00102057"/>
    <w:rsid w:val="0010234E"/>
    <w:rsid w:val="00104432"/>
    <w:rsid w:val="00105356"/>
    <w:rsid w:val="00107F56"/>
    <w:rsid w:val="00111B75"/>
    <w:rsid w:val="0011210B"/>
    <w:rsid w:val="00115825"/>
    <w:rsid w:val="0011703F"/>
    <w:rsid w:val="0011712D"/>
    <w:rsid w:val="0011771B"/>
    <w:rsid w:val="00117AB3"/>
    <w:rsid w:val="00124088"/>
    <w:rsid w:val="001262B2"/>
    <w:rsid w:val="0012774C"/>
    <w:rsid w:val="0012785F"/>
    <w:rsid w:val="001316F1"/>
    <w:rsid w:val="00134C62"/>
    <w:rsid w:val="00135920"/>
    <w:rsid w:val="0015023D"/>
    <w:rsid w:val="00150924"/>
    <w:rsid w:val="00151BA7"/>
    <w:rsid w:val="001526A9"/>
    <w:rsid w:val="0015484B"/>
    <w:rsid w:val="00155E58"/>
    <w:rsid w:val="00156579"/>
    <w:rsid w:val="00162460"/>
    <w:rsid w:val="001631D0"/>
    <w:rsid w:val="00167D88"/>
    <w:rsid w:val="00170017"/>
    <w:rsid w:val="00170227"/>
    <w:rsid w:val="00170354"/>
    <w:rsid w:val="001704E0"/>
    <w:rsid w:val="001735EE"/>
    <w:rsid w:val="001742B5"/>
    <w:rsid w:val="00174853"/>
    <w:rsid w:val="00180EC2"/>
    <w:rsid w:val="00181B99"/>
    <w:rsid w:val="00182C55"/>
    <w:rsid w:val="00184BE8"/>
    <w:rsid w:val="001856E6"/>
    <w:rsid w:val="00194BB9"/>
    <w:rsid w:val="00196D4C"/>
    <w:rsid w:val="00197A52"/>
    <w:rsid w:val="001A1213"/>
    <w:rsid w:val="001A4029"/>
    <w:rsid w:val="001A5A6E"/>
    <w:rsid w:val="001A5B0C"/>
    <w:rsid w:val="001A6312"/>
    <w:rsid w:val="001B5B53"/>
    <w:rsid w:val="001B5D51"/>
    <w:rsid w:val="001B632B"/>
    <w:rsid w:val="001B7787"/>
    <w:rsid w:val="001C0F66"/>
    <w:rsid w:val="001C57F2"/>
    <w:rsid w:val="001D0597"/>
    <w:rsid w:val="001D1BD7"/>
    <w:rsid w:val="001D2927"/>
    <w:rsid w:val="001D4092"/>
    <w:rsid w:val="001D42AA"/>
    <w:rsid w:val="001D5963"/>
    <w:rsid w:val="001D7E43"/>
    <w:rsid w:val="001E04CC"/>
    <w:rsid w:val="001E1580"/>
    <w:rsid w:val="001E4D67"/>
    <w:rsid w:val="001E649E"/>
    <w:rsid w:val="001F47FF"/>
    <w:rsid w:val="001F6A34"/>
    <w:rsid w:val="001F6EDA"/>
    <w:rsid w:val="002004B5"/>
    <w:rsid w:val="002008DD"/>
    <w:rsid w:val="00210543"/>
    <w:rsid w:val="00213035"/>
    <w:rsid w:val="0021583F"/>
    <w:rsid w:val="00215F6C"/>
    <w:rsid w:val="0022178E"/>
    <w:rsid w:val="00222B19"/>
    <w:rsid w:val="00226FC1"/>
    <w:rsid w:val="002271F7"/>
    <w:rsid w:val="00232BFB"/>
    <w:rsid w:val="0023479B"/>
    <w:rsid w:val="00235311"/>
    <w:rsid w:val="00236E93"/>
    <w:rsid w:val="002378AC"/>
    <w:rsid w:val="002379F9"/>
    <w:rsid w:val="00242C37"/>
    <w:rsid w:val="00244787"/>
    <w:rsid w:val="002452CE"/>
    <w:rsid w:val="00247A4F"/>
    <w:rsid w:val="002504D8"/>
    <w:rsid w:val="00254FE3"/>
    <w:rsid w:val="00255332"/>
    <w:rsid w:val="00256944"/>
    <w:rsid w:val="00257B4A"/>
    <w:rsid w:val="002642B8"/>
    <w:rsid w:val="00272973"/>
    <w:rsid w:val="00273AB4"/>
    <w:rsid w:val="00274DF4"/>
    <w:rsid w:val="00276208"/>
    <w:rsid w:val="00283364"/>
    <w:rsid w:val="002838EB"/>
    <w:rsid w:val="002853F3"/>
    <w:rsid w:val="00293FF5"/>
    <w:rsid w:val="002953D5"/>
    <w:rsid w:val="002965F9"/>
    <w:rsid w:val="002A1163"/>
    <w:rsid w:val="002A1A84"/>
    <w:rsid w:val="002A306C"/>
    <w:rsid w:val="002A5361"/>
    <w:rsid w:val="002A57C4"/>
    <w:rsid w:val="002A6649"/>
    <w:rsid w:val="002B0003"/>
    <w:rsid w:val="002B3443"/>
    <w:rsid w:val="002B5BFA"/>
    <w:rsid w:val="002B60AE"/>
    <w:rsid w:val="002C11CB"/>
    <w:rsid w:val="002C5FE6"/>
    <w:rsid w:val="002C6705"/>
    <w:rsid w:val="002D247C"/>
    <w:rsid w:val="002D3DBB"/>
    <w:rsid w:val="002D46E3"/>
    <w:rsid w:val="002D601A"/>
    <w:rsid w:val="002D73AF"/>
    <w:rsid w:val="002D7E4C"/>
    <w:rsid w:val="002E0354"/>
    <w:rsid w:val="002E2B1C"/>
    <w:rsid w:val="002E54E8"/>
    <w:rsid w:val="002E6128"/>
    <w:rsid w:val="002E645E"/>
    <w:rsid w:val="002E6D5C"/>
    <w:rsid w:val="002F1B57"/>
    <w:rsid w:val="002F2BF6"/>
    <w:rsid w:val="0030234A"/>
    <w:rsid w:val="00302F82"/>
    <w:rsid w:val="00307988"/>
    <w:rsid w:val="003114D8"/>
    <w:rsid w:val="00314C4C"/>
    <w:rsid w:val="003208AC"/>
    <w:rsid w:val="00320CC5"/>
    <w:rsid w:val="00322161"/>
    <w:rsid w:val="003222BF"/>
    <w:rsid w:val="003243CA"/>
    <w:rsid w:val="00325198"/>
    <w:rsid w:val="00326D20"/>
    <w:rsid w:val="00336A9D"/>
    <w:rsid w:val="00341FF4"/>
    <w:rsid w:val="00350555"/>
    <w:rsid w:val="00351AC5"/>
    <w:rsid w:val="00351D5E"/>
    <w:rsid w:val="003539D3"/>
    <w:rsid w:val="00357396"/>
    <w:rsid w:val="00357E15"/>
    <w:rsid w:val="00360F29"/>
    <w:rsid w:val="00363717"/>
    <w:rsid w:val="00363847"/>
    <w:rsid w:val="00363C56"/>
    <w:rsid w:val="00364E07"/>
    <w:rsid w:val="00367888"/>
    <w:rsid w:val="00371807"/>
    <w:rsid w:val="00373B1F"/>
    <w:rsid w:val="00375560"/>
    <w:rsid w:val="003775CA"/>
    <w:rsid w:val="003800E3"/>
    <w:rsid w:val="00381356"/>
    <w:rsid w:val="00381D42"/>
    <w:rsid w:val="003821C1"/>
    <w:rsid w:val="003848B7"/>
    <w:rsid w:val="0038587E"/>
    <w:rsid w:val="00386D2D"/>
    <w:rsid w:val="0039082D"/>
    <w:rsid w:val="003908CE"/>
    <w:rsid w:val="00394A70"/>
    <w:rsid w:val="00394C52"/>
    <w:rsid w:val="003968DE"/>
    <w:rsid w:val="003978BA"/>
    <w:rsid w:val="003A1086"/>
    <w:rsid w:val="003A3FFA"/>
    <w:rsid w:val="003A5424"/>
    <w:rsid w:val="003A55A6"/>
    <w:rsid w:val="003B04EE"/>
    <w:rsid w:val="003B2C6D"/>
    <w:rsid w:val="003B3C48"/>
    <w:rsid w:val="003B3E49"/>
    <w:rsid w:val="003B4CF2"/>
    <w:rsid w:val="003B60C8"/>
    <w:rsid w:val="003B7D11"/>
    <w:rsid w:val="003C2C23"/>
    <w:rsid w:val="003C550C"/>
    <w:rsid w:val="003D0D4B"/>
    <w:rsid w:val="003D3469"/>
    <w:rsid w:val="003D4045"/>
    <w:rsid w:val="003D4990"/>
    <w:rsid w:val="003D68F3"/>
    <w:rsid w:val="003D7353"/>
    <w:rsid w:val="003E30EC"/>
    <w:rsid w:val="003F14D1"/>
    <w:rsid w:val="003F1DB1"/>
    <w:rsid w:val="003F4841"/>
    <w:rsid w:val="003F5BCB"/>
    <w:rsid w:val="003F6159"/>
    <w:rsid w:val="00400CF1"/>
    <w:rsid w:val="00402CDA"/>
    <w:rsid w:val="00405C53"/>
    <w:rsid w:val="004106E1"/>
    <w:rsid w:val="00412636"/>
    <w:rsid w:val="00412F92"/>
    <w:rsid w:val="004170A7"/>
    <w:rsid w:val="00417A6F"/>
    <w:rsid w:val="00420E2B"/>
    <w:rsid w:val="00424FFF"/>
    <w:rsid w:val="004274C3"/>
    <w:rsid w:val="00430E5F"/>
    <w:rsid w:val="0043213E"/>
    <w:rsid w:val="00435702"/>
    <w:rsid w:val="0043602E"/>
    <w:rsid w:val="00436471"/>
    <w:rsid w:val="004409CC"/>
    <w:rsid w:val="00440A73"/>
    <w:rsid w:val="00442AB3"/>
    <w:rsid w:val="00444631"/>
    <w:rsid w:val="00447DFD"/>
    <w:rsid w:val="00450277"/>
    <w:rsid w:val="00451152"/>
    <w:rsid w:val="00453970"/>
    <w:rsid w:val="0045752D"/>
    <w:rsid w:val="00460815"/>
    <w:rsid w:val="00460B2D"/>
    <w:rsid w:val="0046280B"/>
    <w:rsid w:val="004628FB"/>
    <w:rsid w:val="00465582"/>
    <w:rsid w:val="00465CD3"/>
    <w:rsid w:val="00465D58"/>
    <w:rsid w:val="00474698"/>
    <w:rsid w:val="00484A4C"/>
    <w:rsid w:val="00484A66"/>
    <w:rsid w:val="00485221"/>
    <w:rsid w:val="004855A6"/>
    <w:rsid w:val="004869C4"/>
    <w:rsid w:val="00495032"/>
    <w:rsid w:val="004A0E99"/>
    <w:rsid w:val="004A7318"/>
    <w:rsid w:val="004B06EC"/>
    <w:rsid w:val="004B0FDD"/>
    <w:rsid w:val="004B35A6"/>
    <w:rsid w:val="004B6778"/>
    <w:rsid w:val="004C05C7"/>
    <w:rsid w:val="004C3B80"/>
    <w:rsid w:val="004C616B"/>
    <w:rsid w:val="004C6850"/>
    <w:rsid w:val="004C7C5A"/>
    <w:rsid w:val="004D09FD"/>
    <w:rsid w:val="004D222B"/>
    <w:rsid w:val="004D39BB"/>
    <w:rsid w:val="004D5C5D"/>
    <w:rsid w:val="004D7B10"/>
    <w:rsid w:val="004E1466"/>
    <w:rsid w:val="004F183F"/>
    <w:rsid w:val="004F1D82"/>
    <w:rsid w:val="004F26A7"/>
    <w:rsid w:val="004F4C3B"/>
    <w:rsid w:val="004F667B"/>
    <w:rsid w:val="00503222"/>
    <w:rsid w:val="00504A83"/>
    <w:rsid w:val="005062B2"/>
    <w:rsid w:val="0050666F"/>
    <w:rsid w:val="00510898"/>
    <w:rsid w:val="005110AD"/>
    <w:rsid w:val="005149E0"/>
    <w:rsid w:val="0051583B"/>
    <w:rsid w:val="00516CDA"/>
    <w:rsid w:val="00524B1C"/>
    <w:rsid w:val="00524D1B"/>
    <w:rsid w:val="00527DA8"/>
    <w:rsid w:val="00531239"/>
    <w:rsid w:val="005360E3"/>
    <w:rsid w:val="00537474"/>
    <w:rsid w:val="005425A8"/>
    <w:rsid w:val="00546B8E"/>
    <w:rsid w:val="00556FDC"/>
    <w:rsid w:val="00557516"/>
    <w:rsid w:val="00557606"/>
    <w:rsid w:val="005579A4"/>
    <w:rsid w:val="00557F9F"/>
    <w:rsid w:val="00562D7B"/>
    <w:rsid w:val="005733EB"/>
    <w:rsid w:val="0057361A"/>
    <w:rsid w:val="00573CEA"/>
    <w:rsid w:val="005747E1"/>
    <w:rsid w:val="00580E88"/>
    <w:rsid w:val="00580F30"/>
    <w:rsid w:val="00581492"/>
    <w:rsid w:val="00585376"/>
    <w:rsid w:val="00591DBE"/>
    <w:rsid w:val="005950EC"/>
    <w:rsid w:val="0059519D"/>
    <w:rsid w:val="005958B1"/>
    <w:rsid w:val="005A1C95"/>
    <w:rsid w:val="005A28BD"/>
    <w:rsid w:val="005A2B09"/>
    <w:rsid w:val="005A2DF1"/>
    <w:rsid w:val="005A5C54"/>
    <w:rsid w:val="005A6D11"/>
    <w:rsid w:val="005B218B"/>
    <w:rsid w:val="005B53B3"/>
    <w:rsid w:val="005B7505"/>
    <w:rsid w:val="005C16CD"/>
    <w:rsid w:val="005C1CA2"/>
    <w:rsid w:val="005C36BD"/>
    <w:rsid w:val="005C5D60"/>
    <w:rsid w:val="005C7448"/>
    <w:rsid w:val="005D0118"/>
    <w:rsid w:val="005D0592"/>
    <w:rsid w:val="005E0B7B"/>
    <w:rsid w:val="005E0CCD"/>
    <w:rsid w:val="005E6CA3"/>
    <w:rsid w:val="005F427E"/>
    <w:rsid w:val="00601660"/>
    <w:rsid w:val="0060234B"/>
    <w:rsid w:val="00602CD7"/>
    <w:rsid w:val="006054A0"/>
    <w:rsid w:val="006063E4"/>
    <w:rsid w:val="00606BEA"/>
    <w:rsid w:val="006114B9"/>
    <w:rsid w:val="00611780"/>
    <w:rsid w:val="006143D1"/>
    <w:rsid w:val="00615F4C"/>
    <w:rsid w:val="00616634"/>
    <w:rsid w:val="00616D76"/>
    <w:rsid w:val="006201B6"/>
    <w:rsid w:val="00622235"/>
    <w:rsid w:val="00622841"/>
    <w:rsid w:val="00625E46"/>
    <w:rsid w:val="0062623F"/>
    <w:rsid w:val="006266FC"/>
    <w:rsid w:val="00634783"/>
    <w:rsid w:val="00635251"/>
    <w:rsid w:val="00636C9D"/>
    <w:rsid w:val="00640B2A"/>
    <w:rsid w:val="00641B38"/>
    <w:rsid w:val="0064265B"/>
    <w:rsid w:val="00642A97"/>
    <w:rsid w:val="00642D91"/>
    <w:rsid w:val="006460DC"/>
    <w:rsid w:val="006461A2"/>
    <w:rsid w:val="00654CBB"/>
    <w:rsid w:val="006563B0"/>
    <w:rsid w:val="0066560E"/>
    <w:rsid w:val="00671E3D"/>
    <w:rsid w:val="006738E2"/>
    <w:rsid w:val="00674459"/>
    <w:rsid w:val="00674F7F"/>
    <w:rsid w:val="00676E24"/>
    <w:rsid w:val="00680357"/>
    <w:rsid w:val="00680531"/>
    <w:rsid w:val="00683EE1"/>
    <w:rsid w:val="006916AE"/>
    <w:rsid w:val="00695312"/>
    <w:rsid w:val="006962A4"/>
    <w:rsid w:val="006A08BF"/>
    <w:rsid w:val="006A5CB2"/>
    <w:rsid w:val="006A5F99"/>
    <w:rsid w:val="006B193B"/>
    <w:rsid w:val="006B267D"/>
    <w:rsid w:val="006B5120"/>
    <w:rsid w:val="006B574F"/>
    <w:rsid w:val="006B6BB3"/>
    <w:rsid w:val="006C115B"/>
    <w:rsid w:val="006C2C68"/>
    <w:rsid w:val="006C6D3B"/>
    <w:rsid w:val="006C6F46"/>
    <w:rsid w:val="006D3A8E"/>
    <w:rsid w:val="006D4565"/>
    <w:rsid w:val="006D4C80"/>
    <w:rsid w:val="006D79C0"/>
    <w:rsid w:val="006D7C6C"/>
    <w:rsid w:val="006D7D47"/>
    <w:rsid w:val="006E0291"/>
    <w:rsid w:val="006E0739"/>
    <w:rsid w:val="006E095E"/>
    <w:rsid w:val="006E3F85"/>
    <w:rsid w:val="006E53EE"/>
    <w:rsid w:val="006E7AD7"/>
    <w:rsid w:val="006F5131"/>
    <w:rsid w:val="006F513C"/>
    <w:rsid w:val="006F633C"/>
    <w:rsid w:val="007047F1"/>
    <w:rsid w:val="00704998"/>
    <w:rsid w:val="007060A4"/>
    <w:rsid w:val="007106FF"/>
    <w:rsid w:val="0071082D"/>
    <w:rsid w:val="00711D95"/>
    <w:rsid w:val="00714244"/>
    <w:rsid w:val="00720164"/>
    <w:rsid w:val="007211ED"/>
    <w:rsid w:val="00721EDE"/>
    <w:rsid w:val="007232B6"/>
    <w:rsid w:val="007253B4"/>
    <w:rsid w:val="00726A7C"/>
    <w:rsid w:val="007322AB"/>
    <w:rsid w:val="00740417"/>
    <w:rsid w:val="0074192A"/>
    <w:rsid w:val="00743EE1"/>
    <w:rsid w:val="00746847"/>
    <w:rsid w:val="0074787F"/>
    <w:rsid w:val="00747BE8"/>
    <w:rsid w:val="00754D61"/>
    <w:rsid w:val="0075622A"/>
    <w:rsid w:val="007562D4"/>
    <w:rsid w:val="00757261"/>
    <w:rsid w:val="00761E6C"/>
    <w:rsid w:val="0076464A"/>
    <w:rsid w:val="00765009"/>
    <w:rsid w:val="00766112"/>
    <w:rsid w:val="007670F1"/>
    <w:rsid w:val="00767BDC"/>
    <w:rsid w:val="007738B2"/>
    <w:rsid w:val="0077505A"/>
    <w:rsid w:val="007765E4"/>
    <w:rsid w:val="007811FC"/>
    <w:rsid w:val="00785B97"/>
    <w:rsid w:val="00791595"/>
    <w:rsid w:val="00791637"/>
    <w:rsid w:val="00796966"/>
    <w:rsid w:val="00796A25"/>
    <w:rsid w:val="00796BBA"/>
    <w:rsid w:val="007A06A5"/>
    <w:rsid w:val="007B2FDF"/>
    <w:rsid w:val="007B3B9E"/>
    <w:rsid w:val="007B3CC3"/>
    <w:rsid w:val="007B4ECB"/>
    <w:rsid w:val="007B70BE"/>
    <w:rsid w:val="007C05C2"/>
    <w:rsid w:val="007C27E0"/>
    <w:rsid w:val="007C3121"/>
    <w:rsid w:val="007C5446"/>
    <w:rsid w:val="007C6253"/>
    <w:rsid w:val="007D1388"/>
    <w:rsid w:val="007D3CDA"/>
    <w:rsid w:val="007D49F9"/>
    <w:rsid w:val="007D4CE5"/>
    <w:rsid w:val="007E1200"/>
    <w:rsid w:val="007E2CA6"/>
    <w:rsid w:val="007E370D"/>
    <w:rsid w:val="007E5892"/>
    <w:rsid w:val="007E77AE"/>
    <w:rsid w:val="007F0FF4"/>
    <w:rsid w:val="007F4358"/>
    <w:rsid w:val="00804263"/>
    <w:rsid w:val="00804484"/>
    <w:rsid w:val="0081179A"/>
    <w:rsid w:val="00815ED0"/>
    <w:rsid w:val="00817793"/>
    <w:rsid w:val="00817EA4"/>
    <w:rsid w:val="0082459C"/>
    <w:rsid w:val="008247CA"/>
    <w:rsid w:val="00826A26"/>
    <w:rsid w:val="00827FB7"/>
    <w:rsid w:val="00831795"/>
    <w:rsid w:val="00835BA1"/>
    <w:rsid w:val="00840FC6"/>
    <w:rsid w:val="008458D2"/>
    <w:rsid w:val="00845BF8"/>
    <w:rsid w:val="008465D0"/>
    <w:rsid w:val="008562A7"/>
    <w:rsid w:val="008567FB"/>
    <w:rsid w:val="00861F18"/>
    <w:rsid w:val="008647DF"/>
    <w:rsid w:val="00864D6B"/>
    <w:rsid w:val="00866D50"/>
    <w:rsid w:val="008721E8"/>
    <w:rsid w:val="00872A2E"/>
    <w:rsid w:val="00872AF7"/>
    <w:rsid w:val="00874310"/>
    <w:rsid w:val="00874713"/>
    <w:rsid w:val="00875A67"/>
    <w:rsid w:val="00875E26"/>
    <w:rsid w:val="00876FF9"/>
    <w:rsid w:val="00880B70"/>
    <w:rsid w:val="00881A53"/>
    <w:rsid w:val="008825E7"/>
    <w:rsid w:val="008863FF"/>
    <w:rsid w:val="008910E9"/>
    <w:rsid w:val="00895A60"/>
    <w:rsid w:val="00895F22"/>
    <w:rsid w:val="008A1528"/>
    <w:rsid w:val="008A362E"/>
    <w:rsid w:val="008A4AF9"/>
    <w:rsid w:val="008A7CB4"/>
    <w:rsid w:val="008B0BFC"/>
    <w:rsid w:val="008B2104"/>
    <w:rsid w:val="008B4E13"/>
    <w:rsid w:val="008B5367"/>
    <w:rsid w:val="008B6F66"/>
    <w:rsid w:val="008B7017"/>
    <w:rsid w:val="008B73EC"/>
    <w:rsid w:val="008C52C6"/>
    <w:rsid w:val="008C5EEA"/>
    <w:rsid w:val="008C6E04"/>
    <w:rsid w:val="008C78AE"/>
    <w:rsid w:val="008D0A22"/>
    <w:rsid w:val="008D1E60"/>
    <w:rsid w:val="008D429C"/>
    <w:rsid w:val="008D70C0"/>
    <w:rsid w:val="008D78EA"/>
    <w:rsid w:val="008E4671"/>
    <w:rsid w:val="008E55B9"/>
    <w:rsid w:val="008F036C"/>
    <w:rsid w:val="00901209"/>
    <w:rsid w:val="009014DD"/>
    <w:rsid w:val="00904501"/>
    <w:rsid w:val="009046D1"/>
    <w:rsid w:val="00910C27"/>
    <w:rsid w:val="00917602"/>
    <w:rsid w:val="0092127A"/>
    <w:rsid w:val="00922292"/>
    <w:rsid w:val="0092295A"/>
    <w:rsid w:val="00927382"/>
    <w:rsid w:val="00932DE4"/>
    <w:rsid w:val="0093510C"/>
    <w:rsid w:val="0093514C"/>
    <w:rsid w:val="00936539"/>
    <w:rsid w:val="00936BE3"/>
    <w:rsid w:val="009403DA"/>
    <w:rsid w:val="00944A7E"/>
    <w:rsid w:val="00945303"/>
    <w:rsid w:val="009455FE"/>
    <w:rsid w:val="009461E6"/>
    <w:rsid w:val="00947D6B"/>
    <w:rsid w:val="009501D1"/>
    <w:rsid w:val="00954107"/>
    <w:rsid w:val="0095550A"/>
    <w:rsid w:val="009619F5"/>
    <w:rsid w:val="00961D7F"/>
    <w:rsid w:val="00965026"/>
    <w:rsid w:val="00966964"/>
    <w:rsid w:val="00970935"/>
    <w:rsid w:val="00973F37"/>
    <w:rsid w:val="00981FBE"/>
    <w:rsid w:val="009848CE"/>
    <w:rsid w:val="00984C2F"/>
    <w:rsid w:val="009904B1"/>
    <w:rsid w:val="00991679"/>
    <w:rsid w:val="009917A7"/>
    <w:rsid w:val="00993F9B"/>
    <w:rsid w:val="009963BE"/>
    <w:rsid w:val="00996F95"/>
    <w:rsid w:val="009A6FDD"/>
    <w:rsid w:val="009A78FC"/>
    <w:rsid w:val="009B2670"/>
    <w:rsid w:val="009B3926"/>
    <w:rsid w:val="009B569B"/>
    <w:rsid w:val="009C0C0B"/>
    <w:rsid w:val="009C0F28"/>
    <w:rsid w:val="009C1CCF"/>
    <w:rsid w:val="009D165E"/>
    <w:rsid w:val="009E3488"/>
    <w:rsid w:val="009F6CB9"/>
    <w:rsid w:val="009F7B80"/>
    <w:rsid w:val="00A04722"/>
    <w:rsid w:val="00A04A6F"/>
    <w:rsid w:val="00A06441"/>
    <w:rsid w:val="00A06E49"/>
    <w:rsid w:val="00A1161F"/>
    <w:rsid w:val="00A12F30"/>
    <w:rsid w:val="00A16227"/>
    <w:rsid w:val="00A20457"/>
    <w:rsid w:val="00A21198"/>
    <w:rsid w:val="00A26126"/>
    <w:rsid w:val="00A26984"/>
    <w:rsid w:val="00A26F07"/>
    <w:rsid w:val="00A27FCE"/>
    <w:rsid w:val="00A30A44"/>
    <w:rsid w:val="00A30B32"/>
    <w:rsid w:val="00A31EE0"/>
    <w:rsid w:val="00A32AB0"/>
    <w:rsid w:val="00A33B7E"/>
    <w:rsid w:val="00A36677"/>
    <w:rsid w:val="00A366CD"/>
    <w:rsid w:val="00A367C7"/>
    <w:rsid w:val="00A478EB"/>
    <w:rsid w:val="00A505F7"/>
    <w:rsid w:val="00A51417"/>
    <w:rsid w:val="00A545B2"/>
    <w:rsid w:val="00A55450"/>
    <w:rsid w:val="00A57986"/>
    <w:rsid w:val="00A62430"/>
    <w:rsid w:val="00A63D0E"/>
    <w:rsid w:val="00A6695F"/>
    <w:rsid w:val="00A66AEA"/>
    <w:rsid w:val="00A7267C"/>
    <w:rsid w:val="00A73384"/>
    <w:rsid w:val="00A747DC"/>
    <w:rsid w:val="00A76B64"/>
    <w:rsid w:val="00A81C3C"/>
    <w:rsid w:val="00A8248D"/>
    <w:rsid w:val="00A83241"/>
    <w:rsid w:val="00A852CD"/>
    <w:rsid w:val="00A87AD4"/>
    <w:rsid w:val="00A901BA"/>
    <w:rsid w:val="00A90EF7"/>
    <w:rsid w:val="00A95145"/>
    <w:rsid w:val="00AA2784"/>
    <w:rsid w:val="00AA65A7"/>
    <w:rsid w:val="00AA6623"/>
    <w:rsid w:val="00AA7BF4"/>
    <w:rsid w:val="00AB1993"/>
    <w:rsid w:val="00AB1B7F"/>
    <w:rsid w:val="00AC0319"/>
    <w:rsid w:val="00AC3F4F"/>
    <w:rsid w:val="00AC45CA"/>
    <w:rsid w:val="00AD4130"/>
    <w:rsid w:val="00AD48D3"/>
    <w:rsid w:val="00AD5961"/>
    <w:rsid w:val="00AD59A8"/>
    <w:rsid w:val="00AD64E8"/>
    <w:rsid w:val="00AE1019"/>
    <w:rsid w:val="00AE16D4"/>
    <w:rsid w:val="00AE287C"/>
    <w:rsid w:val="00AE320E"/>
    <w:rsid w:val="00AE56A5"/>
    <w:rsid w:val="00AE690E"/>
    <w:rsid w:val="00AE791B"/>
    <w:rsid w:val="00AF15BE"/>
    <w:rsid w:val="00AF33F9"/>
    <w:rsid w:val="00B01073"/>
    <w:rsid w:val="00B03383"/>
    <w:rsid w:val="00B04CEE"/>
    <w:rsid w:val="00B05118"/>
    <w:rsid w:val="00B05F85"/>
    <w:rsid w:val="00B11694"/>
    <w:rsid w:val="00B12521"/>
    <w:rsid w:val="00B12EF6"/>
    <w:rsid w:val="00B20CBB"/>
    <w:rsid w:val="00B22987"/>
    <w:rsid w:val="00B22C9A"/>
    <w:rsid w:val="00B24AF3"/>
    <w:rsid w:val="00B2549F"/>
    <w:rsid w:val="00B26E31"/>
    <w:rsid w:val="00B26F39"/>
    <w:rsid w:val="00B30434"/>
    <w:rsid w:val="00B34D23"/>
    <w:rsid w:val="00B42A09"/>
    <w:rsid w:val="00B43006"/>
    <w:rsid w:val="00B4502A"/>
    <w:rsid w:val="00B468A4"/>
    <w:rsid w:val="00B50A41"/>
    <w:rsid w:val="00B51307"/>
    <w:rsid w:val="00B5372D"/>
    <w:rsid w:val="00B56299"/>
    <w:rsid w:val="00B60DDD"/>
    <w:rsid w:val="00B651A2"/>
    <w:rsid w:val="00B72D45"/>
    <w:rsid w:val="00B80FC3"/>
    <w:rsid w:val="00B83146"/>
    <w:rsid w:val="00B834F9"/>
    <w:rsid w:val="00B85D79"/>
    <w:rsid w:val="00B90CD7"/>
    <w:rsid w:val="00B90F79"/>
    <w:rsid w:val="00B913B9"/>
    <w:rsid w:val="00B929B8"/>
    <w:rsid w:val="00B94B2C"/>
    <w:rsid w:val="00B94BCA"/>
    <w:rsid w:val="00B956A5"/>
    <w:rsid w:val="00B96F3D"/>
    <w:rsid w:val="00BA75E3"/>
    <w:rsid w:val="00BA7F00"/>
    <w:rsid w:val="00BB216A"/>
    <w:rsid w:val="00BB2352"/>
    <w:rsid w:val="00BB265A"/>
    <w:rsid w:val="00BB2672"/>
    <w:rsid w:val="00BB27FB"/>
    <w:rsid w:val="00BB2DB9"/>
    <w:rsid w:val="00BB42F2"/>
    <w:rsid w:val="00BB6489"/>
    <w:rsid w:val="00BB67DE"/>
    <w:rsid w:val="00BB6E4F"/>
    <w:rsid w:val="00BC1A2B"/>
    <w:rsid w:val="00BC209A"/>
    <w:rsid w:val="00BC2B7A"/>
    <w:rsid w:val="00BC2EFF"/>
    <w:rsid w:val="00BC437F"/>
    <w:rsid w:val="00BD0880"/>
    <w:rsid w:val="00BD101F"/>
    <w:rsid w:val="00BD3258"/>
    <w:rsid w:val="00BD5110"/>
    <w:rsid w:val="00BD718F"/>
    <w:rsid w:val="00BD7445"/>
    <w:rsid w:val="00BE199E"/>
    <w:rsid w:val="00BE2321"/>
    <w:rsid w:val="00BE64A3"/>
    <w:rsid w:val="00BF227F"/>
    <w:rsid w:val="00BF331C"/>
    <w:rsid w:val="00BF691C"/>
    <w:rsid w:val="00C03489"/>
    <w:rsid w:val="00C06895"/>
    <w:rsid w:val="00C10AE1"/>
    <w:rsid w:val="00C13753"/>
    <w:rsid w:val="00C1771D"/>
    <w:rsid w:val="00C20903"/>
    <w:rsid w:val="00C24CFD"/>
    <w:rsid w:val="00C2572B"/>
    <w:rsid w:val="00C26C1E"/>
    <w:rsid w:val="00C3152B"/>
    <w:rsid w:val="00C35A4C"/>
    <w:rsid w:val="00C37C8A"/>
    <w:rsid w:val="00C40A92"/>
    <w:rsid w:val="00C45125"/>
    <w:rsid w:val="00C52091"/>
    <w:rsid w:val="00C52AF3"/>
    <w:rsid w:val="00C52CD5"/>
    <w:rsid w:val="00C53F38"/>
    <w:rsid w:val="00C53F9B"/>
    <w:rsid w:val="00C55A90"/>
    <w:rsid w:val="00C60729"/>
    <w:rsid w:val="00C61722"/>
    <w:rsid w:val="00C635B8"/>
    <w:rsid w:val="00C673D1"/>
    <w:rsid w:val="00C71956"/>
    <w:rsid w:val="00C76C6C"/>
    <w:rsid w:val="00C83732"/>
    <w:rsid w:val="00C86E79"/>
    <w:rsid w:val="00C926C1"/>
    <w:rsid w:val="00C94FB3"/>
    <w:rsid w:val="00CA7FAC"/>
    <w:rsid w:val="00CB2547"/>
    <w:rsid w:val="00CB26B9"/>
    <w:rsid w:val="00CB2A6E"/>
    <w:rsid w:val="00CB3F55"/>
    <w:rsid w:val="00CB548D"/>
    <w:rsid w:val="00CC0111"/>
    <w:rsid w:val="00CC3B41"/>
    <w:rsid w:val="00CC5329"/>
    <w:rsid w:val="00CD0E3C"/>
    <w:rsid w:val="00CD13AC"/>
    <w:rsid w:val="00CD1F94"/>
    <w:rsid w:val="00CE0076"/>
    <w:rsid w:val="00CE0CFA"/>
    <w:rsid w:val="00CE24CB"/>
    <w:rsid w:val="00CE3527"/>
    <w:rsid w:val="00CE381F"/>
    <w:rsid w:val="00CE3D46"/>
    <w:rsid w:val="00CE4E92"/>
    <w:rsid w:val="00CF194D"/>
    <w:rsid w:val="00CF236A"/>
    <w:rsid w:val="00D026BF"/>
    <w:rsid w:val="00D05524"/>
    <w:rsid w:val="00D05E88"/>
    <w:rsid w:val="00D06D3E"/>
    <w:rsid w:val="00D0739A"/>
    <w:rsid w:val="00D076CD"/>
    <w:rsid w:val="00D10B18"/>
    <w:rsid w:val="00D10CA4"/>
    <w:rsid w:val="00D12A62"/>
    <w:rsid w:val="00D12C58"/>
    <w:rsid w:val="00D16B49"/>
    <w:rsid w:val="00D22F8D"/>
    <w:rsid w:val="00D2383A"/>
    <w:rsid w:val="00D239A2"/>
    <w:rsid w:val="00D24A7C"/>
    <w:rsid w:val="00D2501F"/>
    <w:rsid w:val="00D25256"/>
    <w:rsid w:val="00D254C5"/>
    <w:rsid w:val="00D2664E"/>
    <w:rsid w:val="00D31F32"/>
    <w:rsid w:val="00D331D0"/>
    <w:rsid w:val="00D34B15"/>
    <w:rsid w:val="00D35A55"/>
    <w:rsid w:val="00D35DBF"/>
    <w:rsid w:val="00D37140"/>
    <w:rsid w:val="00D43AF1"/>
    <w:rsid w:val="00D440BE"/>
    <w:rsid w:val="00D44479"/>
    <w:rsid w:val="00D47397"/>
    <w:rsid w:val="00D5065D"/>
    <w:rsid w:val="00D547DF"/>
    <w:rsid w:val="00D55AD8"/>
    <w:rsid w:val="00D60EAD"/>
    <w:rsid w:val="00D6337C"/>
    <w:rsid w:val="00D636A8"/>
    <w:rsid w:val="00D64168"/>
    <w:rsid w:val="00D663D4"/>
    <w:rsid w:val="00D66446"/>
    <w:rsid w:val="00D67461"/>
    <w:rsid w:val="00D729AB"/>
    <w:rsid w:val="00D7734D"/>
    <w:rsid w:val="00D8192D"/>
    <w:rsid w:val="00D819A6"/>
    <w:rsid w:val="00D83C0C"/>
    <w:rsid w:val="00D928DC"/>
    <w:rsid w:val="00D93B02"/>
    <w:rsid w:val="00D93F19"/>
    <w:rsid w:val="00DA0603"/>
    <w:rsid w:val="00DA17AA"/>
    <w:rsid w:val="00DA36CD"/>
    <w:rsid w:val="00DA4718"/>
    <w:rsid w:val="00DA4EB2"/>
    <w:rsid w:val="00DA548F"/>
    <w:rsid w:val="00DA693B"/>
    <w:rsid w:val="00DA7573"/>
    <w:rsid w:val="00DB2949"/>
    <w:rsid w:val="00DB2BB4"/>
    <w:rsid w:val="00DB5DCF"/>
    <w:rsid w:val="00DB7CD1"/>
    <w:rsid w:val="00DC2C7D"/>
    <w:rsid w:val="00DC3715"/>
    <w:rsid w:val="00DC453D"/>
    <w:rsid w:val="00DC76C9"/>
    <w:rsid w:val="00DD0F86"/>
    <w:rsid w:val="00DD1116"/>
    <w:rsid w:val="00DD2CC4"/>
    <w:rsid w:val="00DD3161"/>
    <w:rsid w:val="00DD7968"/>
    <w:rsid w:val="00DE59E0"/>
    <w:rsid w:val="00DE6E22"/>
    <w:rsid w:val="00DE7B14"/>
    <w:rsid w:val="00DF6CD6"/>
    <w:rsid w:val="00E027FD"/>
    <w:rsid w:val="00E058D2"/>
    <w:rsid w:val="00E05BFC"/>
    <w:rsid w:val="00E065A7"/>
    <w:rsid w:val="00E151BF"/>
    <w:rsid w:val="00E24AAD"/>
    <w:rsid w:val="00E27C68"/>
    <w:rsid w:val="00E31A99"/>
    <w:rsid w:val="00E32324"/>
    <w:rsid w:val="00E37827"/>
    <w:rsid w:val="00E42E2F"/>
    <w:rsid w:val="00E45316"/>
    <w:rsid w:val="00E458E7"/>
    <w:rsid w:val="00E46AD5"/>
    <w:rsid w:val="00E46EB8"/>
    <w:rsid w:val="00E51F7B"/>
    <w:rsid w:val="00E53DB9"/>
    <w:rsid w:val="00E548CE"/>
    <w:rsid w:val="00E55DE8"/>
    <w:rsid w:val="00E56E64"/>
    <w:rsid w:val="00E57D05"/>
    <w:rsid w:val="00E612C1"/>
    <w:rsid w:val="00E61C6C"/>
    <w:rsid w:val="00E61FEB"/>
    <w:rsid w:val="00E64A8B"/>
    <w:rsid w:val="00E66785"/>
    <w:rsid w:val="00E677A5"/>
    <w:rsid w:val="00E67BE9"/>
    <w:rsid w:val="00E67FDF"/>
    <w:rsid w:val="00E72B3B"/>
    <w:rsid w:val="00E73064"/>
    <w:rsid w:val="00E73D4B"/>
    <w:rsid w:val="00E74211"/>
    <w:rsid w:val="00E75308"/>
    <w:rsid w:val="00E75C2B"/>
    <w:rsid w:val="00E77678"/>
    <w:rsid w:val="00E8065E"/>
    <w:rsid w:val="00E807A8"/>
    <w:rsid w:val="00E81F04"/>
    <w:rsid w:val="00E84F1F"/>
    <w:rsid w:val="00E87628"/>
    <w:rsid w:val="00E92681"/>
    <w:rsid w:val="00E926A3"/>
    <w:rsid w:val="00E936D3"/>
    <w:rsid w:val="00E95BED"/>
    <w:rsid w:val="00E97F74"/>
    <w:rsid w:val="00EA1FA0"/>
    <w:rsid w:val="00EA2218"/>
    <w:rsid w:val="00EA5268"/>
    <w:rsid w:val="00EA6804"/>
    <w:rsid w:val="00EB1A62"/>
    <w:rsid w:val="00EB2C8A"/>
    <w:rsid w:val="00EB3918"/>
    <w:rsid w:val="00EB4F90"/>
    <w:rsid w:val="00EB53B0"/>
    <w:rsid w:val="00EC0B94"/>
    <w:rsid w:val="00EC7516"/>
    <w:rsid w:val="00EC7CF0"/>
    <w:rsid w:val="00ED15E4"/>
    <w:rsid w:val="00ED6CEF"/>
    <w:rsid w:val="00EE33ED"/>
    <w:rsid w:val="00EE5006"/>
    <w:rsid w:val="00EE7DEA"/>
    <w:rsid w:val="00EF0713"/>
    <w:rsid w:val="00EF426B"/>
    <w:rsid w:val="00EF62DC"/>
    <w:rsid w:val="00EF7E61"/>
    <w:rsid w:val="00F0119C"/>
    <w:rsid w:val="00F103A5"/>
    <w:rsid w:val="00F117AB"/>
    <w:rsid w:val="00F1267A"/>
    <w:rsid w:val="00F13832"/>
    <w:rsid w:val="00F15AF3"/>
    <w:rsid w:val="00F16602"/>
    <w:rsid w:val="00F204DB"/>
    <w:rsid w:val="00F23E22"/>
    <w:rsid w:val="00F24E79"/>
    <w:rsid w:val="00F2627D"/>
    <w:rsid w:val="00F26595"/>
    <w:rsid w:val="00F3202C"/>
    <w:rsid w:val="00F358F1"/>
    <w:rsid w:val="00F35A05"/>
    <w:rsid w:val="00F3636B"/>
    <w:rsid w:val="00F431B5"/>
    <w:rsid w:val="00F43F73"/>
    <w:rsid w:val="00F43F76"/>
    <w:rsid w:val="00F467D7"/>
    <w:rsid w:val="00F508B7"/>
    <w:rsid w:val="00F51AF9"/>
    <w:rsid w:val="00F530B5"/>
    <w:rsid w:val="00F54507"/>
    <w:rsid w:val="00F57CAD"/>
    <w:rsid w:val="00F57E3B"/>
    <w:rsid w:val="00F61484"/>
    <w:rsid w:val="00F62DEE"/>
    <w:rsid w:val="00F637F3"/>
    <w:rsid w:val="00F659E8"/>
    <w:rsid w:val="00F67533"/>
    <w:rsid w:val="00F67DC8"/>
    <w:rsid w:val="00F7139A"/>
    <w:rsid w:val="00F720B6"/>
    <w:rsid w:val="00F744D0"/>
    <w:rsid w:val="00F7550E"/>
    <w:rsid w:val="00F77425"/>
    <w:rsid w:val="00F874E5"/>
    <w:rsid w:val="00F94DD3"/>
    <w:rsid w:val="00F96FCF"/>
    <w:rsid w:val="00F97573"/>
    <w:rsid w:val="00FA155D"/>
    <w:rsid w:val="00FA2A74"/>
    <w:rsid w:val="00FA315E"/>
    <w:rsid w:val="00FA68BC"/>
    <w:rsid w:val="00FB3AD2"/>
    <w:rsid w:val="00FB47F7"/>
    <w:rsid w:val="00FB56CC"/>
    <w:rsid w:val="00FB66A7"/>
    <w:rsid w:val="00FC6F4B"/>
    <w:rsid w:val="00FD1FBE"/>
    <w:rsid w:val="00FD5685"/>
    <w:rsid w:val="00FD7ACA"/>
    <w:rsid w:val="00FD7E15"/>
    <w:rsid w:val="00FE07AC"/>
    <w:rsid w:val="00FE2C98"/>
    <w:rsid w:val="00FE6009"/>
    <w:rsid w:val="00FE7474"/>
    <w:rsid w:val="00FF100D"/>
    <w:rsid w:val="00FF10E6"/>
    <w:rsid w:val="00FF25E6"/>
    <w:rsid w:val="00FF405E"/>
    <w:rsid w:val="00FF5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6C54BF"/>
  <w15:chartTrackingRefBased/>
  <w15:docId w15:val="{1188E9EA-04E9-446E-A606-D07E599A8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42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053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739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BE64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B42F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B42F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E51F7B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1F7B"/>
    <w:rPr>
      <w:rFonts w:ascii="Calibri" w:eastAsia="Times New Roman" w:hAnsi="Calibri" w:cs="Calibri"/>
      <w:noProof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E51F7B"/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E51F7B"/>
    <w:rPr>
      <w:rFonts w:ascii="Calibri" w:eastAsia="Times New Roman" w:hAnsi="Calibri" w:cs="Calibri"/>
      <w:noProof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908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08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08CE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08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08CE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F117A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68053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E612C1"/>
    <w:pPr>
      <w:spacing w:line="259" w:lineRule="auto"/>
      <w:outlineLvl w:val="9"/>
    </w:pPr>
    <w:rPr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242C37"/>
    <w:pPr>
      <w:tabs>
        <w:tab w:val="right" w:leader="dot" w:pos="9016"/>
      </w:tabs>
      <w:spacing w:after="100"/>
    </w:pPr>
  </w:style>
  <w:style w:type="paragraph" w:styleId="Header">
    <w:name w:val="header"/>
    <w:basedOn w:val="Normal"/>
    <w:link w:val="HeaderChar"/>
    <w:uiPriority w:val="99"/>
    <w:unhideWhenUsed/>
    <w:rsid w:val="008D429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429C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D429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429C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AD41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19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3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8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5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4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2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6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6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8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0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1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8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1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1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6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2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7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5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4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6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7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13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://www.bristol.ac.uk/acrc/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64D407-DD88-4685-B930-91B1DE9562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9</Pages>
  <Words>3729</Words>
  <Characters>21261</Characters>
  <Application>Microsoft Office Word</Application>
  <DocSecurity>0</DocSecurity>
  <Lines>177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Ambia</dc:creator>
  <cp:keywords/>
  <dc:description/>
  <cp:lastModifiedBy>Julie Ambia</cp:lastModifiedBy>
  <cp:revision>9</cp:revision>
  <dcterms:created xsi:type="dcterms:W3CDTF">2024-05-23T17:24:00Z</dcterms:created>
  <dcterms:modified xsi:type="dcterms:W3CDTF">2024-07-03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e24f764a1f3f81e0953a1b38609c4f935654dfc22ce668a0b48cf7cc46d9f9</vt:lpwstr>
  </property>
</Properties>
</file>